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D3C07A" w14:textId="77777777" w:rsidR="00691348" w:rsidRPr="00691348" w:rsidRDefault="00691348" w:rsidP="00691348">
      <w:pPr>
        <w:rPr>
          <w:b/>
        </w:rPr>
      </w:pPr>
      <w:r w:rsidRPr="00691348">
        <w:rPr>
          <w:b/>
        </w:rPr>
        <w:t xml:space="preserve">Title: Critical Care Capacity in Low-Income Countries: A Systematic Review </w:t>
      </w:r>
    </w:p>
    <w:p w14:paraId="4C9D4BDB" w14:textId="658BF351" w:rsidR="00691348" w:rsidRPr="00691348" w:rsidRDefault="00691348" w:rsidP="006D0B37">
      <w:pPr>
        <w:rPr>
          <w:rFonts w:eastAsia="Arial Unicode MS"/>
          <w:sz w:val="20"/>
        </w:rPr>
      </w:pPr>
      <w:r w:rsidRPr="00691348">
        <w:rPr>
          <w:rFonts w:eastAsia="Arial Unicode MS"/>
          <w:sz w:val="20"/>
        </w:rPr>
        <w:t>Supplementary Appendix</w:t>
      </w:r>
    </w:p>
    <w:p w14:paraId="4973EAB2" w14:textId="77777777" w:rsidR="00691348" w:rsidRPr="00691348" w:rsidRDefault="00691348" w:rsidP="006D0B37">
      <w:pPr>
        <w:rPr>
          <w:rFonts w:eastAsia="Arial Unicode MS"/>
          <w:sz w:val="20"/>
        </w:rPr>
      </w:pPr>
    </w:p>
    <w:p w14:paraId="7EFF9C35" w14:textId="77777777" w:rsidR="00691348" w:rsidRPr="00691348" w:rsidRDefault="00691348" w:rsidP="006D0B37">
      <w:pPr>
        <w:rPr>
          <w:rFonts w:eastAsia="Arial Unicode MS"/>
          <w:sz w:val="20"/>
        </w:rPr>
      </w:pPr>
    </w:p>
    <w:p w14:paraId="34733EB4" w14:textId="77777777" w:rsidR="006D0B37" w:rsidRPr="00691348" w:rsidRDefault="006D0B37" w:rsidP="006D0B37">
      <w:pPr>
        <w:rPr>
          <w:rFonts w:eastAsia="Arial Unicode MS"/>
          <w:b/>
          <w:sz w:val="20"/>
        </w:rPr>
      </w:pPr>
      <w:r w:rsidRPr="00691348">
        <w:rPr>
          <w:rFonts w:eastAsia="Arial Unicode MS"/>
          <w:b/>
          <w:sz w:val="20"/>
        </w:rPr>
        <w:t>Search Strategy:</w:t>
      </w:r>
    </w:p>
    <w:p w14:paraId="4439557C" w14:textId="77777777" w:rsidR="006D0B37" w:rsidRPr="00691348" w:rsidRDefault="006D0B37" w:rsidP="006D0B37">
      <w:pPr>
        <w:rPr>
          <w:rFonts w:eastAsia="Arial Unicode MS"/>
          <w:sz w:val="20"/>
        </w:rPr>
      </w:pPr>
      <w:r w:rsidRPr="00691348">
        <w:rPr>
          <w:rFonts w:eastAsia="Arial Unicode MS"/>
          <w:sz w:val="20"/>
        </w:rPr>
        <w:t>--------------------------------------------------------------------------------</w:t>
      </w:r>
    </w:p>
    <w:p w14:paraId="66914492" w14:textId="77777777" w:rsidR="006D0B37" w:rsidRPr="00691348" w:rsidRDefault="006D0B37" w:rsidP="006D0B37">
      <w:pPr>
        <w:rPr>
          <w:rFonts w:eastAsia="Arial Unicode MS"/>
          <w:sz w:val="20"/>
        </w:rPr>
      </w:pPr>
      <w:r w:rsidRPr="00691348">
        <w:rPr>
          <w:rFonts w:eastAsia="Arial Unicode MS"/>
          <w:sz w:val="20"/>
        </w:rPr>
        <w:t xml:space="preserve">1     </w:t>
      </w:r>
      <w:proofErr w:type="spellStart"/>
      <w:r w:rsidRPr="00691348">
        <w:rPr>
          <w:rFonts w:eastAsia="Arial Unicode MS"/>
          <w:sz w:val="20"/>
        </w:rPr>
        <w:t>exp</w:t>
      </w:r>
      <w:proofErr w:type="spellEnd"/>
      <w:r w:rsidRPr="00691348">
        <w:rPr>
          <w:rFonts w:eastAsia="Arial Unicode MS"/>
          <w:sz w:val="20"/>
        </w:rPr>
        <w:t xml:space="preserve"> Intensive Care Units/ or </w:t>
      </w:r>
      <w:proofErr w:type="spellStart"/>
      <w:r w:rsidRPr="00691348">
        <w:rPr>
          <w:rFonts w:eastAsia="Arial Unicode MS"/>
          <w:sz w:val="20"/>
        </w:rPr>
        <w:t>exp</w:t>
      </w:r>
      <w:proofErr w:type="spellEnd"/>
      <w:r w:rsidRPr="00691348">
        <w:rPr>
          <w:rFonts w:eastAsia="Arial Unicode MS"/>
          <w:sz w:val="20"/>
        </w:rPr>
        <w:t xml:space="preserve"> Intensive Care</w:t>
      </w:r>
      <w:r w:rsidR="00A21757" w:rsidRPr="00691348">
        <w:rPr>
          <w:rFonts w:eastAsia="Arial Unicode MS"/>
          <w:sz w:val="20"/>
        </w:rPr>
        <w:t xml:space="preserve">/ or </w:t>
      </w:r>
      <w:proofErr w:type="spellStart"/>
      <w:r w:rsidR="00A21757" w:rsidRPr="00691348">
        <w:rPr>
          <w:rFonts w:eastAsia="Arial Unicode MS"/>
          <w:sz w:val="20"/>
        </w:rPr>
        <w:t>exp</w:t>
      </w:r>
      <w:proofErr w:type="spellEnd"/>
      <w:r w:rsidR="00A21757" w:rsidRPr="00691348">
        <w:rPr>
          <w:rFonts w:eastAsia="Arial Unicode MS"/>
          <w:sz w:val="20"/>
        </w:rPr>
        <w:t xml:space="preserve"> Critical Care/ </w:t>
      </w:r>
    </w:p>
    <w:p w14:paraId="6E007CAA" w14:textId="77777777" w:rsidR="006D0B37" w:rsidRPr="00691348" w:rsidRDefault="006D0B37" w:rsidP="006D0B37">
      <w:pPr>
        <w:rPr>
          <w:rFonts w:eastAsia="Arial Unicode MS"/>
          <w:sz w:val="20"/>
        </w:rPr>
      </w:pPr>
      <w:r w:rsidRPr="00691348">
        <w:rPr>
          <w:rFonts w:eastAsia="Arial Unicode MS"/>
          <w:sz w:val="20"/>
        </w:rPr>
        <w:t xml:space="preserve">2    </w:t>
      </w:r>
      <w:r w:rsidR="00A21757" w:rsidRPr="00691348">
        <w:rPr>
          <w:rFonts w:eastAsia="Arial Unicode MS"/>
          <w:sz w:val="20"/>
        </w:rPr>
        <w:t xml:space="preserve"> </w:t>
      </w:r>
      <w:proofErr w:type="spellStart"/>
      <w:r w:rsidR="00A21757" w:rsidRPr="00691348">
        <w:rPr>
          <w:rFonts w:eastAsia="Arial Unicode MS"/>
          <w:sz w:val="20"/>
        </w:rPr>
        <w:t>afghanistan.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23BB679E" w14:textId="77777777" w:rsidR="006D0B37" w:rsidRPr="00691348" w:rsidRDefault="006D0B37" w:rsidP="006D0B37">
      <w:pPr>
        <w:rPr>
          <w:rFonts w:eastAsia="Arial Unicode MS"/>
          <w:sz w:val="20"/>
        </w:rPr>
      </w:pPr>
      <w:r w:rsidRPr="00691348">
        <w:rPr>
          <w:rFonts w:eastAsia="Arial Unicode MS"/>
          <w:sz w:val="20"/>
        </w:rPr>
        <w:t xml:space="preserve">3    </w:t>
      </w:r>
      <w:r w:rsidR="00A21757" w:rsidRPr="00691348">
        <w:rPr>
          <w:rFonts w:eastAsia="Arial Unicode MS"/>
          <w:sz w:val="20"/>
        </w:rPr>
        <w:t xml:space="preserve"> </w:t>
      </w:r>
      <w:proofErr w:type="spellStart"/>
      <w:r w:rsidR="00A21757" w:rsidRPr="00691348">
        <w:rPr>
          <w:rFonts w:eastAsia="Arial Unicode MS"/>
          <w:sz w:val="20"/>
        </w:rPr>
        <w:t>bangladesh.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6782D490" w14:textId="77777777" w:rsidR="006D0B37" w:rsidRPr="00691348" w:rsidRDefault="00A21757" w:rsidP="006D0B37">
      <w:pPr>
        <w:rPr>
          <w:rFonts w:eastAsia="Arial Unicode MS"/>
          <w:sz w:val="20"/>
        </w:rPr>
      </w:pPr>
      <w:r w:rsidRPr="00691348">
        <w:rPr>
          <w:rFonts w:eastAsia="Arial Unicode MS"/>
          <w:sz w:val="20"/>
        </w:rPr>
        <w:t xml:space="preserve">4     </w:t>
      </w:r>
      <w:proofErr w:type="spellStart"/>
      <w:r w:rsidRPr="00691348">
        <w:rPr>
          <w:rFonts w:eastAsia="Arial Unicode MS"/>
          <w:sz w:val="20"/>
        </w:rPr>
        <w:t>benin.cp</w:t>
      </w:r>
      <w:proofErr w:type="gramStart"/>
      <w:r w:rsidRPr="00691348">
        <w:rPr>
          <w:rFonts w:eastAsia="Arial Unicode MS"/>
          <w:sz w:val="20"/>
        </w:rPr>
        <w:t>,ab,in,sh</w:t>
      </w:r>
      <w:proofErr w:type="spellEnd"/>
      <w:proofErr w:type="gramEnd"/>
      <w:r w:rsidRPr="00691348">
        <w:rPr>
          <w:rFonts w:eastAsia="Arial Unicode MS"/>
          <w:sz w:val="20"/>
        </w:rPr>
        <w:t xml:space="preserve">. </w:t>
      </w:r>
    </w:p>
    <w:p w14:paraId="2121930C" w14:textId="77777777" w:rsidR="006D0B37" w:rsidRPr="00691348" w:rsidRDefault="006D0B37" w:rsidP="006D0B37">
      <w:pPr>
        <w:rPr>
          <w:rFonts w:eastAsia="Arial Unicode MS"/>
          <w:sz w:val="20"/>
        </w:rPr>
      </w:pPr>
      <w:r w:rsidRPr="00691348">
        <w:rPr>
          <w:rFonts w:eastAsia="Arial Unicode MS"/>
          <w:sz w:val="20"/>
        </w:rPr>
        <w:t xml:space="preserve">5     </w:t>
      </w:r>
      <w:proofErr w:type="spellStart"/>
      <w:r w:rsidR="00A21757" w:rsidRPr="00691348">
        <w:rPr>
          <w:rFonts w:eastAsia="Arial Unicode MS"/>
          <w:sz w:val="20"/>
        </w:rPr>
        <w:t>burkina</w:t>
      </w:r>
      <w:proofErr w:type="spellEnd"/>
      <w:r w:rsidR="00A21757" w:rsidRPr="00691348">
        <w:rPr>
          <w:rFonts w:eastAsia="Arial Unicode MS"/>
          <w:sz w:val="20"/>
        </w:rPr>
        <w:t xml:space="preserve"> </w:t>
      </w:r>
      <w:proofErr w:type="spellStart"/>
      <w:r w:rsidR="00A21757" w:rsidRPr="00691348">
        <w:rPr>
          <w:rFonts w:eastAsia="Arial Unicode MS"/>
          <w:sz w:val="20"/>
        </w:rPr>
        <w:t>faso.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2012FB11" w14:textId="77777777" w:rsidR="006D0B37" w:rsidRPr="00691348" w:rsidRDefault="00A21757" w:rsidP="006D0B37">
      <w:pPr>
        <w:rPr>
          <w:rFonts w:eastAsia="Arial Unicode MS"/>
          <w:sz w:val="20"/>
        </w:rPr>
      </w:pPr>
      <w:r w:rsidRPr="00691348">
        <w:rPr>
          <w:rFonts w:eastAsia="Arial Unicode MS"/>
          <w:sz w:val="20"/>
        </w:rPr>
        <w:t xml:space="preserve">6     </w:t>
      </w:r>
      <w:proofErr w:type="spellStart"/>
      <w:r w:rsidRPr="00691348">
        <w:rPr>
          <w:rFonts w:eastAsia="Arial Unicode MS"/>
          <w:sz w:val="20"/>
        </w:rPr>
        <w:t>burundi.cp</w:t>
      </w:r>
      <w:proofErr w:type="gramStart"/>
      <w:r w:rsidRPr="00691348">
        <w:rPr>
          <w:rFonts w:eastAsia="Arial Unicode MS"/>
          <w:sz w:val="20"/>
        </w:rPr>
        <w:t>,ab,in,sh</w:t>
      </w:r>
      <w:proofErr w:type="spellEnd"/>
      <w:proofErr w:type="gramEnd"/>
      <w:r w:rsidRPr="00691348">
        <w:rPr>
          <w:rFonts w:eastAsia="Arial Unicode MS"/>
          <w:sz w:val="20"/>
        </w:rPr>
        <w:t xml:space="preserve">. </w:t>
      </w:r>
    </w:p>
    <w:p w14:paraId="13368E80" w14:textId="77777777" w:rsidR="006D0B37" w:rsidRPr="00691348" w:rsidRDefault="006D0B37" w:rsidP="006D0B37">
      <w:pPr>
        <w:rPr>
          <w:rFonts w:eastAsia="Arial Unicode MS"/>
          <w:sz w:val="20"/>
        </w:rPr>
      </w:pPr>
      <w:r w:rsidRPr="00691348">
        <w:rPr>
          <w:rFonts w:eastAsia="Arial Unicode MS"/>
          <w:sz w:val="20"/>
        </w:rPr>
        <w:t xml:space="preserve">7     </w:t>
      </w:r>
      <w:proofErr w:type="spellStart"/>
      <w:r w:rsidRPr="00691348">
        <w:rPr>
          <w:rFonts w:eastAsia="Arial Unicode MS"/>
          <w:sz w:val="20"/>
        </w:rPr>
        <w:t>cambodia.cp</w:t>
      </w:r>
      <w:proofErr w:type="gramStart"/>
      <w:r w:rsidRPr="00691348">
        <w:rPr>
          <w:rFonts w:eastAsia="Arial Unicode MS"/>
          <w:sz w:val="20"/>
        </w:rPr>
        <w:t>,ab,in,sh</w:t>
      </w:r>
      <w:proofErr w:type="spellEnd"/>
      <w:proofErr w:type="gramEnd"/>
      <w:r w:rsidRPr="00691348">
        <w:rPr>
          <w:rFonts w:eastAsia="Arial Unicode MS"/>
          <w:sz w:val="20"/>
        </w:rPr>
        <w:t xml:space="preserve">. </w:t>
      </w:r>
    </w:p>
    <w:p w14:paraId="2F057761" w14:textId="77777777" w:rsidR="006D0B37" w:rsidRPr="00691348" w:rsidRDefault="006D0B37" w:rsidP="006D0B37">
      <w:pPr>
        <w:rPr>
          <w:rFonts w:eastAsia="Arial Unicode MS"/>
          <w:sz w:val="20"/>
        </w:rPr>
      </w:pPr>
      <w:r w:rsidRPr="00691348">
        <w:rPr>
          <w:rFonts w:eastAsia="Arial Unicode MS"/>
          <w:sz w:val="20"/>
        </w:rPr>
        <w:t xml:space="preserve">8     central </w:t>
      </w:r>
      <w:proofErr w:type="spellStart"/>
      <w:r w:rsidRPr="00691348">
        <w:rPr>
          <w:rFonts w:eastAsia="Arial Unicode MS"/>
          <w:sz w:val="20"/>
        </w:rPr>
        <w:t>afri</w:t>
      </w:r>
      <w:r w:rsidR="00A21757" w:rsidRPr="00691348">
        <w:rPr>
          <w:rFonts w:eastAsia="Arial Unicode MS"/>
          <w:sz w:val="20"/>
        </w:rPr>
        <w:t>can</w:t>
      </w:r>
      <w:proofErr w:type="spellEnd"/>
      <w:r w:rsidR="00A21757" w:rsidRPr="00691348">
        <w:rPr>
          <w:rFonts w:eastAsia="Arial Unicode MS"/>
          <w:sz w:val="20"/>
        </w:rPr>
        <w:t xml:space="preserve"> </w:t>
      </w:r>
      <w:proofErr w:type="spellStart"/>
      <w:r w:rsidR="00A21757" w:rsidRPr="00691348">
        <w:rPr>
          <w:rFonts w:eastAsia="Arial Unicode MS"/>
          <w:sz w:val="20"/>
        </w:rPr>
        <w:t>republic.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7FC18486" w14:textId="77777777" w:rsidR="006D0B37" w:rsidRPr="00691348" w:rsidRDefault="00A21757" w:rsidP="006D0B37">
      <w:pPr>
        <w:rPr>
          <w:rFonts w:eastAsia="Arial Unicode MS"/>
          <w:sz w:val="20"/>
        </w:rPr>
      </w:pPr>
      <w:r w:rsidRPr="00691348">
        <w:rPr>
          <w:rFonts w:eastAsia="Arial Unicode MS"/>
          <w:sz w:val="20"/>
        </w:rPr>
        <w:t xml:space="preserve">9     </w:t>
      </w:r>
      <w:proofErr w:type="spellStart"/>
      <w:r w:rsidRPr="00691348">
        <w:rPr>
          <w:rFonts w:eastAsia="Arial Unicode MS"/>
          <w:sz w:val="20"/>
        </w:rPr>
        <w:t>chad.cp</w:t>
      </w:r>
      <w:proofErr w:type="gramStart"/>
      <w:r w:rsidRPr="00691348">
        <w:rPr>
          <w:rFonts w:eastAsia="Arial Unicode MS"/>
          <w:sz w:val="20"/>
        </w:rPr>
        <w:t>,ab,in,sh</w:t>
      </w:r>
      <w:proofErr w:type="spellEnd"/>
      <w:proofErr w:type="gramEnd"/>
      <w:r w:rsidRPr="00691348">
        <w:rPr>
          <w:rFonts w:eastAsia="Arial Unicode MS"/>
          <w:sz w:val="20"/>
        </w:rPr>
        <w:t xml:space="preserve">. </w:t>
      </w:r>
    </w:p>
    <w:p w14:paraId="3E06030A" w14:textId="77777777" w:rsidR="006D0B37" w:rsidRPr="00691348" w:rsidRDefault="006D0B37" w:rsidP="006D0B37">
      <w:pPr>
        <w:rPr>
          <w:rFonts w:eastAsia="Arial Unicode MS"/>
          <w:sz w:val="20"/>
        </w:rPr>
      </w:pPr>
      <w:r w:rsidRPr="00691348">
        <w:rPr>
          <w:rFonts w:eastAsia="Arial Unicode MS"/>
          <w:sz w:val="20"/>
        </w:rPr>
        <w:t>1</w:t>
      </w:r>
      <w:r w:rsidR="00A21757" w:rsidRPr="00691348">
        <w:rPr>
          <w:rFonts w:eastAsia="Arial Unicode MS"/>
          <w:sz w:val="20"/>
        </w:rPr>
        <w:t xml:space="preserve">0     </w:t>
      </w:r>
      <w:proofErr w:type="spellStart"/>
      <w:r w:rsidR="00A21757" w:rsidRPr="00691348">
        <w:rPr>
          <w:rFonts w:eastAsia="Arial Unicode MS"/>
          <w:sz w:val="20"/>
        </w:rPr>
        <w:t>comoros.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07AF61F1" w14:textId="77777777" w:rsidR="006D0B37" w:rsidRPr="00691348" w:rsidRDefault="006D0B37" w:rsidP="006D0B37">
      <w:pPr>
        <w:rPr>
          <w:rFonts w:eastAsia="Arial Unicode MS"/>
          <w:sz w:val="20"/>
        </w:rPr>
      </w:pPr>
      <w:r w:rsidRPr="00691348">
        <w:rPr>
          <w:rFonts w:eastAsia="Arial Unicode MS"/>
          <w:sz w:val="20"/>
        </w:rPr>
        <w:t xml:space="preserve">11     Democratic Republic </w:t>
      </w:r>
      <w:r w:rsidR="00A21757" w:rsidRPr="00691348">
        <w:rPr>
          <w:rFonts w:eastAsia="Arial Unicode MS"/>
          <w:sz w:val="20"/>
        </w:rPr>
        <w:t xml:space="preserve">of the </w:t>
      </w:r>
      <w:proofErr w:type="spellStart"/>
      <w:r w:rsidR="00A21757" w:rsidRPr="00691348">
        <w:rPr>
          <w:rFonts w:eastAsia="Arial Unicode MS"/>
          <w:sz w:val="20"/>
        </w:rPr>
        <w:t>Congo.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6E4CFCB7" w14:textId="77777777" w:rsidR="006D0B37" w:rsidRPr="00691348" w:rsidRDefault="006D0B37" w:rsidP="006D0B37">
      <w:pPr>
        <w:rPr>
          <w:rFonts w:eastAsia="Arial Unicode MS"/>
          <w:sz w:val="20"/>
        </w:rPr>
      </w:pPr>
      <w:r w:rsidRPr="00691348">
        <w:rPr>
          <w:rFonts w:eastAsia="Arial Unicode MS"/>
          <w:sz w:val="20"/>
        </w:rPr>
        <w:t>12</w:t>
      </w:r>
      <w:r w:rsidR="00A21757" w:rsidRPr="00691348">
        <w:rPr>
          <w:rFonts w:eastAsia="Arial Unicode MS"/>
          <w:sz w:val="20"/>
        </w:rPr>
        <w:t xml:space="preserve">     </w:t>
      </w:r>
      <w:proofErr w:type="spellStart"/>
      <w:r w:rsidR="00A21757" w:rsidRPr="00691348">
        <w:rPr>
          <w:rFonts w:eastAsia="Arial Unicode MS"/>
          <w:sz w:val="20"/>
        </w:rPr>
        <w:t>eritrea.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1A87F217" w14:textId="77777777" w:rsidR="006D0B37" w:rsidRPr="00691348" w:rsidRDefault="006D0B37" w:rsidP="006D0B37">
      <w:pPr>
        <w:rPr>
          <w:rFonts w:eastAsia="Arial Unicode MS"/>
          <w:sz w:val="20"/>
        </w:rPr>
      </w:pPr>
      <w:r w:rsidRPr="00691348">
        <w:rPr>
          <w:rFonts w:eastAsia="Arial Unicode MS"/>
          <w:sz w:val="20"/>
        </w:rPr>
        <w:t xml:space="preserve">13  </w:t>
      </w:r>
      <w:r w:rsidR="00A21757" w:rsidRPr="00691348">
        <w:rPr>
          <w:rFonts w:eastAsia="Arial Unicode MS"/>
          <w:sz w:val="20"/>
        </w:rPr>
        <w:t xml:space="preserve">   </w:t>
      </w:r>
      <w:proofErr w:type="spellStart"/>
      <w:r w:rsidR="00A21757" w:rsidRPr="00691348">
        <w:rPr>
          <w:rFonts w:eastAsia="Arial Unicode MS"/>
          <w:sz w:val="20"/>
        </w:rPr>
        <w:t>ethiopia.cp</w:t>
      </w:r>
      <w:proofErr w:type="gramStart"/>
      <w:r w:rsidR="00A21757" w:rsidRPr="00691348">
        <w:rPr>
          <w:rFonts w:eastAsia="Arial Unicode MS"/>
          <w:sz w:val="20"/>
        </w:rPr>
        <w:t>,ab,in,sh</w:t>
      </w:r>
      <w:proofErr w:type="spellEnd"/>
      <w:proofErr w:type="gramEnd"/>
      <w:r w:rsidR="00A21757" w:rsidRPr="00691348">
        <w:rPr>
          <w:rFonts w:eastAsia="Arial Unicode MS"/>
          <w:sz w:val="20"/>
        </w:rPr>
        <w:t>.</w:t>
      </w:r>
    </w:p>
    <w:p w14:paraId="6C5F2EB3" w14:textId="77777777" w:rsidR="006D0B37" w:rsidRPr="00691348" w:rsidRDefault="006D0B37" w:rsidP="006D0B37">
      <w:pPr>
        <w:rPr>
          <w:rFonts w:eastAsia="Arial Unicode MS"/>
          <w:sz w:val="20"/>
        </w:rPr>
      </w:pPr>
      <w:r w:rsidRPr="00691348">
        <w:rPr>
          <w:rFonts w:eastAsia="Arial Unicode MS"/>
          <w:sz w:val="20"/>
        </w:rPr>
        <w:t>1</w:t>
      </w:r>
      <w:r w:rsidR="00A21757" w:rsidRPr="00691348">
        <w:rPr>
          <w:rFonts w:eastAsia="Arial Unicode MS"/>
          <w:sz w:val="20"/>
        </w:rPr>
        <w:t xml:space="preserve">4     </w:t>
      </w:r>
      <w:proofErr w:type="spellStart"/>
      <w:r w:rsidR="00A21757" w:rsidRPr="00691348">
        <w:rPr>
          <w:rFonts w:eastAsia="Arial Unicode MS"/>
          <w:sz w:val="20"/>
        </w:rPr>
        <w:t>gambia.cp</w:t>
      </w:r>
      <w:proofErr w:type="gramStart"/>
      <w:r w:rsidR="00A21757" w:rsidRPr="00691348">
        <w:rPr>
          <w:rFonts w:eastAsia="Arial Unicode MS"/>
          <w:sz w:val="20"/>
        </w:rPr>
        <w:t>,ab,in,sh</w:t>
      </w:r>
      <w:proofErr w:type="spellEnd"/>
      <w:proofErr w:type="gramEnd"/>
      <w:r w:rsidR="00A21757" w:rsidRPr="00691348">
        <w:rPr>
          <w:rFonts w:eastAsia="Arial Unicode MS"/>
          <w:sz w:val="20"/>
        </w:rPr>
        <w:t>.</w:t>
      </w:r>
    </w:p>
    <w:p w14:paraId="1A8F7AC5" w14:textId="77777777" w:rsidR="006D0B37" w:rsidRPr="00691348" w:rsidRDefault="006D0B37" w:rsidP="006D0B37">
      <w:pPr>
        <w:rPr>
          <w:rFonts w:eastAsia="Arial Unicode MS"/>
          <w:sz w:val="20"/>
        </w:rPr>
      </w:pPr>
      <w:r w:rsidRPr="00691348">
        <w:rPr>
          <w:rFonts w:eastAsia="Arial Unicode MS"/>
          <w:sz w:val="20"/>
        </w:rPr>
        <w:t>15</w:t>
      </w:r>
      <w:r w:rsidR="00A21757" w:rsidRPr="00691348">
        <w:rPr>
          <w:rFonts w:eastAsia="Arial Unicode MS"/>
          <w:sz w:val="20"/>
        </w:rPr>
        <w:t xml:space="preserve">     </w:t>
      </w:r>
      <w:proofErr w:type="spellStart"/>
      <w:r w:rsidR="00A21757" w:rsidRPr="00691348">
        <w:rPr>
          <w:rFonts w:eastAsia="Arial Unicode MS"/>
          <w:sz w:val="20"/>
        </w:rPr>
        <w:t>guinea.cp</w:t>
      </w:r>
      <w:proofErr w:type="gramStart"/>
      <w:r w:rsidR="00A21757" w:rsidRPr="00691348">
        <w:rPr>
          <w:rFonts w:eastAsia="Arial Unicode MS"/>
          <w:sz w:val="20"/>
        </w:rPr>
        <w:t>,ab,in,sh</w:t>
      </w:r>
      <w:proofErr w:type="spellEnd"/>
      <w:proofErr w:type="gramEnd"/>
      <w:r w:rsidR="00A21757" w:rsidRPr="00691348">
        <w:rPr>
          <w:rFonts w:eastAsia="Arial Unicode MS"/>
          <w:sz w:val="20"/>
        </w:rPr>
        <w:t>.</w:t>
      </w:r>
    </w:p>
    <w:p w14:paraId="0D65A738" w14:textId="77777777" w:rsidR="006D0B37" w:rsidRPr="00691348" w:rsidRDefault="006D0B37" w:rsidP="006D0B37">
      <w:pPr>
        <w:rPr>
          <w:rFonts w:eastAsia="Arial Unicode MS"/>
          <w:sz w:val="20"/>
        </w:rPr>
      </w:pPr>
      <w:r w:rsidRPr="00691348">
        <w:rPr>
          <w:rFonts w:eastAsia="Arial Unicode MS"/>
          <w:sz w:val="20"/>
        </w:rPr>
        <w:t>16     G</w:t>
      </w:r>
      <w:r w:rsidR="00A21757" w:rsidRPr="00691348">
        <w:rPr>
          <w:rFonts w:eastAsia="Arial Unicode MS"/>
          <w:sz w:val="20"/>
        </w:rPr>
        <w:t>uinea-</w:t>
      </w:r>
      <w:proofErr w:type="spellStart"/>
      <w:r w:rsidR="00A21757" w:rsidRPr="00691348">
        <w:rPr>
          <w:rFonts w:eastAsia="Arial Unicode MS"/>
          <w:sz w:val="20"/>
        </w:rPr>
        <w:t>Bissau.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0FCCC60B" w14:textId="77777777" w:rsidR="006D0B37" w:rsidRPr="00691348" w:rsidRDefault="00A21757" w:rsidP="006D0B37">
      <w:pPr>
        <w:rPr>
          <w:rFonts w:eastAsia="Arial Unicode MS"/>
          <w:sz w:val="20"/>
        </w:rPr>
      </w:pPr>
      <w:r w:rsidRPr="00691348">
        <w:rPr>
          <w:rFonts w:eastAsia="Arial Unicode MS"/>
          <w:sz w:val="20"/>
        </w:rPr>
        <w:t xml:space="preserve">17     </w:t>
      </w:r>
      <w:proofErr w:type="spellStart"/>
      <w:r w:rsidRPr="00691348">
        <w:rPr>
          <w:rFonts w:eastAsia="Arial Unicode MS"/>
          <w:sz w:val="20"/>
        </w:rPr>
        <w:t>haiti.cp</w:t>
      </w:r>
      <w:proofErr w:type="gramStart"/>
      <w:r w:rsidRPr="00691348">
        <w:rPr>
          <w:rFonts w:eastAsia="Arial Unicode MS"/>
          <w:sz w:val="20"/>
        </w:rPr>
        <w:t>,ab,in,sh</w:t>
      </w:r>
      <w:proofErr w:type="spellEnd"/>
      <w:proofErr w:type="gramEnd"/>
      <w:r w:rsidRPr="00691348">
        <w:rPr>
          <w:rFonts w:eastAsia="Arial Unicode MS"/>
          <w:sz w:val="20"/>
        </w:rPr>
        <w:t xml:space="preserve">. </w:t>
      </w:r>
    </w:p>
    <w:p w14:paraId="3DD65E66" w14:textId="77777777" w:rsidR="006D0B37" w:rsidRPr="00691348" w:rsidRDefault="006D0B37" w:rsidP="006D0B37">
      <w:pPr>
        <w:rPr>
          <w:rFonts w:eastAsia="Arial Unicode MS"/>
          <w:sz w:val="20"/>
        </w:rPr>
      </w:pPr>
      <w:r w:rsidRPr="00691348">
        <w:rPr>
          <w:rFonts w:eastAsia="Arial Unicode MS"/>
          <w:sz w:val="20"/>
        </w:rPr>
        <w:t>1</w:t>
      </w:r>
      <w:r w:rsidR="00A21757" w:rsidRPr="00691348">
        <w:rPr>
          <w:rFonts w:eastAsia="Arial Unicode MS"/>
          <w:sz w:val="20"/>
        </w:rPr>
        <w:t xml:space="preserve">8     </w:t>
      </w:r>
      <w:proofErr w:type="spellStart"/>
      <w:r w:rsidR="00A21757" w:rsidRPr="00691348">
        <w:rPr>
          <w:rFonts w:eastAsia="Arial Unicode MS"/>
          <w:sz w:val="20"/>
        </w:rPr>
        <w:t>kenya.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63F0570E" w14:textId="77777777" w:rsidR="006D0B37" w:rsidRPr="00691348" w:rsidRDefault="006D0B37" w:rsidP="006D0B37">
      <w:pPr>
        <w:rPr>
          <w:rFonts w:eastAsia="Arial Unicode MS"/>
          <w:sz w:val="20"/>
        </w:rPr>
      </w:pPr>
      <w:r w:rsidRPr="00691348">
        <w:rPr>
          <w:rFonts w:eastAsia="Arial Unicode MS"/>
          <w:sz w:val="20"/>
        </w:rPr>
        <w:t xml:space="preserve">19   </w:t>
      </w:r>
      <w:r w:rsidR="00A21757" w:rsidRPr="00691348">
        <w:rPr>
          <w:rFonts w:eastAsia="Arial Unicode MS"/>
          <w:sz w:val="20"/>
        </w:rPr>
        <w:t xml:space="preserve">  north </w:t>
      </w:r>
      <w:proofErr w:type="spellStart"/>
      <w:r w:rsidR="00A21757" w:rsidRPr="00691348">
        <w:rPr>
          <w:rFonts w:eastAsia="Arial Unicode MS"/>
          <w:sz w:val="20"/>
        </w:rPr>
        <w:t>korea.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1648926C" w14:textId="77777777" w:rsidR="006D0B37" w:rsidRPr="00691348" w:rsidRDefault="006D0B37" w:rsidP="006D0B37">
      <w:pPr>
        <w:rPr>
          <w:rFonts w:eastAsia="Arial Unicode MS"/>
          <w:sz w:val="20"/>
        </w:rPr>
      </w:pPr>
      <w:r w:rsidRPr="00691348">
        <w:rPr>
          <w:rFonts w:eastAsia="Arial Unicode MS"/>
          <w:sz w:val="20"/>
        </w:rPr>
        <w:t xml:space="preserve">20     </w:t>
      </w:r>
      <w:proofErr w:type="spellStart"/>
      <w:r w:rsidRPr="00691348">
        <w:rPr>
          <w:rFonts w:eastAsia="Arial Unicode MS"/>
          <w:sz w:val="20"/>
        </w:rPr>
        <w:t>k</w:t>
      </w:r>
      <w:r w:rsidR="00A21757" w:rsidRPr="00691348">
        <w:rPr>
          <w:rFonts w:eastAsia="Arial Unicode MS"/>
          <w:sz w:val="20"/>
        </w:rPr>
        <w:t>yrgyz</w:t>
      </w:r>
      <w:proofErr w:type="spellEnd"/>
      <w:r w:rsidR="00A21757" w:rsidRPr="00691348">
        <w:rPr>
          <w:rFonts w:eastAsia="Arial Unicode MS"/>
          <w:sz w:val="20"/>
        </w:rPr>
        <w:t xml:space="preserve"> </w:t>
      </w:r>
      <w:proofErr w:type="spellStart"/>
      <w:r w:rsidR="00A21757" w:rsidRPr="00691348">
        <w:rPr>
          <w:rFonts w:eastAsia="Arial Unicode MS"/>
          <w:sz w:val="20"/>
        </w:rPr>
        <w:t>republic.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79260702" w14:textId="77777777" w:rsidR="006D0B37" w:rsidRPr="00691348" w:rsidRDefault="006D0B37" w:rsidP="006D0B37">
      <w:pPr>
        <w:rPr>
          <w:rFonts w:eastAsia="Arial Unicode MS"/>
          <w:sz w:val="20"/>
        </w:rPr>
      </w:pPr>
      <w:r w:rsidRPr="00691348">
        <w:rPr>
          <w:rFonts w:eastAsia="Arial Unicode MS"/>
          <w:sz w:val="20"/>
        </w:rPr>
        <w:t>21</w:t>
      </w:r>
      <w:r w:rsidR="00A21757" w:rsidRPr="00691348">
        <w:rPr>
          <w:rFonts w:eastAsia="Arial Unicode MS"/>
          <w:sz w:val="20"/>
        </w:rPr>
        <w:t xml:space="preserve">     </w:t>
      </w:r>
      <w:proofErr w:type="spellStart"/>
      <w:r w:rsidR="00A21757" w:rsidRPr="00691348">
        <w:rPr>
          <w:rFonts w:eastAsia="Arial Unicode MS"/>
          <w:sz w:val="20"/>
        </w:rPr>
        <w:t>liberia.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42E7C665" w14:textId="77777777" w:rsidR="006D0B37" w:rsidRPr="00691348" w:rsidRDefault="006D0B37" w:rsidP="006D0B37">
      <w:pPr>
        <w:rPr>
          <w:rFonts w:eastAsia="Arial Unicode MS"/>
          <w:sz w:val="20"/>
        </w:rPr>
      </w:pPr>
      <w:r w:rsidRPr="00691348">
        <w:rPr>
          <w:rFonts w:eastAsia="Arial Unicode MS"/>
          <w:sz w:val="20"/>
        </w:rPr>
        <w:t xml:space="preserve">22   </w:t>
      </w:r>
      <w:r w:rsidR="00A21757" w:rsidRPr="00691348">
        <w:rPr>
          <w:rFonts w:eastAsia="Arial Unicode MS"/>
          <w:sz w:val="20"/>
        </w:rPr>
        <w:t xml:space="preserve">  </w:t>
      </w:r>
      <w:proofErr w:type="spellStart"/>
      <w:r w:rsidR="00A21757" w:rsidRPr="00691348">
        <w:rPr>
          <w:rFonts w:eastAsia="Arial Unicode MS"/>
          <w:sz w:val="20"/>
        </w:rPr>
        <w:t>madagascar.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50B2F578" w14:textId="77777777" w:rsidR="006D0B37" w:rsidRPr="00691348" w:rsidRDefault="006D0B37" w:rsidP="006D0B37">
      <w:pPr>
        <w:rPr>
          <w:rFonts w:eastAsia="Arial Unicode MS"/>
          <w:sz w:val="20"/>
        </w:rPr>
      </w:pPr>
      <w:r w:rsidRPr="00691348">
        <w:rPr>
          <w:rFonts w:eastAsia="Arial Unicode MS"/>
          <w:sz w:val="20"/>
        </w:rPr>
        <w:t>2</w:t>
      </w:r>
      <w:r w:rsidR="00A21757" w:rsidRPr="00691348">
        <w:rPr>
          <w:rFonts w:eastAsia="Arial Unicode MS"/>
          <w:sz w:val="20"/>
        </w:rPr>
        <w:t xml:space="preserve">3     </w:t>
      </w:r>
      <w:proofErr w:type="spellStart"/>
      <w:r w:rsidR="00A21757" w:rsidRPr="00691348">
        <w:rPr>
          <w:rFonts w:eastAsia="Arial Unicode MS"/>
          <w:sz w:val="20"/>
        </w:rPr>
        <w:t>malawi.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7C7FE231" w14:textId="77777777" w:rsidR="006D0B37" w:rsidRPr="00691348" w:rsidRDefault="00A21757" w:rsidP="006D0B37">
      <w:pPr>
        <w:rPr>
          <w:rFonts w:eastAsia="Arial Unicode MS"/>
          <w:sz w:val="20"/>
        </w:rPr>
      </w:pPr>
      <w:r w:rsidRPr="00691348">
        <w:rPr>
          <w:rFonts w:eastAsia="Arial Unicode MS"/>
          <w:sz w:val="20"/>
        </w:rPr>
        <w:t xml:space="preserve">24     </w:t>
      </w:r>
      <w:proofErr w:type="spellStart"/>
      <w:r w:rsidRPr="00691348">
        <w:rPr>
          <w:rFonts w:eastAsia="Arial Unicode MS"/>
          <w:sz w:val="20"/>
        </w:rPr>
        <w:t>mali.cp</w:t>
      </w:r>
      <w:proofErr w:type="gramStart"/>
      <w:r w:rsidRPr="00691348">
        <w:rPr>
          <w:rFonts w:eastAsia="Arial Unicode MS"/>
          <w:sz w:val="20"/>
        </w:rPr>
        <w:t>,ab,in,sh</w:t>
      </w:r>
      <w:proofErr w:type="spellEnd"/>
      <w:proofErr w:type="gramEnd"/>
      <w:r w:rsidRPr="00691348">
        <w:rPr>
          <w:rFonts w:eastAsia="Arial Unicode MS"/>
          <w:sz w:val="20"/>
        </w:rPr>
        <w:t xml:space="preserve">. </w:t>
      </w:r>
    </w:p>
    <w:p w14:paraId="51157DB1" w14:textId="77777777" w:rsidR="006D0B37" w:rsidRPr="00691348" w:rsidRDefault="006D0B37" w:rsidP="006D0B37">
      <w:pPr>
        <w:rPr>
          <w:rFonts w:eastAsia="Arial Unicode MS"/>
          <w:sz w:val="20"/>
        </w:rPr>
      </w:pPr>
      <w:r w:rsidRPr="00691348">
        <w:rPr>
          <w:rFonts w:eastAsia="Arial Unicode MS"/>
          <w:sz w:val="20"/>
        </w:rPr>
        <w:t xml:space="preserve">25   </w:t>
      </w:r>
      <w:r w:rsidR="00A21757" w:rsidRPr="00691348">
        <w:rPr>
          <w:rFonts w:eastAsia="Arial Unicode MS"/>
          <w:sz w:val="20"/>
        </w:rPr>
        <w:t xml:space="preserve">  </w:t>
      </w:r>
      <w:proofErr w:type="spellStart"/>
      <w:r w:rsidR="00A21757" w:rsidRPr="00691348">
        <w:rPr>
          <w:rFonts w:eastAsia="Arial Unicode MS"/>
          <w:sz w:val="20"/>
        </w:rPr>
        <w:t>mozambique.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4083CDEF" w14:textId="77777777" w:rsidR="006D0B37" w:rsidRPr="00691348" w:rsidRDefault="006D0B37" w:rsidP="006D0B37">
      <w:pPr>
        <w:rPr>
          <w:rFonts w:eastAsia="Arial Unicode MS"/>
          <w:sz w:val="20"/>
        </w:rPr>
      </w:pPr>
      <w:r w:rsidRPr="00691348">
        <w:rPr>
          <w:rFonts w:eastAsia="Arial Unicode MS"/>
          <w:sz w:val="20"/>
        </w:rPr>
        <w:t>26</w:t>
      </w:r>
      <w:r w:rsidR="00A21757" w:rsidRPr="00691348">
        <w:rPr>
          <w:rFonts w:eastAsia="Arial Unicode MS"/>
          <w:sz w:val="20"/>
        </w:rPr>
        <w:t xml:space="preserve">     </w:t>
      </w:r>
      <w:proofErr w:type="spellStart"/>
      <w:r w:rsidR="00A21757" w:rsidRPr="00691348">
        <w:rPr>
          <w:rFonts w:eastAsia="Arial Unicode MS"/>
          <w:sz w:val="20"/>
        </w:rPr>
        <w:t>myanmar.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1B80337A" w14:textId="77777777" w:rsidR="006D0B37" w:rsidRPr="00691348" w:rsidRDefault="006D0B37" w:rsidP="006D0B37">
      <w:pPr>
        <w:rPr>
          <w:rFonts w:eastAsia="Arial Unicode MS"/>
          <w:sz w:val="20"/>
        </w:rPr>
      </w:pPr>
      <w:r w:rsidRPr="00691348">
        <w:rPr>
          <w:rFonts w:eastAsia="Arial Unicode MS"/>
          <w:sz w:val="20"/>
        </w:rPr>
        <w:t>2</w:t>
      </w:r>
      <w:r w:rsidR="00A21757" w:rsidRPr="00691348">
        <w:rPr>
          <w:rFonts w:eastAsia="Arial Unicode MS"/>
          <w:sz w:val="20"/>
        </w:rPr>
        <w:t xml:space="preserve">7     </w:t>
      </w:r>
      <w:proofErr w:type="spellStart"/>
      <w:r w:rsidR="00A21757" w:rsidRPr="00691348">
        <w:rPr>
          <w:rFonts w:eastAsia="Arial Unicode MS"/>
          <w:sz w:val="20"/>
        </w:rPr>
        <w:t>nepal.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20438725" w14:textId="77777777" w:rsidR="006D0B37" w:rsidRPr="00691348" w:rsidRDefault="006D0B37" w:rsidP="006D0B37">
      <w:pPr>
        <w:rPr>
          <w:rFonts w:eastAsia="Arial Unicode MS"/>
          <w:sz w:val="20"/>
        </w:rPr>
      </w:pPr>
      <w:r w:rsidRPr="00691348">
        <w:rPr>
          <w:rFonts w:eastAsia="Arial Unicode MS"/>
          <w:sz w:val="20"/>
        </w:rPr>
        <w:t xml:space="preserve">28     </w:t>
      </w:r>
      <w:proofErr w:type="spellStart"/>
      <w:r w:rsidR="00A21757" w:rsidRPr="00691348">
        <w:rPr>
          <w:rFonts w:eastAsia="Arial Unicode MS"/>
          <w:sz w:val="20"/>
        </w:rPr>
        <w:t>niger.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59A45647" w14:textId="77777777" w:rsidR="006D0B37" w:rsidRPr="00691348" w:rsidRDefault="006D0B37" w:rsidP="006D0B37">
      <w:pPr>
        <w:rPr>
          <w:rFonts w:eastAsia="Arial Unicode MS"/>
          <w:sz w:val="20"/>
        </w:rPr>
      </w:pPr>
      <w:r w:rsidRPr="00691348">
        <w:rPr>
          <w:rFonts w:eastAsia="Arial Unicode MS"/>
          <w:sz w:val="20"/>
        </w:rPr>
        <w:t>2</w:t>
      </w:r>
      <w:r w:rsidR="00A21757" w:rsidRPr="00691348">
        <w:rPr>
          <w:rFonts w:eastAsia="Arial Unicode MS"/>
          <w:sz w:val="20"/>
        </w:rPr>
        <w:t xml:space="preserve">9     </w:t>
      </w:r>
      <w:proofErr w:type="spellStart"/>
      <w:r w:rsidR="00A21757" w:rsidRPr="00691348">
        <w:rPr>
          <w:rFonts w:eastAsia="Arial Unicode MS"/>
          <w:sz w:val="20"/>
        </w:rPr>
        <w:t>rwanda.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108ED8B5" w14:textId="77777777" w:rsidR="006D0B37" w:rsidRPr="00691348" w:rsidRDefault="006D0B37" w:rsidP="006D0B37">
      <w:pPr>
        <w:rPr>
          <w:rFonts w:eastAsia="Arial Unicode MS"/>
          <w:sz w:val="20"/>
        </w:rPr>
      </w:pPr>
      <w:r w:rsidRPr="00691348">
        <w:rPr>
          <w:rFonts w:eastAsia="Arial Unicode MS"/>
          <w:sz w:val="20"/>
        </w:rPr>
        <w:t xml:space="preserve">30     </w:t>
      </w:r>
      <w:r w:rsidR="00A21757" w:rsidRPr="00691348">
        <w:rPr>
          <w:rFonts w:eastAsia="Arial Unicode MS"/>
          <w:sz w:val="20"/>
        </w:rPr>
        <w:t xml:space="preserve">sierra </w:t>
      </w:r>
      <w:proofErr w:type="spellStart"/>
      <w:r w:rsidR="00A21757" w:rsidRPr="00691348">
        <w:rPr>
          <w:rFonts w:eastAsia="Arial Unicode MS"/>
          <w:sz w:val="20"/>
        </w:rPr>
        <w:t>leone.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531C5558" w14:textId="77777777" w:rsidR="006D0B37" w:rsidRPr="00691348" w:rsidRDefault="006D0B37" w:rsidP="006D0B37">
      <w:pPr>
        <w:rPr>
          <w:rFonts w:eastAsia="Arial Unicode MS"/>
          <w:sz w:val="20"/>
        </w:rPr>
      </w:pPr>
      <w:r w:rsidRPr="00691348">
        <w:rPr>
          <w:rFonts w:eastAsia="Arial Unicode MS"/>
          <w:sz w:val="20"/>
        </w:rPr>
        <w:t>31</w:t>
      </w:r>
      <w:r w:rsidR="00A21757" w:rsidRPr="00691348">
        <w:rPr>
          <w:rFonts w:eastAsia="Arial Unicode MS"/>
          <w:sz w:val="20"/>
        </w:rPr>
        <w:t xml:space="preserve">     </w:t>
      </w:r>
      <w:proofErr w:type="spellStart"/>
      <w:r w:rsidR="00A21757" w:rsidRPr="00691348">
        <w:rPr>
          <w:rFonts w:eastAsia="Arial Unicode MS"/>
          <w:sz w:val="20"/>
        </w:rPr>
        <w:t>somalia.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0102F6A7" w14:textId="77777777" w:rsidR="006D0B37" w:rsidRPr="00691348" w:rsidRDefault="006D0B37" w:rsidP="006D0B37">
      <w:pPr>
        <w:rPr>
          <w:rFonts w:eastAsia="Arial Unicode MS"/>
          <w:sz w:val="20"/>
        </w:rPr>
      </w:pPr>
      <w:r w:rsidRPr="00691348">
        <w:rPr>
          <w:rFonts w:eastAsia="Arial Unicode MS"/>
          <w:sz w:val="20"/>
        </w:rPr>
        <w:t xml:space="preserve">32   </w:t>
      </w:r>
      <w:r w:rsidR="00A21757" w:rsidRPr="00691348">
        <w:rPr>
          <w:rFonts w:eastAsia="Arial Unicode MS"/>
          <w:sz w:val="20"/>
        </w:rPr>
        <w:t xml:space="preserve">  south </w:t>
      </w:r>
      <w:proofErr w:type="spellStart"/>
      <w:r w:rsidR="00A21757" w:rsidRPr="00691348">
        <w:rPr>
          <w:rFonts w:eastAsia="Arial Unicode MS"/>
          <w:sz w:val="20"/>
        </w:rPr>
        <w:t>sudan.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69BD046F" w14:textId="77777777" w:rsidR="006D0B37" w:rsidRPr="00691348" w:rsidRDefault="006D0B37" w:rsidP="006D0B37">
      <w:pPr>
        <w:rPr>
          <w:rFonts w:eastAsia="Arial Unicode MS"/>
          <w:sz w:val="20"/>
        </w:rPr>
      </w:pPr>
      <w:r w:rsidRPr="00691348">
        <w:rPr>
          <w:rFonts w:eastAsia="Arial Unicode MS"/>
          <w:sz w:val="20"/>
        </w:rPr>
        <w:t xml:space="preserve">33   </w:t>
      </w:r>
      <w:r w:rsidR="00A21757" w:rsidRPr="00691348">
        <w:rPr>
          <w:rFonts w:eastAsia="Arial Unicode MS"/>
          <w:sz w:val="20"/>
        </w:rPr>
        <w:t xml:space="preserve">  </w:t>
      </w:r>
      <w:proofErr w:type="spellStart"/>
      <w:r w:rsidR="00A21757" w:rsidRPr="00691348">
        <w:rPr>
          <w:rFonts w:eastAsia="Arial Unicode MS"/>
          <w:sz w:val="20"/>
        </w:rPr>
        <w:t>tajikistan.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13601721" w14:textId="77777777" w:rsidR="006D0B37" w:rsidRPr="00691348" w:rsidRDefault="006D0B37" w:rsidP="006D0B37">
      <w:pPr>
        <w:rPr>
          <w:rFonts w:eastAsia="Arial Unicode MS"/>
          <w:sz w:val="20"/>
        </w:rPr>
      </w:pPr>
      <w:r w:rsidRPr="00691348">
        <w:rPr>
          <w:rFonts w:eastAsia="Arial Unicode MS"/>
          <w:sz w:val="20"/>
        </w:rPr>
        <w:t xml:space="preserve">34  </w:t>
      </w:r>
      <w:r w:rsidR="00A21757" w:rsidRPr="00691348">
        <w:rPr>
          <w:rFonts w:eastAsia="Arial Unicode MS"/>
          <w:sz w:val="20"/>
        </w:rPr>
        <w:t xml:space="preserve">   </w:t>
      </w:r>
      <w:proofErr w:type="spellStart"/>
      <w:r w:rsidR="00A21757" w:rsidRPr="00691348">
        <w:rPr>
          <w:rFonts w:eastAsia="Arial Unicode MS"/>
          <w:sz w:val="20"/>
        </w:rPr>
        <w:t>tanzania.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68641524" w14:textId="77777777" w:rsidR="006D0B37" w:rsidRPr="00691348" w:rsidRDefault="006D0B37" w:rsidP="006D0B37">
      <w:pPr>
        <w:rPr>
          <w:rFonts w:eastAsia="Arial Unicode MS"/>
          <w:sz w:val="20"/>
        </w:rPr>
      </w:pPr>
      <w:r w:rsidRPr="00691348">
        <w:rPr>
          <w:rFonts w:eastAsia="Arial Unicode MS"/>
          <w:sz w:val="20"/>
        </w:rPr>
        <w:t xml:space="preserve">35     </w:t>
      </w:r>
      <w:proofErr w:type="spellStart"/>
      <w:r w:rsidR="00A21757" w:rsidRPr="00691348">
        <w:rPr>
          <w:rFonts w:eastAsia="Arial Unicode MS"/>
          <w:sz w:val="20"/>
        </w:rPr>
        <w:t>togo.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628C0335" w14:textId="77777777" w:rsidR="006D0B37" w:rsidRPr="00691348" w:rsidRDefault="006D0B37" w:rsidP="006D0B37">
      <w:pPr>
        <w:rPr>
          <w:rFonts w:eastAsia="Arial Unicode MS"/>
          <w:sz w:val="20"/>
        </w:rPr>
      </w:pPr>
      <w:r w:rsidRPr="00691348">
        <w:rPr>
          <w:rFonts w:eastAsia="Arial Unicode MS"/>
          <w:sz w:val="20"/>
        </w:rPr>
        <w:t>36</w:t>
      </w:r>
      <w:r w:rsidR="00A21757" w:rsidRPr="00691348">
        <w:rPr>
          <w:rFonts w:eastAsia="Arial Unicode MS"/>
          <w:sz w:val="20"/>
        </w:rPr>
        <w:t xml:space="preserve">     </w:t>
      </w:r>
      <w:proofErr w:type="spellStart"/>
      <w:r w:rsidR="00A21757" w:rsidRPr="00691348">
        <w:rPr>
          <w:rFonts w:eastAsia="Arial Unicode MS"/>
          <w:sz w:val="20"/>
        </w:rPr>
        <w:t>uganda.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3063EF22" w14:textId="77777777" w:rsidR="006D0B37" w:rsidRPr="00691348" w:rsidRDefault="006D0B37" w:rsidP="006D0B37">
      <w:pPr>
        <w:rPr>
          <w:rFonts w:eastAsia="Arial Unicode MS"/>
          <w:sz w:val="20"/>
        </w:rPr>
      </w:pPr>
      <w:r w:rsidRPr="00691348">
        <w:rPr>
          <w:rFonts w:eastAsia="Arial Unicode MS"/>
          <w:sz w:val="20"/>
        </w:rPr>
        <w:t xml:space="preserve">37  </w:t>
      </w:r>
      <w:r w:rsidR="00A21757" w:rsidRPr="00691348">
        <w:rPr>
          <w:rFonts w:eastAsia="Arial Unicode MS"/>
          <w:sz w:val="20"/>
        </w:rPr>
        <w:t xml:space="preserve">   </w:t>
      </w:r>
      <w:proofErr w:type="spellStart"/>
      <w:r w:rsidR="00A21757" w:rsidRPr="00691348">
        <w:rPr>
          <w:rFonts w:eastAsia="Arial Unicode MS"/>
          <w:sz w:val="20"/>
        </w:rPr>
        <w:t>zimbabwe.cp</w:t>
      </w:r>
      <w:proofErr w:type="gramStart"/>
      <w:r w:rsidR="00A21757" w:rsidRPr="00691348">
        <w:rPr>
          <w:rFonts w:eastAsia="Arial Unicode MS"/>
          <w:sz w:val="20"/>
        </w:rPr>
        <w:t>,ab,in,sh</w:t>
      </w:r>
      <w:proofErr w:type="spellEnd"/>
      <w:proofErr w:type="gramEnd"/>
      <w:r w:rsidR="00A21757" w:rsidRPr="00691348">
        <w:rPr>
          <w:rFonts w:eastAsia="Arial Unicode MS"/>
          <w:sz w:val="20"/>
        </w:rPr>
        <w:t xml:space="preserve">. </w:t>
      </w:r>
    </w:p>
    <w:p w14:paraId="04D9ADE4" w14:textId="77777777" w:rsidR="006D0B37" w:rsidRPr="00691348" w:rsidRDefault="00A21757" w:rsidP="006D0B37">
      <w:pPr>
        <w:rPr>
          <w:rFonts w:eastAsia="Arial Unicode MS"/>
          <w:sz w:val="20"/>
        </w:rPr>
      </w:pPr>
      <w:r w:rsidRPr="00691348">
        <w:rPr>
          <w:rFonts w:eastAsia="Arial Unicode MS"/>
          <w:sz w:val="20"/>
        </w:rPr>
        <w:t xml:space="preserve">38     icu.mp. </w:t>
      </w:r>
    </w:p>
    <w:p w14:paraId="2DF0C2B2" w14:textId="77777777" w:rsidR="006D0B37" w:rsidRPr="00691348" w:rsidRDefault="006D0B37" w:rsidP="006D0B37">
      <w:pPr>
        <w:rPr>
          <w:rFonts w:eastAsia="Arial Unicode MS"/>
          <w:sz w:val="20"/>
        </w:rPr>
      </w:pPr>
      <w:proofErr w:type="gramStart"/>
      <w:r w:rsidRPr="00691348">
        <w:rPr>
          <w:rFonts w:eastAsia="Arial Unicode MS"/>
          <w:sz w:val="20"/>
        </w:rPr>
        <w:t>39</w:t>
      </w:r>
      <w:r w:rsidR="00A21757" w:rsidRPr="00691348">
        <w:rPr>
          <w:rFonts w:eastAsia="Arial Unicode MS"/>
          <w:sz w:val="20"/>
        </w:rPr>
        <w:t xml:space="preserve">     intensive care.mp.</w:t>
      </w:r>
      <w:proofErr w:type="gramEnd"/>
      <w:r w:rsidR="00A21757" w:rsidRPr="00691348">
        <w:rPr>
          <w:rFonts w:eastAsia="Arial Unicode MS"/>
          <w:sz w:val="20"/>
        </w:rPr>
        <w:t xml:space="preserve"> </w:t>
      </w:r>
    </w:p>
    <w:p w14:paraId="0869E95B" w14:textId="77777777" w:rsidR="006D0B37" w:rsidRPr="00691348" w:rsidRDefault="006D0B37" w:rsidP="006D0B37">
      <w:pPr>
        <w:rPr>
          <w:rFonts w:eastAsia="Arial Unicode MS"/>
          <w:sz w:val="20"/>
        </w:rPr>
      </w:pPr>
      <w:r w:rsidRPr="00691348">
        <w:rPr>
          <w:rFonts w:eastAsia="Arial Unicode MS"/>
          <w:sz w:val="20"/>
        </w:rPr>
        <w:t xml:space="preserve">40     </w:t>
      </w:r>
      <w:proofErr w:type="spellStart"/>
      <w:r w:rsidRPr="00691348">
        <w:rPr>
          <w:rFonts w:eastAsia="Arial Unicode MS"/>
          <w:sz w:val="20"/>
        </w:rPr>
        <w:t>exp</w:t>
      </w:r>
      <w:proofErr w:type="spellEnd"/>
      <w:r w:rsidRPr="00691348">
        <w:rPr>
          <w:rFonts w:eastAsia="Arial Unicode MS"/>
          <w:sz w:val="20"/>
        </w:rPr>
        <w:t xml:space="preserve"> </w:t>
      </w:r>
      <w:r w:rsidR="00A21757" w:rsidRPr="00691348">
        <w:rPr>
          <w:rFonts w:eastAsia="Arial Unicode MS"/>
          <w:sz w:val="20"/>
        </w:rPr>
        <w:t>Respiration, Artificial/</w:t>
      </w:r>
    </w:p>
    <w:p w14:paraId="6229EE7F" w14:textId="77777777" w:rsidR="006D0B37" w:rsidRPr="00691348" w:rsidRDefault="00A21757" w:rsidP="006D0B37">
      <w:pPr>
        <w:rPr>
          <w:rFonts w:eastAsia="Arial Unicode MS"/>
          <w:sz w:val="20"/>
        </w:rPr>
      </w:pPr>
      <w:r w:rsidRPr="00691348">
        <w:rPr>
          <w:rFonts w:eastAsia="Arial Unicode MS"/>
          <w:sz w:val="20"/>
        </w:rPr>
        <w:t xml:space="preserve">41     or/2-37 </w:t>
      </w:r>
    </w:p>
    <w:p w14:paraId="7DAF5EF1" w14:textId="77777777" w:rsidR="006D0B37" w:rsidRPr="00691348" w:rsidRDefault="00A21757" w:rsidP="006D0B37">
      <w:pPr>
        <w:rPr>
          <w:rFonts w:eastAsia="Arial Unicode MS"/>
          <w:sz w:val="20"/>
        </w:rPr>
      </w:pPr>
      <w:r w:rsidRPr="00691348">
        <w:rPr>
          <w:rFonts w:eastAsia="Arial Unicode MS"/>
          <w:sz w:val="20"/>
        </w:rPr>
        <w:t xml:space="preserve">42     1 or 38 or 39 or 40 </w:t>
      </w:r>
    </w:p>
    <w:p w14:paraId="4BDA3777" w14:textId="77777777" w:rsidR="006D0B37" w:rsidRPr="00691348" w:rsidRDefault="00A21757" w:rsidP="006D0B37">
      <w:pPr>
        <w:rPr>
          <w:rFonts w:eastAsia="Arial Unicode MS"/>
          <w:sz w:val="20"/>
        </w:rPr>
      </w:pPr>
      <w:r w:rsidRPr="00691348">
        <w:rPr>
          <w:rFonts w:eastAsia="Arial Unicode MS"/>
          <w:sz w:val="20"/>
        </w:rPr>
        <w:t>43     41 and 42</w:t>
      </w:r>
    </w:p>
    <w:p w14:paraId="0D8EAA13" w14:textId="77777777" w:rsidR="006D0B37" w:rsidRPr="00691348" w:rsidRDefault="00A21757" w:rsidP="006D0B37">
      <w:pPr>
        <w:rPr>
          <w:rFonts w:eastAsia="Arial Unicode MS"/>
          <w:sz w:val="20"/>
        </w:rPr>
      </w:pPr>
      <w:r w:rsidRPr="00691348">
        <w:rPr>
          <w:rFonts w:eastAsia="Arial Unicode MS"/>
          <w:sz w:val="20"/>
        </w:rPr>
        <w:t>44</w:t>
      </w:r>
      <w:r w:rsidR="006D0B37" w:rsidRPr="00691348">
        <w:rPr>
          <w:rFonts w:eastAsia="Arial Unicode MS"/>
          <w:sz w:val="20"/>
        </w:rPr>
        <w:t xml:space="preserve">     limit</w:t>
      </w:r>
      <w:r w:rsidRPr="00691348">
        <w:rPr>
          <w:rFonts w:eastAsia="Arial Unicode MS"/>
          <w:sz w:val="20"/>
        </w:rPr>
        <w:t xml:space="preserve"> 43 to </w:t>
      </w:r>
      <w:proofErr w:type="spellStart"/>
      <w:r w:rsidRPr="00691348">
        <w:rPr>
          <w:rFonts w:eastAsia="Arial Unicode MS"/>
          <w:sz w:val="20"/>
        </w:rPr>
        <w:t>yr</w:t>
      </w:r>
      <w:proofErr w:type="spellEnd"/>
      <w:r w:rsidRPr="00691348">
        <w:rPr>
          <w:rFonts w:eastAsia="Arial Unicode MS"/>
          <w:sz w:val="20"/>
        </w:rPr>
        <w:t xml:space="preserve">="2004 -Current" </w:t>
      </w:r>
    </w:p>
    <w:p w14:paraId="351F4636" w14:textId="77777777" w:rsidR="006D0B37" w:rsidRPr="00691348" w:rsidRDefault="006D0B37" w:rsidP="006D0B37">
      <w:pPr>
        <w:rPr>
          <w:rFonts w:eastAsia="Arial Unicode MS"/>
          <w:sz w:val="20"/>
        </w:rPr>
      </w:pPr>
    </w:p>
    <w:p w14:paraId="0BD55F03" w14:textId="77777777" w:rsidR="006D0B37" w:rsidRPr="00691348" w:rsidRDefault="006D0B37" w:rsidP="006D0B37">
      <w:pPr>
        <w:rPr>
          <w:rFonts w:eastAsia="Arial Unicode MS"/>
          <w:sz w:val="20"/>
        </w:rPr>
      </w:pPr>
      <w:r w:rsidRPr="00691348">
        <w:rPr>
          <w:rFonts w:eastAsia="Arial Unicode MS"/>
          <w:sz w:val="20"/>
        </w:rPr>
        <w:t>***************************</w:t>
      </w:r>
    </w:p>
    <w:p w14:paraId="450252F3" w14:textId="77777777" w:rsidR="00691348" w:rsidRDefault="00691348" w:rsidP="006D0B37">
      <w:pPr>
        <w:rPr>
          <w:rFonts w:eastAsia="Arial Unicode MS"/>
          <w:sz w:val="20"/>
        </w:rPr>
      </w:pPr>
    </w:p>
    <w:p w14:paraId="05351D08" w14:textId="77777777" w:rsidR="00691348" w:rsidRDefault="00691348" w:rsidP="006D0B37">
      <w:pPr>
        <w:rPr>
          <w:rFonts w:eastAsia="Arial Unicode MS"/>
          <w:sz w:val="20"/>
        </w:rPr>
      </w:pPr>
    </w:p>
    <w:p w14:paraId="61A76CD5" w14:textId="77777777" w:rsidR="00691348" w:rsidRDefault="00691348" w:rsidP="006D0B37">
      <w:pPr>
        <w:rPr>
          <w:rFonts w:eastAsia="Arial Unicode MS"/>
          <w:sz w:val="20"/>
        </w:rPr>
      </w:pPr>
    </w:p>
    <w:p w14:paraId="6F0718AB" w14:textId="77777777" w:rsidR="00691348" w:rsidRDefault="00691348" w:rsidP="006D0B37">
      <w:pPr>
        <w:rPr>
          <w:rFonts w:eastAsia="Arial Unicode MS"/>
          <w:sz w:val="20"/>
        </w:rPr>
      </w:pPr>
    </w:p>
    <w:p w14:paraId="7E4A4A88" w14:textId="77777777" w:rsidR="00691348" w:rsidRDefault="00691348" w:rsidP="006D0B37">
      <w:pPr>
        <w:rPr>
          <w:rFonts w:eastAsia="Arial Unicode MS"/>
          <w:sz w:val="20"/>
        </w:rPr>
      </w:pPr>
    </w:p>
    <w:p w14:paraId="13AA9DF4" w14:textId="77777777" w:rsidR="006D0B37" w:rsidRDefault="004F5C82" w:rsidP="006D0B37">
      <w:pPr>
        <w:rPr>
          <w:rFonts w:eastAsia="Arial Unicode MS"/>
          <w:b/>
          <w:sz w:val="20"/>
        </w:rPr>
      </w:pPr>
      <w:r w:rsidRPr="00691348">
        <w:rPr>
          <w:rFonts w:eastAsia="Arial Unicode MS"/>
          <w:b/>
          <w:sz w:val="20"/>
        </w:rPr>
        <w:t>Country List</w:t>
      </w:r>
    </w:p>
    <w:p w14:paraId="73E8F1F3" w14:textId="45C08929" w:rsidR="00691348" w:rsidRPr="00691348" w:rsidRDefault="00691348" w:rsidP="006D0B37">
      <w:pPr>
        <w:rPr>
          <w:rFonts w:eastAsia="Arial Unicode MS"/>
          <w:sz w:val="20"/>
        </w:rPr>
      </w:pPr>
      <w:r w:rsidRPr="00691348">
        <w:rPr>
          <w:rFonts w:eastAsia="Arial Unicode MS"/>
          <w:sz w:val="20"/>
        </w:rPr>
        <w:t xml:space="preserve">Afghanistan, Bangladesh, Benin, Burkina Faso, Burundi, Cambodia, Central African Republic, Chad, Comoros, Democratic Republic of Congo, Eritrea, Ethiopia, Gambia, Guinea, Guinea-Bissau, Haiti, Kenya, Democratic Republic of Korea, Kyrgyz Republic, Liberia, Madagascar, Malawi, Mali, Mozambique, Myanmar, Nepal, Niger, Rwanda, Sierra Leone, Somalia, South Sudan, </w:t>
      </w:r>
      <w:proofErr w:type="spellStart"/>
      <w:r w:rsidRPr="00691348">
        <w:rPr>
          <w:rFonts w:eastAsia="Arial Unicode MS"/>
          <w:sz w:val="20"/>
        </w:rPr>
        <w:t>Tajikisan</w:t>
      </w:r>
      <w:proofErr w:type="spellEnd"/>
      <w:r w:rsidRPr="00691348">
        <w:rPr>
          <w:rFonts w:eastAsia="Arial Unicode MS"/>
          <w:sz w:val="20"/>
        </w:rPr>
        <w:t>, Tanzania, Togo, Uganda, Zimbabwe</w:t>
      </w:r>
    </w:p>
    <w:p w14:paraId="32277CEE" w14:textId="77777777" w:rsidR="004F5C82" w:rsidRPr="00691348" w:rsidRDefault="004F5C82" w:rsidP="006D0B37">
      <w:pPr>
        <w:rPr>
          <w:rFonts w:eastAsia="Arial Unicode MS"/>
          <w:sz w:val="20"/>
        </w:rPr>
      </w:pPr>
    </w:p>
    <w:p w14:paraId="031A51B3" w14:textId="77777777" w:rsidR="00691348" w:rsidRDefault="00691348"/>
    <w:p w14:paraId="71320FCA" w14:textId="29D4E922" w:rsidR="009F0185" w:rsidRDefault="00691348">
      <w:pPr>
        <w:rPr>
          <w:b/>
        </w:rPr>
      </w:pPr>
      <w:r w:rsidRPr="00691348">
        <w:rPr>
          <w:b/>
        </w:rPr>
        <w:t>Papers reviewed and subsequently excluded</w:t>
      </w:r>
      <w:r w:rsidR="00695F75">
        <w:rPr>
          <w:b/>
        </w:rPr>
        <w:fldChar w:fldCharType="begin">
          <w:fldData xml:space="preserve">L2FjY2Vzc2lvbi1udW0+PHVybHM+PHJlbGF0ZWQtdXJscz48dXJsPmh0dHA6Ly93d3cubmNiaS5u
bG0ubmloLmdvdi9wdWJtZWQvMjE0Nzg4MDA8L3VybD48L3JlbGF0ZWQtdXJscz48L3VybHM+PGVs
ZWN0cm9uaWMtcmVzb3VyY2UtbnVtPjEwLjEwOTcvUENDLjBiMDEzZTMxODIxOTI2OGQ8L2VsZWN0
cm9uaWMtcmVzb3VyY2UtbnVtPjwvcmVjb3JkPjwvQ2l0ZT48Q2l0ZT48QXV0aG9yPldpbHNvbjwv
QXV0aG9yPjxZZWFyPjIwMTM8L1llYXI+PFJlY051bT43NTwvUmVjTnVtPjxyZWNvcmQ+PHJlYy1u
dW1iZXI+NzU8L3JlYy1udW1iZXI+PGZvcmVpZ24ta2V5cz48a2V5IGFwcD0iRU4iIGRiLWlkPSJk
eGV3ZWZwd3Z0ZjJhNGVyYWF3NXB0ZHdhZjl0ZGR2OXIyOWYiIHRpbWVzdGFtcD0iMTQwNjU4OTMw
OCI+NzU8L2tleT48L2ZvcmVpZ24ta2V5cz48cmVmLXR5cGUgbmFtZT0iSm91cm5hbCBBcnRpY2xl
Ij4xNzwvcmVmLXR5cGU+PGNvbnRyaWJ1dG9ycz48YXV0aG9ycz48YXV0aG9yPldpbHNvbiwgSy5M
LjwvYXV0aG9yPjxhdXRob3I+U2NoZW5hcnRzLCBQLkouPC9hdXRob3I+PGF1dGhvcj5CYWNjaGV0
dGEsIE0uRC48L2F1dGhvcj48YXV0aG9yPlJhaSwgUC5SLjwvYXV0aG9yPjxhdXRob3I+TmFrYXlh
bWEsIEQuSy48L2F1dGhvcj48L2F1dGhvcnM+PC9jb250cmlidXRvcnM+PHRpdGxlcz48dGl0bGU+
UGVkaWF0cmljIHRyYXVtYSBleHBlcmllbmNlIGluIGEgY29tYmF0IHN1cHBvcnQgaG9zcGl0YWwg
aW4gRWFzdGVybiBBZmdoYW5pc3RhbiBvdmVyIDEwIG1vbnRocywgMjAxMCB0byAyMDExPC90aXRs
ZT48c2Vjb25kYXJ5LXRpdGxlPkFtZXJpY2FuIFN1cmdlb248L3NlY29uZGFyeS10aXRsZT48L3Rp
dGxlcz48cGVyaW9kaWNhbD48ZnVsbC10aXRsZT5BbWVyaWNhbiBTdXJnZW9uPC9mdWxsLXRpdGxl
PjwvcGVyaW9kaWNhbD48cGFnZXM+MjU3LTI2MDwvcGFnZXM+PHZvbHVtZT43OTwvdm9sdW1lPjxu
dW1iZXI+MzwvbnVtYmVyPjxkYXRlcz48eWVhcj4yMDEzPC95ZWFyPjwvZGF0ZXM+PHVybHM+PC91
cmxzPjwvcmVjb3JkPjwvQ2l0ZT48Q2l0ZT48QXV0aG9yPlpvdW1lbm91PC9BdXRob3I+PFllYXI+
MjAxMDwvWWVhcj48UmVjTnVtPjU8L1JlY051bT48cmVjb3JkPjxyZWMtbnVtYmVyPjU8L3JlYy1u
dW1iZXI+PGZvcmVpZ24ta2V5cz48a2V5IGFwcD0iRU4iIGRiLWlkPSJkeGV3ZWZwd3Z0ZjJhNGVy
YWF3NXB0ZHdhZjl0ZGR2OXIyOWYiIHRpbWVzdGFtcD0iMTQwNjU4NjAwNiI+NTwva2V5PjwvZm9y
ZWlnbi1rZXlzPjxyZWYtdHlwZSBuYW1lPSJKb3VybmFsIEFydGljbGUiPjE3PC9yZWYtdHlwZT48
Y29udHJpYnV0b3JzPjxhdXRob3JzPjxhdXRob3I+Wm91bWVub3UsIEUuPC9hdXRob3I+PGF1dGhv
cj5HYmVub3UsIFMuPC9hdXRob3I+PGF1dGhvcj5Bc3NvdXRvLCBQLjwvYXV0aG9yPjxhdXRob3I+
T3VybyBCYW5nJmFwb3M7bmEgTWFtYW4sIEEuIEYuPC9hdXRob3I+PGF1dGhvcj5Mb2tvc3NvdSwg
VC48L2F1dGhvcj48YXV0aG9yPkhvdW5ub3UsIEcuPC9hdXRob3I+PGF1dGhvcj5BZ3VlbW9uLCBB
LiBSLjwvYXV0aG9yPjxhdXRob3I+Q2hvYmxpLCBNLjwvYXV0aG9yPjwvYXV0aG9ycz48L2NvbnRy
aWJ1dG9ycz48YXV0aC1hZGRyZXNzPkZhY3VsdGUgZGVzIFNjaWVuY2VzIGRlIGxhIFNhbnRlLCBC
LlAuIDE4OCBDb3Rvbm91LCBTZXJ2aWNlIGQmYXBvcztBbmVzdGhlc2llLVJlYW5pbWF0aW9uLCBI
b3BpdGFsIGRlIGxhIE1lcmUgZXQgZGUgbCZhcG9zO0VuZmFudCBMYWd1bmUgKENvdG9ub3UpLiBl
em91bWVub3VAeWFob28uZnI8L2F1dGgtYWRkcmVzcz48dGl0bGVzPjx0aXRsZT5QZWRpYXRyaWMg
YW5lc3RoZXNpYSBpbiBkZXZlbG9waW5nIGNvdW50cmllczogZXhwZXJpZW5jZSBpbiB0aGUgdHdv
IG1haW4gdW5pdmVyc2l0eSBob3NwaXRhbHMgb2YgQmVuaW4gaW4gV2VzdCBBZnJpY2E8L3RpdGxl
PjxzZWNvbmRhcnktdGl0bGU+UGFlZGlhdHIgQW5hZXN0aDwvc2Vjb25kYXJ5LXRpdGxlPjxhbHQt
dGl0bGU+UGFlZGlhdHJpYyBhbmFlc3RoZXNpYTwvYWx0LXRpdGxlPjwvdGl0bGVzPjxwZXJpb2Rp
Y2FsPjxmdWxsLXRpdGxlPlBhZWRpYXRyIEFuYWVzdGg8L2Z1bGwtdGl0bGU+PGFiYnItMT5QYWVk
aWF0cmljIGFuYWVzdGhlc2lhPC9hYmJyLTE+PC9wZXJpb2RpY2FsPjxhbHQtcGVyaW9kaWNhbD48
ZnVsbC10aXRsZT5QYWVkaWF0ciBBbmFlc3RoPC9mdWxsLXRpdGxlPjxhYmJyLTE+UGFlZGlhdHJp
YyBhbmFlc3RoZXNpYTwvYWJici0xPjwvYWx0LXBlcmlvZGljYWw+PHBhZ2VzPjc0MS03PC9wYWdl
cz48dm9sdW1lPjIwPC92b2x1bWU+PG51bWJlcj44PC9udW1iZXI+PGtleXdvcmRzPjxrZXl3b3Jk
PkFkb2xlc2NlbnQ8L2tleXdvcmQ+PGtleXdvcmQ+KkFuZXN0aGVzaWEvYWR2ZXJzZSBlZmZlY3Rz
L21vcnRhbGl0eTwva2V5d29yZD48a2V5d29yZD5BbmVzdGhlc2lhLCBDb25kdWN0aW9uL3N0YXRp
c3RpY3MgJmFtcDsgbnVtZXJpY2FsIGRhdGE8L2tleXdvcmQ+PGtleXdvcmQ+QW5lc3RoZXNpYSwg
R2VuZXJhbC9zdGF0aXN0aWNzICZhbXA7IG51bWVyaWNhbCBkYXRhPC9rZXl3b3JkPjxrZXl3b3Jk
PkFuZXN0aGVzaW9sb2d5L21hbnBvd2VyL3N0YXRpc3RpY3MgJmFtcDsgbnVtZXJpY2FsIGRhdGEv
KnRyZW5kczwva2V5d29yZD48a2V5d29yZD5CZW5pbjwva2V5d29yZD48a2V5d29yZD5DaGlsZDwv
a2V5d29yZD48a2V5d29yZD5DaGlsZCwgUHJlc2Nob29sPC9rZXl3b3JkPjxrZXl3b3JkPipEZXZl
bG9waW5nIENvdW50cmllczwva2V5d29yZD48a2V5d29yZD5FbWVyZ2VuY3kgTWVkaWNhbCBTZXJ2
aWNlcy9zdGF0aXN0aWNzICZhbXA7IG51bWVyaWNhbCBkYXRhPC9rZXl3b3JkPjxrZXl3b3JkPkZl
bWFsZTwva2V5d29yZD48a2V5d29yZD5IZWFydCBBcnJlc3QvbW9ydGFsaXR5PC9rZXl3b3JkPjxr
ZXl3b3JkPkhvc3BpdGFscywgVW5pdmVyc2l0eTwva2V5d29yZD48a2V5d29yZD5IdW1hbnM8L2tl
eXdvcmQ+PGtleXdvcmQ+SW5mYW50PC9rZXl3b3JkPjxrZXl3b3JkPkluZmFudCwgTmV3Ym9ybjwv
a2V5d29yZD48a2V5d29yZD5NYWxlPC9rZXl3b3JkPjxrZXl3b3JkPk1vbml0b3JpbmcsIEludHJh
b3BlcmF0aXZlPC9rZXl3b3JkPjxrZXl3b3JkPlBlZGlhdHJpY3MvbWFucG93ZXIvc3RhdGlzdGlj
cyAmYW1wOyBudW1lcmljYWwgZGF0YS8qdHJlbmRzPC9rZXl3b3JkPjxrZXl3b3JkPlJlY292ZXJ5
IFJvb208L2tleXdvcmQ+PGtleXdvcmQ+UmV0cm9zcGVjdGl2ZSBTdHVkaWVzPC9rZXl3b3JkPjxr
ZXl3b3JkPlNleCBGYWN0b3JzPC9rZXl3b3JkPjxrZXl3b3JkPlN1cmdpY2FsIFByb2NlZHVyZXMs
IEVsZWN0aXZlL3N0YXRpc3RpY3MgJmFtcDsgbnVtZXJpY2FsIGRhdGE8L2tleXdvcmQ+PC9rZXl3
b3Jkcz48ZGF0ZXM+PHllYXI+MjAxMDwveWVhcj48cHViLWRhdGVzPjxkYXRlPkF1ZzwvZGF0ZT48
L3B1Yi1kYXRlcz48L2RhdGVzPjxpc2JuPjE0NjAtOTU5MiAoRWxlY3Ryb25pYykmI3hEOzExNTUt
NTY0NSAoTGlua2luZyk8L2lzYm4+PGFjY2Vzc2lvbi1udW0+MjA2NzAyMzg8L2FjY2Vzc2lvbi1u
dW0+PHVybHM+PHJlbGF0ZWQtdXJscz48dXJsPmh0dHA6Ly93d3cubmNiaS5ubG0ubmloLmdvdi9w
dWJtZWQvMjA2NzAyMzg8L3VybD48L3JlbGF0ZWQtdXJscz48L3VybHM+PGVsZWN0cm9uaWMtcmVz
b3VyY2UtbnVtPjEwLjExMTEvai4xNDYwLTk1OTIuMjAxMC4wMzM0OC54PC9lbGVjdHJvbmljLXJl
c291cmNlLW51bT48L3JlY29yZD48L0NpdGU+PENpdGU+PEF1dGhvcj5UYXJpcTwvQXV0aG9yPjxZ
ZWFyPjIwMTQ8L1llYXI+PFJlY051bT4xMjwvUmVjTnVtPjxyZWNvcmQ+PHJlYy1udW1iZXI+MTI8
L3JlYy1udW1iZXI+PGZvcmVpZ24ta2V5cz48a2V5IGFwcD0iRU4iIGRiLWlkPSJzMDl6ZTl4dGth
cndheWVyMDlwcGZldHAwc3oyd3ZlZDVwczkiIHRpbWVzdGFtcD0iMTQwNzM1NDMzMyI+MTI8L2tl
eT48L2ZvcmVpZ24ta2V5cz48cmVmLXR5cGUgbmFtZT0iSm91cm5hbCBBcnRpY2xlIj4xNzwvcmVm
LXR5cGU+PGNvbnRyaWJ1dG9ycz48YXV0aG9ycz48YXV0aG9yPlRhcmlxLCBULiBNLjwvYXV0aG9y
PjwvYXV0aG9ycz48L2NvbnRyaWJ1dG9ycz48YXV0aC1hZGRyZXNzPkRlcGFydG1lbnQgb2YgQ2xp
bmljYWwgTGFib3JhdG9yeSwgRnJlbmNoIE1lZGljYWwgSW5zdGl0dXRlIGZvciBDaGlsZHJlbiwg
S2FidWwsIEFmZ2hhbmlzdGFuLjwvYXV0aC1hZGRyZXNzPjx0aXRsZXM+PHRpdGxlPk9jY3VycmVu
Y2Ugb2YgRXh0ZW5kZWQtU3BlY3RydW0gYi1MYWN0YW1hc2UgUHJvZHVjZXJzIEFtb25nIEVudGVy
b2JhY3RlcmlhY2VhZSBpbiBhIFBhZWRpYXRyaWMgVGVydGlhcnkgQ2FyZSBGYWNpbGl0eSBpbiBL
YWJ1bDwvdGl0bGU+PHNlY29uZGFyeS10aXRsZT5KIENvbGwgUGh5c2ljaWFucyBTdXJnIFBhazwv
c2Vjb25kYXJ5LXRpdGxlPjxhbHQtdGl0bGU+Sm91cm5hbCBvZiB0aGUgQ29sbGVnZSBvZiBQaHlz
aWNpYW5zIGFuZCBTdXJnZW9ucy0tUGFraXN0YW4gOiBKQ1BTUDwvYWx0LXRpdGxlPjwvdGl0bGVz
PjxwZXJpb2RpY2FsPjxmdWxsLXRpdGxlPkogQ29sbCBQaHlzaWNpYW5zIFN1cmcgUGFrPC9mdWxs
LXRpdGxlPjxhYmJyLTE+Sm91cm5hbCBvZiB0aGUgQ29sbGVnZSBvZiBQaHlzaWNpYW5zIGFuZCBT
dXJnZW9ucy0tUGFraXN0YW4gOiBKQ1BTUDwvYWJici0xPjwvcGVyaW9kaWNhbD48YWx0LXBlcmlv
ZGljYWw+PGZ1bGwtdGl0bGU+SiBDb2xsIFBoeXNpY2lhbnMgU3VyZyBQYWs8L2Z1bGwtdGl0bGU+
PGFiYnItMT5Kb3VybmFsIG9mIHRoZSBDb2xsZWdlIG9mIFBoeXNpY2lhbnMgYW5kIFN1cmdlb25z
LS1QYWtpc3RhbiA6IEpDUFNQPC9hYmJyLTE+PC9hbHQtcGVyaW9kaWNhbD48cGFnZXM+NTMwLTE8
L3BhZ2VzPjx2b2x1bWU+MjQ8L3ZvbHVtZT48bnVtYmVyPjc8L251bWJlcj48ZGF0ZXM+PHllYXI+
MjAxNDwveWVhcj48cHViLWRhdGVzPjxkYXRlPkp1bDwvZGF0ZT48L3B1Yi1kYXRlcz48L2RhdGVz
Pjxpc2JuPjE2ODEtNzE2OCAoRWxlY3Ryb25pYykmI3hEOzEwMjItMzg2WCAoTGlua2luZyk8L2lz
Ym4+PGFjY2Vzc2lvbi1udW0+MjUwNTI5ODI8L2FjY2Vzc2lvbi1udW0+PHVybHM+PHJlbGF0ZWQt
dXJscz48dXJsPmh0dHA6Ly93d3cubmNiaS5ubG0ubmloLmdvdi9wdWJtZWQvMjUwNTI5ODI8L3Vy
bD48L3JlbGF0ZWQtdXJscz48L3VybHM+PGVsZWN0cm9uaWMtcmVzb3VyY2UtbnVtPjA3LjIwMTQv
SkNQU1AuNTMwNTMxPC9lbGVjdHJvbmljLXJlc291cmNlLW51bT48L3JlY29yZD48L0NpdGU+PENp
dGU+PEF1dGhvcj5HaGltaXJlPC9BdXRob3I+PFllYXI+MjAxNDwvWWVhcj48UmVjTnVtPjEzPC9S
ZWNOdW0+PHJlY29yZD48cmVjLW51bWJlcj4xMzwvcmVjLW51bWJlcj48Zm9yZWlnbi1rZXlzPjxr
ZXkgYXBwPSJFTiIgZGItaWQ9InMwOXplOXh0a2Fyd2F5ZXIwOXBwZmV0cDBzejJ3dmVkNXBzOSIg
dGltZXN0YW1wPSIxNDA3MzU0NDQ4Ij4xMzwva2V5PjwvZm9yZWlnbi1rZXlzPjxyZWYtdHlwZSBu
YW1lPSJKb3VybmFsIEFydGljbGUiPjE3PC9yZWYtdHlwZT48Y29udHJpYnV0b3JzPjxhdXRob3Jz
PjxhdXRob3I+R2hpbWlyZSwgTS48L2F1dGhvcj48YXV0aG9yPlBhaGFyaSwgQi48L2F1dGhvcj48
YXV0aG9yPlNoYXJtYSwgUy4gSy48L2F1dGhvcj48YXV0aG9yPlRoYXBhLCBMLjwvYXV0aG9yPjxh
dXRob3I+RGFzLCBHLjwvYXV0aG9yPjxhdXRob3I+RGFzLCBHLiBDLjwvYXV0aG9yPjwvYXV0aG9y
cz48L2NvbnRyaWJ1dG9ycz48YXV0aC1hZGRyZXNzPkRlcGFydG1lbnQgb2YgTmVwaHJvbG9neSwg
Q29sbGVnZSBvZiBNZWRpY2FsIFNjaWVuY2VzIFRlYWNoaW5nIEhvc3BpdGFsLCBCaGFyYXRwdXIs
IE5lcGFsLjwvYXV0aC1hZGRyZXNzPjx0aXRsZXM+PHRpdGxlPk91dGNvbWUgb2Ygc2Vwc2lzLWFz
c29jaWF0ZWQgYWN1dGUga2lkbmV5IGluanVyeSBpbiBhbiBpbnRlbnNpdmUgY2FyZSB1bml0OiBB
biBleHBlcmllbmNlIGZyb20gYSB0ZXJ0aWFyeSBjYXJlIGNlbnRlciBvZiBjZW50cmFsIE5lcGFs
PC90aXRsZT48c2Vjb25kYXJ5LXRpdGxlPlNhdWRpIEogS2lkbmV5IERpcyBUcmFuc3BsPC9zZWNv
bmRhcnktdGl0bGU+PGFsdC10aXRsZT5TYXVkaSBqb3VybmFsIG9mIGtpZG5leSBkaXNlYXNlcyBh
bmQgdHJhbnNwbGFudGF0aW9uIDogYW4gb2ZmaWNpYWwgcHVibGljYXRpb24gb2YgdGhlIFNhdWRp
IENlbnRlciBmb3IgT3JnYW4gVHJhbnNwbGFudGF0aW9uLCBTYXVkaSBBcmFiaWE8L2FsdC10aXRs
ZT48L3RpdGxlcz48cGVyaW9kaWNhbD48ZnVsbC10aXRsZT5TYXVkaSBKIEtpZG5leSBEaXMgVHJh
bnNwbDwvZnVsbC10aXRsZT48YWJici0xPlNhdWRpIGpvdXJuYWwgb2Yga2lkbmV5IGRpc2Vhc2Vz
IGFuZCB0cmFuc3BsYW50YXRpb24gOiBhbiBvZmZpY2lhbCBwdWJsaWNhdGlvbiBvZiB0aGUgU2F1
ZGkgQ2VudGVyIGZvciBPcmdhbiBUcmFuc3BsYW50YXRpb24sIFNhdWRpIEFyYWJpYTwvYWJici0x
PjwvcGVyaW9kaWNhbD48YWx0LXBlcmlvZGljYWw+PGZ1bGwtdGl0bGU+U2F1ZGkgSiBLaWRuZXkg
RGlzIFRyYW5zcGw8L2Z1bGwtdGl0bGU+PGFiYnItMT5TYXVkaSBqb3VybmFsIG9mIGtpZG5leSBk
aXNlYXNlcyBhbmQgdHJhbnNwbGFudGF0aW9uIDogYW4gb2ZmaWNpYWwgcHVibGljYXRpb24gb2Yg
dGhlIFNhdWRpIENlbnRlciBmb3IgT3JnYW4gVHJhbnNwbGFudGF0aW9uLCBTYXVkaSBBcmFiaWE8
L2FiYnItMT48L2FsdC1wZXJpb2RpY2FsPjxwYWdlcz45MTItNzwvcGFnZXM+PHZvbHVtZT4yNTwv
dm9sdW1lPjxudW1iZXI+NDwvbnVtYmVyPjxkYXRlcz48eWVhcj4yMDE0PC95ZWFyPjxwdWItZGF0
ZXM+PGRhdGU+SnVsLUF1ZzwvZGF0ZT48L3B1Yi1kYXRlcz48L2RhdGVzPjxpc2JuPjEzMTktMjQ0
MiAoUHJpbnQpJiN4RDsxMzE5LTI0NDIgKExpbmtpbmcpPC9pc2JuPjxhY2Nlc3Npb24tbnVtPjI0
OTY5MjE2PC9hY2Nlc3Npb24tbnVtPjx1cmxzPjxyZWxhdGVkLXVybHM+PHVybD5odHRwOi8vd3d3
Lm5jYmkubmxtLm5paC5nb3YvcHVibWVkLzI0OTY5MjE2PC91cmw+PC9yZWxhdGVkLXVybHM+PC91
cmxzPjwvcmVjb3JkPjwvQ2l0ZT48Q2l0ZT48QXV0aG9yPlNhaWRpPC9BdXRob3I+PFllYXI+MjAx
NDwvWWVhcj48UmVjTnVtPjE0PC9SZWNOdW0+PHJlY29yZD48cmVjLW51bWJlcj4xNDwvcmVjLW51
bWJlcj48Zm9yZWlnbi1rZXlzPjxrZXkgYXBwPSJFTiIgZGItaWQ9InMwOXplOXh0a2Fyd2F5ZXIw
OXBwZmV0cDBzejJ3dmVkNXBzOSIgdGltZXN0YW1wPSIxNDA3MzU0NzYyIj4xNDwva2V5PjwvZm9y
ZWlnbi1rZXlzPjxyZWYtdHlwZSBuYW1lPSJKb3VybmFsIEFydGljbGUiPjE3PC9yZWYtdHlwZT48
Y29udHJpYnV0b3JzPjxhdXRob3JzPjxhdXRob3I+U2FpZGksIEguPC9hdXRob3I+PGF1dGhvcj5N
dXRpc28sIEIuIEsuPC9hdXRob3I+PGF1dGhvcj5PZ2VuZ28sIEouPC9hdXRob3I+PC9hdXRob3Jz
PjwvY29udHJpYnV0b3JzPjxhdXRoLWFkZHJlc3M+RGVwYXJ0bWVudCBvZiBIdW1hbiBBbmF0b215
LCBVbml2ZXJzaXR5IG9mIE5haXJvYmksIFJpdmVyc2lkZSBEcml2ZSwgUCxPLCBCb3ggMzAxOTcs
IE5haXJvYmkgMDAxMDAsIEtlbnlhLiBoc2FpZDJrZUB5YWhvby5jb20uPC9hdXRoLWFkZHJlc3M+
PHRpdGxlcz48dGl0bGU+TW9ydGFsaXR5IGFmdGVyIHJvYWQgdHJhZmZpYyBjcmFzaGVzIGluIGEg
c3lzdGVtIHdpdGggbGltaXRlZCB0cmF1bWEgZGF0YSBjYXBhYmlsaXR5PC90aXRsZT48c2Vjb25k
YXJ5LXRpdGxlPkogVHJhdW1hIE1hbmFnIE91dGNvbWVzPC9zZWNvbmRhcnktdGl0bGU+PGFsdC10
aXRsZT5Kb3VybmFsIG9mIHRyYXVtYSBtYW5hZ2VtZW50ICZhbXA7IG91dGNvbWVzPC9hbHQtdGl0
bGU+PC90aXRsZXM+PHBlcmlvZGljYWw+PGZ1bGwtdGl0bGU+SiBUcmF1bWEgTWFuYWcgT3V0Y29t
ZXM8L2Z1bGwtdGl0bGU+PGFiYnItMT5Kb3VybmFsIG9mIHRyYXVtYSBtYW5hZ2VtZW50ICZhbXA7
IG91dGNvbWVzPC9hYmJyLTE+PC9wZXJpb2RpY2FsPjxhbHQtcGVyaW9kaWNhbD48ZnVsbC10aXRs
ZT5KIFRyYXVtYSBNYW5hZyBPdXRjb21lczwvZnVsbC10aXRsZT48YWJici0xPkpvdXJuYWwgb2Yg
dHJhdW1hIG1hbmFnZW1lbnQgJmFtcDsgb3V0Y29tZXM8L2FiYnItMT48L2FsdC1wZXJpb2RpY2Fs
PjxwYWdlcz40PC9wYWdlcz48dm9sdW1lPjg8L3ZvbHVtZT48bnVtYmVyPjE8L251bWJlcj48ZGF0
ZXM+PHllYXI+MjAxNDwveWVhcj48L2RhdGVzPjxpc2JuPjE3NTItMjg5NyAoRWxlY3Ryb25pYykm
I3hEOzE3NTItMjg5NyAoTGlua2luZyk8L2lzYm4+PGFjY2Vzc2lvbi1udW0+MjQ1MjQ1ODI8L2Fj
Y2Vzc2lvbi1udW0+PHVybHM+PHJlbGF0ZWQtdXJscz48dXJsPmh0dHA6Ly93d3cubmNiaS5ubG0u
bmloLmdvdi9wdWJtZWQvMjQ1MjQ1ODI8L3VybD48L3JlbGF0ZWQtdXJscz48L3VybHM+PGN1c3Rv
bTI+MzkzNzAxNTwvY3VzdG9tMj48ZWxlY3Ryb25pYy1yZXNvdXJjZS1udW0+MTAuMTE4Ni8xNzUy
LTI4OTctOC00PC9lbGVjdHJvbmljLXJlc291cmNlLW51bT48L3JlY29yZD48L0NpdGU+PENpdGU+
PEF1dGhvcj5DYWxsYW5kPC9BdXRob3I+PFllYXI+MjAxNDwvWWVhcj48UmVjTnVtPjE1PC9SZWNO
dW0+PHJlY29yZD48cmVjLW51bWJlcj4xNTwvcmVjLW51bWJlcj48Zm9yZWlnbi1rZXlzPjxrZXkg
YXBwPSJFTiIgZGItaWQ9InMwOXplOXh0a2Fyd2F5ZXIwOXBwZmV0cDBzejJ3dmVkNXBzOSIgdGlt
ZXN0YW1wPSIxNDA3MzU0OTE0Ij4xNTwva2V5PjwvZm9yZWlnbi1rZXlzPjxyZWYtdHlwZSBuYW1l
PSJKb3VybmFsIEFydGljbGUiPjE3PC9yZWYtdHlwZT48Y29udHJpYnV0b3JzPjxhdXRob3JzPjxh
dXRob3I+Q2FsbGFuZCwgSi4gRi48L2F1dGhvcj48YXV0aG9yPkhvbGxhbmQsIE0uIEMuPC9hdXRo
b3I+PGF1dGhvcj5Nd2l6ZXJ3YSwgTy48L2F1dGhvcj48YXV0aG9yPlBldHJvemUsIFIuIFQuPC9h
dXRob3I+PGF1dGhvcj5OdGFraXlpcnV0YSwgRy48L2F1dGhvcj48YXV0aG9yPlBhdGVsLCBLLjwv
YXV0aG9yPjxhdXRob3I+R2FtcHBlciwgVC4gSi48L2F1dGhvcj48YXV0aG9yPkJ5aXJpbmdpcm8s
IEouIEMuPC9hdXRob3I+PGF1dGhvcj5DYW1wYmVsbCwgQy4gQS48L2F1dGhvcj48YXV0aG9yPkNh
bGxhbmQsIEouIEYuPC9hdXRob3I+PC9hdXRob3JzPjwvY29udHJpYnV0b3JzPjxhdXRoLWFkZHJl
c3M+RGVwYXJ0bWVudCBvZiBTdXJnZXJ5LCBVbml2ZXJzaXR5IG9mIFZpcmdpbmlhIFNjaG9vbCBv
ZiBNZWRpY2luZSwgVW5pdGVkIFN0YXRlcy4gRWxlY3Ryb25pYyBhZGRyZXNzOiBjYWxsYW5kQHZp
cmdpbmlhLmVkdS4mI3hEO0RlcGFydG1lbnQgb2YgU3VyZ2VyeSwgVW5pdmVyc2l0eSBvZiBWaXJn
aW5pYSBTY2hvb2wgb2YgTWVkaWNpbmUsIFVuaXRlZCBTdGF0ZXMuJiN4RDtOYXRpb25hbCBVbml2
ZXJzaXR5IG9mIFJ3YW5kYSwgRGVwYXJ0bWVudCBvZiBTdXJnZXJ5LCBVbml0ZWQgU3RhdGVzLjwv
YXV0aC1hZGRyZXNzPjx0aXRsZXM+PHRpdGxlPkJ1cm4gbWFuYWdlbWVudCBpbiBzdWItU2FoYXJh
biBBZnJpY2E6IG9wcG9ydHVuaXRpZXMgZm9yIGltcGxlbWVudGF0aW9uIG9mIGRlZGljYXRlZCB0
cmFpbmluZyBhbmQgZGV2ZWxvcG1lbnQgb2Ygc3BlY2lhbHR5IGNlbnRlcnM8L3RpdGxlPjxzZWNv
bmRhcnktdGl0bGU+QnVybnM8L3NlY29uZGFyeS10aXRsZT48YWx0LXRpdGxlPkJ1cm5zIDogam91
cm5hbCBvZiB0aGUgSW50ZXJuYXRpb25hbCBTb2NpZXR5IGZvciBCdXJuIEluanVyaWVzPC9hbHQt
dGl0bGU+PC90aXRsZXM+PHBlcmlvZGljYWw+PGZ1bGwtdGl0bGU+QnVybnM8L2Z1bGwtdGl0bGU+
PGFiYnItMT5CdXJucyA6IGpvdXJuYWwgb2YgdGhlIEludGVybmF0aW9uYWwgU29jaWV0eSBmb3Ig
QnVybiBJbmp1cmllczwvYWJici0xPjwvcGVyaW9kaWNhbD48YWx0LXBlcmlvZGljYWw+PGZ1bGwt
dGl0bGU+QnVybnM8L2Z1bGwtdGl0bGU+PGFiYnItMT5CdXJucyA6IGpvdXJuYWwgb2YgdGhlIElu
dGVybmF0aW9uYWwgU29jaWV0eSBmb3IgQnVybiBJbmp1cmllczwvYWJici0xPjwvYWx0LXBlcmlv
ZGljYWw+PHBhZ2VzPjE1Ny02MzwvcGFnZXM+PHZvbHVtZT40MDwvdm9sdW1lPjxudW1iZXI+MTwv
bnVtYmVyPjxkYXRlcz48eWVhcj4yMDE0PC95ZWFyPjxwdWItZGF0ZXM+PGRhdGU+RmViPC9kYXRl
PjwvcHViLWRhdGVzPjwvZGF0ZXM+PGlzYm4+MTg3OS0xNDA5IChFbGVjdHJvbmljKSYjeEQ7MDMw
NS00MTc5IChMaW5raW5nKTwvaXNibj48YWNjZXNzaW9uLW51bT4yMzg1MDM2NDwvYWNjZXNzaW9u
LW51bT48dXJscz48cmVsYXRlZC11cmxzPjx1cmw+aHR0cDovL3d3dy5uY2JpLm5sbS5uaWguZ292
L3B1Ym1lZC8yMzg1MDM2NDwvdXJsPjwvcmVsYXRlZC11cmxzPjwvdXJscz48ZWxlY3Ryb25pYy1y
ZXNvdXJjZS1udW0+MTAuMTAxNi9qLmJ1cm5zLjIwMTMuMDUuMDE1PC9lbGVjdHJvbmljLXJlc291
cmNlLW51bT48L3JlY29yZD48L0NpdGU+PENpdGU+PEF1dGhvcj5FbGtoZWlyPC9BdXRob3I+PFll
YXI+MjAxNDwvWWVhcj48UmVjTnVtPjE2PC9SZWNOdW0+PHJlY29yZD48cmVjLW51bWJlcj4xNjwv
cmVjLW51bWJlcj48Zm9yZWlnbi1rZXlzPjxrZXkgYXBwPSJFTiIgZGItaWQ9InMwOXplOXh0a2Fy
d2F5ZXIwOXBwZmV0cDBzejJ3dmVkNXBzOSIgdGltZXN0YW1wPSIxNDA3MzU1MzE1Ij4xNjwva2V5
PjwvZm9yZWlnbi1rZXlzPjxyZWYtdHlwZSBuYW1lPSJKb3VybmFsIEFydGljbGUiPjE3PC9yZWYt
dHlwZT48Y29udHJpYnV0b3JzPjxhdXRob3JzPjxhdXRob3I+RWxraGVpciwgTi48L2F1dGhvcj48
YXV0aG9yPlNoYXJtYSwgQS48L2F1dGhvcj48YXV0aG9yPkNoZXJpYW4sIE0uPC9hdXRob3I+PGF1
dGhvcj5TYWxlaCwgTy4gQS48L2F1dGhvcj48YXV0aG9yPkV2ZXJhcmQsIE0uPC9hdXRob3I+PGF1
dGhvcj5Qb3BhbCwgRy4gUi48L2F1dGhvcj48YXV0aG9yPklicmFoaW0sIEEuIEEuPC9hdXRob3I+
PC9hdXRob3JzPjwvY29udHJpYnV0b3JzPjxhdXRoLWFkZHJlc3M+U3QgR2VvcmdlJmFwb3M7cyBI
b3NwaXRhbCwgTG9uZG9uLCBVSy48L2F1dGgtYWRkcmVzcz48dGl0bGVzPjx0aXRsZT5BIGNyb3Nz
LXNlY3Rpb25hbCBzdXJ2ZXkgb2YgZXNzZW50aWFsIHN1cmdpY2FsIGNhcGFjaXR5IGluIFNvbWFs
aWE8L3RpdGxlPjxzZWNvbmRhcnktdGl0bGU+Qk1KIE9wZW48L3NlY29uZGFyeS10aXRsZT48YWx0
LXRpdGxlPkJNSiBvcGVuPC9hbHQtdGl0bGU+PC90aXRsZXM+PHBlcmlvZGljYWw+PGZ1bGwtdGl0
bGU+Qk1KIE9wZW48L2Z1bGwtdGl0bGU+PGFiYnItMT5CTUogb3BlbjwvYWJici0xPjwvcGVyaW9k
aWNhbD48YWx0LXBlcmlvZGljYWw+PGZ1bGwtdGl0bGU+Qk1KIE9wZW48L2Z1bGwtdGl0bGU+PGFi
YnItMT5CTUogb3BlbjwvYWJici0xPjwvYWx0LXBlcmlvZGljYWw+PHBhZ2VzPmUwMDQzNjA8L3Bh
Z2VzPjx2b2x1bWU+NDwvdm9sdW1lPjxudW1iZXI+NTwvbnVtYmVyPjxkYXRlcz48eWVhcj4yMDE0
PC95ZWFyPjwvZGF0ZXM+PGlzYm4+MjA0NC02MDU1IChFbGVjdHJvbmljKTwvaXNibj48YWNjZXNz
aW9uLW51bT4yNDgxMjE4OTwvYWNjZXNzaW9uLW51bT48dXJscz48cmVsYXRlZC11cmxzPjx1cmw+
aHR0cDovL3d3dy5uY2JpLm5sbS5uaWguZ292L3B1Ym1lZC8yNDgxMjE4OTwvdXJsPjwvcmVsYXRl
ZC11cmxzPjwvdXJscz48Y3VzdG9tMj40MDI0NjAyPC9jdXN0b20yPjxlbGVjdHJvbmljLXJlc291
cmNlLW51bT4xMC4xMTM2L2Jtam9wZW4tMjAxMy0wMDQzNjA8L2VsZWN0cm9uaWMtcmVzb3VyY2Ut
bnVtPjwvcmVjb3JkPjwvQ2l0ZT48Q2l0ZT48QXV0aG9yPkJlbGVua2l5PC9BdXRob3I+PFllYXI+
MjAxNDwvWWVhcj48UmVjTnVtPjE3PC9SZWNOdW0+PHJlY29yZD48cmVjLW51bWJlcj4xNzwvcmVj
LW51bWJlcj48Zm9yZWlnbi1rZXlzPjxrZXkgYXBwPSJFTiIgZGItaWQ9InMwOXplOXh0a2Fyd2F5
ZXIwOXBwZmV0cDBzejJ3dmVkNXBzOSIgdGltZXN0YW1wPSIxNDA3MzU2MTUxIj4xNzwva2V5Pjwv
Zm9yZWlnbi1rZXlzPjxyZWYtdHlwZSBuYW1lPSJKb3VybmFsIEFydGljbGUiPjE3PC9yZWYtdHlw
ZT48Y29udHJpYnV0b3JzPjxhdXRob3JzPjxhdXRob3I+QmVsZW5raXksIFMuIE0uPC9hdXRob3I+
PGF1dGhvcj5CdWVsLCBBLiBSLjwvYXV0aG9yPjxhdXRob3I+Q2Fubm9uLCBKLiBXLjwvYXV0aG9y
PjxhdXRob3I+U2luZSwgQy4gUi48L2F1dGhvcj48YXV0aG9yPkFkZW4sIEouIEsuPC9hdXRob3I+
PGF1dGhvcj5IZW5kZXJzb24sIEouIEwuPC9hdXRob3I+PGF1dGhvcj5MaXUsIE4uIFQuPC9hdXRo
b3I+PGF1dGhvcj5MdW5keSwgSi4gQi48L2F1dGhvcj48YXV0aG9yPlJlbnosIEUuIE0uPC9hdXRo
b3I+PGF1dGhvcj5CYXRjaGluc2t5LCBBLiBJLjwvYXV0aG9yPjxhdXRob3I+Q2FuY2lvLCBMLiBD
LjwvYXV0aG9yPjxhdXRob3I+Q2h1bmcsIEsuIEsuPC9hdXRob3I+PC9hdXRob3JzPjwvY29udHJp
YnV0b3JzPjxhdXRoLWFkZHJlc3M+RnJvbSB0aGUgU2FuIEFudG9uaW8gTWlsaXRhcnkgTWVkaWNh
bCBDZW50ZXIgKFMuTS5CLiwgQS5SLkIuLCBKLlcuQy4sIEMuUi5TLiwgYW5kIEouTC5ILik7IGFu
ZCBVUyBBcm15IEluc3RpdHV0ZSBvZiBTdXJnaWNhbCBSZXNlYXJjaCAoUy5NLkIuLCBKLksuQS4s
IEouQi5MLiwgRS5NLlIuLCBBLkkuQi4sIEwuQy5DLiwgSy5LLkMuLCBhbmQgTi5ULkwuKSwgRm9y
dCBTYW0gSG91c3RvbiwgU2FuIEFudG9uaW8sIFRleGFzOyBhbmQgVW5pZm9ybWVkIFNlcnZpY2Vz
IFVuaXZlcnNpdHkgb2YgdGhlIEhlYWx0aCBTY2llbmNlcyAoSi5XLkMuLCBFLk0uUi4sIGFuZCBL
LksuQy4pLCBCZXRoZXNkYSwgTWFyeWxhbmQuPC9hdXRoLWFkZHJlc3M+PHRpdGxlcz48dGl0bGU+
QWN1dGUgcmVzcGlyYXRvcnkgZGlzdHJlc3Mgc3luZHJvbWUgaW4gd2FydGltZSBtaWxpdGFyeSBi
dXJuczogYXBwbGljYXRpb24gb2YgdGhlIEJlcmxpbiBjcml0ZXJpYTwvdGl0bGU+PHNlY29uZGFy
eS10aXRsZT5KIFRyYXVtYSBBY3V0ZSBDYXJlIFN1cmc8L3NlY29uZGFyeS10aXRsZT48YWx0LXRp
dGxlPlRoZSBqb3VybmFsIG9mIHRyYXVtYSBhbmQgYWN1dGUgY2FyZSBzdXJnZXJ5PC9hbHQtdGl0
bGU+PC90aXRsZXM+PHBlcmlvZGljYWw+PGZ1bGwtdGl0bGU+SiBUcmF1bWEgQWN1dGUgQ2FyZSBT
dXJnPC9mdWxsLXRpdGxlPjxhYmJyLTE+VGhlIGpvdXJuYWwgb2YgdHJhdW1hIGFuZCBhY3V0ZSBj
YXJlIHN1cmdlcnk8L2FiYnItMT48L3BlcmlvZGljYWw+PGFsdC1wZXJpb2RpY2FsPjxmdWxsLXRp
dGxlPkogVHJhdW1hIEFjdXRlIENhcmUgU3VyZzwvZnVsbC10aXRsZT48YWJici0xPlRoZSBqb3Vy
bmFsIG9mIHRyYXVtYSBhbmQgYWN1dGUgY2FyZSBzdXJnZXJ5PC9hYmJyLTE+PC9hbHQtcGVyaW9k
aWNhbD48cGFnZXM+ODIxLTc8L3BhZ2VzPjx2b2x1bWU+NzY8L3ZvbHVtZT48bnVtYmVyPjM8L251
bWJlcj48a2V5d29yZHM+PGtleXdvcmQ+QWR1bHQ8L2tleXdvcmQ+PGtleXdvcmQ+QWZnaGFuIENh
bXBhaWduIDIwMDEtPC9rZXl3b3JkPjxrZXl3b3JkPkJ1cm5zLypjb21wbGljYXRpb25zL21vcnRh
bGl0eTwva2V5d29yZD48a2V5d29yZD5CdXJucywgSW5oYWxhdGlvbi9jb21wbGljYXRpb25zL21v
cnRhbGl0eTwva2V5d29yZD48a2V5d29yZD5GZW1hbGU8L2tleXdvcmQ+PGtleXdvcmQ+SHVtYW5z
PC9rZXl3b3JkPjxrZXl3b3JkPkluanVyeSBTZXZlcml0eSBTY29yZTwva2V5d29yZD48a2V5d29y
ZD5JcmFxIFdhciwgMjAwMy0yMDExPC9rZXl3b3JkPjxrZXl3b3JkPkxvZ2lzdGljIE1vZGVsczwv
a2V5d29yZD48a2V5d29yZD5NYWxlPC9rZXl3b3JkPjxrZXl3b3JkPk1pbGl0YXJ5IFBlcnNvbm5l
bC9zdGF0aXN0aWNzICZhbXA7IG51bWVyaWNhbCBkYXRhPC9rZXl3b3JkPjxrZXl3b3JkPlByZXZh
bGVuY2U8L2tleXdvcmQ+PGtleXdvcmQ+UmVzcGlyYXRpb24sIEFydGlmaWNpYWw8L2tleXdvcmQ+
PGtleXdvcmQ+UmVzcGlyYXRvcnkgRGlzdHJlc3MgU3luZHJvbWUsPC9rZXl3b3JkPjxrZXl3b3Jk
PkFkdWx0L2NsYXNzaWZpY2F0aW9uL2VwaWRlbWlvbG9neS8qZXRpb2xvZ3kvbW9ydGFsaXR5PC9r
ZXl3b3JkPjxrZXl3b3JkPlJldHJvc3BlY3RpdmUgU3R1ZGllczwva2V5d29yZD48a2V5d29yZD5S
aXNrIEZhY3RvcnM8L2tleXdvcmQ+PGtleXdvcmQ+U2V2ZXJpdHkgb2YgSWxsbmVzcyBJbmRleDwv
a2V5d29yZD48a2V5d29yZD5Vbml0ZWQgU3RhdGVzPC9rZXl3b3JkPjwva2V5d29yZHM+PGRhdGVz
Pjx5ZWFyPjIwMTQ8L3llYXI+PHB1Yi1kYXRlcz48ZGF0ZT5NYXI8L2RhdGU+PC9wdWItZGF0ZXM+
PC9kYXRlcz48aXNibj4yMTYzLTA3NjMgKEVsZWN0cm9uaWMpJiN4RDsyMTYzLTA3NTUgKExpbmtp
bmcpPC9pc2JuPjxhY2Nlc3Npb24tbnVtPjI0NTUzNTU1PC9hY2Nlc3Npb24tbnVtPjx1cmxzPjxy
ZWxhdGVkLXVybHM+PHVybD5odHRwOi8vd3d3Lm5jYmkubmxtLm5paC5nb3YvcHVibWVkLzI0NTUz
NTU1PC91cmw+PC9yZWxhdGVkLXVybHM+PC91cmxzPjxlbGVjdHJvbmljLXJlc291cmNlLW51bT4x
MC4xMDk3L1RBLjBiMDEzZTMxODJhYTJkMjE8L2VsZWN0cm9uaWMtcmVzb3VyY2UtbnVtPjwvcmVj
b3JkPjwvQ2l0ZT48Q2l0ZT48QXV0aG9yPkJhc25ldDwvQXV0aG9yPjxZZWFyPjIwMDk8L1llYXI+
PFJlY051bT4xMDk8L1JlY051bT48cmVjb3JkPjxyZWMtbnVtYmVyPjEwOTwvcmVjLW51bWJlcj48
Zm9yZWlnbi1rZXlzPjxrZXkgYXBwPSJFTiIgZGItaWQ9ImR4ZXdlZnB3dnRmMmE0ZXJhYXc1cHRk
d2FmOXRkZHY5cjI5ZiIgdGltZXN0YW1wPSIxNDA4MDY5NzU2Ij4xMDk8L2tleT48L2ZvcmVpZ24t
a2V5cz48cmVmLXR5cGUgbmFtZT0iQ29uZmVyZW5jZSBQcm9jZWVkaW5ncyI+MTA8L3JlZi10eXBl
Pjxjb250cmlidXRvcnM+PGF1dGhvcnM+PGF1dGhvcj5CYXNuZXQsIFMuPC9hdXRob3I+PGF1dGhv
cj5BZGhpa2FyaSwgTi48L2F1dGhvcj48YXV0aG9yPkF2aWxhLCBNLjwvYXV0aG9yPjxhdXRob3I+
S2FjaGUsIFMuIDwvYXV0aG9yPjwvYXV0aG9ycz48L2NvbnRyaWJ1dG9ycz48dGl0bGVzPjx0aXRs
ZT5Fc3RhYmxpc2hpbmcgaW50ZW5zaXZlIGNhcmUgdW5pdHMgaW4gTmVwYWw8L3RpdGxlPjxzZWNv
bmRhcnktdGl0bGU+U29jaWV0eSBvZiBDcml0aWNhbCBDYXJlIE1lZGljaW5lPC9zZWNvbmRhcnkt
dGl0bGU+PC90aXRsZXM+PGRhdGVzPjx5ZWFyPjIwMDk8L3llYXI+PC9kYXRlcz48cHViLWxvY2F0
aW9uPk1pYW1pLCBVU0E8L3B1Yi1sb2NhdGlvbj48dXJscz48L3VybHM+PC9yZWNvcmQ+PC9DaXRl
PjxDaXRlPjxBdXRob3I+QmFzbmV0PC9BdXRob3I+PFllYXI+MjAxMTwvWWVhcj48UmVjTnVtPjEx
MDwvUmVjTnVtPjxyZWNvcmQ+PHJlYy1udW1iZXI+MTEwPC9yZWMtbnVtYmVyPjxmb3JlaWduLWtl
eXM+PGtleSBhcHA9IkVOIiBkYi1pZD0iZHhld2VmcHd2dGYyYTRlcmFhdzVwdGR3YWY5dGRkdjly
MjlmIiB0aW1lc3RhbXA9IjE0MDgwNjk5NDEiPjExMDwva2V5PjwvZm9yZWlnbi1rZXlzPjxyZWYt
dHlwZSBuYW1lPSJKb3VybmFsIEFydGljbGUiPjE3PC9yZWYtdHlwZT48Y29udHJpYnV0b3JzPjxh
dXRob3JzPjxhdXRob3I+QmFzbmV0LCBTLjwvYXV0aG9yPjxhdXRob3I+QWRoaWthcmksIE4uPC9h
dXRob3I+PGF1dGhvcj5Lb2lyYWxhLCBKLjwvYXV0aG9yPjwvYXV0aG9ycz48L2NvbnRyaWJ1dG9y
cz48YXV0aC1hZGRyZXNzPkRpdmlzaW9uIG9mIFBlZGlhdHJpYyBDcml0aWNhbCBDYXJlLCBEZXBh
cnRtZW50IG9mIFBlZGlhdHJpY3MsIFNvdXRoZXJuIElsbGlub2lzIFVuaXZlcnNpdHkgU2Nob29s
IG9mIE1lZGljaW5lLCBTcHJpbmdmaWVsZCwgSWxsaW5vaXMgNjI3OTQtOTY3NiwgVVNBLiBzYmFz
bmV0QHNpdW1lZC5lZHU8L2F1dGgtYWRkcmVzcz48dGl0bGVzPjx0aXRsZT5DaGFsbGVuZ2VzIGlu
IHNldHRpbmcgdXAgcGVkaWF0cmljIGFuZCBuZW9uYXRhbCBpbnRlbnNpdmUgY2FyZSB1bml0cyBp
biBhIHJlc291cmNlLWxpbWl0ZWQgY291bnRyeTwvdGl0bGU+PHNlY29uZGFyeS10aXRsZT5QZWRp
YXRyaWNzPC9zZWNvbmRhcnktdGl0bGU+PGFsdC10aXRsZT5QZWRpYXRyaWNzPC9hbHQtdGl0bGU+
PC90aXRsZXM+PHBlcmlvZGljYWw+PGZ1bGwtdGl0bGU+UGVkaWF0cmljczwvZnVsbC10aXRsZT48
YWJici0xPlBlZGlhdHJpY3M8L2FiYnItMT48L3BlcmlvZGljYWw+PGFsdC1wZXJpb2RpY2FsPjxm
dWxsLXRpdGxlPlBlZGlhdHJpY3M8L2Z1bGwtdGl0bGU+PGFiYnItMT5QZWRpYXRyaWNzPC9hYmJy
LTE+PC9hbHQtcGVyaW9kaWNhbD48cGFnZXM+ZTk4Ni05MjwvcGFnZXM+PHZvbHVtZT4xMjg8L3Zv
bHVtZT48bnVtYmVyPjQ8L251bWJlcj48a2V5d29yZHM+PGtleXdvcmQ+Q2hpbGQ8L2tleXdvcmQ+
PGtleXdvcmQ+KkRldmVsb3BpbmcgQ291bnRyaWVzPC9rZXl3b3JkPjxrZXl3b3JkPkVkdWNhdGlv
biwgTnVyc2luZywgQ29udGludWluZzwva2V5d29yZD48a2V5d29yZD5FbGVjdHJpY2l0eTwva2V5
d29yZD48a2V5d29yZD5FcXVpcG1lbnQgYW5kIFN1cHBsaWVzLCBIb3NwaXRhbC9lY29ub21pY3Mv
c3VwcGx5ICZhbXA7IGRpc3RyaWJ1dGlvbjwva2V5d29yZD48a2V5d29yZD5IZWFsdGggQ2FyZSBS
YXRpb25pbmc8L2tleXdvcmQ+PGtleXdvcmQ+KkhlYWx0aCBQbGFubmluZzwva2V5d29yZD48a2V5
d29yZD5Ib3NwaXRhbCBWb2x1bnRlZXJzPC9rZXl3b3JkPjxrZXl3b3JkPkh1bWFuczwva2V5d29y
ZD48a2V5d29yZD5JbmZhbnQsIE5ld2Jvcm48L2tleXdvcmQ+PGtleXdvcmQ+SW50ZW5zaXZlIENh
cmUgVW5pdHMsIE5lb25hdGFsL29yZ2FuaXphdGlvbiAmYW1wOyBhZG1pbmlzdHJhdGlvbjwva2V5
d29yZD48a2V5d29yZD5JbnRlbnNpdmUgQ2FyZSBVbml0cywgUGVkaWF0cmljL2Vjb25vbWljcy9t
YW5wb3dlci8qb3JnYW5pemF0aW9uICZhbXA7IGFkbWluaXN0cmF0aW9uPC9rZXl3b3JkPjxrZXl3
b3JkPk5lcGFsPC9rZXl3b3JkPjxrZXl3b3JkPk91dGNvbWUgQXNzZXNzbWVudCAoSGVhbHRoIENh
cmUpPC9rZXl3b3JkPjxrZXl3b3JkPlBlcnNvbm5lbCBTZWxlY3Rpb248L2tleXdvcmQ+PGtleXdv
cmQ+VHJhbnNwb3J0YXRpb24gb2YgUGF0aWVudHM8L2tleXdvcmQ+PGtleXdvcmQ+V2F0ZXIgU3Vw
cGx5PC9rZXl3b3JkPjwva2V5d29yZHM+PGRhdGVzPjx5ZWFyPjIwMTE8L3llYXI+PHB1Yi1kYXRl
cz48ZGF0ZT5PY3Q8L2RhdGU+PC9wdWItZGF0ZXM+PC9kYXRlcz48aXNibj4xMDk4LTQyNzUgKEVs
ZWN0cm9uaWMpJiN4RDswMDMxLTQwMDUgKExpbmtpbmcpPC9pc2JuPjxhY2Nlc3Npb24tbnVtPjIx
OTMwNTM5PC9hY2Nlc3Npb24tbnVtPjx1cmxzPjxyZWxhdGVkLXVybHM+PHVybD5odHRwOi8vd3d3
Lm5jYmkubmxtLm5paC5nb3YvcHVibWVkLzIxOTMwNTM5PC91cmw+PC9yZWxhdGVkLXVybHM+PC91
cmxzPjxlbGVjdHJvbmljLXJlc291cmNlLW51bT4xMC4xNTQyL3BlZHMuMjAxMC0zNjU3PC9lbGVj
dHJvbmljLXJlc291cmNlLW51bT48L3JlY29yZD48L0NpdGU+PENpdGU+PEF1dGhvcj5LaHVuPC9B
dXRob3I+PFllYXI+MjAxMjwvWWVhcj48UmVjTnVtPjExMTwvUmVjTnVtPjxyZWNvcmQ+PHJlYy1u
dW1iZXI+MTExPC9yZWMtbnVtYmVyPjxmb3JlaWduLWtleXM+PGtleSBhcHA9IkVOIiBkYi1pZD0i
ZHhld2VmcHd2dGYyYTRlcmFhdzVwdGR3YWY5dGRkdjlyMjlmIiB0aW1lc3RhbXA9IjE0MDgwNzAw
OTUiPjExMTwva2V5PjwvZm9yZWlnbi1rZXlzPjxyZWYtdHlwZSBuYW1lPSJKb3VybmFsIEFydGlj
bGUiPjE3PC9yZWYtdHlwZT48Y29udHJpYnV0b3JzPjxhdXRob3JzPjxhdXRob3I+S2h1biwgUC5B
LjwvYXV0aG9yPjxhdXRob3I+U2VuZywgUy48L2F1dGhvcj48YXV0aG9yPkVtYXJ5LCBLLjwvYXV0
aG9yPjxhdXRob3I+TW9vcmUsIEMuPC9hdXRob3I+PGF1dGhvcj5Tb2VuZywgUy48L2F1dGhvcj48
YXV0aG9yPk5nb3VuLCBDLjwvYXV0aG9yPjxhdXRob3I+S3VtYXIsIFYuPC9hdXRob3I+PGF1dGhv
cj5EYXksIE4uPC9hdXRob3I+PGF1dGhvcj5QYXJyeSwgQy48L2F1dGhvcj48YXV0aG9yPlN0b2Vz
c2VyLCBOLjwvYXV0aG9yPjwvYXV0aG9ycz48L2NvbnRyaWJ1dG9ycz48dGl0bGVzPjx0aXRsZT5T
dXJ2ZWlsbGFuY2Ugb2YgaGVhbHRoY2FyZS1hc3NvY2lhdGVkIGluZmVjdGlvbiBhdCBBbmdrb3Ig
SG9zcGl0YWwgZm9yIENoaWxkcmVuLCBTaWVtIFJlYXAsIENhbWJvZGlhLjwvdGl0bGU+PHNlY29u
ZGFyeS10aXRsZT5JbnRlcm5hdGlvbmFsIEpvdXJuYWwgb2YgSW5mZWN0aW91cyBEaXNlYXNlczwv
c2Vjb25kYXJ5LXRpdGxlPjwvdGl0bGVzPjxwZXJpb2RpY2FsPjxmdWxsLXRpdGxlPkludGVybmF0
aW9uYWwgSm91cm5hbCBvZiBJbmZlY3Rpb3VzIERpc2Vhc2VzPC9mdWxsLXRpdGxlPjwvcGVyaW9k
aWNhbD48cGFnZXM+ZTM3NTwvcGFnZXM+PGRhdGVzPjx5ZWFyPjIwMTI8L3llYXI+PC9kYXRlcz48
dXJscz48L3VybHM+PC9yZWNvcmQ+PC9DaXRlPjxDaXRlPjxBdXRob3I+TXV0ZXlhPC9BdXRob3I+
PFllYXI+MjAxMzwvWWVhcj48UmVjTnVtPjExMjwvUmVjTnVtPjxyZWNvcmQ+PHJlYy1udW1iZXI+
MTEyPC9yZWMtbnVtYmVyPjxmb3JlaWduLWtleXM+PGtleSBhcHA9IkVOIiBkYi1pZD0iZHhld2Vm
cHd2dGYyYTRlcmFhdzVwdGR3YWY5dGRkdjlyMjlmIiB0aW1lc3RhbXA9IjE0MDgwNzAxODUiPjEx
Mjwva2V5PjwvZm9yZWlnbi1rZXlzPjxyZWYtdHlwZSBuYW1lPSJKb3VybmFsIEFydGljbGUiPjE3
PC9yZWYtdHlwZT48Y29udHJpYnV0b3JzPjxhdXRob3JzPjxhdXRob3I+TXV0ZXlhLCBNLiBNLjwv
YXV0aG9yPjxhdXRob3I+S2FiZXksIEEuIEsuPC9hdXRob3I+PGF1dGhvcj5MdWJhbmdhLCBULiBN
LjwvYXV0aG9yPjxhdXRob3I+VHNoYW1iYSwgSC4gTS48L2F1dGhvcj48YXV0aG9yPk5rb3ksIEEu
IE0uPC9hdXRob3I+PC9hdXRob3JzPjwvY29udHJpYnV0b3JzPjxhdXRoLWFkZHJlc3M+RGVwYXJ0
bWVudCBvZiBBbmVzdGhlc2lvbG9neS1JbnRlbnNpdmUgQ2FyZSwgQ2xpbmlxdWVzIFVuaXZlcnNp
dGFpcmVzIGRlIEx1YnVtYmFzaGksIFVuaXZlcnNpdHkgb2YgTHVidW1iYXNoaSwgQiBQIDE4MjUs
IERSIENvbmdvLjwvYXV0aC1hZGRyZXNzPjx0aXRsZXM+PHRpdGxlPlByb2dub3NpcyBvZiB0ZXRh
bnVzIHBhdGllbnRzIGluIHRoZSBpbnRlbnNpdmUgY2FyZSB1bml0IG9mIFByb3ZpbmNpYWwgSG9z
cGl0YWwgSmFzb24gU2VuZHdlLCBMdWJ1bWJhc2hpLCBEUiBDb25nbzwvdGl0bGU+PHNlY29uZGFy
eS10aXRsZT5QYW4gQWZyIE1lZCBKPC9zZWNvbmRhcnktdGl0bGU+PGFsdC10aXRsZT5UaGUgUGFu
IEFmcmljYW4gbWVkaWNhbCBqb3VybmFsPC9hbHQtdGl0bGU+PC90aXRsZXM+PHBlcmlvZGljYWw+
PGZ1bGwtdGl0bGU+UGFuIEFmciBNZWQgSjwvZnVsbC10aXRsZT48YWJici0xPlRoZSBQYW4gQWZy
aWNhbiBtZWRpY2FsIGpvdXJuYWw8L2FiYnItMT48L3BlcmlvZGljYWw+PGFsdC1wZXJpb2RpY2Fs
PjxmdWxsLXRpdGxlPlBhbiBBZnIgTWVkIEo8L2Z1bGwtdGl0bGU+PGFiYnItMT5UaGUgUGFuIEFm
cmljYW4gbWVkaWNhbCBqb3VybmFsPC9hYmJyLTE+PC9hbHQtcGVyaW9kaWNhbD48cGFnZXM+OTM8
L3BhZ2VzPjx2b2x1bWU+MTQ8L3ZvbHVtZT48a2V5d29yZHM+PGtleXdvcmQ+QWRvbGVzY2VudDwv
a2V5d29yZD48a2V5d29yZD5BZHVsdDwva2V5d29yZD48a2V5d29yZD5BZ2VkPC9rZXl3b3JkPjxr
ZXl3b3JkPkNoaWxkPC9rZXl3b3JkPjxrZXl3b3JkPkNoaWxkLCBQcmVzY2hvb2w8L2tleXdvcmQ+
PGtleXdvcmQ+RGVtb2NyYXRpYyBSZXB1YmxpYyBvZiB0aGUgQ29uZ28vZXBpZGVtaW9sb2d5PC9r
ZXl3b3JkPjxrZXl3b3JkPkZlbWFsZTwva2V5d29yZD48a2V5d29yZD5Ib3NwaXRhbHM8L2tleXdv
cmQ+PGtleXdvcmQ+SHVtYW5zPC9rZXl3b3JkPjxrZXl3b3JkPkludGVuc2l2ZSBDYXJlIFVuaXRz
PC9rZXl3b3JkPjxrZXl3b3JkPk1hbGU8L2tleXdvcmQ+PGtleXdvcmQ+TWlkZGxlIEFnZWQ8L2tl
eXdvcmQ+PGtleXdvcmQ+UHJvZ25vc2lzPC9rZXl3b3JkPjxrZXl3b3JkPlRldGFudXMvKmVwaWRl
bWlvbG9neTwva2V5d29yZD48a2V5d29yZD5Zb3VuZyBBZHVsdDwva2V5d29yZD48L2tleXdvcmRz
PjxkYXRlcz48eWVhcj4yMDEzPC95ZWFyPjwvZGF0ZXM+PGlzYm4+MTkzNy04Njg4IChFbGVjdHJv
bmljKTwvaXNibj48YWNjZXNzaW9uLW51bT4yMzcxNzcwOTwvYWNjZXNzaW9uLW51bT48dXJscz48
cmVsYXRlZC11cmxzPjx1cmw+aHR0cDovL3d3dy5uY2JpLm5sbS5uaWguZ292L3B1Ym1lZC8yMzcx
NzcwOTwvdXJsPjwvcmVsYXRlZC11cmxzPjwvdXJscz48Y3VzdG9tMj4zNjY0ODcyPC9jdXN0b20y
PjxlbGVjdHJvbmljLXJlc291cmNlLW51bT4xMC4xMTYwNC9wYW1qLjIwMTMuMTQuOTMuMjE4MDwv
ZWxlY3Ryb25pYy1yZXNvdXJjZS1udW0+PC9yZWNvcmQ+PC9DaXRlPjxDaXRlPjxBdXRob3I+QmFr
ZXI8L0F1dGhvcj48WWVhcj4yMDExPC9ZZWFyPjxSZWNOdW0+MTEzPC9SZWNOdW0+PHJlY29yZD48
cmVjLW51bWJlcj4xMTM8L3JlYy1udW1iZXI+PGZvcmVpZ24ta2V5cz48a2V5IGFwcD0iRU4iIGRi
LWlkPSJkeGV3ZWZwd3Z0ZjJhNGVyYWF3NXB0ZHdhZjl0ZGR2OXIyOWYiIHRpbWVzdGFtcD0iMTQw
ODA3MDMyNCI+MTEzPC9rZXk+PC9mb3JlaWduLWtleXM+PHJlZi10eXBlIG5hbWU9IkNvbmZlcmVu
Y2UgUHJvY2VlZGluZ3MiPjEwPC9yZWYtdHlwZT48Y29udHJpYnV0b3JzPjxhdXRob3JzPjxhdXRo
b3I+QmFrZXIsIFQuPC9hdXRob3I+PGF1dGhvcj5MdWdhemlhLCBFLjwvYXV0aG9yPjxhdXRob3I+
RXJpa3NlbiwgSi48L2F1dGhvcj48YXV0aG9yPktvbnJhZCwgRC48L2F1dGhvcj48L2F1dGhvcnM+
PC9jb250cmlidXRvcnM+PHRpdGxlcz48dGl0bGU+RW1lcmdlbmN5IGFuZCBjcml0aWNhbCBjYXJl
IHNlcnZpY2VzIGluIFRhbnphbmlhPC90aXRsZT48c2Vjb25kYXJ5LXRpdGxlPkVTSUNNIExJVkVT
PC9zZWNvbmRhcnktdGl0bGU+PC90aXRsZXM+PGRhdGVzPjx5ZWFyPjIwMTE8L3llYXI+PC9kYXRl
cz48cHViLWxvY2F0aW9uPkJlcmxpbiwgR2VybWFueTwvcHViLWxvY2F0aW9uPjx1cmxzPjwvdXJs
cz48L3JlY29yZD48L0NpdGU+PENpdGU+PEF1dGhvcj5QaHVhPC9BdXRob3I+PFllYXI+MjAxMDwv
WWVhcj48UmVjTnVtPjExNDwvUmVjTnVtPjxyZWNvcmQ+PHJlYy1udW1iZXI+MTE0PC9yZWMtbnVt
YmVyPjxmb3JlaWduLWtleXM+PGtleSBhcHA9IkVOIiBkYi1pZD0iZHhld2VmcHd2dGYyYTRlcmFh
dzVwdGR3YWY5dGRkdjlyMjlmIiB0aW1lc3RhbXA9IjE0MDgwNzA2MzYiPjExNDwva2V5PjwvZm9y
ZWlnbi1rZXlzPjxyZWYtdHlwZSBuYW1lPSJDb25mZXJlbmNlIFByb2NlZWRpbmdzIj4xMDwvcmVm
LXR5cGU+PGNvbnRyaWJ1dG9ycz48YXV0aG9ycz48YXV0aG9yPlBodWEsIEouPC9hdXRob3I+PGF1
dGhvcj5Lb2gsIFkuPC9hdXRob3I+PGF1dGhvcj5EdSwgQi48L2F1dGhvcj48YXV0aG9yPkRpdmF0
aWEsIEouVi48L2F1dGhvcj48YXV0aG9yPlRhbiwgQy5DLjwvYXV0aG9yPjxhdXRob3I+R29tZXJz
YWxsLCBDLkQuPC9hdXRob3I+PGF1dGhvcj5GYXJ1cSwgTS5PLjwvYXV0aG9yPjxhdXRob3I+U2hy
ZXN0aGEsIEIuUi48L2F1dGhvcj48YXV0aG9yPk5ndXllbiwgRy5CLjwvYXV0aG9yPjxhdXRob3I+
QXJhYmksIFkuPC9hdXRob3I+PGF1dGhvcj5TYWxhaHVkZGluLCBOLjwvYXV0aG9yPjxhdXRob3I+
V2FoeXVwcmFqaXRubywgQi48L2F1dGhvcj48YXV0aG9yPlR1LCBNLkwuPC9hdXRob3I+PGF1dGhv
cj5BYmQgV2FoYWIsIEEuWS5ILjwvYXV0aG9yPjxhdXRob3I+SGFtZWVkLCBBLkEuPC9hdXRob3I+
PGF1dGhvcj5OaXNoaW11cmEsIE0uPC9hdXRob3I+PGF1dGhvcj5Qcm9jeXNoeW4sIE0uPC9hdXRo
b3I+PGF1dGhvcj5DaGFuLCBZLkguPC9hdXRob3I+PC9hdXRob3JzPjwvY29udHJpYnV0b3JzPjx0
aXRsZXM+PHRpdGxlPk1hbmFnZW1lbnQgb2Ygc2V2ZXJlIHNlcHNpcyBpbiBhc2lhOiBBIHByb3Nw
ZWN0aXZlIG9ic2VydmF0aW9uYWwgc3R1ZHkuPC90aXRsZT48c2Vjb25kYXJ5LXRpdGxlPkVTSUNN
PC9zZWNvbmRhcnktdGl0bGU+PC90aXRsZXM+PGRhdGVzPjx5ZWFyPjIwMTA8L3llYXI+PC9kYXRl
cz48cHViLWxvY2F0aW9uPkJhcmNjZWxvbmEsIFNwYWluPC9wdWItbG9jYXRpb24+PHVybHM+PC91
cmxzPjwvcmVjb3JkPjwvQ2l0ZT48Q2l0ZT48QXV0aG9yPlJpdmllbGxvPC9BdXRob3I+PFllYXI+
MjAxMTwvWWVhcj48UmVjTnVtPjExNTwvUmVjTnVtPjxyZWNvcmQ+PHJlYy1udW1iZXI+MTE1PC9y
ZWMtbnVtYmVyPjxmb3JlaWduLWtleXM+PGtleSBhcHA9IkVOIiBkYi1pZD0iZHhld2VmcHd2dGYy
YTRlcmFhdzVwdGR3YWY5dGRkdjlyMjlmIiB0aW1lc3RhbXA9IjE0MDgwNzA3MjgiPjExNTwva2V5
PjwvZm9yZWlnbi1rZXlzPjxyZWYtdHlwZSBuYW1lPSJKb3VybmFsIEFydGljbGUiPjE3PC9yZWYt
dHlwZT48Y29udHJpYnV0b3JzPjxhdXRob3JzPjxhdXRob3I+Uml2aWVsbG8sIEUuIEQuPC9hdXRo
b3I+PGF1dGhvcj5MZXRjaGZvcmQsIFMuPC9hdXRob3I+PGF1dGhvcj5BY2hpZW5nLCBMLjwvYXV0
aG9yPjxhdXRob3I+TmV3dG9uLCBNLiBXLjwvYXV0aG9yPjwvYXV0aG9ycz48L2NvbnRyaWJ1dG9y
cz48YXV0aC1hZGRyZXNzPkJyaWdoYW0gYW5kIFdvbWVuJmFwb3M7cyBIb3NwaXRhbCwgRGVwYXJ0
bWVudCBvZiBJbnRlcm5hbCBNZWRpY2luZSwgQm9zdG9uLCBNQSwgVVNBLiBiZXRoX3JpdmllbGxv
QHBvc3QuaGFydmFyZC5lZHU8L2F1dGgtYWRkcmVzcz48dGl0bGVzPjx0aXRsZT5Dcml0aWNhbCBj
YXJlIGluIHJlc291cmNlLXBvb3Igc2V0dGluZ3M6IGxlc3NvbnMgbGVhcm5lZCBhbmQgZnV0dXJl
IGRpcmVjdGlvbnM8L3RpdGxlPjxzZWNvbmRhcnktdGl0bGU+Q3JpdCBDYXJlIE1lZDwvc2Vjb25k
YXJ5LXRpdGxlPjxhbHQtdGl0bGU+Q3JpdGljYWwgY2FyZSBtZWRpY2luZTwvYWx0LXRpdGxlPjwv
dGl0bGVzPjxwZXJpb2RpY2FsPjxmdWxsLXRpdGxlPkNyaXQgQ2FyZSBNZWQ8L2Z1bGwtdGl0bGU+
PGFiYnItMT5Dcml0aWNhbCBjYXJlIG1lZGljaW5lPC9hYmJyLTE+PC9wZXJpb2RpY2FsPjxhbHQt
cGVyaW9kaWNhbD48ZnVsbC10aXRsZT5Dcml0IENhcmUgTWVkPC9mdWxsLXRpdGxlPjxhYmJyLTE+
Q3JpdGljYWwgY2FyZSBtZWRpY2luZTwvYWJici0xPjwvYWx0LXBlcmlvZGljYWw+PHBhZ2VzPjg2
MC03PC9wYWdlcz48dm9sdW1lPjM5PC92b2x1bWU+PG51bWJlcj40PC9udW1iZXI+PGtleXdvcmRz
PjxrZXl3b3JkPkJpb21lZGljYWwgUmVzZWFyY2gvZXRoaWNzPC9rZXl3b3JkPjxrZXl3b3JkPkJp
b21lZGljYWwgVGVjaG5vbG9neTwva2V5d29yZD48a2V5d29yZD5Db3N0LUJlbmVmaXQgQW5hbHlz
aXM8L2tleXdvcmQ+PGtleXdvcmQ+KkNyaXRpY2FsIENhcmUvZXRoaWNzL21hbnBvd2VyL29yZ2Fu
aXphdGlvbiAmYW1wOyBhZG1pbmlzdHJhdGlvbi9zdGFuZGFyZHMvdHJlbmRzPC9rZXl3b3JkPjxr
ZXl3b3JkPipEZXZlbG9waW5nIENvdW50cmllczwva2V5d29yZD48a2V5d29yZD5FZHVjYXRpb24s
IE1lZGljYWw8L2tleXdvcmQ+PGtleXdvcmQ+Rm9yZWNhc3Rpbmc8L2tleXdvcmQ+PGtleXdvcmQ+
SGVhbHRoIFByaW9yaXRpZXM8L2tleXdvcmQ+PGtleXdvcmQ+SGVhbHRoIFJlc291cmNlczwva2V5
d29yZD48a2V5d29yZD5IdW1hbnM8L2tleXdvcmQ+PGtleXdvcmQ+S2VueWE8L2tleXdvcmQ+PGtl
eXdvcmQ+UmVzcGlyYXRpb24sIEFydGlmaWNpYWw8L2tleXdvcmQ+PC9rZXl3b3Jkcz48ZGF0ZXM+
PHllYXI+MjAxMTwveWVhcj48cHViLWRhdGVzPjxkYXRlPkFwcjwvZGF0ZT48L3B1Yi1kYXRlcz48
L2RhdGVzPjxpc2JuPjE1MzAtMDI5MyAoRWxlY3Ryb25pYykmI3hEOzAwOTAtMzQ5MyAoTGlua2lu
Zyk8L2lzYm4+PGFjY2Vzc2lvbi1udW0+MjEyOTc0NTg8L2FjY2Vzc2lvbi1udW0+PHVybHM+PHJl
bGF0ZWQtdXJscz48dXJsPmh0dHA6Ly93d3cubmNiaS5ubG0ubmloLmdvdi9wdWJtZWQvMjEyOTc0
NTg8L3VybD48L3JlbGF0ZWQtdXJscz48L3VybHM+PGVsZWN0cm9uaWMtcmVzb3VyY2UtbnVtPjEw
LjEwOTcvQ0NNLjBiMDEzZTMxODIwNmQ2ZDU8L2VsZWN0cm9uaWMtcmVzb3VyY2UtbnVtPjwvcmVj
b3JkPjwvQ2l0ZT48Q2l0ZT48QXV0aG9yPlNoYXZhZGlhPC9BdXRob3I+PFllYXI+MjAxMjwvWWVh
cj48UmVjTnVtPjQ8L1JlY051bT48cmVjb3JkPjxyZWMtbnVtYmVyPjQ8L3JlYy1udW1iZXI+PGZv
cmVpZ24ta2V5cz48a2V5IGFwcD0iRU4iIGRiLWlkPSJzMGR2MHhmNXBlc2R3dWV3cGV5djk1ZHJ3
ejB2MGVhMGRhYTUiIHRpbWVzdGFtcD0iMTQwODA3MDg4NiI+NDwva2V5PjwvZm9yZWlnbi1rZXlz
PjxyZWYtdHlwZSBuYW1lPSJKb3VybmFsIEFydGljbGUiPjE3PC9yZWYtdHlwZT48Y29udHJpYnV0
b3JzPjxhdXRob3JzPjxhdXRob3I+U2hhdmFkaWEsIEouPC9hdXRob3I+PGF1dGhvcj5Zb25nYSwg
Ry48L2F1dGhvcj48YXV0aG9yPk90aWVubywgSC48L2F1dGhvcj48L2F1dGhvcnM+PC9jb250cmli
dXRvcnM+PGF1dGgtYWRkcmVzcz5BZ2EgS2hhbiBVbml2ZXJzaXR5IEhvc3BpdGFsLCBOYWlyb2Jp
LCBLZW55YS4gamF5LnNoYXZhZGlhQGFrdS5lZHU8L2F1dGgtYWRkcmVzcz48dGl0bGVzPjx0aXRs
ZT5BIHByb3NwZWN0aXZlIHJldmlldyBvZiBhY3V0ZSBjb3JvbmFyeSBzeW5kcm9tZXMgaW4gYW4g
dXJiYW4gaG9zcGl0YWwgaW4gc3ViLVNhaGFyYW4gQWZyaWNhPC90aXRsZT48c2Vjb25kYXJ5LXRp
dGxlPkNhcmRpb3Zhc2MgSiBBZnI8L3NlY29uZGFyeS10aXRsZT48YWx0LXRpdGxlPkNhcmRpb3Zh
c2N1bGFyIGpvdXJuYWwgb2YgQWZyaWNhPC9hbHQtdGl0bGU+PC90aXRsZXM+PHBlcmlvZGljYWw+
PGZ1bGwtdGl0bGU+Q2FyZGlvdmFzYyBKIEFmcjwvZnVsbC10aXRsZT48YWJici0xPkNhcmRpb3Zh
c2N1bGFyIGpvdXJuYWwgb2YgQWZyaWNhPC9hYmJyLTE+PC9wZXJpb2RpY2FsPjxhbHQtcGVyaW9k
aWNhbD48ZnVsbC10aXRsZT5DYXJkaW92YXNjIEogQWZyPC9mdWxsLXRpdGxlPjxhYmJyLTE+Q2Fy
ZGlvdmFzY3VsYXIgam91cm5hbCBvZiBBZnJpY2E8L2FiYnItMT48L2FsdC1wZXJpb2RpY2FsPjxw
YWdlcz4zMTgtMjE8L3BhZ2VzPjx2b2x1bWU+MjM8L3ZvbHVtZT48bnVtYmVyPjY8L251bWJlcj48
a2V5d29yZHM+PGtleXdvcmQ+QWN1dGUgQ29yb25hcnkgU3luZHJvbWUvZGlhZ25vc2lzLyplcGlk
ZW1pb2xvZ3kvbW9ydGFsaXR5L3RoZXJhcHk8L2tleXdvcmQ+PGtleXdvcmQ+QWdlZDwva2V5d29y
ZD48a2V5d29yZD5BbmdpbmEsIFVuc3RhYmxlL2RpYWdub3Npcy8qZXBpZGVtaW9sb2d5L21vcnRh
bGl0eS90aGVyYXB5PC9rZXl3b3JkPjxrZXl3b3JkPkNoaS1TcXVhcmUgRGlzdHJpYnV0aW9uPC9r
ZXl3b3JkPjxrZXl3b3JkPkZlbWFsZTwva2V5d29yZD48a2V5d29yZD5IZWFsdGggQ2FyZSBTdXJ2
ZXlzPC9rZXl3b3JkPjxrZXl3b3JkPkhlYWx0aCBTZXJ2aWNlcyBBY2Nlc3NpYmlsaXR5L3N0YXRp
c3RpY3MgJmFtcDsgbnVtZXJpY2FsIGRhdGE8L2tleXdvcmQ+PGtleXdvcmQ+SG9zcGl0YWxpemF0
aW9uL3N0YXRpc3RpY3MgJmFtcDsgbnVtZXJpY2FsIGRhdGE8L2tleXdvcmQ+PGtleXdvcmQ+SG9z
cGl0YWxzLCBUZWFjaGluZy9zdGF0aXN0aWNzICZhbXA7IG51bWVyaWNhbCBkYXRhPC9rZXl3b3Jk
PjxrZXl3b3JkPkhvc3BpdGFscywgVXJiYW4vKnN0YXRpc3RpY3MgJmFtcDsgbnVtZXJpY2FsIGRh
dGE8L2tleXdvcmQ+PGtleXdvcmQ+SHVtYW5zPC9rZXl3b3JkPjxrZXl3b3JkPktlbnlhL2VwaWRl
bWlvbG9neTwva2V5d29yZD48a2V5d29yZD5NYWxlPC9rZXl3b3JkPjxrZXl3b3JkPk1pZGRsZSBB
Z2VkPC9rZXl3b3JkPjxrZXl3b3JkPk15b2NhcmRpYWwgSW5mYXJjdGlvbi9kaWFnbm9zaXMvKmVw
aWRlbWlvbG9neS9tb3J0YWxpdHkvdGhlcmFweTwva2V5d29yZD48a2V5d29yZD5NeW9jYXJkaWFs
IFJldmFzY3VsYXJpemF0aW9uL3N0YXRpc3RpY3MgJmFtcDsgbnVtZXJpY2FsIGRhdGE8L2tleXdv
cmQ+PGtleXdvcmQ+UHJldmFsZW5jZTwva2V5d29yZD48a2V5d29yZD5Qcm9nbm9zaXM8L2tleXdv
cmQ+PGtleXdvcmQ+UHJvc3BlY3RpdmUgU3R1ZGllczwva2V5d29yZD48a2V5d29yZD5SaXNrIEFz
c2Vzc21lbnQ8L2tleXdvcmQ+PGtleXdvcmQ+UmlzayBGYWN0b3JzPC9rZXl3b3JkPjxrZXl3b3Jk
PlRlcnRpYXJ5IENhcmUgQ2VudGVycy9zdGF0aXN0aWNzICZhbXA7IG51bWVyaWNhbCBkYXRhPC9r
ZXl3b3JkPjxrZXl3b3JkPlRpbWUtdG8tVHJlYXRtZW50PC9rZXl3b3JkPjxrZXl3b3JkPlVyYmFu
IEhlYWx0aC8qc3RhdGlzdGljcyAmYW1wOyBudW1lcmljYWwgZGF0YTwva2V5d29yZD48L2tleXdv
cmRzPjxkYXRlcz48eWVhcj4yMDEyPC95ZWFyPjxwdWItZGF0ZXM+PGRhdGU+SnVsPC9kYXRlPjwv
cHViLWRhdGVzPjwvZGF0ZXM+PGlzYm4+MTY4MC0wNzQ1IChFbGVjdHJvbmljKSYjeEQ7MTAxNS05
NjU3IChMaW5raW5nKTwvaXNibj48YWNjZXNzaW9uLW51bT4yMjgzNjE1NDwvYWNjZXNzaW9uLW51
bT48dXJscz48cmVsYXRlZC11cmxzPjx1cmw+aHR0cDovL3d3dy5uY2JpLm5sbS5uaWguZ292L3B1
Ym1lZC8yMjgzNjE1NDwvdXJsPjwvcmVsYXRlZC11cmxzPjwvdXJscz48Y3VzdG9tMj4zNzM0NzM5
PC9jdXN0b20yPjxlbGVjdHJvbmljLXJlc291cmNlLW51bT4xMC41ODMwL0NWSkEtMjAxMi0wMDI8
L2VsZWN0cm9uaWMtcmVzb3VyY2UtbnVtPjwvcmVjb3JkPjwvQ2l0ZT48L0VuZE5vdGU+
</w:fldData>
        </w:fldChar>
      </w:r>
      <w:r w:rsidR="003E2689">
        <w:rPr>
          <w:b/>
        </w:rPr>
        <w:instrText xml:space="preserve"> ADDIN EN.CITE </w:instrText>
      </w:r>
      <w:r w:rsidR="003E2689">
        <w:rPr>
          <w:b/>
        </w:rPr>
        <w:fldChar w:fldCharType="begin">
          <w:fldData xml:space="preserve">PEVuZE5vdGU+PENpdGU+PEF1dGhvcj5BY2hhcnlhPC9BdXRob3I+PFllYXI+MjAwNzwvWWVhcj48
UmVjTnVtPjEwNzwvUmVjTnVtPjxEaXNwbGF5VGV4dD48c3R5bGUgZmFjZT0ic3VwZXJzY3JpcHQi
PjEtMTA4PC9zdHlsZT48L0Rpc3BsYXlUZXh0PjxyZWNvcmQ+PHJlYy1udW1iZXI+MTA3PC9yZWMt
bnVtYmVyPjxmb3JlaWduLWtleXM+PGtleSBhcHA9IkVOIiBkYi1pZD0iZHhld2VmcHd2dGYyYTRl
cmFhdzVwdGR3YWY5dGRkdjlyMjlmIiB0aW1lc3RhbXA9IjE0MDY4MzU3NjQiPjEwNzwva2V5Pjwv
Zm9yZWlnbi1rZXlzPjxyZWYtdHlwZSBuYW1lPSJKb3VybmFsIEFydGljbGUiPjE3PC9yZWYtdHlw
ZT48Y29udHJpYnV0b3JzPjxhdXRob3JzPjxhdXRob3I+QWNoYXJ5YSwgUy4gUC48L2F1dGhvcj48
YXV0aG9yPlByYWRoYW4sIEIuPC9hdXRob3I+PGF1dGhvcj5NYXJoYXR0YSwgTS4gTi48L2F1dGhv
cj48L2F1dGhvcnM+PC9jb250cmlidXRvcnM+PGF1dGgtYWRkcmVzcz5EZXBhcnRtZW50IG9mIEFu
ZXN0aGVzaW9sb2d5LCBUcmliaHViYW4gVW5pdmVyc2l0eSBUZWFjaGluZyBIb3NwaXRhbCwgTWFo
YXJhamd1bmosIE5lcGFsLiBkcnN1dmFzaEBnbWFpbC5jb208L2F1dGgtYWRkcmVzcz48dGl0bGVz
Pjx0aXRsZT5BcHBsaWNhdGlvbiBvZiAmcXVvdDt0aGUgU2VxdWVudGlhbCBPcmdhbiBGYWlsdXJl
IEFzc2Vzc21lbnQgKFNPRkEpIHNjb3JlJnF1b3Q7IGluIHByZWRpY3Rpbmcgb3V0Y29tZSBpbiBJ
Q1UgcGF0aWVudHMgd2l0aCBTSVJTPC90aXRsZT48c2Vjb25kYXJ5LXRpdGxlPkthdGhtYW5kdSBV
bml2IE1lZCBKIChLVU1KKTwvc2Vjb25kYXJ5LXRpdGxlPjxhbHQtdGl0bGU+S2F0aG1hbmR1IFVu
aXZlcnNpdHkgbWVkaWNhbCBqb3VybmFsPC9hbHQtdGl0bGU+PC90aXRsZXM+PHBlcmlvZGljYWw+
PGZ1bGwtdGl0bGU+S2F0aG1hbmR1IFVuaXYgTWVkIEogKEtVTUopPC9mdWxsLXRpdGxlPjxhYmJy
LTE+S2F0aG1hbmR1IFVuaXZlcnNpdHkgbWVkaWNhbCBqb3VybmFsPC9hYmJyLTE+PC9wZXJpb2Rp
Y2FsPjxhbHQtcGVyaW9kaWNhbD48ZnVsbC10aXRsZT5LYXRobWFuZHUgVW5pdiBNZWQgSiAoS1VN
Sik8L2Z1bGwtdGl0bGU+PGFiYnItMT5LYXRobWFuZHUgVW5pdmVyc2l0eSBtZWRpY2FsIGpvdXJu
YWw8L2FiYnItMT48L2FsdC1wZXJpb2RpY2FsPjxwYWdlcz40NzUtODM8L3BhZ2VzPjx2b2x1bWU+
NTwvdm9sdW1lPjxudW1iZXI+NDwvbnVtYmVyPjxrZXl3b3Jkcz48a2V5d29yZD5BZG9sZXNjZW50
PC9rZXl3b3JkPjxrZXl3b3JkPkFkdWx0PC9rZXl3b3JkPjxrZXl3b3JkPkFnZWQ8L2tleXdvcmQ+
PGtleXdvcmQ+RmVtYWxlPC9rZXl3b3JkPjxrZXl3b3JkPkh1bWFuczwva2V5d29yZD48a2V5d29y
ZD5JbnRlbnNpdmUgQ2FyZSBVbml0czwva2V5d29yZD48a2V5d29yZD5NYWxlPC9rZXl3b3JkPjxr
ZXl3b3JkPk1pZGRsZSBBZ2VkPC9rZXl3b3JkPjxrZXl3b3JkPipNdWx0aXBsZSBPcmdhbiBGYWls
dXJlL21vcnRhbGl0eTwva2V5d29yZD48a2V5d29yZD5OZXBhbC9lcGlkZW1pb2xvZ3k8L2tleXdv
cmQ+PGtleXdvcmQ+UHJlZGljdGl2ZSBWYWx1ZSBvZiBUZXN0czwva2V5d29yZD48a2V5d29yZD5Q
cm9nbm9zaXM8L2tleXdvcmQ+PGtleXdvcmQ+UHJvc3BlY3RpdmUgU3R1ZGllczwva2V5d29yZD48
a2V5d29yZD5ST0MgQ3VydmU8L2tleXdvcmQ+PGtleXdvcmQ+KlNldmVyaXR5IG9mIElsbG5lc3Mg
SW5kZXg8L2tleXdvcmQ+PGtleXdvcmQ+U3Vydml2YWwgQW5hbHlzaXM8L2tleXdvcmQ+PGtleXdv
cmQ+U3lzdGVtaWMgSW5mbGFtbWF0b3J5IFJlc3BvbnNlIFN5bmRyb21lLypjb21wbGljYXRpb25z
L21vcnRhbGl0eTwva2V5d29yZD48L2tleXdvcmRzPjxkYXRlcz48eWVhcj4yMDA3PC95ZWFyPjxw
dWItZGF0ZXM+PGRhdGU+T2N0LURlYzwvZGF0ZT48L3B1Yi1kYXRlcz48L2RhdGVzPjxpc2JuPjE4
MTItMjA3OCAoRWxlY3Ryb25pYykmI3hEOzE4MTItMjAyNyAoTGlua2luZyk8L2lzYm4+PGFjY2Vz
c2lvbi1udW0+MTg2MDQwNzg8L2FjY2Vzc2lvbi1udW0+PHVybHM+PHJlbGF0ZWQtdXJscz48dXJs
Pmh0dHA6Ly93d3cubmNiaS5ubG0ubmloLmdvdi9wdWJtZWQvMTg2MDQwNzg8L3VybD48L3JlbGF0
ZWQtdXJscz48L3VybHM+PC9yZWNvcmQ+PC9DaXRlPjxDaXRlPjxBdXRob3I+QWR1ZHU8L0F1dGhv
cj48WWVhcj4yMDA3PC9ZZWFyPjxSZWNOdW0+NTc8L1JlY051bT48cmVjb3JkPjxyZWMtbnVtYmVy
PjU3PC9yZWMtbnVtYmVyPjxmb3JlaWduLWtleXM+PGtleSBhcHA9IkVOIiBkYi1pZD0iZHhld2Vm
cHd2dGYyYTRlcmFhdzVwdGR3YWY5dGRkdjlyMjlmIiB0aW1lc3RhbXA9IjE0MDY1ODg0MDQiPjU3
PC9rZXk+PC9mb3JlaWduLWtleXM+PHJlZi10eXBlIG5hbWU9IkpvdXJuYWwgQXJ0aWNsZSI+MTc8
L3JlZi10eXBlPjxjb250cmlidXRvcnM+PGF1dGhvcnM+PGF1dGhvcj5BZHVkdSwgTy4gUC48L2F1
dGhvcj48YXV0aG9yPk9ndW5yaW4sIE8uIEEuPC9hdXRob3I+PGF1dGhvcj5BZHVkdSwgTy4gRy48
L2F1dGhvcj48L2F1dGhvcnM+PC9jb250cmlidXRvcnM+PGF1dGgtYWRkcmVzcz5EZXBhcnRtZW50
IG9mIEFuYWVzdGhlc2lvbG9neSwgQ29sbGVnZSBvZiBNZWRpY2FsIFNjaWVuY2VzLCBVbml2ZXJz
aXR5IG9mIEJlbmluLCBCZW5pbiBDaXR5LCBFZG8gU3RhdGUsIE5pZ2VyaWEuIG9wYWR1ZHVAeWFo
b28uY29tPC9hdXRoLWFkZHJlc3M+PHRpdGxlcz48dGl0bGU+TW9yYmlkaXR5IGFuZCBtb3J0YWxp
dHkgcGF0dGVybnMgYW1vbmcgbmV1cm9sb2dpY2FsIHBhdGllbnRzIGluIHRoZSBpbnRlbnNpdmUg
Y2FyZSB1bml0IG9mIGEgdGVydGlhcnkgaGVhbHRoIGZhY2lsaXR5PC90aXRsZT48c2Vjb25kYXJ5
LXRpdGxlPkFubiBBZnIgTWVkPC9zZWNvbmRhcnktdGl0bGU+PGFsdC10aXRsZT5Bbm5hbHMgb2Yg
QWZyaWNhbiBtZWRpY2luZTwvYWx0LXRpdGxlPjwvdGl0bGVzPjxwZXJpb2RpY2FsPjxmdWxsLXRp
dGxlPkFubiBBZnIgTWVkPC9mdWxsLXRpdGxlPjxhYmJyLTE+QW5uYWxzIG9mIEFmcmljYW4gbWVk
aWNpbmU8L2FiYnItMT48L3BlcmlvZGljYWw+PGFsdC1wZXJpb2RpY2FsPjxmdWxsLXRpdGxlPkFu
biBBZnIgTWVkPC9mdWxsLXRpdGxlPjxhYmJyLTE+QW5uYWxzIG9mIEFmcmljYW4gbWVkaWNpbmU8
L2FiYnItMT48L2FsdC1wZXJpb2RpY2FsPjxwYWdlcz4xNzQtOTwvcGFnZXM+PHZvbHVtZT42PC92
b2x1bWU+PG51bWJlcj40PC9udW1iZXI+PGtleXdvcmRzPjxrZXl3b3JkPkFkb2xlc2NlbnQ8L2tl
eXdvcmQ+PGtleXdvcmQ+QWR1bHQ8L2tleXdvcmQ+PGtleXdvcmQ+QWdlZDwva2V5d29yZD48a2V5
d29yZD5BZ2VkLCA4MCBhbmQgb3Zlcjwva2V5d29yZD48a2V5d29yZD5DaGlsZDwva2V5d29yZD48
a2V5d29yZD5DaGlsZCwgUHJlc2Nob29sPC9rZXl3b3JkPjxrZXl3b3JkPkZlbWFsZTwva2V5d29y
ZD48a2V5d29yZD5Ib3NwaXRhbHMsIFRlYWNoaW5nPC9rZXl3b3JkPjxrZXl3b3JkPkh1bWFuczwv
a2V5d29yZD48a2V5d29yZD5JbmZhbnQ8L2tleXdvcmQ+PGtleXdvcmQ+SW5mYW50LCBOZXdib3Ju
PC9rZXl3b3JkPjxrZXl3b3JkPkludGVuc2l2ZSBDYXJlIFVuaXRzLypzdGF0aXN0aWNzICZhbXA7
IG51bWVyaWNhbCBkYXRhPC9rZXl3b3JkPjxrZXl3b3JkPk1hbGU8L2tleXdvcmQ+PGtleXdvcmQ+
TWlkZGxlIEFnZWQ8L2tleXdvcmQ+PGtleXdvcmQ+TmVydm91cyBTeXN0ZW0gRGlzZWFzZXMvKmVw
aWRlbWlvbG9neS9tb3J0YWxpdHkvcGh5c2lvcGF0aG9sb2d5PC9rZXl3b3JkPjxrZXl3b3JkPk5p
Z2VyaWEvZXBpZGVtaW9sb2d5PC9rZXl3b3JkPjxrZXl3b3JkPlJldHJvc3BlY3RpdmUgU3R1ZGll
czwva2V5d29yZD48a2V5d29yZD5SaXNrIEZhY3RvcnM8L2tleXdvcmQ+PGtleXdvcmQ+U2V2ZXJp
dHkgb2YgSWxsbmVzcyBJbmRleDwva2V5d29yZD48L2tleXdvcmRzPjxkYXRlcz48eWVhcj4yMDA3
PC95ZWFyPjxwdWItZGF0ZXM+PGRhdGU+RGVjPC9kYXRlPjwvcHViLWRhdGVzPjwvZGF0ZXM+PGlz
Ym4+MTU5Ni0zNTE5IChQcmludCkmI3hEOzA5NzUtNTc2NCAoTGlua2luZyk8L2lzYm4+PGFjY2Vz
c2lvbi1udW0+MTgzNTQ5NDI8L2FjY2Vzc2lvbi1udW0+PHVybHM+PHJlbGF0ZWQtdXJscz48dXJs
Pmh0dHA6Ly93d3cubmNiaS5ubG0ubmloLmdvdi9wdWJtZWQvMTgzNTQ5NDI8L3VybD48L3JlbGF0
ZWQtdXJscz48L3VybHM+PC9yZWNvcmQ+PC9DaXRlPjxDaXRlPjxBdXRob3I+QWR1ZHU8L0F1dGhv
cj48WWVhcj4yMDEyPC9ZZWFyPjxSZWNOdW0+MTwvUmVjTnVtPjxyZWNvcmQ+PHJlYy1udW1iZXI+
MTwvcmVjLW51bWJlcj48Zm9yZWlnbi1rZXlzPjxrZXkgYXBwPSJFTiIgZGItaWQ9ImR4ZXdlZnB3
dnRmMmE0ZXJhYXc1cHRkd2FmOXRkZHY5cjI5ZiIgdGltZXN0YW1wPSIxNDA2NTg2MDA2Ij4xPC9r
ZXk+PC9mb3JlaWduLWtleXM+PHJlZi10eXBlIG5hbWU9IkpvdXJuYWwgQXJ0aWNsZSI+MTc8L3Jl
Zi10eXBlPjxjb250cmlidXRvcnM+PGF1dGhvcnM+PGF1dGhvcj5BZHVkdSwgUC48L2F1dGhvcj48
L2F1dGhvcnM+PC9jb250cmlidXRvcnM+PGF1dGgtYWRkcmVzcz5EZXBhcnRtZW50IG9mIEFuYWVz
dGhlc2lvbG9neSwgVW5pdmVyc2l0eSBvZiBCZW5pbiwgQmVuaW4sIE5pZ2VyaWEuIG9wYWR1ZHVA
eWFob28uY29tPC9hdXRoLWFkZHJlc3M+PHRpdGxlcz48dGl0bGU+QW5lc3RoZXRpYyBlcXVpcG1l
bnQsIGZhY2lsaXRpZXMgYW5kIHNlcnZpY2VzIGF2YWlsYWJsZSBmb3IgcGVkaWF0cmljIGFuZXN0
aGVzaWEgaW4gTmlnZXJpYTwvdGl0bGU+PHNlY29uZGFyeS10aXRsZT5OaWdlciBKIENsaW4gUHJh
Y3Q8L3NlY29uZGFyeS10aXRsZT48YWx0LXRpdGxlPk5pZ2VyaWFuIGpvdXJuYWwgb2YgY2xpbmlj
YWwgcHJhY3RpY2U8L2FsdC10aXRsZT48L3RpdGxlcz48cGVyaW9kaWNhbD48ZnVsbC10aXRsZT5O
aWdlciBKIENsaW4gUHJhY3Q8L2Z1bGwtdGl0bGU+PGFiYnItMT5OaWdlcmlhbiBqb3VybmFsIG9m
IGNsaW5pY2FsIHByYWN0aWNlPC9hYmJyLTE+PC9wZXJpb2RpY2FsPjxhbHQtcGVyaW9kaWNhbD48
ZnVsbC10aXRsZT5OaWdlciBKIENsaW4gUHJhY3Q8L2Z1bGwtdGl0bGU+PGFiYnItMT5OaWdlcmlh
biBqb3VybmFsIG9mIGNsaW5pY2FsIHByYWN0aWNlPC9hYmJyLTE+PC9hbHQtcGVyaW9kaWNhbD48
cGFnZXM+NzUtOTwvcGFnZXM+PHZvbHVtZT4xNTwvdm9sdW1lPjxudW1iZXI+MTwvbnVtYmVyPjxr
ZXl3b3Jkcz48a2V5d29yZD5BbmVzdGhlc2lhIERlcGFydG1lbnQsIEhvc3BpdGFsLypvcmdhbml6
YXRpb24gJmFtcDsgYWRtaW5pc3RyYXRpb248L2tleXdvcmQ+PGtleXdvcmQ+Q2hpbGQsIFByZXNj
aG9vbDwva2V5d29yZD48a2V5d29yZD5FcXVpcG1lbnQgYW5kIFN1cHBsaWVzLCBIb3NwaXRhbC8q
c3VwcGx5ICZhbXA7IGRpc3RyaWJ1dGlvbjwva2V5d29yZD48a2V5d29yZD5GZW1hbGU8L2tleXdv
cmQ+PGtleXdvcmQ+SGVhbHRoIENhcmUgU3VydmV5czwva2V5d29yZD48a2V5d29yZD5Ib3NwaXRh
bHMsIFBlZGlhdHJpYy8qb3JnYW5pemF0aW9uICZhbXA7IGFkbWluaXN0cmF0aW9uPC9rZXl3b3Jk
PjxrZXl3b3JkPkh1bWFuczwva2V5d29yZD48a2V5d29yZD5NYWxlPC9rZXl3b3JkPjxrZXl3b3Jk
Pk5pZ2VyaWE8L2tleXdvcmQ+PGtleXdvcmQ+UGVkaWF0cmljcy8qaW5zdHJ1bWVudGF0aW9uL29y
Z2FuaXphdGlvbiAmYW1wOyBhZG1pbmlzdHJhdGlvbjwva2V5d29yZD48a2V5d29yZD5Qcm9zcGVj
dGl2ZSBTdHVkaWVzPC9rZXl3b3JkPjxrZXl3b3JkPlF1YWxpdHkgQXNzdXJhbmNlLCBIZWFsdGgg
Q2FyZTwva2V5d29yZD48a2V5d29yZD5RdWVzdGlvbm5haXJlczwva2V5d29yZD48L2tleXdvcmRz
PjxkYXRlcz48eWVhcj4yMDEyPC95ZWFyPjxwdWItZGF0ZXM+PGRhdGU+SmFuLU1hcjwvZGF0ZT48
L3B1Yi1kYXRlcz48L2RhdGVzPjxpc2JuPjExMTktMzA3NyAoUHJpbnQpPC9pc2JuPjxhY2Nlc3Np
b24tbnVtPjIyNDM3MDk1PC9hY2Nlc3Npb24tbnVtPjx1cmxzPjxyZWxhdGVkLXVybHM+PHVybD5o
dHRwOi8vd3d3Lm5jYmkubmxtLm5paC5nb3YvcHVibWVkLzIyNDM3MDk1PC91cmw+PC9yZWxhdGVk
LXVybHM+PC91cmxzPjxlbGVjdHJvbmljLXJlc291cmNlLW51bT4xMC40MTAzLzExMTktMzA3Ny45
NDEwMzwvZWxlY3Ryb25pYy1yZXNvdXJjZS1udW0+PC9yZWNvcmQ+PC9DaXRlPjxDaXRlPjxBdXRo
b3I+QWdhbHU8L0F1dGhvcj48WWVhcj4yMDExPC9ZZWFyPjxSZWNOdW0+ODI8L1JlY051bT48cmVj
b3JkPjxyZWMtbnVtYmVyPjgyPC9yZWMtbnVtYmVyPjxmb3JlaWduLWtleXM+PGtleSBhcHA9IkVO
IiBkYi1pZD0iZHhld2VmcHd2dGYyYTRlcmFhdzVwdGR3YWY5dGRkdjlyMjlmIiB0aW1lc3RhbXA9
IjE0MDY1ODk4MjAiPjgyPC9rZXk+PC9mb3JlaWduLWtleXM+PHJlZi10eXBlIG5hbWU9IkNvbmZl
cmVuY2UgUHJvY2VlZGluZ3MiPjEwPC9yZWYtdHlwZT48Y29udHJpYnV0b3JzPjxhdXRob3JzPjxh
dXRob3I+QWdhbHUsIEEuPC9hdXRob3I+PC9hdXRob3JzPjwvY29udHJpYnV0b3JzPjx0aXRsZXM+
PHRpdGxlPk1lZGljYXRpb24gZXJyb3JzIGFuZCBhc3NvY2lhdGVkIGZhY3RvcnMgaW4gdGhlIGlu
dGVuc2l2ZSBjYXJlIHVuaXQgSmltbWEgVW5pdmVyc2l0eSBzcGVjaWFsaXplZCBob3NwaXRhbCBp
biBFdGhpb3BpYSwgQXByaWwsIDIwMTEuPC90aXRsZT48c2Vjb25kYXJ5LXRpdGxlPjIwMTEgQW5u
dWFsIE1lZXRpbmcgb2YgdGhlIEFtZXJpY2FuIENvbGxlZ2Ugb2YgQ2xpbmljYWwgUGhhcm1hY3k8
L3NlY29uZGFyeS10aXRsZT48L3RpdGxlcz48ZGF0ZXM+PHllYXI+MjAxMTwveWVhcj48L2RhdGVz
PjxwdWItbG9jYXRpb24+UGl0dHNidXJnaCwgVW5pdGVkIFN0YXRlczwvcHViLWxvY2F0aW9uPjx1
cmxzPjwvdXJscz48L3JlY29yZD48L0NpdGU+PENpdGU+PEF1dGhvcj5BZ3VlbW9uPC9BdXRob3I+
PFllYXI+MjAwNTwvWWVhcj48UmVjTnVtPjYzPC9SZWNOdW0+PHJlY29yZD48cmVjLW51bWJlcj42
MzwvcmVjLW51bWJlcj48Zm9yZWlnbi1rZXlzPjxrZXkgYXBwPSJFTiIgZGItaWQ9ImR4ZXdlZnB3
dnRmMmE0ZXJhYXc1cHRkd2FmOXRkZHY5cjI5ZiIgdGltZXN0YW1wPSIxNDA2NTg4NDA0Ij42Mzwv
a2V5PjwvZm9yZWlnbi1rZXlzPjxyZWYtdHlwZSBuYW1lPSJKb3VybmFsIEFydGljbGUiPjE3PC9y
ZWYtdHlwZT48Y29udHJpYnV0b3JzPjxhdXRob3JzPjxhdXRob3I+QWd1ZW1vbiwgQS4gUi48L2F1
dGhvcj48YXV0aG9yPlBhZG9ub3UsIEouIEwuPC9hdXRob3I+PGF1dGhvcj5ZZXZlZ25vbiwgUy4g
Ui48L2F1dGhvcj48YXV0aG9yPkhvdW5rcGUsIFAuIEMuPC9hdXRob3I+PGF1dGhvcj5NYWRvdWdv
dSwgUy48L2F1dGhvcj48YXV0aG9yPkRqYWduaWtwbywgQS4gSy48L2F1dGhvcj48YXV0aG9yPkF0
Y2hhZGUsIEQuPC9hdXRob3I+PC9hdXRob3JzPjwvY29udHJpYnV0b3JzPjxhdXRoLWFkZHJlc3M+
U2VydmljZSBwb2x5dmFsZW50IGQmYXBvczthbmVzdGhlc2llLXJlYW5pbWF0aW9uLCBjZW50cmUg
bmF0aW9uYWwgaG9zcGl0YWxpZXIgZXQgdW5pdmVyc2l0YWlyZSBISyBNQUdBIDA2IEJQIDQxNiBB
a3Bha3BhLVBLMywgQ290b25vdSwgQmVuaW4uIGFndWVtb25fY0B5YWhvby5mcjwvYXV0aC1hZGRy
ZXNzPjx0aXRsZXM+PHRpdGxlPltJbnRlbnNpdmUgY2FyZSBtYW5hZ2VtZW50IG9mIHBhdGllbnRz
IHdpdGggc2V2ZXJlIGhlYWQgdHJhdW1hdGlzbSBpbiBCZW5pbiBmcm9tIDE5OTggdG8gMjAwMl08
L3RpdGxlPjxzZWNvbmRhcnktdGl0bGU+QW5uIEZyIEFuZXN0aCBSZWFuaW08L3NlY29uZGFyeS10
aXRsZT48YWx0LXRpdGxlPkFubmFsZXMgZnJhbmNhaXNlcyBkJmFwb3M7YW5lc3RoZXNpZSBldCBk
ZSByZWFuaW1hdGlvbjwvYWx0LXRpdGxlPjwvdGl0bGVzPjxwZXJpb2RpY2FsPjxmdWxsLXRpdGxl
PkFubiBGciBBbmVzdGggUmVhbmltPC9mdWxsLXRpdGxlPjxhYmJyLTE+QW5uYWxlcyBmcmFuY2Fp
c2VzIGQmYXBvczthbmVzdGhlc2llIGV0IGRlIHJlYW5pbWF0aW9uPC9hYmJyLTE+PC9wZXJpb2Rp
Y2FsPjxhbHQtcGVyaW9kaWNhbD48ZnVsbC10aXRsZT5Bbm4gRnIgQW5lc3RoIFJlYW5pbTwvZnVs
bC10aXRsZT48YWJici0xPkFubmFsZXMgZnJhbmNhaXNlcyBkJmFwb3M7YW5lc3RoZXNpZSBldCBk
ZSByZWFuaW1hdGlvbjwvYWJici0xPjwvYWx0LXBlcmlvZGljYWw+PHBhZ2VzPjM2LTk8L3BhZ2Vz
Pjx2b2x1bWU+MjQ8L3ZvbHVtZT48bnVtYmVyPjE8L251bWJlcj48a2V5d29yZHM+PGtleXdvcmQ+
QWNjaWRlbnRzLCBUcmFmZmljPC9rZXl3b3JkPjxrZXl3b3JkPkFkdWx0PC9rZXl3b3JkPjxrZXl3
b3JkPkFnZSBGYWN0b3JzPC9rZXl3b3JkPjxrZXl3b3JkPkJlbmluL2VwaWRlbWlvbG9neTwva2V5
d29yZD48a2V5d29yZD5CbG9vZCBQcmVzc3VyZS9waHlzaW9sb2d5PC9rZXl3b3JkPjxrZXl3b3Jk
PkJvZHkgVGVtcGVyYXR1cmU8L2tleXdvcmQ+PGtleXdvcmQ+Q2FyZGlvcHVsbW9uYXJ5IFJlc3Vz
Y2l0YXRpb248L2tleXdvcmQ+PGtleXdvcmQ+Q3JhbmlvY2VyZWJyYWwgVHJhdW1hL2VwaWRlbWlv
bG9neS9yYWRpb2dyYXBoeS8qdGhlcmFweTwva2V5d29yZD48a2V5d29yZD5FbWVyZ2VuY3kgTWVk
aWNhbCBTZXJ2aWNlczwva2V5d29yZD48a2V5d29yZD5GZW1hbGU8L2tleXdvcmQ+PGtleXdvcmQ+
R2xhc2dvdyBDb21hIFNjYWxlPC9rZXl3b3JkPjxrZXl3b3JkPkh1bWFuczwva2V5d29yZD48a2V5
d29yZD4qSW50ZW5zaXZlIENhcmU8L2tleXdvcmQ+PGtleXdvcmQ+TWFsZTwva2V5d29yZD48a2V5
d29yZD5NaWRkbGUgQWdlZDwva2V5d29yZD48a2V5d29yZD5SZWZsZXgsIFB1cGlsbGFyeTwva2V5
d29yZD48a2V5d29yZD5SZXNwaXJhdGlvbiwgQXJ0aWZpY2lhbDwva2V5d29yZD48a2V5d29yZD5S
ZXRyb3NwZWN0aXZlIFN0dWRpZXM8L2tleXdvcmQ+PGtleXdvcmQ+U2V4IEZhY3RvcnM8L2tleXdv
cmQ+PGtleXdvcmQ+VG9tb2dyYXBoeSwgWC1SYXkgQ29tcHV0ZWQ8L2tleXdvcmQ+PC9rZXl3b3Jk
cz48ZGF0ZXM+PHllYXI+MjAwNTwveWVhcj48cHViLWRhdGVzPjxkYXRlPkphbjwvZGF0ZT48L3B1
Yi1kYXRlcz48L2RhdGVzPjxvcmlnLXB1Yj5UcmF1bWF0aXNtZXMgY3JhbmllbnMgZ3JhdmVzIGVu
IHJlYW5pbWF0aW9uIGF1IEJlbmluIGRlIDE5OTggYSAyMDAyLjwvb3JpZy1wdWI+PGlzYm4+MDc1
MC03NjU4IChQcmludCkmI3hEOzA3NTAtNzY1OCAoTGlua2luZyk8L2lzYm4+PGFjY2Vzc2lvbi1u
dW0+MTU2NjE0NjM8L2FjY2Vzc2lvbi1udW0+PHVybHM+PHJlbGF0ZWQtdXJscz48dXJsPmh0dHA6
Ly93d3cubmNiaS5ubG0ubmloLmdvdi9wdWJtZWQvMTU2NjE0NjM8L3VybD48L3JlbGF0ZWQtdXJs
cz48L3VybHM+PGVsZWN0cm9uaWMtcmVzb3VyY2UtbnVtPjEwLjEwMTYvai5hbm5mYXIuMjAwNC4x
MS4wMTE8L2VsZWN0cm9uaWMtcmVzb3VyY2UtbnVtPjwvcmVjb3JkPjwvQ2l0ZT48Q2l0ZT48QXV0
aG9yPkFtYXJlPC9BdXRob3I+PFllYXI+MjAxMTwvWWVhcj48UmVjTnVtPjEyPC9SZWNOdW0+PHJl
Y29yZD48cmVjLW51bWJlcj4xMjwvcmVjLW51bWJlcj48Zm9yZWlnbi1rZXlzPjxrZXkgYXBwPSJF
TiIgZGItaWQ9ImR4ZXdlZnB3dnRmMmE0ZXJhYXc1cHRkd2FmOXRkZHY5cjI5ZiIgdGltZXN0YW1w
PSIxNDA2NTg4NDA0Ij4xMjwva2V5PjwvZm9yZWlnbi1rZXlzPjxyZWYtdHlwZSBuYW1lPSJKb3Vy
bmFsIEFydGljbGUiPjE3PC9yZWYtdHlwZT48Y29udHJpYnV0b3JzPjxhdXRob3JzPjxhdXRob3I+
QW1hcmUsIEEuPC9hdXRob3I+PGF1dGhvcj5ZYW1pLCBBLjwvYXV0aG9yPjwvYXV0aG9ycz48L2Nv
bnRyaWJ1dG9ycz48YXV0aC1hZGRyZXNzPkFkZGlzIEFiYWJhIFVuaXZlcnNpdHksIE1lZGljYWwg
RmFjdWx0eSwgRGVwYXJ0bWVudCBvZiBOZXVyb2xvZ3ksIEFkZGlzIEFiYWJhLCBFdGhpb3BpYS4g
YW1hbnVlbGF3QHlhaG9vLmNvbTwvYXV0aC1hZGRyZXNzPjx0aXRsZXM+PHRpdGxlPkNhc2UtZmF0
YWxpdHkgb2YgYWR1bHQgdGV0YW51cyBhdCBKaW1tYSBVbml2ZXJzaXR5IFRlYWNoaW5nIEhvc3Bp
dGFsLCBTb3V0aHdlc3QgRXRoaW9waWE8L3RpdGxlPjxzZWNvbmRhcnktdGl0bGU+QWZyIEhlYWx0
aCBTY2k8L3NlY29uZGFyeS10aXRsZT48YWx0LXRpdGxlPkFmcmljYW4gaGVhbHRoIHNjaWVuY2Vz
PC9hbHQtdGl0bGU+PC90aXRsZXM+PHBlcmlvZGljYWw+PGZ1bGwtdGl0bGU+QWZyIEhlYWx0aCBT
Y2k8L2Z1bGwtdGl0bGU+PGFiYnItMT5BZnJpY2FuIGhlYWx0aCBzY2llbmNlczwvYWJici0xPjwv
cGVyaW9kaWNhbD48YWx0LXBlcmlvZGljYWw+PGZ1bGwtdGl0bGU+QWZyIEhlYWx0aCBTY2k8L2Z1
bGwtdGl0bGU+PGFiYnItMT5BZnJpY2FuIGhlYWx0aCBzY2llbmNlczwvYWJici0xPjwvYWx0LXBl
cmlvZGljYWw+PHBhZ2VzPjM2LTQwPC9wYWdlcz48dm9sdW1lPjExPC92b2x1bWU+PG51bWJlcj4x
PC9udW1iZXI+PGtleXdvcmRzPjxrZXl3b3JkPkFkb2xlc2NlbnQ8L2tleXdvcmQ+PGtleXdvcmQ+
QWR1bHQ8L2tleXdvcmQ+PGtleXdvcmQ+QWdlIERpc3RyaWJ1dGlvbjwva2V5d29yZD48a2V5d29y
ZD5BZ2VkPC9rZXl3b3JkPjxrZXl3b3JkPkV0aGlvcGlhL2VwaWRlbWlvbG9neTwva2V5d29yZD48
a2V5d29yZD5GZW1hbGU8L2tleXdvcmQ+PGtleXdvcmQ+Kkhvc3BpdGFsIE1vcnRhbGl0eTwva2V5
d29yZD48a2V5d29yZD5Ib3NwaXRhbHMsIFRlYWNoaW5nPC9rZXl3b3JkPjxrZXl3b3JkPkh1bWFu
czwva2V5d29yZD48a2V5d29yZD5MZW5ndGggb2YgU3RheTwva2V5d29yZD48a2V5d29yZD5NYWxl
PC9rZXl3b3JkPjxrZXl3b3JkPk1pZGRsZSBBZ2VkPC9rZXl3b3JkPjxrZXl3b3JkPlJldHJvc3Bl
Y3RpdmUgU3R1ZGllczwva2V5d29yZD48a2V5d29yZD5SaXNrIEZhY3RvcnM8L2tleXdvcmQ+PGtl
eXdvcmQ+U2V2ZXJpdHkgb2YgSWxsbmVzcyBJbmRleDwva2V5d29yZD48a2V5d29yZD5TZXggRGlz
dHJpYnV0aW9uPC9rZXl3b3JkPjxrZXl3b3JkPlN1cnZpdmFsIFJhdGU8L2tleXdvcmQ+PGtleXdv
cmQ+VGV0YW51cy9jbGFzc2lmaWNhdGlvbi9kaWFnbm9zaXMvKm1vcnRhbGl0eS90aGVyYXB5PC9r
ZXl3b3JkPjxrZXl3b3JkPlRldGFudXMgQW50aXRveGluL2FkbWluaXN0cmF0aW9uICZhbXA7IGRv
c2FnZTwva2V5d29yZD48a2V5d29yZD5UcmVhdG1lbnQgT3V0Y29tZTwva2V5d29yZD48a2V5d29y
ZD5Zb3VuZyBBZHVsdDwva2V5d29yZD48L2tleXdvcmRzPjxkYXRlcz48eWVhcj4yMDExPC95ZWFy
PjxwdWItZGF0ZXM+PGRhdGU+TWFyPC9kYXRlPjwvcHViLWRhdGVzPjwvZGF0ZXM+PGlzYm4+MTcy
OS0wNTAzIChFbGVjdHJvbmljKSYjeEQ7MTY4MC02OTA1IChMaW5raW5nKTwvaXNibj48YWNjZXNz
aW9uLW51bT4yMTU3Mjg1NTwvYWNjZXNzaW9uLW51bT48dXJscz48cmVsYXRlZC11cmxzPjx1cmw+
aHR0cDovL3d3dy5uY2JpLm5sbS5uaWguZ292L3B1Ym1lZC8yMTU3Mjg1NTwvdXJsPjwvcmVsYXRl
ZC11cmxzPjwvdXJscz48Y3VzdG9tMj4zMDkyMzE0PC9jdXN0b20yPjwvcmVjb3JkPjwvQ2l0ZT48
Q2l0ZT48QXV0aG9yPkFuZHJld3M8L0F1dGhvcj48WWVhcj4yMDExPC9ZZWFyPjxSZWNOdW0+Mjwv
UmVjTnVtPjxyZWNvcmQ+PHJlYy1udW1iZXI+MjwvcmVjLW51bWJlcj48Zm9yZWlnbi1rZXlzPjxr
ZXkgYXBwPSJFTiIgZGItaWQ9ImR4ZXdlZnB3dnRmMmE0ZXJhYXc1cHRkd2FmOXRkZHY5cjI5ZiIg
dGltZXN0YW1wPSIxNDA2NTg2MDA2Ij4yPC9rZXk+PC9mb3JlaWduLWtleXM+PHJlZi10eXBlIG5h
bWU9IkpvdXJuYWwgQXJ0aWNsZSI+MTc8L3JlZi10eXBlPjxjb250cmlidXRvcnM+PGF1dGhvcnM+
PGF1dGhvcj5BbmRyZXdzLCBXLiBSLjwvYXV0aG9yPjwvYXV0aG9ycz48L2NvbnRyaWJ1dG9ycz48
dGl0bGVzPjx0aXRsZT5IZWFsdGhjYXJlIGluIHRoZSBkZXZlbG9waW5nIHdvcmxkOiBpcyB0YXJn
ZXRpbmcgSElWIGVub3VnaD8gVGhlIGNhc2UgZm9yIHByaW9yaXRpemluZyBjcml0aWNhbCBjYXJl
PC90aXRsZT48c2Vjb25kYXJ5LXRpdGxlPkNyaXQgQ2FyZSBNZWQ8L3NlY29uZGFyeS10aXRsZT48
YWx0LXRpdGxlPkNyaXRpY2FsIGNhcmUgbWVkaWNpbmU8L2FsdC10aXRsZT48L3RpdGxlcz48cGVy
aW9kaWNhbD48ZnVsbC10aXRsZT5Dcml0IENhcmUgTWVkPC9mdWxsLXRpdGxlPjxhYmJyLTE+Q3Jp
dGljYWwgY2FyZSBtZWRpY2luZTwvYWJici0xPjwvcGVyaW9kaWNhbD48YWx0LXBlcmlvZGljYWw+
PGZ1bGwtdGl0bGU+Q3JpdCBDYXJlIE1lZDwvZnVsbC10aXRsZT48YWJici0xPkNyaXRpY2FsIGNh
cmUgbWVkaWNpbmU8L2FiYnItMT48L2FsdC1wZXJpb2RpY2FsPjxwYWdlcz45MTYtNzwvcGFnZXM+
PHZvbHVtZT4zOTwvdm9sdW1lPjxudW1iZXI+NDwvbnVtYmVyPjxrZXl3b3Jkcz48a2V5d29yZD5D
cml0aWNhbCBDYXJlLypzdGFuZGFyZHM8L2tleXdvcmQ+PGtleXdvcmQ+KkRldmVsb3BpbmcgQ291
bnRyaWVzPC9rZXl3b3JkPjxrZXl3b3JkPkhJViBJbmZlY3Rpb25zL3RoZXJhcHk8L2tleXdvcmQ+
PGtleXdvcmQ+SGVhbHRoIFByaW9yaXRpZXM8L2tleXdvcmQ+PGtleXdvcmQ+SGVhbHRoIFJlc291
cmNlczwva2V5d29yZD48a2V5d29yZD5IdW1hbnM8L2tleXdvcmQ+PGtleXdvcmQ+S2VueWE8L2tl
eXdvcmQ+PC9rZXl3b3Jkcz48ZGF0ZXM+PHllYXI+MjAxMTwveWVhcj48cHViLWRhdGVzPjxkYXRl
PkFwcjwvZGF0ZT48L3B1Yi1kYXRlcz48L2RhdGVzPjxpc2JuPjE1MzAtMDI5MyAoRWxlY3Ryb25p
YykmI3hEOzAwOTAtMzQ5MyAoTGlua2luZyk8L2lzYm4+PGFjY2Vzc2lvbi1udW0+MjE2MTM4NTY8
L2FjY2Vzc2lvbi1udW0+PHVybHM+PHJlbGF0ZWQtdXJscz48dXJsPmh0dHA6Ly93d3cubmNiaS5u
bG0ubmloLmdvdi9wdWJtZWQvMjE2MTM4NTY8L3VybD48L3JlbGF0ZWQtdXJscz48L3VybHM+PGVs
ZWN0cm9uaWMtcmVzb3VyY2UtbnVtPjEwLjEwOTcvQ0NNLjBiMDEzZTMxODIwZTQ0YTg8L2VsZWN0
cm9uaWMtcmVzb3VyY2UtbnVtPjwvcmVjb3JkPjwvQ2l0ZT48Q2l0ZT48QXV0aG9yPkFuZ3JhbDwv
QXV0aG9yPjxZZWFyPjIwMTI8L1llYXI+PFJlY051bT4xNDwvUmVjTnVtPjxyZWNvcmQ+PHJlYy1u
dW1iZXI+MTQ8L3JlYy1udW1iZXI+PGZvcmVpZ24ta2V5cz48a2V5IGFwcD0iRU4iIGRiLWlkPSJk
eGV3ZWZwd3Z0ZjJhNGVyYWF3NXB0ZHdhZjl0ZGR2OXIyOWYiIHRpbWVzdGFtcD0iMTQwNjU4ODQw
NCI+MTQ8L2tleT48L2ZvcmVpZ24ta2V5cz48cmVmLXR5cGUgbmFtZT0iSm91cm5hbCBBcnRpY2xl
Ij4xNzwvcmVmLXR5cGU+PGNvbnRyaWJ1dG9ycz48YXV0aG9ycz48YXV0aG9yPkFuZ3JhbCwgUi48
L2F1dGhvcj48YXV0aG9yPklzbGFtLCBNLiBTLjwvYXV0aG9yPjxhdXRob3I+S3VuZGFuLCBTLjwv
YXV0aG9yPjwvYXV0aG9ycz48L2NvbnRyaWJ1dG9ycz48YXV0aC1hZGRyZXNzPk1hZHJhcyBNZWRp
Y2FsIE1pc3Npb24sIENoZW5uYWksIEluZGlhLiBhbmdyYWxyQHlhaG9vLmNvbTwvYXV0aC1hZGRy
ZXNzPjx0aXRsZXM+PHRpdGxlPkluY2lkZW5jZSBvZiBkZWVwIHZlaW4gdGhyb21ib3NpcyBhbmQg
anVzdGlmaWNhdGlvbiBvZiBjaGVtb3Byb3BoeWxheGlzIGluIEluZGlhbiBwYXRpZW50czogYSBw
cm9zcGVjdGl2ZSBzdHVkeTwvdGl0bGU+PHNlY29uZGFyeS10aXRsZT5CYW5nbGFkZXNoIE1lZCBS
ZXMgQ291bmMgQnVsbDwvc2Vjb25kYXJ5LXRpdGxlPjxhbHQtdGl0bGU+QmFuZ2xhZGVzaCBNZWRp
Y2FsIFJlc2VhcmNoIENvdW5jaWwgYnVsbGV0aW48L2FsdC10aXRsZT48L3RpdGxlcz48cGVyaW9k
aWNhbD48ZnVsbC10aXRsZT5CYW5nbGFkZXNoIE1lZCBSZXMgQ291bmMgQnVsbDwvZnVsbC10aXRs
ZT48YWJici0xPkJhbmdsYWRlc2ggTWVkaWNhbCBSZXNlYXJjaCBDb3VuY2lsIGJ1bGxldGluPC9h
YmJyLTE+PC9wZXJpb2RpY2FsPjxhbHQtcGVyaW9kaWNhbD48ZnVsbC10aXRsZT5CYW5nbGFkZXNo
IE1lZCBSZXMgQ291bmMgQnVsbDwvZnVsbC10aXRsZT48YWJici0xPkJhbmdsYWRlc2ggTWVkaWNh
bCBSZXNlYXJjaCBDb3VuY2lsIGJ1bGxldGluPC9hYmJyLTE+PC9hbHQtcGVyaW9kaWNhbD48cGFn
ZXM+NjctNzE8L3BhZ2VzPjx2b2x1bWU+Mzg8L3ZvbHVtZT48bnVtYmVyPjI8L251bWJlcj48a2V5
d29yZHM+PGtleXdvcmQ+QWR1bHQ8L2tleXdvcmQ+PGtleXdvcmQ+QWdlZDwva2V5d29yZD48a2V5
d29yZD5DaGVtb3ByZXZlbnRpb24vc3RhbmRhcmRzL3N0YXRpc3RpY3MgJmFtcDsgbnVtZXJpY2Fs
IGRhdGE8L2tleXdvcmQ+PGtleXdvcmQ+RmVtYWxlPC9rZXl3b3JkPjxrZXl3b3JkPkh1bWFuczwv
a2V5d29yZD48a2V5d29yZD5JbmNpZGVuY2U8L2tleXdvcmQ+PGtleXdvcmQ+SW5kaWEvZXBpZGVt
aW9sb2d5PC9rZXl3b3JkPjxrZXl3b3JkPkludGVuc2l2ZSBDYXJlIFVuaXRzLypzdGF0aXN0aWNz
ICZhbXA7IG51bWVyaWNhbCBkYXRhPC9rZXl3b3JkPjxrZXl3b3JkPkxlbmd0aCBvZiBTdGF5PC9r
ZXl3b3JkPjxrZXl3b3JkPk1hbGU8L2tleXdvcmQ+PGtleXdvcmQ+TWlkZGxlIEFnZWQ8L2tleXdv
cmQ+PGtleXdvcmQ+UHJvc3BlY3RpdmUgU3R1ZGllczwva2V5d29yZD48a2V5d29yZD5QdWxtb25h
cnkgRW1ib2xpc20vKmVwaWRlbWlvbG9neS9wcmV2ZW50aW9uICZhbXA7IGNvbnRyb2wvdWx0cmFz
b25vZ3JhcGh5PC9rZXl3b3JkPjxrZXl3b3JkPlZlbm91cyBUaHJvbWJvc2lzLyplcGlkZW1pb2xv
Z3kvcHJldmVudGlvbiAmYW1wOyBjb250cm9sL3VsdHJhc29ub2dyYXBoeTwva2V5d29yZD48L2tl
eXdvcmRzPjxkYXRlcz48eWVhcj4yMDEyPC95ZWFyPjxwdWItZGF0ZXM+PGRhdGU+QXVnPC9kYXRl
PjwvcHViLWRhdGVzPjwvZGF0ZXM+PGlzYm4+MDM3Ny05MjM4IChQcmludCkmI3hEOzAzNzctOTIz
OCAoTGlua2luZyk8L2lzYm4+PGFjY2Vzc2lvbi1udW0+MjMyMjc2MzE8L2FjY2Vzc2lvbi1udW0+
PHVybHM+PHJlbGF0ZWQtdXJscz48dXJsPmh0dHA6Ly93d3cubmNiaS5ubG0ubmloLmdvdi9wdWJt
ZWQvMjMyMjc2MzE8L3VybD48L3JlbGF0ZWQtdXJscz48L3VybHM+PC9yZWNvcmQ+PC9DaXRlPjxD
aXRlPjxBdXRob3I+QXJ1bDwvQXV0aG9yPjxZZWFyPjIwMTI8L1llYXI+PFJlY051bT4xNTwvUmVj
TnVtPjxyZWNvcmQ+PHJlYy1udW1iZXI+MTU8L3JlYy1udW1iZXI+PGZvcmVpZ24ta2V5cz48a2V5
IGFwcD0iRU4iIGRiLWlkPSJkeGV3ZWZwd3Z0ZjJhNGVyYWF3NXB0ZHdhZjl0ZGR2OXIyOWYiIHRp
bWVzdGFtcD0iMTQwNjU4ODQwNCI+MTU8L2tleT48L2ZvcmVpZ24ta2V5cz48cmVmLXR5cGUgbmFt
ZT0iSm91cm5hbCBBcnRpY2xlIj4xNzwvcmVmLXR5cGU+PGNvbnRyaWJ1dG9ycz48YXV0aG9ycz48
YXV0aG9yPkFydWwsIEcuIFMuPC9hdXRob3I+PGF1dGhvcj5SZXlub2xkcywgSi48L2F1dGhvcj48
YXV0aG9yPkRpUnVzc28sIFMuPC9hdXRob3I+PGF1dGhvcj5TY290dCwgQS48L2F1dGhvcj48YXV0
aG9yPkJyZWUsIFMuPC9hdXRob3I+PGF1dGhvcj5UZW1wbGV0b24sIFAuPC9hdXRob3I+PGF1dGhv
cj5NaWR3aW50ZXIsIE0uIEouPC9hdXRob3I+PC9hdXRob3JzPjwvY29udHJpYnV0b3JzPjxhdXRo
LWFkZHJlc3M+VUsgTWVkaWNhbCBUcmVhdG1lbnQgRmFjaWxpdHksIFJvbGUgMyBIb3NwaXRhbCwg
Q2FtcCBCYXN0aW9uLCBBZmdoYW5pc3Rhbi4gc3VyZW5hcnVsQGRvY3RvcnMub3JnLnVrPC9hdXRo
LWFkZHJlc3M+PHRpdGxlcz48dGl0bGU+UGFlZGlhdHJpYyBhZG1pc3Npb25zIHRvIHRoZSBCcml0
aXNoIG1pbGl0YXJ5IGhvc3BpdGFsIGF0IENhbXAgQmFzdGlvbiwgQWZnaGFuaXN0YW48L3RpdGxl
PjxzZWNvbmRhcnktdGl0bGU+QW5uIFIgQ29sbCBTdXJnIEVuZ2w8L3NlY29uZGFyeS10aXRsZT48
YWx0LXRpdGxlPkFubmFscyBvZiB0aGUgUm95YWwgQ29sbGVnZSBvZiBTdXJnZW9ucyBvZiBFbmds
YW5kPC9hbHQtdGl0bGU+PC90aXRsZXM+PHBlcmlvZGljYWw+PGZ1bGwtdGl0bGU+QW5uIFIgQ29s
bCBTdXJnIEVuZ2w8L2Z1bGwtdGl0bGU+PGFiYnItMT5Bbm5hbHMgb2YgdGhlIFJveWFsIENvbGxl
Z2Ugb2YgU3VyZ2VvbnMgb2YgRW5nbGFuZDwvYWJici0xPjwvcGVyaW9kaWNhbD48YWx0LXBlcmlv
ZGljYWw+PGZ1bGwtdGl0bGU+QW5uIFIgQ29sbCBTdXJnIEVuZ2w8L2Z1bGwtdGl0bGU+PGFiYnIt
MT5Bbm5hbHMgb2YgdGhlIFJveWFsIENvbGxlZ2Ugb2YgU3VyZ2VvbnMgb2YgRW5nbGFuZDwvYWJi
ci0xPjwvYWx0LXBlcmlvZGljYWw+PHBhZ2VzPjUyLTc8L3BhZ2VzPjx2b2x1bWU+OTQ8L3ZvbHVt
ZT48bnVtYmVyPjE8L251bWJlcj48a2V5d29yZHM+PGtleXdvcmQ+QWRvbGVzY2VudDwva2V5d29y
ZD48a2V5d29yZD5BZmdoYW4gQ2FtcGFpZ24gMjAwMS08L2tleXdvcmQ+PGtleXdvcmQ+QWZnaGFu
aXN0YW4vZXBpZGVtaW9sb2d5PC9rZXl3b3JkPjxrZXl3b3JkPkFnZSBEaXN0cmlidXRpb248L2tl
eXdvcmQ+PGtleXdvcmQ+Qmxhc3QgSW5qdXJpZXMvZXBpZGVtaW9sb2d5L3RoZXJhcHk8L2tleXdv
cmQ+PGtleXdvcmQ+Qmxvb2QgVHJhbnNmdXNpb24vc3RhdGlzdGljcyAmYW1wOyBudW1lcmljYWwg
ZGF0YTwva2V5d29yZD48a2V5d29yZD5CdXJucy9lcGlkZW1pb2xvZ3kvdGhlcmFweTwva2V5d29y
ZD48a2V5d29yZD5DaGlsZDwva2V5d29yZD48a2V5d29yZD5DaGlsZCwgUHJlc2Nob29sPC9rZXl3
b3JkPjxrZXl3b3JkPkVtZXJnZW5jeSBUcmVhdG1lbnQvc3RhdGlzdGljcyAmYW1wOyBudW1lcmlj
YWwgZGF0YTwva2V5d29yZD48a2V5d29yZD5GZW1hbGU8L2tleXdvcmQ+PGtleXdvcmQ+SGVhbHRo
IFJlc291cmNlcy91dGlsaXphdGlvbjwva2V5d29yZD48a2V5d29yZD5Ib3NwaXRhbGl6YXRpb24v
KnN0YXRpc3RpY3MgJmFtcDsgbnVtZXJpY2FsIGRhdGE8L2tleXdvcmQ+PGtleXdvcmQ+SG9zcGl0
YWxzLCBNaWxpdGFyeS8qdXRpbGl6YXRpb248L2tleXdvcmQ+PGtleXdvcmQ+SHVtYW5zPC9rZXl3
b3JkPjxrZXl3b3JkPkluZmFudDwva2V5d29yZD48a2V5d29yZD5NYWxlPC9rZXl3b3JkPjxrZXl3
b3JkPk1lZGljYWwgQXVkaXQ8L2tleXdvcmQ+PGtleXdvcmQ+V291bmRzIGFuZCBJbmp1cmllcy8q
ZXBpZGVtaW9sb2d5L3RoZXJhcHk8L2tleXdvcmQ+PGtleXdvcmQ+V291bmRzLCBHdW5zaG90L2Vw
aWRlbWlvbG9neS90aGVyYXB5PC9rZXl3b3JkPjwva2V5d29yZHM+PGRhdGVzPjx5ZWFyPjIwMTI8
L3llYXI+PHB1Yi1kYXRlcz48ZGF0ZT5KYW48L2RhdGU+PC9wdWItZGF0ZXM+PC9kYXRlcz48aXNi
bj4xNDc4LTcwODMgKEVsZWN0cm9uaWMpJiN4RDswMDM1LTg4NDMgKExpbmtpbmcpPC9pc2JuPjxh
Y2Nlc3Npb24tbnVtPjIyNTI0OTMwPC9hY2Nlc3Npb24tbnVtPjx1cmxzPjxyZWxhdGVkLXVybHM+
PHVybD5odHRwOi8vd3d3Lm5jYmkubmxtLm5paC5nb3YvcHVibWVkLzIyNTI0OTMwPC91cmw+PC9y
ZWxhdGVkLXVybHM+PC91cmxzPjxjdXN0b20yPjM5NTQxODc8L2N1c3RvbTI+PGVsZWN0cm9uaWMt
cmVzb3VyY2UtbnVtPjEwLjEzMDgvMDAzNTg4NDEyWDEzMTcxMjIxNDk5MDI3PC9lbGVjdHJvbmlj
LXJlc291cmNlLW51bT48L3JlY29yZD48L0NpdGU+PENpdGU+PEF1dGhvcj5Bc3NvdXRvPC9BdXRo
b3I+PFllYXI+MjAwOTwvWWVhcj48UmVjTnVtPjE2PC9SZWNOdW0+PHJlY29yZD48cmVjLW51bWJl
cj4xNjwvcmVjLW51bWJlcj48Zm9yZWlnbi1rZXlzPjxrZXkgYXBwPSJFTiIgZGItaWQ9ImR4ZXdl
ZnB3dnRmMmE0ZXJhYXc1cHRkd2FmOXRkZHY5cjI5ZiIgdGltZXN0YW1wPSIxNDA2NTg4NDA0Ij4x
Njwva2V5PjwvZm9yZWlnbi1rZXlzPjxyZWYtdHlwZSBuYW1lPSJKb3VybmFsIEFydGljbGUiPjE3
PC9yZWYtdHlwZT48Y29udHJpYnV0b3JzPjxhdXRob3JzPjxhdXRob3I+QXNzb3V0bywgUC48L2F1
dGhvcj48YXV0aG9yPlRjaGFvdSwgQi48L2F1dGhvcj48YXV0aG9yPkthbmduaSwgTi48L2F1dGhv
cj48YXV0aG9yPlBhZG9ub3UsIEouIEwuPC9hdXRob3I+PGF1dGhvcj5Mb2tvc3NvdSwgVC48L2F1
dGhvcj48YXV0aG9yPkRqaWNvbmtwb2RlLCBJLjwvYXV0aG9yPjxhdXRob3I+QWd1ZW1vbiwgQS4g
Ui48L2F1dGhvcj48L2F1dGhvcnM+PC9jb250cmlidXRvcnM+PGF1dGgtYWRkcmVzcz5TZXJ2aWNl
IGQmYXBvczthbmVzdGhlc2llIHJlYW5pbWF0aW9uLCBDZW50cmUgTmF0aW9uYWwgSG9zcGl0YWxp
ZXIgZXQgVW5pdmVyc2l0YWlyZSBIdWJlcnQgSy4gTWFnYSwgQ290b25vdSwgQmVuaW4uPC9hdXRo
LWFkZHJlc3M+PHRpdGxlcz48dGl0bGU+W0Vhcmx5IG91dGNvbWUgb2YgZGlnZXN0aXZlIHN1cmdl
cnkgaW4gYSB0cm9waWNhbCBzZXR0aW5nXTwvdGl0bGU+PHNlY29uZGFyeS10aXRsZT5NZWQgVHJv
cCAoTWFycyk8L3NlY29uZGFyeS10aXRsZT48YWx0LXRpdGxlPk1lZGVjaW5lIHRyb3BpY2FsZSA6
IHJldnVlIGR1IENvcnBzIGRlIHNhbnRlIGNvbG9uaWFsPC9hbHQtdGl0bGU+PC90aXRsZXM+PHBl
cmlvZGljYWw+PGZ1bGwtdGl0bGU+TWVkIFRyb3AgKE1hcnMpPC9mdWxsLXRpdGxlPjxhYmJyLTE+
TWVkZWNpbmUgdHJvcGljYWxlIDogcmV2dWUgZHUgQ29ycHMgZGUgc2FudGUgY29sb25pYWw8L2Fi
YnItMT48L3BlcmlvZGljYWw+PGFsdC1wZXJpb2RpY2FsPjxmdWxsLXRpdGxlPk1lZCBUcm9wIChN
YXJzKTwvZnVsbC10aXRsZT48YWJici0xPk1lZGVjaW5lIHRyb3BpY2FsZSA6IHJldnVlIGR1IENv
cnBzIGRlIHNhbnRlIGNvbG9uaWFsPC9hYmJyLTE+PC9hbHQtcGVyaW9kaWNhbD48cGFnZXM+NDc3
LTk8L3BhZ2VzPjx2b2x1bWU+Njk8L3ZvbHVtZT48bnVtYmVyPjU8L251bWJlcj48a2V5d29yZHM+
PGtleXdvcmQ+QWRvbGVzY2VudDwva2V5d29yZD48a2V5d29yZD5BZHVsdDwva2V5d29yZD48a2V5
d29yZD5BZ2VkPC9rZXl3b3JkPjxrZXl3b3JkPkFnZWQsIDgwIGFuZCBvdmVyPC9rZXl3b3JkPjxr
ZXl3b3JkPkJlbmluPC9rZXl3b3JkPjxrZXl3b3JkPkNoaWxkPC9rZXl3b3JkPjxrZXl3b3JkPkNo
aWxkLCBQcmVzY2hvb2w8L2tleXdvcmQ+PGtleXdvcmQ+RGlnZXN0aXZlIFN5c3RlbSBEaXNlYXNl
cy8qc3VyZ2VyeTwva2V5d29yZD48a2V5d29yZD5GZW1hbGU8L2tleXdvcmQ+PGtleXdvcmQ+SG9z
cGl0YWwgTW9ydGFsaXR5PC9rZXl3b3JkPjxrZXl3b3JkPkh1bWFuczwva2V5d29yZD48a2V5d29y
ZD5JbmZhbnQ8L2tleXdvcmQ+PGtleXdvcmQ+SW5mYW50LCBOZXdib3JuPC9rZXl3b3JkPjxrZXl3
b3JkPkludGVuc2l2ZSBDYXJlIFVuaXRzPC9rZXl3b3JkPjxrZXl3b3JkPk1hbGU8L2tleXdvcmQ+
PGtleXdvcmQ+TWlkZGxlIEFnZWQ8L2tleXdvcmQ+PGtleXdvcmQ+Kk91dGNvbWUgQXNzZXNzbWVu
dCAoSGVhbHRoIENhcmUpPC9rZXl3b3JkPjxrZXl3b3JkPlBvc3RvcGVyYXRpdmUgQ29tcGxpY2F0
aW9uczwva2V5d29yZD48a2V5d29yZD5SZXRyb3NwZWN0aXZlIFN0dWRpZXM8L2tleXdvcmQ+PGtl
eXdvcmQ+WW91bmcgQWR1bHQ8L2tleXdvcmQ+PC9rZXl3b3Jkcz48ZGF0ZXM+PHllYXI+MjAwOTwv
eWVhcj48cHViLWRhdGVzPjxkYXRlPk9jdDwvZGF0ZT48L3B1Yi1kYXRlcz48L2RhdGVzPjxvcmln
LXB1Yj5Fdm9sdXRpb24gcG9zdC1vcGVyYXRvaXJlIHByZWNvY2UgZW4gY2hpcnVyZ2llIGRpZ2Vz
dGl2ZSBlbiBtaWxpZXUgdHJvcGljLjwvb3JpZy1wdWI+PGlzYm4+MDAyNS02ODJYIChQcmludCkm
I3hEOzAwMjUtNjgyWCAoTGlua2luZyk8L2lzYm4+PGFjY2Vzc2lvbi1udW0+MjAwMjUxNzg8L2Fj
Y2Vzc2lvbi1udW0+PHVybHM+PHJlbGF0ZWQtdXJscz48dXJsPmh0dHA6Ly93d3cubmNiaS5ubG0u
bmloLmdvdi9wdWJtZWQvMjAwMjUxNzg8L3VybD48L3JlbGF0ZWQtdXJscz48L3VybHM+PC9yZWNv
cmQ+PC9DaXRlPjxDaXRlPjxBdXRob3I+QmFlbGFuaTwvQXV0aG9yPjxZZWFyPjIwMTE8L1llYXI+
PFJlY051bT45ODwvUmVjTnVtPjxyZWNvcmQ+PHJlYy1udW1iZXI+OTg8L3JlYy1udW1iZXI+PGZv
cmVpZ24ta2V5cz48a2V5IGFwcD0iRU4iIGRiLWlkPSJkeGV3ZWZwd3Z0ZjJhNGVyYWF3NXB0ZHdh
Zjl0ZGR2OXIyOWYiIHRpbWVzdGFtcD0iMTQwNjgzNTc2NCI+OTg8L2tleT48L2ZvcmVpZ24ta2V5
cz48cmVmLXR5cGUgbmFtZT0iSm91cm5hbCBBcnRpY2xlIj4xNzwvcmVmLXR5cGU+PGNvbnRyaWJ1
dG9ycz48YXV0aG9ycz48YXV0aG9yPkJhZWxhbmksIEkuPC9hdXRob3I+PGF1dGhvcj5Kb2NoYmVy
Z2VyLCBTLjwvYXV0aG9yPjxhdXRob3I+TGFpbWVyLCBULjwvYXV0aG9yPjxhdXRob3I+T3RpZW5v
LCBELjwvYXV0aG9yPjxhdXRob3I+S2FidXR1LCBKLjwvYXV0aG9yPjxhdXRob3I+V2lsc29uLCBJ
LjwvYXV0aG9yPjxhdXRob3I+QmFrZXIsIFQuPC9hdXRob3I+PGF1dGhvcj5EdW5zZXIsIE0uIFcu
PC9hdXRob3I+PC9hdXRob3JzPjwvY29udHJpYnV0b3JzPjxhdXRoLWFkZHJlc3M+RGVwYXJ0bWVu
dCBvZiBBbmFlc3RoZXNpYSBhbmQgQ3JpdGljYWwgQ2FyZSBNZWRpY2luZSwgRE9DUyBIb3NwaXRh
bCwgR29tYSwgRGVtb2NyYXRpYyBSZXB1YmxpYyBvZiBDb25nbywgQWZyaWNhLjwvYXV0aC1hZGRy
ZXNzPjx0aXRsZXM+PHRpdGxlPkF2YWlsYWJpbGl0eSBvZiBjcml0aWNhbCBjYXJlIHJlc291cmNl
cyB0byB0cmVhdCBwYXRpZW50cyB3aXRoIHNldmVyZSBzZXBzaXMgb3Igc2VwdGljIHNob2NrIGlu
IEFmcmljYTogYSBzZWxmLXJlcG9ydGVkLCBjb250aW5lbnQtd2lkZSBzdXJ2ZXkgb2YgYW5hZXN0
aGVzaWEgcHJvdmlkZXJzPC90aXRsZT48c2Vjb25kYXJ5LXRpdGxlPkNyaXQgQ2FyZTwvc2Vjb25k
YXJ5LXRpdGxlPjxhbHQtdGl0bGU+Q3JpdGljYWwgY2FyZTwvYWx0LXRpdGxlPjwvdGl0bGVzPjxw
ZXJpb2RpY2FsPjxmdWxsLXRpdGxlPkNyaXQgQ2FyZTwvZnVsbC10aXRsZT48YWJici0xPkNyaXRp
Y2FsIGNhcmU8L2FiYnItMT48L3BlcmlvZGljYWw+PGFsdC1wZXJpb2RpY2FsPjxmdWxsLXRpdGxl
PkNyaXQgQ2FyZTwvZnVsbC10aXRsZT48YWJici0xPkNyaXRpY2FsIGNhcmU8L2FiYnItMT48L2Fs
dC1wZXJpb2RpY2FsPjxwYWdlcz5SMTA8L3BhZ2VzPjx2b2x1bWU+MTU8L3ZvbHVtZT48bnVtYmVy
PjE8L251bWJlcj48a2V5d29yZHM+PGtleXdvcmQ+QWZyaWNhPC9rZXl3b3JkPjxrZXl3b3JkPkFu
ZXN0aGVzaW9sb2d5L21hbnBvd2VyPC9rZXl3b3JkPjxrZXl3b3JkPkNyaXRpY2FsIENhcmUvKnN0
YXRpc3RpY3MgJmFtcDsgbnVtZXJpY2FsIGRhdGE8L2tleXdvcmQ+PGtleXdvcmQ+Q3Jvc3MtU2Vj
dGlvbmFsIFN0dWRpZXM8L2tleXdvcmQ+PGtleXdvcmQ+RGV2ZWxvcGVkIENvdW50cmllczwva2V5
d29yZD48a2V5d29yZD5IZWFsdGggUHJvbW90aW9uPC9rZXl3b3JkPjxrZXl3b3JkPkhlYWx0aCBS
ZXNvdXJjZXMvKnN1cHBseSAmYW1wOyBkaXN0cmlidXRpb248L2tleXdvcmQ+PGtleXdvcmQ+SHVt
YW5zPC9rZXl3b3JkPjxrZXl3b3JkPipQcmFjdGljZSBHdWlkZWxpbmVzIGFzIFRvcGljPC9rZXl3
b3JkPjxrZXl3b3JkPlNlbGYgUmVwb3J0PC9rZXl3b3JkPjxrZXl3b3JkPlNlcHNpcy8qdGhlcmFw
eTwva2V5d29yZD48a2V5d29yZD5TaG9jaywgU2VwdGljL3RoZXJhcHk8L2tleXdvcmQ+PC9rZXl3
b3Jkcz48ZGF0ZXM+PHllYXI+MjAxMTwveWVhcj48L2RhdGVzPjxpc2JuPjE0NjYtNjA5WCAoRWxl
Y3Ryb25pYykmI3hEOzEzNjQtODUzNSAoTGlua2luZyk8L2lzYm4+PGFjY2Vzc2lvbi1udW0+MjEy
MTk2MTk8L2FjY2Vzc2lvbi1udW0+PHVybHM+PHJlbGF0ZWQtdXJscz48dXJsPmh0dHA6Ly93d3cu
bmNiaS5ubG0ubmloLmdvdi9wdWJtZWQvMjEyMTk2MTk8L3VybD48L3JlbGF0ZWQtdXJscz48L3Vy
bHM+PGN1c3RvbTI+MzIyMjAzOTwvY3VzdG9tMj48ZWxlY3Ryb25pYy1yZXNvdXJjZS1udW0+MTAu
MTE4Ni9jYzk0MTA8L2VsZWN0cm9uaWMtcmVzb3VyY2UtbnVtPjwvcmVjb3JkPjwvQ2l0ZT48Q2l0
ZT48QXV0aG9yPkJhanJhY2hhcnlhPC9BdXRob3I+PFllYXI+MjAxMjwvWWVhcj48UmVjTnVtPjcy
PC9SZWNOdW0+PHJlY29yZD48cmVjLW51bWJlcj43MjwvcmVjLW51bWJlcj48Zm9yZWlnbi1rZXlz
PjxrZXkgYXBwPSJFTiIgZGItaWQ9ImR4ZXdlZnB3dnRmMmE0ZXJhYXc1cHRkd2FmOXRkZHY5cjI5
ZiIgdGltZXN0YW1wPSIxNDA2NTg5MDkzIj43Mjwva2V5PjwvZm9yZWlnbi1rZXlzPjxyZWYtdHlw
ZSBuYW1lPSJKb3VybmFsIEFydGljbGUiPjE3PC9yZWYtdHlwZT48Y29udHJpYnV0b3JzPjxhdXRo
b3JzPjxhdXRob3I+QmFqcmFjaGFyeWEsIEcuUi48L2F1dGhvcj48YXV0aG9yPkdvb25hc2VrZXJh
LCBDLjwvYXV0aG9yPjxhdXRob3I+SXNtYWlsLCBTLjwvYXV0aG9yPjwvYXV0aG9ycz48L2NvbnRy
aWJ1dG9ycz48dGl0bGVzPjx0aXRsZT5Qcm9kdWNpbmcgYSByZXNlYXJjaCBjdWx0dXJlIGluIGFu
ZXN0aGVzaW9sb2d5IGFuZCBpbnRlbnNpdmUgY2FyZSBpbiB0aGUgU0FBUkMgcmVnaW9uLjwvdGl0
bGU+PHNlY29uZGFyeS10aXRsZT5BbmFlc3RoZXNpYSwgUGFpbiBhbmQgSW50ZW5zaXZlIENhcmU8
L3NlY29uZGFyeS10aXRsZT48L3RpdGxlcz48cGVyaW9kaWNhbD48ZnVsbC10aXRsZT5BbmFlc3Ro
ZXNpYSwgUGFpbiBhbmQgSW50ZW5zaXZlIENhcmU8L2Z1bGwtdGl0bGU+PC9wZXJpb2RpY2FsPjxw
YWdlcz40LTY8L3BhZ2VzPjx2b2x1bWU+MTY8L3ZvbHVtZT48bnVtYmVyPjE8L251bWJlcj48ZGF0
ZXM+PHllYXI+MjAxMjwveWVhcj48L2RhdGVzPjx1cmxzPjwvdXJscz48L3JlY29yZD48L0NpdGU+
PENpdGU+PEF1dGhvcj5CYWtlcjwvQXV0aG9yPjxZZWFyPjIwMTM8L1llYXI+PFJlY051bT45OTwv
UmVjTnVtPjxyZWNvcmQ+PHJlYy1udW1iZXI+OTk8L3JlYy1udW1iZXI+PGZvcmVpZ24ta2V5cz48
a2V5IGFwcD0iRU4iIGRiLWlkPSJkeGV3ZWZwd3Z0ZjJhNGVyYWF3NXB0ZHdhZjl0ZGR2OXIyOWYi
IHRpbWVzdGFtcD0iMTQwNjgzNTc2NCI+OTk8L2tleT48L2ZvcmVpZ24ta2V5cz48cmVmLXR5cGUg
bmFtZT0iSm91cm5hbCBBcnRpY2xlIj4xNzwvcmVmLXR5cGU+PGNvbnRyaWJ1dG9ycz48YXV0aG9y
cz48YXV0aG9yPkJha2VyLCBULjwvYXV0aG9yPjxhdXRob3I+THVnYXppYSwgRS48L2F1dGhvcj48
YXV0aG9yPkVyaWtzZW4sIEouPC9hdXRob3I+PGF1dGhvcj5Nd2Fmb25nbywgVi48L2F1dGhvcj48
YXV0aG9yPklyZXN0ZWR0LCBMLjwvYXV0aG9yPjxhdXRob3I+S29ucmFkLCBELjwvYXV0aG9yPjwv
YXV0aG9ycz48L2NvbnRyaWJ1dG9ycz48YXV0aC1hZGRyZXNzPkRlcGFydG1lbnQgb2YgUGh5c2lv
bG9neSBhbmQgUGhhcm1hY29sb2d5LCBTZWN0aW9uIGZvciBBbmFlc3RoZXNpb2xvZ3kgYW5kIElu
dGVuc2l2ZSBDYXJlIE1lZGljaW5lLCBLYXJvbGluc2thIEluc3RpdHV0ZSwgU3RvY2tob2xtLCBT
d2VkZW4uIHRpbW90aHkuYmFrZXJAa2Fyb2xpbnNrYS5zZTwvYXV0aC1hZGRyZXNzPjx0aXRsZXM+
PHRpdGxlPkVtZXJnZW5jeSBhbmQgY3JpdGljYWwgY2FyZSBzZXJ2aWNlcyBpbiBUYW56YW5pYTog
YSBzdXJ2ZXkgb2YgdGVuIGhvc3BpdGFsczwvdGl0bGU+PHNlY29uZGFyeS10aXRsZT5CTUMgSGVh
bHRoIFNlcnYgUmVzPC9zZWNvbmRhcnktdGl0bGU+PGFsdC10aXRsZT5CTUMgaGVhbHRoIHNlcnZp
Y2VzIHJlc2VhcmNoPC9hbHQtdGl0bGU+PC90aXRsZXM+PHBlcmlvZGljYWw+PGZ1bGwtdGl0bGU+
Qk1DIEhlYWx0aCBTZXJ2IFJlczwvZnVsbC10aXRsZT48YWJici0xPkJNQyBoZWFsdGggc2Vydmlj
ZXMgcmVzZWFyY2g8L2FiYnItMT48L3BlcmlvZGljYWw+PGFsdC1wZXJpb2RpY2FsPjxmdWxsLXRp
dGxlPkJNQyBIZWFsdGggU2VydiBSZXM8L2Z1bGwtdGl0bGU+PGFiYnItMT5CTUMgaGVhbHRoIHNl
cnZpY2VzIHJlc2VhcmNoPC9hYmJyLTE+PC9hbHQtcGVyaW9kaWNhbD48cGFnZXM+MTQwPC9wYWdl
cz48dm9sdW1lPjEzPC92b2x1bWU+PGtleXdvcmRzPjxrZXl3b3JkPkFkdWx0PC9rZXl3b3JkPjxr
ZXl3b3JkPkNyaXRpY2FsIElsbG5lc3MvKnRoZXJhcHk8L2tleXdvcmQ+PGtleXdvcmQ+RW1lcmdl
bmN5IE1lZGljYWwgU2VydmljZXMvKnN1cHBseSAmYW1wOyBkaXN0cmlidXRpb248L2tleXdvcmQ+
PGtleXdvcmQ+RmVtYWxlPC9rZXl3b3JkPjxrZXl3b3JkPipIZWFsdGggQ2FyZSBTdXJ2ZXlzPC9r
ZXl3b3JkPjxrZXl3b3JkPkh1bWFuczwva2V5d29yZD48a2V5d29yZD5NYWxlPC9rZXl3b3JkPjxr
ZXl3b3JkPlRhbnphbmlhPC9rZXl3b3JkPjwva2V5d29yZHM+PGRhdGVzPjx5ZWFyPjIwMTM8L3ll
YXI+PC9kYXRlcz48aXNibj4xNDcyLTY5NjMgKEVsZWN0cm9uaWMpJiN4RDsxNDcyLTY5NjMgKExp
bmtpbmcpPC9pc2JuPjxhY2Nlc3Npb24tbnVtPjIzNTkwMjg4PC9hY2Nlc3Npb24tbnVtPjx1cmxz
PjxyZWxhdGVkLXVybHM+PHVybD5odHRwOi8vd3d3Lm5jYmkubmxtLm5paC5nb3YvcHVibWVkLzIz
NTkwMjg4PC91cmw+PC9yZWxhdGVkLXVybHM+PC91cmxzPjxjdXN0b20yPjM2MzkwNzA8L2N1c3Rv
bTI+PGVsZWN0cm9uaWMtcmVzb3VyY2UtbnVtPjEwLjExODYvMTQ3Mi02OTYzLTEzLTE0MDwvZWxl
Y3Ryb25pYy1yZXNvdXJjZS1udW0+PC9yZWNvcmQ+PC9DaXRlPjxDaXRlPjxBdXRob3I+QmFzaGVy
PC9BdXRob3I+PFllYXI+MjAxMzwvWWVhcj48UmVjTnVtPjcxPC9SZWNOdW0+PHJlY29yZD48cmVj
LW51bWJlcj43MTwvcmVjLW51bWJlcj48Zm9yZWlnbi1rZXlzPjxrZXkgYXBwPSJFTiIgZGItaWQ9
ImR4ZXdlZnB3dnRmMmE0ZXJhYXc1cHRkd2FmOXRkZHY5cjI5ZiIgdGltZXN0YW1wPSIxNDA2NTg4
OTgzIj43MTwva2V5PjwvZm9yZWlnbi1rZXlzPjxyZWYtdHlwZSBuYW1lPSJDb25mZXJlbmNlIFBy
b2NlZWRpbmdzIj4xMDwvcmVmLXR5cGU+PGNvbnRyaWJ1dG9ycz48YXV0aG9ycz48YXV0aG9yPkJh
c2hlciwgQS48L2F1dGhvcj48YXV0aG9yPlJhaG1hbiwgTS5GLjwvYXV0aG9yPjxhdXRob3I+RmFp
eiwgTS5BLjwvYXV0aG9yPjwvYXV0aG9ycz48L2NvbnRyaWJ1dG9ycz48dGl0bGVzPjx0aXRsZT5J
bnRlbnNpdmUgY2FyZW1hbmFnZW1lbnQgZm9yIHRldGFudXMtQSBjcml0aWNhbCBuZWVkLjwvdGl0
bGU+PHNlY29uZGFyeS10aXRsZT4yOHRoIEludGVybmF0aW9uYWwgQ29uZ3Jlc3Mgb2YgQ2hlbW90
aGVyYXB5IGFuZCBJbmZlY3Rpb24gSW5jb3Jwb3JhdGluZyB0aGUgMTR0aCBBc2lhLVBhY2lmaWMg
Q29uZ3Jlc3Mgb2YgQ2xpbmljYWwgTWljcm9iaW9sb2d5IGFuZCBJbmZlY3Rpb248L3NlY29uZGFy
eS10aXRsZT48L3RpdGxlcz48ZGF0ZXM+PHllYXI+MjAxMzwveWVhcj48L2RhdGVzPjxwdWItbG9j
YXRpb24+WW9rb2hhbWEsIEphcGFuPC9wdWItbG9jYXRpb24+PHVybHM+PC91cmxzPjwvcmVjb3Jk
PjwvQ2l0ZT48Q2l0ZT48QXV0aG9yPkJpYmk8L0F1dGhvcj48WWVhcj4yMDEyPC9ZZWFyPjxSZWNO
dW0+MTc8L1JlY051bT48cmVjb3JkPjxyZWMtbnVtYmVyPjE3PC9yZWMtbnVtYmVyPjxmb3JlaWdu
LWtleXM+PGtleSBhcHA9IkVOIiBkYi1pZD0iZHhld2VmcHd2dGYyYTRlcmFhdzVwdGR3YWY5dGRk
djlyMjlmIiB0aW1lc3RhbXA9IjE0MDY1ODg0MDQiPjE3PC9rZXk+PC9mb3JlaWduLWtleXM+PHJl
Zi10eXBlIG5hbWU9IkpvdXJuYWwgQXJ0aWNsZSI+MTc8L3JlZi10eXBlPjxjb250cmlidXRvcnM+
PGF1dGhvcnM+PGF1dGhvcj5CaWJpLCBTLjwvYXV0aG9yPjxhdXRob3I+Q2hpc3RpLCBNLiBKLjwv
YXV0aG9yPjxhdXRob3I+QWtyYW0sIEYuPC9hdXRob3I+PGF1dGhvcj5QaWV0cm9uaSwgTS4gQS48
L2F1dGhvcj48L2F1dGhvcnM+PC9jb250cmlidXRvcnM+PGF1dGgtYWRkcmVzcz5QaGFybWFjeSBE
ZXBhcnRtZW50LCBFYXN0IFdlc3QgVW5pdmVyc2l0eSwgRGhha2EsIEJhbmdsYWRlc2guPC9hdXRo
LWFkZHJlc3M+PHRpdGxlcz48dGl0bGU+QW1waWNpbGxpbiBhbmQgZ2VudGFtaWNpbiBhcmUgYSB1
c2VmdWwgZmlyc3QtbGluZSBjb21iaW5hdGlvbiBmb3IgdGhlIG1hbmFnZW1lbnQgb2Ygc2Vwc2lz
IGluIHVuZGVyLWZpdmUgY2hpbGRyZW4gYXQgYW4gdXJiYW4gaG9zcGl0YWwgaW4gQmFuZ2xhZGVz
aDwvdGl0bGU+PHNlY29uZGFyeS10aXRsZT5KIEhlYWx0aCBQb3B1bCBOdXRyPC9zZWNvbmRhcnkt
dGl0bGU+PGFsdC10aXRsZT5Kb3VybmFsIG9mIGhlYWx0aCwgcG9wdWxhdGlvbiwgYW5kIG51dHJp
dGlvbjwvYWx0LXRpdGxlPjwvdGl0bGVzPjxwZXJpb2RpY2FsPjxmdWxsLXRpdGxlPkogSGVhbHRo
IFBvcHVsIE51dHI8L2Z1bGwtdGl0bGU+PGFiYnItMT5Kb3VybmFsIG9mIGhlYWx0aCwgcG9wdWxh
dGlvbiwgYW5kIG51dHJpdGlvbjwvYWJici0xPjwvcGVyaW9kaWNhbD48YWx0LXBlcmlvZGljYWw+
PGZ1bGwtdGl0bGU+SiBIZWFsdGggUG9wdWwgTnV0cjwvZnVsbC10aXRsZT48YWJici0xPkpvdXJu
YWwgb2YgaGVhbHRoLCBwb3B1bGF0aW9uLCBhbmQgbnV0cml0aW9uPC9hYmJyLTE+PC9hbHQtcGVy
aW9kaWNhbD48cGFnZXM+NDg3LTkwPC9wYWdlcz48dm9sdW1lPjMwPC92b2x1bWU+PG51bWJlcj40
PC9udW1iZXI+PGtleXdvcmRzPjxrZXl3b3JkPkFtcGljaWxsaW4vYWRtaW5pc3RyYXRpb24gJmFt
cDsgZG9zYWdlLyp0aGVyYXBldXRpYyB1c2U8L2tleXdvcmQ+PGtleXdvcmQ+QW50aS1CYWN0ZXJp
YWwgQWdlbnRzL2FkbWluaXN0cmF0aW9uICZhbXA7IGRvc2FnZS8qdGhlcmFwZXV0aWMgdXNlPC9r
ZXl3b3JkPjxrZXl3b3JkPkJhbmdsYWRlc2g8L2tleXdvcmQ+PGtleXdvcmQ+Q2hpbGQsIFByZXNj
aG9vbDwva2V5d29yZD48a2V5d29yZD5EaWFycmhlYS9kcnVnIHRoZXJhcHk8L2tleXdvcmQ+PGtl
eXdvcmQ+RHJ1ZyBUaGVyYXB5LCBDb21iaW5hdGlvbjwva2V5d29yZD48a2V5d29yZD5HZW50YW1p
Y2lucy9hZG1pbmlzdHJhdGlvbiAmYW1wOyBkb3NhZ2UvKnRoZXJhcGV1dGljIHVzZTwva2V5d29y
ZD48a2V5d29yZD5Ib3NwaXRhbHMsIFVyYmFuPC9rZXl3b3JkPjxrZXl3b3JkPkh1bWFuczwva2V5
d29yZD48a2V5d29yZD5JbmZhbnQ8L2tleXdvcmQ+PGtleXdvcmQ+SW5mYW50LCBOZXdib3JuPC9r
ZXl3b3JkPjxrZXl3b3JkPkluamVjdGlvbnM8L2tleXdvcmQ+PGtleXdvcmQ+UmV0cm9zcGVjdGl2
ZSBTdHVkaWVzPC9rZXl3b3JkPjxrZXl3b3JkPlNlcHNpcy8qZHJ1ZyB0aGVyYXB5PC9rZXl3b3Jk
PjxrZXl3b3JkPlN1cnZpdmFsIEFuYWx5c2lzPC9rZXl3b3JkPjwva2V5d29yZHM+PGRhdGVzPjx5
ZWFyPjIwMTI8L3llYXI+PHB1Yi1kYXRlcz48ZGF0ZT5EZWM8L2RhdGU+PC9wdWItZGF0ZXM+PC9k
YXRlcz48aXNibj4xNjA2LTA5OTcgKFByaW50KSYjeEQ7MTYwNi0wOTk3IChMaW5raW5nKTwvaXNi
bj48YWNjZXNzaW9uLW51bT4yMzMwNDkxNTwvYWNjZXNzaW9uLW51bT48dXJscz48cmVsYXRlZC11
cmxzPjx1cmw+aHR0cDovL3d3dy5uY2JpLm5sbS5uaWguZ292L3B1Ym1lZC8yMzMwNDkxNTwvdXJs
PjwvcmVsYXRlZC11cmxzPjwvdXJscz48Y3VzdG9tMj4zNzYzNjIwPC9jdXN0b20yPjwvcmVjb3Jk
PjwvQ2l0ZT48Q2l0ZT48QXV0aG9yPkJpc3RhPC9BdXRob3I+PFllYXI+MjAwOTwvWWVhcj48UmVj
TnVtPjk0PC9SZWNOdW0+PHJlY29yZD48cmVjLW51bWJlcj45NDwvcmVjLW51bWJlcj48Zm9yZWln
bi1rZXlzPjxrZXkgYXBwPSJFTiIgZGItaWQ9ImR4ZXdlZnB3dnRmMmE0ZXJhYXc1cHRkd2FmOXRk
ZHY5cjI5ZiIgdGltZXN0YW1wPSIxNDA2NTkwNjkyIj45NDwva2V5PjwvZm9yZWlnbi1rZXlzPjxy
ZWYtdHlwZSBuYW1lPSJKb3VybmFsIEFydGljbGUiPjE3PC9yZWYtdHlwZT48Y29udHJpYnV0b3Jz
PjxhdXRob3JzPjxhdXRob3I+QmlzdGEsIEQuQi48L2F1dGhvcj48YXV0aG9yPlNhaGEsIEEuPC9h
dXRob3I+PGF1dGhvcj5NaXNocmEsIFAuPC9hdXRob3I+PGF1dGhvcj5QYWxhaWFuLCBTLjwvYXV0
aG9yPjxhdXRob3I+U2hhbmthciwgUC5SLjwvYXV0aG9yPjwvYXV0aG9ycz48L2NvbnRyaWJ1dG9y
cz48dGl0bGVzPjx0aXRsZT5QYXR0ZXJuIG9mIHBvdGVudGlhbCBkcnVnLWRydWcgaW50ZXJhY3Rp
b25zIGluIHRoZSBJbnRlbnNpdmUgQ2FyZSBVbml0IG9mIGEgVGVhY2hpbmcgSG9zcGl0YWwgaW4g
TmVwYWw6IEEgcGlsb3Qgc3R1ZHkuPC90aXRsZT48c2Vjb25kYXJ5LXRpdGxlPkpvdXJuYWwgb2Yg
Q2xpbmljYWwgYW5kIERpYWdub3N0aWMgUmVzZWFyY2g8L3NlY29uZGFyeS10aXRsZT48L3RpdGxl
cz48cGVyaW9kaWNhbD48ZnVsbC10aXRsZT5Kb3VybmFsIG9mIENsaW5pY2FsIGFuZCBEaWFnbm9z
dGljIFJlc2VhcmNoPC9mdWxsLXRpdGxlPjwvcGVyaW9kaWNhbD48cGFnZXM+MTcxMy0xNjwvcGFn
ZXM+PHZvbHVtZT4zPC92b2x1bWU+PG51bWJlcj40PC9udW1iZXI+PGRhdGVzPjx5ZWFyPjIwMDk8
L3llYXI+PC9kYXRlcz48dXJscz48L3VybHM+PC9yZWNvcmQ+PC9DaXRlPjxDaXRlPjxBdXRob3I+
QnJhaG1pPC9BdXRob3I+PFllYXI+MjAwNzwvWWVhcj48UmVjTnVtPjM8L1JlY051bT48cmVjb3Jk
PjxyZWMtbnVtYmVyPjM8L3JlYy1udW1iZXI+PGZvcmVpZ24ta2V5cz48a2V5IGFwcD0iRU4iIGRi
LWlkPSJkeGV3ZWZwd3Z0ZjJhNGVyYWF3NXB0ZHdhZjl0ZGR2OXIyOWYiIHRpbWVzdGFtcD0iMTQw
NjU4NjAwNiI+Mzwva2V5PjwvZm9yZWlnbi1rZXlzPjxyZWYtdHlwZSBuYW1lPSJKb3VybmFsIEFy
dGljbGUiPjE3PC9yZWYtdHlwZT48Y29udHJpYnV0b3JzPjxhdXRob3JzPjxhdXRob3I+QnJhaG1p
LCBOLjwvYXV0aG9yPjxhdXRob3I+QmxlbCwgWS48L2F1dGhvcj48YXV0aG9yPkFiaWRpLCBOLjwv
YXV0aG9yPjxhdXRob3I+S291cmFpY2hpLCBOLjwvYXV0aG9yPjxhdXRob3I+VGhhYmV0LCBILjwv
YXV0aG9yPjxhdXRob3I+SGVkaGlsaSwgQS48L2F1dGhvcj48YXV0aG9yPkFtYW1vdSwgTS48L2F1
dGhvcj48L2F1dGhvcnM+PC9jb250cmlidXRvcnM+PGF1dGgtYWRkcmVzcz5EZXBhcnRtZW50IG9m
IEludGVuc2l2ZSBDYXJlIE1lZGljaW5lIGFuZCBDbGluaWNhbCBUb3hpY29sb2d5LCAoQ0FNVSks
IFR1bmlzLCBUdW5pc2lhLiBub3poYSBfYnJhaG1pQHlhaG9vLmZyPC9hdXRoLWFkZHJlc3M+PHRp
dGxlcz48dGl0bGU+TWV0aGFub2wgcG9pc29uaW5nIGluIFR1bmlzaWE6IHJlcG9ydCBvZiAxNiBj
YXNlczwvdGl0bGU+PHNlY29uZGFyeS10aXRsZT5DbGluIFRveGljb2wgKFBoaWxhKTwvc2Vjb25k
YXJ5LXRpdGxlPjxhbHQtdGl0bGU+Q2xpbmljYWwgdG94aWNvbG9neTwvYWx0LXRpdGxlPjwvdGl0
bGVzPjxwZXJpb2RpY2FsPjxmdWxsLXRpdGxlPkNsaW4gVG94aWNvbCAoUGhpbGEpPC9mdWxsLXRp
dGxlPjxhYmJyLTE+Q2xpbmljYWwgdG94aWNvbG9neTwvYWJici0xPjwvcGVyaW9kaWNhbD48YWx0
LXBlcmlvZGljYWw+PGZ1bGwtdGl0bGU+Q2xpbiBUb3hpY29sIChQaGlsYSk8L2Z1bGwtdGl0bGU+
PGFiYnItMT5DbGluaWNhbCB0b3hpY29sb2d5PC9hYmJyLTE+PC9hbHQtcGVyaW9kaWNhbD48cGFn
ZXM+NzE3LTIwPC9wYWdlcz48dm9sdW1lPjQ1PC92b2x1bWU+PG51bWJlcj42PC9udW1iZXI+PGtl
eXdvcmRzPjxrZXl3b3JkPkFkb2xlc2NlbnQ8L2tleXdvcmQ+PGtleXdvcmQ+QWR1bHQ8L2tleXdv
cmQ+PGtleXdvcmQ+RmVtYWxlPC9rZXl3b3JkPjxrZXl3b3JkPkh1bWFuczwva2V5d29yZD48a2V5
d29yZD5NYWxlPC9rZXl3b3JkPjxrZXl3b3JkPk1ldGhhbm9sL2Jsb29kLypwb2lzb25pbmc8L2tl
eXdvcmQ+PGtleXdvcmQ+TWlkZGxlIEFnZWQ8L2tleXdvcmQ+PGtleXdvcmQ+UG9pc29uaW5nL2Js
b29kL2RydWcgdGhlcmFweS9lcGlkZW1pb2xvZ3kvZXRpb2xvZ3k8L2tleXdvcmQ+PGtleXdvcmQ+
VGFuemFuaWEvZXBpZGVtaW9sb2d5PC9rZXl3b3JkPjxrZXl3b3JkPlRyZWF0bWVudCBPdXRjb21l
PC9rZXl3b3JkPjwva2V5d29yZHM+PGRhdGVzPjx5ZWFyPjIwMDc8L3llYXI+PHB1Yi1kYXRlcz48
ZGF0ZT5TZXA8L2RhdGU+PC9wdWItZGF0ZXM+PC9kYXRlcz48aXNibj4xNTU2LTM2NTAgKFByaW50
KSYjeEQ7MTU1Ni0zNjUwIChMaW5raW5nKTwvaXNibj48YWNjZXNzaW9uLW51bT4xNzg0OTI1MDwv
YWNjZXNzaW9uLW51bT48dXJscz48cmVsYXRlZC11cmxzPjx1cmw+aHR0cDovL3d3dy5uY2JpLm5s
bS5uaWguZ292L3B1Ym1lZC8xNzg0OTI1MDwvdXJsPjwvcmVsYXRlZC11cmxzPjwvdXJscz48ZWxl
Y3Ryb25pYy1yZXNvdXJjZS1udW0+MTAuMTA4MC8xNTU2MzY1MDcwMTUwMjYwMDwvZWxlY3Ryb25p
Yy1yZXNvdXJjZS1udW0+PC9yZWNvcmQ+PC9DaXRlPjxDaXRlPjxBdXRob3I+QnVkaGF0aG9raTwv
QXV0aG9yPjxZZWFyPjIwMDk8L1llYXI+PFJlY051bT4xOTwvUmVjTnVtPjxyZWNvcmQ+PHJlYy1u
dW1iZXI+MTk8L3JlYy1udW1iZXI+PGZvcmVpZ24ta2V5cz48a2V5IGFwcD0iRU4iIGRiLWlkPSJk
eGV3ZWZwd3Z0ZjJhNGVyYWF3NXB0ZHdhZjl0ZGR2OXIyOWYiIHRpbWVzdGFtcD0iMTQwNjU4ODQw
NCI+MTk8L2tleT48L2ZvcmVpZ24ta2V5cz48cmVmLXR5cGUgbmFtZT0iSm91cm5hbCBBcnRpY2xl
Ij4xNzwvcmVmLXR5cGU+PGNvbnRyaWJ1dG9ycz48YXV0aG9ycz48YXV0aG9yPkJ1ZGhhdGhva2ks
IFMuPC9hdXRob3I+PGF1dGhvcj5Qb3VkZWwsIFAuPC9hdXRob3I+PGF1dGhvcj5TaGFoLCBELjwv
YXV0aG9yPjxhdXRob3I+QmhhdHRhLCBOLiBLLjwvYXV0aG9yPjxhdXRob3I+RHV0dGEsIEEuIEsu
PC9hdXRob3I+PGF1dGhvcj5TaGFoLCBHLiBTLjwvYXV0aG9yPjxhdXRob3I+Qmh1cnR5YWwsIEsu
IEsuPC9hdXRob3I+PGF1dGhvcj5BZ3Jhd2FsLCBCLjwvYXV0aG9yPjxhdXRob3I+U2hyaXZhc3Rh
dmEsIE0uIEsuPC9hdXRob3I+PGF1dGhvcj5TaW5naCwgTS4gSy48L2F1dGhvcj48L2F1dGhvcnM+
PC9jb250cmlidXRvcnM+PGF1dGgtYWRkcmVzcz5EZXBhcnRtZW50IG9mIFBhZWRpYXRyaWNzIGFu
ZCBBZG9sZXNjZW50IE1lZGljaW5lLCBCUCBLb2lyYWxhIEluc3RpdHV0ZSBvZiBIZWFsdGggU2Np
ZW5jZXMsIERoYXJhbiwgTmVwYWwuIGJiMnN1bmlsQHlhaG9vLmNvbTwvYXV0aC1hZGRyZXNzPjx0
aXRsZXM+PHRpdGxlPkNsaW5pY2FsIHByb2ZpbGUgYW5kIG91dGNvbWUgb2YgY2hpbGRyZW4gcHJl
c2VudGluZyB3aXRoIHBvaXNvbmluZyBvciBpbnRveGljYXRpb246IGEgaG9zcGl0YWwgYmFzZWQg
c3R1ZHk8L3RpdGxlPjxzZWNvbmRhcnktdGl0bGU+TmVwYWwgTWVkIENvbGwgSjwvc2Vjb25kYXJ5
LXRpdGxlPjxhbHQtdGl0bGU+TmVwYWwgTWVkaWNhbCBDb2xsZWdlIGpvdXJuYWwgOiBOTUNKPC9h
bHQtdGl0bGU+PC90aXRsZXM+PHBlcmlvZGljYWw+PGZ1bGwtdGl0bGU+TmVwYWwgTWVkIENvbGwg
SjwvZnVsbC10aXRsZT48YWJici0xPk5lcGFsIE1lZGljYWwgQ29sbGVnZSBqb3VybmFsIDogTk1D
SjwvYWJici0xPjwvcGVyaW9kaWNhbD48YWx0LXBlcmlvZGljYWw+PGZ1bGwtdGl0bGU+TmVwYWwg
TWVkIENvbGwgSjwvZnVsbC10aXRsZT48YWJici0xPk5lcGFsIE1lZGljYWwgQ29sbGVnZSBqb3Vy
bmFsIDogTk1DSjwvYWJici0xPjwvYWx0LXBlcmlvZGljYWw+PHBhZ2VzPjE3MC01PC9wYWdlcz48
dm9sdW1lPjExPC92b2x1bWU+PG51bWJlcj4zPC9udW1iZXI+PGtleXdvcmRzPjxrZXl3b3JkPkFk
b2xlc2NlbnQ8L2tleXdvcmQ+PGtleXdvcmQ+Q2hpbGQ8L2tleXdvcmQ+PGtleXdvcmQ+Q2hpbGQs
IFByZXNjaG9vbDwva2V5d29yZD48a2V5d29yZD5GZW1hbGU8L2tleXdvcmQ+PGtleXdvcmQ+R2xh
c2dvdyBDb21hIFNjYWxlPC9rZXl3b3JkPjxrZXl3b3JkPkh1bWFuczwva2V5d29yZD48a2V5d29y
ZD5JbmZhbnQ8L2tleXdvcmQ+PGtleXdvcmQ+SW5zZWN0IEJpdGVzIGFuZCBTdGluZ3MvKmVwaWRl
bWlvbG9neTwva2V5d29yZD48a2V5d29yZD5NYWxlPC9rZXl3b3JkPjxrZXl3b3JkPk11c2hyb29t
IFBvaXNvbmluZy9lcGlkZW1pb2xvZ3k8L2tleXdvcmQ+PGtleXdvcmQ+T3JnYW5vcGhvc3BoYXRl
IFBvaXNvbmluZzwva2V5d29yZD48a2V5d29yZD5Qb2lzb25pbmcvKmVwaWRlbWlvbG9neS9tb3J0
YWxpdHk8L2tleXdvcmQ+PGtleXdvcmQ+UmV0cm9zcGVjdGl2ZSBTdHVkaWVzPC9rZXl3b3JkPjwv
a2V5d29yZHM+PGRhdGVzPjx5ZWFyPjIwMDk8L3llYXI+PHB1Yi1kYXRlcz48ZGF0ZT5TZT==
</w:fldData>
        </w:fldChar>
      </w:r>
      <w:r w:rsidR="003E2689">
        <w:rPr>
          <w:b/>
        </w:rPr>
        <w:instrText xml:space="preserve"> ADDIN EN.CITE.DATA </w:instrText>
      </w:r>
      <w:r w:rsidR="003E2689">
        <w:rPr>
          <w:b/>
        </w:rPr>
      </w:r>
      <w:r w:rsidR="003E2689">
        <w:rPr>
          <w:b/>
        </w:rPr>
        <w:fldChar w:fldCharType="end"/>
      </w:r>
      <w:r w:rsidR="003E2689">
        <w:rPr>
          <w:b/>
        </w:rPr>
        <w:fldChar w:fldCharType="begin">
          <w:fldData xml:space="preserve">cDwvZGF0ZT48L3B1Yi1kYXRlcz48L2RhdGVzPjxhY2Nlc3Npb24tbnVtPjIwMzM0MDYzPC9hY2Nl
c3Npb24tbnVtPjx1cmxzPjxyZWxhdGVkLXVybHM+PHVybD5odHRwOi8vd3d3Lm5jYmkubmxtLm5p
aC5nb3YvcHVibWVkLzIwMzM0MDYzPC91cmw+PC9yZWxhdGVkLXVybHM+PC91cmxzPjwvcmVjb3Jk
PjwvQ2l0ZT48Q2l0ZT48QXV0aG9yPkNoYW5kbGVyPC9BdXRob3I+PFllYXI+MjAxMTwvWWVhcj48
UmVjTnVtPjg2PC9SZWNOdW0+PHJlY29yZD48cmVjLW51bWJlcj44NjwvcmVjLW51bWJlcj48Zm9y
ZWlnbi1rZXlzPjxrZXkgYXBwPSJFTiIgZGItaWQ9ImR4ZXdlZnB3dnRmMmE0ZXJhYXc1cHRkd2Fm
OXRkZHY5cjI5ZiIgdGltZXN0YW1wPSIxNDA2NTkwMDg5Ij44Njwva2V5PjwvZm9yZWlnbi1rZXlz
PjxyZWYtdHlwZSBuYW1lPSJDb25mZXJlbmNlIFByb2NlZWRpbmdzIj4xMDwvcmVmLXR5cGU+PGNv
bnRyaWJ1dG9ycz48YXV0aG9ycz48YXV0aG9yPkNoYW5kbGVyLCBILjwvYXV0aG9yPjxhdXRob3I+
U29uLCBNLjwvYXV0aG9yPjxhdXRob3I+Q29saW1vbixKLjwvYXV0aG9yPjwvYXV0aG9ycz48L2Nv
bnRyaWJ1dG9ycz48dGl0bGVzPjx0aXRsZT5EZWZpbmluZyBiYXJyaWVycyBpbiBjYXJpbmcgZm9y
IHNlcmlvdXNseSBpbGwgY2hpbGRyZW4gaW4gYSByZXNvdXJjZS1saW1pdGVkIHNldHRpbmc6IEFu
IG9ic2VydmF0aW9uYWwgc3R1ZHkgb2YgMiBjaGlsZHJlbiZhcG9zO3MgaG9zcGl0YWxzIGluIEhh
aXRpLjwvdGl0bGU+PHNlY29uZGFyeS10aXRsZT42dGggV29ybGQgQ29uZ3Jlc3Mgb24gUGVkaWF0
cmljIENyaXRpY2FsIENhcmU8L3NlY29uZGFyeS10aXRsZT48L3RpdGxlcz48ZGF0ZXM+PHllYXI+
MjAxMTwveWVhcj48L2RhdGVzPjxwdWItbG9jYXRpb24+U3lkbmV5LCBBdXN0cmFsaWE8L3B1Yi1s
b2NhdGlvbj48dXJscz48L3VybHM+PC9yZWNvcmQ+PC9DaXRlPjxDaXRlPjxBdXRob3I+Q2hpc3Rp
PC9BdXRob3I+PFllYXI+MjAxMjwvWWVhcj48UmVjTnVtPjg0PC9SZWNOdW0+PHJlY29yZD48cmVj
LW51bWJlcj44NDwvcmVjLW51bWJlcj48Zm9yZWlnbi1rZXlzPjxrZXkgYXBwPSJFTiIgZGItaWQ9
ImR4ZXdlZnB3dnRmMmE0ZXJhYXc1cHRkd2FmOXRkZHY5cjI5ZiIgdGltZXN0YW1wPSIxNDA2NTg5
OTE4Ij44NDwva2V5PjwvZm9yZWlnbi1rZXlzPjxyZWYtdHlwZSBuYW1lPSJKb3VybmFsIEFydGlj
bGUiPjE3PC9yZWYtdHlwZT48Y29udHJpYnV0b3JzPjxhdXRob3JzPjxhdXRob3I+Q2hpc3RpLCBN
LkouPC9hdXRob3I+PGF1dGhvcj5EdWtlLCBULjwvYXV0aG9yPjxhdXRob3I+Um9iZXJ0c29uLCBD
LkYuPC9hdXRob3I+PGF1dGhvcj5BaG1lZCwgVC48L2F1dGhvcj48YXV0aG9yPkZhcnVxdWUsIEEu
Uy5HLjwvYXV0aG9yPjxhdXRob3I+QXNocmFmLCBILjwvYXV0aG9yPjxhdXRob3I+TGEgVmluY2Vu
dGUsIFMuPC9hdXRob3I+PGF1dGhvcj5CYXJkaGFuLCBQLksuPC9hdXRob3I+PGF1dGhvcj5TYWxh
bSwgTS5BLjwvYXV0aG9yPjwvYXV0aG9ycz48L2NvbnRyaWJ1dG9ycz48dGl0bGVzPjx0aXRsZT5D
bGluaWNhbCBwcmVkaWN0b3JzIGFuZCBvdXRjb21lIG9mIGh5cG94YWVtaWEgYW1vbmcgdW5kZXIt
Zml2ZSBkaWFycmhvZWFsIGNoaWxkcmVuIHdpdGggb3Igd2l0aG91dCBwbmV1bW9uaWEgaW4gYW4g
dXJiYW4gaG9zcGl0YWwsIERoYWthLCBCYW5nbGFkZXNoLjwvdGl0bGU+PHNlY29uZGFyeS10aXRs
ZT5Ucm9waWNhbCBNZWRpY2luZSBhbmQgSW50ZXJuYXRpb25hbCBIZWFsdGg8L3NlY29uZGFyeS10
aXRsZT48L3RpdGxlcz48cGVyaW9kaWNhbD48ZnVsbC10aXRsZT5Ucm9waWNhbCBNZWRpY2luZSBh
bmQgSW50ZXJuYXRpb25hbCBIZWFsdGg8L2Z1bGwtdGl0bGU+PC9wZXJpb2RpY2FsPjxwYWdlcz4x
MDYtMTExPC9wYWdlcz48dm9sdW1lPjE3PC92b2x1bWU+PG51bWJlcj4xPC9udW1iZXI+PGRhdGVz
Pjx5ZWFyPjIwMTI8L3llYXI+PC9kYXRlcz48dXJscz48L3VybHM+PC9yZWNvcmQ+PC9DaXRlPjxD
aXRlPjxBdXRob3I+Q2hpc3RpPC9BdXRob3I+PFllYXI+MjAxMTwvWWVhcj48UmVjTnVtPjIwPC9S
ZWNOdW0+PHJlY29yZD48cmVjLW51bWJlcj4yMDwvcmVjLW51bWJlcj48Zm9yZWlnbi1rZXlzPjxr
ZXkgYXBwPSJFTiIgZGItaWQ9ImR4ZXdlZnB3dnRmMmE0ZXJhYXc1cHRkd2FmOXRkZHY5cjI5ZiIg
dGltZXN0YW1wPSIxNDA2NTg4NDA0Ij4yMDwva2V5PjwvZm9yZWlnbi1rZXlzPjxyZWYtdHlwZSBu
YW1lPSJKb3VybmFsIEFydGljbGUiPjE3PC9yZWYtdHlwZT48Y29udHJpYnV0b3JzPjxhdXRob3Jz
PjxhdXRob3I+Q2hpc3RpLCBNLiBKLjwvYXV0aG9yPjxhdXRob3I+UGlldHJvbmksIE0uIEEuPC9h
dXRob3I+PGF1dGhvcj5TbWl0aCwgSi4gSC48L2F1dGhvcj48YXV0aG9yPkJhcmRoYW4sIFAuIEsu
PC9hdXRob3I+PGF1dGhvcj5TYWxhbSwgTS4gQS48L2F1dGhvcj48L2F1dGhvcnM+PC9jb250cmli
dXRvcnM+PGF1dGgtYWRkcmVzcz5DbGluaWNhbCBTY2llbmNlcyBEaXZpc2lvbiwgSW50ZXJuYXRp
b25hbCBDZW50cmUgZm9yIERpYXJyaG9lYWwgRGlzZWFzZSBSZXNlYXJjaCAoSUNERFIsQiksIERo
YWthLCBCYW5nbGFkZXNoLiBjaGlzdGlAaWNkZHJiLm9yZzwvYXV0aC1hZGRyZXNzPjx0aXRsZXM+
PHRpdGxlPlByZWRpY3RvcnMgb2YgZGVhdGggaW4gdW5kZXItZml2ZSBjaGlsZHJlbiB3aXRoIGRp
YXJyaG9lYSBhZG1pdHRlZCB0byBhIGNyaXRpY2FsIGNhcmUgd2FyZCBpbiBhbiB1cmJhbiBob3Nw
aXRhbCBpbiBCYW5nbGFkZXNoPC90aXRsZT48c2Vjb25kYXJ5LXRpdGxlPkFjdGEgUGFlZGlhdHI8
L3NlY29uZGFyeS10aXRsZT48YWx0LXRpdGxlPkFjdGEgcGFlZGlhdHJpY2E8L2FsdC10aXRsZT48
L3RpdGxlcz48cGVyaW9kaWNhbD48ZnVsbC10aXRsZT5BY3RhIFBhZWRpYXRyPC9mdWxsLXRpdGxl
PjxhYmJyLTE+QWN0YSBwYWVkaWF0cmljYTwvYWJici0xPjwvcGVyaW9kaWNhbD48YWx0LXBlcmlv
ZGljYWw+PGZ1bGwtdGl0bGU+QWN0YSBQYWVkaWF0cjwvZnVsbC10aXRsZT48YWJici0xPkFjdGEg
cGFlZGlhdHJpY2E8L2FiYnItMT48L2FsdC1wZXJpb2RpY2FsPjxwYWdlcz5lMjc1LTk8L3BhZ2Vz
Pjx2b2x1bWU+MTAwPC92b2x1bWU+PG51bWJlcj4xMjwvbnVtYmVyPjxrZXl3b3Jkcz48a2V5d29y
ZD5Bbm94aWEvZXRpb2xvZ3kvbW9ydGFsaXR5PC9rZXl3b3JkPjxrZXl3b3JkPkJhbmdsYWRlc2gv
ZXBpZGVtaW9sb2d5PC9rZXl3b3JkPjxrZXl3b3JkPkNoaWxkLCBQcmVzY2hvb2w8L2tleXdvcmQ+
PGtleXdvcmQ+Q29tb3JiaWRpdHk8L2tleXdvcmQ+PGtleXdvcmQ+RGlhcnJoZWEvKmNvbXBsaWNh
dGlvbnMvKm1vcnRhbGl0eS90aGVyYXB5PC9rZXl3b3JkPjxrZXl3b3JkPkZlbWFsZTwva2V5d29y
ZD48a2V5d29yZD5Ib3NwaXRhbHMsIFVyYmFuL3N0YXRpc3RpY3MgJmFtcDsgbnVtZXJpY2FsIGRh
dGE8L2tleXdvcmQ+PGtleXdvcmQ+SHVtYW5zPC9rZXl3b3JkPjxrZXl3b3JkPkh5cGVybmF0cmVt
aWEvZXRpb2xvZ3kvbW9ydGFsaXR5PC9rZXl3b3JkPjxrZXl3b3JkPkluZmFudDwva2V5d29yZD48
a2V5d29yZD5JbmZhbnQsIE5ld2Jvcm48L2tleXdvcmQ+PGtleXdvcmQ+TWFsZTwva2V5d29yZD48
a2V5d29yZD5NYWxudXRyaXRpb24vZXRpb2xvZ3kvbW9ydGFsaXR5PC9rZXl3b3JkPjxrZXl3b3Jk
PlBuZXVtb25pYS9tb3J0YWxpdHk8L2tleXdvcmQ+PGtleXdvcmQ+UHJvZ25vc2lzPC9rZXl3b3Jk
PjxrZXl3b3JkPlByb3NwZWN0aXZlIFN0dWRpZXM8L2tleXdvcmQ+PGtleXdvcmQ+UmlzayBGYWN0
b3JzPC9rZXl3b3JkPjxrZXl3b3JkPlNlcHNpcy9ldGlvbG9neS9tb3J0YWxpdHk8L2tleXdvcmQ+
PGtleXdvcmQ+U3Vydml2YWwgQW5hbHlzaXM8L2tleXdvcmQ+PC9rZXl3b3Jkcz48ZGF0ZXM+PHll
YXI+MjAxMTwveWVhcj48cHViLWRhdGVzPjxkYXRlPkRlYzwvZGF0ZT48L3B1Yi1kYXRlcz48L2Rh
dGVzPjxpc2JuPjE2NTEtMjIyNyAoRWxlY3Ryb25pYykmI3hEOzA4MDMtNTI1MyAoTGlua2luZyk8
L2lzYm4+PGFjY2Vzc2lvbi1udW0+MjE2Mjc2OTA8L2FjY2Vzc2lvbi1udW0+PHVybHM+PHJlbGF0
ZWQtdXJscz48dXJsPmh0dHA6Ly93d3cubmNiaS5ubG0ubmloLmdvdi9wdWJtZWQvMjE2Mjc2OTA8
L3VybD48L3JlbGF0ZWQtdXJscz48L3VybHM+PGVsZWN0cm9uaWMtcmVzb3VyY2UtbnVtPjEwLjEx
MTEvai4xNjUxLTIyMjcuMjAxMS4wMjM2OC54PC9lbGVjdHJvbmljLXJlc291cmNlLW51bT48L3Jl
Y29yZD48L0NpdGU+PENpdGU+PEF1dGhvcj5DaGlzdGk8L0F1dGhvcj48WWVhcj4yMDEzPC9ZZWFy
PjxSZWNOdW0+MjE8L1JlY051bT48cmVjb3JkPjxyZWMtbnVtYmVyPjIxPC9yZWMtbnVtYmVyPjxm
b3JlaWduLWtleXM+PGtleSBhcHA9IkVOIiBkYi1pZD0iZHhld2VmcHd2dGYyYTRlcmFhdzVwdGR3
YWY5dGRkdjlyMjlmIiB0aW1lc3RhbXA9IjE0MDY1ODg0MDQiPjIxPC9rZXk+PC9mb3JlaWduLWtl
eXM+PHJlZi10eXBlIG5hbWU9IkpvdXJuYWwgQXJ0aWNsZSI+MTc8L3JlZi10eXBlPjxjb250cmli
dXRvcnM+PGF1dGhvcnM+PGF1dGhvcj5DaGlzdGksIE0uIEouPC9hdXRob3I+PGF1dGhvcj5TYWxh
bSwgTS4gQS48L2F1dGhvcj48YXV0aG9yPkFzaHJhZiwgSC48L2F1dGhvcj48YXV0aG9yPkZhcnVx
dWUsIEEuIFMuPC9hdXRob3I+PGF1dGhvcj5CYXJkaGFuLCBQLiBLLjwvYXV0aG9yPjxhdXRob3I+
SG9zc2FpbiwgTS4gSS48L2F1dGhvcj48YXV0aG9yPlNoYWhpZCwgQS4gUy48L2F1dGhvcj48YXV0
aG9yPlNoYWh1bmphLCBLLiBNLjwvYXV0aG9yPjxhdXRob3I+RGFzLCBTLiBLLjwvYXV0aG9yPjxh
dXRob3I+SW1yYW4sIEcuPC9hdXRob3I+PGF1dGhvcj5BaG1lZCwgVC48L2F1dGhvcj48L2F1dGhv
cnM+PC9jb250cmlidXRvcnM+PGF1dGgtYWRkcmVzcz5DZW50cmUgZm9yIE51dHJpdGlvbiAmYW1w
OyBGb29kIFNlY3VyaXR5IChDTkZTKSwgSW50ZXJuYXRpb25hbCBDZW50cmUgZm9yIERpYXJob2Vh
bCBEaXNlYXNlIFJlc2VhcmNoLCBCYW5nbGFkZXNoIChpY2RkcixiKSwgRGhha2EsIEJhbmdsYWRl
c2ggOyBEaGFrYSBIb3NwaXRhbCwgaWNkZHIsYiwgRGhha2EsIEJhbmdsYWRlc2guPC9hdXRoLWFk
ZHJlc3M+PHRpdGxlcz48dGl0bGU+Q2xpbmljYWwgcmlzayBmYWN0b3JzIG9mIGRlYXRoIGZyb20g
cG5ldW1vbmlhIGluIGNoaWxkcmVuIHdpdGggc2V2ZXJlIGFjdXRlIG1hbG51dHJpdGlvbiBpbiBh
biB1cmJhbiBjcml0aWNhbCBjYXJlIHdhcmQgb2YgQmFuZ2xhZGVzaD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czNzI4PC9wYWdlcz48dm9sdW1lPjg8L3ZvbHVt
ZT48bnVtYmVyPjk8L251bWJlcj48a2V5d29yZHM+PGtleXdvcmQ+QWN1dGUgRGlzZWFzZTwva2V5
d29yZD48a2V5d29yZD5CYW5nbGFkZXNoL2VwaWRlbWlvbG9neTwva2V5d29yZD48a2V5d29yZD5D
YXNlLUNvbnRyb2wgU3R1ZGllczwva2V5d29yZD48a2V5d29yZD5DaGlsZCBOdXRyaXRpb24gRGlz
b3JkZXJzLyplcGlkZW1pb2xvZ3k8L2tleXdvcmQ+PGtleXdvcmQ+Q2hpbGQsIFByZXNjaG9vbDwv
a2V5d29yZD48a2V5d29yZD5Db21vcmJpZGl0eTwva2V5d29yZD48a2V5d29yZD5Dcml0aWNhbCBD
YXJlLypzdGF0aXN0aWNzICZhbXA7IG51bWVyaWNhbCBkYXRhPC9rZXl3b3JkPjxrZXl3b3JkPkRp
YXJyaGVhL2VwaWRlbWlvbG9neS90aGVyYXB5PC9rZXl3b3JkPjxrZXl3b3JkPkZlbWFsZTwva2V5
d29yZD48a2V5d29yZD4qSG9zcGl0YWxzLCBVcmJhbjwva2V5d29yZD48a2V5d29yZD5IdW1hbnM8
L2tleXdvcmQ+PGtleXdvcmQ+SW5mYW50PC9rZXl3b3JkPjxrZXl3b3JkPkluZmFudCwgTmV3Ym9y
bjwva2V5d29yZD48a2V5d29yZD5JbnRlbnNpdmUgQ2FyZSBVbml0cy9zdGF0aXN0aWNzICZhbXA7
IG51bWVyaWNhbCBkYXRhPC9rZXl3b3JkPjxrZXl3b3JkPkxvZ2lzdGljIE1vZGVsczwva2V5d29y
ZD48a2V5d29yZD5NYWxlPC9rZXl3b3JkPjxrZXl3b3JkPlBuZXVtb25pYS8qZXBpZGVtaW9sb2d5
L21vcnRhbGl0eS90aGVyYXB5PC9rZXl3b3JkPjxrZXl3b3JkPlJpc2sgRmFjdG9yczwva2V5d29y
ZD48a2V5d29yZD5TdXJ2aXZhbCBSYXRlPC9rZXl3b3JkPjxrZXl3b3JkPlRyZWF0bWVudCBPdXRj
b21lPC9rZXl3b3JkPjwva2V5d29yZHM+PGRhdGVzPjx5ZWFyPjIwMTM8L3llYXI+PC9kYXRlcz48
aXNibj4xOTMyLTYyMDMgKEVsZWN0cm9uaWMpJiN4RDsxOTMyLTYyMDMgKExpbmtpbmcpPC9pc2Ju
PjxhY2Nlc3Npb24tbnVtPjI0MDQwMDQzPC9hY2Nlc3Npb24tbnVtPjx1cmxzPjxyZWxhdGVkLXVy
bHM+PHVybD5odHRwOi8vd3d3Lm5jYmkubmxtLm5paC5nb3YvcHVibWVkLzI0MDQwMDQzPC91cmw+
PC9yZWxhdGVkLXVybHM+PC91cmxzPjxjdXN0b20yPjM3Njc4MDU8L2N1c3RvbTI+PGVsZWN0cm9u
aWMtcmVzb3VyY2UtbnVtPjEwLjEzNzEvam91cm5hbC5wb25lLjAwNzM3Mjg8L2VsZWN0cm9uaWMt
cmVzb3VyY2UtbnVtPjwvcmVjb3JkPjwvQ2l0ZT48Q2l0ZT48QXV0aG9yPkNvaGVuPC9BdXRob3I+
PFllYXI+MjAxMTwvWWVhcj48UmVjTnVtPjg1PC9SZWNOdW0+PHJlY29yZD48cmVjLW51bWJlcj44
NTwvcmVjLW51bWJlcj48Zm9yZWlnbi1rZXlzPjxrZXkgYXBwPSJFTiIgZGItaWQ9ImR4ZXdlZnB3
dnRmMmE0ZXJhYXc1cHRkd2FmOXRkZHY5cjI5ZiIgdGltZXN0YW1wPSIxNDA2NTkwMDI5Ij44NTwv
a2V5PjwvZm9yZWlnbi1rZXlzPjxyZWYtdHlwZSBuYW1lPSJDb25mZXJlbmNlIFByb2NlZWRpbmdz
Ij4xMDwvcmVmLXR5cGU+PGNvbnRyaWJ1dG9ycz48YXV0aG9ycz48YXV0aG9yPkNvaGVuLCBILjwv
YXV0aG9yPjxhdXRob3I+UGVub3lhciwgVC48L2F1dGhvcj48YXV0aG9yPktpYmF0YWxhLCBQLjwv
YXV0aG9yPjxhdXRob3I+TWFnb2RhLCBBLk0uPC9hdXRob3I+PGF1dGhvcj5TYWd1dGksIEcuPC9h
dXRob3I+PGF1dGhvcj5Nd2FreXVzYSwgRC48L2F1dGhvcj48YXV0aG9yPkNoZXJpYW4sIE0uTi48
L2F1dGhvcj48L2F1dGhvcnM+PC9jb250cmlidXRvcnM+PHRpdGxlcz48dGl0bGU+QSBzdXJ2ZXkg
b2YgZW1lcmdlbmN5IGFuZCBzdXJnaWNhbCBzZXJ2aWNlcyBpbiB0aGUgVW5pdGVkIFJlcHVibGlj
IG9mIFRhbnphbmlhLjwvdGl0bGU+PHNlY29uZGFyeS10aXRsZT5Bbm51YWwgTWVldGluZyBvZiB0
aGUgU29jaWV0eSBmb3IgQWNhZGVtaWMgRW1lcmdlbmN5IE1lZGljaW5lPC9zZWNvbmRhcnktdGl0
bGU+PC90aXRsZXM+PGRhdGVzPjx5ZWFyPjIwMTE8L3llYXI+PC9kYXRlcz48cHViLWxvY2F0aW9u
PkJvc3RvbiwgVW5pdGVkIFN0YXRlczwvcHViLWxvY2F0aW9uPjx1cmxzPjwvdXJscz48L3JlY29y
ZD48L0NpdGU+PENpdGU+PEF1dGhvcj5Db2hlbjwvQXV0aG9yPjxZZWFyPjIwMDA8L1llYXI+PFJl
Y051bT42NTwvUmVjTnVtPjxyZWNvcmQ+PHJlYy1udW1iZXI+NjU8L3JlYy1udW1iZXI+PGZvcmVp
Z24ta2V5cz48a2V5IGFwcD0iRU4iIGRiLWlkPSJkeGV3ZWZwd3Z0ZjJhNGVyYWF3NXB0ZHdhZjl0
ZGR2OXIyOWYiIHRpbWVzdGFtcD0iMTQwNjU4ODQwNCI+NjU8L2tleT48L2ZvcmVpZ24ta2V5cz48
cmVmLXR5cGUgbmFtZT0iSm91cm5hbCBBcnRpY2xlIj4xNzwvcmVmLXR5cGU+PGNvbnRyaWJ1dG9y
cz48YXV0aG9ycz48YXV0aG9yPkNvaGVuLCBKLjwvYXV0aG9yPjxhdXRob3I+U2luZ2VyLCBQLjwv
YXV0aG9yPjxhdXRob3I+S29nYW4sIEEuPC9hdXRob3I+PGF1dGhvcj5Ib2QsIE0uPC9hdXRob3I+
PGF1dGhvcj5CYXIsIEouPC9hdXRob3I+PC9hdXRob3JzPjwvY29udHJpYnV0b3JzPjxhdXRoLWFk
ZHJlc3M+RGVwYXJ0bWVudCBvZiBHZW5lcmFsIEludGVuc2l2ZSBDYXJlLCBXSE8gQ29sbGFib3Jh
dGluZyBDZW50ZXIgb24gUGVyaW5hdGFsIENhcmUsIFJhYmluIE1lZGljYWwgQ2VudGVyLCBCZWls
aW5zb24gQ2FtcHVzLCBQZXRhaCBUaXF2YSwgSXNyYWVsLjwvYXV0aC1hZGRyZXNzPjx0aXRsZXM+
PHRpdGxlPkNvdXJzZSBhbmQgb3V0Y29tZSBvZiBvYnN0ZXRyaWMgcGF0aWVudHMgaW4gYSBnZW5l
cmFsIGludGVuc2l2ZSBjYXJlIHVuaXQ8L3RpdGxlPjxzZWNvbmRhcnktdGl0bGU+QWN0YSBPYnN0
ZXQgR3luZWNvbCBTY2FuZDwvc2Vjb25kYXJ5LXRpdGxlPjxhbHQtdGl0bGU+QWN0YSBvYnN0ZXRy
aWNpYSBldCBneW5lY29sb2dpY2EgU2NhbmRpbmF2aWNhPC9hbHQtdGl0bGU+PC90aXRsZXM+PHBl
cmlvZGljYWw+PGZ1bGwtdGl0bGU+QWN0YSBPYnN0ZXQgR3luZWNvbCBTY2FuZDwvZnVsbC10aXRs
ZT48YWJici0xPkFjdGEgb2JzdGV0cmljaWEgZXQgZ3luZWNvbG9naWNhIFNjYW5kaW5hdmljYTwv
YWJici0xPjwvcGVyaW9kaWNhbD48YWx0LXBlcmlvZGljYWw+PGZ1bGwtdGl0bGU+QWN0YSBPYnN0
ZXQgR3luZWNvbCBTY2FuZDwvZnVsbC10aXRsZT48YWJici0xPkFjdGEgb2JzdGV0cmljaWEgZXQg
Z3luZWNvbG9naWNhIFNjYW5kaW5hdmljYTwvYWJici0xPjwvYWx0LXBlcmlvZGljYWw+PHBhZ2Vz
Pjg0Ni01MDwvcGFnZXM+PHZvbHVtZT43OTwvdm9sdW1lPjxudW1iZXI+MTA8L251bWJlcj48a2V5
d29yZHM+PGtleXdvcmQ+QWR1bHQ8L2tleXdvcmQ+PGtleXdvcmQ+Qmxvb2QgUHJlc3N1cmU8L2tl
eXdvcmQ+PGtleXdvcmQ+RmVtYWxlPC9rZXl3b3JkPjxrZXl3b3JkPkh1bWFuczwva2V5d29yZD48
a2V5d29yZD4qSW50ZW5zaXZlIENhcmUgVW5pdHM8L2tleXdvcmQ+PGtleXdvcmQ+TW9uaXRvcmlu
ZywgUGh5c2lvbG9naWM8L2tleXdvcmQ+PGtleXdvcmQ+T3hpbWV0cnk8L2tleXdvcmQ+PGtleXdv
cmQ+UHJlZ25hbmN5PC9rZXl3b3JkPjxrZXl3b3JkPlByZWduYW5jeSBDb21wbGljYXRpb25zLyp0
aGVyYXB5PC9rZXl3b3JkPjxrZXl3b3JkPipQcmVnbmFuY3kgT3V0Y29tZTwva2V5d29yZD48a2V5
d29yZD5QdWxtb25hcnkgVmVudGlsYXRpb248L2tleXdvcmQ+PGtleXdvcmQ+UmV0cm9zcGVjdGl2
ZSBTdHVkaWVzPC9rZXl3b3JkPjxrZXl3b3JkPlVyaW5lPC9rZXl3b3JkPjwva2V5d29yZHM+PGRh
dGVzPjx5ZWFyPjIwMDA8L3llYXI+PHB1Yi1kYXRlcz48ZGF0ZT5PY3Q8L2RhdGU+PC9wdWItZGF0
ZXM+PC9kYXRlcz48aXNibj4wMDAxLTYzNDkgKFByaW50KSYjeEQ7MDAwMS02MzQ5IChMaW5raW5n
KTwvaXNibj48YWNjZXNzaW9uLW51bT4xMTMwNDk2NzwvYWNjZXNzaW9uLW51bT48dXJscz48cmVs
YXRlZC11cmxzPjx1cmw+aHR0cDovL3d3dy5uY2JpLm5sbS5uaWguZ292L3B1Ym1lZC8xMTMwNDk2
NzwvdXJsPjwvcmVsYXRlZC11cmxzPjwvdXJscz48L3JlY29yZD48L0NpdGU+PENpdGU+PEF1dGhv
cj5Db3VsaWJhbHk8L0F1dGhvcj48WWVhcj4yMDA5PC9ZZWFyPjxSZWNOdW0+OTY8L1JlY051bT48
cmVjb3JkPjxyZWMtbnVtYmVyPjk2PC9yZWMtbnVtYmVyPjxmb3JlaWduLWtleXM+PGtleSBhcHA9
IkVOIiBkYi1pZD0iZHhld2VmcHd2dGYyYTRlcmFhdzVwdGR3YWY5dGRkdjlyMjlmIiB0aW1lc3Rh
bXA9IjE0MDY1OTA4MTUiPjk2PC9rZXk+PC9mb3JlaWduLWtleXM+PHJlZi10eXBlIG5hbWU9IkNv
bmZlcmVuY2UgUHJvY2VlZGluZ3MiPjEwPC9yZWYtdHlwZT48Y29udHJpYnV0b3JzPjxhdXRob3Jz
PjxhdXRob3I+Q291bGliYWx5LCBZLjwvYXV0aG9yPjxhdXRob3I+RGlhbmdvLCBELk0uPC9hdXRo
b3I+PGF1dGhvcj5Hb2l0YSwgRC48L2F1dGhvcj48YXV0aG9yPktlaXRhLCBNLjwvYXV0aG9yPjxh
dXRob3I+RG91bWJpYSwgRC48L2F1dGhvcj48YXV0aG9yPkJleWUsIFMuTy48L2F1dGhvcj48YXV0
aG9yPldlYmVyLCBNLjwvYXV0aG9yPjxhdXRob3I+RGlhbGxvLCBBLjwvYXV0aG9yPjwvYXV0aG9y
cz48L2NvbnRyaWJ1dG9ycz48dGl0bGVzPjx0aXRsZT5QcmV2YWxlbmNlIGFuZCBtb3J0YWxpdHkg
b2YgaW5mZWN0aW9ucyBvbiB0aGUgaW50ZXJkaXNjaXBsaW5hcnkgSW50ZW5zaXZlIENhcmUgVW5p
dCBpbiBNYWxpLCBBZnJpY2EuPC90aXRsZT48c2Vjb25kYXJ5LXRpdGxlPjR0aCBJbnRlcm5hdGlv
bmFsIENvbmdyZXNzICZxdW90O1NlcHNpcyBhbmQgTXVsdGlvcmdhbiBEeXNmdW5jdGlvbjwvc2Vj
b25kYXJ5LXRpdGxlPjwvdGl0bGVzPjxkYXRlcz48eWVhcj4yMDA5PC95ZWFyPjwvZGF0ZXM+PHB1
Yi1sb2NhdGlvbj5XZWltYXIsIEdlcm1hbnk8L3B1Yi1sb2NhdGlvbj48dXJscz48L3VybHM+PC9y
ZWNvcmQ+PC9DaXRlPjxDaXRlPjxBdXRob3I+RGh1bmdhbmE8L0F1dGhvcj48WWVhcj4yMDEyPC9Z
ZWFyPjxSZWNOdW0+NjwvUmVjTnVtPjxyZWNvcmQ+PHJlYy1udW1iZXI+NjwvcmVjLW51bWJlcj48
Zm9yZWlnbi1rZXlzPjxrZXkgYXBwPSJFTiIgZGItaWQ9ImR4ZXdlZnB3dnRmMmE0ZXJhYXc1cHRk
d2FmOXRkZHY5cjI5ZiIgdGltZXN0YW1wPSIxNDA2NTg2MDA2Ij42PC9rZXk+PC9mb3JlaWduLWtl
eXM+PHJlZi10eXBlIG5hbWU9IkpvdXJuYWwgQXJ0aWNsZSI+MTc8L3JlZi10eXBlPjxjb250cmli
dXRvcnM+PGF1dGhvcnM+PGF1dGhvcj5EaHVuZ2FuYSwgUy4gUC48L2F1dGhvcj48YXV0aG9yPlNo
cmVzdGhhLCBTLiBLLjwvYXV0aG9yPjxhdXRob3I+S2FzaHlhcCwgQS4gSy48L2F1dGhvcj48YXV0
aG9yPlBpcnlhbmksIFIuIE0uPC9hdXRob3I+PGF1dGhvcj5BY2hhcnlhLCBHLiBQLjwvYXV0aG9y
PjwvYXV0aG9ycz48L2NvbnRyaWJ1dG9ycz48YXV0aC1hZGRyZXNzPkRlcGFydG1lbnQgb2YgSW50
ZXJuYWwgTWVkaWNpbmUsIEtpc3QgTWVkaWNhbCBDb2xsZWdlLCBJbWFkb2wsIExhbGl0cHVyLCBO
ZXBhbC4gc3BkaHVuZ2FuYUByZWRpZmZtYWlsLmNvbTwvYXV0aC1hZGRyZXNzPjx0aXRsZXM+PHRp
dGxlPlRoZSBldGlvbG9neSBvZiBmZXZlciBpbiBwYXRpZW50cyBwcmVzZW50ZWQgYXQgS0lTVCBN
ZWRpY2FsIENvbGxlZ2UsIFRlYWNoaW5nIEhvc3BpdGFsLCBMYWxpdHB1ciwgTmVwYWw8L3RpdGxl
PjxzZWNvbmRhcnktdGl0bGU+TmVwYWwgTWVkIENvbGwgSjwvc2Vjb25kYXJ5LXRpdGxlPjxhbHQt
dGl0bGU+TmVwYWwgTWVkaWNhbCBDb2xsZWdlIGpvdXJuYWwgOiBOTUNKPC9hbHQtdGl0bGU+PC90
aXRsZXM+PHBlcmlvZGljYWw+PGZ1bGwtdGl0bGU+TmVwYWwgTWVkIENvbGwgSjwvZnVsbC10aXRs
ZT48YWJici0xPk5lcGFsIE1lZGljYWwgQ29sbGVnZSBqb3VybmFsIDogTk1DSjwvYWJici0xPjwv
cGVyaW9kaWNhbD48YWx0LXBlcmlvZGljYWw+PGZ1bGwtdGl0bGU+TmVwYWwgTWVkIENvbGwgSjwv
ZnVsbC10aXRsZT48YWJici0xPk5lcGFsIE1lZGljYWwgQ29sbGVnZSBqb3VybmFsIDogTk1DSjwv
YWJici0xPjwvYWx0LXBlcmlvZGljYWw+PHBhZ2VzPjI0MS0zPC9wYWdlcz48dm9sdW1lPjE0PC92
b2x1bWU+PG51bWJlcj4zPC9udW1iZXI+PGtleXdvcmRzPjxrZXl3b3JkPipBY2FkZW1pYyBNZWRp
Y2FsIENlbnRlcnM8L2tleXdvcmQ+PGtleXdvcmQ+QWRvbGVzY2VudDwva2V5d29yZD48a2V5d29y
ZD5BZHVsdDwva2V5d29yZD48a2V5d29yZD5BZ2VkPC9rZXl3b3JkPjxrZXl3b3JkPkFnZWQsIDgw
IGFuZCBvdmVyPC9rZXl3b3JkPjxrZXl3b3JkPipDb21tdW5pdHktQWNxdWlyZWQgSW5mZWN0aW9u
cy9lcGlkZW1pb2xvZ3kvbWljcm9iaW9sb2d5L3Zpcm9sb2d5PC9rZXl3b3JkPjxrZXl3b3JkPkZl
bWFsZTwva2V5d29yZD48a2V5d29yZD4qRmV2ZXIvZXBpZGVtaW9sb2d5L21pY3JvYmlvbG9neS92
aXJvbG9neTwva2V5d29yZD48a2V5d29yZD4qSG9zcGl0YWxzLCBUZWFjaGluZzwva2V5d29yZD48
a2V5d29yZD5IdW1hbnM8L2tleXdvcmQ+PGtleXdvcmQ+TWFsZTwva2V5d29yZD48a2V5d29yZD5N
aWRkbGUgQWdlZDwva2V5d29yZD48a2V5d29yZD5OZXBhbC9lcGlkZW1pb2xvZ3k8L2tleXdvcmQ+
PGtleXdvcmQ+WW91bmcgQWR1bHQ8L2tleXdvcmQ+PC9rZXl3b3Jkcz48ZGF0ZXM+PHllYXI+MjAx
MjwveWVhcj48cHViLWRhdGVzPjxkYXRlPlNlcDwvZGF0ZT48L3B1Yi1kYXRlcz48L2RhdGVzPjxh
Y2Nlc3Npb24tbnVtPjI0MDQ3MDI1PC9hY2Nlc3Npb24tbnVtPjx1cmxzPjxyZWxhdGVkLXVybHM+
PHVybD5odHRwOi8vd3d3Lm5jYmkubmxtLm5paC5nb3YvcHVibWVkLzI0MDQ3MDI1PC91cmw+PC9y
ZWxhdGVkLXVybHM+PC91cmxzPjwvcmVjb3JkPjwvQ2l0ZT48Q2l0ZT48QXV0aG9yPkRodW5nZWw8
L0F1dGhvcj48WWVhcj4yMDA3PC9ZZWFyPjxSZWNOdW0+NTk8L1JlY051bT48cmVjb3JkPjxyZWMt
bnVtYmVyPjU5PC9yZWMtbnVtYmVyPjxmb3JlaWduLWtleXM+PGtleSBhcHA9IkVOIiBkYi1pZD0i
ZHhld2VmcHd2dGYyYTRlcmFhdzVwdGR3YWY5dGRkdjlyMjlmIiB0aW1lc3RhbXA9IjE0MDY1ODg0
MDQiPjU5PC9rZXk+PC9mb3JlaWduLWtleXM+PHJlZi10eXBlIG5hbWU9IkpvdXJuYWwgQXJ0aWNs
ZSI+MTc8L3JlZi10eXBlPjxjb250cmlidXRvcnM+PGF1dGhvcnM+PGF1dGhvcj5EaHVuZ2VsLCBT
LjwvYXV0aG9yPjxhdXRob3I+QmlzdGEsIFMuPC9hdXRob3I+PC9hdXRob3JzPjwvY29udHJpYnV0
b3JzPjxhdXRoLWFkZHJlc3M+RGVwYXJ0bWVudCBvZiBNZWRpY2luZSwgTmVwYWwgTWVkaWNhbCBD
b2xsZWdlIFRlYWNoaW5nIEhvc3BpdGFsLCBLYXRobWFuZHUsIE5lcGFsLjwvYXV0aC1hZGRyZXNz
Pjx0aXRsZXM+PHRpdGxlPkhpZ2ggYmxvb2QgZ2x1Y29zZSBsZXZlbCBhbmQgaW5jcmVhc2VkIHJp
c2sgb2YgbW9ydGFsaXR5IGluIGNyaXRpY2FsbHkgaWxsIHBhdGllbnRzPC90aXRsZT48c2Vjb25k
YXJ5LXRpdGxlPk5lcGFsIE1lZCBDb2xsIEo8L3NlY29uZGFyeS10aXRsZT48YWx0LXRpdGxlPk5l
cGFsIE1lZGljYWwgQ29sbGVnZSBqb3VybmFsIDogTk1DSjwvYWx0LXRpdGxlPjwvdGl0bGVzPjxw
ZXJpb2RpY2FsPjxmdWxsLXRpdGxlPk5lcGFsIE1lZCBDb2xsIEo8L2Z1bGwtdGl0bGU+PGFiYnIt
MT5OZXBhbCBNZWRpY2FsIENvbGxlZ2Ugam91cm5hbCA6IE5NQ0o8L2FiYnItMT48L3BlcmlvZGlj
YWw+PGFsdC1wZXJpb2RpY2FsPjxmdWxsLXRpdGxlPk5lcGFsIE1lZCBDb2xsIEo8L2Z1bGwtdGl0
bGU+PGFiYnItMT5OZXBhbCBNZWRpY2FsIENvbGxlZ2Ugam91cm5hbCA6IE5NQ0o8L2FiYnItMT48
L2FsdC1wZXJpb2RpY2FsPjxwYWdlcz40NC01PC9wYWdlcz48dm9sdW1lPjk8L3ZvbHVtZT48bnVt
YmVyPjE8L251bWJlcj48a2V5d29yZHM+PGtleXdvcmQ+QWR1bHQ8L2tleXdvcmQ+PGtleXdvcmQ+
QWdlZDwva2V5d29yZD48a2V5d29yZD5BZ2VkLCA4MCBhbmQgb3Zlcjwva2V5d29yZD48a2V5d29y
ZD5CbG9vZCBHbHVjb3NlLyptZXRhYm9saXNtPC9rZXl3b3JkPjxrZXl3b3JkPkNyaXRpY2FsIEls
bG5lc3MvKm1vcnRhbGl0eTwva2V5d29yZD48a2V5d29yZD5GZW1hbGU8L2tleXdvcmQ+PGtleXdv
cmQ+SHVtYW5zPC9rZXl3b3JkPjxrZXl3b3JkPkh5cGVyZ2x5Y2VtaWEvZHJ1ZyB0aGVyYXB5PC9r
ZXl3b3JkPjxrZXl3b3JkPkh5cG9nbHljZW1pYyBBZ2VudHMvYWRtaW5pc3RyYXRpb24gJmFtcDsg
ZG9zYWdlPC9rZXl3b3JkPjxrZXl3b3JkPkluc3VsaW4vYWRtaW5pc3RyYXRpb24gJmFtcDsgZG9z
YWdlPC9rZXl3b3JkPjxrZXl3b3JkPkludGVuc2l2ZSBDYXJlIFVuaXRzPC9rZXl3b3JkPjxrZXl3
b3JkPk1hbGU8L2tleXdvcmQ+PGtleXdvcmQ+TWlkZGxlIEFnZWQ8L2tleXdvcmQ+PGtleXdvcmQ+
UG9zdG9wZXJhdGl2ZSBDYXJlPC9rZXl3b3JkPjxrZXl3b3JkPlJpc2s8L2tleXdvcmQ+PC9rZXl3
b3Jkcz48ZGF0ZXM+PHllYXI+MjAwNzwveWVhcj48cHViLWRhdGVzPjxkYXRlPk1hcjwvZGF0ZT48
L3B1Yi1kYXRlcz48L2RhdGVzPjxhY2Nlc3Npb24tbnVtPjE3NTkzNjc4PC9hY2Nlc3Npb24tbnVt
Pjx1cmxzPjxyZWxhdGVkLXVybHM+PHVybD5odHRwOi8vd3d3Lm5jYmkubmxtLm5paC5nb3YvcHVi
bWVkLzE3NTkzNjc4PC91cmw+PC9yZWxhdGVkLXVybHM+PC91cmxzPjwvcmVjb3JkPjwvQ2l0ZT48
Q2l0ZT48QXV0aG9yPkRpYW5nbzwvQXV0aG9yPjxZZWFyPjIwMTI8L1llYXI+PFJlY051bT4xMDA8
L1JlY051bT48cmVjb3JkPjxyZWMtbnVtYmVyPjEwMDwvcmVjLW51bWJlcj48Zm9yZWlnbi1rZXlz
PjxrZXkgYXBwPSJFTiIgZGItaWQ9ImR4ZXdlZnB3dnRmMmE0ZXJhYXc1cHRkd2FmOXRkZHY5cjI5
ZiIgdGltZXN0YW1wPSIxNDA2ODM1NzY0Ij4xMDA8L2tleT48L2ZvcmVpZ24ta2V5cz48cmVmLXR5
cGUgbmFtZT0iSm91cm5hbCBBcnRpY2xlIj4xNzwvcmVmLXR5cGU+PGNvbnRyaWJ1dG9ycz48YXV0
aG9ycz48YXV0aG9yPkRpYW5nbywgRC4gTS48L2F1dGhvcj48YXV0aG9yPkFsbWVpbW91bmUsIEEu
IE0uPC9hdXRob3I+PGF1dGhvcj5CZXllLCBTLiBBLjwvYXV0aG9yPjxhdXRob3I+SWtuYW5lLCBB
LiBHLjwvYXV0aG9yPjxhdXRob3I+S2VpdGEsIE0uPC9hdXRob3I+PGF1dGhvcj5EaWFsbG8sIEEu
PC9hdXRob3I+PGF1dGhvcj5Db3VsaWJhbHksIFkuPC9hdXRob3I+PC9hdXRob3JzPjwvY29udHJp
YnV0b3JzPjxhdXRoLWFkZHJlc3M+RGVwYXJ0ZW1lbnQgYW5lc3RoZXNpZSByZWFuaW1hdGlvbiBt
ZWRlY2luZSBkJmFwb3M7dXJnZW5jZSBDSFUgR2FicmllbCBUb3VyZSwgTWFsaS4gZGRpYW5nb0B5
YWhvby5mcjwvYXV0aC1hZGRyZXNzPjx0aXRsZXM+PHRpdGxlPltQcm9ibGVtcyByZWxhdGVkIHRv
IGluZm9ybWluZyBmYW1pbGllcyBvZiBwYXRpZW50cyBpbiBpbnRlbnNpdmUgY2FyZSB1bml0IEFU
IENIVSBHYWJyaWVsIFRvdXJlIChNYWxpKV08L3RpdGxlPjxzZWNvbmRhcnktdGl0bGU+TWFsaSBN
ZWQ8L3NlY29uZGFyeS10aXRsZT48YWx0LXRpdGxlPkxlIE1hbGkgbWVkaWNhbDwvYWx0LXRpdGxl
PjwvdGl0bGVzPjxwZXJpb2RpY2FsPjxmdWxsLXRpdGxlPk1hbGkgTWVkPC9mdWxsLXRpdGxlPjxh
YmJyLTE+TGUgTWFsaSBtZWRpY2FsPC9hYmJyLTE+PC9wZXJpb2RpY2FsPjxhbHQtcGVyaW9kaWNh
bD48ZnVsbC10aXRsZT5NYWxpIE1lZDwvZnVsbC10aXRsZT48YWJici0xPkxlIE1hbGkgbWVkaWNh
bDwvYWJici0xPjwvYWx0LXBlcmlvZGljYWw+PHBhZ2VzPjY2LTcwPC9wYWdlcz48dm9sdW1lPjI3
PC92b2x1bWU+PG51bWJlcj4xPC9udW1iZXI+PGtleXdvcmRzPjxrZXl3b3JkPkFkb2xlc2NlbnQ8
L2tleXdvcmQ+PGtleXdvcmQ+QWR1bHQ8L2tleXdvcmQ+PGtleXdvcmQ+Q2FyZWdpdmVycy9wc3lj
aG9sb2d5PC9rZXl3b3JkPjxrZXl3b3JkPkNvbW11bmljYXRpb24gQmFycmllcnM8L2tleXdvcmQ+
PGtleXdvcmQ+Q29uc3VtZXIgU2F0aXNmYWN0aW9uPC9rZXl3b3JkPjxrZXl3b3JkPkRlY2lzaW9u
IE1ha2luZzwva2V5d29yZD48a2V5d29yZD4qRGlzY2xvc3VyZTwva2V5d29yZD48a2V5d29yZD5G
ZW1hbGU8L2tleXdvcmQ+PGtleXdvcmQ+SG9zcGl0YWxzLCBVbml2ZXJzaXR5PC9rZXl3b3JkPjxr
ZXl3b3JkPkh1bWFuczwva2V5d29yZD48a2V5d29yZD4qSW50ZW5zaXZlIENhcmUgVW5pdHM8L2tl
eXdvcmQ+PGtleXdvcmQ+TWFsZTwva2V5d29yZD48a2V5d29yZD5NYWxpPC9rZXl3b3JkPjxrZXl3
b3JkPlBhcmVudHMvcHN5Y2hvbG9neTwva2V5d29yZD48a2V5d29yZD5QYXRpZW50IFNhdGlzZmFj
dGlvbjwva2V5d29yZD48a2V5d29yZD4qUHJvZmVzc2lvbmFsLUZhbWlseSBSZWxhdGlvbnM8L2tl
eXdvcmQ+PGtleXdvcmQ+UHJvc3BlY3RpdmUgU3R1ZGllczwva2V5d29yZD48a2V5d29yZD5TaWJs
aW5ncy9wc3ljaG9sb2d5PC9rZXl3b3JkPjxrZXl3b3JkPlRoaXJkLVBhcnR5IENvbnNlbnQ8L2tl
eXdvcmQ+PGtleXdvcmQ+WW91bmcgQWR1bHQ8L2tleXdvcmQ+PC9rZXl3b3Jkcz48ZGF0ZXM+PHll
YXI+MjAxMjwveWVhcj48L2RhdGVzPjxvcmlnLXB1Yj5Qcm9ibGVtYXRpcXVlIExpZWUgQSBMJmFw
b3M7SW5mb3JtYXRpb24gRGVzIEZhbWlsbGVzIERlcyBQYXRpZW50cyBFbiBNaWxpZXUgRGUgUmVh
bmltYXRpb24gQXUgQ0hVIEdhYnJpZWwgVG91cmUgKE1hbGkpLjwvb3JpZy1wdWI+PGlzYm4+MTk5
My0wODM2IChFbGVjdHJvbmljKSYjeEQ7MDQ2NC03ODc0IChMaW5raW5nKTwvaXNibj48YWNjZXNz
aW9uLW51bT4yMjc2NjE0MDwvYWNjZXNzaW9uLW51bT48dXJscz48cmVsYXRlZC11cmxzPjx1cmw+
aHR0cDovL3d3dy5uY2JpLm5sbS5uaWguZ292L3B1Ym1lZC8yMjc2NjE0MDwvdXJsPjwvcmVsYXRl
ZC11cmxzPjwvdXJscz48L3JlY29yZD48L0NpdGU+PENpdGU+PEF1dGhvcj5FamlybzwvQXV0aG9y
PjxZZWFyPjIwMTI8L1llYXI+PFJlY051bT43NjwvUmVjTnVtPjxyZWNvcmQ+PHJlYy1udW1iZXI+
NzY8L3JlYy1udW1iZXI+PGZvcmVpZ24ta2V5cz48a2V5IGFwcD0iRU4iIGRiLWlkPSJkeGV3ZWZw
d3Z0ZjJhNGVyYWF3NXB0ZHdhZjl0ZGR2OXIyOWYiIHRpbWVzdGFtcD0iMTQwNjU4OTM3OSI+NzY8
L2tleT48L2ZvcmVpZ24ta2V5cz48cmVmLXR5cGUgbmFtZT0iSm91cm5hbCBBcnRpY2xlIj4xNzwv
cmVmLXR5cGU+PGNvbnRyaWJ1dG9ycz48YXV0aG9ycz48YXV0aG9yPkVqaXJvLCBCLkEuPC9hdXRo
b3I+PGF1dGhvcj5FZG9td29ueWksIE4uUC48L2F1dGhvcj48L2F1dGhvcnM+PC9jb250cmlidXRv
cnM+PHRpdGxlcz48dGl0bGU+QXVkaXQgb2YgSW50ZW5zaXZlIENhcmUgVW5pdCAoSUNVKSBhZG1p
c3Npb25zIGZyb20gdGhlIG9wZXJhdGluZyByb29tOiBFeHBlcmllbmNlIGF0IHRoZSBVbml2ZXJz
aXR5IG9mIEJlbmluIFRlYWNoaW5nIEhvc3BpdGFsLCBCZW5pbiBDaXR5LCBOaWdlcmlhLjwvdGl0
bGU+PHNlY29uZGFyeS10aXRsZT5Kb3VybmFsIG9mIE1lZGljaW5lIGFuZCBCaW9tZWRpY2FsIFJl
c2VhcmNoPC9zZWNvbmRhcnktdGl0bGU+PC90aXRsZXM+PHBlcmlvZGljYWw+PGZ1bGwtdGl0bGU+
Sm91cm5hbCBvZiBNZWRpY2luZSBhbmQgQmlvbWVkaWNhbCBSZXNlYXJjaDwvZnVsbC10aXRsZT48
L3BlcmlvZGljYWw+PHBhZ2VzPjktMTc8L3BhZ2VzPjx2b2x1bWU+MTE8L3ZvbHVtZT48bnVtYmVy
PjI8L251bWJlcj48ZGF0ZXM+PHllYXI+MjAxMjwveWVhcj48L2RhdGVzPjx1cmxzPjwvdXJscz48
L3JlY29yZD48L0NpdGU+PENpdGU+PEF1dGhvcj5FbWJ1PC9BdXRob3I+PFllYXI+MjAxMTwvWWVh
cj48UmVjTnVtPjY3PC9SZWNOdW0+PHJlY29yZD48cmVjLW51bWJlcj42NzwvcmVjLW51bWJlcj48
Zm9yZWlnbi1rZXlzPjxrZXkgYXBwPSJFTiIgZGItaWQ9ImR4ZXdlZnB3dnRmMmE0ZXJhYXc1cHRk
d2FmOXRkZHY5cjI5ZiIgdGltZXN0YW1wPSIxNDA2NTg4NDA0Ij42Nzwva2V5PjwvZm9yZWlnbi1r
ZXlzPjxyZWYtdHlwZSBuYW1lPSJKb3VybmFsIEFydGljbGUiPjE3PC9yZWYtdHlwZT48Y29udHJp
YnV0b3JzPjxhdXRob3JzPjxhdXRob3I+RW1idSwgSC4gWS48L2F1dGhvcj48YXV0aG9yPllpbHRv
aywgUy4gSi48L2F1dGhvcj48YXV0aG9yPklzYW1hZGUsIEUuIFMuPC9hdXRob3I+PGF1dGhvcj5O
dWh1LCBTLiBJLjwvYXV0aG9yPjxhdXRob3I+T3llbmlyYW4sIE8uIE8uPC9hdXRob3I+PGF1dGhv
cj5VYmEsIEYuIEEuPC9hdXRob3I+PC9hdXRob3JzPjwvY29udHJpYnV0b3JzPjxhdXRoLWFkZHJl
c3M+RGVwYXJ0bWVudCBvZiBBbmVzdGhlc2lhLCBKb3MgVW5pdmVyc2l0eSBUZWFjaGluZyBIb3Nw
aXRhbCwgSm9zLCBOaWdlcmlhLiBlbWJ1eUB5YWhvby5jb208L2F1dGgtYWRkcmVzcz48dGl0bGVz
Pjx0aXRsZT5QYWVkaWF0cmljIGFkbWlzc2lvbnMgYW5kIG91dGNvbWUgaW4gYSBnZW5lcmFsIGlu
dGVuc2l2ZSBjYXJlIHVuaXQ8L3RpdGxlPjxzZWNvbmRhcnktdGl0bGU+QWZyIEogUGFlZGlhdHIg
U3VyZzwvc2Vjb25kYXJ5LXRpdGxlPjxhbHQtdGl0bGU+QWZyaWNhbiBqb3VybmFsIG9mIHBhZWRp
YXRyaWMgc3VyZ2VyeSA6IEFKUFM8L2FsdC10aXRsZT48L3RpdGxlcz48cGVyaW9kaWNhbD48ZnVs
bC10aXRsZT5BZnIgSiBQYWVkaWF0ciBTdXJnPC9mdWxsLXRpdGxlPjxhYmJyLTE+QWZyaWNhbiBq
b3VybmFsIG9mIHBhZWRpYXRyaWMgc3VyZ2VyeSA6IEFKUFM8L2FiYnItMT48L3BlcmlvZGljYWw+
PGFsdC1wZXJpb2RpY2FsPjxmdWxsLXRpdGxlPkFmciBKIFBhZWRpYXRyIFN1cmc8L2Z1bGwtdGl0
bGU+PGFiYnItMT5BZnJpY2FuIGpvdXJuYWwgb2YgcGFlZGlhdHJpYyBzdXJnZXJ5IDogQUpQUzwv
YWJici0xPjwvYWx0LXBlcmlvZGljYWw+PHBhZ2VzPjU3LTYxPC9wYWdlcz48dm9sdW1lPjg8L3Zv
bHVtZT48bnVtYmVyPjE8L251bWJlcj48a2V5d29yZHM+PGtleXdvcmQ+QWRvbGVzY2VudDwva2V5
d29yZD48a2V5d29yZD5BZ2UgRGlzdHJpYnV0aW9uPC9rZXl3b3JkPjxrZXl3b3JkPkNoaWxkPC9r
ZXl3b3JkPjxrZXl3b3JkPkNoaWxkLCBQcmVzY2hvb2w8L2tleXdvcmQ+PGtleXdvcmQ+RmVtYWxl
PC9rZXl3b3JkPjxrZXl3b3JkPipIb3NwaXRhbCBNb3J0YWxpdHkvdHJlbmRzPC9rZXl3b3JkPjxr
ZXl3b3JkPkh1bWFuczwva2V5d29yZD48a2V5d29yZD5JbmZhbnQ8L2tleXdvcmQ+PGtleXdvcmQ+
SW5mYW50LCBOZXdib3JuPC9rZXl3b3JkPjxrZXl3b3JkPkludGVuc2l2ZSBDYXJlIFVuaXRzLCBQ
ZWRpYXRyaWMvKnN0YXRpc3RpY3MgJmFtcDsgbnVtZXJpY2FsIGRhdGE8L2tleXdvcmQ+PGtleXdv
cmQ+TGVuZ3RoIG9mIFN0YXkvc3RhdGlzdGljcyAmYW1wOyBudW1lcmljYWwgZGF0YTwva2V5d29y
ZD48a2V5d29yZD5NYWxlPC9rZXl3b3JkPjxrZXl3b3JkPk5pZ2VyaWE8L2tleXdvcmQ+PGtleXdv
cmQ+Kk91dGNvbWUgQXNzZXNzbWVudCAoSGVhbHRoIENhcmUpPC9rZXl3b3JkPjxrZXl3b3JkPlBh
dGllbnQgQWRtaXNzaW9uLypzdGF0aXN0aWNzICZhbXA7IG51bWVyaWNhbCBkYXRhL3RyZW5kczwv
a2V5d29yZD48a2V5d29yZD5Qcm9nbm9zaXM8L2tleXdvcmQ+PGtleXdvcmQ+UmV0cm9zcGVjdGl2
ZSBTdHVkaWVzPC9rZXl3b3JkPjxrZXl3b3JkPlNleCBEaXN0cmlidXRpb248L2tleXdvcmQ+PC9r
ZXl3b3Jkcz48ZGF0ZXM+PHllYXI+MjAxMTwveWVhcj48cHViLWRhdGVzPjxkYXRlPkphbi1BcHI8
L2RhdGU+PC9wdWItZGF0ZXM+PC9kYXRlcz48aXNibj4wOTc0LTU5OTggKEVsZWN0cm9uaWMpJiN4
RDswOTc0LTU5OTggKExpbmtpbmcpPC9pc2JuPjxhY2Nlc3Npb24tbnVtPjIxNDc4NTg4PC9hY2Nl
c3Npb24tbnVtPjx1cmxzPjxyZWxhdGVkLXVybHM+PHVybD5odHRwOi8vd3d3Lm5jYmkubmxtLm5p
aC5nb3YvcHVibWVkLzIxNDc4NTg4PC91cmw+PC9yZWxhdGVkLXVybHM+PC91cmxzPjxlbGVjdHJv
bmljLXJlc291cmNlLW51bT4xMC40MTAzLzAxODktNjcyNS43ODY3MDwvZWxlY3Ryb25pYy1yZXNv
dXJjZS1udW0+PC9yZWNvcmQ+PC9DaXRlPjxDaXRlPjxBdXRob3I+RmlydGg8L0F1dGhvcj48WWVh
cj4yMDEyPC9ZZWFyPjxSZWNOdW0+MjM8L1JlY051bT48cmVjb3JkPjxyZWMtbnVtYmVyPjIzPC9y
ZWMtbnVtYmVyPjxmb3JlaWduLWtleXM+PGtleSBhcHA9IkVOIiBkYi1pZD0iZHhld2VmcHd2dGYy
YTRlcmFhdzVwdGR3YWY5dGRkdjlyMjlmIiB0aW1lc3RhbXA9IjE0MDY1ODg0MDQiPjIzPC9rZXk+
PC9mb3JlaWduLWtleXM+PHJlZi10eXBlIG5hbWU9IkpvdXJuYWwgQXJ0aWNsZSI+MTc8L3JlZi10
eXBlPjxjb250cmlidXRvcnM+PGF1dGhvcnM+PGF1dGhvcj5GaXJ0aCwgUC48L2F1dGhvcj48YXV0
aG9yPlR0ZW5kbywgUy48L2F1dGhvcj48L2F1dGhvcnM+PC9jb250cmlidXRvcnM+PGF1dGgtYWRk
cmVzcz5EZXBhcnRtZW50IG9mIEFuZXN0aGVzaWEsIENyaXRpY2FsIENhcmUgYW5kIFBhaW4gTWVk
aWNpbmUsIE1hc3NhY2h1c2V0dHMgR2VuZXJhbCBIb3NwaXRhbCwgQm9zdG9uLCBVU0EuPC9hdXRo
LWFkZHJlc3M+PHRpdGxlcz48dGl0bGU+SW50ZW5zaXZlIGNhcmUgaW4gbG93LWluY29tZSBjb3Vu
dHJpZXMtLWEgY3JpdGljYWwgbmVlZDwvdGl0bGU+PHNlY29uZGFyeS10aXRsZT5OIEVuZ2wgSiBN
ZWQ8L3NlY29uZGFyeS10aXRsZT48YWx0LXRpdGxlPlRoZSBOZXcgRW5nbGFuZCBqb3VybmFsIG9m
IG1lZGljaW5lPC9hbH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MTk3NC02PC9wYWdl
cz48dm9sdW1lPjM2Nzwvdm9sdW1lPjxudW1iZXI+MjE8L251bWJlcj48a2V5d29yZHM+PGtleXdv
cmQ+KkNyaXRpY2FsIENhcmU8L2tleXdvcmQ+PGtleXdvcmQ+KkRldmVsb3BpbmcgQ291bnRyaWVz
PC9rZXl3b3JkPjxrZXl3b3JkPipIZWFsdGggU2VydmljZXMgTmVlZHMgYW5kIERlbWFuZDwva2V5
d29yZD48a2V5d29yZD5IdW1hbnM8L2tleXdvcmQ+PGtleXdvcmQ+SW50ZW5zaXZlIENhcmU8L2tl
eXdvcmQ+PGtleXdvcmQ+SW50ZW5zaXZlIENhcmUgVW5pdHMvKm9yZ2FuaXphdGlvbiAmYW1wOyBh
ZG1pbmlzdHJhdGlvbjwva2V5d29yZD48a2V5d29yZD5Qb3ZlcnR5PC9rZXl3b3JkPjxrZXl3b3Jk
PlVnYW5kYTwva2V5d29yZD48L2tleXdvcmRzPjxkYXRlcz48eWVhcj4yMDEyPC95ZWFyPjxwdWIt
ZGF0ZXM+PGRhdGU+Tm92IDIyPC9kYXRlPjwvcHViLWRhdGVzPjwvZGF0ZXM+PGlzYm4+MTUzMy00
NDA2IChFbGVjdHJvbmljKSYjeEQ7MDAyOC00NzkzIChMaW5raW5nKTwvaXNibj48YWNjZXNzaW9u
LW51bT4yMzE3MTA5MzwvYWNjZXNzaW9uLW51bT48dXJscz48cmVsYXRlZC11cmxzPjx1cmw+aHR0
cDovL3d3dy5uY2JpLm5sbS5uaWguZ292L3B1Ym1lZC8yMzE3MTA5MzwvdXJsPjwvcmVsYXRlZC11
cmxzPjwvdXJscz48ZWxlY3Ryb25pYy1yZXNvdXJjZS1udW0+MTAuMTA1Ni9ORUpNcDEyMDQ5NTc8
L2VsZWN0cm9uaWMtcmVzb3VyY2UtbnVtPjwvcmVjb3JkPjwvQ2l0ZT48Q2l0ZT48QXV0aG9yPkdh
bGFsPC9BdXRob3I+PFllYXI+MjAxMzwvWWVhcj48UmVjTnVtPjI0PC9SZWNOdW0+PHJlY29yZD48
cmVjLW51bWJlcj4yNDwvcmVjLW51bWJlcj48Zm9yZWlnbi1rZXlzPjxrZXkgYXBwPSJFTiIgZGIt
aWQ9ImR4ZXdlZnB3dnRmMmE0ZXJhYXc1cHRkd2FmOXRkZHY5cjI5ZiIgdGltZXN0YW1wPSIxNDA2
NTg4NDA0Ij4yNDwva2V5PjwvZm9yZWlnbi1rZXlzPjxyZWYtdHlwZSBuYW1lPSJKb3VybmFsIEFy
dGljbGUiPjE3PC9yZWYtdHlwZT48Y29udHJpYnV0b3JzPjxhdXRob3JzPjxhdXRob3I+R2FsYWws
IE4uIE0uPC9hdXRob3I+PC9hdXRob3JzPjwvY29udHJpYnV0b3JzPjxhdXRoLWFkZHJlc3M+TWVk
aWNhbCBEb2N0b3JhdGUgb2YgUGFlZGlhdHJpY3MsIENhaXJvIFVuaXZlcnNpdHksIENhaXJvLCBF
Z3lwdC48L2F1dGgtYWRkcmVzcz48dGl0bGVzPjx0aXRsZT5QYXR0ZXJuIG9mIGludHJhdmVub3Vz
IGltbXVub2dsb2J1bGlucyAoSVZJRykgdXNlIGluIGEgcGVkaWF0cmljIGludGVuc2l2ZSBjYXJl
IGZhY2lsaXR5IGluIGEgcmVzb3VyY2UgbGltaXRlZCBzZXR0aW5nPC90aXRsZT48c2Vjb25kYXJ5
LXRpdGxlPkFmciBIZWFsdGggU2NpPC9zZWNvbmRhcnktdGl0bGU+PGFsdC10aXRsZT5BZnJpY2Fu
IGhlYWx0aCBzY2llbmNlczwvYWx0LXRpdGxlPjwvdGl0bGVzPjxwZXJpb2RpY2FsPjxmdWxsLXRp
dGxlPkFmciBIZWFsdGggU2NpPC9mdWxsLXRpdGxlPjxhYmJyLTE+QWZyaWNhbiBoZWFsdGggc2Np
ZW5jZXM8L2FiYnItMT48L3BlcmlvZGljYWw+PGFsdC1wZXJpb2RpY2FsPjxmdWxsLXRpdGxlPkFm
ciBIZWFsdGggU2NpPC9mdWxsLXRpdGxlPjxhYmJyLTE+QWZyaWNhbiBoZWFsdGggc2NpZW5jZXM8
L2FiYnItMT48L2FsdC1wZXJpb2RpY2FsPjxwYWdlcz4yNjEtNTwvcGFnZXM+PHZvbHVtZT4xMzwv
dm9sdW1lPjxudW1iZXI+MjwvbnVtYmVyPjxkYXRlcz48eWVhcj4yMDEzPC95ZWFyPjxwdWItZGF0
ZXM+PGRhdGU+SnVuPC9kYXRlPjwvcHViLWRhdGVzPjwvZGF0ZXM+PGlzYm4+MTcyOS0wNTAzIChF
bGVjdHJvbmljKSYjeEQ7MTY4MC02OTA1IChMaW5raW5nKTwvaXNibj48YWNjZXNzaW9uLW51bT4y
NDIzNTkyMjwvYWNjZXNzaW9uLW51bT48dXJscz48cmVsYXRlZC11cmxzPjx1cmw+aHR0cDovL3d3
dy5uY2JpLm5sbS5uaWguZ292L3B1Ym1lZC8yNDIzNTkyMjwvdXJsPjwvcmVsYXRlZC11cmxzPjwv
dXJscz48Y3VzdG9tMj4zODI0NDcxPC9jdXN0b20yPjxlbGVjdHJvbmljLXJlc291cmNlLW51bT4x
MC40MzE0L2Focy52MTNpMi45PC9lbGVjdHJvbmljLXJlc291cmNlLW51bT48L3JlY29yZD48L0Np
dGU+PENpdGU+PEF1dGhvcj5HbmFzc2luZ2JlPC9BdXRob3I+PFllYXI+MjAxMzwvWWVhcj48UmVj
TnVtPjI1PC9SZWNOdW0+PHJlY29yZD48cmVjLW51bWJlcj4yNTwvcmVjLW51bWJlcj48Zm9yZWln
bi1rZXlzPjxrZXkgYXBwPSJFTiIgZGItaWQ9ImR4ZXdlZnB3dnRmMmE0ZXJhYXc1cHRkd2FmOXRk
ZHY5cjI5ZiIgdGltZXN0YW1wPSIxNDA2NTg4NDA0Ij4yNTwva2V5PjwvZm9yZWlnbi1rZXlzPjxy
ZWYtdHlwZSBuYW1lPSJKb3VybmFsIEFydGljbGUiPjE3PC9yZWYtdHlwZT48Y29udHJpYnV0b3Jz
PjxhdXRob3JzPjxhdXRob3I+R25hc3NpbmdiZSwgSy48L2F1dGhvcj48YXV0aG9yPlNpbWxhd28s
IEsuPC9hdXRob3I+PGF1dGhvcj5FZ2JvaG91LCBQLjwvYXV0aG9yPjxhdXRob3I+Tm91bWVkZW0s
IE4uIEcuPC9hdXRob3I+PGF1dGhvcj5NYW1hLCBBLiBXLjwvYXV0aG9yPjxhdXRob3I+TWlobHVl
ZG8tQWdib2xhbiwgSy48L2F1dGhvcj48YXV0aG9yPkFrYWtwby1OdW1hZG8sIEsuIEcuPC9hdXRo
b3I+PGF1dGhvcj5UZWtvdSwgSC48L2F1dGhvcj48L2F1dGhvcnM+PC9jb250cmlidXRvcnM+PGF1
dGgtYWRkcmVzcz5QZWRpYXRyaWMgU3VyZ2VyeSBEZXBhcnRtZW50LCBTeWx2YW51cyBPbHltcGlv
IFRlYWNoaW5nIEhvc3BpdGFsLCBMb21lLCBUb2dvLjwvYXV0aC1hZGRyZXNzPjx0aXRsZXM+PHRp
dGxlPkNhcmRpYWMgaW5qdXJ5IGluIGNoaWxkIG1hbmFnZWQgc3VjY2Vzc2Z1bGx5IGluIHVuZGVy
cHJpdmlsZWdlZCBob3NwaXRhbCBvZiBBZnJpY2E8L3RpdGxlPjxzZWNvbmRhcnktdGl0bGU+V29y
bGQgSiBQZWRpYXRyIENvbmdlbml0IEhlYXJ0IFN1cmc8L3NlY29uZGFyeS10aXRsZT48YWx0LXRp
dGxlPldvcmxkIGpvdXJuYWwgZm9yIHBlZGlhdHJpYyAmYW1wOyBjb25nZW5pdGFsIGhlYXJ0IHN1
cmdlcnk8L2FsdC10aXRsZT48L3RpdGxlcz48cGVyaW9kaWNhbD48ZnVsbC10aXRsZT5Xb3JsZCBK
IFBlZGlhdHIgQ29uZ2VuaXQgSGVhcnQgU3VyZzwvZnVsbC10aXRsZT48YWJici0xPldvcmxkIGpv
dXJuYWwgZm9yIHBlZGlhdHJpYyAmYW1wOyBjb25nZW5pdGFsIGhlYXJ0IHN1cmdlcnk8L2FiYnIt
MT48L3BlcmlvZGljYWw+PGFsdC1wZXJpb2RpY2FsPjxmdWxsLXRpdGxlPldvcmxkIEogUGVkaWF0
ciBDb25nZW5pdCBIZWFydCBTdXJnPC9mdWxsLXRpdGxlPjxhYmJyLTE+V29ybGQgam91cm5hbCBm
b3IgcGVkaWF0cmljICZhbXA7IGNvbmdlbml0YWwgaGVhcnQgc3VyZ2VyeTwvYWJici0xPjwvYWx0
LXBlcmlvZGljYWw+PHBhZ2VzPjMwNS03PC9wYWdlcz48dm9sdW1lPjQ8L3ZvbHVtZT48bnVtYmVy
PjM8L251bWJlcj48ZGF0ZXM+PHllYXI+MjAxMzwveWVhcj48cHViLWRhdGVzPjxkYXRlPkp1bDwv
ZGF0ZT48L3B1Yi1kYXRlcz48L2RhdGVzPjxpc2JuPjIxNTAtMTM2WCAoRWxlY3Ryb25pYykmI3hE
OzIxNTAtMTM1MSAoTGlua2luZyk8L2lzYm4+PGFjY2Vzc2lvbi1udW0+MjQzMjc1MDM8L2FjY2Vz
c2lvbi1udW0+PHVybHM+PHJlbGF0ZWQtdXJscz48dXJsPmh0dHA6Ly93d3cubmNiaS5ubG0ubmlo
Lmdvdi9wdWJtZWQvMjQzMjc1MDM8L3VybD48L3JlbGF0ZWQtdXJscz48L3VybHM+PGVsZWN0cm9u
aWMtcmVzb3VyY2UtbnVtPjEwLjExNzcvMjE1MDEzNTExMzQ4MTA0MzwvZWxlY3Ryb25pYy1yZXNv
dXJjZS1udW0+PC9yZWNvcmQ+PC9DaXRlPjxDaXRlPjxBdXRob3I+R29kZWJvPC9BdXRob3I+PFll
YXI+MjAxMzwvWWVhcj48UmVjTnVtPjI2PC9SZWNOdW0+PHJlY29yZD48cmVjLW51bWJlcj4yNjwv
cmVjLW51bWJlcj48Zm9yZWlnbi1rZXlzPjxrZXkgYXBwPSJFTiIgZGItaWQ9ImR4ZXdlZnB3dnRm
MmE0ZXJhYXc1cHRkd2FmOXRkZHY5cjI5ZiIgdGltZXN0YW1wPSIxNDA2NTg4NDA0Ij4yNjwva2V5
PjwvZm9yZWlnbi1rZXlzPjxyZWYtdHlwZSBuYW1lPSJKb3VybmFsIEFydGljbGUiPjE3PC9yZWYt
dHlwZT48Y29udHJpYnV0b3JzPjxhdXRob3JzPjxhdXRob3I+R29kZWJvLCBHLjwvYXV0aG9yPjxh
dXRob3I+S2licnUsIEcuPC9hdXRob3I+PGF1dGhvcj5UYXNzZXcsIEguPC9hdXRob3I+PC9hdXRo
b3JzPjwvY29udHJpYnV0b3JzPjxhdXRoLWFkZHJlc3M+RGVwYXJ0bWVudCBvZiBNZWRpY2FsIExh
Ym9yYXRvcnkgU2NpZW5jZXMgYW5kIFBhdGhvbG9neSwgSmltbWEgVW5pdmVyc2l0eSwgUCwgTyAs
Qm94IDE5NiwgSmltbWEsIEV0aGlvcGlhLiBnZWJyZS50aWdhQGp1LmVkdS5ldDwvYXV0aC1hZGRy
ZXNzPjx0aXRsZXM+PHRpdGxlPk11bHRpZHJ1Zy1yZXNpc3RhbnQgYmFjdGVyaWFsIGlzb2xhdGVz
IGluIGluZmVjdGVkIHdvdW5kcyBhdCBKaW1tYSBVbml2ZXJzaXR5IFNwZWNpYWxpemVkIEhvc3Bp
dGFsLCBFdGhpb3BpYTwvdGl0bGU+PHNlY29uZGFyeS10aXRsZT5Bbm4gQ2xpbiBNaWNyb2Jpb2wg
QW50aW1pY3JvYjwvc2Vjb25kYXJ5LXRpdGxlPjxhbHQtdGl0bGU+QW5uYWxzIG9mIGNsaW5pY2Fs
IG1pY3JvYmlvbG9neSBhbmQgYW50aW1pY3JvYmlhbHM8L2FsdC10aXRsZT48L3RpdGxlcz48cGVy
aW9kaWNhbD48ZnVsbC10aXRsZT5Bbm4gQ2xpbiBNaWNyb2Jpb2wgQW50aW1pY3JvYjwvZnVsbC10
aXRsZT48YWJici0xPkFubmFscyBvZiBjbGluaWNhbCBtaWNyb2Jpb2xvZ3kgYW5kIGFudGltaWNy
b2JpYWxzPC9hYmJyLTE+PC9wZXJpb2RpY2FsPjxhbHQtcGVyaW9kaWNhbD48ZnVsbC10aXRsZT5B
bm4gQ2xpbiBNaWNyb2Jpb2wgQW50aW1pY3JvYjwvZnVsbC10aXRsZT48YWJici0xPkFubmFscyBv
ZiBjbGluaWNhbCBtaWNyb2Jpb2xvZ3kgYW5kIGFudGltaWNyb2JpYWxzPC9hYmJyLTE+PC9hbHQt
cGVyaW9kaWNhbD48cGFnZXM+MTc8L3BhZ2VzPjx2b2x1bWU+MTI8L3ZvbHVtZT48a2V5d29yZHM+
PGtleXdvcmQ+QW50aS1CYWN0ZXJpYWwgQWdlbnRzL3BoYXJtYWNvbG9neTwva2V5d29yZD48a2V5
d29yZD5CYWN0ZXJpYS8qY2xhc3NpZmljYXRpb24vKmRydWcgZWZmZWN0czwva2V5d29yZD48a2V5
d29yZD5DaXRyb2JhY3Rlci9kcnVnIGVmZmVjdHMvZ2VuZXRpY3MvaXNvbGF0aW9uICZhbXA7IHB1
cmlmaWNhdGlvbjwva2V5d29yZD48a2V5d29yZD5Dcm9zcy1TZWN0aW9uYWwgU3R1ZGllczwva2V5
d29yZD48a2V5d29yZD4qRHJ1ZyBSZXNpc3RhbmNlLCBNdWx0aXBsZSwgQmFjdGVyaWFsPC9rZXl3
b3JkPjxrZXl3b3JkPkV0aGlvcGlhPC9rZXl3b3JkPjxrZXl3b3JkPkhvc3BpdGFscywgVW5pdmVy
c2l0eTwva2V5d29yZD48a2V5d29yZD5IdW1hbnM8L2tleXdvcmQ+PGtleXdvcmQ+S2xlYnNpZWxs
YS9kcnVnIGVmZmVjdHMvZ2VuZXRpY3MvaXNvbGF0aW9uICZhbXA7IHB1cmlmaWNhdGlvbjwva2V5
d29yZD48a2V5d29yZD5NZXRoaWNpbGxpbi9waGFybWFjb2xvZ3k8L2tleXdvcmQ+PGtleXdvcmQ+
TWljcm9iaWFsIFNlbnNpdGl2aXR5IFRlc3RzPC9rZXl3b3JkPjxrZXl3b3JkPk94YWNpbGxpbi9w
aGFybWFjb2xvZ3k8L2tleXdvcmQ+PGtleXdvcmQ+UHJvdGV1cy9kcnVnIGVmZmVjdHMvZ2VuZXRp
Y3MvaXNvbGF0aW9uICZhbXA7IHB1cmlmaWNhdGlvbjwva2V5d29yZD48a2V5d29yZD5Qcm92aWRl
bmNpYS9kcnVnIGVmZmVjdHMvZ2VuZXRpY3MvaXNvbGF0aW9uICZhbXA7IHB1cmlmaWNhdGlvbjwv
a2V5d29yZD48a2V5d29yZD5TdGFwaHlsb2NvY2N1cy9kcnVnIGVmZmVjdHMvZ2VuZXRpY3MvaXNv
bGF0aW9uICZhbXA7IHB1cmlmaWNhdGlvbjwva2V5d29yZD48a2V5d29yZD5WYW5jb215Y2luL3Bo
YXJtYWNvbG9neTwva2V5d29yZD48a2V5d29yZD5Xb3VuZCBJbmZlY3Rpb24vZHJ1ZyB0aGVyYXB5
LyptaWNyb2Jpb2xvZ3k8L2tleXdvcmQ+PC9rZXl3b3Jkcz48ZGF0ZXM+PHllYXI+MjAxMzwveWVh
cj48L2RhdGVzPjxpc2JuPjE0NzYtMDcxMSAoRWxlY3Ryb25pYykmI3hEOzE0NzYtMDcxMSAoTGlu
a2luZyk8L2lzYm4+PGFjY2Vzc2lvbi1udW0+MjM4Nzk4ODY8L2FjY2Vzc2lvbi1udW0+PHVybHM+
PHJlbGF0ZWQtdXJscz48dXJsPmh0dHA6Ly93d3cubmNiaS5ubG0ubmloLmdvdi9wdWJtZWQvMjM4
Nzk4ODY8L3VybD48L3JlbGF0ZWQtdXJscz48L3VybHM+PGN1c3RvbTI+MzcyNDU3NzwvY3VzdG9t
Mj48ZWxlY3Ryb25pYy1yZXNvdXJjZS1udW0+MTAuMTE4Ni8xNDc2LTA3MTEtMTItMTc8L2VsZWN0
cm9uaWMtcmVzb3VyY2UtbnVtPjwvcmVjb3JkPjwvQ2l0ZT48Q2l0ZT48QXV0aG9yPkdyb3Nzbzwv
QXV0aG9yPjxZZWFyPjIwMTI8L1llYXI+PFJlY051bT43ODwvUmVjTnVtPjxyZWNvcmQ+PHJlYy1u
dW1iZXI+Nzg8L3JlYy1udW1iZXI+PGZvcmVpZ24ta2V5cz48a2V5IGFwcD0iRU4iIGRiLWlkPSJk
eGV3ZWZwd3Z0ZjJhNGVyYWF3NXB0ZHdhZjl0ZGR2OXIyOWYiIHRpbWVzdGFtcD0iMTQwNjU4OTUx
OSI+Nzg8L2tleT48L2ZvcmVpZ24ta2V5cz48cmVmLXR5cGUgbmFtZT0iQ29uZmVyZW5jZSBQcm9j
ZWVkaW5ncyI+MTA8L3JlZi10eXBlPjxjb250cmlidXRvcnM+PGF1dGhvcnM+PGF1dGhvcj5Hcm9z
c28sIFAuPC9hdXRob3I+PC9hdXRob3JzPjwvY29udHJpYnV0b3JzPjx0aXRsZXM+PHRpdGxlPkEg
bWV0YS1hbmFseXNpcyBvZiAxNzUgY2FzZXMgYXQgZW1lcmdlbmN5IHBhZWRpYXRyaWMgYW5kIHN1
cmdpY2FsIGNlbnRyZSBpbiBnb2RlcmljaCwgU2llcnJhIExlb25lLjwvdGl0bGU+PHNlY29uZGFy
eS10aXRsZT4xNXRoIFdGU0EgV29ybGQgQ29uZ3Jlc3Mgb2YgQW5hZXN0aGVzaW9sb2dpc3RzPC9z
ZWNvbmRhcnktdGl0bGU+PC90aXRsZXM+PGRhdGVzPjx5ZWFyPjIwMTI8L3llYXI+PC9kYXRlcz48
cHViLWxvY2F0aW9uPkJ1ZW5vcyBBaXJlcywgQXJnZW50aW5hPC9wdWItbG9jYXRpb24+PHVybHM+
PC91cmxzPjwvcmVjb3JkPjwvQ2l0ZT48Q2l0ZT48QXV0aG9yPkhhbnNvbjwvQXV0aG9yPjxZZWFy
PjIwMTE8L1llYXI+PFJlY051bT4yNzwvUmVjTnVtPjxyZWNvcmQ+PHJlYy1udW1iZXI+Mjc8L3Jl
Yy1udW1iZXI+PGZvcmVpZ24ta2V5cz48a2V5IGFwcD0iRU4iIGRiLWlkPSJkeGV3ZWZwd3Z0ZjJh
NGVyYWF3NXB0ZHdhZjl0ZGR2OXIyOWYiIHRpbWVzdGFtcD0iMTQwNjU4ODQwNCI+Mjc8L2tleT48
L2ZvcmVpZ24ta2V5cz48cmVmLXR5cGUgbmFtZT0iSm91cm5hbCBBcnRpY2xlIj4xNzwvcmVmLXR5
cGU+PGNvbnRyaWJ1dG9ycz48YXV0aG9ycz48YXV0aG9yPkhhbnNvbiwgSi48L2F1dGhvcj48YXV0
aG9yPkxhbSwgUy4gVy48L2F1dGhvcj48YXV0aG9yPk1vaGFudHksIFMuPC9hdXRob3I+PGF1dGhv
cj5BbGFtLCBTLjwvYXV0aG9yPjxhdXRob3I+SGFzYW4sIE0uIE0uPC9hdXRob3I+PGF1dGhvcj5M
ZWUsIFMuIEouPC9hdXRob3I+PGF1dGhvcj5TY2h1bHR6LCBNLiBKLjwvYXV0aG9yPjxhdXRob3I+
Q2hhcnVud2F0dGhhbmEsIFAuPC9hdXRob3I+PGF1dGhvcj5Db2hlbiwgUy48L2F1dGhvcj48YXV0
aG9yPkthYmlyLCBBLjwvYXV0aG9yPjxhdXRob3I+TWlzaHJhLCBTLjwvYXV0aG9yPjxhdXRob3I+
RGF5LCBOLiBQLjwvYXV0aG9yPjxhdXRob3I+V2hpdGUsIE4uIEouPC9hdXRob3I+PGF1dGhvcj5E
b25kb3JwLCBBLiBNLjwvYXV0aG9yPjwvYXV0aG9ycz48L2NvbnRyaWJ1dG9ycz48YXV0aC1hZGRy
ZXNzPkRlcGFydG1lbnQgb2YgTWVkaWNpbmUsIENhaXJucyBCYXNlIEhvc3BpdGFsLCBRdWVlbnNs
YW5kLCBBdXN0cmFsaWEuIGRyam9zaGhhbnNvbkBnbWFpbC5jb208L2F1dGgtYWRkcmVzcz48dGl0
bGVzPjx0aXRsZT5DZW50cmFsIHZlbm91cyBjYXRoZXRlciB1c2UgaW4gc2V2ZXJlIG1hbGFyaWE6
IHRpbWUgdG8gcmVjb25zaWRlciB0aGUgV29ybGQgSGVhbHRoIE9yZ2FuaXphdGlvbiBndWlkZWxp
bmVzPzwvdGl0bGU+PHNlY29uZGFyeS10aXRsZT5NYWxhciBKPC9zZWNvbmRhcnktdGl0bGU+PGFs
dC10aXRsZT5NYWxhcmlhIGpvdXJuYWw8L2FsdC10aXRsZT48L3RpdGxlcz48cGVyaW9kaWNhbD48
ZnVsbC10aXRsZT5NYWxhciBKPC9mdWxsLXRpdGxlPjxhYmJyLTE+TWFsYXJpYSBqb3VybmFsPC9h
YmJyLTE+PC9wZXJpb2RpY2FsPjxhbHQtcGVyaW9kaWNhbD48ZnVsbC10aXRsZT5NYWxhciBKPC9m
dWxsLXRpdGxlPjxhYmJyLTE+TWFsYXJpYSBqb3VybmFsPC9hYmJyLTE+PC9hbHQtcGVyaW9kaWNh
bD48cGFnZXM+MzQyPC9wYWdlcz48dm9sdW1lPjEwPC92b2x1bWU+PGtleXdvcmRzPjxrZXl3b3Jk
PkFkb2xlc2NlbnQ8L2tleXdvcmQ+PGtleXdvcmQ+QWR1bHQ8L2tleXdvcmQ+PGtleXdvcmQ+QWdl
ZDwva2V5d29yZD48a2V5d29yZD5CYW5nbGFkZXNoPC9rZXl3b3JkPjxrZXl3b3JkPkNhdGhldGVy
aXphdGlvbiwgQ2VudHJhbCBWZW5vdXMvYWR2ZXJzZSBlZmZlY3RzLyp1dGlsaXphdGlvbjwva2V5
d29yZD48a2V5d29yZD5GZW1hbGU8L2tleXdvcmQ+PGtleXdvcmQ+Rmx1aWQgVGhlcmFweS8qbWV0
aG9kczwva2V5d29yZD48a2V5d29yZD4qR3VpZGVsaW5lcyBhcyBUb3BpYzwva2V5d29yZD48a2V5
d29yZD5IdW1hbnM8L2tleXdvcmQ+PGtleXdvcmQ+SW5kaWE8L2tleXdvcmQ+PGtleXdvcmQ+TWFs
YXJpYSwgRmFsY2lwYXJ1bS9wYXRob2xvZ3kvKnRoZXJhcHk8L2tleXdvcmQ+PGtleXdvcmQ+TWFs
ZTwva2V5d29yZD48a2V5d29yZD5NaWRkbGUgQWdlZDwva2V5d29yZD48a2V5d29yZD5UcmVhdG1l
bnQgT3V0Y29tZTwva2V5d29yZD48a2V5d29yZD5Xb3JsZCBIZWFsdGggT3JnYW5pemF0aW9uPC9r
ZXl3b3JkPjxrZXl3b3JkPllvdW5nIEFkdWx0PC9rZXl3b3JkPjwva2V5d29yZHM+PGRhdGVzPjx5
ZWFyPjIwMTE8L3llYXI+PC9kYXRlcz48aXNibj4xNDc1LTI4NzUgKEVsZWN0cm9uaWMpJiN4RDsx
NDc1LTI4NzUgKExpbmtpbmcpPC9pc2JuPjxhY2Nlc3Npb24tbnVtPjIyMDgyMjI0PC9hY2Nlc3Np
b24tbnVtPjx1cmxzPjxyZWxhdGVkLXVybHM+PHVybD5odHRwOi8vd3d3Lm5jYmkubmxtLm5paC5n
b3YvcHVibWVkLzIyMDgyMjI0PC91cmw+PC9yZWxhdGVkLXVybHM+PC91cmxzPjxjdXN0b20yPjMy
Mjg3MTU8L2N1c3RvbTI+PGVsZWN0cm9uaWMtcmVzb3VyY2UtbnVtPjEwLjExODYvMTQ3NS0yODc1
LTEwLTM0MjwvZWxlY3Ryb25pYy1yZXNvdXJjZS1udW0+PC9yZWNvcmQ+PC9DaXRlPjxDaXRlPjxB
dXRob3I+SGFuc29uPC9BdXRob3I+PFllYXI+MjAxMzwvWWVhcj48UmVjTnVtPjI4PC9SZWNOdW0+
PHJlY29yZD48cmVjLW51bWJlcj4yODwvcmVjLW51bWJlcj48Zm9yZWlnbi1rZXlzPjxrZXkgYXBw
PSJFTiIgZGItaWQ9ImR4ZXdlZnB3dnRmMmE0ZXJhYXc1cHRkd2FmOXRkZHY5cjI5ZiIgdGltZXN0
YW1wPSIxNDA2NTg4NDA0Ij4yODwva2V5PjwvZm9yZWlnbi1rZXlzPjxyZWYtdHlwZSBuYW1lPSJK
b3VybmFsIEFydGljbGUiPjE3PC9yZWYtdHlwZT48Y29udHJpYnV0b3JzPjxhdXRob3JzPjxhdXRo
b3I+SGFuc29uLCBKLiBQLjwvYXV0aG9yPjxhdXRob3I+TGFtLCBTLiBXLjwvYXV0aG9yPjxhdXRo
b3I+TW9oYW50eSwgUy48L2F1dGhvcj48YXV0aG9yPkFsYW0sIFMuPC9hdXRob3I+PGF1dGhvcj5Q
YXR0bmFpaywgUi48L2F1dGhvcj48YXV0aG9yPk1haGFudGEsIEsuIEMuPC9hdXRob3I+PGF1dGhv
cj5IYXNhbiwgTS4gVS48L2F1dGhvcj48YXV0aG9yPkNoYXJ1bndhdHRoYW5hLCBQLjwvYXV0aG9y
PjxhdXRob3I+TWlzaHJhLCBTLiBLLjwvYXV0aG9yPjxhdXRob3I+RGF5LCBOLiBQLjwvYXV0aG9y
PjxhdXRob3I+V2hpdGUsIE4uIEouPC9hdXRob3I+PGF1dGhvcj5Eb25kb3JwLCBBLiBNLjwvYXV0
aG9yPjwvYXV0aG9ycz48L2NvbnRyaWJ1dG9ycz48YXV0aC1hZGRyZXNzPk1haGlkb2wgT3hmb3Jk
IFRyb3BpY2FsIE1lZGljaW5lIFJlc2VhcmNoIFVuaXQsIEZhY3VsdHkgb2YgVHJvcGljYWwgTWVk
aWNpbmUsIE1haGlkb2wgVW5pdmVyc2l0eSwgQmFuZ2tvaywgVGhhaWxhbmQuIGRyam9zaGhhbnNv
bkBnbWFpbC5jb208L2F1dGgtYWRkcmVzcz48dGl0bGVzPjx0aXRsZT5GbHVpZCByZXN1c2NpdGF0
aW9uIG9mIGFkdWx0cyB3aXRoIHNldmVyZSBmYWxjaXBhcnVtIG1hbGFyaWE6IGVmZmVjdHMgb24g
QWNpZC1iYXNlIHN0YXR1cywgcmVuYWwgZnVuY3Rpb24sIGFuZCBleHRyYXZhc2N1bGFyIGx1bmcg
d2F0ZXI8L3RpdGxlPjxzZWNvbmRhcnktdGl0bGU+Q3JpdCBDYXJlIE1lZDwvc2Vjb25kYXJ5LXRp
dGxlPjxhbHQtdGl0bGU+Q3JpdGljYWwgY2FyZSBtZWRpY2luZTwvYWx0LXRpdGxlPjwvdGl0bGVz
PjxwZXJpb2RpY2FsPjxmdWxsLXRpdGxlPkNyaXQgQ2FyZSBNZWQ8L2Z1bGwtdGl0bGU+PGFiYnIt
MT5Dcml0aWNhbCBjYXJlIG1lZGljaW5lPC9hYmJyLTE+PC9wZXJpb2RpY2FsPjxhbHQtcGVyaW9k
aWNhbD48ZnVsbC10aXRsZT5Dcml0IENhcmUgTWVkPC9mdWxsLXRpdGxlPjxhYmJyLTE+Q3JpdGlj
YWwgY2FyZSBtZWRpY2luZTwvYWJici0xPjwvYWx0LXBlcmlvZGljYWw+PHBhZ2VzPjk3Mi04MTwv
cGFnZXM+PHZvbHVtZT40MTwvdm9sdW1lPjxudW1iZXI+NDwvbnVtYmVyPjxrZXl3b3Jkcz48a2V5
d29yZD5BY2lkLUJhc2UgRXF1aWxpYnJpdW0vZHJ1ZyBlZmZlY3RzPC9rZXl3b3JkPjxrZXl3b3Jk
PkFkdWx0PC9rZXl3b3JkPjxrZXl3b3JkPkJhbmdsYWRlc2g8L2tleXdvcmQ+PGtleXdvcmQ+Qmxv
b2QgUHJlc3N1cmUvZHJ1ZyBlZmZlY3RzPC9rZXl3b3JkPjxrZXl3b3JkPkV4dHJhdmFzY3VsYXIg
THVuZyBXYXRlci8qZHJ1ZyBlZmZlY3RzPC9rZXl3b3JkPjxrZXl3b3JkPkZlbWFsZTwva2V5d29y
ZD48a2V5d29yZD5GbHVpZCBUaGVyYXB5LyptZXRob2RzPC9rZXl3b3JkPjxrZXl3b3JkPkhlbW9k
eW5hbWljcy9kcnVnIGVmZmVjdHM8L2tleXdvcmQ+PGtleXdvcmQ+SHVtYW5zPC9rZXl3b3JkPjxr
ZXl3b3JkPklzb3RvbmljIFNvbHV0aW9ucy8qYWRtaW5pc3RyYXRpb24gJmFtcDsgZG9zYWdlPC9r
ZXl3b3JkPjxrZXl3b3JkPk1hbGFyaWEsIEZhbGNpcGFydW0vY29tcGxpY2F0aW9ucy8qZHJ1ZyB0
aGVyYXB5PC9rZXl3b3JkPjxrZXl3b3JkPk1hbGU8L2tleXdvcmQ+PGtleXdvcmQ+UHVsbW9uYXJ5
IEVkZW1hLypkcnVnIHRoZXJhcHkvZXRpb2xvZ3k8L2tleXdvcmQ+PGtleXdvcmQ+UmVoeWRyYXRp
b24gU29sdXRpb25zLyphZG1pbmlzdHJhdGlvbiAmYW1wOyBkb3NhZ2U8L2tleXdvcmQ+PGtleXdv
cmQ+U2V2ZXJpdHkgb2YgSWxsbmVzcyBJbmRleDwva2V5d29yZD48a2V5d29yZD5Zb3VuZyBBZHVs
dDwva2V5d29yZD48L2tleXdvcmRzPjxkYXRlcz48eWVhcj4yMDEzPC95ZWFyPjxwdWItZGF0ZXM+
PGRhdGU+QXByPC9kYXRlPjwvcHViLWRhdGVzPjwvZGF0ZXM+PGlzYm4+MTUzMC0wMjkzIChFbGVj
dHJvbmljKSYjeEQ7MDA5MC0zNDkzIChMaW5raW5nKTwvaXNibj48YWNjZXNzaW9uLW51bT4yMzMy
NDk1MTwvYWNjZXNzaW9uLW51bT48dXJscz48cmVsYXRlZC11cmxzPjx1cmw+aHR0cDovL3d3dy5u
Y2JpLm5sbS5uaWguZ292L3B1Ym1lZC8yMzMyNDk1MTwvdXJsPjwvcmVsYXRlZC11cmxzPjwvdXJs
cz48ZWxlY3Ryb25pYy1yZXNvdXJjZS1udW0+MTAuMTA5Ny9DQ00uMGIwMTNlMzE4Mjc0NjZkMjwv
ZWxlY3Ryb25pYy1yZXNvdXJjZS1udW0+PC9yZWNvcmQ+PC9DaXRlPjxDaXRlPjxBdXRob3==
</w:fldData>
        </w:fldChar>
      </w:r>
      <w:r w:rsidR="003E2689">
        <w:rPr>
          <w:b/>
        </w:rPr>
        <w:instrText xml:space="preserve"> ADDIN EN.CITE.DATA </w:instrText>
      </w:r>
      <w:r w:rsidR="003E2689">
        <w:rPr>
          <w:b/>
        </w:rPr>
      </w:r>
      <w:r w:rsidR="003E2689">
        <w:rPr>
          <w:b/>
        </w:rPr>
        <w:fldChar w:fldCharType="end"/>
      </w:r>
      <w:r w:rsidR="003E2689">
        <w:rPr>
          <w:b/>
        </w:rPr>
        <w:fldChar w:fldCharType="begin">
          <w:fldData xml:space="preserve">cj5IYXJyaXM8L0F1dGhvcj48WWVhcj4yMDA5PC9ZZWFyPjxSZWNOdW0+Mjk8L1JlY051bT48cmVj
b3JkPjxyZWMtbnVtYmVyPjI5PC9yZWMtbnVtYmVyPjxmb3JlaWduLWtleXM+PGtleSBhcHA9IkVO
IiBkYi1pZD0iZHhld2VmcHd2dGYyYTRlcmFhdzVwdGR3YWY5dGRkdjlyMjlmIiB0aW1lc3RhbXA9
IjE0MDY1ODg0MDQiPjI5PC9rZXk+PC9mb3JlaWduLWtleXM+PHJlZi10eXBlIG5hbWU9IkpvdXJu
YWwgQXJ0aWNsZSI+MTc8L3JlZi10eXBlPjxjb250cmlidXRvcnM+PGF1dGhvcnM+PGF1dGhvcj5I
YXJyaXMsIEMuIEMuPC9hdXRob3I+PGF1dGhvcj5NY05pY2hvbGFzLCBKLiBKLjwvYXV0aG9yPjwv
YXV0aG9ycz48L2NvbnRyaWJ1dG9ycz48YXV0aC1hZGRyZXNzPkNyaXRpY2FsIENhcmUsIE1ESFUg
Tm9ydGhhbGxlcnRvbi48L2F1dGgtYWRkcmVzcz48dGl0bGVzPjx0aXRsZT5QYWVkaWF0cmljIGlu
dGVuc2l2ZSBjYXJlIGluIHRoZSBmaWVsZCBob3NwaXRhbDwvdGl0bGU+PHNlY29uZGFyeS10aXRs
ZT5KIFIgQXJteSBNZWQgQ29ycHM8L3NlY29uZGFyeS10aXRsZT48YWx0LXRpdGxlPkpvdXJuYWwg
b2YgdGhlIFJveWFsIEFybXkgTWVkaWNhbCBDb3JwczwvYWx0LXRpdGxlPjwvdGl0bGVzPjxwZXJp
b2RpY2FsPjxmdWxsLXRpdGxlPkogUiBBcm15IE1lZCBDb3JwczwvZnVsbC10aXRsZT48YWJici0x
PkpvdXJuYWwgb2YgdGhlIFJveWFsIEFybXkgTWVkaWNhbCBDb3JwczwvYWJici0xPjwvcGVyaW9k
aWNhbD48YWx0LXBlcmlvZGljYWw+PGZ1bGwtdGl0bGU+SiBSIEFybXkgTWVkIENvcnBzPC9mdWxs
LXRpdGxlPjxhYmJyLTE+Sm91cm5hbCBvZiB0aGUgUm95YWwgQXJteSBNZWRpY2FsIENvcnBzPC9h
YmJyLTE+PC9hbHQtcGVyaW9kaWNhbD48cGFnZXM+MTU3LTk8L3BhZ2VzPjx2b2x1bWU+MTU1PC92
b2x1bWU+PG51bWJlcj4yPC9udW1iZXI+PGtleXdvcmRzPjxrZXl3b3JkPkFkb2xlc2NlbnQ8L2tl
eXdvcmQ+PGtleXdvcmQ+QWZnaGFuIENhbXBhaWduIDIwMDEtPC9rZXl3b3JkPjxrZXl3b3JkPkFm
Z2hhbmlzdGFuPC9rZXl3b3JkPjxrZXl3b3JkPkNoaWxkPC9rZXl3b3JkPjxrZXl3b3JkPkNoaWxk
LCBQcmVzY2hvb2w8L2tleXdvcmQ+PGtleXdvcmQ+KkNyaXRpY2FsIENhcmU8L2tleXdvcmQ+PGtl
eXdvcmQ+R3JlYXQgQnJpdGFpbjwva2V5d29yZD48a2V5d29yZD5Ib3NwaXRhbHMsIE1pbGl0YXJ5
Lypvcmdhbml6YXRpb24gJmFtcDsgYWRtaW5pc3RyYXRpb248L2tleXdvcmQ+PGtleXdvcmQ+SHVt
YW5zPC9rZXl3b3JkPjxrZXl3b3JkPkluZmFudDwva2V5d29yZD48a2V5d29yZD5JbmZhbnQsIE5l
d2Jvcm48L2tleXdvcmQ+PGtleXdvcmQ+SW50ZW5zaXZlIENhcmUgVW5pdHMvKm9yZ2FuaXphdGlv
biAmYW1wOyBhZG1pbmlzdHJhdGlvbjwva2V5d29yZD48a2V5d29yZD5Nb2JpbGUgSGVhbHRoIFVu
aXRzLypvcmdhbml6YXRpb24gJmFtcDsgYWRtaW5pc3RyYXRpb248L2tleXdvcmQ+PGtleXdvcmQ+
UGVkaWF0cmljcy8qb3JnYW5pemF0aW9uICZhbXA7IGFkbWluaXN0cmF0aW9uPC9rZXl3b3JkPjwv
a2V5d29yZHM+PGRhdGVzPjx5ZWFyPjIwMDk8L3llYXI+PHB1Yi1kYXRlcz48ZGF0ZT5KdW48L2Rh
dGU+PC9wdWItZGF0ZXM+PC9kYXRlcz48aXNibj4wMDM1LTg2NjUgKFByaW50KSYjeEQ7MDAzNS04
NjY1IChMaW5raW5nKTwvaXNibj48YWNjZXNzaW9uLW51bT4yMDA5NTE4NjwvYWNjZXNzaW9uLW51
bT48dXJscz48cmVsYXRlZC11cmxzPjx1cmw+aHR0cDovL3d3dy5uY2JpLm5sbS5uaWguZ292L3B1
Ym1lZC8yMDA5NTE4NjwvdXJsPjwvcmVsYXRlZC11cmxzPjwvdXJscz48L3JlY29yZD48L0NpdGU+
PENpdGU+PEF1dGhvcj5IYXNzYW48L0F1dGhvcj48WWVhcj4yMDEwPC9ZZWFyPjxSZWNOdW0+MzA8
L1JlY051bT48cmVjb3JkPjxyZWMtbnVtYmVyPjMwPC9yZWMtbnVtYmVyPjxmb3JlaWduLWtleXM+
PGtleSBhcHA9IkVOIiBkYi1pZD0iZHhld2VmcHd2dGYyYTRlcmFhdzVwdGR3YWY5dGRkdjlyMjlm
IiB0aW1lc3RhbXA9IjE0MDY1ODg0MDQiPjMwPC9rZXk+PC9mb3JlaWduLWtleXM+PHJlZi10eXBl
IG5hbWU9IkpvdXJuYWwgQXJ0aWNsZSI+MTc8L3JlZi10eXBlPjxjb250cmlidXRvcnM+PGF1dGhv
cnM+PGF1dGhvcj5IYXNzYW4sIEsuIEEuPC9hdXRob3I+PGF1dGhvcj5IYXNhbiwgTS4gSy48L2F1
dGhvcj48YXV0aG9yPkNob3dkaHVyeSwgTS4gRy48L2F1dGhvcj48YXV0aG9yPkFraHRlciwgSC48
L2F1dGhvcj48L2F1dGhvcnM+PC9jb250cmlidXRvcnM+PGF1dGgtYWRkcmVzcz5EZXBhcnRtZW50
IG9mIENhcmRpYWMgU3VyZ2VyeSwgTmF0aW9uYWwgSW5zdGl0dXRlIG9mIENhcmRpb3Zhc2N1bGFy
IERpc2Vhc2VzLCBTaGVyLWUtQmFuZ2xhIE5hZ2FyLCBEaGFrYSwgQmFuZ2xhZGVzaC48L2F1dGgt
YWRkcmVzcz48dGl0bGVzPjx0aXRsZT5Bc3BlY3RzIG9mIGluZmVjdGlvbiBpbiBpbnRlbnNpdmUg
Y2FyZSB1bml0LS1wcmV2ZW50aW9uIGFuZCBjb250cm9sPC90aXRsZT48c2Vjb25kYXJ5LXRpdGxl
Pk15bWVuc2luZ2ggTWVkIEo8L3NlY29uZGFyeS10aXRsZT48YWx0LXRpdGxlPk15bWVuc2luZ2gg
bWVkaWNhbCBqb3VybmFsIDogTU1KPC9hbHQtdGl0bGU+PC90aXRsZXM+PHBlcmlvZGljYWw+PGZ1
bGwtdGl0bGU+TXltZW5zaW5naCBNZWQgSjwvZnVsbC10aXRsZT48YWJici0xPk15bWVuc2luZ2gg
bWVkaWNhbCBqb3VybmFsIDogTU1KPC9hYmJyLTE+PC9wZXJpb2RpY2FsPjxhbHQtcGVyaW9kaWNh
bD48ZnVsbC10aXRsZT5NeW1lbnNpbmdoIE1lZCBKPC9mdWxsLXRpdGxlPjxhYmJyLTE+TXltZW5z
aW5naCBtZWRpY2FsIGpvdXJuYWwgOiBNTUo8L2FiYnItMT48L2FsdC1wZXJpb2RpY2FsPjxwYWdl
cz40NzQtNjwvcGFnZXM+PHZvbHVtZT4xOTwvdm9sdW1lPjxudW1iZXI+MzwvbnVtYmVyPjxrZXl3
b3Jkcz48a2V5d29yZD5Dcm9zcyBJbmZlY3Rpb24vZXRpb2xvZ3kvKnByZXZlbnRpb24gJmFtcDsg
Y29udHJvbDwva2V5d29yZD48a2V5d29yZD5IdW1hbnM8L2tleXdvcmQ+PGtleXdvcmQ+SW5mZWN0
aW9uIENvbnRyb2wvKm1ldGhvZHM8L2tleXdvcmQ+PGtleXdvcmQ+SW50ZW5zaXZlIENhcmUgVW5p
dHM8L2tleXdvcmQ+PGtleXdvcmQ+UG5ldW1vbmlhLCBWZW50aWxhdG9yLUFzc29jaWF0ZWQvcHJl
dmVudGlvbiAmYW1wOyBjb250cm9sPC9rZXl3b3JkPjwva2V5d29yZHM+PGRhdGVzPjx5ZWFyPjIw
MTA8L3llYXI+PHB1Yi1kYXRlcz48ZGF0ZT5KdWw8L2RhdGU+PC9wdWItZGF0ZXM+PC9kYXRlcz48
aXNibj4xMDIyLTQ3NDIgKFByaW50KSYjeEQ7MTAyMi00NzQyIChMaW5raW5nKTwvaXNibj48YWNj
ZXNzaW9uLW51bT4yMDYzOTg0ODwvYWNjZXNzaW9uLW51bT48dXJscz48cmVsYXRlZC11cmxzPjx1
cmw+aHR0cDovL3d3dy5uY2JpLm5sbS5uaWguZ292L3B1Ym1lZC8yMDYzOTg0ODwvdXJsPjwvcmVs
YXRlZC11cmxzPjwvdXJscz48L3JlY29yZD48L0NpdGU+PENpdGU+PEF1dGhvcj5Ib2xtPC9BdXRo
b3I+PFllYXI+MjAxMTwvWWVhcj48UmVjTnVtPjgxPC9SZWNOdW0+PHJlY29yZD48cmVjLW51bWJl
cj44MTwvcmVjLW51bWJlcj48Zm9yZWlnbi1rZXlzPjxrZXkgYXBwPSJFTiIgZGItaWQ9ImR4ZXdl
ZnB3dnRmMmE0ZXJhYXc1cHRkd2FmOXRkZHY5cjI5ZiIgdGltZXN0YW1wPSIxNDA2NTg5NzQ0Ij44
MTwva2V5PjwvZm9yZWlnbi1rZXlzPjxyZWYtdHlwZSBuYW1lPSJDb25mZXJlbmNlIFByb2NlZWRp
bmdzIj4xMDwvcmVmLXR5cGU+PGNvbnRyaWJ1dG9ycz48YXV0aG9ycz48YXV0aG9yPkhvbG0sIE0u
PC9hdXRob3I+PGF1dGhvcj5SdWV0ZXIsIEouPC9hdXRob3I+PGF1dGhvcj5SdWRpcywgTS48L2F1
dGhvcj48YXV0aG9yPkFyZW5kdCwgQy48L2F1dGhvcj48YXV0aG9yPkplbnNlbiwgTi48L2F1dGhv
cj48L2F1dGhvcnM+PC9jb250cmlidXRvcnM+PHRpdGxlcz48dGl0bGU+RGV2ZWxvcG1lbnQgb2Yg
YSBwaGFybWFjeSBjb21wdXRlcml6ZWQgaW52ZW50b3J5IHByb2dyYW0gKFBDSVApIGluIGFuIGVt
ZXJnZW5jeSBkZXBhcnRtZW50L2ludGVuc2l2ZSBjYXJlIHVuaXQsIG91dHBhdGllbnQgY2FyZSwg
YW5kIGEgcGVkaWF0cmljIGhvc3BpdGFsIGluIEhhaXRpLjwvdGl0bGU+PHNlY29uZGFyeS10aXRs
ZT4yMDExIEFubnVhbCBNZWV0aW5nIG9mIHRoZSBBbWVyaWNhbiBDb2xsZWdlIG9mIENsaW5pY2Fs
IFBoYXJtYWN5IDwvc2Vjb25kYXJ5LXRpdGxlPjwvdGl0bGVzPjxkYXRlcz48eWVhcj4yMDExPC95
ZWFyPjwvZGF0ZXM+PHB1Yi1sb2NhdGlvbj5QaXR0c2J1cmdoLCBVbml0ZWQgU3RhdGVzPC9wdWIt
bG9jYXRpb24+PHVybHM+PC91cmxzPjwvcmVjb3JkPjwvQ2l0ZT48Q2l0ZT48QXV0aG9yPkhvcGZu
ZXI8L0F1dGhvcj48WWVhcj4yMDExPC9ZZWFyPjxSZWNOdW0+OTE8L1JlY051bT48cmVjb3JkPjxy
ZWMtbnVtYmVyPjkxPC9yZWMtbnVtYmVyPjxmb3JlaWduLWtleXM+PGtleSBhcHA9IkVOIiBkYi1p
ZD0iZHhld2VmcHd2dGYyYTRlcmFhdzVwdGR3YWY5dGRkdjlyMjlmIiB0aW1lc3RhbXA9IjE0MDY1
OTA0NjAiPjkxPC9rZXk+PC9mb3JlaWduLWtleXM+PHJlZi10eXBlIG5hbWU9IkNvbmZlcmVuY2Ug
UHJvY2VlZGluZ3MiPjEwPC9yZWYtdHlwZT48Y29udHJpYnV0b3JzPjxhdXRob3JzPjxhdXRob3I+
SG9wZm5lciwgUi48L2F1dGhvcj48YXV0aG9yPlRyYW4sIFQuPC9hdXRob3I+PGF1dGhvcj5LaGFu
LCBOLjwvYXV0aG9yPjxhdXRob3I+TmFyZXMsIE0uPC9hdXRob3I+PC9hdXRob3JzPjwvY29udHJp
YnV0b3JzPjx0aXRsZXM+PHRpdGxlPlByYWN0aWNpbmcgcGVkaWF0cmljIGNyaXRpY2FsIGNhcmUg
bWVkaWNpbmUgYWZ0ZXIgYSBuYXR1cmFsIGRpc2FzdGVyOiBMZXNzb25zIGxlYXJuZWQgZnJvbSB0
aGUgZWFydGhxdWFrZSBpbiBoYWl0aS48L3RpdGxlPjxzZWNvbmRhcnktdGl0bGU+Q3JpdGljYWwg
Q2FyZSBDb25ncmVzcyBvZiB0aGUgU29jaWV0eSBvZiBDcml0aWNhbCBDYXJlIE1lZGljaW5lIDwv
c2Vjb25kYXJ5LXRpdGxlPjwvdGl0bGVzPjxkYXRlcz48eWVhcj4yMDExPC95ZWFyPjwvZGF0ZXM+
PHB1Yi1sb2NhdGlvbj5TYW4gRGllZ28sIFVuaXRlZCBTdGF0ZXM8L3B1Yi1sb2NhdGlvbj48dXJs
cz48L3VybHM+PC9yZWNvcmQ+PC9DaXRlPjxDaXRlPjxBdXRob3I+SG9xdWU8L0F1dGhvcj48WWVh
cj4yMDEyPC9ZZWFyPjxSZWNOdW0+MzE8L1JlY051bT48cmVjb3JkPjxyZWMtbnVtYmVyPjMxPC9y
ZWMtbnVtYmVyPjxmb3JlaWduLWtleXM+PGtleSBhcHA9IkVOIiBkYi1pZD0iZHhld2VmcHd2dGYy
YTRlcmFhdzVwdGR3YWY5dGRkdjlyMjlmIiB0aW1lc3RhbXA9IjE0MDY1ODg0MDQiPjMxPC9rZXk+
PC9mb3JlaWduLWtleXM+PHJlZi10eXBlIG5hbWU9IkpvdXJuYWwgQXJ0aWNsZSI+MTc8L3JlZi10
eXBlPjxjb250cmlidXRvcnM+PGF1dGhvcnM+PGF1dGhvcj5Ib3F1ZSwgRC4gTS48L2F1dGhvcj48
YXV0aG9yPlJhaG1hbiwgTS48L2F1dGhvcj48YXV0aG9yPkJpbGxhaCwgUy4gTS48L2F1dGhvcj48
YXV0aG9yPlNhdmljLCBNLjwvYXV0aG9yPjxhdXRob3I+S2FyaW0sIEEuIFEuPC9hdXRob3I+PGF1
dGhvcj5DaG93ZGh1cnksIEUuIEsuPC9hdXRob3I+PGF1dGhvcj5Ib3NzYWluLCBBLjwvYXV0aG9y
PjxhdXRob3I+TXVzYSwgUy4gQS48L2F1dGhvcj48YXV0aG9yPkt1bWFyLCBILjwvYXV0aG9yPjxh
dXRob3I+TWFsaG90cmEsIFMuPC9hdXRob3I+PGF1dGhvcj5NYXRpbiwgWi48L2F1dGhvcj48YXV0
aG9yPlJhaW5hLCBOLjwvYXV0aG9yPjxhdXRob3I+V2ViZXIsIE0uIFcuPC9hdXRob3I+PGF1dGhv
cj5FbCBBcmlmZWVuLCBTLjwvYXV0aG9yPjwvYXV0aG9ycz48L2NvbnRyaWJ1dG9ycz48YXV0aC1h
ZGRyZXNzPkludGVybmF0aW9uYWwgQ2VudHJlIGZvciBEaWFycmhvZWFsIERpc2Vhc2VzIFJlc2Vh
cmNoLCBCYW5nbGFkZXNoIElDRERSLEIsIDY4IFNoYWhlZWQgVGFqdWRkaW4gQWhtZWQgU2FyYW5p
LCBNb2hha2hhbGksIERoYWthLCAxMjEyLCBCYW5nbGFkZXNoLiBlbWRhZEBpY2RkcmIub3JnPC9h
dXRoLWFkZHJlc3M+PHRpdGxlcz48dGl0bGU+QW4gYXNzZXNzbWVudCBvZiB0aGUgcXVhbGl0eSBv
ZiBjYXJlIGZvciBjaGlsZHJlbiBpbiBlaWdodGVlbiByYW5kb21seSBzZWxlY3RlZCBkaXN0cmlj
dCBhbmQgc3ViLWRpc3RyaWN0IGhvc3BpdGFscyBpbiBCYW5nbGFkZXNoPC90aXRsZT48c2Vjb25k
YXJ5LXRpdGxlPkJNQyBQZWRpYXRyPC9zZWNvbmRhcnktdGl0bGU+PGFsdC10aXRsZT5CTUMgcGVk
aWF0cmljczwvYWx0LXRpdGxlPjwvdGl0bGVzPjxwZXJpb2RpY2FsPjxmdWxsLXRpdGxlPkJNQyBQ
ZWRpYXRyPC9mdWxsLXRpdGxlPjxhYmJyLTE+Qk1DIHBlZGlhdHJpY3M8L2FiYnItMT48L3Blcmlv
ZGljYWw+PGFsdC1wZXJpb2RpY2FsPjxmdWxsLXRpdGxlPkJNQyBQZWRpYXRyPC9mdWxsLXRpdGxl
PjxhYmJyLTE+Qk1DIHBlZGlhdHJpY3M8L2FiYnItMT48L2FsdC1wZXJpb2RpY2FsPjxwYWdlcz4x
OTc8L3BhZ2VzPjx2b2x1bWU+MTI8L3ZvbHVtZT48a2V5d29yZHM+PGtleXdvcmQ+QmFuZ2xhZGVz
aDwva2V5d29yZD48a2V5d29yZD5DaGlsZCBIZWFsdGggU2VydmljZXMvbWFucG93ZXIvb3JnYW5p
emF0aW9uICZhbXA7IGFkbWluaXN0cmF0aW9uLypzdGFuZGFyZHM8L2tleXdvcmQ+PGtleXdvcmQ+
Q2hpbGQsIFByZXNjaG9vbDwva2V5d29yZD48a2V5d29yZD5IZWFsdGggUmVzb3VyY2VzL3N0YW5k
YXJkcy9zdXBwbHkgJmFtcDsgZGlzdHJpYnV0aW9uPC9rZXl3b3JkPjxrZXl3b3JkPkhvc3BpdGFs
cywgRGlzdHJpY3QvbWFucG93ZXIvb3JnYW5pemF0aW9uICZhbXA7IGFkbWluaXN0cmF0aW9uLypz
dGFuZGFyZHM8L2tleXdvcmQ+PGtleXdvcmQ+SHVtYW5zPC9rZXl3b3JkPjxrZXl3b3JkPkluZmFu
dDwva2V5d29yZD48a2V5d29yZD5JbmZhbnQsIE5ld2Jvcm48L2tleXdvcmQ+PGtleXdvcmQ+UXVh
bGl0eSBBc3N1cmFuY2UsIEhlYWx0aCBDYXJlPC9rZXl3b3JkPjxrZXl3b3JkPlF1YWxpdHkgSW1w
cm92ZW1lbnQ8L2tleXdvcmQ+PGtleXdvcmQ+UXVhbGl0eSBJbmRpY2F0b3JzLCBIZWFsdGggQ2Fy
ZTwva2V5d29yZD48a2V5d29yZD5RdWFsaXR5IG9mIEhlYWx0aCBDYXJlL29yZ2FuaXphdGlvbiAm
YW1wOyBhZG1pbmlzdHJhdGlvbi8qc3RhdGlzdGljcyAmYW1wOyBudW1lcmljYWwgZGF0YTwva2V5
d29yZD48a2V5d29yZD5UcmlhZ2Uvc3RhbmRhcmRzPC9rZXl3b3JkPjwva2V5d29yZHM+PGRhdGVz
Pjx5ZWFyPjIwMTI8L3llYXI+PC9kYXRlcz48aXNibj4xNDcxLTI0MzEgKEVsZWN0cm9uaWMpJiN4
RDsxNDcxLTI0MzEgKExpbmtpbmcpPC9pc2JuPjxhY2Nlc3Npb24tbnVtPjIzMjY4NjUwPC9hY2Nl
c3Npb24tbnVtPjx1cmxzPjxyZWxhdGVkLXVybHM+PHVybD5odHRwOi8vd3d3Lm5jYmkubmxtLm5p
aC5nb3YvcHVibWVkLzIzMjY4NjUwPC91cmw+PC9yZWxhdGVkLXVybHM+PC91cmxzPjxjdXN0b20y
PjM1NjEyMzg8L2N1c3RvbTI+PGVsZWN0cm9uaWMtcmVzb3VyY2UtbnVtPjEwLjExODYvMTQ3MS0y
NDMxLTEyLTE5NzwvZWxlY3Ryb25pYy1yZXNvdXJjZS1udW0+PC9yZWNvcmQ+PC9DaXRlPjxDaXRl
PjxBdXRob3I+SG90ejwvQXV0aG9yPjxZZWFyPjIwMTI8L1llYXI+PFJlY051bT4zMjwvUmVjTnVt
PjxyZWNvcmQ+PHJlYy1udW1iZXI+MzI8L3JlYy1udW1iZXI+PGZvcmVpZ24ta2V5cz48a2V5IGFw
cD0iRU4iIGRiLWlkPSJkeGV3ZWZwd3Z0ZjJhNGVyYWF3NXB0ZHdhZjl0ZGR2OXIyOWYiIHRpbWVz
dGFtcD0iMTQwNjU4ODQwNCI+MzI8L2tleT48L2ZvcmVpZ24ta2V5cz48cmVmLXR5cGUgbmFtZT0i
Sm91cm5hbCBBcnRpY2xlIj4xNzwvcmVmLXR5cGU+PGNvbnRyaWJ1dG9ycz48YXV0aG9ycz48YXV0
aG9yPkhvdHosIEcuIEEuPC9hdXRob3I+PGF1dGhvcj5Nb3llbmRhLCBaLiBCLjwvYXV0aG9yPjxh
dXRob3I+Qml0YXIsIEouPC9hdXRob3I+PGF1dGhvcj5CaXRhciwgTS48L2F1dGhvcj48YXV0aG9y
PkZvcmQsIEguIFIuPC9hdXRob3I+PGF1dGhvcj5HcmVlbiwgQi4gQS48L2F1dGhvcj48YXV0aG9y
PkFuZHJld3MsIEQuIE0uPC9hdXRob3I+PGF1dGhvcj5HaW56YnVyZywgRS48L2F1dGhvcj48L2F1
dGhvcnM+PC9jb250cmlidXRvcnM+PGF1dGgtYWRkcmVzcz5EZXBhcnRtZW50IG9mIE5ldXJvc3Vy
Z2VyeSwgVW5pdmVyc2l0eSBvZiBNaWFtaSBNaWxsZXIgU2Nob29sIG9mIE1lZGljaW5lLCBGbG9y
aWRhLCBVU0EuPC9hdXRoLWFkZHJlc3M+PHRpdGxlcz48dGl0bGU+RGV2ZWxvcGluZyBhIHRyYXVt
YSBjcml0aWNhbCBjYXJlIGFuZCByZWhhYiBob3NwaXRhbCBpbiBIYWl0aTogYSB5ZWFyIGFmdGVy
IHRoZSBlYXJ0aHF1YWtlPC90aXRsZT48c2Vjb25kYXJ5LXRpdGxlPkFtIEogRGlzYXN0ZXIgTWVk
PC9zZWNvbmRhcnktdGl0bGU+PGFsdC10aXRsZT5BbWVyaWNhbiBqb3VybmFsIG9mIGRpc2FzdGVy
IG1lZGljaW5lPC9hbHQtdGl0bGU+PC90aXRsZXM+PHBlcmlvZGljYWw+PGZ1bGwtdGl0bGU+QW0g
SiBEaXNhc3RlciBNZWQ8L2Z1bGwtdGl0bGU+PGFiYnItMT5BbWVyaWNhbiBqb3VybmFsIG9mIGRp
c2FzdGVyIG1lZGljaW5lPC9hYmJyLTE+PC9wZXJpb2RpY2FsPjxhbHQtcGVyaW9kaWNhbD48ZnVs
bC10aXRsZT5BbSBKIERpc2FzdGVyIE1lZDwvZnVsbC10aXRsZT48YWJici0xPkFtZXJpY2FuIGpv
dXJuYWwgb2YgZGlzYXN0ZXIgbWVkaWNpbmU8L2FiYnItMT48L2FsdC1wZXJpb2RpY2FsPjxwYWdl
cz4yNzMtOTwvcGFnZXM+PHZvbHVtZT43PC92b2x1bWU+PG51bWJlcj40PC9udW1iZXI+PGtleXdv
cmRzPjxrZXl3b3JkPipDYXBhY2l0eSBCdWlsZGluZzwva2V5d29yZD48a2V5d29yZD5Dcml0aWNh
bCBDYXJlPC9rZXl3b3JkPjxrZXl3b3JkPipFYXJ0aHF1YWtlczwva2V5d29yZD48a2V5d29yZD5I
YWl0aTwva2V5d29yZD48a2V5d29yZD5Ib3NwaXRhbHMsIFNwZWNpYWwvKm9yZ2FuaXphdGlvbiAm
YW1wOyBhZG1pbmlzdHJhdGlvbjwva2V5d29yZD48a2V5d29yZD5IdW1hbnM8L2tleXdvcmQ+PGtl
eXdvcmQ+T3JnYW5pemF0aW9ucy9vcmdhbml6YXRpb24gJmFtcDsgYWRtaW5pc3RyYXRpb248L2tl
eXdvcmQ+PGtleXdvcmQ+UHJvZ3JhbSBEZXZlbG9wbWVudDwva2V5d29yZD48a2V5d29yZD5SZWhh
YmlsaXRhdGlvbjwva2V5d29yZD48a2V5d29yZD5UcmF1bWEgQ2VudGVycy9vcmdhbml6YXRpb24g
JmFtcDsgYWRtaW5pc3RyYXRpb248L2tleXdvcmQ+PC9rZXl3b3Jkcz48ZGF0ZXM+PHllYXI+MjAx
MjwveWVhcj48cHViLWRhdGVzPjxkYXRlPkZhbGw8L2RhdGU+PC9wdWItZGF0ZXM+PC9kYXRlcz48
aXNibj4xOTMyLTE0OVggKFByaW50KSYjeEQ7MTkzMi0xNDlYIChMaW5raW5nKTwvaXNibj48YWNj
ZXNzaW9uLW51bT4yMzI2NDI3NTwvYWNjZXNzaW9uLW51bT48dXJscz48cmVsYXRlZC11cmxzPjx1
cmw+aHR0cDovL3d3dy5uY2JpLm5sbS5uaWguZ292L3B1Ym1lZC8yMzI2NDI3NTwvdXJsPjwvcmVs
YXRlZC11cmxzPjwvdXJscz48ZWxlY3Ryb25pYy1yZXNvdXJjZS1udW0+MTAuNTA1NS9hamRtLjIw
MTIuMDEwMDwvZWxlY3Ryb25pYy1yZXNvdXJjZS1udW0+PC9yZWNvcmQ+PC9DaXRlPjxDaXRlPjxB
dXRob3I+SWRkcmlzczwvQXV0aG9yPjxZZWFyPjIwMTE8L1llYXI+PFJlY051bT4zMzwvUmVjTnVt
PjxyZWNvcmQ+PHJlYy1udW1iZXI+MzM8L3JlYy1udW1iZXI+PGZvcmVpZ24ta2V5cz48a2V5IGFw
cD0iRU4iIGRiLWlkPSJkeGV3ZWZwd3Z0ZjJhNGVyYWF3NXB0ZHdhZjl0ZGR2OXIyOWYiIHRpbWVz
dGFtcD0iMTQwNjU4ODQwNCI+MzM8L2tleT48L2ZvcmVpZ24ta2V5cz48cmVmLXR5cGUgbmFtZT0i
Sm91cm5hbCBBcnRpY2xlIj4xNzwvcmVmLXR5cGU+PGNvbnRyaWJ1dG9ycz48YXV0aG9ycz48YXV0
aG9yPklkZHJpc3MsIEEuPC9hdXRob3I+PGF1dGhvcj5TaGl2dXRlLCBOLjwvYXV0aG9yPjxhdXRo
b3I+Qmlja2xlciwgUy48L2F1dGhvcj48YXV0aG9yPkNvbGUtQ2Vlc2F5LCBSLjwvYXV0aG9yPjxh
dXRob3I+SmFyZ28sIEIuPC9hdXRob3I+PGF1dGhvcj5BYmR1bGxhaCwgRi48L2F1dGhvcj48YXV0
aG9yPkNoZXJpYW4sIE0uPC9hdXRob3I+PC9hdXRob3JzPjwvY29udHJpYnV0b3JzPjxhdXRoLWFk
ZHJlc3M+RGVwYXJ0bWVudCBvZiBTdXJnZXJ5LCBKb2hucyBIb3BraW5zIFVuaXZlcnNpdHkgU2No
b29sIG9mIE1lZGljaW5lLCBIYXJ2ZXkgMzE5LCA2MDAgV29sZmUgU3RyZWV0LCBCYWx0aW1vcmUs
IE1EIDIxMjA1LCBVbml0ZWQgU3RhdGVzIG9mIEFtZXJpY2EuIGlkZHJpc3NAamhtaS5lZHU8L2F1
dGgtYWRkcmVzcz48dGl0bGVzPjx0aXRsZT5FbWVyZ2VuY3ksIGFuYWVzdGhldGljIGFuZCBlc3Nl
bnRpYWwgc3VyZ2ljYWwgY2FwYWNpdHkgaW4gdGhlIEdhbWJpYTwvdGl0bGU+PHNlY29uZGFyeS10
aXRsZT5CdWxsIFdvcmxkIEhlYWx0aCBPcmdhbjwvc2Vjb25kYXJ5LXRpdGxlPjxhbHQtdGl0bGU+
QnVsbGV0aW4gb2YgdGhlIFdvcmxkIEhlYWx0aCBPcmdhbml6YXRpb248L2FsdC10aXRsZT48L3Rp
dGxlcz48cGVyaW9kaWNhbD48ZnVsbC10aXRsZT5CdWxsIFdvcmxkIEhlYWx0aCBPcmdhbjwvZnVs
bC10aXRsZT48YWJici0xPkJ1bGxldGluIG9mIHRoZSBXb3JsZCBIZWFsdGggT3JnYW5pemF0aW9u
PC9hYmJyLTE+PC9wZXJpb2RpY2FsPjxhbHQtcGVyaW9kaWNhbD48ZnVsbC10aXRsZT5CdWxsIFdv
cmxkIEhlYWx0aCBPcmdhbjwvZnVsbC10aXRsZT48YWJici0xPkJ1bGxldGluIG9mIHRoZSBXb3Js
ZCBIZWFsdGggT3JnYW5pemF0aW9uPC9hYmJyLTE+PC9hbHQtcGVyaW9kaWNhbD48cGFnZXM+NTY1
LTcyPC9wYWdlcz48dm9sdW1lPjg5PC92b2x1bWU+PG51bWJlcj44PC9udW1iZXI+PGtleXdvcmRz
PjxrZXl3b3JkPkFuZXN0aGV0aWNzLypzdXBwbHkgJmFtcDsgZGlzdHJpYnV0aW9uPC9rZXl3b3Jk
PjxrZXl3b3JkPipDcml0aWNhbCBDYXJlPC9rZXl3b3JkPjxrZXl3b3JkPkdhbWJpYTwva2V5d29y
ZD48a2V5d29yZD5HZW5lcmFsIFN1cmdlcnkvKm1hbnBvd2VyPC9rZXl3b3JkPjxrZXl3b3JkPkhl
YWx0aCBDYXJlIFN1cnZleXM8L2tleXdvcmQ+PGtleXdvcmQ+SGVhbHRoIFJlc291cmNlcy8qc3Vw
cGx5ICZhbXA7IGRpc3RyaWJ1dGlvbjwva2V5d29yZD48a2V5d29yZD5IdW1hbnM8L2tleXdvcmQ+
PGtleXdvcmQ+SW50ZXJ2aWV3cyBhcyBUb3BpYzwva2V5d29yZD48a2V5d29yZD5RdWVzdGlvbm5h
aXJlczwva2V5d29yZD48L2tleXdvcmRzPjxkYXRlcz48eWVhcj4yMDExPC95ZWFyPjxwdWItZGF0
ZXM+PGRhdGU+QXVnIDE8L2RhdGU+PC9wdWItZGF0ZXM+PC9kYXRlcz48aXNibj4xNTY0LTA2MDQg
KEVsZWN0cm9uaWMpJiN4RDswMDQyLTk2ODYgKExpbmtpbmcpPC9pc2JuPjxhY2Nlc3Npb24tbnVt
PjIxODM2NzU1PC9hY2Nlc3Npb24tbnVtPjx1cmxzPjxyZWxhdGVkLXVybHM+PHVybD5odHRwOi8v
d3d3Lm5jYmkubmxtLm5paC5nb3YvcHVibWVkLzIxODM2NzU1PC91cmw+PC9yZWxhdGVkLXVybHM+
PC91cmxzPjxjdXN0b20yPjMxNTA3NjY8L2N1c3RvbTI+PGVsZWN0cm9uaWMtcmVzb3VyY2UtbnVt
PjEwLjI0NzEvQkxULjExLjA4Njg5MjwvZWxlY3Ryb25pYy1yZXNvdXJjZS1udW0+PC9yZWNvcmQ+
PC9DaXRlPjxDaXRlPjxBdXRob3I+SXJpbXU8L0F1dGhvcj48WWVhcj4yMDA4PC9ZZWFyPjxSZWNO
dW0+NDwvUmVjTnVtPjxyZWNvcmQ+PHJlYy1udW1iZXI+NDwvcmVjLW51bWJlcj48Zm9yZWlnbi1r
ZXlzPjxrZXkgYXBwPSJFTiIgZGItaWQ9ImR4ZXdlZnB3dnRmMmE0ZXJhYXc1cHRkd2FmOXRkZHY5
cjI5ZiIgdGltZXN0YW1wPSIxNDA2NTg2MDA2Ij40PC9rZXk+PC9mb3JlaWduLWtleXM+PHJlZi10
eXBlIG5hbWU9IkpvdXJuYWwgQXJ0aWNsZSI+MTc8L3JlZi10eXBlPjxjb250cmlidXRvcnM+PGF1
dGhvcnM+PGF1dGhvcj5JcmltdSwgRy48L2F1dGhvcj48YXV0aG9yPldhbWFlLCBBLjwvYXV0aG9y
PjxhdXRob3I+V2FzdW5uYSwgQS48L2F1dGhvcj48YXV0aG9yPldlcmUsIEYuPC9hdXRob3I+PGF1
dGhvcj5OdG9idXJpLCBTLjwvYXV0aG9yPjxhdXRob3I+T3BpeW8sIE4uPC9hdXRob3I+PGF1dGhv
cj5BeWlla28sIFAuPC9hdXRob3I+PGF1dGhvcj5QZXNodSwgTi48L2F1dGhvcj48YXV0aG9yPkVu
Z2xpc2gsIE0uPC9hdXRob3I+PC9hdXRob3JzPjwvY29udHJpYnV0b3JzPjxhdXRoLWFkZHJlc3M+
RGVwYXJ0bWVudCBvZiBQYWVkaWF0cmljcyBhbmQgQ2hpbGQgSGVhbHRoLCBDb2xsZWdlIG9mIEhl
YWx0aCBTY2llbmNlcywgVW5pdmVyc2l0eSBvZiBOYWlyb2JpLCBSZXB1YmxpYyBvZiBLZW55YS4g
Z2lyaW11QG5haXJvYmkua2Vtcmktd2VsbGNvbWUub3JnPC9hdXRoLWFkZHJlc3M+PHRpdGxlcz48
dGl0bGU+RGV2ZWxvcGluZyBhbmQgaW50cm9kdWNpbmcgZXZpZGVuY2UgYmFzZWQgY2xpbmljYWwg
cHJhY3RpY2UgZ3VpZGVsaW5lcyBmb3Igc2VyaW91cyBpbGxuZXNzIGluIEtlbnlhPC90aXRsZT48
c2Vjb25kYXJ5LXRpdGxlPkFyY2ggRGlzIENoaWxkPC9zZWNvbmRhcnktdGl0bGU+PGFsdC10aXRs
ZT5BcmNoaXZlcyBvZiBkaXNlYXNlIGluIGNoaWxkaG9vZDwvYWx0LXRpdGxlPjwvdGl0bGVzPjxw
ZXJpb2RpY2FsPjxmdWxsLXRpdGxlPkFyY2ggRGlzIENoaWxkPC9mdWxsLXRpdGxlPjxhYmJyLTE+
QXJjaGl2ZXMgb2YgZGlzZWFzZSBpbiBjaGlsZGhvb2Q8L2FiYnItMT48L3BlcmlvZGljYWw+PGFs
dC1wZXJpb2RpY2FsPjxmdWxsLXRpdGxlPkFyY2ggRGlzIENoaWxkPC9mdWxsLXRpdGxlPjxhYmJy
LTE+QXJjaGl2ZXMgb2YgZGlzZWFzZSBpbiBjaGlsZGhvb2Q8L2FiYnItMT48L2FsdC1wZXJpb2Rp
Y2FsPjxwYWdlcz43OTktODA0PC9wYWdlcz48dm9sdW1lPjkzPC92b2x1bWU+PG51bWJlcj45PC9u
dW1iZXI+PGtleXdvcmRzPjxrZXl3b3JkPkNoaWxkIEhlYWx0aCBTZXJ2aWNlcy9vcmdhbml6YXRp
b24gJmFtcDsgYWRtaW5pc3RyYXRpb24vKnN0YW5kYXJkczwva2V5d29yZD48a2V5d29yZD5DaGls
ZCwgUHJlc2Nob29sPC9rZXl3b3JkPjxrZXl3b3JkPkNyaXRpY2FsIENhcmUvKnN0YW5kYXJkczwv
a2V5d29yZD48a2V5d29yZD5Dcml0aWNhbCBJbGxuZXNzL2VwaWRlbWlvbG9neS8qdGhlcmFweTwv
a2V5d29yZD48a2V5d29yZD5EZXZlbG9waW5nIENvdW50cmllczwva2V5d29yZD48a2V5d29yZD5F
dmlkZW5jZS1CYXNlZCBNZWRpY2luZTwva2V5d29yZD48a2V5d29yZD5IZWFsdGggS25vd2xlZGdl
LCBBdHRpdHVkZXMsIFByYWN0aWNlPC9rZXl3b3JkPjxrZXl3b3JkPkhlYWx0aCBTZXJ2aWNlcyBO
ZWVkcyBhbmQgRGVtYW5kL3N0YW5kYXJkczwva2V5d29yZD48a2V5d29yZD5IdW1hbnM8L2tleXdv
cmQ+PGtleXdvcmQ+SW5mYW50PC9rZXl3b3JkPjxrZXl3b3JkPkluZmFudCwgTmV3Ym9ybjwva2V5
d29yZD48a2V5d29yZD5JbnRlbnNpdmUgQ2FyZSBVbml0cy9vcmdhbml6YXRpb24gJmFtcDsgYWRt
aW5pc3RyYXRpb24vc3RhbmRhcmRzPC9rZXl3b3JkPjxrZXl3b3JkPktlbnlhL2VwaWRlbWlvbG9n
eTwva2V5d29yZD48a2V5d29yZD5QYXRpZW50IENhcmUgVGVhbS9vcmdhbml6YXRpb24gJmFtcDsg
YWRtaW5pc3RyYXRpb24vc3RhbmRhcmRzPC9rZXl3b3JkPjxrZXl3b3JkPipQcmFjdGljZSBHdWlk
ZWxpbmVzIGFzIFRvcGljPC9rZXl3b3JkPjxrZXl3b3JkPldvcmxkIEhlYWx0aCBPcmdhbml6YXRp
b248L2tleXdvcmQ+PC9rZXl3b3Jkcz48ZGF0ZXM+PHllYXI+MjAwODwveWVhcj48cHViLWRhdGVz
PjxkYXRlPlNlcDwvZGF0ZT48L3B1Yi1kYXRlcz48L2RhdGVzPjxpc2JuPjE0NjgtMjA0NCAoRWxl
Y3Ryb25pYykmI3hEOzAwMDMtOTg4OCAoTGlua2luZyk8L2lzYm4+PGFjY2Vzc2lvbi1udW0+MTg3
MTkxNjE8L2FjY2Vzc2lvbi1udW0+PHVybHM+PHJlbGF0ZWQtdXJscz48dXJsPmh0dHA6Ly93d3cu
bmNiaS5ubG0ubmloLmdvdi9wdWJtZWQvMTg3MTkxNjE8L3VybD48L3JlbGF0ZWQtdXJscz48L3Vy
bHM+PGN1c3RvbTI+MjY1NDA2NjwvY3VzdG9tMj48ZWxlY3Ryb25pYy1yZXNvdXJjZS1udW0+MTAu
MTEzNi9hZGMuMjAwNy4xMjY1MDg8L2VsZWN0cm9uaWMtcmVzb3VyY2UtbnVtPjwvcmVjb3JkPjwv
Q2l0ZT48Q2l0ZT48QXV0aG9yPkphd2E8L0F1dGhvcj48WWVhcj4yMDExPC9ZZWFyPjxSZWNOdW0+
OTA8L1JlY051bT48cmVjb3JkPjxyZWMtbnVtYmVyPjkwPC9yZWMtbnVtYmVyPjxmb3JlaWduLWtl
eXM+PGtleSBhcHA9IkVOIiBkYi1pZD0iZHhld2VmcHd2dGYyYTRlcmFhdzVwdGR3YWY5dGRkdjly
MjlmIiB0aW1lc3RhbXA9IjE0MDY1OTAzNjUiPjkwPC9rZXk+PC9mb3JlaWduLWtleXM+PHJlZi10
eXBlIG5hbWU9IkNvbmZlcmVuY2UgUHJvY2VlZGluZ3MiPjEwPC9yZWYtdHlwZT48Y29udHJpYnV0
b3JzPjxhdXRob3JzPjxhdXRob3I+SmF3YSwgUi48L2F1dGhvcj48YXV0aG9yPllvdW5nLCBELjwv
YXV0aG9yPjxhdXRob3I+U3RvdGhlcnQsIEouPC9hdXRob3I+PGF1dGhvcj5NZXJjZXIsIEQuPC9h
dXRob3I+PGF1dGhvcj5aYWtyaXNvbiwgVC48L2F1dGhvcj48YXV0aG9yPkZyZWloYXV0LCBGLjwv
YXV0aG9yPjwvYXV0aG9ycz48L2NvbnRyaWJ1dG9ycz48dGl0bGVzPjx0aXRsZT5BIHByaW1lciBv
biBtZWNoYW5pY2FsIHZlbnRpbGF0aW9uIGluIGF1c3RlcmUgZW52aXJvbm1lbnRzOiBJbnNpZ2h0
cyBnYWluZWQgZnJvbSBwb3N0LWVhcnRocXVha2UgaGFpdGkuPC90aXRsZT48c2Vjb25kYXJ5LXRp
dGxlPkNyaXRpY2FsIENhcmUgQ29uZ3Jlc3Mgb2YgdGhlIFNvY2lldHkgb2YgQ3JpdGljYWwgQ2Fy
ZSBNZWRpY2luZSA8L3NlY29uZGFyeS10aXRsZT48L3RpdGxlcz48ZGF0ZXM+PHllYXI+MjAxMTwv
eWVhcj48L2RhdGVzPjxwdWItbG9jYXRpb24+U2FuIERpZWdvLCBVbml0ZWQgU3RhdGVzPC9wdWIt
bG9jYXRpb24+PHVybHM+PC91cmxzPjwvcmVjb3JkPjwvQ2l0ZT48Q2l0ZT48QXV0aG9yPkpheWFz
aHJlZTwvQXV0aG9yPjxZZWFyPjIwMTE8L1llYXI+PFJlY051bT43PC9SZWNOdW0+PHJlY29yZD48
cmVjLW51bWJlcj43PC9yZWMtbnVtYmVyPjxmb3JlaWduLWtleXM+PGtleSBhcHA9IkVOIiBkYi1p
ZD0iZHhld2VmcHd2dGYyYTRlcmFhdzVwdGR3YWY5dGRkdjlyMjlmIiB0aW1lc3RhbXA9IjE0MDY1
ODYwMDYiPjc8L2tleT48L2ZvcmVpZ24ta2V5cz48cmVmLXR5cGUgbmFtZT0iSm91cm5hbCBBcnRp
Y2xlIj4xNzwvcmVmLXR5cGU+PGNvbnRyaWJ1dG9ycz48YXV0aG9ycz48YXV0aG9yPkpheWFzaHJl
ZSwgTS48L2F1dGhvcj48YXV0aG9yPlNpbmdoaSwgUy48L2F1dGhvcj48L2F1dGhvcnM+PC9jb250
cmlidXRvcnM+PGF1dGgtYWRkcmVzcz5EZXBhcnRtZW50IG9mIFBlZGlhdHJpY3MsIFBvc3RncmFk
dWF0ZSBJbnN0aXR1dGUgb2YgTWVkaWNhbCBFZHVjYXRpb24gYW5kIFJlc2VhcmNoLCBDaGFuZGln
YXJoIDE2MDAxMiwgSW5kaWEuPC9hdXRoLWFkZHJlc3M+PHRpdGxlcz48dGl0bGU+Q2hhbmdpbmcg
dHJlbmRzIGFuZCBwcmVkaWN0b3JzIG9mIG91dGNvbWUgaW4gcGF0aWVudHMgd2l0aCBhY3V0ZSBw
b2lzb25pbmcgYWRtaXR0ZWQgdG8gdGhlIGludGVuc2l2ZSBjYXJlPC90aXRsZT48c2Vjb25kYXJ5
LXRpdGxlPkogVHJvcCBQZWRpYXRyPC9zZWNvbmRhcnktdGl0bGU+PGFsdC10aXRsZT5Kb3VybmFs
IG9mIHRyb3BpY2FsIHBlZGlhdHJpY3M8L2FsdC10aXRsZT48L3RpdGxlcz48cGVyaW9kaWNhbD48
ZnVsbC10aXRsZT5KIFRyb3AgUGVkaWF0cjwvZnVsbC10aXRsZT48YWJici0xPkpvdXJuYWwgb2Yg
dHJvcGljYWwgcGVkaWF0cmljczwvYWJici0xPjwvcGVyaW9kaWNhbD48YWx0LXBlcmlvZGljYWw+
PGZ1bGwtdGl0bGU+SiBUcm9wIFBlZGlhdHI8L2Z1bGwtdGl0bGU+PGFiYnItMT5Kb3VybmFsIG9m
IHRyb3BpY2FsIHBlZGlhdHJpY3M8L2FiYnItMT48L2FsdC1wZXJpb2RpY2FsPjxwYWdlcz4zNDAt
NjwvcGFnZXM+PHZvbHVtZT41Nzwvdm9sdW1lPjxudW1iZXI+NTwvbnVtYmVyPjxrZXl3b3Jkcz48
a2V5d29yZD5BY2NpZGVudHMvc3RhdGlzdGljcyAmYW1wOyBudW1lcmljYWwgZGF0YS90cmVuZHM8
L2tleXdvcmQ+PGtleXdvcmQ+QWN1dGUgRGlzZWFzZTwva2V5d29yZD48a2V5d29yZD5BbnRpZG90
ZXMvdGhlcmFwZXV0aWMgdXNlPC9rZXl3b3JkPjxrZXl3b3JkPkNoaWxkPC9rZXl3b3JkPjxrZXl3
b3JkPkNoaWxkLCBQcmVzY2hvb2w8L2tleXdvcmQ+PGtleXdvcmQ+RmVtYWxlPC9rZXl3b3JkPjxr
ZXl3b3JkPkhvc3BpdGFsaXphdGlvbjwva2V5d29yZD48a2V5d29yZD5IdW1hbnM8L2tleXdvcmQ+
PGtleXdvcmQ+SW5kaWEvZXBpZGVtaW9sb2d5PC9rZXl3b3JkPjxrZXl3b3JkPkluZmFudDwva2V5
d29yZD48a2V5d29yZD5JbnRlbnNpdmUgQ2FyZSBVbml0cywgUGVkaWF0cmljPC9rZXl3b3JkPjxr
ZXl3b3JkPkxvZ2lzdGljIE1vZGVsczwva2V5d29yZD48a2V5d29yZD5NYWxlPC9rZXl3b3JkPjxr
ZXl3b3JkPlBvaXNvbmluZy9kaWFnbm9zaXMvKmVwaWRlbWlvbG9neS9ldGlvbG9neS90aGVyYXB5
PC9rZXl3b3JkPjxrZXl3b3JkPlBvaXNvbnMvY2xhc3NpZmljYXRpb248L2tleXdvcmQ+PGtleXdv
cmQ+UmV0cm9zcGVjdGl2ZSBTdHVkaWVzPC9rZXl3b3JkPjxrZXl3b3JkPlRyZWF0bWVudCBPdXRj
b21lPC9rZXl3b3JkPjwva2V5d29yZHM+PGRhdGVzPjx5ZWFyPjIwMTE8L3llYXI+PHB1Yi1kYXRl
cz48ZGF0ZT5PY3Q8L2RhdGU+PC9wdWItZGF0ZXM+PC9kYXRlcz48aXNibj4xNDY1LTM2NjQgKEVs
ZWN0cm9uaWMpJiN4RDswMTQyLTYzMzggKExpbmtpbmcpPC9pc2JuPjxhY2Nlc3Npb24tbnVtPjIw
OTc4MDEzPC9hY2Nlc3Npb24tbnVtPjx1cmxzPjxyZWxhdGVkLXVybHM+PHVybD5odHRwOi8vd3d3
Lm5jYmkubmxtLm5paC5nb3YvcHVibWVkLzIwOTc4MDEzPC91cmw+PC9yZWxhdGVkLXVybHM+PC91
cmxzPjxlbGVjdHJvbmljLXJlc291cmNlLW51bT4xMC4xMDkzL3Ryb3Blai9mbXEwOTk8L2VsZWN0
cm9uaWMtcmVzb3VyY2UtbnVtPjwvcmVjb3JkPjwvQ2l0ZT48Q2l0ZT48QXV0aG9yPkpvc2hpPC9B
dXRob3I+PFllYXI+MjAwNzwvWWVhcj48UmVjTnVtPjYwPC9SZWNOdW0+PHJlY29yZD48cmVjLW51
bWJlcj42MDwvcmVjLW51bWJlcj48Zm9yZWlnbi1rZXlzPjxrZXkgYXBwPSJFTiIgZGItaWQ9ImR4
ZXdlZnB3dnRmMmE0ZXJhYXc1cHRkd2FmOXRkZHY5cjI5ZiIgdGltZXN0YW1wPSIxNDA2NTg4NDA0
Ij42MDwva2V5PjwvZm9yZWlnbi1rZXlzPjxyZWYtdHlwZSBuYW1lPSJKb3VybmFsIEFydGljbGUi
PjE3PC9yZWYtdHlwZT48Y29udHJpYnV0b3JzPjxhdXRob3JzPjxhdXRob3I+Sm9zaGksIFMuPC9h
dXRob3I+PGF1dGhvcj5BZ2Fyd2FsLCBCLjwvYXV0aG9yPjxhdXRob3I+TWFsbGEsIEcuPC9hdXRo
b3I+PGF1dGhvcj5LYXJtYWNoYXJ5YSwgQi48L2F1dGhvcj48L2F1dGhvcnM+PC9jb250cmlidXRv
cnM+PGF1dGgtYWRkcmVzcz5EZXBhcnRtZW50IG9mIEFuYWVzdGhlc2lvbG9neSBhbmQgQ3JpdGlj
YWwgQ2FyZSwgQi5QIEtvaXJhbGEgSW5zdGl0dXRlIG9mIEhlYWx0aCBTY2llbmNlcywgRGhhcmFu
LCBOZXBhbC4gZ3NfbWFsbGFAeWFob28uY29tPC9hdXRoLWFkZHJlc3M+PHRpdGxlcz48dGl0bGU+
Q29tcGxldGUgZWxpbWluYXRpb24gb2YgdGV0YW51cyBpcyBzdGlsbCBlbHVzaXZlIGluIGRldmVs
b3BpbmcgY291bnRyaWVzOiBhIHJldmlldyBvZiBhZHVsdCB0ZXRhbnVzIGNhc2VzIGZyb20gcmVm
ZXJyYWwgaG9zcGl0YWwgaW4gRWFzdGVybiBOZXBhbDwvdGl0bGU+PHNlY29uZGFyeS10aXRsZT5L
YXRobWFuZHUgVW5pdiBNZWQgSiAoS1VNSik8L3NlY29uZGFyeS10aXRsZT48YWx0LXRpdGxlPkth
dGhtYW5kdSBVbml2ZXJzaXR5IG1lZGljYWwgam91cm5hbDwvYWx0LXRpdGxlPjwvdGl0bGVzPjxw
ZXJpb2RpY2FsPjxmdWxsLXRpdGxlPkthdGhtYW5kdSBVbml2IE1lZCBKIChLVU1KKTwvZnVsbC10
aXRsZT48YWJici0xPkthdGhtYW5kdSBVbml2ZXJzaXR5IG1lZGljYWwgam91cm5hbDwvYWJici0x
PjwvcGVyaW9kaWNhbD48YWx0LXBlcmlvZGljYWw+PGZ1bGwtdGl0bGU+S2F0aG1hbmR1IFVuaXYg
TWVkIEogKEtVTUopPC9mdWxsLXRpdGxlPjxhYmJyLTE+S2F0aG1hbmR1IFVuaXZlcnNpdHkgbWVk
aWNhbCBqb3VybmFsPC9hYmJyLTE+PC9hbHQtcGVyaW9kaWNhbD48cGFnZXM+Mzc4LTgxPC9wYWdl
cz48dm9sdW1lPjU8L3ZvbHVtZT48bnVtYmVyPjM8L251bWJlcj48a2V5d29yZHM+PGtleXdvcmQ+
QWR1bHQ8L2tleXdvcmQ+PGtleXdvcmQ+QWdlZDwva2V5d29yZD48a2V5d29yZD5EZXZlbG9waW5n
IENvdW50cmllczwva2V5d29yZD48a2V5d29yZD5GZW1hbGU8L2tleXdvcmQ+PGtleXdvcmQ+SHVt
YW5zPC9rZXl3b3JkPjxrZXl3b3JkPkludGVuc2l2ZSBDYXJlIFVuaXRzPC9rZXl3b3JkPjxrZXl3
b3JkPk1hbGU8L2tleXdvcmQ+PGtleXdvcmQ+TWlkZGxlIEFnZWQ8L2tleXdvcmQ+PGtleXdvcmQ+
TmVwYWwvZXBpZGVtaW9sb2d5PC9rZXl3b3JkPjxrZXl3b3JkPlJldHJvc3BlY3RpdmUgU3R1ZGll
czwva2V5d29yZD48a2V5d29yZD5UZXRhbnVzLyplcGlkZW1pb2xvZ3kvbW9ydGFsaXR5L3RoZXJh
cHk8L2tleXdvcmQ+PC9rZXl3b3Jkcz48ZGF0ZXM+PHllYXI+MjAwNzwveWVhcj48cHViLWRhdGVz
PjxkYXRlPkp1bC1TZXA8L2RhdGU+PC9wdWItZGF0ZXM+PC9kYXRlcz48aXNibj4xODEyLTIwNzgg
KEVsZWN0cm9uaWMpJiN4RDsxODEyLTIwMjcgKExpbmtpbmcpPC9pc2JuPjxhY2Nlc3Npb24tbnVt
PjE4NjA0MDU4PC9hY2Nlc3Npb24tbnVtPjx1cmxzPjxyZWxhdGVkLXVybHM+PHVybD5odHRwOi8v
d3d3Lm5jYmkubmxtLm5paC5nb3YvcHVibWVkLzE4NjA0MDU4PC91cmw+PC9yZWxhdGVkLXVybHM+
PC91cmxzPjwvcmVjb3JkPjwvQ2l0ZT48Q2l0ZT48QXV0aG9yPktpc3Nvb248L0F1dGhvcj48WWVh
cj4yMDExPC9ZZWFyPjxSZWNOdW0+MzY8L1JlY051bT48cmVjb3JkPjxyZWMtbnVtYmVyPjM2PC9y
ZWMtbnVtYmVyPjxmb3JlaWduLWtleXM+PGtleSBhcHA9IkVOIiBkYi1pZD0iZHhld2VmcHd2dGYy
YTRlcmFhdzVwdGR3YWY5dGRkdjlyMjlmIiB0aW1lc3RhbXA9IjE0MDY1ODg0MDQiPjM2PC9rZXk+
PC9mb3JlaWduLWtleXM+PHJlZi10eXBlIG5hbWU9IkpvdXJuYWwgQXJ0aWNsZSI+MTc8L3JlZi10
eXBlPjxjb250cmlidXRvcnM+PGF1dGhvcnM+PGF1dGhvcj5LaXNzb29uLCBOLjwvYXV0aG9yPjwv
YXV0aG9ycz48L2NvbnRyaWJ1dG9ycz48YXV0aC1hZGRyZXNzPkFjdXRlIGFuZCBDcml0aWNhbCBD
YXJlIE1lZGljaW5lLCBCcml0aXNoIENvbHVtYmlhJmFwb3M7cyBDaGlsZHJlbiZhcG9zO3MgSG9z
cGl0YWwsIFVuaXZlcnNpdHkgb2YgQnJpdGlzaCBDb2x1bWJpYSwgVmFuY291dmVyLCBCQywgQ2Fu
YWRhLiBua2lzc29vbkBjdy5iYy5jYTwvYXV0aC1hZGRyZXNzPjx0aXRsZXM+PHRpdGxlPk91dCBv
ZiBBZnJpY2EtLWEgbW90aGVyJmFwb3M7cyBqb3VybmV5PC90aXRsZT48c2Vjb25kYXJ5LXRpdGxl
PlBlZGlhdHIgQ3JpdCBDYXJlIE1lZDwvc2Vjb25kYXJ5LXRpdGxlPjxhbHQtdGl0bGU+UGVkaWF0
cmljIGNyaXRpY2FsIGNhcmUgbWVkaWNpbmUgOiBhIGpvdXJuYWwgb2YgdGhlIFNvY2lldHkgb2Yg
Q3JpdGljYWwgQ2FyZSBNZWRpY2luZSBhbmQgdGhlIFdvcmxkIEZlZGVyYXRpb24gb2YgUGVkaWF0
cmljIEludGVuc2l2ZSBhbmQgQ3JpdGljYWwgQ2FyZSBTb2NpZXRpZXM8L2FsdC10aXRsZT48L3Rp
dGxlcz48cGVyaW9kaWNhbD48ZnVsbC10aXRsZT5QZWRpYXRyIENyaXQgQ2FyZSBNZWQ8L2Z1bGwt
dGl0bGU+PGFiYnItMT5QZWRpYXRyaWMgY3JpdGljYWwgY2FyZSBtZWRpY2luZSA6IGEgam91cm5h
bCBvZiB0aGUgU29jaWV0eSBvZiBDcml0aWNhbCBDYXJlIE1lZGljaW5lIGFuZCB0aGUgV29ybGQg
RmVkZXJhdGlvbiBvZiBQZWRpYXRyaWMgSW50ZW5zaXZlIGFuZCBDcml0aWNhbCBDYXJlIFNvY2ll
dGllczwvYWJici0xPjwvcGVyaW9kaWNhbD48YWx0LXBlcmlvZGljYWw+PGZ1bGwtdGl0bGU+UGVk
aWF0ciBDcml0IENhcmUgTWVkPC9mdWxsLXRpdGxlPjxhYmJyLTE+UGVkaWF0cmljIGNyaXRpY2Fs
IGNhcmUgbWVkaWNpbmUgOiBhIGpvdXJuYWwgb2YgdGhlIFNvY2lldHkgb2YgQ3JpdGljYWwgQ2Fy
ZSBNZWRpY2luZSBhbmQgdGhlIFdvcmxkIEZlZGVyYXRpb24gb2YgUGVkaWF0cmljIEludGVuc2l2
ZSBhbmQgQ3JpdGljYWwgQ2FyZSBTb2NpZXRpZXM8L2FiYnItMT48L2FsdC1wZXJpb2RpY2FsPjxw
YWdlcz43My05PC9wYWdlcz48dm9sdW1lPjEyPC92b2x1bWU+PG51bWJlcj4xPC9udW1iZXI+PGtl
eXdvcmRzPjxrZXl3b3JkPkNoaWxkPC9rZXl3b3JkPjxrZXl3b3JkPkNoaWxkIEhlYWx0aCBTZXJ2
aWNlcy9vcmdhbml6YXRpb24gJmFtcDsgYWRtaW5pc3RyYXRpb248L2tleXdvcmQ+PGtleXdvcmQ+
Q2hpbGQsIFByZXNjaG9vbDwva2V5d29yZD48a2V5d29yZD4qQ3JpdGljYWwgQ2FyZTwva2V5d29y
ZD48a2V5d29yZD4qQ3JpdGljYWwgSWxsbmVzczwva2V5d29yZD48a2V5d29yZD5EZXZlbG9waW5n
IENvdW50cmllczwva2V5d29yZD48a2V5d29yZD4qSGVhbHRoIFNlcnZpY2VzIE5lZWRzIGFuZCBE
ZW1hbmQ8L2tleXdvcmQ+PGtleXdvcmQ+SHVtYW5zPC9rZXl3b3JkPjxrZXl3b3JkPkluZmFudDwv
a2V5d29yZD48a2V5d29yZD5JbmZhbnQsIE5ld2Jvcm48L2tleXdvcmQ+PGtleXdvcmQ+S2VueWE8
L2tleXdvcmQ+PGtleXdvcmQ+TWFsYXJpYS9kcnVnIHRoZXJhcHk8L2tleXdvcmQ+PGtleXdvcmQ+
TWFsbnV0cml0aW9uL2NvbXBsaWNhdGlvbnM8L2tleXdvcmQ+PGtleXdvcmQ+Kk1vdGhlci1DaGls
ZCBSZWxhdGlvbnM8L2tleXdvcmQ+PGtleXdvcmQ+TW90aGVycy8qcHN5Y2hvbG9neTwva2V5d29y
ZD48a2V5d29yZD5QbmV1bW9uaWEvZHJ1ZyB0aGVyYXB5PC9rZXl3b3JkPjxrZXl3b3JkPlBvdmVy
dHk8L2tleXdvcmQ+PGtleXdvcmQ+UnVyYWwgSGVhbHRoIFNlcnZpY2VzL29yZ2FuaXphdGlvbiAm
YW1wOyBhZG1pbmlzdHJhdGlvbjwva2V5d29yZD48a2V5d29yZD5Tb3V0aCBBZnJpY2E8L2tleXdv
cmQ+PGtleXdvcmQ+VHJpYWdlPC9rZXl3b3JkPjxrZXl3b3JkPlVnYW5kYTwva2V5d29yZD48L2tl
eXdvcmRzPjxkYXRlcz48eWVhcj4yMDExPC95ZWFyPjxwdWItZGF0ZXM+PGRhdGU+SmFuPC9kYXRl
PjwvcHViLWRhdGVzPjwvZGF0ZXM+PGlzYm4+MTUyOS03NTM1IChQcmludCkmI3hEOzE1MjktNzUz
NSAoTGlua2luZyk8L2lzYm4+PGFjY2Vzc2lvbi1udW0+MjAwNjg1MDU8L2FjY2Vzc2lvbi1udW0+
PHVybHM+PHJlbGF0ZWQtdXJscz48dXJsPmh0dHA6Ly93d3cubmNiaS5ubG0ubmloLmdvdi9wdWJt
ZWQvMjAwNjg1MDU8L3VybD48L3JlbGF0ZWQtdXJscz48L3VybHM+PGVsZWN0cm9uaWMtcmVzb3Vy
Y2UtbnVtPjEwLjEwOTcvUENDLjBiMDEzZTMxODFjZTc0ZWY8L2VsZWN0cm9uaWMtcmVzb3VyY2Ut
bnVtPjwvcmVjb3JkPjwvQ2l0ZT48Q2l0ZT48QXV0aG9yPktpc3Nvb248L0F1dGhvcj48WWVhcj4y
MDEzPC9ZZWFyPjxSZWNOdW0+MTAxPC9SZWNOdW0+PHJlY29yZD48cmVjLW51bWJlcj4xMDE8L3Jl
Yy1udW1iZXI+PGZvcmVpZ24ta2V5cz48a2V5IGFwcD0iRU4iIGRiLWlkPSJkeGV3ZWZwd3Z0ZjJh
NGVyYWF3NXB0ZHdhZjl0ZGR2OXIyOWYiIHRpbWVzdGFtcD0iMTQwNjgzNTc2NCI+MTAxPC9rZXk+
PC9mb3JlaWduLWtleXM+PHJlZi10eXBlIG5hbWU9IkpvdXJuYWwgQXJ0aWNsZSI+MTc8L3JlZi10
eXBlPjxjb250cmlidXRvcnM+PGF1dGhvcnM+PGF1dGhvcj5LaXNzb29uLCBOLjwvYXV0aG9yPjwv
YXV0aG9ycz48L2NvbnRyaWJ1dG9ycz48dGl0bGVzPjx0aXRsZT5QcmV2ZW50aW5nIGludGVuc2l2
ZSBjYXJlIGFkbWlzc2lvbnMgZm9yIHNlcHNpcyBpbiB0cm9waWNhbCBBZnJpY2E6IFBJQ0FTVEEt
Zm9vZCBmb3IgdGhvdWdodDwvdGl0bGU+PHNlY29uZGFyeS10aXRsZT5QZWRpYXRyIENyaXQgQ2Fy
ZSBNZWQ8L3NlY29uZGFyeS10aXRsZT48YWx0LXRpdGxlPlBlZGlhdHJpYyBjcml0aWNhbCBjYXJl
IG1lZGljaW5lIDogYSBqb3VybmFsIG9mIHRoZSBTb2NpZXR5IG9mIENyaXRpY2FsIENhcmUgTWVk
aWNpbmUgYW5kIHRoZSBXb3JsZCBGZWRlcmF0aW9uIG9mIFBlZGlhdHJpYyBJbnRlbnNpdmUgYW5k
IENyaXRpY2FsIENhcmUgU29jaWV0aWVzPC9hbHQtdGl0bGU+PC90aXRsZXM+PHBlcmlvZGljYWw+
PGZ1bGwtdGl0bGU+UGVkaWF0ciBDcml0IENhcmUgTWVkPC9mdWxsLXRpdGxlPjxhYmJyLTE+UGVk
aWF0cmljIGNyaXRpY2FsIGNhcmUgbWVkaWNpbmUgOiBhIGpvdXJuYWwgb2YgdGhlIFNvY2lldHkg
b2YgQ3JpdGljYWwgQ2FyZSBNZWRpY2luZSBhbmQgdGhlIFdvcmxkIEZlZGVyYXRpb24gb2YgUGVk
aWF0cmljIEludGVuc2l2ZSBhbmQgQ3JpdGljYWwgQ2FyZSBTb2NpZXRpZXM8L2FiYnItMT48L3Bl
cmlvZGljYWw+PGFsdC1wZXJpb2RpY2FsPjxmdWxsLXRpdGxlPlBlZGlhdHIgQ3JpdCBDYXJlIE1l
ZDwvZnVsbC10aXRsZT48YWJici0xPlBlZGlhdHJpYyBjcml0aWNhbCBjYXJlIG1lZGljaW5lIDog
YSBqb3VybmFsIG9mIHRoZSBTb2NpZXR5IG9mIENyaXRpY2FsIENhcmUgTWVkaWNpbmUgYW5kIHRo
ZSBXb3JsZCBGZWRlcmF0aW9uIG9mIFBlZGlhdHJpYyBJbnRlbnNpdmUgYW5kIENyaXRpY2FsIENh
cmUgU29jaWV0aWVzPC9hYmJyLTE+PC9hbHQtcGVyaW9kaWNhbD48cGFnZXM+NjQ0LTU8L3BhZ2Vz
Pjx2b2x1bWU+MTQ8L3ZvbHVtZT48bnVtYmVyPjY8L251bWJlcj48a2V5d29yZHM+PGtleXdvcmQ+
KkRldmVsb3BpbmcgQ291bnRyaWVzPC9rZXl3b3JkPjxrZXl3b3JkPkh1bWFuczwva2V5d29yZD48
a2V5d29yZD5JbmZlY3Rpb24gQ29udHJvbC8qbWV0aG9kczwva2V5d29yZD48a2V5d29yZD5JbnRl
bnNpdmUgQ2FyZSBVbml0cy8qc3RhbmRhcmRzPC9rZXl3b3JkPjxrZXl3b3JkPlF1YWxpdHkgQXNz
dXJhbmNlLCBIZWFsdGggQ2FyZS8qbWV0aG9kczwva2V5d29yZD48a2V5d29yZD5TZXBzaXMvKnBy
ZXZlbnRpb24gJmFtcDsgY29udHJvbDwva2V5d29yZD48L2tleXdvcmRzPjxkYXRlcz48eWVhcj4y
MDEzPC95ZWFyPjxwdWItZGF0ZXM+PGRhdGU+SnVsPC9kYXRlPjwvcHViLWRhdGVzPjwvZGF0ZXM+
PGlzYm4+MTUyOS03NTM1IChQcmludCkmI3hEOzE1MjktNzUzNSAoTGlua2luZyk8L2lzYm4+PGFj
Y2Vzc2lvbi1udW0+MjM4MjMyMDA8L2FjY2Vzc2lvbi1udW0+PHVybHM+PHJlbGF0ZWQtdXJscz48
dXJsPmh0dHA6Ly93d3cubmNiaS5ubG0ubmloLmdvdi9wdWJtZWQvMjM4MjMyMDA8L3VybD48L3Jl
bGF0ZWQtdXJscz48L3VybHM+PGVsZWN0cm9uaWMtcmVzb3VyY2UtbnVtPjEwLjEwOTcvUENDLjBi
MDEzZTMxODI5MTdiOTc8L2VsZWN0cm9uaWMtcmVzb3VyY2UtbnVtPjwvcmVjb3JkPjwvQ2l0ZT48
Q2l0ZT48QXV0aG9yPktwYWRvbm91PC9BdXRob3I+PFllYXI+MjAxMDwvWWVhcj48UmVjTnVtPjk3
PC9SZWNOdW0+PHJlY29yZD48cmVjLW51bWJlcj45NzwvcmVjLW51bWJlcj48Zm9yZWlnbi1rZXlz
PjxrZXkgYXBwPSJFTiIgZGItaWQ9ImR4ZXdlZnB3dnRmMmE0ZXJhYXc1cHRkd2FmOXRkZHY5cjI5
ZiIgdGltZXN0YW1wPSIxNDA2ODM1NTA4Ij45Nzwva2V5PjwvZm9yZWlnbi1rZXlzPjxyZWYtdHlw
ZSBuYW1lPSJDb25mZXJlbmNlIFByb2NlZWRpbmdzIj4xMDwvcmVmLXR5cGU+PGNvbnRyaWJ1dG9y
cz48YXV0aG9ycz48YXV0aG9yPktwYWRvbm91LCBHLlQuPC9hdXRob3I+PGF1dGhvcj5BbGFnbmlk
ZSwgRS48L2F1dGhvcj48YXV0aG9yPkhvdW5rcGUsIFAuQy48L2F1dGhvcj48YXV0aG9yPkF0Y2hh
ZGUsIEQuPC9hdXRob3I+PGF1dGhvcj5MYWJpdGFuLCBFLjwvYXV0aG9yPjwvYXV0aG9ycz48L2Nv
bnRyaWJ1dG9ycz48dGl0bGVzPjx0aXRsZT5SZWhhYmlsaXRhdGlvbiBvZiBjb21hdG9zZSBwYXRp
ZW50cyBpbiB0aGUgaW50ZW5zaXZlIGNhcmUgdW5pdC48L3RpdGxlPjxzZWNvbmRhcnktdGl0bGU+
IDI1ZSBDb25ncmVzIGRlIE1lZGVjaW5lIFBoeXNpcXVlIGV0IGRlIFJlYWRhcHRhdGlvbjwvc2Vj
b25kYXJ5LXRpdGxlPjwvdGl0bGVzPjxkYXRlcz48eWVhcj4yMDEwPC95ZWFyPjwvZGF0ZXM+PHB1
Yi1sb2NhdGlvbj5NYXJzZWlsbGUsIEZyYW5jZTwvcHViLWxvY2F0aW9uPjx1cmxzPjwvdXJscz48
L3JlY29yZD48L0NpdGU+PENpdGU+PEF1dGhvcj5MYWhwYWk8L0F1dGhvcj48WWVhcj4yMDEzPC9Z
ZWFyPjxSZWNOdW0+NzA8L1JlY051bT48cmVjb3JkPjxyZWMtbnVtYmVyPjcwPC9yZWMtbnVtYmVy
Pjxmb3JlaWduLWtleXM+PGtleSBhcHA9IkVOIiBkYi1pZD0iZHhld2VmcHd2dGYyYTRlcmFhdzVw
dGR3YWY5dGRkdjlyMjlmIiB0aW1lc3RhbXA9IjE0MDY1ODg4OTAiPjcwPC9rZXk+PC9mb3JlaWdu
LWtleXM+PHJlZi10eXBlIG5hbWU9IkNvbmZlcmVuY2UgUHJvY2VlZGluZ3MiPjEwPC9yZWYtdHlw
ZT48Y29udHJpYnV0b3JzPjxhdXRob3JzPjxhdXRob3I+TGFocGFpLCBKLlkuPC9hdXRob3I+PGF1
dGhvcj5LaGluLCBZLjwvYXV0aG9yPjwvYXV0aG9ycz48L2NvbnRyaWJ1dG9ycz48dGl0bGVzPjx0
aXRsZT5BIGNsaW5pY2FsIHByb2ZpbGUgb2YgY2hpbGRyZW4gd2l0aCBhY3V0ZSBraWRuZXkgaW5q
dXJ5IGFkbWl0dGVkIHRvIHlhbmdvbiBjaGlsZHJlbiBob3NwaXRhbC48L3RpdGxlPjxzZWNvbmRh
cnktdGl0bGU+SVBOQSBDb25ncmVzczwvc2Vjb25kYXJ5LXRpdGxlPjwvdGl0bGVzPjxkYXRlcz48
eWVhcj4yMDEzPC95ZWFyPjwvZGF0ZXM+PHB1Yi1sb2NhdGlvbj5TaGFuZ2hhaSwgQ2hpbmE8L3B1
Yi1sb2NhdGlvbj48dXJscz48L3VybHM+PC9yZWNvcmQ+PC9DaXRlPjxDaXRlPjxBdXRob3I+TGFr
aGV5PC9BdXRob3I+PFllYXI+MjAxMDwvWWVhcj48UmVjTnVtPjM3PC9SZWNOdW0+PHJlY29yZD48
cmVjLW51bWJlcj4zNzwvcmVjLW51bWJlcj48Zm9yZWlnbi1rZXlzPjxrZXkgYXBwPSJFTiIgZGIt
aWQ9ImR4ZXdlZnB3dnRmMmE0ZXJhYXc1cHRkd2FmOXRkZHY5cjI5ZiIgdGltZXN0YW1wPSIxNDA2
NTg4NDA0Ij4zNzwva2V5PjwvZm9yZWlnbi1rZXlzPjxyZWYtdHlwZSBuYW1lPSJKb3VybmFsIEFy
dGljbGUiPjE3PC9yZWYtdHlwZT48Y29udHJpYnV0b3JzPjxhdXRob3JzPjxhdXRob3I+TGFraGV5
LCBTLjwvYXV0aG9yPjxhdXRob3I+U2hyZXN0aGEsIFIuPC9hdXRob3I+PGF1dGhvcj5UaGFwYSwg
Uy48L2F1dGhvcj48YXV0aG9yPlR1bGFkaGFyLCBTLjwvYXV0aG9yPjwvYXV0aG9ycz48L2NvbnRy
aWJ1dG9ycz48YXV0aC1hZGRyZXNzPkRlcGFydG1hbnQgb2YgTWVkaWNpbmUsIEIgJmFtcDsgQiBI
b3NwaXRhbCwgR3dhcmtvIEthdGhtYW5kdSwgTmVwYWwuIHNhbmpheWxha2hleTY1QHlhaG9vLmNv
bTwvYXV0aC1hZGRyZXNzPjx0aXRsZXM+PHRpdGxlPlNjZW5hcmlvIG9mIGFjdXRlIHJlc3BpcmF0
b3J5IGRpc3RyZXNzIHN5bmRyb21lIGluIGEgdGVydGlhcnkgY2FyZSBjZW50ZXI8L3RpdGxlPjxz
ZWNvbmRhcnktdGl0bGU+Sk5NQSBKIE5lcGFsIE1lZCBBc3NvYzwvc2Vjb25kYXJ5LXRpdGxlPjxh
bHQtdGl0bGU+Sk5NQTsgam91cm5hbCBvZiB0aGUgTmVwYWwgTWVkaWNhbCBBc3NvY2lhdGlvbjwv
YWx0LXRpdGxlPjwvdGl0bGVzPjxwZXJpb2RpY2FsPjxmdWxsLXRpdGxlPkpOTUEgSiBOZXBhbCBN
ZWQgQXNzb2M8L2Z1bGwtdGl0bGU+PGFiYnItMT5KTk1BOyBqb3VybmFsIG9mIHRoZSBOZXBhbCBN
ZWRpY2FsIEFzc29jaWF0aW9uPC9hYmJyLTE+PC9wZXJpb2RpY2FsPjxhbHQtcGVyaW9kaWNhbD48
ZnVsbC10aXRsZT5KTk1BIEogTmVwYWwgTWVkIEFzc29jPC9mdWxsLXRpdGxlPjxhYmJyLTE+Sk5N
QTsgam91cm5hbCBvZiB0aGUgTmVwYWwgTWVkaWNhbCBBc3NvY2lhdGlvbjwvYWJici0xPjwvYWx0
LXBlcmlvZGljYWw+PHBhZ2VzPjEyOS0zMjwvcGFnZXM+PHZvbHVtZT40OTwvdm9sdW1lPjxudW1i
ZXI+MTc4PC9udW1iZXI+PGtleXdvcmRzPjxrZXl3b3JkPkFkb2xlc2NlbnQ8L2tleXdvcmQ+PGtl
eXdvcmQ+QWR1bHQ8L2tleXdvcmQ+PGtleXdvcmQ+QWdlZDwva2V5d29yZD48a2V5d29yZD5BZ2Vk
LCA4MCBhbmQgb3Zlcjwva2V5d29yZD48a2V5d29yZD5Bbm94aWEvbW9ydGFsaXR5PC9rZXl3b3Jk
PjxrZXl3b3JkPkNyYW5pb2NlcmVicmFsIFRyYXVtYS9jb21wbGljYXRpb25zPC9rZXl3b3JkPjxr
ZXl3b3JkPkNyb3NzLVNlY3Rpb25hbCBTdHVkaWVzPC9rZXl3b3JkPjxrZXl3b3JkPkVtYm9saXNt
LCBGYXQvY29tcGxpY2F0aW9uczwva2V5d29yZD48a2V5d29yZD5GZW1hbGU8L2tleXdvcmQ+PGtl
eXdvcmQ+SG9zcGl0YWwgTW9ydGFsaXR5PC9rZXl3b3JkPjxrZXl3b3JkPkh1bWFuczwva2V5d29y
ZD48a2V5d29yZD5JbnRlbnNpdmUgQ2FyZTwva2V5d29yZD48a2V5d29yZD5NYWxlPC9rZXl3b3Jk
PjxrZXl3b3JkPk1pZGRsZSBBZ2VkPC9rZXl3b3JkPjxrZXl3b3JkPk11bHRpcGxlIE9yZ2FuIEZh
aWx1cmUvbW9ydGFsaXR5PC9rZXl3b3JkPjxrZXl3b3JkPk11bHRpcGxlIFRyYXVtYS9jb21wbGlj
YXRpb25zPC9rZXl3b3JkPjxrZXl3b3JkPk94eWdlbi9waHlzaW9sb2d5PC9rZXl3b3JkPjxrZXl3
b3JkPlBhbmNyZWF0aXRpcy9jb21wbGljYXRpb25zPC9rZXl3b3JkPjxrZXl3b3JkPlBhcnRpYWwg
UHJlc3N1cmU8L2tleXdvcmQ+PGtleXdvcmQ+UG5ldW1vbmlhL2NvbXBsaWNhdGlvbnM8L2tleXdv
cmQ+PGtleXdvcmQ+UG5ldW1vbmlhLCBBc3BpcmF0aW9uL2NvbXBsaWNhdGlvbnM8L2tleXdvcmQ+
PGtleXdvcmQ+UHJvc3BlY3RpdmUgU3R1ZGllczwva2V5d29yZD48a2V5d29yZD5SZXNwaXJhdG9y
eSBEaXN0cmVzcyBTeW5kcm9tZSwgQWR1bHQvKmV0aW9sb2d5Lyptb3J0YWxpdHkvcGh5c2lvcGF0
aG9sb2d5PC9rZXl3b3JkPjxrZXl3b3JkPlNlcHNpcy9jb21wbGljYXRpb25zPC9rZXl3b3JkPjxr
ZXl3b3JkPlNob2NrLCBTZXB0aWMvbW9ydGFsaXR5PC9rZXl3b3JkPjxrZXl3b3JkPlN0cm9rZS9j
b21wbGljYXRpb25zPC9rZXl3b3JkPjxrZXl3b3JkPllvdW5nIEFkdWx0PC9rZXl3b3JkPjwva2V5
d29yZHM+PGRhdGVzPjx5ZWFyPjIwMTA8L3llYXI+PHB1Yi1kYXRlcz48ZGF0ZT5BcHItSnVuPC9k
YXRlPjwvcHViLWRhdGVzPjwvZGF0ZXM+PGlzYm4+MDAyOC0yNzE1IChQcmludCkmI3hEOzAwMjgt
MjcxNSAoTGlua2luZyk8L2lzYm4+PGFjY2Vzc2lvbi1udW0+MjE0ODU1OTg8L2FjY2Vzc2lvbi1u
dW0+PHVybHM+PHJlbGF0ZWQtdXJscz48dXJsPmh0dHA6Ly93d3cubmNiaS5ubG0ubmloLmdvdi9w
dWJtZWQvMjE0ODU1OTg8L3VybD48L3JlbGF0ZWQtdXJscz48L3VybHM+PC9yZWNvcmQ+PC9DaXRl
PjxDaXRlPjxBdXRob3I+TWFndXR1PC9BdXRob3I+PFllYXI+MjAxMjwvWWVhcj48UmVjTnVtPjc3
PC9SZWNOdW0+PHJlY29yZD48cmVjLW51bWJlcj43NzwvcmVjLW51bWJlcj48Zm9yZWlnbi1rZXlz
PjxrZXkgYXBwPSJFTiIgZGItaWQ9ImR4ZXdlZnB3dnRmMmE0ZXJhYXc1cHRkd2FmOXRkZHY5cjI5
ZiIgdGltZXN0YW1wPSIxNDA2NTg5NDU0Ij43Nzwva2V5PjwvZm9yZWlnbi1rZXlzPjxyZWYtdHlw
ZSBuYW1lPSJDb25mZXJlbmNlIFByb2NlZWRpbmdzIj4xMDwvcmVmLXR5cGU+PGNvbnRyaWJ1dG9y
cz48YXV0aG9ycz48YXV0aG9yPk1hZ3V0dSwgVi48L2F1dGhvcj48YXV0aG9yPlJldmF0aGksIEcu
PC9hdXRob3I+PC9hdXRob3JzPjwvY29udHJpYnV0b3JzPjx0aXRsZXM+PHRpdGxlPk11bHRpLWRy
dWcgcmVzaXN0YW50IGNvbG9uaXplcnMgYW5kIHBhdGhvZ2VucyBpbiBDcml0aWNhbCBDYXJlIFVu
aXRzOiBBbiBvYnNlcnZhdGlvbmFsIHN0dWR5IGZyb20gcm91dGluZSBsYWJvcmF0b3J5IGRhdGEu
PC90aXRsZT48c2Vjb25kYXJ5LXRpdGxlPiAyOXRoIENvbmdyZXNzIG9mIHRoZSBJbnRlcm5hdGlv
bmFsIEFjYWRlbXkgb2YgUGF0aG9sb2d5PC9zZWNvbmRhcnktdGl0bGU+PC90aXRsZXM+PGRhdGVz
Pjx5ZWFyPjIwMTI8L3llYXI+PC9kYXRlcz48cHViLWxvY2F0aW9uPkNhcGUgVG93biwgU291dGgg
QWZyaWNhPC9wdWItbG9jYXRpb24+PHVybHM+PC91cmxzPjwvcmVjb3JkPjwvQ2l0ZT48Q2l0ZT48
QXV0aG9yPk1hcmtpbjwvQXV0aG9yPjxZZWFyPjIwMTM8L1llYXI+PFJlY051bT44PC9SZWNOdW0+
PHJlY29yZD48cmVjLW51bWJlcj44PC9yZWMtbnVtYmVyPjxmb3JlaWduLWtleXM+PGtleSBhcHA9
IkVOIiBkYi1pZD0iZHhld2VmcHd2dGYyYTRlcmFhdzVwdGR3YWY5dGRkdjlyMjlmIiB0aW1lc3Rh
bXA9IjE0MDY1ODYwMDYiPjg8L2tleT48L2ZvcmVpZ24ta2V5cz48cmVmLXR5cGUgbmFtZT0iSm91
cm5hbCBBcnRpY2xlIj4xNzwvcmVmLXR5cGU+PGNvbnRyaWJ1dG9ycz48YXV0aG9ycz48YXV0aG9y
Pk1hcmtpbiwgQS48L2F1dGhvcj48YXV0aG9yPkJhcmJlcm8sIFIuPC9hdXRob3I+PGF1dGhvcj5M
ZW93LCBKLiBKLjwvYXV0aG9yPjxhdXRob3I+R3JvZW4sIFIuIFMuPC9hdXRob3I+PGF1dGhvcj5T
a293LCBFLiBKLjwvYXV0aG9yPjxhdXRob3I+QXBlbGdyZW4sIEsuIE4uPC9hdXRob3I+PGF1dGhv
cj5LdXNobmVyLCBBLiBMLjwvYXV0aG9yPjxhdXRob3I+TndvbWVoLCBCLiBDLjwvYXV0aG9yPjwv
YXV0aG9ycz48L2NvbnRyaWJ1dG9ycz48YXV0aC1hZGRyZXNzPkRlcGFydG1lbnRzIG9mIEVtZXJn
ZW5jeSBNZWRpY2luZSBhbmQgSW50ZXJuYWwgTWVkaWNpbmUsIEhlbnJ5IEZvcmQgSG9zcGl0YWws
IERldHJvaXQsIE1JLiBFbGVjdHJvbmljIGFkZHJlc3M6IGFiZS5tYXJraW5AZ21haWwuY29tLjwv
YXV0aC1hZGRyZXNzPjx0aXRsZXM+PHRpdGxlPkEgcXVhbnRpdGF0aXZlIGFuYWx5c2lzIG9mIHN1
cmdpY2FsIGNhcGFjaXR5IGluIFNhbnRhIENydXosIEJvbGl2aWE8L3RpdGxlPjxzZWNvbmRhcnkt
dGl0bGU+SiBTdXJnIFJlczwvc2Vjb25kYXJ5LXRpdGxlPjxhbHQtdGl0bGU+VGhlIEpvdXJuYWwg
b2Ygc3VyZ2ljYWwgcmVzZWFyY2g8L2FsdC10aXRsZT48L3RpdGxlcz48cGVyaW9kaWNhbD48ZnVs
bC10aXRsZT5KIFN1cmcgUmVzPC9mdWxsLXRpdGxlPjxhYmJyLTE+VGhlIEpvdXJuYWwgb2Ygc3Vy
Z2ljYWwgcmVzZWFyY2g8L2FiYnItMT48L3BlcmlvZGljYWw+PGFsdC1wZXJpb2RpY2FsPjxmdWxs
LXRpdGxlPkogU3VyZyBSZXM8L2Z1bGwtdGl0bGU+PGFiYnItMT5UaGUgSm91cm5hbCBvZiBzdXJn
aWNhbCByZXNlYXJjaDwvYWJici0xPjwvYWx0LXBlcmlvZGljYWw+PHBhZ2VzPjE5MC03PC9wYWdl
cz48dm9sdW1lPjE4NTwvdm9sdW1lPjxudW1iZXI+MTwvbnVtYmVyPjxrZXl3b3Jkcz48a2V5d29y
ZD5BbmVzdGhlc2lvbG9neS8qbWFucG93ZXI8L2tleXdvcmQ+PGtleXdvcmQ+Qm9saXZpYS9lcGlk
ZW1pb2xvZ3k8L2tleXdvcmQ+PGtleXdvcmQ+RGV2ZWxvcGluZyBDb3VudHJpZXM8L2tleXdvcmQ+
PGtleXdvcmQ+RW1lcmdlbmN5IFNlcnZpY2UsIEhvc3BpdGFsL21hbnBvd2VyL3N0YXRpc3RpY3Mg
JmFtcDsgbnVtZXJpY2FsIGRhdGE8L2tleXdvcmQ+PGtleXdvcmQ+RXF1aXBtZW50IGFuZCBTdXBw
bGllcywgSG9zcGl0YWwvc3RhdGlzdGljcyAmYW1wOyBudW1lcmljYWwgZGF0YTwva2V5d29yZD48
a2V5d29yZD5HZW5lcmFsIFN1cmdlcnkvKm1hbnBvd2VyL3N0YXRpc3RpY3MgJmFtcDsgbnVtZXJp
Y2FsIGRhdGE8L2tleXdvcmQ+PGtleXdvcmQ+SG9zcGl0YWxzLCBQdWJsaWMvKm1hbnBvd2VyL3N0
YXRpc3RpY3MgJmFtcDsgbnVtZXJpY2FsIGRhdGE8L2tleXdvcmQ+PGtleXdvcmQ+SG9zcGl0YWxz
LCBSdXJhbC9tYW5wb3dlci9zdGF0aXN0aWNzICZhbXA7IG51bWVyaWNhbCBkYXRhPC9rZXl3b3Jk
PjxrZXl3b3JkPkhvc3BpdGFscywgVXJiYW4vbWFucG93ZXIvc3RhdGlzdGljcyAmYW1wOyBudW1l
cmljYWwgZGF0YTwva2V5d29yZD48a2V5d29yZD5IdW1hbnM8L2tleXdvcmQ+PGtleXdvcmQ+SW50
ZW5zaXZlIENhcmUgVW5pdHMvbWFucG93ZXIvc3RhdGlzdGljcyAmYW1wOyBudW1lcmljYWwgZGF0
YTwva2V5d29yZD48a2V5d29yZD5QaHlzaWNpYW5zLypzdXBwbHkgJmFtcDsgZGlzdHJpYnV0aW9u
PC9rZXl3b3JkPjxrZXl3b3JkPlN1cmdlcnkgRGVwYXJ0bWVudCwgSG9zcGl0YWwvKm1hbnBvd2Vy
L3N0YXRpc3RpY3MgJmFtcDsgbnVtZXJpY2FsIGRhdGE8L2tleXdvcmQ+PC9rZXl3b3Jkcz48ZGF0
ZXM+PHllYXI+MjAxMzwveWVhcj48cHViLWRhdGVzPjxkYXRlPk5vdjwvZGF0ZT48L3B1Yi1kYXRl
cz48L2RhdGVzPjxpc2JuPjEwOTUtODY3MyAoRWxlY3Ryb25pYykmI3hEOzAwMjItNDgwNCAoTGlu
a2luZyk8L2lzYm4+PGFjY2Vzc2lvbi1udW0+MjM3NzM3MTU8L2FjY2Vzc2lvbi1udW0+PHVybHM+
PHJlbGF0ZWQtdXJscz48dXJsPmh0dHA6Ly93d3cubmNiaS5ubG0ubmloLmdvdi9wdWJtZWQvMjM3
NzM3MTU8L3VybD48L3JlbGF0ZWQtdXJscz48L3VybHM+PGVsZWN0cm9uaWMtcmVzb3VyY2UtbnVt
PjEwLjEwMTYvai5qc3MuMjAxMy4wNS4wNTE8L2VsZWN0cm9uaWMtcmVzb3VyY2UtbnVtPjwvcmVj
b3JkPjwvQ2l0ZT48Q2l0ZT48QXV0aG9yPk1pZGRsZXRvbjwvQXV0aG9yPjxZZWFyPjIwMTI8L1ll
YXI+PFJlY051bT4zOTwvUmVjTnVtPjxyZWNvcmQ+PHJlYy1udW1iZXI+Mzk8L3JlYy1udW1iZXI+
PGZvcmVpZ24ta2V5cz48a2V5IGFwcD0iRU4iIGRiLWlkPSJkeGV3ZWZwd3Z0ZjJhNGVyYWF3NXB0
ZHdhZjl0ZGR2OXIyOWYiIHRpbWVzdGFtcD0iMTQwNjU4ODQwNCI+Mzk8L2tleT48L2ZvcmVpZ24t
a2V5cz48cmVmLXR5cGUgbmFtZT0iSm91cm5hbCBBcnRpY2xlIj4xNzwvcmVmLXR5cGU+PGNvbnRy
aWJ1dG9ycz48YXV0aG9ycz48YXV0aG9yPk1pZGRsZXRvbiwgSi48L2F1dGhvcj48L2F1dGhvcnM+
PC9jb250cmlidXRvcnM+PHRpdGxlcz48dGl0bGU+Q3JpdGljYWwgY2FyZSBpbiBDYW1ib2RpYTwv
dGl0bGU+PHNlY29uZGFyeS10aXRsZT5OdXJzIFRpbWVzPC9zZWNvbmRhcnktdGl0bGU+PGFsdC10
aXRsZT5OdXJzaW5nIHRpbWVzPC9hbHQtdGl0bGU+PC90aXRsZXM+PHBlcmlvZGljYWw+PGZ1bGwt
dGl0bGU+TnVycyBUaW1lczwvZnVsbC10aXRsZT48YWJici0xPk51cnNpbmcgdGltZXM8L2FiYnIt
MT48L3BlcmlvZGljYWw+PGFsdC1wZXJpb2RpY2FsPjxmdWxsLXRpdGxlPk51cnMgVGltZXM8L2Z1
bGwtdGl0bGU+PGFiYnItMT5OdXJzaW5nIHRpbWVzPC9hYmJyLTE+PC9hbHQtcGVyaW9kaWNhbD48
cGFnZXM+MzU8L3BhZ2VzPjx2b2x1bWU+MTA4PC92b2x1bWU+PG51bWJlcj4xMDwvbnVtYmVyPjxr
ZXl3b3Jkcz48a2V5d29yZD5DYW1ib2RpYS9lcGlkZW1pb2xvZ3k8L2tleXdvcmQ+PGtleXdvcmQ+
Q3JpdGljYWwgQ2FyZS8qbWV0aG9kczwva2V5d29yZD48a2V5d29yZD5EZW5ndWUvbW9ydGFsaXR5
LypudXJzaW5nPC9rZXl3b3JkPjxrZXl3b3JkPkh1bWFuczwva2V5d29yZD48a2V5d29yZD5TbmFr
ZSBCaXRlcy9tb3J0YWxpdHkvKm51cnNpbmc8L2tleXdvcmQ+PGtleXdvcmQ+VHJhbnNjdWx0dXJh
bCBOdXJzaW5nLyptZXRob2RzPC9rZXl3b3JkPjxrZXl3b3JkPlR1YmVyY3Vsb3NpcywgUHVsbW9u
YXJ5L21vcnRhbGl0eS8qbnVyc2luZzwva2V5d29yZD48L2tleXdvcmRzPjxkYXRlcz48eWVhcj4y
MDEyPC95ZWFyPjxwdWItZGF0ZXM+PGRhdGU+TWFyIDYtMTI8L2RhdGU+PC9wdWItZGF0ZXM+PC9k
YXRlcz48aXNibj4wOTU0LTc3NjIgKFByaW50KSYjeEQ7MDk1NC03NzYyIChMaW5raW5nKTwvaXNi
bj48YWNjZXNzaW9uLW51bT4yMjQ3OTg0NDwvYWNjZXNzaW9uLW51bT48dXJscz48cmVsYXRlZC11
cmxzPjx1cmw+aHR0cDovL3d3dy5uY2JpLm5sbS5uaWguZ292L3B1Ym1lZC8yMjQ3OTg0NDwvdXJs
PjwvcmVsYXRlZC11cmxzPjwvdXJscz48L3JlY29yZD48L0NpdGU+PENpdGU+PEF1dGhvcj5NdWdh
bnlpemk8L0F1dGhvcj48WWVhcj4yMDExPC9ZZWFyPjxSZWNOdW0+MTA0PC9SZWNOdW0+PHJlY29y
ZD48cmVjLW51bWJlcj4xMDQ8L3JlYy1udW1iZXI+PGZvcmVpZ24ta2V5cz48a2V5IGFwcD0iRU4i
IGRiLWlkPSJkeGV3ZWZwd3Z0ZjJhNGVyYWF3NXB0ZHdhZjl0ZGR2OXIyOWYiIHRpbWVzdG==
</w:fldData>
        </w:fldChar>
      </w:r>
      <w:r w:rsidR="003E2689">
        <w:rPr>
          <w:b/>
        </w:rPr>
        <w:instrText xml:space="preserve"> ADDIN EN.CITE.DATA </w:instrText>
      </w:r>
      <w:r w:rsidR="003E2689">
        <w:rPr>
          <w:b/>
        </w:rPr>
      </w:r>
      <w:r w:rsidR="003E2689">
        <w:rPr>
          <w:b/>
        </w:rPr>
        <w:fldChar w:fldCharType="end"/>
      </w:r>
      <w:r w:rsidR="003E2689">
        <w:rPr>
          <w:b/>
        </w:rPr>
        <w:fldChar w:fldCharType="begin">
          <w:fldData xml:space="preserve">YW1wPSIxNDA2ODM1NzY0Ij4xMDQ8L2tleT48L2ZvcmVpZ24ta2V5cz48cmVmLXR5cGUgbmFtZT0i
Sm91cm5hbCBBcnRpY2xlIj4xNzwvcmVmLXR5cGU+PGNvbnRyaWJ1dG9ycz48YXV0aG9ycz48YXV0
aG9yPk11Z2FueWl6aSwgUC4gUy48L2F1dGhvcj48YXV0aG9yPlNoYWdkYXJhLCBNLiBTLjwvYXV0
aG9yPjwvYXV0aG9ycz48L2NvbnRyaWJ1dG9ycz48YXV0aC1hZGRyZXNzPkRlcGFydG1lbnQgb2Yg
T2JzdGV0cmljcyAmYW1wOyBHeW5hZWNvbG9neSwgTXVoaW1iaWxpIFVuaXZlcnNpdHkgb2YgSGVh
bHRoIGFuZCBBbGxpZWQgU2NpZW5jZXMgKE1VSEFTKSwgRGFyIEVzIFNhbGFhbSwgVGFuemFuaWEu
IHByb211Z2FAeWFob28uY29tPC9hdXRoLWFkZHJlc3M+PHRpdGxlcz48dGl0bGU+UHJlZGljdG9y
cyBvZiBleHRyYSBjYXJlIGFtb25nIG1hZ25lc2l1bSBzdWxwaGF0ZSB0cmVhdGVkIGVjbGFtcHRp
YyBwYXRpZW50cyBhdCBNdWhpbWJpbGkgTmF0aW9uYWwgSG9zcGl0YWwsIFRhbnphbmlhPC90aXRs
ZT48c2Vjb25kYXJ5LXRpdGxlPkJNQyBQcmVnbmFuY3kgQ2hpbGRiaXJ0aDwvc2Vjb25kYXJ5LXRp
dGxlPjxhbHQtdGl0bGU+Qk1DIHByZWduYW5jeSBhbmQgY2hpbGRiaXJ0aDwvYWx0LXRpdGxlPjwv
dGl0bGVzPjxwZXJpb2RpY2FsPjxmdWxsLXRpdGxlPkJNQyBQcmVnbmFuY3kgQ2hpbGRiaXJ0aDwv
ZnVsbC10aXRsZT48YWJici0xPkJNQyBwcmVnbmFuY3kgYW5kIGNoaWxkYmlydGg8L2FiYnItMT48
L3BlcmlvZGljYWw+PGFsdC1wZXJpb2RpY2FsPjxmdWxsLXRpdGxlPkJNQyBQcmVnbmFuY3kgQ2hp
bGRiaXJ0aDwvZnVsbC10aXRsZT48YWJici0xPkJNQyBwcmVnbmFuY3kgYW5kIGNoaWxkYmlydGg8
L2FiYnItMT48L2FsdC1wZXJpb2RpY2FsPjxwYWdlcz40MTwvcGFnZXM+PHZvbHVtZT4xMTwvdm9s
dW1lPjxrZXl3b3Jkcz48a2V5d29yZD5BZG9sZXNjZW50PC9rZXl3b3JkPjxrZXl3b3JkPkFkdWx0
PC9rZXl3b3JkPjxrZXl3b3JkPkFudGljb252dWxzYW50cy8qdGhlcmFwZXV0aWMgdXNlPC9rZXl3
b3JkPjxrZXl3b3JkPkNlc2FyZWFuIFNlY3Rpb248L2tleXdvcmQ+PGtleXdvcmQ+Q29uc2Npb3Vz
bmVzcyBEaXNvcmRlcnMvZXRpb2xvZ3k8L2tleXdvcmQ+PGtleXdvcmQ+RWNsYW1wc2lhLypkcnVn
IHRoZXJhcHk8L2tleXdvcmQ+PGtleXdvcmQ+RmVtYWxlPC9rZXl3b3JkPjxrZXl3b3JkPkdlc3Rh
dGlvbmFsIEFnZTwva2V5d29yZD48a2V5d29yZD5IdW1hbnM8L2tleXdvcmQ+PGtleXdvcmQ+Kklu
dGVuc2l2ZSBDYXJlPC9rZXl3b3JkPjxrZXl3b3JkPkxvZ2lzdGljIE1vZGVsczwva2V5d29yZD48
a2V5d29yZD5NYWduZXNpdW0gU3VsZmF0ZS8qdGhlcmFwZXV0aWMgdXNlPC9rZXl3b3JkPjxrZXl3
b3JkPlBhcnR1cml0aW9uPC9rZXl3b3JkPjxrZXl3b3JkPlByZWduYW5jeTwva2V5d29yZD48a2V5
d29yZD5Qcm9nbm9zaXM8L2tleXdvcmQ+PGtleXdvcmQ+UmlzayBGYWN0b3JzPC9rZXl3b3JkPjxr
ZXl3b3JkPlRhbnphbmlhPC9rZXl3b3JkPjxrZXl3b3JkPlRpbWUgRmFjdG9yczwva2V5d29yZD48
a2V5d29yZD5Zb3VuZyBBZHVsdDwva2V5d29yZD48L2tleXdvcmRzPjxkYXRlcz48eWVhcj4yMDEx
PC95ZWFyPjwvZGF0ZXM+PGlzYm4+MTQ3MS0yMzkzIChFbGVjdHJvbmljKSYjeEQ7MTQ3MS0yMzkz
IChMaW5raW5nKTwvaXNibj48YWNjZXNzaW9uLW51bT4yMTYzNTc5NTwvYWNjZXNzaW9uLW51bT48
dXJscz48cmVsYXRlZC11cmxzPjx1cmw+aHR0cDovL3d3dy5uY2JpLm5sbS5uaWguZ292L3B1Ym1l
ZC8yMTYzNTc5NTwvdXJsPjwvcmVsYXRlZC11cmxzPjwvdXJscz48Y3VzdG9tMj4zMTM4NDIxPC9j
dXN0b20yPjxlbGVjdHJvbmljLXJlc291cmNlLW51bT4xMC4xMTg2LzE0NzEtMjM5My0xMS00MTwv
ZWxlY3Ryb25pYy1yZXNvdXJjZS1udW0+PC9yZWNvcmQ+PC9DaXRlPjxDaXRlPjxBdXRob3I+TXVu
ZyZhcG9zO2F5aTwvQXV0aG9yPjxZZWFyPjIwMTA8L1llYXI+PFJlY051bT40MDwvUmVjTnVtPjxy
ZWNvcmQ+PHJlYy1udW1iZXI+NDA8L3JlYy1udW1iZXI+PGZvcmVpZ24ta2V5cz48a2V5IGFwcD0i
RU4iIGRiLWlkPSJkeGV3ZWZwd3Z0ZjJhNGVyYWF3NXB0ZHdhZjl0ZGR2OXIyOWYiIHRpbWVzdGFt
cD0iMTQwNjU4ODQwNCI+NDA8L2tleT48L2ZvcmVpZ24ta2V5cz48cmVmLXR5cGUgbmFtZT0iSm91
cm5hbCBBcnRpY2xlIj4xNzwvcmVmLXR5cGU+PGNvbnRyaWJ1dG9ycz48YXV0aG9ycz48YXV0aG9y
Pk11bmcmYXBvcztheWksIFYuPC9hdXRob3I+PGF1dGhvcj5LYXJ1Z2EsIFIuPC9hdXRob3I+PC9h
dXRob3JzPjwvY29udHJpYnV0b3JzPjxhdXRoLWFkZHJlc3M+RGVwYXJ0bWVudCBvZiBBbmFlc3Ro
ZXNpYSwgQWdhIEtoYW4gVW5pdmVyc2l0eSwgTmFpcm9iaSwgS2VueWEuPC9hdXRoLWFkZHJlc3M+
PHRpdGxlcz48dGl0bGU+Q29uZm9ybWl0eSB0byB0aGUgc3Vydml2aW5nIHNlcHNpcyBjYW1wYWln
biBpbnRlcm5hdGlvbmFsIGd1aWRlbGluZXMgYW1vbmcgcGh5c2ljaWFucyBpbiBhIGdlbmVyYWwg
aW50ZW5zaXZlIGNhcmUgdW5pdCBpbiBOYWlyb2JpPC90aXRsZT48c2Vjb25kYXJ5LXRpdGxlPkVh
c3QgQWZyIE1lZCBKPC9zZWNvbmRhcnktdGl0bGU+PGFsdC10aXRsZT5FYXN0IEFmcmljYW4gbWVk
aWNhbCBqb3VybmFsPC9hbHQtdGl0bGU+PC90aXRsZXM+PHBlcmlvZGljYWw+PGZ1bGwtdGl0bGU+
RWFzdCBBZnIgTWVkIEo8L2Z1bGwtdGl0bGU+PGFiYnItMT5FYXN0IEFmcmljYW4gbWVkaWNhbCBq
b3VybmFsPC9hYmJyLTE+PC9wZXJpb2RpY2FsPjxhbHQtcGVyaW9kaWNhbD48ZnVsbC10aXRsZT5F
YXN0IEFmciBNZWQgSjwvZnVsbC10aXRsZT48YWJici0xPkVhc3QgQWZyaWNhbiBtZWRpY2FsIGpv
dXJuYWw8L2FiYnItMT48L2FsdC1wZXJpb2RpY2FsPjxwYWdlcz4zNTAtMzwvcGFnZXM+PHZvbHVt
ZT44Nzwvdm9sdW1lPjxudW1iZXI+ODwvbnVtYmVyPjxrZXl3b3Jkcz48a2V5d29yZD5Dcm9zcy1T
ZWN0aW9uYWwgU3R1ZGllczwva2V5d29yZD48a2V5d29yZD5HdWlkZWxpbmUgQWRoZXJlbmNlLypz
dGF0aXN0aWNzICZhbXA7IG51bWVyaWNhbCBkYXRhPC9rZXl3b3JkPjxrZXl3b3JkPkh1bWFuczwv
a2V5d29yZD48a2V5d29yZD5JbnRlbnNpdmUgQ2FyZS8qc3RhbmRhcmRzPC9rZXl3b3JkPjxrZXl3
b3JkPkludGVuc2l2ZSBDYXJlIFVuaXRzPC9rZXl3b3JkPjxrZXl3b3JkPktlbnlhPC9rZXl3b3Jk
PjxrZXl3b3JkPipQcmFjdGljZSBHdWlkZWxpbmVzIGFzIFRvcGljPC9rZXl3b3JkPjxrZXl3b3Jk
PlNlcHNpcy8qdGhlcmFweTwva2V5d29yZD48L2tleXdvcmRzPjxkYXRlcz48eWVhcj4yMDEwPC95
ZWFyPjxwdWItZGF0ZXM+PGRhdGU+QXVnPC9kYXRlPjwvcHViLWRhdGVzPjwvZGF0ZXM+PGlzYm4+
MDAxMi04MzVYIChQcmludCkmI3hEOzAwMTItODM1WCAoTGlua2luZyk8L2lzYm4+PGFjY2Vzc2lv
bi1udW0+MjM0NTE1NTk8L2FjY2Vzc2lvbi1udW0+PHVybHM+PHJlbGF0ZWQtdXJscz48dXJsPmh0
dHA6Ly93d3cubmNiaS5ubG0ubmloLmdvdi9wdWJtZWQvMjM0NTE1NTk8L3VybD48L3JlbGF0ZWQt
dXJscz48L3VybHM+PC9yZWNvcmQ+PC9DaXRlPjxDaXRlPjxBdXRob3I+TmFoYXI8L0F1dGhvcj48
WWVhcj4yMDEzPC9ZZWFyPjxSZWNOdW0+NzM8L1JlY051bT48cmVjb3JkPjxyZWMtbnVtYmVyPjcz
PC9yZWMtbnVtYmVyPjxmb3JlaWduLWtleXM+PGtleSBhcHA9IkVOIiBkYi1pZD0iZHhld2VmcHd2
dGYyYTRlcmFhdzVwdGR3YWY5dGRkdjlyMjlmIiB0aW1lc3RhbXA9IjE0MDY1ODkxNjUiPjczPC9r
ZXk+PC9mb3JlaWduLWtleXM+PHJlZi10eXBlIG5hbWU9IkpvdXJuYWwgQXJ0aWNsZSI+MTc8L3Jl
Zi10eXBlPjxjb250cmlidXRvcnM+PGF1dGhvcnM+PGF1dGhvcj5OYWhhciwgQS48L2F1dGhvcj48
YXV0aG9yPkFud2FyLCBTLjwvYXV0aG9yPjxhdXRob3I+TWlhaCwgTS5SLkEuPC9hdXRob3I+PC9h
dXRob3JzPjwvY29udHJpYnV0b3JzPjx0aXRsZXM+PHRpdGxlPkFzc29jaWF0aW9uIG9mIGJpb2Zp
bG0gZm9ybWF0aW9uIHdpdGggYW50aW1pY3JvYmlhbCByZXNpc3RhbmNlIGFtb25nIHRoZSBBY2lu
ZXRvYmFjdGVyIHNwZWNpZXMgaW4gYSB0ZXJ0aWFyeSBjYXJlIGhvc3BpdGFsIGluIEJhbmdsYWRl
c2guPC90aXRsZT48c2Vjb25kYXJ5LXRpdGxlPkpvdXJuYWwgb2YgTWVkaWNpbmUgKEJhbmdsYWRl
c2gpPC9zZWNvbmRhcnktdGl0bGU+PC90aXRsZXM+PHBlcmlvZGljYWw+PGZ1bGwtdGl0bGU+Sm91
cm5hbCBvZiBNZWRpY2luZSAoQmFuZ2xhZGVzaCk8L2Z1bGwtdGl0bGU+PC9wZXJpb2RpY2FsPjxw
YWdlcz4yOC0zMjwvcGFnZXM+PHZvbHVtZT4xNDwvdm9sdW1lPjxudW1iZXI+MTwvbnVtYmVyPjxk
YXRlcz48eWVhcj4yMDEzPC95ZWFyPjwvZGF0ZXM+PHVybHM+PC91cmxzPjwvcmVjb3JkPjwvQ2l0
ZT48Q2l0ZT48QXV0aG9yPk5heWFrPC9BdXRob3I+PFllYXI+MjAwODwvWWVhcj48UmVjTnVtPjU4
PC9SZWNOdW0+PHJlY29yZD48cmVjLW51bWJlcj41ODwvcmVjLW51bWJlcj48Zm9yZWlnbi1rZXlz
PjxrZXkgYXBwPSJFTiIgZGItaWQ9ImR4ZXdlZnB3dnRmMmE0ZXJhYXc1cHRkd2FmOXRkZHY5cjI5
ZiIgdGltZXN0YW1wPSIxNDA2NTg4NDA0Ij41ODwva2V5PjwvZm9yZWlnbi1rZXlzPjxyZWYtdHlw
ZSBuYW1lPSJKb3VybmFsIEFydGljbGUiPjE3PC9yZWYtdHlwZT48Y29udHJpYnV0b3JzPjxhdXRo
b3JzPjxhdXRob3I+TmF5YWssIFMuIEsuPC9hdXRob3I+PGF1dGhvcj5TaGVyY2hhbiwgTS48L2F1
dGhvcj48YXV0aG9yPkR1dHRhIFBvdWRlbCwgUy48L2F1dGhvcj48YXV0aG9yPkNoYW1saW5nIFJh
aSwgSi48L2F1dGhvcj48YXV0aG9yPlNocmVzdGhhLCBSLjwvYXV0aG9yPjxhdXRob3I+U2hyZXRo
YSwgQi4gQy48L2F1dGhvcj48YXV0aG9yPlNocmVzdGhhLCBTLjwvYXV0aG9yPjxhdXRob3I+Qmhh
dHRhY2hhcnl5YSwgUC48L2F1dGhvcj48L2F1dGhvcnM+PC9jb250cmlidXRvcnM+PGF1dGgtYWRk
cmVzcz5EZXBhcnRtZW50IG9mIEFuZXN0aGVzaW9sb2d5IGFuZCBDcml0aWNhbCBDYXJlLCBOZXBh
bCBNZWRpY2FsIENvbGxlZ2UgYW5kIFRlYWNoaW5nIEhvc3BpdGFsLCBBdHRlcmtoZWwgUCBPIEJv
eCAxMzM0NCwgS2F0aG1hbmR1LCBOZXBhbC4gc2FuamF5X2t0bTMxMUB5YWhvby5jb208L2F1dGgt
YWRkcmVzcz48dGl0bGVzPjx0aXRsZT5Bc3Nlc3NpbmcgcGxhY2VtZW50IG9mIG5hc29kdW9kZW5h
bCB0dWJlIGFuZCBpdHMgdXNlZnVsbmVzcyBpbiBtYWludGFpbmluZyBudXRyaXRpb24gaW4gY3Jp
dGljYWxseSBpbGwgcGF0aWVudHM8L3RpdGxlPjxzZWNvbmRhcnktdGl0bGU+TmVwYWwgTWVkIENv
bGwgSjwvc2Vjb25kYXJ5LXRpdGxlPjxhbHQtdGl0bGU+TmVwYWwgTWVkaWNhbCBDb2xsZWdlIGpv
dXJuYWwgOiBOTUNKPC9hbHQtdGl0bGU+PC90aXRsZXM+PHBlcmlvZGljYWw+PGZ1bGwtdGl0bGU+
TmVwYWwgTWVkIENvbGwgSjwvZnVsbC10aXRsZT48YWJici0xPk5lcGFsIE1lZGljYWwgQ29sbGVn
ZSBqb3VybmFsIDogTk1DSjwvYWJici0xPjwvcGVyaW9kaWNhbD48YWx0LXBlcmlvZGljYWw+PGZ1
bGwtdGl0bGU+TmVwYWwgTWVkIENvbGwgSjwvZnVsbC10aXRsZT48YWJici0xPk5lcGFsIE1lZGlj
YWwgQ29sbGVnZSBqb3VybmFsIDogTk1DSjwvYWJici0xPjwvYWx0LXBlcmlvZGljYWw+PHBhZ2Vz
PjI0OS01MzwvcGFnZXM+PHZvbHVtZT4xMDwvdm9sdW1lPjxudW1iZXI+NDwvbnVtYmVyPjxrZXl3
b3Jkcz48a2V5d29yZD5BZG9sZXNjZW50PC9rZXl3b3JkPjxrZXl3b3JkPkFkdWx0PC9rZXl3b3Jk
PjxrZXl3b3JkPkFnZWQ8L2tleXdvcmQ+PGtleXdvcmQ+QW50aWVtZXRpY3MvdGhlcmFwZXV0aWMg
dXNlPC9rZXl3b3JkPjxrZXl3b3JkPkNpc2FwcmlkZS90aGVyYXBldXRpYyB1c2U8L2tleXdvcmQ+
PGtleXdvcmQ+Q3JpdGljYWwgQ2FyZS8qbWV0aG9kczwva2V5d29yZD48a2V5d29yZD5EdW9kZW51
bS9yYWRpb2dyYXBoeTwva2V5d29yZD48a2V5d29yZD5FbnRlcmFsIE51dHJpdGlvbi8qaW5zdHJ1
bWVudGF0aW9uPC9rZXl3b3JkPjxrZXl3b3JkPkZlbWFsZTwva2V5d29yZD48a2V5d29yZD5HYXN0
cm9pbnRlc3RpbmFsIEFnZW50cy90aGVyYXBldXRpYyB1c2U8L2tleXdvcmQ+PGtleXdvcmQ+SHVt
YW5zPC9rZXl3b3JkPjxrZXl3b3JkPkh5ZHJvZ2VuLUlvbiBDb25jZW50cmF0aW9uPC9rZXl3b3Jk
PjxrZXl3b3JkPkludHViYXRpb24sIEdhc3Ryb2ludGVzdGluYWwvKm1ldGhvZHM8L2tleXdvcmQ+
PGtleXdvcmQ+TWFsZTwva2V5d29yZD48a2V5d29yZD5NZXRvY2xvcHJhbWlkZS90aGVyYXBldXRp
YyB1c2U8L2tleXdvcmQ+PGtleXdvcmQ+TWlkZGxlIEFnZWQ8L2tleXdvcmQ+PGtleXdvcmQ+VHJl
YXRtZW50IE91dGNvbWU8L2tleXdvcmQ+PC9rZXl3b3Jkcz48ZGF0ZXM+PHllYXI+MjAwODwveWVh
cj48cHViLWRhdGVzPjxkYXRlPkRlYzwvZGF0ZT48L3B1Yi1kYXRlcz48L2RhdGVzPjxhY2Nlc3Np
b24tbnVtPjE5NTU4MDY0PC9hY2Nlc3Npb24tbnVtPjx1cmxzPjxyZWxhdGVkLXVybHM+PHVybD5o
dHRwOi8vd3d3Lm5jYmkubmxtLm5paC5nb3YvcHVibWVkLzE5NTU4MDY0PC91cmw+PC9yZWxhdGVk
LXVybHM+PC91cmxzPjwvcmVjb3JkPjwvQ2l0ZT48Q2l0ZT48QXV0aG9yPk5kdWd1bGlsZTwvQXV0
aG9yPjxZZWFyPjIwMDU8L1llYXI+PFJlY051bT4xMDY8L1JlY051bT48cmVjb3JkPjxyZWMtbnVt
YmVyPjEwNjwvcmVjLW51bWJlcj48Zm9yZWlnbi1rZXlzPjxrZXkgYXBwPSJFTiIgZGItaWQ9ImR4
ZXdlZnB3dnRmMmE0ZXJhYXc1cHRkd2FmOXRkZHY5cjI5ZiIgdGltZXN0YW1wPSIxNDA2ODM1NzY0
Ij4xMDY8L2tleT48L2ZvcmVpZ24ta2V5cz48cmVmLXR5cGUgbmFtZT0iSm91cm5hbCBBcnRpY2xl
Ij4xNzwvcmVmLXR5cGU+PGNvbnRyaWJ1dG9ycz48YXV0aG9ycz48YXV0aG9yPk5kdWd1bGlsZSwg
Ri48L2F1dGhvcj48YXV0aG9yPkp1cmVlbiwgUi48L2F1dGhvcj48YXV0aG9yPkhhcnRodWcsIFMu
PC9hdXRob3I+PGF1dGhvcj5VcmFzc2EsIFcuPC9hdXRob3I+PGF1dGhvcj5MYW5nZWxhbmQsIE4u
PC9hdXRob3I+PC9hdXRob3JzPjwvY29udHJpYnV0b3JzPjxhdXRoLWFkZHJlc3M+SW5zdGl0dXRl
IG9mIEludGVybmFsIE1lZGljaW5lLCBVbml2ZXJzaXR5IG9mIEJlcmdlbiwgTi01MDIxLCBCZXJn
ZW4sIE5vcndheS4gZm5kdWd1bGlsZUB5YWhvby5jb208L2F1dGgtYWRkcmVzcz48dGl0bGVzPjx0
aXRsZT5FeHRlbmRlZCBzcGVjdHJ1bSBiZXRhLWxhY3RhbWFzZXMgYW1vbmcgR3JhbS1uZWdhdGl2
ZSBiYWN0ZXJpYSBvZiBub3NvY29taWFsIG9yaWdpbiBmcm9tIGFuIGludGVuc2l2ZSBjYXJlIHVu
aXQgb2YgYSB0ZXJ0aWFyeSBoZWFsdGggZmFjaWxpdHkgaW4gVGFuemFuaWE8L3RpdGxlPjxzZWNv
bmRhcnktdGl0bGU+Qk1DIEluZmVjdCBEaXM8L3NlY29uZGFyeS10aXRsZT48YWx0LXRpdGxlPkJN
QyBpbmZlY3Rpb3VzIGRpc2Vhc2VzPC9hbHQtdGl0bGU+PC90aXRsZXM+PHBlcmlvZGljYWw+PGZ1
bGwtdGl0bGU+Qk1DIEluZmVjdCBEaXM8L2Z1bGwtdGl0bGU+PGFiYnItMT5CTUMgaW5mZWN0aW91
cyBkaXNlYXNlczwvYWJici0xPjwvcGVyaW9kaWNhbD48YWx0LXBlcmlvZGljYWw+PGZ1bGwtdGl0
bGU+Qk1DIEluZmVjdCBEaXM8L2Z1bGwtdGl0bGU+PGFiYnItMT5CTUMgaW5mZWN0aW91cyBkaXNl
YXNlczwvYWJici0xPjwvYWx0LXBlcmlvZGljYWw+PHBhZ2VzPjg2PC9wYWdlcz48dm9sdW1lPjU8
L3ZvbHVtZT48a2V5d29yZHM+PGtleXdvcmQ+QW50aS1CYWN0ZXJpYWwgQWdlbnRzL3BoYXJtYWNv
bG9neTwva2V5d29yZD48a2V5d29yZD5Dcm9zcyBJbmZlY3Rpb24vKm1pY3JvYmlvbG9neTwva2V5
d29yZD48a2V5d29yZD5EcnVnIFJlc2lzdGFuY2UsIE11bHRpcGxlLCBCYWN0ZXJpYWw8L2tleXdv
cmQ+PGtleXdvcmQ+R3JhbS1OZWdhdGl2ZSBCYWN0ZXJpYS9kcnVnIGVmZmVjdHMvKmVuenltb2xv
Z3k8L2tleXdvcmQ+PGtleXdvcmQ+R3JhbS1OZWdhdGl2ZSBCYWN0ZXJpYWwgSW5mZWN0aW9ucy8q
bWljcm9iaW9sb2d5PC9rZXl3b3JkPjxrZXl3b3JkPkh1bWFuczwva2V5d29yZD48a2V5d29yZD4q
SW50ZW5zaXZlIENhcmUgVW5pdHM8L2tleXdvcmQ+PGtleXdvcmQ+VGFuemFuaWE8L2tleXdvcmQ+
PGtleXdvcmQ+YmV0YS1MYWN0YW1hc2VzLyptZXRhYm9saXNtPC9rZXl3b3JkPjwva2V5d29yZHM+
PGRhdGVzPjx5ZWFyPjIwMDU8L3llYXI+PC9kYXRlcz48aXNibj4xNDcxLTIzMzQgKEVsZWN0cm9u
aWMpJiN4RDsxNDcxLTIzMzQgKExpbmtpbmcpPC9pc2JuPjxhY2Nlc3Npb24tbnVtPjE2MjI1NzAx
PC9hY2Nlc3Npb24tbnVtPjx1cmxzPjxyZWxhdGVkLXVybHM+PHVybD5odHRwOi8vd3d3Lm5jYmku
bmxtLm5paC5nb3YvcHVibWVkLzE2MjI1NzAxPC91cmw+PC9yZWxhdGVkLXVybHM+PC91cmxzPjxj
dXN0b20yPjEyNzQzMTQ8L2N1c3RvbTI+PGVsZWN0cm9uaWMtcmVzb3VyY2UtbnVtPjEwLjExODYv
MTQ3MS0yMzM0LTUtODY8L2VsZWN0cm9uaWMtcmVzb3VyY2UtbnVtPjwvcmVjb3JkPjwvQ2l0ZT48
Q2l0ZT48QXV0aG9yPk5qYWxsPC9BdXRob3I+PFllYXI+MjAxMzwvWWVhcj48UmVjTnVtPjQxPC9S
ZWNOdW0+PHJlY29yZD48cmVjLW51bWJlcj40MTwvcmVjLW51bWJlcj48Zm9yZWlnbi1rZXlzPjxr
ZXkgYXBwPSJFTiIgZGItaWQ9ImR4ZXdlZnB3dnRmMmE0ZXJhYXc1cHRkd2FmOXRkZHY5cjI5ZiIg
dGltZXN0YW1wPSIxNDA2NTg4NDA0Ij40MTwva2V5PjwvZm9yZWlnbi1rZXlzPjxyZWYtdHlwZSBu
YW1lPSJKb3VybmFsIEFydGljbGUiPjE3PC9yZWYtdHlwZT48Y29udHJpYnV0b3JzPjxhdXRob3Jz
PjxhdXRob3I+TmphbGwsIEMuPC9hdXRob3I+PGF1dGhvcj5BZGlvZ28sIEQuPC9hdXRob3I+PGF1
dGhvcj5CaXRhLCBBLjwvYXV0aG9yPjxhdXRob3I+QXRlYmEsIE4uPC9hdXRob3I+PGF1dGhvcj5T
dW1lLCBHLjwvYXV0aG9yPjxhdXRob3I+S29sbG8sIEIuPC9hdXRob3I+PGF1dGhvcj5CaW5hbSwg
Ri48L2F1dGhvcj48YXV0aG9yPlRjaG91YSwgUi48L2F1dGhvcj48L2F1dGhvcnM+PC9jb250cmli
dXRvcnM+PGF1dGgtYWRkcmVzcz5GYWN1bHRlIGRlIE1lZGVjaW5lIGV0IGRlcyBTY2llbmNlcyBQ
aGFybWFjZXV0aXF1ZXMgZGUgRG91YWxhLCBVbml2ZXJzaXRlIGRlIERvdWFsYSwgQlAgMjcwMSBE
b3VhbGEsIENhbWVyb3VuLjwvYXV0aC1hZGRyZXNzPjx0aXRsZXM+PHRpdGxlPltCYWN0ZXJpYWwg
ZWNvbG9neSBvZiBub3NvY29taWFsIGluZmVjdGlvbiBpbiBpbnRlbnNpdmUgY2FyZSB1bml0IG9m
IExhcXVpbnRpbmllIGhvc3BpdGFsIERvdWFsYSwgQ2FtZXJvb25dPC90aXRsZT48c2Vjb25kYXJ5
LXRpdGxlPlBhbiBBZnIgTWVkIEo8L3NlY29uZGFyeS10aXRsZT48YWx0LXRpdGxlPlRoZSBQYW4g
QWZyaWNhbiBtZWRpY2FsIGpvdXJuYWw8L2FsdC10aXRsZT48L3RpdGxlcz48cGVyaW9kaWNhbD48
ZnVsbC10aXRsZT5QYW4gQWZyIE1lZCBKPC9mdWxsLXRpdGxlPjxhYmJyLTE+VGhlIFBhbiBBZnJp
Y2FuIG1lZGljYWwgam91cm5hbDwvYWJici0xPjwvcGVyaW9kaWNhbD48YWx0LXBlcmlvZGljYWw+
PGZ1bGwtdGl0bGU+UGFuIEFmciBNZWQgSjwvZnVsbC10aXRsZT48YWJici0xPlRoZSBQYW4gQWZy
aWNhbiBtZWRpY2FsIGpvdXJuYWw8L2FiYnItMT48L2FsdC1wZXJpb2RpY2FsPjxwYWdlcz4xNDA8
L3BhZ2VzPjx2b2x1bWU+MTQ8L3ZvbHVtZT48a2V5d29yZHM+PGtleXdvcmQ+QWRvbGVzY2VudDwv
a2V5d29yZD48a2V5d29yZD5BZHVsdDwva2V5d29yZD48a2V5d29yZD5BZ2VkPC9rZXl3b3JkPjxr
ZXl3b3JkPkFnZWQsIDgwIGFuZCBvdmVyPC9rZXl3b3JkPjxrZXl3b3JkPkNhbWVyb29uPC9rZXl3
b3JkPjxrZXl3b3JkPkNoaWxkPC9rZXl3b3JkPjxrZXl3b3JkPkNoaWxkLCBQcmVzY2hvb2w8L2tl
eXdvcmQ+PGtleXdvcmQ+Q3Jvc3MgSW5mZWN0aW9uLyptaWNyb2Jpb2xvZ3k8L2tleXdvcmQ+PGtl
eXdvcmQ+Q3Jvc3MtU2VjdGlvbmFsIFN0dWRpZXM8L2tleXdvcmQ+PGtleXdvcmQ+RmVtYWxlPC9r
ZXl3b3JkPjxrZXl3b3JkPkhvc3BpdGFsczwva2V5d29yZD48a2V5d29yZD5IdW1hbnM8L2tleXdv
cmQ+PGtleXdvcmQ+SW5mYW50PC9rZXl3b3JkPjxrZXl3b3JkPkludGVuc2l2ZSBDYXJlIFVuaXRz
PC9rZXl3b3JkPjxrZXl3b3JkPk1hbGU8L2tleXdvcmQ+PGtleXdvcmQ+TWlkZGxlIEFnZWQ8L2tl
eXdvcmQ+PGtleXdvcmQ+WW91bmcgQWR1bHQ8L2tleXdvcmQ+PC9rZXl3b3Jkcz48ZGF0ZXM+PHll
YXI+MjAxMzwveWVhcj48L2RhdGVzPjxvcmlnLXB1Yj5FY29sb2dpZSBiYWN0ZXJpZW5uZSBkZSBs
JmFwb3M7aW5mZWN0aW9uIG5vc29jb21pYWxlIGF1IHNlcnZpY2UgZGUgcmVhbmltYXRpb24gZGUg
bCZhcG9zO2hvcGl0YWwgTGFxdWludGluaWUgZGUgRG91YWxhLCBDYW1lcm91bi48L29yaWctcHVi
Pjxpc2JuPjE5MzctODY4OCAoRWxlY3Ryb25pYyk8L2lzYm4+PGFjY2Vzc2lvbi1udW0+MjM3ODU1
NDU8L2FjY2Vzc2lvbi1udW0+PHVybHM+PHJlbGF0ZWQtdXJscz48dXJsPmh0dHA6Ly93d3cubmNi
aS5ubG0ubmloLmdvdi9wdWJtZWQvMjM3ODU1NDU8L3VybD48L3JlbGF0ZWQtdXJscz48L3VybHM+
PGN1c3RvbTI+MzY4MzUyMjwvY3VzdG9tMj48ZWxlY3Ryb25pYy1yZXNvdXJjZS1udW0+MTAuMTE2
MDQvcGFtai4yMDEzLjE0LjE0MC4xODE4PC9lbGVjdHJvbmljLXJlc291cmNlLW51bT48L3JlY29y
ZD48L0NpdGU+PENpdGU+PEF1dGhvcj5Pa2Fmb3I8L0F1dGhvcj48WWVhcj4yMDExPC9ZZWFyPjxS
ZWNOdW0+NjY8L1JlY051bT48cmVjb3JkPjxyZWMtbnVtYmVyPjY2PC9yZWMtbnVtYmVyPjxmb3Jl
aWduLWtleXM+PGtleSBhcHA9IkVOIiBkYi1pZD0iZHhld2VmcHd2dGYyYTRlcmFhdzVwdGR3YWY5
dGRkdjlyMjlmIiB0aW1lc3RhbXA9IjE0MDY1ODg0MDQiPjY2PC9rZXk+PC9mb3JlaWduLWtleXM+
PHJlZi10eXBlIG5hbWU9IkpvdXJuYWwgQXJ0aWNsZSI+MTc8L3JlZi10eXBlPjxjb250cmlidXRv
cnM+PGF1dGhvcnM+PGF1dGhvcj5Pa2Fmb3IsIFUuIFYuPC9hdXRob3I+PGF1dGhvcj5FZmV0aWUs
IEUuIFIuPC9hdXRob3I+PGF1dGhvcj5BbXVjaGVhemksIEEuPC9hdXRob3I+PC9hdXRob3JzPjwv
Y29udHJpYnV0b3JzPjxhdXRoLWFkZHJlc3M+RGVwYXJ0bWVudCBvZiBBbmFlc3RoZXNpYSwgVW5p
dmVyc2l0eSBvZiBOaWdlcmlhLCBFbnVndSBDYW1wdXMsIEVudWd1LCBOaWdlcmlhLiB1dmthZm9y
QHlhaG9vLmNvbTwvYXV0aC1hZGRyZXNzPjx0aXRsZXM+PHRpdGxlPlJpc2sgZmFjdG9ycyBmb3Ig
bWF0ZXJuYWwgZGVhdGhzIGluIHVucGxhbm5lZCBvYnN0ZXRyaWMgYWRtaXNzaW9ucyB0byB0aGUg
aW50ZW5zaXZlIGNhcmUgdW5pdC1sZXNzb25zIGZvciBzdWItU2FoYXJhbiBBZnJpY2E8L3RpdGxl
PjxzZWNvbmRhcnktdGl0bGU+QWZyIEogUmVwcm9kIEhlYWx0aDwvc2Vjb25kYXJ5LXRpdGxlPjxh
bHQtdGl0bGU+QWZyaWNhbiBqb3VybmFsIG9mIHJlcHJvZHVjdGl2ZSBoZWFsdGg8L2FsdC10aXRs
ZT48L3RpdGxlcz48cGVyaW9kaWNhbD48ZnVsbC10aXRsZT5BZnIgSiBSZXByb2QgSGVhbHRoPC9m
dWxsLXRpdGxlPjxhYmJyLTE+QWZyaWNhbiBqb3VybmFsIG9mIHJlcHJvZHVjdGl2ZSBoZWFsdGg8
L2FiYnItMT48L3BlcmlvZGljYWw+PGFsdC1wZXJpb2RpY2FsPjxmdWxsLXRpdGxlPkFmciBKIFJl
cHJvZCBIZWFsdGg8L2Z1bGwtdGl0bGU+PGFiYnItMT5BZnJpY2FuIGpvdXJuYWwgb2YgcmVwcm9k
dWN0aXZlIGhlYWx0aDwvYWJici0xPjwvYWx0LXBlcmlvZGljYWw+PHBhZ2VzPjUxLTQ8L3BhZ2Vz
Pjx2b2x1bWU+MTU8L3ZvbHVtZT48bnVtYmVyPjQ8L251bWJlcj48a2V5d29yZHM+PGtleXdvcmQ+
QWRvbGVzY2VudDwva2V5d29yZD48a2V5d29yZD5BZHVsdDwva2V5d29yZD48a2V5d29yZD5BZnJp
Y2EgU291dGggb2YgdGhlIFNhaGFyYS9lcGlkZW1pb2xvZ3k8L2tleXdvcmQ+PGtleXdvcmQ+RmVt
YWxlPC9rZXl3b3JkPjxrZXl3b3JkPkhvc3BpdGFsIE1vcnRhbGl0eTwva2V5d29yZD48a2V5d29y
ZD5IdW1hbnM8L2tleXdvcmQ+PGtleXdvcmQ+SW50ZW5zaXZlIENhcmUgVW5pdHMvKnN0YXRpc3Rp
Y3MgJmFtcDsgbnVtZXJpY2FsIGRhdGE8L2tleXdvcmQ+PGtleXdvcmQ+TGVuZ3RoIG9mIFN0YXkv
c3RhdGlzdGljcyAmYW1wOyBudW1lcmljYWwgZGF0YTwva2V5d29yZD48a2V5d29yZD5NYXRlcm5h
bCBNb3J0YWxpdHk8L2tleXdvcmQ+PGtleXdvcmQ+UHJlZ25hbmN5PC9rZXl3b3JkPjxrZXl3b3Jk
PlByZWduYW5jeSBDb21wbGljYXRpb25zLyptb3J0YWxpdHk8L2tleXdvcmQ+PGtleXdvcmQ+UmV0
cm9zcGVjdGl2ZSBTdHVkaWVzPC9rZXl3b3JkPjxrZXl3b3JkPlJpc2sgRmFjdG9yczwva2V5d29y
ZD48a2V5d29yZD5Tb2Npb2Vjb25vbWljIEZhY3RvcnM8L2tleXdvcmQ+PGtleXdvcmQ+WW91bmcg
QWR1bHQ8L2tleXdvcmQ+PC9rZXl3b3Jkcz48ZGF0ZXM+PHllYXI+MjAxMTwveWVhcj48cHViLWRh
dGVzPjxkYXRlPkRlYzwvZGF0ZT48L3B1Yi1kYXRlcz48L2RhdGVzPjxpc2JuPjExMTgtNDg0MSAo
UHJpbnQpJiN4RDsxMTE4LTQ4NDEgKExpbmtpbmcpPC9pc2JuPjxhY2Nlc3Npb24tbnVtPjIyNTcx
MTA1PC9hY2Nlc3Npb24tbnVtPjx1cmxzPjxyZWxhdGVkLXVybHM+PHVybD5odHRwOi8vd3d3Lm5j
YmkubmxtLm5paC5nb3YvcHVibWVkLzIyNTcxMTA1PC91cmw+PC9yZWxhdGVkLXVybHM+PC91cmxz
PjwvcmVjb3JkPjwvQ2l0ZT48Q2l0ZT48QXV0aG9yPk9rZWU8L0F1dGhvcj48WWVhcj4yMDEyPC9Z
ZWFyPjxSZWNOdW0+NDI8L1JlY051bT48cmVjb3JkPjxyZWMtbnVtYmVyPjQyPC9yZWMtbnVtYmVy
Pjxmb3JlaWduLWtleXM+PGtleSBhcHA9IkVOIiBkYi1pZD0iZHhld2VmcHd2dGYyYTRlcmFhdzVw
dGR3YWY5dGRkdjlyMjlmIiB0aW1lc3RhbXA9IjE0MDY1ODg0MDQiPjQyPC9rZXk+PC9mb3JlaWdu
LWtleXM+PHJlZi10eXBlIG5hbWU9IkpvdXJuYWwgQXJ0aWNsZSI+MTc8L3JlZi10eXBlPjxjb250
cmlidXRvcnM+PGF1dGhvcnM+PGF1dGhvcj5Pa2VlLCBNLiBTLjwvYXV0aG9yPjxhdXRob3I+Sm9s
b2JhLCBNLiBMLjwvYXV0aG9yPjxhdXRob3I+T2tlbGxvLCBNLjwvYXV0aG9yPjxhdXRob3I+TmFq
anVrYSwgRi4gQy48L2F1dGhvcj48YXV0aG9yPkthdGFiYXppLCBGLiBBLjwvYXV0aG9yPjxhdXRo
b3I+QndhbmdhLCBGLjwvYXV0aG9yPjxhdXRob3I+TmFudGV6YSwgQS48L2F1dGhvcj48YXV0aG9y
PkthdGVldGUsIEQuIFAuPC9hdXRob3I+PC9hdXRob3JzPjwvY29udHJpYnV0b3JzPjxhdXRoLWFk
ZHJlc3M+TWFrZXJlcmUgVW5pdmVyc2l0eSBDb2xsZWdlIG9mIEhlYWx0aCBTY2llbmNlcywgS2Ft
cGFsYSwgVWdhbmRhLiBtb2tlZTE4MjAwM0B5YWhvby5jby51azwvYXV0aC1hZGRyZXNzPjx0aXRs
ZXM+PHRpdGxlPlByZXZhbGVuY2Ugb2YgdmlydWxlbmNlIGRldGVybWluYW50cyBpbiBTdGFwaHls
b2NvY2N1cyBlcGlkZXJtaWRpcyBmcm9tIElDVSBwYXRpZW50cyBpbiBLYW1wYWxhLCBVZ2FuZGE8
L3RpdGxlPjxzZWNvbmRhcnktdGl0bGU+SiBJbmZlY3QgRGV2IEN0cmllczwvc2Vjb25kYXJ5LXRp
dGxlPjxhbHQtdGl0bGU+Sm91cm5hbCBvZiBpbmZlY3Rpb24gaW4gZGV2ZWxvcGluZyBjb3VudHJp
ZXM8L2FsdC10aXRsZT48L3RpdGxlcz48cGVyaW9kaWNhbD48ZnVsbC10aXRsZT5KIEluZmVjdCBE
ZXYgQ3RyaWVzPC9mdWxsLXRpdGxlPjxhYmJyLTE+Sm91cm5hbCBvZiBpbmZlY3Rpb24gaW4gZGV2
ZWxvcGluZyBjb3VudHJpZXM8L2FiYnItMT48L3BlcmlvZGljYWw+PGFsdC1wZXJpb2RpY2FsPjxm
dWxsLXRpdGxlPkogSW5mZWN0IERldiBDdHJpZXM8L2Z1bGwtdGl0bGU+PGFiYnItMT5Kb3VybmFs
IG9mIGluZmVjdGlvbiBpbiBkZXZlbG9waW5nIGNvdW50cmllczwvYWJici0xPjwvYWx0LXBlcmlv
ZGljYWw+PHBhZ2VzPjI0Mi01MDwvcGFnZXM+PHZvbHVtZT42PC92b2x1bWU+PG51bWJlcj4zPC9u
dW1iZXI+PGtleXdvcmRzPjxrZXl3b3JkPkFudGktQmFjdGVyaWFsIEFnZW50cy9waGFybWFjb2xv
Z3k8L2tleXdvcmQ+PGtleXdvcmQ+QmFjdGVyaWFsIFByb3RlaW5zLypnZW5ldGljczwva2V5d29y
ZD48a2V5d29yZD5CaW9maWxtcy9ncm93dGggJmFtcDsgZGV2ZWxvcG1lbnQ8L2tleXdvcmQ+PGtl
eXdvcmQ+Q29tbXVuaXR5LUFjcXVpcmVkIEluZmVjdGlvbnMvZXBpZGVtaW9sb2d5L21pY3JvYmlv
bG9neTwva2V5d29yZD48a2V5d29yZD5Dcm9zcyBJbmZlY3Rpb24vKmVwaWRlbWlvbG9neS9taWNy
b2Jpb2xvZ3k8L2tleXdvcmQ+PGtleXdvcmQ+RHJ1ZyBSZXNpc3RhbmNlLCBCYWN0ZXJpYWw8L2tl
eXdvcmQ+PGtleXdvcmQ+RmVtYWxlPC9rZXl3b3JkPjxrZXl3b3JkPkhlbW9seXNpczwva2V5d29y
ZD48a2V5d29yZD5IdW1hbnM8L2tleXdvcmQ+PGtleXdvcmQ+SW50ZW5zaXZlIENhcmUgVW5pdHMv
KnN0YXRpc3RpY3MgJmFtcDsgbnVtZXJpY2FsIGRhdGE8L2tleXdvcmQ+PGtleXdvcmQ+TWFsZTwv
a2V5d29yZD48a2V5d29yZD5NaWRkbGUgQWdlZDwva2V5d29yZD48a2V5d29yZD5QcmV2YWxlbmNl
PC9rZXl3b3JkPjxrZXl3b3JkPlN0YXBoeWxvY29jY2FsIEluZmVjdGlvbnMvKmVwaWRlbWlvbG9n
eS9taWNyb2Jpb2xvZ3k8L2tleXdvcmQ+PGtleXdvcmQ+U3RhcGh5bG9jb2NjdXMgZXBpZGVybWlk
aXMvZ2VuZXRpY3MvZ3Jvd3RoICZhbXA7IGRldmVsb3BtZW50L2lzb2xhdGlvbiAmYW1wOzwva2V5
d29yZD48a2V5d29yZD5wdXJpZmljYXRpb24vKnBhdGhvZ2VuaWNpdHk8L2tleXdvcmQ+PGtleXdv
cmQ+VWdhbmRhL2VwaWRlbWlvbG9neTwva2V5d29yZD48a2V5d29yZD5WaXJ1bGVuY2UvZ2VuZXRp
Y3M8L2tleXdvcmQ+PC9rZXl3b3Jkcz48ZGF0ZXM+PHllYXI+MjAxMjwveWVhcj48cHViLWRhdGVz
PjxkYXRlPk1hcjwvZGF0ZT48L3B1Yi1kYXRlcz48L2RhdGVzPjxpc2JuPjE5NzItMjY4MCAoRWxl
Y3Ryb25pYykmI3hEOzE5NzItMjY4MCAoTGlua2luZyk8L2lzYm4+PGFjY2Vzc2lvbi1udW0+MjI0
MjE2MDU8L2FjY2Vzc2lvbi1udW0+PHVybHM+PHJlbGF0ZWQtdXJscz48dXJsPmh0dHA6Ly93d3cu
bmNiaS5ubG0ubmloLmdvdi9wdWJtZWQvMjI0MjE2MDU8L3VybD48L3JlbGF0ZWQtdXJscz48L3Vy
bHM+PC9yZWNvcmQ+PC9DaXRlPjxDaXRlPjxBdXRob3I+T2xzZW48L0F1dGhvcj48WWVhcj4yMDA0
PC9ZZWFyPjxSZWNOdW0+NjQ8L1JlY051bT48cmVjb3JkPjxyZWMtbnVtYmVyPjY0PC9yZWMtbnVt
YmVyPjxmb3JlaWduLWtleXM+PGtleSBhcHA9IkVOIiBkYi1pZD0iZHhld2VmcHd2dGYyYTRlcmFh
dzVwdGR3YWY5dGRkdjlyMjlmIiB0aW1lc3RhbXA9IjE0MDY1ODg0MDQiPjY0PC9rZXk+PC9mb3Jl
aWduLWtleXM+PHJlZi10eXBlIG5hbWU9IkpvdXJuYWwgQXJ0aWNsZSI+MTc8L3JlZi10eXBlPjxj
b250cmlidXRvcnM+PGF1dGhvcnM+PGF1dGhvcj5PbHNlbiwgTy4gRS48L2F1dGhvcj48YXV0aG9y
Pk5kZWtpLCBTLjwvYXV0aG9yPjxhdXRob3I+Tm9yaGVpbSwgTy4gRi48L2F1dGhvcj48L2F1dGhv
cnM+PC9jb250cmlidXRvcnM+PGF1dGgtYWRkcmVzcz5DZW50ZXIgZm9yIEludGVybmF0aW9uYWwg
SGVhbHRoLCBOLTUwMjEsIFVuaXZlcnNpdHkgb2YgQmVyZ2VuLCBOb3J3YXkuIG95c3RlaW4ub2xz
ZW5AY2loLnVpYi5ubzwvYXV0aC1hZGRyZXNzPjx0aXRsZXM+PHRpdGxlPkNvbXBsaWNhdGVkIGRl
bGl2ZXJpZXMsIGNyaXRpY2FsIGNhcmUgYW5kIHF1YWxpdHkgaW4gZW1lcmdlbmN5IG9ic3RldHJp
YyBjYXJlIGluIE5vcnRoZXJuIFRhbnphbmlhPC90aXRsZT48c2Vjb25kYXJ5LXRpdGxlPkludCBK
IEd5bmFlY29sIE9ic3RldDwvc2Vjb25kYXJ5LXRpdGxlPjxhbHQtdGl0bGU+SW50ZXJuYXRpb25h
bCBqb3VybmFsIG9mIGd5bmFlY29sb2d5IGFuZCBvYnN0ZXRyaWNzOiB0aGUgb2ZmaWNpYWwgb3Jn
YW4gb2YgdGhlIEludGVybmF0aW9uYWwgRmVkZXJhdGlvbiBvZiBHeW5hZWNvbG9neSBhbmQgT2Jz
dGV0cmljczwvYWx0LXRpdGxlPjwvdGl0bGVzPjxwZXJpb2RpY2FsPjxmdWxsLXRpdGxlPkludCBK
IEd5bmFlY29sIE9ic3RldDwvZnVsbC10aXRsZT48YWJici0xPkludGVybmF0aW9uYWwgam91cm5h
bCBvZiBneW5hZWNvbG9neSBhbmQgb2JzdGV0cmljczogdGhlIG9mZmljaWFsIG9yZ2FuIG9mIHRo
ZSBJbnRlcm5hdGlvbmFsIEZlZGVyYXRpb24gb2YgR3luYWVjb2xvZ3kgYW5kIE9ic3RldHJpY3M8
L2FiYnItMT48L3BlcmlvZGljYWw+PGFsdC1wZXJpb2RpY2FsPjxmdWxsLXRpdGxlPkludCBKIEd5
bmFlY29sIE9ic3RldDwvZnVsbC10aXRsZT48YWJici0xPkludGVybmF0aW9uYWwgam91cm5hbCBv
ZiBneW5hZWNvbG9neSBhbmQgb2JzdGV0cmljczogdGhlIG9mZmljaWFsIG9yZ2FuIG9mIHRoZSBJ
bnRlcm5hdGlvbmFsIEZlZGVyYXRpb24gb2YgR3luYWVjb2xvZ3kgYW5kIE9ic3RldHJpY3M8L2Fi
YnItMT48L2FsdC1wZXJpb2RpY2FsPjxwYWdlcz45OC0xMDg8L3BhZ2VzPjx2b2x1bWU+ODc8L3Zv
bHVtZT48bnVtYmVyPjE8L251bWJlcj48a2V5d29yZHM+PGtleXdvcmQ+Q3JpdGljYWwgQ2FyZS9z
dGFuZGFyZHM8L2tleXdvcmQ+PGtleXdvcmQ+RGVsaXZlcnksIE9ic3RldHJpYy8qc3RhbmRhcmRz
PC9rZXl3b3JkPjxrZXl3b3JkPkZlbWFsZTwva2V5d29yZD48a2V5d29yZD4qSGVhbHRoIFBvbGlj
eTwva2V5d29yZD48a2V5d29yZD5IZWFsdGggU2VydmljZXMgUmVzZWFyY2g8L2tleXdvcmQ+PGtl
eXdvcmQ+SHVtYW5zPC9rZXl3b3JkPjxrZXl3b3JkPk1hdGVybmFsIEhlYWx0aCBTZXJ2aWNlcy8q
c3RhbmRhcmRzPC9rZXl3b3JkPjxrZXl3b3JkPk9ic3RldHJpYyBMYWJvciBDb21wbGljYXRpb25z
Lyp0aGVyYXB5PC9rZXl3b3JkPjxrZXl3b3JkPlByZWduYW5jeTwva2V5d29yZD48a2V5d29yZD5Q
cmVnbmFuY3kgQ29tcGxpY2F0aW9ucy8qdGhlcmFweTwva2V5d29yZD48a2V5d29yZD5Qcm9jZXNz
IEFzc2Vzc21lbnQgKEhlYWx0aCBDYXJlKTwva2V5d29yZD48a2V5d29yZD4qUXVhbGl0eSBvZiBI
ZWFsdGggQ2FyZTwva2V5d29yZD48a2V5d29yZD5SdXJhbCBIZWFsdGggU2VydmljZXMvc3RhbmRh
cmRzPC9rZXl3b3JkPjxrZXl3b3JkPlRhbnphbmlhPC9rZXl3b3JkPjxrZXl3b3JkPlVyYmFuIEhl
YWx0aCBTZXJ2aWNlcy9zdGFuZGFyZHM8L2tleXdvcmQ+PC9rZXl3b3Jkcz48ZGF0ZXM+PHllYXI+
MjAwNDwveWVhcj48cHViLWRhdGVzPjxkYXRlPk9jdDwvZGF0ZT48L3B1Yi1kYXRlcz48L2RhdGVz
Pjxpc2JuPjAwMjAtNzI5MiAoUHJpbnQpJiN4RDswMDIwLTcyOTIgKExpbmtpbmcpPC9pc2JuPjxh
Y2Nlc3Npb24tbnVtPjE1NDY0NzkxPC9hY2Nlc3Npb24tbnVtPjx1cmxzPjxyZWxhdGVkLXVybHM+
PHVybD5odHRwOi8vd3d3Lm5jYmkubmxtLm5paC5nb3YvcHVibWVkLzE1NDY0NzkxPC91cmw+PC9y
ZWxhdGVkLXVybHM+PC91cmxzPjxlbGVjdHJvbmljLXJlc291cmNlLW51bT4xMC4xMDE2L2ouaWpn
by4yMDA0LjA3LjAwMjwvZWxlY3Ryb25pYy1yZXNvdXJjZS1udW0+PC9yZWNvcmQ+PC9DaXRlPjxD
aXRlPjxBdXRob3I+T21vaWdiZXJhbGU8L0F1dGhvcj48WWVhcj4yMDA1PC9ZZWFyPjxSZWNOdW0+
NjE8L1JlY051bT48cmVjb3JkPjxyZWMtbnVtYmVyPjYxPC9yZWMtbnVtYmVyPjxmb3JlaWduLWtl
eXM+PGtleSBhcHA9IkVOIiBkYi1pZD0iZHhld2VmcHd2dGYyYTRlcmFhdzVwdGR3YWY5dGRkdjly
MjlmIiB0aW1lc3RhbXA9IjE0MDY1ODg0MDQiPjYxPC9rZXk+PC9mb3JlaWduLWtleXM+PHJlZi10
eXBlIG5hbWU9IkpvdXJuYWwgQXJ0aWNsZSI+MTc8L3JlZi10eXBlPjxjb250cmlidXRvcnM+PGF1
dGhvcnM+PGF1dGhvcj5PbW9pZ2JlcmFsZSwgQS4gSS48L2F1dGhvcj48YXV0aG9yPkFiaW9kdW4s
IFAuIE8uPC9hdXRob3I+PC9hdXRob3JzPjwvY29udHJpYnV0b3JzPjxhdXRoLWFkZHJlc3M+Q2hp
bGQgSGVhbHRoIERlcGFydG1lbnQsIFVuaXZlcnNpdHkgb2YgQmVuaW4gVGVhY2hpbmcgSG9zcGl0
YWwsIFAuTS5CLiAxMTExLCBCZW5pbiBDaXR5LCBFZG8gU3RhdGUsIE5pZ2VyaWEuPC9hdXRoLWFk
ZHJlc3M+PHRpdGxlcz48dGl0bGU+VXBzdXJnZSBpbiBuZW9uYXRhbCB0ZXRhbnVzIGluIEJlbmlu
IENpdHksIE5pZ2VyaWE8L3RpdGxlPjxzZWNvbmRhcnktdGl0bGU+RWFzdCBBZnIgTWVkIEo8L3Nl
Y29uZGFyeS10aXRsZT48YWx0LXRpdGxlPkVhc3QgQWZyaWNhbiBtZWRpY2FsIGpvdXJuYWw8L2Fs
dC10aXRsZT48L3RpdGxlcz48cGVyaW9kaWNhbD48ZnVsbC10aXRsZT5FYXN0IEFmciBNZWQgSjwv
ZnVsbC10aXRsZT48YWJici0xPkVhc3QgQWZyaWNhbiBtZWRpY2FsIGpvdXJuYWw8L2FiYnItMT48
L3BlcmlvZGljYWw+PGFsdC1wZXJpb2RpY2FsPjxmdWxsLXRpdGxlPkVhc3QgQWZyIE1lZCBKPC9m
dWxsLXRpdGxlPjxhYmJyLTE+RWFzdCBBZnJpY2FuIG1lZGljYWwgam91cm5hbDwvYWJici0xPjwv
YWx0LXBlcmlvZGljYWw+PHBhZ2VzPjk4LTEwMjwvcGFnZXM+PHZvbHVtZT44Mjwvdm9sdW1lPjxu
dW1iZXI+MjwvbnVtYmVyPjxrZXl3b3Jkcz48a2V5d29yZD5BdHRpdHVkZSB0byBIZWFsdGg8L2tl
eXdvcmQ+PGtleXdvcmQ+KkRlbGl2ZXJ5IG9mIEhlYWx0aCBDYXJlPC9rZXl3b3JkPjxrZXl3b3Jk
PkRpc2Vhc2UgT3V0YnJlYWtzPC9rZXl3b3JkPjxrZXl3b3JkPkZlbWFsZTwva2V5d29yZD48a2V5
d29yZD5IdW1hbnM8L2tleXdvcmQ+PGtleXdvcmQ+SW5jaWRlbmNlPC9rZXl3b3JkPjxrZXl3b3Jk
PkluZmFudDwva2V5d29yZD48a2V5d29yZD5JbmZhbnQsIE5ld2Jvcm48L2tleXdvcmQ+PGtleXdv
cmQ+TWFsZTwva2V5d29yZD48a2V5d29yZD5OaWdlcmlhL2VwaWRlbWlvbG9neTwva2V5d29yZD48
a2V5d29yZD5Qcm9zcGVjdGl2ZSBTdHVkaWVzPC9rZXl3b3JkPjxrZXl3b3JkPlJpc2sgRmFjdG9y
czwva2V5d29yZD48a2V5d29yZD5UZXRhbnVzLyplcGlkZW1pb2xvZ3kvKnRoZXJhcHk8L2tleXdv
cmQ+PC9rZXl3b3Jkcz48ZGF0ZXM+PHllYXI+MjAwNTwveWVhcj48cHViLWRhdGVzPjxkYXRlPkZl
YjwvZGF0ZT48L3B1Yi1kYXRlcz48L2RhdGVzPjxpc2JuPjAwMTItODM1WCAoUHJpbnQpJiN4RDsw
MDEyLTgzNVggKExpbmtpbmcpPC9pc2JuPjxhY2Nlc3Npb24tbnVtPjE2MTIyMDk5PC9hY2Nlc3Np
b24tbnVtPjx1cmxzPjxyZWxhdGVkLXVybHM+PHVybD5odHRwOi8vd3d3Lm5jYmkubmxtLm5paC5n
b3YvcHVibWVkLzE2MTIyMDk5PC91cmw+PC9yZWxhdGVkLXVybHM+PC91cmxzPjwvcmVjb3JkPjwv
Q2l0ZT48Q2l0ZT48QXV0aG9yPlBhZ2U8L0F1dGhvcj48WWVhcj4yMDEzPC9ZZWFyPjxSZWNOdW0+
MTAyPC9SZWNOdW0+PHJlY29yZD48cmVjLW51bWJlcj4xMDI8L3JlYy1udW1iZXI+PGZvcmVpZ24t
a2V5cz48a2V5IGFwcD0iRU4iIGRiLWlkPSJkeGV3ZWZwd3Z0ZjJhNGVyYWF3NXB0ZHdhZjl0ZGR2
OXIyOWYiIHRpbWVzdGFtcD0iMTQwNjgzNTc2NCI+MTAyPC9rZXk+PC9mb3JlaWduLWtleXM+PHJl
Zi10eXBlIG5hbWU9IkpvdXJuYWwgQXJ0aWNsZSI+MTc8L3JlZi10eXBlPjxjb250cmlidXRvcnM+
PGF1dGhvcnM+PGF1dGhvcj5QYWdlLCBBLiBMLjwvYXV0aG9yPjxhdXRob3I+ZGUgUmVrZW5laXJl
LCBOLjwvYXV0aG9yPjxhdXRob3I+U2F5YWRpLCBTLjwvYXV0aG9yPjxhdXRob3I+QWJlcnJhbmUs
IFMuPC9hdXRob3I+PGF1dGhvcj5KYW5zc2VucywgQS4gQy48L2F1dGhvcj48YXV0aG9yPlJpZXV4
LCBDLjwvYXV0aG9yPjxhdXRob3I+RGppYm8sIEEuPC9hdXRob3I+PGF1dGhvcj5NYW51Z3VlcnJh
LCBKLiBDLjwvYXV0aG9yPjxhdXRob3I+RHVjb3UtbGUtUG9pbnRlLCBILjwvYXV0aG9yPjxhdXRo
b3I+R3JhaXMsIFIuIEYuPC9hdXRob3I+PGF1dGhvcj5TY2hhZWZlciwgTS48L2F1dGhvcj48YXV0
aG9yPkd1ZXJpbiwgUC4gSi48L2F1dGhvcj48YXV0aG9yPkJhcm9uLCBFLjwvYXV0aG9yPjwvYXV0
aG9ycz48L2NvbnRyaWJ1dG9ycz48YXV0aC1hZGRyZXNzPkVwaWRlbWlvbG9neSBhbmQgUG9wdWxh
dGlvbiBIZWFsdGgsIEVwaWNlbnRyZSwgUGFyaXMsIEZyYW5jZS4gYW5uZS1sYXVyZS5wYWdlQGVw
aWNlbnRyZS5tc2Yub3JnPC9hdXRoLWFkZHJlc3M+PHRpdGxlcz48dGl0bGU+SW5mZWN0aW9ucyBp
biBjaGlsZHJlbiBhZG1pdHRlZCB3aXRoIGNvbXBsaWNhdGVkIHNldmVyZSBhY3V0ZSBtYWxudXRy
aXRpb24gaW4gTmlnZXI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2ODY5OTwvcGFnZXM+PHZvbHVtZT44PC92b2x1bWU+PG51bWJlcj43PC9udW1iZXI+PGtleXdv
cmRzPjxrZXl3b3JkPkFjdXRlIERpc2Vhc2U8L2tleXdvcmQ+PGtleXdvcmQ+Q2hpbGQ8L2tleXdv
cmQ+PGtleXdvcmQ+SHVtYW5zPC9rZXl3b3JkPjxrZXl3b3JkPkluZmVjdGlvbi8qY29tcGxpY2F0
aW9ucy9taWNyb2Jpb2xvZ3kvcGFyYXNpdG9sb2d5PC9rZXl3b3JkPjxrZXl3b3JkPk1hbG51dHJp
dGlvbi8qY29tcGxpY2F0aW9ucy9waHlzaW9wYXRob2xvZ3k8L2tleXdvcmQ+PGtleXdvcmQ+Tmln
ZXIvZXBpZGVtaW9sb2d5PC9rZXl3b3JkPjxrZXl3b3JkPlNldmVyaXR5IG9mIElsbG5lc3MgSW5k
ZXg8L2tleXdvcmQ+PC9rZXl3b3Jkcz48ZGF0ZXM+PHllYXI+MjAxMzwveWVhcj48L2RhdGVzPjxp
c2JuPjE5MzItNjIwMyAoRWxlY3Ryb25pYykmI3hEOzE5MzItNjIwMyAoTGlua2luZyk8L2lzYm4+
PGFjY2Vzc2lvbi1udW0+MjM4NzQ3MzE8L2FjY2Vzc2lvbi1udW0+PHVybHM+PHJlbGF0ZWQtdXJs
cz48dXJsPmh0dHA6Ly93d3cubmNiaS5ubG0ubmloLmdvdi9wdWJtZWQvMjM4NzQ3MzE8L3VybD48
L3JlbGF0ZWQtdXJscz48L3VybHM+PGN1c3RvbTI+MzcxNDI5MjwvY3VzdG9tMj48ZWxlY3Ryb25p
Yy1yZXNvdXJjZS1udW0+MTAuMTM3MS9qb3VybmFsLnBvbmUuMDA2ODY5OTwvZWxlY3Ryb25pYy1y
ZXNvdXJjZS1udW0+PC9yZWNvcmQ+PC9DaXRlPjxDaXRlPjxBdXRob3I+UGF1ZGVsPC9BdXRob3I+
PFllYXI+MjAwOTwvWWVhcj48UmVjTnVtPjk1PC9SZWNOdW0+PHJlY29yZD48cmVjLW51bWJlcj45
NTwvcmVjLW51bWJlcj48Zm9yZWlnbi1rZXlzPjxrZXkgYXBwPSJFTiIgZGItaWQ9ImR4ZXdlZnB3
dnRmMmE0ZXJhYXc1cHRkd2FmOXRkZHY5cjI5ZiIgdGltZXN0YW1wPSIxNDA2NTkwNzUyIj45NTwv
a2V5PjwvZm9yZWlnbi1rZXlzPjxyZWYtdHlwZSBuYW1lPSJKb3VybmFsIEFydGljbGUiPjE3PC9y
ZWYtdHlwZT48Y29udHJpYnV0b3JzPjxhdXRob3JzPjxhdXRob3I+UGF1ZGVsLCBSLjwvYXV0aG9y
PjxhdXRob3I+UGFudGEsIE8uQi48L2F1dGhvcj48YXV0aG9yPlBhdWRlbCwgQi48L2F1dGhvcj48
YXV0aG9yPlBhdWRlbCwgSy48L2F1dGhvcj48YXV0aG9yPlBhdGhhaywgTy5LLjwvYXV0aG9yPjxh
dXRob3I+QWx1cmthciwgVi5NLjwvYXV0aG9yPjwvYXV0aG9ycz48L2NvbnRyaWJ1dG9ycz48dGl0
bGVzPjx0aXRsZT5BY3V0ZSBjb3JvbmFyeSBzeW5kcm9tZSBpbiBlbGRlcmx5IC0gVGhlIGRpZmZl
cmVuY2UgY29tcGFyZWQgd2l0aCB5b3VuZyBpbiBpbnRlbnNpdmUgY2FyZSB1bml0IG9mIGEgdGVy
dGlhcnkgaG9zcGl0YWwgaW4gd2VzdGVybiBOZXBhbC48L3RpdGxlPjxzZWNvbmRhcnktdGl0bGU+
Sm91cm5hbCBvZiBDbGluaWNhbCBhbmQgRGlhZ25vc3RpYyBSZXNlYXJjaDwvc2Vjb25kYXJ5LXRp
dGxlPjwvdGl0bGVzPjxwZXJpb2RpY2FsPjxmdWxsLXRpdGxlPkpvdXJuYWwgb2YgQ2xpbmljYWwg
YW5kIERpYWdub3N0aWMgUmVzZWFyY2g8L2Z1bGwtdGl0bGU+PC9wZXJpb2RpY2FsPjxwYWdlcz4x
Mjg5LTEyOTY8L3BhZ2VzPjx2b2x1bWU+Mzwvdm9sdW1lPjxudW1iZXI+MTwvbnVtYmVyPjxkYXRl
cz48eWVhcj4yMDA5PC95ZWFyPjwvZGF0ZXM+PHVybHM+PC91cmxzPjwvcmVjb3JkPjwvQ2l0ZT48
Q2l0ZT48QXV0aG9yPlBhdWR5YWw8L0F1dGhvcj48WWVhcj4yMDA1PC9ZZWFyPjxSZWNOdW0+NjI8
L1JlY051bT48cmVjb3JkPjxyZWMtbnVtYmVyPjYyPC9yZWMtbnVtYmVyPjxmb3JlaWduLWtleXM+
PGtleSBhcHA9IkVOIiBkYi1pZD0iZHhld2VmcHd2dGYyYTRlcmFhdzVwdGR3YWY5dGRkdjlyMjlm
IiB0aW1lc3RhbXA9IjE0MDY1ODg0MDQiPjYyPC9rZXk+PC9mb3JlaWduLWtleXM+PHJlZi10eXBl
IG5hbWU9IkpvdXJuYWwgQXJ0aWNsZSI+MTc8L3JlZi10eXBlPjxjb250cmlidXRvcnM+PGF1dGhv
cnM+PGF1dGhvcj5QYXVkeWFsLCBCLiBQLjwvYXV0aG9yPjwvYXV0aG9ycz48L2NvbnRyaWJ1dG9y
cz48YXV0aC1hZGRyZXNzPlBhdGFuIEhvc3BpdGFsLCBMYWxpdHB1ciwgTmVwYWwuIGJ1ZGRoaXBh
dWR5YWxAeWFob28uY29tPC9hdXRoLWFkZHJlc3M+PHRpdGxlcz48dGl0bGU+UG9pc29uaW5nIDog
cGF0dGVybiBhbmQgcHJvZmlsZSBvZiBhZG1pdHRlZCBjYXNlcyBpbiBhIGhvc3BpdGFsIGluIGNl
bnRyYWwgTmVwYWw8L3RpdGxlPjxzZWNvbmRhcnktdGl0bGU+Sk5NQSBKIE5lcGFsIE1lZCBBc3Nv
Yzwvc2Vjb25kYXJ5LXRpdGxlPjxhbHQtdGl0bGU+Sk5NQTsgam91cm5hbCBvZiB0aGUgTmVwYWwg
TWVkaWNhbCBBc3NvY2lhdGlvbjwvYWx0LXRpdGxlPjwvdGl0bGVzPjxwZXJpb2RpY2FsPjxmdWxs
LXRpdGxlPkpOTUEgSiBOZXBhbCBNZWQgQXNzb2M8L2Z1bGwtdGl0bGU+PGFiYnItMT5KTk1BOyBq
b3VybmFsIG9mIHRoZSBOZXBhbCBNZWRpY2FsIEFzc29jaWF0aW9uPC9hYmJyLTE+PC9wZXJpb2Rp
Y2FsPjxhbHQtcGVyaW9kaWNhbD48ZnVsbC10aXRsZT5KTk1BIEogTmVwYWwgTWVkIEFzc29jPC9m
dWxsLXRpdGxlPjxhYmJyLTE+Sk5NQTsgam91cm5hbCBvZiB0aGUgTmVwYWwgTWVkaWNhbCBBc3Nv
Y2lhdGlvbjwvYWJici0xPjwvYWx0LXBlcmlvZGljYWw+PHBhZ2VzPjkyLTY8L3BhZ2VzPjx2b2x1
bWU+NDQ8L3ZvbHVtZT48bnVtYmVyPjE1OTwvbnVtYmVyPjxrZXl3b3Jkcz48a2V5d29yZD5BY2Np
ZGVudHMsIEhvbWU8L2tleXdvcmQ+PGtleXdvcmQ+QWRvbGVzY2VudDwva2V5d29yZD48a2V5d29y
ZD5BZHVsdDwva2V5d29yZD48a2V5d29yZD5BZ2UgRGlzdHJpYnV0aW9uPC9rZXl3b3JkPjxrZXl3
b3JkPkFnZWQ8L2tleXdvcmQ+PGtleXdvcmQ+Q2hpbGQ8L2tleXdvcmQ+PGtleXdvcmQ+Q2hpbGQs
IFByZXNjaG9vbDwva2V5d29yZD48a2V5d29yZD5EZXZlbG9waW5nIENvdW50cmllczwva2V5d29y
ZD48a2V5d29yZD5EcnVnIE92ZXJkb3NlL21vcnRhbGl0eTwva2V5d29yZD48a2V5d29yZD5FbWVy
Z2VuY3kgVHJlYXRtZW50LyptZXRob2RzPC9rZXl3b3JkPjxrZXl3b3JkPkZlbWFsZTwva2V5d29y
ZD48a2V5d29yZD5Ib3NwaXRhbGl6YXRpb24vc3RhdGlzdGljcyAmYW1wOyBudW1lcmljYWwgZGF0
YTwva2V5d29yZD48a2V5d29yZD5Ib3NwaXRhbHMsIENvbW11bml0eTwva2V5d29yZD48a2V5d29y
ZD5IdW1hbnM8L2tleXdvcmQ+PGtleXdvcmQ+SW5jaWRlbmNlPC9rZXl3b3JkPjxrZXl3b3JkPklu
dGVuc2l2ZSBDYXJlIFVuaXRzPC9rZXl3b3JkPjxrZXl3b3JkPk1hbGU8L2tleXdvcmQ+PGtleXdv
cmQ+TWlkZGxlIEFnZWQ8L2tleXdvcmQ+PGtleXdvcmQ+TmVwYWwvZXBpZGVtaW9sb2d5PC9rZXl3
b3JkPjxrZXl3b3JkPipPcmdhbm9waG9zcGhhdGUgUG9pc29uaW5nPC9rZXl3b3JkPjxrZXl3b3Jk
PlBob3NwaGluZXMvKnBvaXNvbmluZzwva2V5d29yZD48a2V5d29yZD5Qb2lzb25pbmcvKmRpYWdu
b3Npcy8qZXBpZGVtaW9sb2d5L3RoZXJhcHk8L2tleXdvcmQ+PGtleXdvcmQ+UmV0cm9zcGVjdGl2
ZSBTdHVkaWVzPC9rZXl3b3JkPjxrZXl3b3JkPlJpc2sgQXNzZXNzbWVudDwva2V5d29yZD48a2V5
d29yZD5TZXggRGlzdHJpYnV0aW9uPC9rZXl3b3JkPjxrZXl3b3JkPlN1aWNpZGUsIEF0dGVtcHRl
ZC9zdGF0aXN0aWNzICZhbXA7IG51bWVyaWNhbCBkYXRhPC9rZXl3b3JkPjxrZXl3b3JkPlN1cnZp
dmFsIEFuYWx5c2lzPC9rZXl3b3JkPjxrZXl3b3JkPlppbmMgQ29tcG91bmRzLypwb2lzb25pbmc8
L2tleXdvcmQ+PC9rZXl3b3Jkcz48ZGF0ZXM+PHllYXI+MjAwNTwveWVhcj48cHViLWRhdGVzPjxk
YXRlPkp1bC1TZXA8L2RhdGU+PC9wdWItZGF0ZXM+PC9kYXRlcz48aXNibj4wMDI4LTI3MTUgKFBy
aW50KSYjeEQ7MDAyOC0yNzE1IChMaW5raW5nKTwvaXNibj48YWNjZXNzaW9uLW51bT4xNjU1NDg2
MjwvYWNjZXNzaW9uLW51bT48dXJscz48cmVsYXRlZC11cmxzPjx1cmw+aHR0cDovL3d3dy5uY2Jp
Lm5sbS5uaWguZ292L3B1Ym1lZC8xNjU1NDg2MjwvdXJsPjwvcmVsYXRlZC11cmxzPjwvdXJscz48
L3JlY29yZD48L0NpdGU+PENpdGU+PEF1dGhvcj5QZW5veWFyPC9BdXRob3I+PFllYXI+MjAxMjwv
WWVhcj48UmVjTnVtPjQzPC9SZWNOdW0+PHJlY29yZD48cmVjLW51bWJlcj40MzwvcmVjLW51bWJl
cj48Zm9yZWlnbi1rZXlzPjxrZXkgYXBwPSJFTiIgZGItaWQ9ImR4ZXdlZnB3dnRmMmE0ZXJhYXc1
cHRkd2FmOXRkZHY5cjI5ZiIgdGltZXN0YW1wPSIxNDA2NTg4NDA0Ij40Mzwva2V5PjwvZm9yZWln
bi1rZXlzPjxyZWYtdHlwZSBuYW1lPSJKb3VybmFsIEFydGljbGUiPjE3PC9yZWYtdHlwZT48Y29u
dHJpYnV0b3JzPjxhdXRob3JzPjxhdXRob3I+UGVub3lhciwgVC48L2F1dGhvcj48YXV0aG9yPkNv
aGVuLCBILjwvYXV0aG9yPjxhdXRob3I+S2liYXRhbGEsIFAuPC9hdXRob3I+PGF1dGhvcj5NYWdv
ZGEsIEEuPC9hdXRob3I+PGF1dGhvcj5TYWd1dGksIEcuPC9hdXRob3I+PGF1dGhvcj5Ob2VsLCBM
LjwvYXV0aG9yPjxhdXRob3I+R3JvdGgsIFMuPC9hdXRob3I+PGF1dGhvcj5Nd2FreXVzYSwgRC4g
SC48L2F1dGhvcj48YXV0aG9yPkNoZXJpYW4sIE0uPC9hdXRob3I+PC9hdXRob3JzPjwvY29udHJp
YnV0b3JzPjxhdXRoLWFkZHJlc3M+QmV0aCBJc3JhZWwgRGVhY29uZXNzIE1lZGljYWwgQ2VudGVy
LCBCb3N0b24sIE1hc3NhY2h1c2V0dHMsIFVTQS48L2F1dGgtYWRkcmVzcz48dGl0bGVzPjx0aXRs
ZT5FbWVyZ2VuY3kgYW5kIHN1cmdlcnkgc2VydmljZXMgb2YgcHJpbWFyeSBob3NwaXRhbHMgaW4g
dGhlIFVuaXRlZCBSZXB1YmxpYyBvZiBUYW56YW5pYTwvdGl0bGU+PHNlY29uZGFyeS10aXRsZT5C
TUogT3Blbjwvc2Vjb25kYXJ5LXRpdGxlPjxhbHQtdGl0bGU+Qk1KIG9wZW48L2FsdC10aXRsZT48
L3RpdGxlcz48cGVyaW9kaWNhbD48ZnVsbC10aXRsZT5CTUogT3BlbjwvZnVsbC10aXRsZT48YWJi
ci0xPkJNSiBvcGVuPC9hYmJyLTE+PC9wZXJpb2RpY2FsPjxhbHQtcGVyaW9kaWNhbD48ZnVsbC10
aXRsZT5CTUogT3BlbjwvZnVsbC10aXRsZT48YWJici0xPkJNSiBvcGVuPC9hYmJyLTE+PC9hbHQt
cGVyaW9kaWNhbD48cGFnZXM+ZTAwMDM2OTwvcGFnZXM+PHZvbHVtZT4yPC92b2x1bWU+PG51bWJl
cj4xPC9udW1iZXI+PGRhdGVzPjx5ZWFyPjIwMTI8L3llYXI+PC9kYXRlcz48aXNibj4yMDQ0LTYw
NTUgKEVsZWN0cm9uaWMpPC9pc2JuPjxhY2Nlc3Npb24tbnVtPjIyMzA3MDk2PC9hY2Nlc3Npb24t
bnVtPjx1cmxzPjxyZWxhdGVkLXVybHM+PHVybD5odHRwOi8vd3d3Lm5jYmkubmxtLm5paC5nb3Yv
cHVibWVkLzIyMzA3MDk2PC91cmw+PC9yZWxhdGVkLXVybHM+PC91cmxzPjxjdXN0b20yPjMyNzQ3
MTQ8L2N1c3RvbTI+PGVsZWN0cm9uaWMtcmVzb3VyY2UtbnVtPjEwLjExMzYvYm1qb3Blbi0yMDEx
LTAwMDM2OTwvZWxlY3Ryb25pYy1yZXNvdXJjZS1udW0+PC9yZWNvcmQ+PC9DaXRlPjxDaXRlPjxB
dXRob3I+UGh1YTwvQXV0aG9yPjxZZWFyPjIwMTA8L1llYXI+PFJlY051bT45MjwvUmVjTnVtPjxy
ZWNvcmQ+PHJlYy1udW1iZXI+OTI8L3JlYy1udW1iZXI+PGZvcmVpZ24ta2V5cz48a2V5IGFwcD0i
RU4iIGRiLWlkPSJkeGV3ZWZwd3Z0ZjJhNGVyYWF3NXB0ZHdhZjl0ZGR2OXIyOWYiIHRpbWVzdGFt
cD0iMTQwNjU5MDU0NiI+OTI8L2tleT48L2ZvcmVpZ24ta2V5cz48cmVmLXR5cGUgbmFtZT0iQ29u
ZmVyZW5jZSBQcm9jZWVkaW5ncyI+MTA8L3JlZi10eXBlPjxjb250cmlidXRvcnM+PGF1dGhvcnM+
PGF1dGhvcj5QaHVhLCBKLjwvYXV0aG9yPjxhdXRob3I+S29oLCBZLjwvYXV0aG9yPjxhdXRob3I+
RHUsIEIuPC9hdXRob3I+PGF1dGhvcj5EaXZhdGlhLCBKLlYuPC9hdXRob3I+PGF1dGhvcj5UYW4s
IEMuQy48L2F1dGhvcj48YXV0aG9yPkdvbWVyc2FsbCwgQy5ELjwvYXV0aG9yPjxhdXRob3I+RmFy
dXEsIE0uTy48L2F1dGhvcj48YXV0aG9yPlNocmVzdGhhLCBCLlIuPC9hdXRob3I+PGF1dGhvcj5O
Z3V5ZW4sIEcuQi48L2F1dGhvcj48YXV0aG9yPkFyYWJpLCBZLjwvYXV0aG9yPjxhdXRob3I+U2Fs
YWh1ZGRpbiwgTi48L2F1dGhvcj48YXV0aG9yPldhaHl1cHJhaml0bm8sIEIuPC9hdXRob3I+PGF1
dGhvcj5UdSwgTS5MLjwvYXV0aG9yPjxhdXRob3I+QWJkIFdhaGFiLCBBLlkuSC48L2F1dGhvcj48
YXV0aG9yPkhhbWVlZCwgQS5BLjwvYXV0aG9yPjxhdXRob3I+TmlzaGltdXJhLCBNLjwvYXV0aG9y
PjxhdXRob3I+UHJvY3lzaHluLCBNLjwvYXV0aG9yPjxhdXRob3I+Q2hhbiwgWS5ILjwvYXV0aG9y
PjwvYXV0aG9ycz48L2NvbnRyaWJ1dG9ycz48dGl0bGVzPjx0aXRsZT5NYW5hZ2VtZW50IG9mIHNl
dmVyZSBzZXBzaXMgaW4gYXNpYTogQSBwcm9zcGVjdGl2ZSBvYnNlcnZhdGlvbmFsIHN0dWR5Ljwv
dGl0bGU+PHNlY29uZGFyeS10aXRsZT4gMjNyZCBBbm51YWwgQ29uZ3Jlc3Mgb2YgdGhlIEV1cm9w
ZWFuIFNvY2lldHkgb2YgSW50ZW5zaXZlIENhcmUgTWVkaWNpbmU8L3NlY29uZGFyeS10aXRsZT48
L3RpdGxlcz48ZGF0ZXM+PHllYXI+MjAxMDwveWVhcj48L2RhdGVzPjxwdWItbG9jYXRpb24+QmFy
Y2Vsb25hLCBTcGFpbjwvcHViLWxvY2F0aW9uPjx1cmxzPjwvdXJscz48L3JlY29yZD48L0NpdGU+
PENpdGU+PEF1dGhvcj5Qb2xsYWNoPC9BdXRob3I+PFllYXI+MjAxMzwvWWVhcj48UmVjTnVtPjY4
PC9SZWNOdW0+PHJlY29yZD48cmVjLW51bWJlcj42ODwvcmVjLW51bWJlcj48Zm9yZWlnbi1rZXlz
PjxrZXkgYXBwPSJFTiIgZGItaWQ9ImR4ZXdlZnB3dnRmMmE0ZXJhYXc1cHRkd2FmOXRkZHY5cjI5
ZiIgdGltZXN0YW1wPSIxNDA2NTg4NzM1Ij42ODwva2V5PjwvZm9yZWlnbi1rZXlzPjxyZWYtdHlw
ZSBuYW1lPSJDb25mZXJlbmNlIFByb2NlZWRpbmdzIj4xMDwvcmVmLXR5cGU+PGNvbnRyaWJ1dG9y
cz48YXV0aG9ycz48YXV0aG9yPjxzdHlsZSBmYWNlPSJib2xkIiBmb250PSJkZWZhdWx0IiBzaXpl
PSIxMDAlIj5Qb2xsYWNoLCBHLjwvc3R5bGU+PC9hdXRob3I+PGF1dGhvcj48c3R5bGUgZmFjZT0i
Ym9sZCIgZm9udD0iZGVmYXVsdCIgc2l6ZT0iMTAwJSI+QW51c2EsIEIuPC9zdHlsZT48L2F1dGhv
cj48L2F1dGhvcnM+PC9jb250cmlidXRvcnM+PHRpdGxlcz48dGl0bGU+VElDQVNUQTogVHJlYXRp
bmcgaW50ZW5zaXZlIGNhcmUgYWRtaXNzaW9ucyBmb3Igc2Vwc2lzIGluIHRyb3BpY2FsIEFmcmlj
YS48L3RpdGxlPjxzZWNvbmRhcnktdGl0bGU+NnRoIEludGVybmF0aW9uYWwgQ29uZ3Jlc3MgJnF1
b3Q7U2Vwc2lzIGFuZCBNdWx0aW9yZ2FuIER5c2Z1bmN0aW9uJnF1b3Q7IC0gV2VpbWFyIFNlcHNp
cyBVcGRhdGUgMjAxMyAtIENvbnNlbnN1cyBhbmQgQ29udHJvdmVyc2llcyA8L3NlY29uZGFyeS10
aXRsZT48L3RpdGxlcz48ZGF0ZXM+PHllYXI+MjAxMzwveWVhcj48cHViLWRhdGVzPjxkYXRlPjIw
MTM8L2RhdGU+PC9wdWItZGF0ZXM+PC9kYXRlcz48cHViLWxvY2F0aW9uPldlaW1hciwgR2VybWFu
eTwvcHViLWxvY2F0aW9uPjx1cmxzPjwvdXJscz48L3JlY29yZD48L0NpdGU+PENpdGU+PEF1dGhv
cj5Qb2xsYWNoPC9BdXRob3I+PFllYXI+MjAxMzwvWWVhcj48UmVjTnVtPjY5PC9SZWNOdW0+PHJl
Y29yZD48cmVjLW51bWJlcj42OTwvcmVjLW51bWJlcj48Zm9yZWlnbi1rZXlzPjxrZXkgYXBwPSJF
TiIgZGItaWQ9ImR4ZXdlZnB3dnRmMmE0ZXJhYXc1cHRkd2FmOXRkZHY5cjI5ZiIgdGltZXN0YW1w
PSIxNDA2NTg4ODE0Ij42OTwva2V5PjwvZm9yZWlnbi1rZXlzPjxyZWYtdHlwZSBuYW1lPSJDb25m
ZXJlbmNlIFByb2NlZWRpbmdzIj4xMDwvcmVmLXR5cGU+PGNvbnRyaWJ1dG9ycz48YXV0aG9ycz48
YXV0aG9yPlBvbGxhY2gsIEcuPC9hdXRob3I+PGF1dGhvcj5BbnVzYSwgQi48L2F1dGhvcj48L2F1
dGhvcnM+PC9jb250cmlidXRvcnM+PHRpdGxlcz48dGl0bGU+U0lDQVNUQTogU3VwcG9ydGluZyBp
bnRlbnNpdmUgY2FyZSBhZG1pc3Npb25zIGZvciBzZXBzaXMgaW4gdHJvcGljYWwgQWZyaWNhLjwv
dGl0bGU+PHNlY29uZGFyeS10aXRsZT42dGggSW50ZXJuYXRpb25hbCBDb25ncmVzcyAmcXVvdDtT
ZXBzaXMgYW5kIE11bHRpb3JnYW4gRHlzZnVuY3Rpb24mcXVvdDsgLSBXZWltYXIgU2Vwc2lzIFVw
ZGF0ZSAyMDEzIC0gQ29uc2Vuc3VzIGFuZCBDb250cm92ZXJzaWVzIDwvc2Vjb25kYXJ5LXRpdGxl
PjwvdGl0bGVzPjxkYXRlcz48eWVhcj4yMDEzPC95ZWFyPjwvZGF0ZXM+PHB1Yi1sb2NhdGlvbj5X
ZWltYXIsIEdlcm1hbnk8L3B1Yi1sb2NhdGlvbj48dXJscz48L3VybHM+PC9yZWNvcmQ+PC9DaXRl
PjxDaXRlPjxBdXRob3I+UG9sbGFjaDwvQXV0aG9yPjxZZWFyPjIwMTE8L1llYXI+PFJlY051bT44
MDwvUmVjTnVtPjxyZWNvcmQ+PHJlYy1udW1iZXI+ODA8L3JlYy1udW1iZXI+PGZvcmVpZ24ta2V5
cz48a2V5IGFwcD0iRU4iIGRiLWlkPSJkeGV3ZWZwd3Z0ZjJhNGVyYWF3NXB0ZHdhZjl0ZGR2OXIy
OWYiIHRpbWVzdGFtcD0iMTQwNjU4OTY3MSI+ODA8L2tleT48L2ZvcmVpZ24ta2V5cz48cmVmLXR5
cGUgbmFtZT0iQ29uZmVyZW5jZSBQcm9jZWVkaW5ncyI+MTA8L3JlZi10eXBlPjxjb250cmlidXRv
cnM+PGF1dGhvcnM+PGF1dGhvcj5Qb2xsYWNoLCBHLjwvYXV0aG9yPjxhdXRob3I+TWluZG9sbywg
Uy48L2F1dGhvcj48L2F1dGhvcnM+PC9jb250cmlidXRvcnM+PHRpdGxlcz48dGl0bGU+QSBwb3B1
bGF0aW9uIGF0IHJpc2sgZm9yIHBlZGlhdHJpYyBzZXBzaXMgaW4gQWZyaWNhIGFuZCBpdHMgcHJl
b3BlcmF0aXZlIGlkZW50aWZpY2F0aW9uLjwvdGl0bGU+PHNlY29uZGFyeS10aXRsZT41dGggSW50
ZXJuYXRpb25hbCBDb25ncmVzcyAmcXVvdDtTZXBzaXMgYW5kIE11bHRpb3JnYW4gRHlzZnVuY3Rp
b24mcXVvdDs8L3NlY29uZGFyeS10aXRsZT48L3RpdGxlcz48ZGF0ZXM+PHllYXI+MjAxMTwveWVh
cj48L2RhdGVzPjxwdWItbG9jYXRpb24+V2VpbWFyLCBHZXJtYW55PC9wdWItbG9jYXRpb24+PHVy
bHM+PC91cmxzPjwvcmVjb3JkPjwvQ2l0ZT48Q2l0ZT48QXV0aG9yPlF1c2FyPC9BdXRob3I+PFll
YXI+MjAxMDwvWWVhcj48UmVjTnVtPjg3PC9SZWNOdW0+PHJlY29yZD48cmVjLW51bWJlcj44Nzwv
cmVjLW51bWJlcj48Zm9yZWlnbi1rZXlzPjxrZXkgYXBwPSJFTiIgZGItaWQ9ImR4ZXdlZnB3dnRm
MmE0ZXJhYXc1cHRkd2FmOXRkZHY5cjI5ZiIgdGltZXN0YW1wPSIxNDA2NTkwMTgzIj44Nzwva2V5
PjwvZm9yZWlnbi1rZXlzPjxyZWYtdHlwZSBuYW1lPSJKb3VybmFsIEFydGljbGUiPjE3PC9yZWYt
dHlwZT48Y29udHJpYnV0b3JzPjxhdXRob3JzPjxhdXRob3I+UXVzYXIsIE0uTS5BLlMuPC9hdXRo
b3I+PGF1dGhvcj5Nb3JzaGVkLCBOLk0uPC9hdXRob3I+PGF1dGhvcj5LYWRlciwgTS5BLjwvYXV0
aG9yPjxhdXRob3I+QXphZCwgTS5BLksuPC9hdXRob3I+PGF1dGhvcj5VZGRpbiwgTS5BLjwvYXV0
aG9yPjxhdXRob3I+U2hhaWtoLCBNLkEuSy48L2F1dGhvcj48L2F1dGhvcnM+PC9jb250cmlidXRv
cnM+PHRpdGxlcz48dGl0bGU+UHN5Y2hpYXRyaWMgbW9yYmlkaXR5IG9mIHN1aWNpZGUgYXR0ZW1w
dCBwYXRpZW50cyByZXF1aXJpbmcgSUNVIGludGVydmVudGlvbi48L3RpdGxlPjxzZWNvbmRhcnkt
dGl0bGU+Sm91cm5hbCBvZiBNZWRpY2luZSAoQmFuZ2xhZGVzaCk8L3NlY29uZGFyeS10aXRsZT48
L3RpdGxlcz48cGVyaW9kaWNhbD48ZnVsbC10aXRsZT5Kb3VybmFsIG9mIE1lZGljaW5lIChCYW5n
bGFkZXNoKTwvZnVsbC10aXRsZT48L3BlcmlvZGljYWw+PHBhZ2VzPjctMTE8L3BhZ2VzPjx2b2x1
bWU+MTE8L3ZvbHVtZT48bnVtYmVyPjE8L251bWJlcj48ZGF0ZXM+PHllYXI+MjAxMDwveWVhcj48
L2RhdGVzPjx1cmxzPjwvdXJscz48L3JlY29yZD48L0NpdGU+PENpdGU+PEF1dGhvcj5SYWxzdG9u
PC9BdXRob3I+PFllYXI+MjAxMzwvWWVhcj48UmVjTnVtPjQ0PC9SZWNOdW0+PHJlY29yZD48cmVj
LW51bWJlcj40NDwvcmVjLW51bWJlcj48Zm9yZWlnbi1rZXlzPjxrZXkgYXBwPSJFTiIgZGItaWQ9
ImR4ZXdlZnB3dnRmMmE0ZXJhYXc1cHRkd2FmOXRkZHY5cjI5ZiIgdGltZXN0YW1wPSIxNDA2NTg4
NDA0Ij40NDwva2V5PjwvZm9yZWlnbi1rZXlzPjxyZWYtdHlwZSBuYW1lPSJKb3VybmFsIEFydGlj
bGUiPjE3PC9yZWYtdHlwZT48Y29udHJpYnV0b3JzPjxhdXRob3JzPjxhdXRob3I+UmFsc3Rvbiwg
TS4gRS48L2F1dGhvcj48YXV0aG9yPkRheSwgTC4gVC48L2F1dGhvcj48YXV0aG9yPlNsdXNoZXIs
IFQuIE0uPC9hdXRob3I+PGF1dGhvcj5NdXNhLCBOLiBMLjwvYXV0aG9yPjxhdXRob3I+RG9zcywg
SC4gUy48L2F1dGhvcj48L2F1dGhvcnM+PC9jb250cmlidXRvcnM+PGF1dGgtYWRkcmVzcz5EZXBh
cnRtZW50IG9mIFBlZGlhdHJpY3MsIE5hdmFsIEhvc3BpdGFsLCBPYWsgSGFyYm9yLCBXQSA5ODI3
OCwgVVNBLjwvYXV0aC1hZGRyZXNzPjx0aXRsZXM+PHRpdGxlPkdsb2JhbCBwYWVkaWF0cmljIGFk
dmFuY2VkIGxpZmUgc3VwcG9ydDogaW1wcm92aW5nIGNoaWxkIHN1cnZpdmFsIGluIGxpbWl0ZWQt
cmVzb3VyY2Ugc2V0dGluZ3M8L3RpdGxlPjxzZWNvbmRhcnktdGl0bGU+TGFuY2V0PC9zZWNvbmRh
cnktdGl0bGU+PGFsdC10aXRsZT5MYW5jZXQ8L2FsdC10aXRsZT48L3RpdGxlcz48cGVyaW9kaWNh
bD48ZnVsbC10aXRsZT5MYW5jZXQ8L2Z1bGwtdGl0bGU+PGFiYnItMT5MYW5jZXQ8L2FiYnItMT48
L3BlcmlvZGljYWw+PGFsdC1wZXJpb2RpY2FsPjxmdWxsLXRpdGxlPkxhbmNldDwvZnVsbC10aXRs
ZT48YWJici0xPkxhbmNldDwvYWJici0xPjwvYWx0LXBlcmlvZGljYWw+PHBhZ2VzPjI1Ni02NTwv
cGFnZXM+PHZvbHVtZT4zODE8L3ZvbHVtZT48bnVtYmVyPjk4NjI8L251bWJlcj48a2V5d29yZHM+
PGtleXdvcmQ+Q2hpbGQgTnV0cml0aW9uIERpc29yZGVycy90aGVyYXB5PC9rZXl3b3JkPjxrZXl3
b3JkPkNoaWxkLCBQcmVzY2hvb2w8L2tleXdvcmQ+PGtleXdvcmQ+Q29udGludWl0eSBvZiBQYXRp
ZW50IENhcmU8L2tleXdvcmQ+PGtleXdvcmQ+KkNyaXRpY2FsIElsbG5lc3MvbW9ydGFsaXR5PC9r
ZXl3b3JkPjxrZXl3b3JkPipEZXZlbG9waW5nIENvdW50cmllczwva2V5d29yZD48a2V5d29yZD5E
aWFycmhlYSwgSW5mYW50aWxlL3RoZXJhcHk8L2tleXdvcmQ+PGtleXdvcmQ+RW1lcmdlbmN5IE1l
ZGljYWwgU2VydmljZXM8L2tleXdvcmQ+PGtleXdvcmQ+SHVtYW5zPC9rZXl3b3JkPjxrZXl3b3Jk
PkluZmFudDwva2V5d29yZD48a2V5d29yZD4qTGlmZSBTdXBwb3J0IENhcmUvaW5zdHJ1bWVudGF0
aW9uL21ldGhvZHMvc3RhbmRhcmRzPC9rZXl3b3JkPjxrZXl3b3JkPk94eWdlbiBJbmhhbGF0aW9u
IFRoZXJhcHk8L2tleXdvcmQ+PGtleXdvcmQ+UG5ldW1vbmlhL3RoZXJhcHk8L2tleXdvcmQ+PGtl
eXdvcmQ+UHJhY3RpY2UgR3VpZGVsaW5lcyBhcyBUb3BpYzwva2V5d29yZD48a2V5d29yZD5SZXNw
aXJhdG9yeSBJbnN1ZmZpY2llbmN5L3RoZXJhcHk8L2tleXdvcmQ+PGtleXdvcmQ+U2Vwc2==
</w:fldData>
        </w:fldChar>
      </w:r>
      <w:r w:rsidR="003E2689">
        <w:rPr>
          <w:b/>
        </w:rPr>
        <w:instrText xml:space="preserve"> ADDIN EN.CITE.DATA </w:instrText>
      </w:r>
      <w:r w:rsidR="003E2689">
        <w:rPr>
          <w:b/>
        </w:rPr>
      </w:r>
      <w:r w:rsidR="003E2689">
        <w:rPr>
          <w:b/>
        </w:rPr>
        <w:fldChar w:fldCharType="end"/>
      </w:r>
      <w:r w:rsidR="003E2689">
        <w:rPr>
          <w:b/>
        </w:rPr>
        <w:fldChar w:fldCharType="begin">
          <w:fldData xml:space="preserve">aXMvdGhlcmFweTwva2V5d29yZD48a2V5d29yZD5TaG9jay90aGVyYXB5PC9rZXl3b3JkPjwva2V5
d29yZHM+PGRhdGVzPjx5ZWFyPjIwMTM8L3llYXI+PHB1Yi1kYXRlcz48ZGF0ZT5KYW4gMTk8L2Rh
dGU+PC9wdWItZGF0ZXM+PC9kYXRlcz48aXNibj4xNDc0LTU0N1ggKEVsZWN0cm9uaWMpJiN4RDsw
MTQwLTY3MzYgKExpbmtpbmcpPC9pc2JuPjxhY2Nlc3Npb24tbnVtPjIzMzMyOTYzPC9hY2Nlc3Np
b24tbnVtPjx1cmxzPjxyZWxhdGVkLXVybHM+PHVybD5odHRwOi8vd3d3Lm5jYmkubmxtLm5paC5n
b3YvcHVibWVkLzIzMzMyOTYzPC91cmw+PC9yZWxhdGVkLXVybHM+PC91cmxzPjxlbGVjdHJvbmlj
LXJlc291cmNlLW51bT4xMC4xMDE2L1MwMTQwLTY3MzYoMTIpNjExOTEtWDwvZWxlY3Ryb25pYy1y
ZXNvdXJjZS1udW0+PC9yZWNvcmQ+PC9DaXRlPjxDaXRlPjxBdXRob3I+UmFtcGFuamF0bzwvQXV0
aG9yPjxZZWFyPjIwMTI8L1llYXI+PFJlY051bT43OTwvUmVjTnVtPjxyZWNvcmQ+PHJlYy1udW1i
ZXI+Nzk8L3JlYy1udW1iZXI+PGZvcmVpZ24ta2V5cz48a2V5IGFwcD0iRU4iIGRiLWlkPSJkeGV3
ZWZwd3Z0ZjJhNGVyYWF3NXB0ZHdhZjl0ZGR2OXIyOWYiIHRpbWVzdGFtcD0iMTQwNjU4OTU4NCI+
Nzk8L2tleT48L2ZvcmVpZ24ta2V5cz48cmVmLXR5cGUgbmFtZT0iQ29uZmVyZW5jZSBQcm9jZWVk
aW5ncyI+MTA8L3JlZi10eXBlPjxjb250cmlidXRvcnM+PGF1dGhvcnM+PGF1dGhvcj5SYW1wYW5q
YXRvLCBSLjwvYXV0aG9yPjxhdXRob3I+Q2xhdWRlLCBOLjwvYXV0aG9yPjxhdXRob3I+UGF1bGlu
LCBCLjwvYXV0aG9yPjwvYXV0aG9ycz48L2NvbnRyaWJ1dG9ycz48dGl0bGVzPjx0aXRsZT5EZXNj
cmlwdGl2ZSBzdHVkeSBvZiBhIGNhcGFjaXR5IGFzc2Vzc21lbnQgdG9vbCB0byBlbWVyZ2VuY3kg
bWVkaWNhbCBjYXJlIHNlcnZpY2UgZGVsaXZlcnkgYXQgdGhlIGRpc3RyaWN0IGhlYWx0aCBsZXZl
bC48L3RpdGxlPjxzZWNvbmRhcnktdGl0bGU+MTV0aCBXRlNBIFdvcmxkIENvbmdyZXNzIG9mIEFu
YWVzdGhlc2lvbG9naXN0czwvc2Vjb25kYXJ5LXRpdGxlPjwvdGl0bGVzPjxkYXRlcz48eWVhcj4y
MDEyPC95ZWFyPjwvZGF0ZXM+PHB1Yi1sb2NhdGlvbj5CdWVub3MgQWlyZXMsIEFyZ2VudGluYTwv
cHViLWxvY2F0aW9uPjx1cmxzPjwvdXJscz48L3JlY29yZD48L0NpdGU+PENpdGU+PEF1dGhvcj5S
YW5kcmlhbmlyaW5hPC9BdXRob3I+PFllYXI+MjAxMDwvWWVhcj48UmVjTnVtPjQ1PC9SZWNOdW0+
PHJlY29yZD48cmVjLW51bWJlcj40NTwvcmVjLW51bWJlcj48Zm9yZWlnbi1rZXlzPjxrZXkgYXBw
PSJFTiIgZGItaWQ9ImR4ZXdlZnB3dnRmMmE0ZXJhYXc1cHRkd2FmOXRkZHY5cjI5ZiIgdGltZXN0
YW1wPSIxNDA2NTg4NDA0Ij40NTwva2V5PjwvZm9yZWlnbi1rZXlzPjxyZWYtdHlwZSBuYW1lPSJK
b3VybmFsIEFydGljbGUiPjE3PC9yZWYtdHlwZT48Y29udHJpYnV0b3JzPjxhdXRob3JzPjxhdXRo
b3I+UmFuZHJpYW5pcmluYSwgRi48L2F1dGhvcj48YXV0aG9yPlZhaWxsYW50LCBMLjwvYXV0aG9y
PjxhdXRob3I+UmFtYXJva290bywgQy4gRS48L2F1dGhvcj48YXV0aG9yPlJha290b2FyaWphb25h
LCBBLjwvYXV0aG9yPjxhdXRob3I+QW5kcmlhbWFuYXJpdm8sIE0uIEwuPC9hdXRob3I+PGF1dGhv
cj5SYXphZmltYWhhbmRyeSwgSC4gQy48L2F1dGhvcj48YXV0aG9yPlJhbmRyaWFub21lbmphbmFo
YXJ5LCBKLjwvYXV0aG9yPjxhdXRob3I+UmF2ZWxvc29uLCBKLiBSLjwvYXV0aG9yPjxhdXRob3I+
SGFyaW5pYW5hLCBFLiBSLjwvYXV0aG9yPjxhdXRob3I+Q2Fyb2QsIEouIEYuPC9hdXRob3I+PGF1
dGhvcj5UYWxhcm1pbiwgQS48L2F1dGhvcj48YXV0aG9yPlJpY2hhcmQsIFYuPC9hdXRob3I+PC9h
dXRob3JzPjwvY29udHJpYnV0b3JzPjxhdXRoLWFkZHJlc3M+SW5zdGl0dXQgUGFzdGV1ciBkZSBN
YWRhZ2FzY2FyLiBmcmVkZXJpcXVlQHBhc3RldXIubWc8L2F1dGgtYWRkcmVzcz48dGl0bGVzPjx0
aXRsZT5BbnRpbWljcm9iaWFsIHJlc2lzdGFuY2UgaW4gcGF0aG9nZW5zIGNhdXNpbmcgbm9zb2Nv
bWlhbCBpbmZlY3Rpb25zIGluIHN1cmdlcnkgYW5kIGludGVuc2l2ZSBjYXJlIHVuaXRzIG9mIHR3
byBob3NwaXRhbHMgaW4gQW50YW5hbmFyaXZvLCBNYWRhZ2FzY2FyPC90aXRsZT48c2Vjb25kYXJ5
LXRpdGxlPkogSW5mZWN0IERldiBDdHJpZXM8L3NlY29uZGFyeS10aXRsZT48YWx0LXRpdGxlPkpv
dXJuYWwgb2YgaW5mZWN0aW9uIGluIGRldmVsb3BpbmcgY291bnRyaWVzPC9hbHQtdGl0bGU+PC90
aXRsZXM+PHBlcmlvZGljYWw+PGZ1bGwtdGl0bGU+SiBJbmZlY3QgRGV2IEN0cmllczwvZnVsbC10
aXRsZT48YWJici0xPkpvdXJuYWwgb2YgaW5mZWN0aW9uIGluIGRldmVsb3BpbmcgY291bnRyaWVz
PC9hYmJyLTE+PC9wZXJpb2RpY2FsPjxhbHQtcGVyaW9kaWNhbD48ZnVsbC10aXRsZT5KIEluZmVj
dCBEZXYgQ3RyaWVzPC9mdWxsLXRpdGxlPjxhYmJyLTE+Sm91cm5hbCBvZiBpbmZlY3Rpb24gaW4g
ZGV2ZWxvcGluZyBjb3VudHJpZXM8L2FiYnItMT48L2FsdC1wZXJpb2RpY2FsPjxwYWdlcz43NC04
MjwvcGFnZXM+PHZvbHVtZT40PC92b2x1bWU+PG51bWJlcj4yPC9udW1iZXI+PGtleXdvcmRzPjxr
ZXl3b3JkPkFudGktSW5mZWN0aXZlIEFnZW50cy8qcGhhcm1hY29sb2d5PC9rZXl3b3JkPjxrZXl3
b3JkPkJhY3RlcmlhLypkcnVnIGVmZmVjdHM8L2tleXdvcmQ+PGtleXdvcmQ+QmFjdGVyaWFsIElu
ZmVjdGlvbnMvKm1pY3JvYmlvbG9neTwva2V5d29yZD48a2V5d29yZD5Dcm9zcyBJbmZlY3Rpb24v
Km1pY3JvYmlvbG9neTwva2V5d29yZD48a2V5d29yZD5Dcm9zcy1TZWN0aW9uYWwgU3R1ZGllczwv
a2V5d29yZD48a2V5d29yZD4qRHJ1ZyBSZXNpc3RhbmNlLCBCYWN0ZXJpYWw8L2tleXdvcmQ+PGtl
eXdvcmQ+RHJ1ZyBSZXNpc3RhbmNlLCBNdWx0aXBsZTwva2V5d29yZD48a2V5d29yZD5GZW1hbGU8
L2tleXdvcmQ+PGtleXdvcmQ+SHVtYW5zPC9rZXl3b3JkPjxrZXl3b3JkPkludGVuc2l2ZSBDYXJl
PC9rZXl3b3JkPjxrZXl3b3JkPipJbnRlbnNpdmUgQ2FyZSBVbml0czwva2V5d29yZD48a2V5d29y
ZD5NYWRhZ2FzY2FyPC9rZXl3b3JkPjxrZXl3b3JkPk1hbGU8L2tleXdvcmQ+PGtleXdvcmQ+TXVs
dGl2YXJpYXRlIEFuYWx5c2lzPC9rZXl3b3JkPjxrZXl3b3JkPlJpc2sgRmFjdG9yczwva2V5d29y
ZD48L2tleXdvcmRzPjxkYXRlcz48eWVhcj4yMDEwPC95ZWFyPjxwdWItZGF0ZXM+PGRhdGU+RmVi
PC9kYXRlPjwvcHViLWRhdGVzPjwvZGF0ZXM+PGlzYm4+MTk3Mi0yNjgwIChFbGVjdHJvbmljKSYj
eEQ7MTk3Mi0yNjgwIChMaW5raW5nKTwvaXNibj48YWNjZXNzaW9uLW51bT4yMDIxMjMzNzwvYWNj
ZXNzaW9uLW51bT48dXJscz48cmVsYXRlZC11cmxzPjx1cmw+aHR0cDovL3d3dy5uY2JpLm5sbS5u
aWguZ292L3B1Ym1lZC8yMDIxMjMzNzwvdXJsPjwvcmVsYXRlZC11cmxzPjwvdXJscz48L3JlY29y
ZD48L0NpdGU+PENpdGU+PEF1dGhvcj5SaXZpZWxsbzwvQXV0aG9yPjxZZWFyPjIwMTE8L1llYXI+
PFJlY051bT40NjwvUmVjTnVtPjxyZWNvcmQ+PHJlYy1udW1iZXI+NDY8L3JlYy1udW1iZXI+PGZv
cmVpZ24ta2V5cz48a2V5IGFwcD0iRU4iIGRiLWlkPSJkeGV3ZWZwd3Z0ZjJhNGVyYWF3NXB0ZHdh
Zjl0ZGR2OXIyOWYiIHRpbWVzdGFtcD0iMTQwNjU4ODQwNCI+NDY8L2tleT48L2ZvcmVpZ24ta2V5
cz48cmVmLXR5cGUgbmFtZT0iSm91cm5hbCBBcnRpY2xlIj4xNzwvcmVmLXR5cGU+PGNvbnRyaWJ1
dG9ycz48YXV0aG9ycz48YXV0aG9yPlJpdmllbGxvLCBFLiBELjwvYXV0aG9yPjxhdXRob3I+TGV0
Y2hmb3JkLCBTLjwvYXV0aG9yPjxhdXRob3I+QWNoaWVuZywgTC48L2F1dGhvcj48YXV0aG9yPk5l
d3RvbiwgTS4gVy48L2F1dGhvcj48L2F1dGhvcnM+PC9jb250cmlidXRvcnM+PGF1dGgtYWRkcmVz
cz5CcmlnaGFtIGFuZCBXb21lbiZhcG9zO3MgSG9zcGl0YWwsIERlcGFydG1lbnQgb2YgSW50ZXJu
YWwgTWVkaWNpbmUsIEJvc3RvbiwgTUEsIFVTQS4gYmV0aF9yaXZpZWxsb0Bwb3N0LmhhcnZhcmQu
ZWR1PC9hdXRoLWFkZHJlc3M+PHRpdGxlcz48dGl0bGU+Q3JpdGljYWwgY2FyZSBpbiByZXNvdXJj
ZS1wb29yIHNldHRpbmdzOiBsZXNzb25zIGxlYXJuZWQgYW5kIGZ1dHVyZSBkaXJlY3Rpb25zPC90
aXRsZT48c2Vjb25kYXJ5LXRpdGxlPkNyaXQgQ2FyZSBNZWQ8L3NlY29uZGFyeS10aXRsZT48YWx0
LXRpdGxlPkNyaXRpY2FsIGNhcmUgbWVkaWNpbmU8L2FsdC10aXRsZT48L3RpdGxlcz48cGVyaW9k
aWNhbD48ZnVsbC10aXRsZT5Dcml0IENhcmUgTWVkPC9mdWxsLXRpdGxlPjxhYmJyLTE+Q3JpdGlj
YWwgY2FyZSBtZWRpY2luZTwvYWJici0xPjwvcGVyaW9kaWNhbD48YWx0LXBlcmlvZGljYWw+PGZ1
bGwtdGl0bGU+Q3JpdCBDYXJlIE1lZDwvZnVsbC10aXRsZT48YWJici0xPkNyaXRpY2FsIGNhcmUg
bWVkaWNpbmU8L2FiYnItMT48L2FsdC1wZXJpb2RpY2FsPjxwYWdlcz44NjAtNzwvcGFnZXM+PHZv
bHVtZT4zOTwvdm9sdW1lPjxudW1iZXI+NDwvbnVtYmVyPjxrZXl3b3Jkcz48a2V5d29yZD5CaW9t
ZWRpY2FsIFJlc2VhcmNoL2V0aGljczwva2V5d29yZD48a2V5d29yZD5CaW9tZWRpY2FsIFRlY2hu
b2xvZ3k8L2tleXdvcmQ+PGtleXdvcmQ+Q29zdC1CZW5lZml0IEFuYWx5c2lzPC9rZXl3b3JkPjxr
ZXl3b3JkPipDcml0aWNhbCBDYXJlL2V0aGljcy9tYW5wb3dlci9vcmdhbml6YXRpb24gJmFtcDsg
YWRtaW5pc3RyYXRpb24vc3RhbmRhcmRzL3RyZW5kczwva2V5d29yZD48a2V5d29yZD4qRGV2ZWxv
cGluZyBDb3VudHJpZXM8L2tleXdvcmQ+PGtleXdvcmQ+RWR1Y2F0aW9uLCBNZWRpY2FsPC9rZXl3
b3JkPjxrZXl3b3JkPkZvcmVjYXN0aW5nPC9rZXl3b3JkPjxrZXl3b3JkPkhlYWx0aCBQcmlvcml0
aWVzPC9rZXl3b3JkPjxrZXl3b3JkPkhlYWx0aCBSZXNvdXJjZXM8L2tleXdvcmQ+PGtleXdvcmQ+
SHVtYW5zPC9rZXl3b3JkPjxrZXl3b3JkPktlbnlhPC9rZXl3b3JkPjxrZXl3b3JkPlJlc3BpcmF0
aW9uLCBBcnRpZmljaWFsPC9rZXl3b3JkPjwva2V5d29yZHM+PGRhdGVzPjx5ZWFyPjIwMTE8L3ll
YXI+PHB1Yi1kYXRlcz48ZGF0ZT5BcHI8L2RhdGU+PC9wdWItZGF0ZXM+PC9kYXRlcz48aXNibj4x
NTMwLTAyOTMgKEVsZWN0cm9uaWMpJiN4RDswMDkwLTM0OTMgKExpbmtpbmcpPC9pc2JuPjxhY2Nl
c3Npb24tbnVtPjIxMjk3NDU4PC9hY2Nlc3Npb24tbnVtPjx1cmxzPjxyZWxhdGVkLXVybHM+PHVy
bD5odHRwOi8vd3d3Lm5jYmkubmxtLm5paC5nb3YvcHVibWVkLzIxMjk3NDU4PC91cmw+PC9yZWxh
dGVkLXVybHM+PC91cmxzPjxlbGVjdHJvbmljLXJlc291cmNlLW51bT4xMC4xMDk3L0NDTS4wYjAx
M2UzMTgyMDZkNmQ1PC9lbGVjdHJvbmljLXJlc291cmNlLW51bT48L3JlY29yZD48L0NpdGU+PENp
dGU+PEF1dGhvcj5TYWdha2k8L0F1dGhvcj48WWVhcj4yMDEzPC9ZZWFyPjxSZWNOdW0+NDc8L1Jl
Y051bT48cmVjb3JkPjxyZWMtbnVtYmVyPjQ3PC9yZWMtbnVtYmVyPjxmb3JlaWduLWtleXM+PGtl
eSBhcHA9IkVOIiBkYi1pZD0iZHhld2VmcHd2dGYyYTRlcmFhdzVwdGR3YWY5dGRkdjlyMjlmIiB0
aW1lc3RhbXA9IjE0MDY1ODg0MDQiPjQ3PC9rZXk+PC9mb3JlaWduLWtleXM+PHJlZi10eXBlIG5h
bWU9IkpvdXJuYWwgQXJ0aWNsZSI+MTc8L3JlZi10eXBlPjxjb250cmlidXRvcnM+PGF1dGhvcnM+
PGF1dGhvcj5TYWdha2ksIFAuPC9hdXRob3I+PGF1dGhvcj5UaGFuYWNoYXJ0d2V0LCBWLjwvYXV0
aG9yPjxhdXRob3I+RGVzYWtvcm4sIFYuPC9hdXRob3I+PGF1dGhvcj5TYWhhc3NhbmFuZGEsIEQu
PC9hdXRob3I+PGF1dGhvcj5DaGFtbmFuY2hhbnVudCwgUy48L2F1dGhvcj48YXV0aG9yPkNoaWVy
YWt1bCwgVy48L2F1dGhvcj48YXV0aG9yPlBpdGlzdXR0aXRodW0sIFAuPC9hdXRob3I+PGF1dGhv
cj5SdWFuZ2thbmNoYW5hc2V0ciwgUC48L2F1dGhvcj48L2F1dGhvcnM+PC9jb250cmlidXRvcnM+
PGF1dGgtYWRkcmVzcz5EZXBhcnRtZW50IG9mIENsaW5pY2FsIFRyb3BpY2FsIE1lZGljaW5lLCBG
YWN1bHR5IG9mIFRyb3BpY2FsIE1lZGljaW5lLCBNYWhpZG9sIFVuaXZlcnNpdHksIEJhbmdrb2ss
IFRoYWlsYW5kLjwvYXV0aC1hZGRyZXNzPjx0aXRsZXM+PHRpdGxlPkNsaW5pY2FsIGZhY3RvcnMg
Zm9yIHNldmVyaXR5IG9mIFBsYXNtb2RpdW0gZmFsY2lwYXJ1bSBtYWxhcmlhIGluIGhvc3BpdGFs
aXplZCBhZHVsdHMgaW4gVGhhaWxhbmQ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3MTUwMzwvcGFnZXM+PHZvbHVtZT44PC92b2x1bWU+PG51bWJlcj44PC9udW1i
ZXI+PGtleXdvcmRzPjxrZXl3b3JkPkFkdWx0PC9rZXl3b3JkPjxrZXl3b3JkPkNhc2UtQ29udHJv
bCBTdHVkaWVzPC9rZXl3b3JkPjxrZXl3b3JkPkZlbWFsZTwva2V5d29yZD48a2V5d29yZD5IdW1h
bnM8L2tleXdvcmQ+PGtleXdvcmQ+KklucGF0aWVudHM8L2tleXdvcmQ+PGtleXdvcmQ+SW50ZW5z
aXZlIENhcmUvc3RhdGlzdGljcyAmYW1wOyBudW1lcmljYWwgZGF0YTwva2V5d29yZD48a2V5d29y
ZD5JbnRlbnNpdmUgQ2FyZSBVbml0czwva2V5d29yZD48a2V5d29yZD5NYWxhcmlhLCBGYWxjaXBh
cnVtL2RpYWdub3Npcy8qZXBpZGVtaW9sb2d5L3RoZXJhcHk8L2tleXdvcmQ+PGtleXdvcmQ+TWFs
ZTwva2V5d29yZD48a2V5d29yZD5PdXRjb21lIEFzc2Vzc21lbnQgKEhlYWx0aCBDYXJlKTwva2V5
d29yZD48a2V5d29yZD5SZXRyb3NwZWN0aXZlIFN0dWRpZXM8L2tleXdvcmQ+PGtleXdvcmQ+KlNl
dmVyaXR5IG9mIElsbG5lc3MgSW5kZXg8L2tleXdvcmQ+PGtleXdvcmQ+VGhhaWxhbmQvZXBpZGVt
aW9sb2d5PC9rZXl3b3JkPjxrZXl3b3JkPllvdW5nIEFkdWx0PC9rZXl3b3JkPjwva2V5d29yZHM+
PGRhdGVzPjx5ZWFyPjIwMTM8L3llYXI+PC9kYXRlcz48aXNibj4xOTMyLTYyMDMgKEVsZWN0cm9u
aWMpJiN4RDsxOTMyLTYyMDMgKExpbmtpbmcpPC9pc2JuPjxhY2Nlc3Npb24tbnVtPjIzOTUxMTc4
PC9hY2Nlc3Npb24tbnVtPjx1cmxzPjxyZWxhdGVkLXVybHM+PHVybD5odHRwOi8vd3d3Lm5jYmku
bmxtLm5paC5nb3YvcHVibWVkLzIzOTUxMTc4PC91cmw+PC9yZWxhdGVkLXVybHM+PC91cmxzPjxj
dXN0b20yPjM3NDExODQ8L2N1c3RvbTI+PGVsZWN0cm9uaWMtcmVzb3VyY2UtbnVtPjEwLjEzNzEv
am91cm5hbC5wb25lLjAwNzE1MDM8L2VsZWN0cm9uaWMtcmVzb3VyY2UtbnVtPjwvcmVjb3JkPjwv
Q2l0ZT48Q2l0ZT48QXV0aG9yPlNha2E8L0F1dGhvcj48WWVhcj4yMDEzPC9ZZWFyPjxSZWNOdW0+
NzQ8L1JlY051bT48cmVjb3JkPjxyZWMtbnVtYmVyPjc0PC9yZWMtbnVtYmVyPjxmb3JlaWduLWtl
eXM+PGtleSBhcHA9IkVOIiBkYi1pZD0iZHhld2VmcHd2dGYyYTRlcmFhdzVwdGR3YWY5dGRkdjly
MjlmIiB0aW1lc3RhbXA9IjE0MDY1ODkyNDQiPjc0PC9rZXk+PC9mb3JlaWduLWtleXM+PHJlZi10
eXBlIG5hbWU9IkpvdXJuYWwgQXJ0aWNsZSI+MTc8L3JlZi10eXBlPjxjb250cmlidXRvcnM+PGF1
dGhvcnM+PGF1dGhvcj5TYWthLCBCLjwvYXV0aG9yPjxhdXRob3I+QmFycm8tVHJhb3JlLCBGLjwv
YXV0aG9yPjxhdXRob3I+QXRhZG9rcGVkZSwgRi5BLjwvYXV0aG9yPjxhdXRob3I+S29iYW5ndWUs
IEwuPC9hdXRob3I+PGF1dGhvcj5OaWFtYmEsIFAuQS48L2F1dGhvcj48YXV0aG9yPkFkZWdiaWRp
LCBILjwvYXV0aG9yPjxhdXRob3I+WWVkb21vbiwgSC5HLjwvYXV0aG9yPjxhdXRob3I+VHJhb3Jl
LCBBLjwvYXV0aG9yPjxhdXRob3I+UGl0Y2hlLCBWLlAuPC9hdXRob3I+PC9hdXRob3JzPjwvY29u
dHJpYnV0b3JzPjx0aXRsZXM+PHRpdGxlPlN0ZXZlbnMtSm9obnNvbiBzeW5kcm9tZSBhbmQgdG94
aWMgZXBpZGVybWFsIG5lY3JvbHlzaXMgaW4gc3ViLVNhaGFyYW4gQWZyaWNhOiBBIG11bHRpY2Vu
dHJpYyBzdHVkeSBpbiBmb3VyIGNvdW50cmllcy48L3RpdGxlPjxzZWNvbmRhcnktdGl0bGU+SW50
ZXJuYXRpb25hbCBKb3VybmFsIG9mIERlcm1hdG9sb2d5PC9zZWNvbmRhcnktdGl0bGU+PC90aXRs
ZXM+PHBlcmlvZGljYWw+PGZ1bGwtdGl0bGU+SW50ZXJuYXRpb25hbCBKb3VybmFsIG9mIERlcm1h
dG9sb2d5PC9mdWxsLXRpdGxlPjwvcGVyaW9kaWNhbD48cGFnZXM+NTc1LTU3OTwvcGFnZXM+PHZv
bHVtZT41Mjwvdm9sdW1lPjxudW1iZXI+NTwvbnVtYmVyPjxkYXRlcz48eWVhcj4yMDEzPC95ZWFy
PjwvZGF0ZXM+PHVybHM+PC91cmxzPjwvcmVjb3JkPjwvQ2l0ZT48Q2l0ZT48QXV0aG9yPlNoYW5r
YXI8L0F1dGhvcj48WWVhcj4yMDA1PC9ZZWFyPjxSZWNOdW0+MTA4PC9SZWNOdW0+PHJlY29yZD48
cmVjLW51bWJlcj4xMDg8L3JlYy1udW1iZXI+PGZvcmVpZ24ta2V5cz48a2V5IGFwcD0iRU4iIGRi
LWlkPSJkeGV3ZWZwd3Z0ZjJhNGVyYWF3NXB0ZHdhZjl0ZGR2OXIyOWYiIHRpbWVzdGFtcD0iMTQw
NjgzNTc2NCI+MTA4PC9rZXk+PC9mb3JlaWduLWtleXM+PHJlZi10eXBlIG5hbWU9IkpvdXJuYWwg
QXJ0aWNsZSI+MTc8L3JlZi10eXBlPjxjb250cmlidXRvcnM+PGF1dGhvcnM+PGF1dGhvcj5TaGFu
a2FyLCBQLiBSLjwvYXV0aG9yPjxhdXRob3I+UGFydGhhLCBQLjwvYXV0aG9yPjxhdXRob3I+RHVi
ZXksIEEuIEsuPC9hdXRob3I+PGF1dGhvcj5NaXNocmEsIFAuPC9hdXRob3I+PGF1dGhvcj5EZXNo
cGFuZGUsIFYuIFkuPC9hdXRob3I+PC9hdXRob3JzPjwvY29udHJpYnV0b3JzPjxhdXRoLWFkZHJl
c3M+RGVwYXJ0bWVudCBvZiBQaGFybWFjb2xvZ3ksIE1hbmlwYWwgQ29sbGVnZSBvZiBNZWRpY2Fs
IFNjaWVuY2VzLiByYXZpX3Bfc2hhbmthcjAwMUBob3RtYWlsLmNvbTwvYXV0aC1hZGRyZXNzPjx0
aXRsZXM+PHRpdGxlPkludGVuc2l2ZSBjYXJlIHVuaXQgZHJ1ZyB1dGlsaXphdGlvbiBpbiBhIHRl
YWNoaW5nIGhvc3BpdGFsIGluIE5lcGFsPC90aXRsZT48c2Vjb25kYXJ5LXRpdGxlPkthdGhtYW5k
dSBVbml2IE1lZCBKIChLVU1KKTwvc2Vjb25kYXJ5LXRpdGxlPjxhbHQtdGl0bGU+S2F0aG1hbmR1
IFVuaXZlcnNpdHkgbWVkaWNhbCBqb3VybmFsPC9hbHQtdGl0bGU+PC90aXRsZXM+PHBlcmlvZGlj
YWw+PGZ1bGwtdGl0bGU+S2F0aG1hbmR1IFVuaXYgTWVkIEogKEtVTUopPC9mdWxsLXRpdGxlPjxh
YmJyLTE+S2F0aG1hbmR1IFVuaXZlcnNpdHkgbWVkaWNhbCBqb3VybmFsPC9hYmJyLTE+PC9wZXJp
b2RpY2FsPjxhbHQtcGVyaW9kaWNhbD48ZnVsbC10aXRsZT5LYXRobWFuZHUgVW5pdiBNZWQgSiAo
S1VNSik8L2Z1bGwtdGl0bGU+PGFiYnItMT5LYXRobWFuZHUgVW5pdmVyc2l0eSBtZWRpY2FsIGpv
dXJuYWw8L2FiYnItMT48L2FsdC1wZXJpb2RpY2FsPjxwYWdlcz4xMzAtNzwvcGFnZXM+PHZvbHVt
ZT4zPC92b2x1bWU+PG51bWJlcj4yPC9udW1iZXI+PGtleXdvcmRzPjxrZXl3b3JkPkFudGktQmFj
dGVyaWFsIEFnZW50cy9waGFybWFjb2xvZ3kvdGhlcmFwZXV0aWMgdXNlPC9rZXl3b3JkPjxrZXl3
b3JkPkRydWcgUmVzaXN0YW5jZTwva2V5d29yZD48a2V5d29yZD4qRHJ1ZyBVdGlsaXphdGlvbiBS
ZXZpZXc8L2tleXdvcmQ+PGtleXdvcmQ+RmVtYWxlPC9rZXl3b3JkPjxrZXl3b3JkPkhvc3BpdGFs
IE1vcnRhbGl0eTwva2V5d29yZD48a2V5d29yZD5Ib3NwaXRhbHMsIFRlYWNoaW5nLypvcmdhbml6
YXRpb24gJmFtcDsgYWRtaW5pc3RyYXRpb248L2tleXdvcmQ+PGtleXdvcmQ+SHVtYW5zPC9rZXl3
b3JkPjxrZXl3b3JkPkludGVuc2l2ZSBDYXJlIFVuaXRzLypvcmdhbml6YXRpb24gJmFtcDsgYWRt
aW5pc3RyYXRpb248L2tleXdvcmQ+PGtleXdvcmQ+TGVuZ3RoIG9mIFN0YXk8L2tleXdvcmQ+PGtl
eXdvcmQ+TWFsZTwva2V5d29yZD48a2V5d29yZD5NaWNyb2JpYWwgU2Vuc2l0aXZpdHkgVGVzdHM8
L2tleXdvcmQ+PGtleXdvcmQ+TWlkZGxlIEFnZWQ8L2tleXdvcmQ+PGtleXdvcmQ+TmVwYWw8L2tl
eXdvcmQ+PGtleXdvcmQ+UmV0cm9zcGVjdGl2ZSBTdHVkaWVzPC9rZXl3b3JkPjwva2V5d29yZHM+
PGRhdGVzPjx5ZWFyPjIwMDU8L3llYXI+PHB1Yi1kYXRlcz48ZGF0ZT5BcHItSnVuPC9kYXRlPjwv
cHViLWRhdGVzPjwvZGF0ZXM+PGlzYm4+MTgxMi0yMDI3IChQcmludCkmI3hEOzE4MTItMjAyNyAo
TGlua2luZyk8L2lzYm4+PGFjY2Vzc2lvbi1udW0+MTY0MTU2MDg8L2FjY2Vzc2lvbi1udW0+PHVy
bHM+PHJlbGF0ZWQtdXJscz48dXJsPmh0dHA6Ly93d3cubmNiaS5ubG0ubmloLmdvdi9wdWJtZWQv
MTY0MTU2MDg8L3VybD48L3JlbGF0ZWQtdXJscz48L3VybHM+PC9yZWNvcmQ+PC9DaXRlPjxDaXRl
PjxBdXRob3I+U2hhdmFkaWE8L0F1dGhvcj48WWVhcj4yMDEyPC9ZZWFyPjxSZWNOdW0+NDg8L1Jl
Y051bT48cmVjb3JkPjxyZWMtbnVtYmVyPjQ4PC9yZWMtbnVtYmVyPjxmb3JlaWduLWtleXM+PGtl
eSBhcHA9IkVOIiBkYi1pZD0iZHhld2VmcHd2dGYyYTRlcmFhdzVwdGR3YWY5dGRkdjlyMjlmIiB0
aW1lc3RhbXA9IjE0MDY1ODg0MDQiPjQ4PC9rZXk+PC9mb3JlaWduLWtleXM+PHJlZi10eXBlIG5h
bWU9IkpvdXJuYWwgQXJ0aWNsZSI+MTc8L3JlZi10eXBlPjxjb250cmlidXRvcnM+PGF1dGhvcnM+
PGF1dGhvcj5TaGF2YWRpYSwgSi48L2F1dGhvcj48YXV0aG9yPllvbmdhLCBHLjwvYXV0aG9yPjxh
dXRob3I+T3RpZW5vLCBILjwvYXV0aG9yPjwvYXV0aG9ycz48L2NvbnRyaWJ1dG9ycz48YXV0aC1h
ZGRyZXNzPkFnYSBLaGFuIFVuaXZlcnNpdHkgSG9zcGl0YWwsIE5haXJvYmksIEtlbnlhLiBqYXku
c2hhdmFkaWFAYWt1LmVkdTwvYXV0aC1hZGRyZXNzPjx0aXRsZXM+PHRpdGxlPkEgcHJvc3BlY3Rp
dmUgcmV2aWV3IG9mIGFjdXRlIGNvcm9uYXJ5IHN5bmRyb21lcyBpbiBhbiB1cmJhbiBob3NwaXRh
bCBpbiBzdWItU2FoYXJhbiBBZnJpY2E8L3RpdGxlPjxzZWNvbmRhcnktdGl0bGU+Q2FyZGlvdmFz
YyBKIEFmcjwvc2Vjb25kYXJ5LXRpdGxlPjxhbHQtdGl0bGU+Q2FyZGlvdmFzY3VsYXIgam91cm5h
bCBvZiBBZnJpY2E8L2FsdC10aXRsZT48L3RpdGxlcz48cGVyaW9kaWNhbD48ZnVsbC10aXRsZT5D
YXJkaW92YXNjIEogQWZyPC9mdWxsLXRpdGxlPjxhYmJyLTE+Q2FyZGlvdmFzY3VsYXIgam91cm5h
bCBvZiBBZnJpY2E8L2FiYnItMT48L3BlcmlvZGljYWw+PGFsdC1wZXJpb2RpY2FsPjxmdWxsLXRp
dGxlPkNhcmRpb3Zhc2MgSiBBZnI8L2Z1bGwtdGl0bGU+PGFiYnItMT5DYXJkaW92YXNjdWxhciBq
b3VybmFsIG9mIEFmcmljYTwvYWJici0xPjwvYWx0LXBlcmlvZGljYWw+PHBhZ2VzPjMxOC0yMTwv
cGFnZXM+PHZvbHVtZT4yMzwvdm9sdW1lPjxudW1iZXI+NjwvbnVtYmVyPjxrZXl3b3Jkcz48a2V5
d29yZD5BY3V0ZSBDb3JvbmFyeSBTeW5kcm9tZS9kaWFnbm9zaXMvKmVwaWRlbWlvbG9neS9tb3J0
YWxpdHkvdGhlcmFweTwva2V5d29yZD48a2V5d29yZD5BZ2VkPC9rZXl3b3JkPjxrZXl3b3JkPkFu
Z2luYSwgVW5zdGFibGUvZGlhZ25vc2lzLyplcGlkZW1pb2xvZ3kvbW9ydGFsaXR5L3RoZXJhcHk8
L2tleXdvcmQ+PGtleXdvcmQ+Q2hpLVNxdWFyZSBEaXN0cmlidXRpb248L2tleXdvcmQ+PGtleXdv
cmQ+RmVtYWxlPC9rZXl3b3JkPjxrZXl3b3JkPkhlYWx0aCBDYXJlIFN1cnZleXM8L2tleXdvcmQ+
PGtleXdvcmQ+SGVhbHRoIFNlcnZpY2VzIEFjY2Vzc2liaWxpdHkvc3RhdGlzdGljcyAmYW1wOyBu
dW1lcmljYWwgZGF0YTwva2V5d29yZD48a2V5d29yZD5Ib3NwaXRhbGl6YXRpb24vc3RhdGlzdGlj
cyAmYW1wOyBudW1lcmljYWwgZGF0YTwva2V5d29yZD48a2V5d29yZD5Ib3NwaXRhbHMsIFRlYWNo
aW5nL3N0YXRpc3RpY3MgJmFtcDsgbnVtZXJpY2FsIGRhdGE8L2tleXdvcmQ+PGtleXdvcmQ+SG9z
cGl0YWxzLCBVcmJhbi8qc3RhdGlzdGljcyAmYW1wOyBudW1lcmljYWwgZGF0YTwva2V5d29yZD48
a2V5d29yZD5IdW1hbnM8L2tleXdvcmQ+PGtleXdvcmQ+S2VueWEvZXBpZGVtaW9sb2d5PC9rZXl3
b3JkPjxrZXl3b3JkPk1hbGU8L2tleXdvcmQ+PGtleXdvcmQ+TWlkZGxlIEFnZWQ8L2tleXdvcmQ+
PGtleXdvcmQ+TXlvY2FyZGlhbCBJbmZhcmN0aW9uL2RpYWdub3Npcy8qZXBpZGVtaW9sb2d5L21v
cnRhbGl0eS90aGVyYXB5PC9rZXl3b3JkPjxrZXl3b3JkPk15b2NhcmRpYWwgUmV2YXNjdWxhcml6
YXRpb24vc3RhdGlzdGljcyAmYW1wOyBudW1lcmljYWwgZGF0YTwva2V5d29yZD48a2V5d29yZD5Q
cmV2YWxlbmNlPC9rZXl3b3JkPjxrZXl3b3JkPlByb2dub3Npczwva2V5d29yZD48a2V5d29yZD5Q
cm9zcGVjdGl2ZSBTdHVkaWVzPC9rZXl3b3JkPjxrZXl3b3JkPlJpc2sgQXNzZXNzbWVudDwva2V5
d29yZD48a2V5d29yZD5SaXNrIEZhY3RvcnM8L2tleXdvcmQ+PGtleXdvcmQ+VGVydGlhcnkgQ2Fy
ZSBDZW50ZXJzL3N0YXRpc3RpY3MgJmFtcDsgbnVtZXJpY2FsIGRhdGE8L2tleXdvcmQ+PGtleXdv
cmQ+VGltZS10by1UcmVhdG1lbnQ8L2tleXdvcmQ+PGtleXdvcmQ+VXJiYW4gSGVhbHRoLypzdGF0
aXN0aWNzICZhbXA7IG51bWVyaWNhbCBkYXRhPC9rZXl3b3JkPjwva2V5d29yZHM+PGRhdGVzPjx5
ZWFyPjIwMTI8L3llYXI+PHB1Yi1kYXRlcz48ZGF0ZT5KdWw8L2RhdGU+PC9wdWItZGF0ZXM+PC9k
YXRlcz48aXNibj4xNjgwLTA3NDUgKEVsZWN0cm9uaWMpJiN4RDsxMDE1LTk2NTcgKExpbmtpbmcp
PC9pc2JuPjxhY2Nlc3Npb24tbnVtPjIyODM2MTU0PC9hY2Nlc3Npb24tbnVtPjx1cmxzPjxyZWxh
dGVkLXVybHM+PHVybD5odHRwOi8vd3d3Lm5jYmkubmxtLm5paC5nb3YvcHVibWVkLzIyODM2MTU0
PC91cmw+PC9yZWxhdGVkLXVybHM+PC91cmxzPjxjdXN0b20yPjM3MzQ3Mzk8L2N1c3RvbTI+PGVs
ZWN0cm9uaWMtcmVzb3VyY2UtbnVtPjEwLjU4MzAvQ1ZKQS0yMDEyLTAwMjwvZWxlY3Ryb25pYy1y
ZXNvdXJjZS1udW0+PC9yZWNvcmQ+PC9DaXRlPjxDaXRlPjxBdXRob3I+U2hlcm1hbjwvQXV0aG9y
PjxZZWFyPjIwMTE8L1llYXI+PFJlY051bT4xMDU8L1JlY051bT48cmVjb3JkPjxyZWMtbnVtYmVy
PjEwNTwvcmVjLW51bWJlcj48Zm9yZWlnbi1rZXlzPjxrZXkgYXBwPSJFTiIgZGItaWQ9ImR4ZXdl
ZnB3dnRmMmE0ZXJhYXc1cHRkd2FmOXRkZHY5cjI5ZiIgdGltZXN0YW1wPSIxNDA2ODM1NzY0Ij4x
MDU8L2tleT48L2ZvcmVpZ24ta2V5cz48cmVmLXR5cGUgbmFtZT0iSm91cm5hbCBBcnRpY2xlIj4x
NzwvcmVmLXR5cGU+PGNvbnRyaWJ1dG9ycz48YXV0aG9ycz48YXV0aG9yPlNoZXJtYW4sIEwuPC9h
dXRob3I+PGF1dGhvcj5DbGVtZW50LCBQLiBULjwvYXV0aG9yPjxhdXRob3I+Q2hlcmlhbiwgTS4g
Ti48L2F1dGhvcj48YXV0aG9yPk5kYXlpbWlyaWplLCBOLjwvYXV0aG9yPjxhdXRob3I+Tm9lbCwg
TC48L2F1dGhvcj48YXV0aG9yPkRhaG4sIEIuPC9hdXRob3I+PGF1dGhvcj5Hd2VuaWdhbGUsIFcu
IFQuPC9hdXRob3I+PGF1dGhvcj5LdXNobmVyLCBBLiBMLjwvYXV0aG9yPjwvYXV0aG9ycz48L2Nv
bnRyaWJ1dG9ycz48YXV0aC1hZGRyZXNzPk1pbmlzdHJ5IG9mIEhlYWx0aCBhbmQgU29jaWFsIFdl
bGZhcmUsIE1vbnJvdmlhLCBMaWJlcmlhLjwvYXV0aC1hZGRyZXNzPjx0aXRsZXM+PHRpdGxlPklt
cGxlbWVudGluZyBMaWJlcmlhJmFwb3M7cyBwb3ZlcnR5IHJlZHVjdGlvbiBzdHJhdGVneTogQW4g
YXNzZXNzbWVudCBvZiBlbWVyZ2VuY3kgYW5kIGVzc2VudGlhbCBzdXJnaWNhbCBjYXJlPC90aXRs
ZT48c2Vjb25kYXJ5LXRpdGxlPkFyY2ggU3VyZzwvc2Vjb25kYXJ5LXRpdGxlPjxhbHQtdGl0bGU+
QXJjaGl2ZXMgb2Ygc3VyZ2VyeTwvYWx0LXRpdGxlPjwvdGl0bGVzPjxwZXJpb2RpY2FsPjxmdWxs
LXRpdGxlPkFyY2ggU3VyZzwvZnVsbC10aXRsZT48YWJici0xPkFyY2hpdmVzIG9mIHN1cmdlcnk8
L2FiYnItMT48L3BlcmlvZGljYWw+PGFsdC1wZXJpb2RpY2FsPjxmdWxsLXRpdGxlPkFyY2ggU3Vy
ZzwvZnVsbC10aXRsZT48YWJici0xPkFyY2hpdmVzIG9mIHN1cmdlcnk8L2FiYnItMT48L2FsdC1w
ZXJpb2RpY2FsPjxwYWdlcz4zNS05PC9wYWdlcz48dm9sdW1lPjE0Njwvdm9sdW1lPjxudW1iZXI+
MTwvbnVtYmVyPjxrZXl3b3Jkcz48a2V5d29yZD5BbmVzdGhlc2lhL3N0YXRpc3RpY3MgJmFtcDsg
bnVtZXJpY2FsIGRhdGE8L2tleXdvcmQ+PGtleXdvcmQ+KkRldmVsb3BpbmcgQ291bnRyaWVzPC9r
ZXl3b3JkPjxrZXl3b3JkPipFbWVyZ2VuY3kgU2VydmljZSwgSG9zcGl0YWwvc3RhbmRhcmRzL3N0
YXRpc3RpY3MgJmFtcDsgbnVtZXJpY2FsIGRhdGE8L2tleXdvcmQ+PGtleXdvcmQ+KkVxdWlwbWVu
dCBhbmQgU3VwcGxpZXMsIEhvc3BpdGFsL3N0YW5kYXJkcy9zdXBwbHkgJmFtcDsgZGlzdHJpYnV0
aW9uPC9rZXl3b3JkPjxrZXl3b3JkPipIZWFsdGggTWFucG93ZXI8L2tleXdvcmQ+PGtleXdvcmQ+
Kkhvc3BpdGFscywgQ291bnR5L21hbnBvd2VyL3N0YW5kYXJkcy9zdGF0aXN0aWNzICZhbXA7IG51
bWVyaWNhbCBkYXRhPC9rZXl3b3JkPjxrZXl3b3JkPkxpYmVyaWE8L2tleXdvcmQ+PGtleXdvcmQ+
UG92ZXJ0eTwva2V5d29yZD48a2V5d29yZD4qU3VyZ2ljYWwgUHJvY2VkdXJlcywgT3BlcmF0aXZl
L3N0YW5kYXJkcy9zdGF0aXN0aWNzICZhbXA7IG51bWVyaWNhbCBkYXRhPC9rZXl3b3JkPjwva2V5
d29yZHM+PGRhdGVzPjx5ZWFyPjIwMTE8L3llYXI+PHB1Yi1kYXRlcz48ZGF0ZT5KYW48L2RhdGU+
PC9wdWItZGF0ZXM+PC9kYXRlcz48aXNibj4xNTM4LTM2NDQgKEVsZWN0cm9uaWMpJiN4RDswMDA0
LTAwMTAgKExpbmtpbmcpPC9pc2JuPjxhY2Nlc3Npb24tbnVtPjIxMjQyNDQzPC9hY2Nlc3Npb24t
bnVtPjx1cmxzPjxyZWxhdGVkLXVybHM+PHVybD5odHRwOi8vd3d3Lm5jYmkubmxtLm5paC5nb3Yv
cHVibWVkLzIxMjQyNDQzPC91cmw+PC9yZWxhdGVkLXVybHM+PC91cmxzPjxlbGVjdHJvbmljLXJl
c291cmNlLW51bT4xMC4xMDAxL2FyY2hzdXJnLjIwMTAuMjg1PC9lbGVjdHJvbmljLXJlc291cmNl
LW51bT48L3JlY29yZD48L0NpdGU+PENpdGU+PEF1dGhvcj5TaHJlc3RoYTwvQXV0aG9yPjxZZWFy
PjIwMTA8L1llYXI+PFJlY051bT44ODwvUmVjTnVtPjxyZWNvcmQ+PHJlYy1udW1iZXI+ODg8L3Jl
Yy1udW1iZXI+PGZvcmVpZ24ta2V5cz48a2V5IGFwcD0iRU4iIGRiLWlkPSJkeGV3ZWZwd3Z0ZjJh
NGVyYWF3NXB0ZHdhZjl0ZGR2OXIyOWYiIHRpbWVzdGFtcD0iMTQwNjU5MDI0NyI+ODg8L2tleT48
L2ZvcmVpZ24ta2V5cz48cmVmLXR5cGUgbmFtZT0iQ29uZmVyZW5jZSBQcm9jZWVkaW5ncyI+MTA8
L3JlZi10eXBlPjxjb250cmlidXRvcnM+PGF1dGhvcnM+PGF1dGhvcj5TaHJlc3RoYSwgUi48L2F1
dGhvcj48L2F1dGhvcnM+PC9jb250cmlidXRvcnM+PHRpdGxlcz48dGl0bGU+S25vd2xlZGdlIG9m
IGNlbnRyYWwgdmVub3VzIHByZXNzdXJlIChDVlApIGxpbmUgYW1vbmcgbnVyc2luZyBwZXJzb25u
ZWwgd29ya2luZyBhdCBJQ0NVIGFuZCBkaWFseXNpcyBkZXB0IG9mIEIuUC4gS29pcmFsYSBpbnN0
aXR1dGUgb2YgaGVhbHRoIHNjaWVuY2UsIE5lcGFsLjwvdGl0bGU+PHNlY29uZGFyeS10aXRsZT4x
MnRoIEFzaWFuIFBhY2lmaWMgQ29uZ3Jlc3Mgb2YgTmVwaHJvbG9neTwvc2Vjb25kYXJ5LXRpdGxl
PjwvdGl0bGVzPjxkYXRlcz48eWVhcj4yMDEwPC95ZWFyPjwvZGF0ZXM+PHB1Yi1sb2NhdGlvbj5T
ZW91bCwgU291dGggS29yZWE8L3B1Yi1sb2NhdGlvbj48dXJscz48L3VybHM+PC9yZWNvcmQ+PC9D
aXRlPjxDaXRlPjxBdXRob3I+U2hyZXN0aGE8L0F1dGhvcj48WWVhcj4yMDEyPC9ZZWFyPjxSZWNO
dW0+NDk8L1JlY051bT48cmVjb3JkPjxyZWMtbnVtYmVyPjQ5PC9yZWMtbnVtYmVyPjxmb3JlaWdu
LWtleXM+PGtleSBhcHA9IkVOIiBkYi1pZD0iZHhld2VmcHd2dGYyYTRlcmFhdzVwdGR3YWY5dGRk
djlyMjlmIiB0aW1lc3RhbXA9IjE0MDY1ODg0MDQiPjQ5PC9rZXk+PC9mb3JlaWduLWtleXM+PHJl
Zi10eXBlIG5hbWU9IkpvdXJuYWwgQXJ0aWNsZSI+MTc8L3JlZi10eXBlPjxjb250cmlidXRvcnM+
PGF1dGhvcnM+PGF1dGhvcj5TaHJlc3RoYSwgUy48L2F1dGhvcj48YXV0aG9yPkthcmtpLCBVLjwv
YXV0aG9yPjwvYXV0aG9ycz48L2NvbnRyaWJ1dG9ycz48YXV0aC1hZGRyZXNzPkRlcGFydG1lbnQg
b2YgUGFlZGlhdHJpY3MsIFBhdGFuIEFjYWRlbXkgb2YgSGVhbHRoIFNjaWVuY2VzLCBQYXRhbiwg
TGFsaXRwdXIsIE5lcGFsLiBzaHJpamFuYXNocmVzdGhAcGFocy5lZHUubnA8L2F1dGgtYWRkcmVz
cz48dGl0bGVzPjx0aXRsZT5JbmRpY2F0aW9ucyBvZiBhZG1pc3Npb24gYW5kIG91dGNvbWUgaW4g
YSBuZXdseSBlc3RhYmxpc2hlZCBuZW9uYXRhbCBpbnRlbnNpdmUgY2FyZSB1bml0IGluIGEgZGV2
ZWxvcGluZyBjb3VudHJ5IChOZXBhbCk8L3RpdGxlPjxzZWNvbmRhcnktdGl0bGU+TmVwYWwgTWVk
IENvbGwgSjwvc2Vjb25kYXJ5LXRpdGxlPjxhbHQtdGl0bGU+TmVwYWwgTWVkaWNhbCBDb2xsZWdl
IGpvdXJuYWwgOiBOTUNKPC9hbHQtdGl0bGU+PC90aXRsZXM+PHBlcmlvZGljYWw+PGZ1bGwtdGl0
bGU+TmVwYWwgTWVkIENvbGwgSjwvZnVsbC10aXRsZT48YWJici0xPk5lcGFsIE1lZGljYWwgQ29s
bGVnZSBqb3VybmFsIDogTk1DSjwvYWJici0xPjwvcGVyaW9kaWNhbD48YWx0LXBlcmlvZGljYWw+
PGZ1bGwtdGl0bGU+TmVwYWwgTWVkIENvbGwgSjwvZnVsbC10aXRsZT48YWJici0xPk5lcGFsIE1l
ZGljYWwgQ29sbGVnZSBqb3VybmFsIDogTk1DSjwvYWJici0xPjwvYWx0LXBlcmlvZGljYWw+PHBh
Z2VzPjY0LTc8L3BhZ2VzPjx2b2x1bWU+MTQ8L3ZvbHVtZT48bnVtYmVyPjE8L251bWJlcj48a2V5
d29yZHM+PGtleXdvcmQ+RGV2ZWxvcGluZyBDb3VudHJpZXM8L2tleXdvcmQ+PGtleXdvcmQ+RmVt
YWxlPC9rZXl3b3JkPjxrZXl3b3JkPkh1bWFuczwva2V5d29yZD48a2V5d29yZD5JbmZhbnQsIE5l
d2Jvcm48L2tleXdvcmQ+PGtleXdvcmQ+SW5mYW50LCBOZXdib3JuLCBEaXNlYXNlcy8qZXBpZGVt
aW9sb2d5Lyp0aGVyYXB5PC9rZXl3b3JkPjxrZXl3b3JkPkludGVuc2l2ZSBDYXJlIFVuaXRzLCBO
ZW9uYXRhbC8qb3JnYW5pemF0aW9uICZhbXA7IGFkbWluaXN0cmF0aW9uPC9rZXl3b3JkPjxrZXl3
b3JkPk1hbGU8L2tleXdvcmQ+PGtleXdvcmQ+TmVwYWwvZXBpZGVtaW9sb2d5PC9rZXl3b3JkPjxr
ZXl3b3JkPipPdXRjb21lIEFzc2Vzc21lbnQgKEhlYWx0aCBDYXJlKTwva2V5d29yZD48a2V5d29y
ZD5QYXRpZW50IEFkbWlzc2lvbi8qc3RhdGlzdGljcyAmYW1wOyBudW1lcmljYWwgZGF0YTwva2V5
d29yZD48a2V5d29yZD5SZXRyb3NwZWN0aXZlIFN0dWRpZXM8L2tleXdvcmQ+PC9rZXl3b3Jkcz48
ZGF0ZXM+PHllYXI+MjAxMjwveWVhcj48cHViLWRhdGVzPjxkYXRlPk1hcjwvZGF0ZT48L3B1Yi1k
YXRlcz48L2RhdGVzPjxhY2Nlc3Npb24tbnVtPjIzNDQxNDk5PC9hY2Nlc3Npb24tbnVtPjx1cmxz
PjxyZWxhdGVkLXVybHM+PHVybD5odHRwOi8vd3d3Lm5jYmkubmxtLm5paC5nb3YvcHVibWVkLzIz
NDQxNDk5PC91cmw+PC9yZWxhdGVkLXVybHM+PC91cmxzPjwvcmVjb3JkPjwvQ2l0ZT48Q2l0ZT48
QXV0aG9yPlNpbmdoPC9BdXRob3I+PFllYXI+MjAwOTwvWWVhcj48UmVjTnVtPjUwPC9SZWNOdW0+
PHJlY29yZD48cmVjLW51bWJlcj41MDwvcmVjLW51bWJlcj48Zm9yZWlnbi1rZXlzPjxrZXkgYXBw
PSJFTiIgZGItaWQ9ImR4ZXdlZnB3dnRmMmE0ZXJhYXc1cHRkd2FmOXRkZHY5cjI5ZiIgdGltZXN0
YW1wPSIxNDA2NTg4NDA0Ij41MDwva2V5PjwvZm9yZWlnbi1rZXlzPjxyZWYtdHlwZSBuYW1lPSJK
b3VybmFsIEFydGljbGUiPjE3PC9yZWYtdHlwZT48Y29udHJpYnV0b3JzPjxhdXRob3JzPjxhdXRo
b3I+U2luZ2gsIFAuIE0uPC9hdXRob3I+PGF1dGhvcj5TaHJlc3RoYSwgRC4gTS48L2F1dGhvcj48
YXV0aG9yPlRhamh5YSwgUi4gQi48L2F1dGhvcj48YXV0aG9yPlNoYWt5YSwgUy48L2F1dGhvcj48
L2F1dGhvcnM+PC9jb250cmlidXRvcnM+PGF1dGgtYWRkcmVzcz5EZXBhcnRtZW50IG9mIFBzeWNo
aWF0cnksIE5lcGFsIE1lZGljYWwgQ29sbGVnZSBhbmQgVGVhY2hpbmcgSG9zcGl0YWwsIEpvcnBh
dGksIEthdGhtYW5kdSwgTmVwYWwuIHByYWRpcF9tYW4yMDAzQHlhaG9vLmNvbTwvYXV0aC1hZGRy
ZXNzPjx0aXRsZXM+PHRpdGxlPkRlbGlyaXVtIGF0IE5lcGFsIE1lZGljYWwgQ29sbGVnZSBUZWFj
aGluZyBIb3NwaXRhbDogcmVhc29uIGZvciByZWZlcnJhbCBhbmQgc3VidHlwZXM8L3RpdGxlPjxz
ZWNvbmRhcnktdGl0bGU+TmVwYWwgTWVkIENvbGwgSjwvc2Vjb25kYXJ5LXRpdGxlPjxhbHQtdGl0
bGU+TmVwYWwgTWVkaWNhbCBDb2xsZWdlIGpvdXJuYWwgOiBOTUNKPC9hbHQtdGl0bGU+PC90aXRs
ZXM+PHBlcmlvZGljYWw+PGZ1bGwtdGl0bGU+TmVwYWwgTWVkIENvbGwgSjwvZnVsbC10aXRsZT48
YWJici0xPk5lcGFsIE1lZGljYWwgQ29sbGVnZSBqb3VybmFsIDogTk1DSjwvYWJici0xPjwvcGVy
aW9kaWNhbD48YWx0LXBlcmlvZGljYWw+PGZ1bGwtdGl0bGU+TmVwYWwgTWVkIENvbGwgSjwvZnVs
bC10aXRsZT48YWJici0xPk5lcGFsIE1lZGljYWwgQ29sbGVnZSBqb3VybmFsIDogTk1DSjwvYWJi
ci0xPjwvYWx0LXBlcmlvZGljYWw+PHBhZ2VzPjI4LTMwPC9wYWdlcz48dm9sdW1lPjExPC92b2x1
bWU+PG51bWJlcj4xPC9udW1iZXI+PGtleXdvcmRzPjxrZXl3b3JkPkFnZWQ8L2tleXdvcmQ+PGtl
eXdvcmQ+RGVsaXJpdW0vY2xhc3NpZmljYXRpb24vKmVwaWRlbWlvbG9neTwva2V5d29yZD48a2V5
d29yZD5GZW1hbGU8L2tleXdvcmQ+PGtleXdvcmQ+SG9zcGl0YWxzLCBUZWFjaGluZzwva2V5d29y
ZD48a2V5d29yZD5IdW1hbnM8L2tleXdvcmQ+PGtleXdvcmQ+TWFsZTwva2V5d29yZD48a2V5d29y
ZD5NaWRkbGUgQWdlZDwva2V5d29yZD48a2V5d29yZD5OZXBhbC9lcGlkZW1pb2xvZ3k8L2tleXdv
cmQ+PGtleXdvcmQ+UmVmZXJyYWwgYW5kIENvbnN1bHRhdGlvbi9zdGF0aXN0aWNzICZhbXA7IG51
bWVyaWNhbCBkYXRhPC9rZXl3b3JkPjwva2V5d29yZHM+PGRhdGVzPjx5ZWFyPjIwMDk8L3llYXI+
PHB1Yi1kYXRlcz48ZGF0ZT5NYXI8L2RhdGU+PC9wdWItZGF0ZXM+PC9kYXRlcz48YWNjZXNzaW9u
LW51bT4xOTc2OTIzMzwvYWNjZXNzaW9uLW51bT48dXJscz48cmVsYXRlZC11cmxzPjx1cmw+aHR0
cDovL3d3dy5uY2JpLm5sbS5uaWguZ292L3B1Ym1lZC8xOTc2OTIzMzwvdXJsPjwvcmVsYXRlZC11
cmxzPjwvdXJscz48L3JlY29yZD48L0NpdGU+PENpdGU+PEF1dGhvcj5TeWxsYTwvQXV0aG9yPjxZ
ZWFyPjIwMDk8L1llYXI+PFJlY051bT45MzwvUmVjTnVtPjxyZWNvcmQ+PHJlYy1udW1iZXI+OTM8
L3JlYy1udW1iZXI+PGZvcmVpZ24ta2V5cz48a2V5IGFwcD0iRU4iIGRiLWlkPSJkeGV3ZWZwd3Z0
ZjJhNGVyYWF3NXB0ZHdhZjl0ZGR2OXIyOWYiIHRpbWVzdGFtcD0iMTQwNjU5MDYyNCI+OTM8L2tl
eT48L2ZvcmVpZ24ta2V5cz48cmVmLXR5cGUgbmFtZT0iSm91cm5hbCBBcnRpY2xlIj4xNzwvcmVm
LXR5cGU+PGNvbnRyaWJ1dG9ycz48YXV0aG9ycz48YXV0aG9yPlN5bGxhLCBNLjwvYXV0aG9yPjxh
dXRob3I+Rm9scXVldC1BbW9yaXNzYW5pLCBNLjwvYXV0aG9yPjxhdXRob3I+T3VtYXIsIEEuQS48
L2F1dGhvcj48YXV0aG9yPkRpY2tvLCBGLlQuPC9hdXRob3I+PGF1dGhvcj5TbGRpYmUsIFQuPC9h
dXRob3I+PGF1dGhvcj5Nb3lvLCBMLjwvYXV0aG9yPjxhdXRob3I+VG9nbywgQi48L2F1dGhvcj48
YXV0aG9yPktlaXRhLCBNLk0uPC9hdXRob3I+PC9hdXRob3JzPjwvY29udHJpYnV0b3JzPjx0aXRs
ZXM+PHRpdGxlPk5lb25hdGFsIG1vcmJpZGl0eSBhbmQgbW9ydGFsaXR5IGluIHRoZSBwZWRpYXRy
aWMgaW50ZW5zaXZlIGNhcmUgc2VydmljZSBvZiBHYWJyaWVsIFRvdXJlIEhvc3BpdGFsLiBbRnJl
bmNoXTwvdGl0bGU+PHNlY29uZGFyeS10aXRsZT5Mb3V2YWluIE1lZGljYWw8L3NlY29uZGFyeS10
aXRsZT48L3RpdGxlcz48cGVyaW9kaWNhbD48ZnVsbC10aXRsZT5Mb3V2YWluIE1lZGljYWw8L2Z1
bGwtdGl0bGU+PC9wZXJpb2RpY2FsPjxwYWdlcz4xNDEtMTQ0PC9wYWdlcz48dm9sdW1lPjEyODwv
dm9sdW1lPjxudW1iZXI+NDwvbnVtYmVyPjxkYXRlcz48eWVhcj4yMDA5PC95ZWFyPjwvZGF0ZXM+
PHVybHM+PC91cmxzPjwvcmVjb3JkPjwvQ2l0ZT48Q2l0ZT48QXV0aG9yPlRhbGhhPC9BdXRob3I+
PFllYXI+MjAwOTwvWWVhcj48UmVjTnVtPjUxPC9SZWNOdW0+PHJlY29yZD48cmVjLW51bWJlcj41
MTwvcmVjLW51bWJlcj48Zm9yZWlnbi1rZXlzPjxrZXkgYXBwPSJFTiIgZGItaWQ9ImR4ZXdlZnB3
dnRmMmE0ZXJhYXc1cHRkd2FmOXRkZHY5cjI5ZiIgdGltZXN0YW1wPSIxNDA2NTg4NDA0Ij41MTwv
a2V5PjwvZm9yZWlnbi1rZXlzPjxyZWYtdHlwZSBuYW1lPSJKb3VybmFsIEFydGljbGUiPjE3PC9y
ZWYtdHlwZT48Y29udHJpYnV0b3JzPjxhdXRob3JzPjxhdXRob3I+VGFsaGEsIEsuIEEuPC9hdXRo
b3I+PGF1dGhvcj5IYXNhbiwgWi48L2F1dGhvcj48YXV0aG9yPlNlbGluYSwgRi48L2F1dGhvcj48
YXV0aG9yPlBhbGFzaCwgTS4gSS48L2F1dGhvcj48L2F1dGhvcnM+PC9jb250cmlidXRvcnM+PGF1
dGgtYWRkcmVzcz5TcXVhcmUgSG9zcGl0YWxzIEx0ZCwgRGhha2EtMTIwNSwgQmFuZ2xhZGVzaC4g
a2F0YWxoYUAgeWFob28uY29tPC9hdXRoLWFkZHJlc3M+PHRpdGxlcz48dGl0bGU+T3JnYW5pc21z
IGFzc29jaWF0ZWQgd2l0aCB2ZW50aWxhdG9yIGFzc29jaWF0ZWQgcG5ldW1vbmlhIGluIGludGVu
c2l2ZSBjYXJlIHVuaXQ8L3RpdGxlPjxzZWNvbmRhcnktdGl0bGU+TXltZW5zaW5naCBNZWQgSjwv
c2Vjb25kYXJ5LXRpdGxlPjxhbHQtdGl0bGU+TXltZW5zaW5naCBtZWRpY2FsIGpvdXJuYWwgOiBN
TUo8L2FsdC10aXRsZT48L3RpdGxlcz48cGVyaW9kaWNhbD48ZnVsbC10aXRsZT5NeW1lbnNpbmdo
IE1lZCBKPC9mdWxsLXRpdGxlPjxhYmJyLTE+TXltZW5zaW5naCBtZWRpY2FsIGpvdXJuYWwgOiBN
TUo8L2FiYnItMT48L3BlcmlvZGljYWw+PGFsdC1wZXJpb2RpY2FsPjxmdWxsLXRpdGxlPk15bWVu
c2luZ2ggTWVkIEo8L2Z1bGwtdGl0bGU+PGFiYnItMT5NeW1lbnNpbmdoIG1lZGljYWwgam91cm5h
bCA6IE1NSjwvYWJici0xPjwvYWx0LXBlcmlvZGljYWw+PHBhZ2VzPlM5My05NzwvcGFnZXM+PHZv
bHVtZT4xODwvdm9sdW1lPjxudW1iZXI+MSBTdXBwbDwvbnVtYmVyPjxrZXl3b3Jkcz48a2V5d29y
ZD5BZHVsdDwva2V5d29yZD48a2V5d29yZD5CYW5nbGFkZXNoL2VwaWRlbWlvbG9neTwva2V5d29y
ZD48a2V5d29yZD5Dcm9zcy1TZWN0aW9uYWwgU3R1ZGllczwva2V5d29yZD48a2V5d29yZD5GZW1h
bGU8L2tleXdvcmQ+PGtleXdvcmQ+SHVtYW5zPC9rZXl3b3JkPjxrZXl3b3JkPkludGVuc2l2ZSBD
YXJlIFVuaXRzLypzdGF0aXN0aWNzICZhbXA7IG51bWVyaWNhbCBkYXRhPC9rZXl3b3JkPjxrZXl3
b3JkPktsZWJzaWVsbGEvaXNvbGF0aW9uICZhbXA7IHB1cmlmaWNhdGlvbjwva2V5d29yZD48a2V5
d29yZD5NYWxlPC9rZXl3b3JkPjxrZXl3b3JkPk1pZGRsZSBBZ2VkPC9rZXl3b3JkPjxrZXl3b3Jk
PlBuZXVtb25pYSwgVmVudGlsYXRvci1Bc3NvY2lhdGVkL2VwaWRlbWlvbG9neS8qbWljcm9iaW9s
b2d5PC9rZXl3b3JkPjxrZXl3b3JkPlBzZXVkb21vbmFzIGFlcnVnaW5vc2EvaXNvbGF0aW9uICZh
bXA7IHB1cmlmaWNhdGlvbjwva2V5d29yZD48a2V5d29yZD5TdGFwaHlsb2NvY2N1cyBhdXJldXMv
aXNvbGF0aW9uICZhbXA7IHB1cmlmaWNhdGlvbjwva2V5d29yZD48L2tleXdvcmRzPjxkYXRlcz48
eWVhcj4yMDA5PC95ZWFyPjxwdWItZGF0ZXM+PGRhdGU+SmFuPC9kYXRlPjwvcHViLWRhdGVzPjwv
ZGF0ZXM+PGlzYm4+MTAyMi00NzQyIChQcmludCkmI3hEOzEwMjItNDc0MiAoTGlua2luZyk8L2lz
Ym4+PGFjY2Vzc2lvbi1udW0+MTkzNzc0Mzg8L2FjY2Vzc2lvbi1udW0+PHVybHM+PHJlbGF0ZWQt
dXJscz48dXJsPmh0dHA6Ly93d3cubmNiaS5ubG0ubmloLmdvdi9wdWJtZWQvMTkzNzc0Mzg8L3Vy
bD48L3JlbGF0ZWQtdXJscz48L3VybHM+PC9yZWNvcmQ+PC9DaXRlPjxDaXRlPjxBdXRob3I+VGhh
bGVyPC9BdXRob3I+PFllYXI+MjAxMzwvWWVhcj48UmVjTnVtPjk8L1JlY051bT48cmVjb3JkPjxy
ZWMtbnVtYmVyPjk8L3JlYy1udW1iZXI+PGZvcmVpZ24ta2V5cz48a2V5IGFwcD0iRU4iIGRiLWlk
PSJkeGV3ZWZwd3Z0ZjJhNGVyYWF3NXB0ZHdhZjl0ZGR2OXIyOWYiIHRpbWVzdGFtcD0iMTQwNjU4
NjAwNiI+OTwva2V5PjwvZm9yZWlnbi1rZXlzPjxyZWYtdHlwZSBuYW1lPSJKb3VybmFsIEFydGlj
bGUiPjE3PC9yZWYtdHlwZT48Y29udHJpYnV0b3JzPjxhdXRob3JzPjxhdXRob3I+VGhhbGVyLCBB
LjwvYXV0aG9yPjxhdXRob3I+RHVubGV2eSwgSC48L2F1dGhvcj48YXV0aG9yPkNvaG4sIEouPC9h
dXRob3I+PGF1dGhvcj5TcGVjaywgUi48L2F1dGhvcj48YXV0aG9yPk8mYXBvcztCcmllbiwgTS48
L2F1dGhvcj48YXV0aG9yPk1jQ3VubiwgTS48L2F1dGhvcj48L2F1dGhvcnM+PC9jb250cmlidXRv
cnM+PGF1dGgtYWRkcmVzcz5EZXBhcnRtZW50IG9mIEFuZXN0aGVzaW9sb2d5IGFuZCBDcml0aWNh
bCBDYXJlLCBVbml2ZXJzaXR5IG9mIFBlbm5zeWx2YW5pYSwgUGhpbGFkZWxwaGlhLCBQQSAxOTEw
NCwgVVNBLjwvYXV0aC1hZGRyZXNzPjx0aXRsZXM+PHRpdGxlPkEgYmFzaWMgbmVlZHMgYXNzZXNz
bWVudCBvZiBLZW55YW4gaGVhbHRoIGNhcmUgcHJhY3RpdGlvbmVycyZhcG9zOyB0cmFpbmluZyBh
bmQgYWJpbGl0eSBpbiBwcm92aWRpbmcgcmVzdXNjaXRhdGlvbiBtYW5hZ2VtZW50IGZvciBwYXRp
ZW50cyBpbiBNYmFnYXRoaSBIb3NwaXRhbCwgTmFpcm9iaTwvdGl0bGU+PHNlY29uZGFyeS10aXRs
ZT5KIENsaW4gQW5lc3RoPC9zZWNvbmRhcnktdGl0bGU+PGFsdC10aXRsZT5Kb3VybmFsIG9mIGNs
aW5pY2FsIGFuZXN0aGVzaWE8L2FsdC10aXRsZT48L3RpdGxlcz48cGVyaW9kaWNhbD48ZnVsbC10
aXRsZT5KIENsaW4gQW5lc3RoPC9mdWxsLXRpdGxlPjxhYmJyLTE+Sm91cm5hbCBvZiBjbGluaWNh
bCBhbmVzdGhlc2lhPC9hYmJyLTE+PC9wZXJpb2RpY2FsPjxhbHQtcGVyaW9kaWNhbD48ZnVsbC10
aXRsZT5KIENsaW4gQW5lc3RoPC9mdWxsLXRpdGxlPjxhYmJyLTE+Sm91cm5hbCBvZiBjbGluaWNh
bCBhbmVzdGhlc2lhPC9hYmJyLTE+PC9hbHQtcGVyaW9kaWNhbD48cGFnZXM+Mzg4LTkyPC9wYWdl
cz48dm9sdW1lPjI1PC92b2x1bWU+PG51bWJlcj41PC9udW1iZXI+PGtleXdvcmRzPjxrZXl3b3Jk
PipDbGluaWNhbCBDb21wZXRlbmNlPC9rZXl3b3JkPjxrZXl3b3JkPkNvaG9ydCBTdHVkaWVzPC9r
ZXl3b3JkPjxrZXl3b3JkPkRhdGEgQ29sbGVjdGlvbjwva2V5d29yZD48a2V5d29yZD5IZWFsdGgg
UGVyc29ubmVsL2VkdWNhdGlvbi9wc3ljaG9sb2d5LypzdGFuZGFyZHM8L2tleXdvcmQ+PGtleXdv
cmQ+SG9zcGl0YWxzLCBEaXN0cmljdDwva2V5d29yZD48a2V5d29yZD5IdW1hbnM8L2tleXdvcmQ+
PGtleXdvcmQ+S2VueWE8L2tleXdvcmQ+PGtleXdvcmQ+TmVlZHMgQXNzZXNzbWVudDwva2V5d29y
ZD48a2V5d29yZD5Qcm9zcGVjdGl2ZSBTdHVkaWVzPC9rZXl3b3JkPjxrZXl3b3JkPlJlc3VzY2l0
YXRpb24vZWR1Y2F0aW9uLyptZXRob2RzPC9rZXl3b3JkPjxrZXl3b3JkPlNlbGYgQ29uY2VwdDwv
a2V5d29yZD48a2V5d29yZD5TZWxmLUFzc2Vzc21lbnQ8L2tleXdvcmQ+PC9rZXl3b3Jkcz48ZGF0
ZXM+PHllYXI+MjAxMzwveWVhcj48cHViLWRhdGVzPjxkYXRlPkF1ZzwvZGF0ZT48L3B1Yi1kYXRl
cz48L2RhdGVzPjxpc2JuPjE4NzMtNDUyOSAoRWxlY3Ryb25pYykmI3hEOzA5NTItODE4MCAoTGlu
a2luZyk8L2lzYm4+PGFjY2Vzc2lvbi1udW0+MjM5NjUxOTU8L2FjY2Vzc2lvbi1udW0+PHVybHM+
PHJlbGF0ZWQtdXJscz48dXJsPmh0dHA6Ly93d3cubmNiaS5ubG0ubmloLmdvdi9wdWJtZWQvMjM5
NjUxOTU8L3VybD48L3JlbGF0ZWQtdXJscz48L3VybHM+PGVsZWN0cm9uaWMtcmVzb3VyY2UtbnVt
PjEwLjEwMTYvai5qY2xpbmFuZS4yMDEzLjAyLjAwNTwvZWxlY3Ryb25pYy1yZXNvdXJjZS1udW0+
PC9yZWNvcmQ+PC9DaXRlPjxDaXRlPjxBdXRob3I+VGhhcGE8L0F1dGhvcj48WWVhcj4yMDEwPC9Z
ZWFyPjxSZWNOdW0+ODk8L1JlY051bT48cmVjb3JkPjxyZWMtbnVtYmVyPjg5PC9yZWMtbnVtYmVy
Pjxmb3JlaWduLWtleXM+PGtleSBhcHA9IkVOIiBkYi1pZD0iZHhld2VmcHd2dGYyYTRlcmFhdzVw
dGR3YWY5dGRkdjlyMjlmIiB0aW1lc3RhbXA9IjE0MDY1OTAzMDAiPjg5PC9rZXk+PC9mb3JlaWdu
LWtleXM+PHJlZi10eXBlIG5hbWU9IkNvbmZlcmVuY2UgUHJvY2VlZGluZ3MiPjEwPC9yZWYtdHlw
ZT48Y29udHJpYnV0b3JzPjxhdXRob3JzPjxhdXRob3I+VGhhcGEsIEwuPC9hdXRob3I+PGF1dGhv
cj5QYXVkZWwsIFIuPC9hdXRob3I+PGF1dGhvcj5SYW5hLCBQLlYuUy48L2F1dGhvcj48L2F1dGhv
cnM+PC9jb250cmlidXRvcnM+PHRpdGxlcz48dGl0bGU+U3Ryb2tlIG1vcnRhbGl0eSBpbiBpbnRl
bnNpdmUgY2FyZSB1bml0IChJQ1UpOiBBbiBleHBlcmllbmNlIGZyb20gdGVydGlhcnkgY2FyZSBu
ZXVyb2xvZ2ljYWwgY2VudGVyLCBOZXBhbC48L3RpdGxlPjxzZWNvbmRhcnktdGl0bGU+V29ybGQg
U3Ryb2tlIENvbmdyZXNzPC9zZWNvbmRhcnktdGl0bGU+PC90aXRsZXM+PGRhdGVzPjx5ZWFyPjIw
MTA8L3llYXI+PC9kYXRlcz48cHViLWxvY2F0aW9uPlNlb3VsLCBTb3V0aCBLb3JlYTwvcHViLWxv
Y2F0aW9uPjx1cmxzPjwvdXJscz48L3JlY29yZD48L0NpdGU+PENpdGU+PEF1dGhvcj5UcmlwYXRo
aTwvQXV0aG9yPjxZZWFyPjIwMDk8L1llYXI+PFJlY051bT41MzwvUmVjTnVtPjxyZWNvcmQ+PHJl
Yy1udW1iZXI+NTM8L3JlYy1udW1iZXI+PGZvcmVpZ24ta2V5cz48a2V5IGFwcD0iRU4iIGRiLWlk
PSJkeGV3ZWZwd3Z0ZjJhNGVyYWF3NXB0ZHdhZjl0ZGR2OXIyOWYiIHRpbWVzdGFtcD0iMTQwNjU4
ODQwNCI+NTM8L2tleT48L2ZvcmVpZ24ta2V5cz48cmVmLXR5cGUgbmFtZT0iSm91cm5hbCBBcnRp
Y2xlIj4xNzwvcmVmLXR5cGU+PGNvbnRyaWJ1dG9ycz48YXV0aG9ycz48YXV0aG9yPlRyaXBhdGhp
LCBNLjwvYXV0aG9yPjxhdXRob3I+UGFuZGV5LCBNLjwvYXV0aG9yPjxhdXRob3I+TmVwYWwsIEIu
PC9hdXRob3I+PGF1dGhvcj5SYWksIEguPC9hdXRob3I+PGF1dGhvcj5CaGF0dGFyYWksIEIuPC9h
dXRob3I+PC9hdXRob3JzPjwvY29udHJpYnV0b3JzPjxhdXRoLWFkZHJlc3M+RGVwYXJ0bWVudCBv
ZiBBbmFlc3RoZXNpb2xvZ3kgYW5kIENyaXRpY2FsIENhcmUsIEJQS0lIUywgRGhhcmFuLCBOZXBh
bC4gbXVrZXNoX3RyaXBhdGhpQGhvdG1haWwuY29tPC9hdXRoLWFkZHJlc3M+PHRpdGxlcz48dGl0
bGU+RXZhbHVhdGlvbiBvZiBsdW5nIGluZmlsdHJhdGlvbiBzY29yZSB0byBwcmVkaWN0IHBvc3R1
cmFsIGh5cG94ZW1pYSBpbiB2ZW50aWxhdGVkIGFjdXRlIHJlc3BpcmF0b3J5IGRpc3RyZXNzIHN5
bmRyb21lIHBhdGllbnRzIGFuZCB0aGUgbGF0ZXJhbGl6YXRpb24gb2Ygc2tpbiBwcmVzc3VyZSBz
b3JlPC90aXRsZT48c2Vjb25kYXJ5LXRpdGxlPkluZGlhbiBKIE1lZCBTY2k8L3NlY29uZGFyeS10
aXRsZT48YWx0LXRpdGxlPkluZGlhbiBqb3VybmFsIG9mIG1lZGljYWwgc2NpZW5jZXM8L2FsdC10
aXRsZT48L3RpdGxlcz48cGVyaW9kaWNhbD48ZnVsbC10aXRsZT5JbmRpYW4gSiBNZWQgU2NpPC9m
dWxsLXRpdGxlPjxhYmJyLTE+SW5kaWFuIGpvdXJuYWwgb2YgbWVkaWNhbCBzY2llbmNlczwvYWJi
ci0xPjwvcGVyaW9kaWNhbD48YWx0LXBlcmlvZGljYWw+PGZ1bGwtdGl0bGU+SW5kaWFuIEogTWVk
IFNjaTwvZnVsbC10aXRsZT48YWJici0xPkluZGlhbiBqb3VybmFsIG9mIG1lZGljYWwgc2NpZW5j
ZXM8L2FiYnItMT48L2FsdC1wZXJpb2RpY2FsPjxwYWdlcz4zOTItNDAxPC9wYWdlcz48dm9sdW1l
PjYzPC92b2x1bWU+PG51bWJlcj45PC9udW1iZXI+PGtleXdvcmRzPjxrZXl3b3JkPipBcGFjaGU8
L2tleXdvcmQ+PGtleXdvcmQ+QWRvbGVzY2VudDwva2V5d29yZD48a2V5d29yZD5BZHVsdDwva2V5
d29yZD48a2V5d29yZD5BZ2VkPC9rZXl3b3JkPjxrZXl3b3JkPkFuYWx5c2lzIG9mIFZhcmlhbmNl
PC9rZXl3b3JkPjxrZXl3b3JkPkFub3hpYS8qZGlhZ25vc2lzL2V0aW9sb2d5L3BhdGhvbG9neS9y
YWRpb2dyYXBoeTwva2V5d29yZD48a2V5d29yZD5GZW1hbGU8L2tleXdvcmQ+PGtleXdvcmQ+SGVt
b2R5bmFtaWNzPC9rZXl3b3JkPjxrZXl3b3JkPkh1bWFuczwva2V5d29yZD48a2V5d29yZD5JbnRl
bnNpdmUgQ2FyZSBVbml0czwva2V5d29yZD48a2V5d29yZD5MdW5nPC9rZXl3b3JkPjxrZXl3b3Jk
Pk1hbGU8L2tleXdvcmQ+PGtleXdvcmQ+TWlkZGxlIEFnZWQ8L2tleXdvcmQ+PGtleXdvcmQ+T3h5
Z2VuIENvbnN1bXB0aW9uPC9rZXl3b3JkPjxrZXl3b3JkPlBvc2l0aXZlLVByZXNzdXJlIFJlc3Bp
cmF0aW9uPC9rZXl3b3JkPjxrZXl3b3JkPlByZXNzdXJlIFVsY2VyLypkaWFnbm9zaXMvZXRpb2xv
Z3kvcGF0aG9sb2d5PC9rZXl3b3JkPjxrZXl3b3JkPlByb2dub3Npczwva2V5d29yZD48a2V5d29y
ZD5Qcm9zcGVjdGl2ZSBTdHVkaWVzPC9rZXl3b3JkPjxrZXl3b3JkPlB1bG1vbmFyeSBBdGVsZWN0
YXNpczwva2V5d29yZD48a2V5d29yZD5SZXNwaXJhdGlvbiwgQXJ0aWZpY2lhbC8qYWR2ZXJzZSBl
ZmZlY3RzPC9rZXl3b3JkPjxrZXl3b3JkPlJlc3BpcmF0b3J5IERpc3RyZXNzIFN5bmRyb21lLCBB
ZHVsdC8qZGlhZ25vc2lzL2V0aW9sb2d5L3BhdGhvbG9neS9yYWRpb2dyYXBoeTwva2V5d29yZD48
a2V5d29yZD5SaXNrIEZhY3RvcnM8L2tleXdvcmQ+PGtleXdvcmQ+U2tpbi8qcGF0aG9sb2d5PC9r
ZXl3b3JkPjxrZXl3b3JkPlN0YXRpc3RpY3MsIE5vbnBhcmFtZXRyaWM8L2tleXdvcmQ+PGtleXdv
cmQ+WW91bmcgQWR1bHQ8L2tleXdvcmQ+PC9rZXl3b3Jkcz48ZGF0ZXM+PHllYXI+MjAwOTwveWVh
cj48cHViLWRhdGVzPjxkYXRlPlNlcDwvZGF0ZT48L3B1Yi1kYXRlcz48L2RhdGVzPjxpc2JuPjE5
OTgtMzY1NCAoRWxlY3Ryb25pYykmI3hEOzAwMTktNTM1OSAoTGlua2luZyk8L2lzYm4+PGFjY2Vz
c2lvbi1udW0+MTk4MDU5MTg8L2FjY2Vzc2lvbi1udW0+PHVybHM+PHJlbGF0ZWQtdXJscz48dXJs
Pmh0dHA6Ly93d3cubmNiaS5ubG0ubmloLmdvdi9wdWJtZWQvMTk4MDU5MTg8L3VybD48L3JlbGF0
ZWQtdXJscz48L3VybHM+PGVsZWN0cm9uaWMtcmVzb3VyY2UtbnVtPjEwLjQxMDMvMDAxOS01MzU5
LjU2MTEwPC9lbGVjdHJvbmljLXJlc291cmNlLW51bT48L3JlY29yZD48L0NpdGU+PENpdGU+PEF1
dGhvcj5VZ29jaHVrd3U8L0F1dGhvcj48WWVhcj4yMDEwPC9ZZWFyPjxSZWNOdW0+NTQ8L1JlY051
bT48cmVjb3JkPjxyZWMtbnVtYmVyPjU0PC9yZWMtbnVtYmVyPjxmb3JlaWduLWtleXM+PGtleSBh
cHA9IkVOIiBkYi1pZD0iZHhld2VmcHd2dGYyYTRlcmFhdzVwdGR3YWY5dGRkdjlyMjlmIiB0aW1l
c3RhbXA9IjE0MDY1ODg0MDQiPjU0PC9rZXk+PC9mb3JlaWduLWtleXM+PHJlZi10eXBlIG5hbWU9
IkpvdXJuYWwgQXJ0aWNsZSI+MTc8L3JlZi10eXBlPjxjb250cmlidXRvcnM+PGF1dGhvcnM+PGF1
dGhvcj5VZ29jaHVrd3UsIE8uPC9hdXRob3I+PGF1dGhvcj5KZXJvbWUsIEEuPC9hdXRob3I+PC9h
dXRob3JzPjwvY29udHJpYnV0b3JzPjxhdXRoLWFkZHJlc3M+VW5pdmVyc2l0eSBvZiBOaWdlcmlh
IFRlYWNoaW5nIEhvc3BpdGFsLCBFbnVndSwgTmlnZXJpYS48L2F1dGgtYWRkcmVzcz48dGl0bGVz
Pjx0aXRsZT5BbiBhdWRpdCBvZiBpbnRlbnNpdmUgY2FyZSB1bml0IGFkbWlzc2lvbiBpbiBhIHBl
ZGlhdHJpYyBjYXJkaW8tdGhvcmFjaWMgcG9wdWxhdGlvbiBpbiBFbnVndSwgTmlnZXJpYTwvdGl0
bGU+PHNlY29uZGFyeS10aXRsZT5QYW4gQWZyIE1lZCBKPC9zZWNvbmRhcnktdGl0bGU+PGFsdC10
aXRsZT5UaGUgUGFuIEFmcmljYW4gbWVkaWNhbCBqb3VybmFsPC9hbHQtdGl0bGU+PC90aXRsZXM+
PHBlcmlvZGljYWw+PGZ1bGwtdGl0bGU+UGFuIEFmciBNZWQgSjwvZnVsbC10aXRsZT48YWJici0x
PlRoZSBQYW4gQWZyaWNhbiBtZWRpY2FsIGpvdXJuYWw8L2FiYnItMT48L3BlcmlvZGljYWw+PGFs
dC1wZXJpb2RpY2FsPjxmdWxsLXRpdGxlPlBhbiBBZnIgTWVkIEo8L2Z1bGwtdGl0bGU+PGFiYnIt
MT5UaGUgUGFuIEFmcmljYW4gbWVkaWNhbCBqb3VybmFsPC9hYmJyLTE+PC9hbHQtcGVyaW9kaWNh
bD48cGFnZXM+MTA8L3BhZ2VzPjx2b2x1bWU+Njwvdm9sdW1lPjxrZXl3b3Jkcz48a2V5d29yZD5B
ZG9sZXNjZW50PC9rZXl3b3JkPjxrZXl3b3JkPkNhcmRpYWMgU3VyZ2ljYWwgUHJvY2VkdXJlcy8q
c3RhbmRhcmRzL3N0YXRpc3RpY3MgJmFtcDsgbnVtZXJpY2FsIGRhdGE8L2tleXdvcmQ+PGtleXdv
cmQ+Q2hpbGQ8L2tleXdvcmQ+PGtleXdvcmQ+Q2hpbGQsIFByZXNjaG9vbDwva2V5d29yZD48a2V5
d29yZD5GZW1hbGU8L2tleXdvcmQ+PGtleXdvcmQ+SGVhcnQgRGVmZWN0cywgQ29uZ2VuaXRhbC9l
cGlkZW1pb2xvZ3kvKnN1cmdlcnk8L2tleXdvcmQ+PGtleXdvcmQ+SGVhcnQgRGlzZWFzZXMvZXBp
ZGVtaW9sb2d5LypzdXJnZXJ5PC9rZXl3b3JkPjxrZXl3b3JkPkh1bWFuczwva2V5d29yZD48a2V5
d29yZD5JbmZhbnQsIE5ld2Jvcm48L2tleXdvcmQ+PGtleXdvcmQ+SW50ZW5zaXZlIENhcmUgVW5p
dHMsIFBlZGlhdHJpYy9zdGFuZGFyZHMvKnN0YXRpc3RpY3MgJmFtcDsgbnVtZXJpY2FsIGRhdGE8
L2tleXdvcmQ+PGtleXdvcmQ+TWFsZTwva2V5d29yZD48a2V5d29yZD5NZWRpY2FsIEF1ZGl0PC9r
ZXl3b3JkPjxrZXl3b3JkPk5pZ2VyaWEvZXBpZGVtaW9sb2d5PC9rZXl3b3JkPjxrZXl3b3JkPk91
dGNvbWUgQXNzZXNzbWVudCAoSGVhbHRoIENhcmUpL3N0YXRpc3RpY3MgJmFtcDsgbnVtZXJpY2Fs
IGRhdGE8L2tleXdvcmQ+PGtleXdvcmQ+UGF0aWVudCBBZG1pc3Npb24vc3RhbmRhcmRzLypzdGF0
aXN0aWNzICZhbXA7IG51bWVyaWNhbCBkYXRhPC9rZXl3b3JkPjxrZXl3b3JkPlJldHJvc3BlY3Rp
dmUgU3R1ZGllczwva2V5d29yZD48L2tleXdvcmRzPjxkYXRlcz48eWVhcj4yMDEwPC95ZWFyPjwv
ZGF0ZXM+PGlzYm4+MTkzNy04Njg4IChFbGVjdHJvbmljKTwvaXNibj48YWNjZXNzaW9uLW51bT4y
MTQzNjk1MzwvYWNjZXNzaW9uLW51bT48dXJscz48cmVsYXRlZC11cmxzPjx1cmw+aHR0cDovL3d3
dy5uY2JpLm5sbS5uaWguZ292L3B1Ym1lZC8yMTQzNjk1MzwvdXJsPjwvcmVsYXRlZC11cmxzPjwv
dXJscz48Y3VzdG9tMj4zMDYzNDk0PC9jdXN0b20yPjwvcmVjb3JkPjwvQ2l0ZT48Q2l0ZT48QXV0
aG9yPnZvbiBTYWludCBBbmRyZS12b24gQXJuaW08L0F1dGhvcj48WWVhcj4yMDExPC9ZZWFyPjxS
ZWNOdW0+NTU8L1JlY051bT48cmVjb3JkPjxyZWMtbnVtYmVyPjU1PC9yZWMtbnVtYmVyPjxmb3Jl
aWduLWtleXM+PGtleSBhcHA9IkVOIiBkYi1pZD0iZHhld2VmcHd2dGYyYTRlcmFhdzVwdGR3YWY5
dGRkdjlyMjlmIiB0aW1lc3RhbXA9IjE0MDY1ODg0MDQiPjU1PC9rZXk+PC9mb3JlaWduLWtleXM+
PHJlZi10eXBlIG5hbWU9IkpvdXJuYWwgQXJ0aWNsZSI+MTc8L3JlZi10eXBlPjxjb250cmlidXRv
cnM+PGF1dGhvcnM+PGF1dGhvcj52b24gU2FpbnQgQW5kcmUtdm9uIEFybmltLCBBLjwvYXV0aG9y
PjxhdXRob3I+QnJvZ2FuLCBULiBWLjwvYXV0aG9yPjxhdXRob3I+SGVydHppZywgSi48L2F1dGhv
cj48YXV0aG9yPktpbSwgSy48L2F1dGhvcj48YXV0aG9yPld1cm0sIEcuPC9hdXRob3I+PGF1dGhv
cj5Sb2JlcnRzLCBKLjwvYXV0aG9yPjxhdXRob3I+RmluaywgRS4gTC48L2F1dGhvcj48L2F1dGhv
cnM+PC9jb250cmlidXRvcnM+PGF1dGgtYWRkcmVzcz5EZXBhcnRtZW50IG9mIFBlZGlhdHJpYyBD
cml0aWNhbCBDYXJlIE1lZGljaW5lLCBTZWF0dGxlIENoaWxkcmVuJmFwb3M7cyBIb3NwaXRhbCwg
U2VhdHRsZSwgV0EsIFVTQS48L2F1dGgtYWRkcmVzcz48dGl0bGVzPjx0aXRsZT5JbnRlbnNpdmUg
Y2FyZSBmb3IgaW5mYW50cyBhbmQgY2hpbGRyZW4gaW4gSGFpdGkgaW4gQXByaWwgMjAxMDwvdGl0
bGU+PHNlY29uZGFyeS10aXRsZT5QZWRpYXRyIENyaXQgQ2FyZSBNZWQ8L3NlY29uZGFyeS10aXRs
ZT48YWx0LXRpdGxlPlBlZGlhdHJpYyBjcml0aWNhbCBjYXJlIG1lZGljaW5lIDogYSBqb3VybmFs
IG9mIHRoZSBTb2NpZXR5IG9mIENyaXRpY2FsIENhcmUgTWVkaWNpbmUgYW5kIHRoZSBXb3JsZCBG
ZWRlcmF0aW9uIG9mIFBlZGlhdHJpYyBJbnRlbnNpdmUgYW5kIENyaXRpY2FsIENhcmUgU29jaWV0
aWVzPC9hbHQtdGl0bGU+PC90aXRsZXM+PHBlcmlvZGljYWw+PGZ1bGwtdGl0bGU+UGVkaWF0ciBD
cml0IENhcmUgTWVkPC9mdWxsLXRpdGxlPjxhYmJyLTE+UGVkaWF0cmljIGNyaXRpY2FsIGNhcmUg
bWVkaWNpbmUgOiBhIGpvdXJuYWwgb2YgdGhlIFNvY2lldHkgb2YgQ3JpdGljYWwgQ2FyZSBNZWRp
Y2luZSBhbmQgdGhlIFdvcmxkIEZlZGVyYXRpb24gb2YgUGVkaWF0cmljIEludGVuc2l2ZSBhbmQg
Q3JpdGljYWwgQ2FyZSBTb2NpZXRpZXM8L2FiYnItMT48L3BlcmlvZGljYWw+PGFsdC1wZXJpb2Rp
Y2FsPjxmdWxsLXRpdGxlPlBlZGlhdHIgQ3JpdCBDYXJlIE1lZDwvZnVsbC10aXRsZT48YWJici0x
PlBlZGlhdHJpYyBjcml0aWNhbCBjYXJlIG1lZGljaW5lIDogYSBqb3VybmFsIG9mIHRoZSBTb2Np
ZXR5IG9mIENyaXRpY2FsIENhcmUgTWVkaWNpbmUgYW5kIHRoZSBXb3JsZCBGZWRlcmF0aW9uIG9m
IFBlZGlhdHJpYyBJbnRlbnNpdmUgYW5kIENyaXRpY2FsIENhcmUgU29jaWV0aWVzPC9hYmJyLTE+
PC9hbHQtcGVyaW9kaWNhbD48cGFnZXM+MzkzLTc8L3BhZ2VzPjx2b2x1bWU+MTI8L3ZvbHVtZT48
bnVtYmVyPjQ8L251bWJlcj48a2V5d29yZHM+PGtleXdvcmQ+QWRvbGVzY2VudDwva2V5d29yZD48
a2V5d29yZD5DaGlsZDwva2V5d29yZD48a2V5d29yZD5DaGlsZCwgUHJlc2Nob29sPC9rZXl3b3Jk
PjxrZXl3b3JkPkRldmVsb3BpbmcgQ291bnRyaWVzPC9rZXl3b3JkPjxrZXl3b3JkPkRpc2FzdGVy
czwva2V5d29yZD48a2V5d29yZD5FYXJ0aHF1YWtlczwva2V5d29yZD48a2V5d29yZD5GZW1hbGU8
L2tleXdvcmQ+PGtleXdvcmQ+SGFpdGk8L2tleXdvcmQ+PGtleXdvcmQ+SHVtYW5zPC9rZXl3b3Jk
PjxrZXl3b3JkPkluZmFudDwva2V5d29yZD48a2V5d29yZD5JbmZhbnQsIE5ld2Jvcm48L2tleXdv
cmQ+PGtleXdvcmQ+SW50ZW5zaXZlIENhcmUvKm9yZ2FuaXphdGlvbiAmYW1wOyBhZG1pbmlzdHJh
dGlvbi9zdGF0aXN0aWNzICZhbXA7IG51bWVyaWNhbCBkYXRhPC9rZXl3b3JkPjxrZXl3b3JkPklu
dGVuc2l2ZSBDYXJlIFVuaXRzLCBQZWRpYXRyaWMvKm9yZ2FuaXphdGlvbiAmYW1wOyBhZG1pbmlz
dHJhdGlvbi9zdGF0aXN0aWNzICZhbXA7PC9rZXl3b3JkPjxrZXl3b3JkPm51bWVyaWNhbCBkYXRh
PC9rZXl3b3JkPjxrZXl3b3JkPk1hbGU8L2tleXdvcmQ+PGtleXdvcmQ+T2JzZXJ2YXRpb248L2tl
eXdvcmQ+PC9rZXl3b3Jkcz48ZGF0ZXM+PHllYXI+MjAxMTwveWVhcj48cHViLWRhdGVzPjxkYXRl
Pkp1bDwvZGF0ZT48L3B1Yi1kYXRlcz48L2RhdGVzPjxpc2JuPjE1MjktNzUzNSAoUHJpbnQpJiN4
RDsxNTI5LTc1MzUgKExpbmtpbmcpPC9pc2JuPjxhY2Nlc3Npb24tbnVtPjIxNDc4ODAwPD==
</w:fldData>
        </w:fldChar>
      </w:r>
      <w:r w:rsidR="003E2689">
        <w:rPr>
          <w:b/>
        </w:rPr>
        <w:instrText xml:space="preserve"> ADDIN EN.CITE.DATA </w:instrText>
      </w:r>
      <w:r w:rsidR="003E2689">
        <w:rPr>
          <w:b/>
        </w:rPr>
      </w:r>
      <w:r w:rsidR="003E2689">
        <w:rPr>
          <w:b/>
        </w:rPr>
        <w:fldChar w:fldCharType="end"/>
      </w:r>
      <w:r w:rsidR="003E2689">
        <w:rPr>
          <w:b/>
        </w:rPr>
        <w:fldChar w:fldCharType="begin">
          <w:fldData xml:space="preserve">L2FjY2Vzc2lvbi1udW0+PHVybHM+PHJlbGF0ZWQtdXJscz48dXJsPmh0dHA6Ly93d3cubmNiaS5u
bG0ubmloLmdvdi9wdWJtZWQvMjE0Nzg4MDA8L3VybD48L3JlbGF0ZWQtdXJscz48L3VybHM+PGVs
ZWN0cm9uaWMtcmVzb3VyY2UtbnVtPjEwLjEwOTcvUENDLjBiMDEzZTMxODIxOTI2OGQ8L2VsZWN0
cm9uaWMtcmVzb3VyY2UtbnVtPjwvcmVjb3JkPjwvQ2l0ZT48Q2l0ZT48QXV0aG9yPldpbHNvbjwv
QXV0aG9yPjxZZWFyPjIwMTM8L1llYXI+PFJlY051bT43NTwvUmVjTnVtPjxyZWNvcmQ+PHJlYy1u
dW1iZXI+NzU8L3JlYy1udW1iZXI+PGZvcmVpZ24ta2V5cz48a2V5IGFwcD0iRU4iIGRiLWlkPSJk
eGV3ZWZwd3Z0ZjJhNGVyYWF3NXB0ZHdhZjl0ZGR2OXIyOWYiIHRpbWVzdGFtcD0iMTQwNjU4OTMw
OCI+NzU8L2tleT48L2ZvcmVpZ24ta2V5cz48cmVmLXR5cGUgbmFtZT0iSm91cm5hbCBBcnRpY2xl
Ij4xNzwvcmVmLXR5cGU+PGNvbnRyaWJ1dG9ycz48YXV0aG9ycz48YXV0aG9yPldpbHNvbiwgSy5M
LjwvYXV0aG9yPjxhdXRob3I+U2NoZW5hcnRzLCBQLkouPC9hdXRob3I+PGF1dGhvcj5CYWNjaGV0
dGEsIE0uRC48L2F1dGhvcj48YXV0aG9yPlJhaSwgUC5SLjwvYXV0aG9yPjxhdXRob3I+TmFrYXlh
bWEsIEQuSy48L2F1dGhvcj48L2F1dGhvcnM+PC9jb250cmlidXRvcnM+PHRpdGxlcz48dGl0bGU+
UGVkaWF0cmljIHRyYXVtYSBleHBlcmllbmNlIGluIGEgY29tYmF0IHN1cHBvcnQgaG9zcGl0YWwg
aW4gRWFzdGVybiBBZmdoYW5pc3RhbiBvdmVyIDEwIG1vbnRocywgMjAxMCB0byAyMDExPC90aXRs
ZT48c2Vjb25kYXJ5LXRpdGxlPkFtZXJpY2FuIFN1cmdlb248L3NlY29uZGFyeS10aXRsZT48L3Rp
dGxlcz48cGVyaW9kaWNhbD48ZnVsbC10aXRsZT5BbWVyaWNhbiBTdXJnZW9uPC9mdWxsLXRpdGxl
PjwvcGVyaW9kaWNhbD48cGFnZXM+MjU3LTI2MDwvcGFnZXM+PHZvbHVtZT43OTwvdm9sdW1lPjxu
dW1iZXI+MzwvbnVtYmVyPjxkYXRlcz48eWVhcj4yMDEzPC95ZWFyPjwvZGF0ZXM+PHVybHM+PC91
cmxzPjwvcmVjb3JkPjwvQ2l0ZT48Q2l0ZT48QXV0aG9yPlpvdW1lbm91PC9BdXRob3I+PFllYXI+
MjAxMDwvWWVhcj48UmVjTnVtPjU8L1JlY051bT48cmVjb3JkPjxyZWMtbnVtYmVyPjU8L3JlYy1u
dW1iZXI+PGZvcmVpZ24ta2V5cz48a2V5IGFwcD0iRU4iIGRiLWlkPSJkeGV3ZWZwd3Z0ZjJhNGVy
YWF3NXB0ZHdhZjl0ZGR2OXIyOWYiIHRpbWVzdGFtcD0iMTQwNjU4NjAwNiI+NTwva2V5PjwvZm9y
ZWlnbi1rZXlzPjxyZWYtdHlwZSBuYW1lPSJKb3VybmFsIEFydGljbGUiPjE3PC9yZWYtdHlwZT48
Y29udHJpYnV0b3JzPjxhdXRob3JzPjxhdXRob3I+Wm91bWVub3UsIEUuPC9hdXRob3I+PGF1dGhv
cj5HYmVub3UsIFMuPC9hdXRob3I+PGF1dGhvcj5Bc3NvdXRvLCBQLjwvYXV0aG9yPjxhdXRob3I+
T3VybyBCYW5nJmFwb3M7bmEgTWFtYW4sIEEuIEYuPC9hdXRob3I+PGF1dGhvcj5Mb2tvc3NvdSwg
VC48L2F1dGhvcj48YXV0aG9yPkhvdW5ub3UsIEcuPC9hdXRob3I+PGF1dGhvcj5BZ3VlbW9uLCBB
LiBSLjwvYXV0aG9yPjxhdXRob3I+Q2hvYmxpLCBNLjwvYXV0aG9yPjwvYXV0aG9ycz48L2NvbnRy
aWJ1dG9ycz48YXV0aC1hZGRyZXNzPkZhY3VsdGUgZGVzIFNjaWVuY2VzIGRlIGxhIFNhbnRlLCBC
LlAuIDE4OCBDb3Rvbm91LCBTZXJ2aWNlIGQmYXBvcztBbmVzdGhlc2llLVJlYW5pbWF0aW9uLCBI
b3BpdGFsIGRlIGxhIE1lcmUgZXQgZGUgbCZhcG9zO0VuZmFudCBMYWd1bmUgKENvdG9ub3UpLiBl
em91bWVub3VAeWFob28uZnI8L2F1dGgtYWRkcmVzcz48dGl0bGVzPjx0aXRsZT5QZWRpYXRyaWMg
YW5lc3RoZXNpYSBpbiBkZXZlbG9waW5nIGNvdW50cmllczogZXhwZXJpZW5jZSBpbiB0aGUgdHdv
IG1haW4gdW5pdmVyc2l0eSBob3NwaXRhbHMgb2YgQmVuaW4gaW4gV2VzdCBBZnJpY2E8L3RpdGxl
PjxzZWNvbmRhcnktdGl0bGU+UGFlZGlhdHIgQW5hZXN0aDwvc2Vjb25kYXJ5LXRpdGxlPjxhbHQt
dGl0bGU+UGFlZGlhdHJpYyBhbmFlc3RoZXNpYTwvYWx0LXRpdGxlPjwvdGl0bGVzPjxwZXJpb2Rp
Y2FsPjxmdWxsLXRpdGxlPlBhZWRpYXRyIEFuYWVzdGg8L2Z1bGwtdGl0bGU+PGFiYnItMT5QYWVk
aWF0cmljIGFuYWVzdGhlc2lhPC9hYmJyLTE+PC9wZXJpb2RpY2FsPjxhbHQtcGVyaW9kaWNhbD48
ZnVsbC10aXRsZT5QYWVkaWF0ciBBbmFlc3RoPC9mdWxsLXRpdGxlPjxhYmJyLTE+UGFlZGlhdHJp
YyBhbmFlc3RoZXNpYTwvYWJici0xPjwvYWx0LXBlcmlvZGljYWw+PHBhZ2VzPjc0MS03PC9wYWdl
cz48dm9sdW1lPjIwPC92b2x1bWU+PG51bWJlcj44PC9udW1iZXI+PGtleXdvcmRzPjxrZXl3b3Jk
PkFkb2xlc2NlbnQ8L2tleXdvcmQ+PGtleXdvcmQ+KkFuZXN0aGVzaWEvYWR2ZXJzZSBlZmZlY3Rz
L21vcnRhbGl0eTwva2V5d29yZD48a2V5d29yZD5BbmVzdGhlc2lhLCBDb25kdWN0aW9uL3N0YXRp
c3RpY3MgJmFtcDsgbnVtZXJpY2FsIGRhdGE8L2tleXdvcmQ+PGtleXdvcmQ+QW5lc3RoZXNpYSwg
R2VuZXJhbC9zdGF0aXN0aWNzICZhbXA7IG51bWVyaWNhbCBkYXRhPC9rZXl3b3JkPjxrZXl3b3Jk
PkFuZXN0aGVzaW9sb2d5L21hbnBvd2VyL3N0YXRpc3RpY3MgJmFtcDsgbnVtZXJpY2FsIGRhdGEv
KnRyZW5kczwva2V5d29yZD48a2V5d29yZD5CZW5pbjwva2V5d29yZD48a2V5d29yZD5DaGlsZDwv
a2V5d29yZD48a2V5d29yZD5DaGlsZCwgUHJlc2Nob29sPC9rZXl3b3JkPjxrZXl3b3JkPipEZXZl
bG9waW5nIENvdW50cmllczwva2V5d29yZD48a2V5d29yZD5FbWVyZ2VuY3kgTWVkaWNhbCBTZXJ2
aWNlcy9zdGF0aXN0aWNzICZhbXA7IG51bWVyaWNhbCBkYXRhPC9rZXl3b3JkPjxrZXl3b3JkPkZl
bWFsZTwva2V5d29yZD48a2V5d29yZD5IZWFydCBBcnJlc3QvbW9ydGFsaXR5PC9rZXl3b3JkPjxr
ZXl3b3JkPkhvc3BpdGFscywgVW5pdmVyc2l0eTwva2V5d29yZD48a2V5d29yZD5IdW1hbnM8L2tl
eXdvcmQ+PGtleXdvcmQ+SW5mYW50PC9rZXl3b3JkPjxrZXl3b3JkPkluZmFudCwgTmV3Ym9ybjwv
a2V5d29yZD48a2V5d29yZD5NYWxlPC9rZXl3b3JkPjxrZXl3b3JkPk1vbml0b3JpbmcsIEludHJh
b3BlcmF0aXZlPC9rZXl3b3JkPjxrZXl3b3JkPlBlZGlhdHJpY3MvbWFucG93ZXIvc3RhdGlzdGlj
cyAmYW1wOyBudW1lcmljYWwgZGF0YS8qdHJlbmRzPC9rZXl3b3JkPjxrZXl3b3JkPlJlY292ZXJ5
IFJvb208L2tleXdvcmQ+PGtleXdvcmQ+UmV0cm9zcGVjdGl2ZSBTdHVkaWVzPC9rZXl3b3JkPjxr
ZXl3b3JkPlNleCBGYWN0b3JzPC9rZXl3b3JkPjxrZXl3b3JkPlN1cmdpY2FsIFByb2NlZHVyZXMs
IEVsZWN0aXZlL3N0YXRpc3RpY3MgJmFtcDsgbnVtZXJpY2FsIGRhdGE8L2tleXdvcmQ+PC9rZXl3
b3Jkcz48ZGF0ZXM+PHllYXI+MjAxMDwveWVhcj48cHViLWRhdGVzPjxkYXRlPkF1ZzwvZGF0ZT48
L3B1Yi1kYXRlcz48L2RhdGVzPjxpc2JuPjE0NjAtOTU5MiAoRWxlY3Ryb25pYykmI3hEOzExNTUt
NTY0NSAoTGlua2luZyk8L2lzYm4+PGFjY2Vzc2lvbi1udW0+MjA2NzAyMzg8L2FjY2Vzc2lvbi1u
dW0+PHVybHM+PHJlbGF0ZWQtdXJscz48dXJsPmh0dHA6Ly93d3cubmNiaS5ubG0ubmloLmdvdi9w
dWJtZWQvMjA2NzAyMzg8L3VybD48L3JlbGF0ZWQtdXJscz48L3VybHM+PGVsZWN0cm9uaWMtcmVz
b3VyY2UtbnVtPjEwLjExMTEvai4xNDYwLTk1OTIuMjAxMC4wMzM0OC54PC9lbGVjdHJvbmljLXJl
c291cmNlLW51bT48L3JlY29yZD48L0NpdGU+PENpdGU+PEF1dGhvcj5UYXJpcTwvQXV0aG9yPjxZ
ZWFyPjIwMTQ8L1llYXI+PFJlY051bT4xMjwvUmVjTnVtPjxyZWNvcmQ+PHJlYy1udW1iZXI+MTI8
L3JlYy1udW1iZXI+PGZvcmVpZ24ta2V5cz48a2V5IGFwcD0iRU4iIGRiLWlkPSJzMDl6ZTl4dGth
cndheWVyMDlwcGZldHAwc3oyd3ZlZDVwczkiIHRpbWVzdGFtcD0iMTQwNzM1NDMzMyI+MTI8L2tl
eT48L2ZvcmVpZ24ta2V5cz48cmVmLXR5cGUgbmFtZT0iSm91cm5hbCBBcnRpY2xlIj4xNzwvcmVm
LXR5cGU+PGNvbnRyaWJ1dG9ycz48YXV0aG9ycz48YXV0aG9yPlRhcmlxLCBULiBNLjwvYXV0aG9y
PjwvYXV0aG9ycz48L2NvbnRyaWJ1dG9ycz48YXV0aC1hZGRyZXNzPkRlcGFydG1lbnQgb2YgQ2xp
bmljYWwgTGFib3JhdG9yeSwgRnJlbmNoIE1lZGljYWwgSW5zdGl0dXRlIGZvciBDaGlsZHJlbiwg
S2FidWwsIEFmZ2hhbmlzdGFuLjwvYXV0aC1hZGRyZXNzPjx0aXRsZXM+PHRpdGxlPk9jY3VycmVu
Y2Ugb2YgRXh0ZW5kZWQtU3BlY3RydW0gYi1MYWN0YW1hc2UgUHJvZHVjZXJzIEFtb25nIEVudGVy
b2JhY3RlcmlhY2VhZSBpbiBhIFBhZWRpYXRyaWMgVGVydGlhcnkgQ2FyZSBGYWNpbGl0eSBpbiBL
YWJ1bDwvdGl0bGU+PHNlY29uZGFyeS10aXRsZT5KIENvbGwgUGh5c2ljaWFucyBTdXJnIFBhazwv
c2Vjb25kYXJ5LXRpdGxlPjxhbHQtdGl0bGU+Sm91cm5hbCBvZiB0aGUgQ29sbGVnZSBvZiBQaHlz
aWNpYW5zIGFuZCBTdXJnZW9ucy0tUGFraXN0YW4gOiBKQ1BTUDwvYWx0LXRpdGxlPjwvdGl0bGVz
PjxwZXJpb2RpY2FsPjxmdWxsLXRpdGxlPkogQ29sbCBQaHlzaWNpYW5zIFN1cmcgUGFrPC9mdWxs
LXRpdGxlPjxhYmJyLTE+Sm91cm5hbCBvZiB0aGUgQ29sbGVnZSBvZiBQaHlzaWNpYW5zIGFuZCBT
dXJnZW9ucy0tUGFraXN0YW4gOiBKQ1BTUDwvYWJici0xPjwvcGVyaW9kaWNhbD48YWx0LXBlcmlv
ZGljYWw+PGZ1bGwtdGl0bGU+SiBDb2xsIFBoeXNpY2lhbnMgU3VyZyBQYWs8L2Z1bGwtdGl0bGU+
PGFiYnItMT5Kb3VybmFsIG9mIHRoZSBDb2xsZWdlIG9mIFBoeXNpY2lhbnMgYW5kIFN1cmdlb25z
LS1QYWtpc3RhbiA6IEpDUFNQPC9hYmJyLTE+PC9hbHQtcGVyaW9kaWNhbD48cGFnZXM+NTMwLTE8
L3BhZ2VzPjx2b2x1bWU+MjQ8L3ZvbHVtZT48bnVtYmVyPjc8L251bWJlcj48ZGF0ZXM+PHllYXI+
MjAxNDwveWVhcj48cHViLWRhdGVzPjxkYXRlPkp1bDwvZGF0ZT48L3B1Yi1kYXRlcz48L2RhdGVz
Pjxpc2JuPjE2ODEtNzE2OCAoRWxlY3Ryb25pYykmI3hEOzEwMjItMzg2WCAoTGlua2luZyk8L2lz
Ym4+PGFjY2Vzc2lvbi1udW0+MjUwNTI5ODI8L2FjY2Vzc2lvbi1udW0+PHVybHM+PHJlbGF0ZWQt
dXJscz48dXJsPmh0dHA6Ly93d3cubmNiaS5ubG0ubmloLmdvdi9wdWJtZWQvMjUwNTI5ODI8L3Vy
bD48L3JlbGF0ZWQtdXJscz48L3VybHM+PGVsZWN0cm9uaWMtcmVzb3VyY2UtbnVtPjA3LjIwMTQv
SkNQU1AuNTMwNTMxPC9lbGVjdHJvbmljLXJlc291cmNlLW51bT48L3JlY29yZD48L0NpdGU+PENp
dGU+PEF1dGhvcj5HaGltaXJlPC9BdXRob3I+PFllYXI+MjAxNDwvWWVhcj48UmVjTnVtPjEzPC9S
ZWNOdW0+PHJlY29yZD48cmVjLW51bWJlcj4xMzwvcmVjLW51bWJlcj48Zm9yZWlnbi1rZXlzPjxr
ZXkgYXBwPSJFTiIgZGItaWQ9InMwOXplOXh0a2Fyd2F5ZXIwOXBwZmV0cDBzejJ3dmVkNXBzOSIg
dGltZXN0YW1wPSIxNDA3MzU0NDQ4Ij4xMzwva2V5PjwvZm9yZWlnbi1rZXlzPjxyZWYtdHlwZSBu
YW1lPSJKb3VybmFsIEFydGljbGUiPjE3PC9yZWYtdHlwZT48Y29udHJpYnV0b3JzPjxhdXRob3Jz
PjxhdXRob3I+R2hpbWlyZSwgTS48L2F1dGhvcj48YXV0aG9yPlBhaGFyaSwgQi48L2F1dGhvcj48
YXV0aG9yPlNoYXJtYSwgUy4gSy48L2F1dGhvcj48YXV0aG9yPlRoYXBhLCBMLjwvYXV0aG9yPjxh
dXRob3I+RGFzLCBHLjwvYXV0aG9yPjxhdXRob3I+RGFzLCBHLiBDLjwvYXV0aG9yPjwvYXV0aG9y
cz48L2NvbnRyaWJ1dG9ycz48YXV0aC1hZGRyZXNzPkRlcGFydG1lbnQgb2YgTmVwaHJvbG9neSwg
Q29sbGVnZSBvZiBNZWRpY2FsIFNjaWVuY2VzIFRlYWNoaW5nIEhvc3BpdGFsLCBCaGFyYXRwdXIs
IE5lcGFsLjwvYXV0aC1hZGRyZXNzPjx0aXRsZXM+PHRpdGxlPk91dGNvbWUgb2Ygc2Vwc2lzLWFz
c29jaWF0ZWQgYWN1dGUga2lkbmV5IGluanVyeSBpbiBhbiBpbnRlbnNpdmUgY2FyZSB1bml0OiBB
biBleHBlcmllbmNlIGZyb20gYSB0ZXJ0aWFyeSBjYXJlIGNlbnRlciBvZiBjZW50cmFsIE5lcGFs
PC90aXRsZT48c2Vjb25kYXJ5LXRpdGxlPlNhdWRpIEogS2lkbmV5IERpcyBUcmFuc3BsPC9zZWNv
bmRhcnktdGl0bGU+PGFsdC10aXRsZT5TYXVkaSBqb3VybmFsIG9mIGtpZG5leSBkaXNlYXNlcyBh
bmQgdHJhbnNwbGFudGF0aW9uIDogYW4gb2ZmaWNpYWwgcHVibGljYXRpb24gb2YgdGhlIFNhdWRp
IENlbnRlciBmb3IgT3JnYW4gVHJhbnNwbGFudGF0aW9uLCBTYXVkaSBBcmFiaWE8L2FsdC10aXRs
ZT48L3RpdGxlcz48cGVyaW9kaWNhbD48ZnVsbC10aXRsZT5TYXVkaSBKIEtpZG5leSBEaXMgVHJh
bnNwbDwvZnVsbC10aXRsZT48YWJici0xPlNhdWRpIGpvdXJuYWwgb2Yga2lkbmV5IGRpc2Vhc2Vz
IGFuZCB0cmFuc3BsYW50YXRpb24gOiBhbiBvZmZpY2lhbCBwdWJsaWNhdGlvbiBvZiB0aGUgU2F1
ZGkgQ2VudGVyIGZvciBPcmdhbiBUcmFuc3BsYW50YXRpb24sIFNhdWRpIEFyYWJpYTwvYWJici0x
PjwvcGVyaW9kaWNhbD48YWx0LXBlcmlvZGljYWw+PGZ1bGwtdGl0bGU+U2F1ZGkgSiBLaWRuZXkg
RGlzIFRyYW5zcGw8L2Z1bGwtdGl0bGU+PGFiYnItMT5TYXVkaSBqb3VybmFsIG9mIGtpZG5leSBk
aXNlYXNlcyBhbmQgdHJhbnNwbGFudGF0aW9uIDogYW4gb2ZmaWNpYWwgcHVibGljYXRpb24gb2Yg
dGhlIFNhdWRpIENlbnRlciBmb3IgT3JnYW4gVHJhbnNwbGFudGF0aW9uLCBTYXVkaSBBcmFiaWE8
L2FiYnItMT48L2FsdC1wZXJpb2RpY2FsPjxwYWdlcz45MTItNzwvcGFnZXM+PHZvbHVtZT4yNTwv
dm9sdW1lPjxudW1iZXI+NDwvbnVtYmVyPjxkYXRlcz48eWVhcj4yMDE0PC95ZWFyPjxwdWItZGF0
ZXM+PGRhdGU+SnVsLUF1ZzwvZGF0ZT48L3B1Yi1kYXRlcz48L2RhdGVzPjxpc2JuPjEzMTktMjQ0
MiAoUHJpbnQpJiN4RDsxMzE5LTI0NDIgKExpbmtpbmcpPC9pc2JuPjxhY2Nlc3Npb24tbnVtPjI0
OTY5MjE2PC9hY2Nlc3Npb24tbnVtPjx1cmxzPjxyZWxhdGVkLXVybHM+PHVybD5odHRwOi8vd3d3
Lm5jYmkubmxtLm5paC5nb3YvcHVibWVkLzI0OTY5MjE2PC91cmw+PC9yZWxhdGVkLXVybHM+PC91
cmxzPjwvcmVjb3JkPjwvQ2l0ZT48Q2l0ZT48QXV0aG9yPlNhaWRpPC9BdXRob3I+PFllYXI+MjAx
NDwvWWVhcj48UmVjTnVtPjE0PC9SZWNOdW0+PHJlY29yZD48cmVjLW51bWJlcj4xNDwvcmVjLW51
bWJlcj48Zm9yZWlnbi1rZXlzPjxrZXkgYXBwPSJFTiIgZGItaWQ9InMwOXplOXh0a2Fyd2F5ZXIw
OXBwZmV0cDBzejJ3dmVkNXBzOSIgdGltZXN0YW1wPSIxNDA3MzU0NzYyIj4xNDwva2V5PjwvZm9y
ZWlnbi1rZXlzPjxyZWYtdHlwZSBuYW1lPSJKb3VybmFsIEFydGljbGUiPjE3PC9yZWYtdHlwZT48
Y29udHJpYnV0b3JzPjxhdXRob3JzPjxhdXRob3I+U2FpZGksIEguPC9hdXRob3I+PGF1dGhvcj5N
dXRpc28sIEIuIEsuPC9hdXRob3I+PGF1dGhvcj5PZ2VuZ28sIEouPC9hdXRob3I+PC9hdXRob3Jz
PjwvY29udHJpYnV0b3JzPjxhdXRoLWFkZHJlc3M+RGVwYXJ0bWVudCBvZiBIdW1hbiBBbmF0b215
LCBVbml2ZXJzaXR5IG9mIE5haXJvYmksIFJpdmVyc2lkZSBEcml2ZSwgUCxPLCBCb3ggMzAxOTcs
IE5haXJvYmkgMDAxMDAsIEtlbnlhLiBoc2FpZDJrZUB5YWhvby5jb20uPC9hdXRoLWFkZHJlc3M+
PHRpdGxlcz48dGl0bGU+TW9ydGFsaXR5IGFmdGVyIHJvYWQgdHJhZmZpYyBjcmFzaGVzIGluIGEg
c3lzdGVtIHdpdGggbGltaXRlZCB0cmF1bWEgZGF0YSBjYXBhYmlsaXR5PC90aXRsZT48c2Vjb25k
YXJ5LXRpdGxlPkogVHJhdW1hIE1hbmFnIE91dGNvbWVzPC9zZWNvbmRhcnktdGl0bGU+PGFsdC10
aXRsZT5Kb3VybmFsIG9mIHRyYXVtYSBtYW5hZ2VtZW50ICZhbXA7IG91dGNvbWVzPC9hbHQtdGl0
bGU+PC90aXRsZXM+PHBlcmlvZGljYWw+PGZ1bGwtdGl0bGU+SiBUcmF1bWEgTWFuYWcgT3V0Y29t
ZXM8L2Z1bGwtdGl0bGU+PGFiYnItMT5Kb3VybmFsIG9mIHRyYXVtYSBtYW5hZ2VtZW50ICZhbXA7
IG91dGNvbWVzPC9hYmJyLTE+PC9wZXJpb2RpY2FsPjxhbHQtcGVyaW9kaWNhbD48ZnVsbC10aXRs
ZT5KIFRyYXVtYSBNYW5hZyBPdXRjb21lczwvZnVsbC10aXRsZT48YWJici0xPkpvdXJuYWwgb2Yg
dHJhdW1hIG1hbmFnZW1lbnQgJmFtcDsgb3V0Y29tZXM8L2FiYnItMT48L2FsdC1wZXJpb2RpY2Fs
PjxwYWdlcz40PC9wYWdlcz48dm9sdW1lPjg8L3ZvbHVtZT48bnVtYmVyPjE8L251bWJlcj48ZGF0
ZXM+PHllYXI+MjAxNDwveWVhcj48L2RhdGVzPjxpc2JuPjE3NTItMjg5NyAoRWxlY3Ryb25pYykm
I3hEOzE3NTItMjg5NyAoTGlua2luZyk8L2lzYm4+PGFjY2Vzc2lvbi1udW0+MjQ1MjQ1ODI8L2Fj
Y2Vzc2lvbi1udW0+PHVybHM+PHJlbGF0ZWQtdXJscz48dXJsPmh0dHA6Ly93d3cubmNiaS5ubG0u
bmloLmdvdi9wdWJtZWQvMjQ1MjQ1ODI8L3VybD48L3JlbGF0ZWQtdXJscz48L3VybHM+PGN1c3Rv
bTI+MzkzNzAxNTwvY3VzdG9tMj48ZWxlY3Ryb25pYy1yZXNvdXJjZS1udW0+MTAuMTE4Ni8xNzUy
LTI4OTctOC00PC9lbGVjdHJvbmljLXJlc291cmNlLW51bT48L3JlY29yZD48L0NpdGU+PENpdGU+
PEF1dGhvcj5DYWxsYW5kPC9BdXRob3I+PFllYXI+MjAxNDwvWWVhcj48UmVjTnVtPjE1PC9SZWNO
dW0+PHJlY29yZD48cmVjLW51bWJlcj4xNTwvcmVjLW51bWJlcj48Zm9yZWlnbi1rZXlzPjxrZXkg
YXBwPSJFTiIgZGItaWQ9InMwOXplOXh0a2Fyd2F5ZXIwOXBwZmV0cDBzejJ3dmVkNXBzOSIgdGlt
ZXN0YW1wPSIxNDA3MzU0OTE0Ij4xNTwva2V5PjwvZm9yZWlnbi1rZXlzPjxyZWYtdHlwZSBuYW1l
PSJKb3VybmFsIEFydGljbGUiPjE3PC9yZWYtdHlwZT48Y29udHJpYnV0b3JzPjxhdXRob3JzPjxh
dXRob3I+Q2FsbGFuZCwgSi4gRi48L2F1dGhvcj48YXV0aG9yPkhvbGxhbmQsIE0uIEMuPC9hdXRo
b3I+PGF1dGhvcj5Nd2l6ZXJ3YSwgTy48L2F1dGhvcj48YXV0aG9yPlBldHJvemUsIFIuIFQuPC9h
dXRob3I+PGF1dGhvcj5OdGFraXlpcnV0YSwgRy48L2F1dGhvcj48YXV0aG9yPlBhdGVsLCBLLjwv
YXV0aG9yPjxhdXRob3I+R2FtcHBlciwgVC4gSi48L2F1dGhvcj48YXV0aG9yPkJ5aXJpbmdpcm8s
IEouIEMuPC9hdXRob3I+PGF1dGhvcj5DYW1wYmVsbCwgQy4gQS48L2F1dGhvcj48YXV0aG9yPkNh
bGxhbmQsIEouIEYuPC9hdXRob3I+PC9hdXRob3JzPjwvY29udHJpYnV0b3JzPjxhdXRoLWFkZHJl
c3M+RGVwYXJ0bWVudCBvZiBTdXJnZXJ5LCBVbml2ZXJzaXR5IG9mIFZpcmdpbmlhIFNjaG9vbCBv
ZiBNZWRpY2luZSwgVW5pdGVkIFN0YXRlcy4gRWxlY3Ryb25pYyBhZGRyZXNzOiBjYWxsYW5kQHZp
cmdpbmlhLmVkdS4mI3hEO0RlcGFydG1lbnQgb2YgU3VyZ2VyeSwgVW5pdmVyc2l0eSBvZiBWaXJn
aW5pYSBTY2hvb2wgb2YgTWVkaWNpbmUsIFVuaXRlZCBTdGF0ZXMuJiN4RDtOYXRpb25hbCBVbml2
ZXJzaXR5IG9mIFJ3YW5kYSwgRGVwYXJ0bWVudCBvZiBTdXJnZXJ5LCBVbml0ZWQgU3RhdGVzLjwv
YXV0aC1hZGRyZXNzPjx0aXRsZXM+PHRpdGxlPkJ1cm4gbWFuYWdlbWVudCBpbiBzdWItU2FoYXJh
biBBZnJpY2E6IG9wcG9ydHVuaXRpZXMgZm9yIGltcGxlbWVudGF0aW9uIG9mIGRlZGljYXRlZCB0
cmFpbmluZyBhbmQgZGV2ZWxvcG1lbnQgb2Ygc3BlY2lhbHR5IGNlbnRlcnM8L3RpdGxlPjxzZWNv
bmRhcnktdGl0bGU+QnVybnM8L3NlY29uZGFyeS10aXRsZT48YWx0LXRpdGxlPkJ1cm5zIDogam91
cm5hbCBvZiB0aGUgSW50ZXJuYXRpb25hbCBTb2NpZXR5IGZvciBCdXJuIEluanVyaWVzPC9hbHQt
dGl0bGU+PC90aXRsZXM+PHBlcmlvZGljYWw+PGZ1bGwtdGl0bGU+QnVybnM8L2Z1bGwtdGl0bGU+
PGFiYnItMT5CdXJucyA6IGpvdXJuYWwgb2YgdGhlIEludGVybmF0aW9uYWwgU29jaWV0eSBmb3Ig
QnVybiBJbmp1cmllczwvYWJici0xPjwvcGVyaW9kaWNhbD48YWx0LXBlcmlvZGljYWw+PGZ1bGwt
dGl0bGU+QnVybnM8L2Z1bGwtdGl0bGU+PGFiYnItMT5CdXJucyA6IGpvdXJuYWwgb2YgdGhlIElu
dGVybmF0aW9uYWwgU29jaWV0eSBmb3IgQnVybiBJbmp1cmllczwvYWJici0xPjwvYWx0LXBlcmlv
ZGljYWw+PHBhZ2VzPjE1Ny02MzwvcGFnZXM+PHZvbHVtZT40MDwvdm9sdW1lPjxudW1iZXI+MTwv
bnVtYmVyPjxkYXRlcz48eWVhcj4yMDE0PC95ZWFyPjxwdWItZGF0ZXM+PGRhdGU+RmViPC9kYXRl
PjwvcHViLWRhdGVzPjwvZGF0ZXM+PGlzYm4+MTg3OS0xNDA5IChFbGVjdHJvbmljKSYjeEQ7MDMw
NS00MTc5IChMaW5raW5nKTwvaXNibj48YWNjZXNzaW9uLW51bT4yMzg1MDM2NDwvYWNjZXNzaW9u
LW51bT48dXJscz48cmVsYXRlZC11cmxzPjx1cmw+aHR0cDovL3d3dy5uY2JpLm5sbS5uaWguZ292
L3B1Ym1lZC8yMzg1MDM2NDwvdXJsPjwvcmVsYXRlZC11cmxzPjwvdXJscz48ZWxlY3Ryb25pYy1y
ZXNvdXJjZS1udW0+MTAuMTAxNi9qLmJ1cm5zLjIwMTMuMDUuMDE1PC9lbGVjdHJvbmljLXJlc291
cmNlLW51bT48L3JlY29yZD48L0NpdGU+PENpdGU+PEF1dGhvcj5FbGtoZWlyPC9BdXRob3I+PFll
YXI+MjAxNDwvWWVhcj48UmVjTnVtPjE2PC9SZWNOdW0+PHJlY29yZD48cmVjLW51bWJlcj4xNjwv
cmVjLW51bWJlcj48Zm9yZWlnbi1rZXlzPjxrZXkgYXBwPSJFTiIgZGItaWQ9InMwOXplOXh0a2Fy
d2F5ZXIwOXBwZmV0cDBzejJ3dmVkNXBzOSIgdGltZXN0YW1wPSIxNDA3MzU1MzE1Ij4xNjwva2V5
PjwvZm9yZWlnbi1rZXlzPjxyZWYtdHlwZSBuYW1lPSJKb3VybmFsIEFydGljbGUiPjE3PC9yZWYt
dHlwZT48Y29udHJpYnV0b3JzPjxhdXRob3JzPjxhdXRob3I+RWxraGVpciwgTi48L2F1dGhvcj48
YXV0aG9yPlNoYXJtYSwgQS48L2F1dGhvcj48YXV0aG9yPkNoZXJpYW4sIE0uPC9hdXRob3I+PGF1
dGhvcj5TYWxlaCwgTy4gQS48L2F1dGhvcj48YXV0aG9yPkV2ZXJhcmQsIE0uPC9hdXRob3I+PGF1
dGhvcj5Qb3BhbCwgRy4gUi48L2F1dGhvcj48YXV0aG9yPklicmFoaW0sIEEuIEEuPC9hdXRob3I+
PC9hdXRob3JzPjwvY29udHJpYnV0b3JzPjxhdXRoLWFkZHJlc3M+U3QgR2VvcmdlJmFwb3M7cyBI
b3NwaXRhbCwgTG9uZG9uLCBVSy48L2F1dGgtYWRkcmVzcz48dGl0bGVzPjx0aXRsZT5BIGNyb3Nz
LXNlY3Rpb25hbCBzdXJ2ZXkgb2YgZXNzZW50aWFsIHN1cmdpY2FsIGNhcGFjaXR5IGluIFNvbWFs
aWE8L3RpdGxlPjxzZWNvbmRhcnktdGl0bGU+Qk1KIE9wZW48L3NlY29uZGFyeS10aXRsZT48YWx0
LXRpdGxlPkJNSiBvcGVuPC9hbHQtdGl0bGU+PC90aXRsZXM+PHBlcmlvZGljYWw+PGZ1bGwtdGl0
bGU+Qk1KIE9wZW48L2Z1bGwtdGl0bGU+PGFiYnItMT5CTUogb3BlbjwvYWJici0xPjwvcGVyaW9k
aWNhbD48YWx0LXBlcmlvZGljYWw+PGZ1bGwtdGl0bGU+Qk1KIE9wZW48L2Z1bGwtdGl0bGU+PGFi
YnItMT5CTUogb3BlbjwvYWJici0xPjwvYWx0LXBlcmlvZGljYWw+PHBhZ2VzPmUwMDQzNjA8L3Bh
Z2VzPjx2b2x1bWU+NDwvdm9sdW1lPjxudW1iZXI+NTwvbnVtYmVyPjxkYXRlcz48eWVhcj4yMDE0
PC95ZWFyPjwvZGF0ZXM+PGlzYm4+MjA0NC02MDU1IChFbGVjdHJvbmljKTwvaXNibj48YWNjZXNz
aW9uLW51bT4yNDgxMjE4OTwvYWNjZXNzaW9uLW51bT48dXJscz48cmVsYXRlZC11cmxzPjx1cmw+
aHR0cDovL3d3dy5uY2JpLm5sbS5uaWguZ292L3B1Ym1lZC8yNDgxMjE4OTwvdXJsPjwvcmVsYXRl
ZC11cmxzPjwvdXJscz48Y3VzdG9tMj40MDI0NjAyPC9jdXN0b20yPjxlbGVjdHJvbmljLXJlc291
cmNlLW51bT4xMC4xMTM2L2Jtam9wZW4tMjAxMy0wMDQzNjA8L2VsZWN0cm9uaWMtcmVzb3VyY2Ut
bnVtPjwvcmVjb3JkPjwvQ2l0ZT48Q2l0ZT48QXV0aG9yPkJlbGVua2l5PC9BdXRob3I+PFllYXI+
MjAxNDwvWWVhcj48UmVjTnVtPjE3PC9SZWNOdW0+PHJlY29yZD48cmVjLW51bWJlcj4xNzwvcmVj
LW51bWJlcj48Zm9yZWlnbi1rZXlzPjxrZXkgYXBwPSJFTiIgZGItaWQ9InMwOXplOXh0a2Fyd2F5
ZXIwOXBwZmV0cDBzejJ3dmVkNXBzOSIgdGltZXN0YW1wPSIxNDA3MzU2MTUxIj4xNzwva2V5Pjwv
Zm9yZWlnbi1rZXlzPjxyZWYtdHlwZSBuYW1lPSJKb3VybmFsIEFydGljbGUiPjE3PC9yZWYtdHlw
ZT48Y29udHJpYnV0b3JzPjxhdXRob3JzPjxhdXRob3I+QmVsZW5raXksIFMuIE0uPC9hdXRob3I+
PGF1dGhvcj5CdWVsLCBBLiBSLjwvYXV0aG9yPjxhdXRob3I+Q2Fubm9uLCBKLiBXLjwvYXV0aG9y
PjxhdXRob3I+U2luZSwgQy4gUi48L2F1dGhvcj48YXV0aG9yPkFkZW4sIEouIEsuPC9hdXRob3I+
PGF1dGhvcj5IZW5kZXJzb24sIEouIEwuPC9hdXRob3I+PGF1dGhvcj5MaXUsIE4uIFQuPC9hdXRo
b3I+PGF1dGhvcj5MdW5keSwgSi4gQi48L2F1dGhvcj48YXV0aG9yPlJlbnosIEUuIE0uPC9hdXRo
b3I+PGF1dGhvcj5CYXRjaGluc2t5LCBBLiBJLjwvYXV0aG9yPjxhdXRob3I+Q2FuY2lvLCBMLiBD
LjwvYXV0aG9yPjxhdXRob3I+Q2h1bmcsIEsuIEsuPC9hdXRob3I+PC9hdXRob3JzPjwvY29udHJp
YnV0b3JzPjxhdXRoLWFkZHJlc3M+RnJvbSB0aGUgU2FuIEFudG9uaW8gTWlsaXRhcnkgTWVkaWNh
bCBDZW50ZXIgKFMuTS5CLiwgQS5SLkIuLCBKLlcuQy4sIEMuUi5TLiwgYW5kIEouTC5ILik7IGFu
ZCBVUyBBcm15IEluc3RpdHV0ZSBvZiBTdXJnaWNhbCBSZXNlYXJjaCAoUy5NLkIuLCBKLksuQS4s
IEouQi5MLiwgRS5NLlIuLCBBLkkuQi4sIEwuQy5DLiwgSy5LLkMuLCBhbmQgTi5ULkwuKSwgRm9y
dCBTYW0gSG91c3RvbiwgU2FuIEFudG9uaW8sIFRleGFzOyBhbmQgVW5pZm9ybWVkIFNlcnZpY2Vz
IFVuaXZlcnNpdHkgb2YgdGhlIEhlYWx0aCBTY2llbmNlcyAoSi5XLkMuLCBFLk0uUi4sIGFuZCBL
LksuQy4pLCBCZXRoZXNkYSwgTWFyeWxhbmQuPC9hdXRoLWFkZHJlc3M+PHRpdGxlcz48dGl0bGU+
QWN1dGUgcmVzcGlyYXRvcnkgZGlzdHJlc3Mgc3luZHJvbWUgaW4gd2FydGltZSBtaWxpdGFyeSBi
dXJuczogYXBwbGljYXRpb24gb2YgdGhlIEJlcmxpbiBjcml0ZXJpYTwvdGl0bGU+PHNlY29uZGFy
eS10aXRsZT5KIFRyYXVtYSBBY3V0ZSBDYXJlIFN1cmc8L3NlY29uZGFyeS10aXRsZT48YWx0LXRp
dGxlPlRoZSBqb3VybmFsIG9mIHRyYXVtYSBhbmQgYWN1dGUgY2FyZSBzdXJnZXJ5PC9hbHQtdGl0
bGU+PC90aXRsZXM+PHBlcmlvZGljYWw+PGZ1bGwtdGl0bGU+SiBUcmF1bWEgQWN1dGUgQ2FyZSBT
dXJnPC9mdWxsLXRpdGxlPjxhYmJyLTE+VGhlIGpvdXJuYWwgb2YgdHJhdW1hIGFuZCBhY3V0ZSBj
YXJlIHN1cmdlcnk8L2FiYnItMT48L3BlcmlvZGljYWw+PGFsdC1wZXJpb2RpY2FsPjxmdWxsLXRp
dGxlPkogVHJhdW1hIEFjdXRlIENhcmUgU3VyZzwvZnVsbC10aXRsZT48YWJici0xPlRoZSBqb3Vy
bmFsIG9mIHRyYXVtYSBhbmQgYWN1dGUgY2FyZSBzdXJnZXJ5PC9hYmJyLTE+PC9hbHQtcGVyaW9k
aWNhbD48cGFnZXM+ODIxLTc8L3BhZ2VzPjx2b2x1bWU+NzY8L3ZvbHVtZT48bnVtYmVyPjM8L251
bWJlcj48a2V5d29yZHM+PGtleXdvcmQ+QWR1bHQ8L2tleXdvcmQ+PGtleXdvcmQ+QWZnaGFuIENh
bXBhaWduIDIwMDEtPC9rZXl3b3JkPjxrZXl3b3JkPkJ1cm5zLypjb21wbGljYXRpb25zL21vcnRh
bGl0eTwva2V5d29yZD48a2V5d29yZD5CdXJucywgSW5oYWxhdGlvbi9jb21wbGljYXRpb25zL21v
cnRhbGl0eTwva2V5d29yZD48a2V5d29yZD5GZW1hbGU8L2tleXdvcmQ+PGtleXdvcmQ+SHVtYW5z
PC9rZXl3b3JkPjxrZXl3b3JkPkluanVyeSBTZXZlcml0eSBTY29yZTwva2V5d29yZD48a2V5d29y
ZD5JcmFxIFdhciwgMjAwMy0yMDExPC9rZXl3b3JkPjxrZXl3b3JkPkxvZ2lzdGljIE1vZGVsczwv
a2V5d29yZD48a2V5d29yZD5NYWxlPC9rZXl3b3JkPjxrZXl3b3JkPk1pbGl0YXJ5IFBlcnNvbm5l
bC9zdGF0aXN0aWNzICZhbXA7IG51bWVyaWNhbCBkYXRhPC9rZXl3b3JkPjxrZXl3b3JkPlByZXZh
bGVuY2U8L2tleXdvcmQ+PGtleXdvcmQ+UmVzcGlyYXRpb24sIEFydGlmaWNpYWw8L2tleXdvcmQ+
PGtleXdvcmQ+UmVzcGlyYXRvcnkgRGlzdHJlc3MgU3luZHJvbWUsPC9rZXl3b3JkPjxrZXl3b3Jk
PkFkdWx0L2NsYXNzaWZpY2F0aW9uL2VwaWRlbWlvbG9neS8qZXRpb2xvZ3kvbW9ydGFsaXR5PC9r
ZXl3b3JkPjxrZXl3b3JkPlJldHJvc3BlY3RpdmUgU3R1ZGllczwva2V5d29yZD48a2V5d29yZD5S
aXNrIEZhY3RvcnM8L2tleXdvcmQ+PGtleXdvcmQ+U2V2ZXJpdHkgb2YgSWxsbmVzcyBJbmRleDwv
a2V5d29yZD48a2V5d29yZD5Vbml0ZWQgU3RhdGVzPC9rZXl3b3JkPjwva2V5d29yZHM+PGRhdGVz
Pjx5ZWFyPjIwMTQ8L3llYXI+PHB1Yi1kYXRlcz48ZGF0ZT5NYXI8L2RhdGU+PC9wdWItZGF0ZXM+
PC9kYXRlcz48aXNibj4yMTYzLTA3NjMgKEVsZWN0cm9uaWMpJiN4RDsyMTYzLTA3NTUgKExpbmtp
bmcpPC9pc2JuPjxhY2Nlc3Npb24tbnVtPjI0NTUzNTU1PC9hY2Nlc3Npb24tbnVtPjx1cmxzPjxy
ZWxhdGVkLXVybHM+PHVybD5odHRwOi8vd3d3Lm5jYmkubmxtLm5paC5nb3YvcHVibWVkLzI0NTUz
NTU1PC91cmw+PC9yZWxhdGVkLXVybHM+PC91cmxzPjxlbGVjdHJvbmljLXJlc291cmNlLW51bT4x
MC4xMDk3L1RBLjBiMDEzZTMxODJhYTJkMjE8L2VsZWN0cm9uaWMtcmVzb3VyY2UtbnVtPjwvcmVj
b3JkPjwvQ2l0ZT48Q2l0ZT48QXV0aG9yPkJhc25ldDwvQXV0aG9yPjxZZWFyPjIwMDk8L1llYXI+
PFJlY051bT4xMDk8L1JlY051bT48cmVjb3JkPjxyZWMtbnVtYmVyPjEwOTwvcmVjLW51bWJlcj48
Zm9yZWlnbi1rZXlzPjxrZXkgYXBwPSJFTiIgZGItaWQ9ImR4ZXdlZnB3dnRmMmE0ZXJhYXc1cHRk
d2FmOXRkZHY5cjI5ZiIgdGltZXN0YW1wPSIxNDA4MDY5NzU2Ij4xMDk8L2tleT48L2ZvcmVpZ24t
a2V5cz48cmVmLXR5cGUgbmFtZT0iQ29uZmVyZW5jZSBQcm9jZWVkaW5ncyI+MTA8L3JlZi10eXBl
Pjxjb250cmlidXRvcnM+PGF1dGhvcnM+PGF1dGhvcj5CYXNuZXQsIFMuPC9hdXRob3I+PGF1dGhv
cj5BZGhpa2FyaSwgTi48L2F1dGhvcj48YXV0aG9yPkF2aWxhLCBNLjwvYXV0aG9yPjxhdXRob3I+
S2FjaGUsIFMuIDwvYXV0aG9yPjwvYXV0aG9ycz48L2NvbnRyaWJ1dG9ycz48dGl0bGVzPjx0aXRs
ZT5Fc3RhYmxpc2hpbmcgaW50ZW5zaXZlIGNhcmUgdW5pdHMgaW4gTmVwYWw8L3RpdGxlPjxzZWNv
bmRhcnktdGl0bGU+U29jaWV0eSBvZiBDcml0aWNhbCBDYXJlIE1lZGljaW5lPC9zZWNvbmRhcnkt
dGl0bGU+PC90aXRsZXM+PGRhdGVzPjx5ZWFyPjIwMDk8L3llYXI+PC9kYXRlcz48cHViLWxvY2F0
aW9uPk1pYW1pLCBVU0E8L3B1Yi1sb2NhdGlvbj48dXJscz48L3VybHM+PC9yZWNvcmQ+PC9DaXRl
PjxDaXRlPjxBdXRob3I+QmFzbmV0PC9BdXRob3I+PFllYXI+MjAxMTwvWWVhcj48UmVjTnVtPjEx
MDwvUmVjTnVtPjxyZWNvcmQ+PHJlYy1udW1iZXI+MTEwPC9yZWMtbnVtYmVyPjxmb3JlaWduLWtl
eXM+PGtleSBhcHA9IkVOIiBkYi1pZD0iZHhld2VmcHd2dGYyYTRlcmFhdzVwdGR3YWY5dGRkdjly
MjlmIiB0aW1lc3RhbXA9IjE0MDgwNjk5NDEiPjExMDwva2V5PjwvZm9yZWlnbi1rZXlzPjxyZWYt
dHlwZSBuYW1lPSJKb3VybmFsIEFydGljbGUiPjE3PC9yZWYtdHlwZT48Y29udHJpYnV0b3JzPjxh
dXRob3JzPjxhdXRob3I+QmFzbmV0LCBTLjwvYXV0aG9yPjxhdXRob3I+QWRoaWthcmksIE4uPC9h
dXRob3I+PGF1dGhvcj5Lb2lyYWxhLCBKLjwvYXV0aG9yPjwvYXV0aG9ycz48L2NvbnRyaWJ1dG9y
cz48YXV0aC1hZGRyZXNzPkRpdmlzaW9uIG9mIFBlZGlhdHJpYyBDcml0aWNhbCBDYXJlLCBEZXBh
cnRtZW50IG9mIFBlZGlhdHJpY3MsIFNvdXRoZXJuIElsbGlub2lzIFVuaXZlcnNpdHkgU2Nob29s
IG9mIE1lZGljaW5lLCBTcHJpbmdmaWVsZCwgSWxsaW5vaXMgNjI3OTQtOTY3NiwgVVNBLiBzYmFz
bmV0QHNpdW1lZC5lZHU8L2F1dGgtYWRkcmVzcz48dGl0bGVzPjx0aXRsZT5DaGFsbGVuZ2VzIGlu
IHNldHRpbmcgdXAgcGVkaWF0cmljIGFuZCBuZW9uYXRhbCBpbnRlbnNpdmUgY2FyZSB1bml0cyBp
biBhIHJlc291cmNlLWxpbWl0ZWQgY291bnRyeTwvdGl0bGU+PHNlY29uZGFyeS10aXRsZT5QZWRp
YXRyaWNzPC9zZWNvbmRhcnktdGl0bGU+PGFsdC10aXRsZT5QZWRpYXRyaWNzPC9hbHQtdGl0bGU+
PC90aXRsZXM+PHBlcmlvZGljYWw+PGZ1bGwtdGl0bGU+UGVkaWF0cmljczwvZnVsbC10aXRsZT48
YWJici0xPlBlZGlhdHJpY3M8L2FiYnItMT48L3BlcmlvZGljYWw+PGFsdC1wZXJpb2RpY2FsPjxm
dWxsLXRpdGxlPlBlZGlhdHJpY3M8L2Z1bGwtdGl0bGU+PGFiYnItMT5QZWRpYXRyaWNzPC9hYmJy
LTE+PC9hbHQtcGVyaW9kaWNhbD48cGFnZXM+ZTk4Ni05MjwvcGFnZXM+PHZvbHVtZT4xMjg8L3Zv
bHVtZT48bnVtYmVyPjQ8L251bWJlcj48a2V5d29yZHM+PGtleXdvcmQ+Q2hpbGQ8L2tleXdvcmQ+
PGtleXdvcmQ+KkRldmVsb3BpbmcgQ291bnRyaWVzPC9rZXl3b3JkPjxrZXl3b3JkPkVkdWNhdGlv
biwgTnVyc2luZywgQ29udGludWluZzwva2V5d29yZD48a2V5d29yZD5FbGVjdHJpY2l0eTwva2V5
d29yZD48a2V5d29yZD5FcXVpcG1lbnQgYW5kIFN1cHBsaWVzLCBIb3NwaXRhbC9lY29ub21pY3Mv
c3VwcGx5ICZhbXA7IGRpc3RyaWJ1dGlvbjwva2V5d29yZD48a2V5d29yZD5IZWFsdGggQ2FyZSBS
YXRpb25pbmc8L2tleXdvcmQ+PGtleXdvcmQ+KkhlYWx0aCBQbGFubmluZzwva2V5d29yZD48a2V5
d29yZD5Ib3NwaXRhbCBWb2x1bnRlZXJzPC9rZXl3b3JkPjxrZXl3b3JkPkh1bWFuczwva2V5d29y
ZD48a2V5d29yZD5JbmZhbnQsIE5ld2Jvcm48L2tleXdvcmQ+PGtleXdvcmQ+SW50ZW5zaXZlIENh
cmUgVW5pdHMsIE5lb25hdGFsL29yZ2FuaXphdGlvbiAmYW1wOyBhZG1pbmlzdHJhdGlvbjwva2V5
d29yZD48a2V5d29yZD5JbnRlbnNpdmUgQ2FyZSBVbml0cywgUGVkaWF0cmljL2Vjb25vbWljcy9t
YW5wb3dlci8qb3JnYW5pemF0aW9uICZhbXA7IGFkbWluaXN0cmF0aW9uPC9rZXl3b3JkPjxrZXl3
b3JkPk5lcGFsPC9rZXl3b3JkPjxrZXl3b3JkPk91dGNvbWUgQXNzZXNzbWVudCAoSGVhbHRoIENh
cmUpPC9rZXl3b3JkPjxrZXl3b3JkPlBlcnNvbm5lbCBTZWxlY3Rpb248L2tleXdvcmQ+PGtleXdv
cmQ+VHJhbnNwb3J0YXRpb24gb2YgUGF0aWVudHM8L2tleXdvcmQ+PGtleXdvcmQ+V2F0ZXIgU3Vw
cGx5PC9rZXl3b3JkPjwva2V5d29yZHM+PGRhdGVzPjx5ZWFyPjIwMTE8L3llYXI+PHB1Yi1kYXRl
cz48ZGF0ZT5PY3Q8L2RhdGU+PC9wdWItZGF0ZXM+PC9kYXRlcz48aXNibj4xMDk4LTQyNzUgKEVs
ZWN0cm9uaWMpJiN4RDswMDMxLTQwMDUgKExpbmtpbmcpPC9pc2JuPjxhY2Nlc3Npb24tbnVtPjIx
OTMwNTM5PC9hY2Nlc3Npb24tbnVtPjx1cmxzPjxyZWxhdGVkLXVybHM+PHVybD5odHRwOi8vd3d3
Lm5jYmkubmxtLm5paC5nb3YvcHVibWVkLzIxOTMwNTM5PC91cmw+PC9yZWxhdGVkLXVybHM+PC91
cmxzPjxlbGVjdHJvbmljLXJlc291cmNlLW51bT4xMC4xNTQyL3BlZHMuMjAxMC0zNjU3PC9lbGVj
dHJvbmljLXJlc291cmNlLW51bT48L3JlY29yZD48L0NpdGU+PENpdGU+PEF1dGhvcj5LaHVuPC9B
dXRob3I+PFllYXI+MjAxMjwvWWVhcj48UmVjTnVtPjExMTwvUmVjTnVtPjxyZWNvcmQ+PHJlYy1u
dW1iZXI+MTExPC9yZWMtbnVtYmVyPjxmb3JlaWduLWtleXM+PGtleSBhcHA9IkVOIiBkYi1pZD0i
ZHhld2VmcHd2dGYyYTRlcmFhdzVwdGR3YWY5dGRkdjlyMjlmIiB0aW1lc3RhbXA9IjE0MDgwNzAw
OTUiPjExMTwva2V5PjwvZm9yZWlnbi1rZXlzPjxyZWYtdHlwZSBuYW1lPSJKb3VybmFsIEFydGlj
bGUiPjE3PC9yZWYtdHlwZT48Y29udHJpYnV0b3JzPjxhdXRob3JzPjxhdXRob3I+S2h1biwgUC5B
LjwvYXV0aG9yPjxhdXRob3I+U2VuZywgUy48L2F1dGhvcj48YXV0aG9yPkVtYXJ5LCBLLjwvYXV0
aG9yPjxhdXRob3I+TW9vcmUsIEMuPC9hdXRob3I+PGF1dGhvcj5Tb2VuZywgUy48L2F1dGhvcj48
YXV0aG9yPk5nb3VuLCBDLjwvYXV0aG9yPjxhdXRob3I+S3VtYXIsIFYuPC9hdXRob3I+PGF1dGhv
cj5EYXksIE4uPC9hdXRob3I+PGF1dGhvcj5QYXJyeSwgQy48L2F1dGhvcj48YXV0aG9yPlN0b2Vz
c2VyLCBOLjwvYXV0aG9yPjwvYXV0aG9ycz48L2NvbnRyaWJ1dG9ycz48dGl0bGVzPjx0aXRsZT5T
dXJ2ZWlsbGFuY2Ugb2YgaGVhbHRoY2FyZS1hc3NvY2lhdGVkIGluZmVjdGlvbiBhdCBBbmdrb3Ig
SG9zcGl0YWwgZm9yIENoaWxkcmVuLCBTaWVtIFJlYXAsIENhbWJvZGlhLjwvdGl0bGU+PHNlY29u
ZGFyeS10aXRsZT5JbnRlcm5hdGlvbmFsIEpvdXJuYWwgb2YgSW5mZWN0aW91cyBEaXNlYXNlczwv
c2Vjb25kYXJ5LXRpdGxlPjwvdGl0bGVzPjxwZXJpb2RpY2FsPjxmdWxsLXRpdGxlPkludGVybmF0
aW9uYWwgSm91cm5hbCBvZiBJbmZlY3Rpb3VzIERpc2Vhc2VzPC9mdWxsLXRpdGxlPjwvcGVyaW9k
aWNhbD48cGFnZXM+ZTM3NTwvcGFnZXM+PGRhdGVzPjx5ZWFyPjIwMTI8L3llYXI+PC9kYXRlcz48
dXJscz48L3VybHM+PC9yZWNvcmQ+PC9DaXRlPjxDaXRlPjxBdXRob3I+TXV0ZXlhPC9BdXRob3I+
PFllYXI+MjAxMzwvWWVhcj48UmVjTnVtPjExMjwvUmVjTnVtPjxyZWNvcmQ+PHJlYy1udW1iZXI+
MTEyPC9yZWMtbnVtYmVyPjxmb3JlaWduLWtleXM+PGtleSBhcHA9IkVOIiBkYi1pZD0iZHhld2Vm
cHd2dGYyYTRlcmFhdzVwdGR3YWY5dGRkdjlyMjlmIiB0aW1lc3RhbXA9IjE0MDgwNzAxODUiPjEx
Mjwva2V5PjwvZm9yZWlnbi1rZXlzPjxyZWYtdHlwZSBuYW1lPSJKb3VybmFsIEFydGljbGUiPjE3
PC9yZWYtdHlwZT48Y29udHJpYnV0b3JzPjxhdXRob3JzPjxhdXRob3I+TXV0ZXlhLCBNLiBNLjwv
YXV0aG9yPjxhdXRob3I+S2FiZXksIEEuIEsuPC9hdXRob3I+PGF1dGhvcj5MdWJhbmdhLCBULiBN
LjwvYXV0aG9yPjxhdXRob3I+VHNoYW1iYSwgSC4gTS48L2F1dGhvcj48YXV0aG9yPk5rb3ksIEEu
IE0uPC9hdXRob3I+PC9hdXRob3JzPjwvY29udHJpYnV0b3JzPjxhdXRoLWFkZHJlc3M+RGVwYXJ0
bWVudCBvZiBBbmVzdGhlc2lvbG9neS1JbnRlbnNpdmUgQ2FyZSwgQ2xpbmlxdWVzIFVuaXZlcnNp
dGFpcmVzIGRlIEx1YnVtYmFzaGksIFVuaXZlcnNpdHkgb2YgTHVidW1iYXNoaSwgQiBQIDE4MjUs
IERSIENvbmdvLjwvYXV0aC1hZGRyZXNzPjx0aXRsZXM+PHRpdGxlPlByb2dub3NpcyBvZiB0ZXRh
bnVzIHBhdGllbnRzIGluIHRoZSBpbnRlbnNpdmUgY2FyZSB1bml0IG9mIFByb3ZpbmNpYWwgSG9z
cGl0YWwgSmFzb24gU2VuZHdlLCBMdWJ1bWJhc2hpLCBEUiBDb25nbzwvdGl0bGU+PHNlY29uZGFy
eS10aXRsZT5QYW4gQWZyIE1lZCBKPC9zZWNvbmRhcnktdGl0bGU+PGFsdC10aXRsZT5UaGUgUGFu
IEFmcmljYW4gbWVkaWNhbCBqb3VybmFsPC9hbHQtdGl0bGU+PC90aXRsZXM+PHBlcmlvZGljYWw+
PGZ1bGwtdGl0bGU+UGFuIEFmciBNZWQgSjwvZnVsbC10aXRsZT48YWJici0xPlRoZSBQYW4gQWZy
aWNhbiBtZWRpY2FsIGpvdXJuYWw8L2FiYnItMT48L3BlcmlvZGljYWw+PGFsdC1wZXJpb2RpY2Fs
PjxmdWxsLXRpdGxlPlBhbiBBZnIgTWVkIEo8L2Z1bGwtdGl0bGU+PGFiYnItMT5UaGUgUGFuIEFm
cmljYW4gbWVkaWNhbCBqb3VybmFsPC9hYmJyLTE+PC9hbHQtcGVyaW9kaWNhbD48cGFnZXM+OTM8
L3BhZ2VzPjx2b2x1bWU+MTQ8L3ZvbHVtZT48a2V5d29yZHM+PGtleXdvcmQ+QWRvbGVzY2VudDwv
a2V5d29yZD48a2V5d29yZD5BZHVsdDwva2V5d29yZD48a2V5d29yZD5BZ2VkPC9rZXl3b3JkPjxr
ZXl3b3JkPkNoaWxkPC9rZXl3b3JkPjxrZXl3b3JkPkNoaWxkLCBQcmVzY2hvb2w8L2tleXdvcmQ+
PGtleXdvcmQ+RGVtb2NyYXRpYyBSZXB1YmxpYyBvZiB0aGUgQ29uZ28vZXBpZGVtaW9sb2d5PC9r
ZXl3b3JkPjxrZXl3b3JkPkZlbWFsZTwva2V5d29yZD48a2V5d29yZD5Ib3NwaXRhbHM8L2tleXdv
cmQ+PGtleXdvcmQ+SHVtYW5zPC9rZXl3b3JkPjxrZXl3b3JkPkludGVuc2l2ZSBDYXJlIFVuaXRz
PC9rZXl3b3JkPjxrZXl3b3JkPk1hbGU8L2tleXdvcmQ+PGtleXdvcmQ+TWlkZGxlIEFnZWQ8L2tl
eXdvcmQ+PGtleXdvcmQ+UHJvZ25vc2lzPC9rZXl3b3JkPjxrZXl3b3JkPlRldGFudXMvKmVwaWRl
bWlvbG9neTwva2V5d29yZD48a2V5d29yZD5Zb3VuZyBBZHVsdDwva2V5d29yZD48L2tleXdvcmRz
PjxkYXRlcz48eWVhcj4yMDEzPC95ZWFyPjwvZGF0ZXM+PGlzYm4+MTkzNy04Njg4IChFbGVjdHJv
bmljKTwvaXNibj48YWNjZXNzaW9uLW51bT4yMzcxNzcwOTwvYWNjZXNzaW9uLW51bT48dXJscz48
cmVsYXRlZC11cmxzPjx1cmw+aHR0cDovL3d3dy5uY2JpLm5sbS5uaWguZ292L3B1Ym1lZC8yMzcx
NzcwOTwvdXJsPjwvcmVsYXRlZC11cmxzPjwvdXJscz48Y3VzdG9tMj4zNjY0ODcyPC9jdXN0b20y
PjxlbGVjdHJvbmljLXJlc291cmNlLW51bT4xMC4xMTYwNC9wYW1qLjIwMTMuMTQuOTMuMjE4MDwv
ZWxlY3Ryb25pYy1yZXNvdXJjZS1udW0+PC9yZWNvcmQ+PC9DaXRlPjxDaXRlPjxBdXRob3I+QmFr
ZXI8L0F1dGhvcj48WWVhcj4yMDExPC9ZZWFyPjxSZWNOdW0+MTEzPC9SZWNOdW0+PHJlY29yZD48
cmVjLW51bWJlcj4xMTM8L3JlYy1udW1iZXI+PGZvcmVpZ24ta2V5cz48a2V5IGFwcD0iRU4iIGRi
LWlkPSJkeGV3ZWZwd3Z0ZjJhNGVyYWF3NXB0ZHdhZjl0ZGR2OXIyOWYiIHRpbWVzdGFtcD0iMTQw
ODA3MDMyNCI+MTEzPC9rZXk+PC9mb3JlaWduLWtleXM+PHJlZi10eXBlIG5hbWU9IkNvbmZlcmVu
Y2UgUHJvY2VlZGluZ3MiPjEwPC9yZWYtdHlwZT48Y29udHJpYnV0b3JzPjxhdXRob3JzPjxhdXRo
b3I+QmFrZXIsIFQuPC9hdXRob3I+PGF1dGhvcj5MdWdhemlhLCBFLjwvYXV0aG9yPjxhdXRob3I+
RXJpa3NlbiwgSi48L2F1dGhvcj48YXV0aG9yPktvbnJhZCwgRC48L2F1dGhvcj48L2F1dGhvcnM+
PC9jb250cmlidXRvcnM+PHRpdGxlcz48dGl0bGU+RW1lcmdlbmN5IGFuZCBjcml0aWNhbCBjYXJl
IHNlcnZpY2VzIGluIFRhbnphbmlhPC90aXRsZT48c2Vjb25kYXJ5LXRpdGxlPkVTSUNNIExJVkVT
PC9zZWNvbmRhcnktdGl0bGU+PC90aXRsZXM+PGRhdGVzPjx5ZWFyPjIwMTE8L3llYXI+PC9kYXRl
cz48cHViLWxvY2F0aW9uPkJlcmxpbiwgR2VybWFueTwvcHViLWxvY2F0aW9uPjx1cmxzPjwvdXJs
cz48L3JlY29yZD48L0NpdGU+PENpdGU+PEF1dGhvcj5QaHVhPC9BdXRob3I+PFllYXI+MjAxMDwv
WWVhcj48UmVjTnVtPjExNDwvUmVjTnVtPjxyZWNvcmQ+PHJlYy1udW1iZXI+MTE0PC9yZWMtbnVt
YmVyPjxmb3JlaWduLWtleXM+PGtleSBhcHA9IkVOIiBkYi1pZD0iZHhld2VmcHd2dGYyYTRlcmFh
dzVwdGR3YWY5dGRkdjlyMjlmIiB0aW1lc3RhbXA9IjE0MDgwNzA2MzYiPjExNDwva2V5PjwvZm9y
ZWlnbi1rZXlzPjxyZWYtdHlwZSBuYW1lPSJDb25mZXJlbmNlIFByb2NlZWRpbmdzIj4xMDwvcmVm
LXR5cGU+PGNvbnRyaWJ1dG9ycz48YXV0aG9ycz48YXV0aG9yPlBodWEsIEouPC9hdXRob3I+PGF1
dGhvcj5Lb2gsIFkuPC9hdXRob3I+PGF1dGhvcj5EdSwgQi48L2F1dGhvcj48YXV0aG9yPkRpdmF0
aWEsIEouVi48L2F1dGhvcj48YXV0aG9yPlRhbiwgQy5DLjwvYXV0aG9yPjxhdXRob3I+R29tZXJz
YWxsLCBDLkQuPC9hdXRob3I+PGF1dGhvcj5GYXJ1cSwgTS5PLjwvYXV0aG9yPjxhdXRob3I+U2hy
ZXN0aGEsIEIuUi48L2F1dGhvcj48YXV0aG9yPk5ndXllbiwgRy5CLjwvYXV0aG9yPjxhdXRob3I+
QXJhYmksIFkuPC9hdXRob3I+PGF1dGhvcj5TYWxhaHVkZGluLCBOLjwvYXV0aG9yPjxhdXRob3I+
V2FoeXVwcmFqaXRubywgQi48L2F1dGhvcj48YXV0aG9yPlR1LCBNLkwuPC9hdXRob3I+PGF1dGhv
cj5BYmQgV2FoYWIsIEEuWS5ILjwvYXV0aG9yPjxhdXRob3I+SGFtZWVkLCBBLkEuPC9hdXRob3I+
PGF1dGhvcj5OaXNoaW11cmEsIE0uPC9hdXRob3I+PGF1dGhvcj5Qcm9jeXNoeW4sIE0uPC9hdXRo
b3I+PGF1dGhvcj5DaGFuLCBZLkguPC9hdXRob3I+PC9hdXRob3JzPjwvY29udHJpYnV0b3JzPjx0
aXRsZXM+PHRpdGxlPk1hbmFnZW1lbnQgb2Ygc2V2ZXJlIHNlcHNpcyBpbiBhc2lhOiBBIHByb3Nw
ZWN0aXZlIG9ic2VydmF0aW9uYWwgc3R1ZHkuPC90aXRsZT48c2Vjb25kYXJ5LXRpdGxlPkVTSUNN
PC9zZWNvbmRhcnktdGl0bGU+PC90aXRsZXM+PGRhdGVzPjx5ZWFyPjIwMTA8L3llYXI+PC9kYXRl
cz48cHViLWxvY2F0aW9uPkJhcmNjZWxvbmEsIFNwYWluPC9wdWItbG9jYXRpb24+PHVybHM+PC91
cmxzPjwvcmVjb3JkPjwvQ2l0ZT48Q2l0ZT48QXV0aG9yPlJpdmllbGxvPC9BdXRob3I+PFllYXI+
MjAxMTwvWWVhcj48UmVjTnVtPjExNTwvUmVjTnVtPjxyZWNvcmQ+PHJlYy1udW1iZXI+MTE1PC9y
ZWMtbnVtYmVyPjxmb3JlaWduLWtleXM+PGtleSBhcHA9IkVOIiBkYi1pZD0iZHhld2VmcHd2dGYy
YTRlcmFhdzVwdGR3YWY5dGRkdjlyMjlmIiB0aW1lc3RhbXA9IjE0MDgwNzA3MjgiPjExNTwva2V5
PjwvZm9yZWlnbi1rZXlzPjxyZWYtdHlwZSBuYW1lPSJKb3VybmFsIEFydGljbGUiPjE3PC9yZWYt
dHlwZT48Y29udHJpYnV0b3JzPjxhdXRob3JzPjxhdXRob3I+Uml2aWVsbG8sIEUuIEQuPC9hdXRo
b3I+PGF1dGhvcj5MZXRjaGZvcmQsIFMuPC9hdXRob3I+PGF1dGhvcj5BY2hpZW5nLCBMLjwvYXV0
aG9yPjxhdXRob3I+TmV3dG9uLCBNLiBXLjwvYXV0aG9yPjwvYXV0aG9ycz48L2NvbnRyaWJ1dG9y
cz48YXV0aC1hZGRyZXNzPkJyaWdoYW0gYW5kIFdvbWVuJmFwb3M7cyBIb3NwaXRhbCwgRGVwYXJ0
bWVudCBvZiBJbnRlcm5hbCBNZWRpY2luZSwgQm9zdG9uLCBNQSwgVVNBLiBiZXRoX3JpdmllbGxv
QHBvc3QuaGFydmFyZC5lZHU8L2F1dGgtYWRkcmVzcz48dGl0bGVzPjx0aXRsZT5Dcml0aWNhbCBj
YXJlIGluIHJlc291cmNlLXBvb3Igc2V0dGluZ3M6IGxlc3NvbnMgbGVhcm5lZCBhbmQgZnV0dXJl
IGRpcmVjdGlvbnM8L3RpdGxlPjxzZWNvbmRhcnktdGl0bGU+Q3JpdCBDYXJlIE1lZDwvc2Vjb25k
YXJ5LXRpdGxlPjxhbHQtdGl0bGU+Q3JpdGljYWwgY2FyZSBtZWRpY2luZTwvYWx0LXRpdGxlPjwv
dGl0bGVzPjxwZXJpb2RpY2FsPjxmdWxsLXRpdGxlPkNyaXQgQ2FyZSBNZWQ8L2Z1bGwtdGl0bGU+
PGFiYnItMT5Dcml0aWNhbCBjYXJlIG1lZGljaW5lPC9hYmJyLTE+PC9wZXJpb2RpY2FsPjxhbHQt
cGVyaW9kaWNhbD48ZnVsbC10aXRsZT5Dcml0IENhcmUgTWVkPC9mdWxsLXRpdGxlPjxhYmJyLTE+
Q3JpdGljYWwgY2FyZSBtZWRpY2luZTwvYWJici0xPjwvYWx0LXBlcmlvZGljYWw+PHBhZ2VzPjg2
MC03PC9wYWdlcz48dm9sdW1lPjM5PC92b2x1bWU+PG51bWJlcj40PC9udW1iZXI+PGtleXdvcmRz
PjxrZXl3b3JkPkJpb21lZGljYWwgUmVzZWFyY2gvZXRoaWNzPC9rZXl3b3JkPjxrZXl3b3JkPkJp
b21lZGljYWwgVGVjaG5vbG9neTwva2V5d29yZD48a2V5d29yZD5Db3N0LUJlbmVmaXQgQW5hbHlz
aXM8L2tleXdvcmQ+PGtleXdvcmQ+KkNyaXRpY2FsIENhcmUvZXRoaWNzL21hbnBvd2VyL29yZ2Fu
aXphdGlvbiAmYW1wOyBhZG1pbmlzdHJhdGlvbi9zdGFuZGFyZHMvdHJlbmRzPC9rZXl3b3JkPjxr
ZXl3b3JkPipEZXZlbG9waW5nIENvdW50cmllczwva2V5d29yZD48a2V5d29yZD5FZHVjYXRpb24s
IE1lZGljYWw8L2tleXdvcmQ+PGtleXdvcmQ+Rm9yZWNhc3Rpbmc8L2tleXdvcmQ+PGtleXdvcmQ+
SGVhbHRoIFByaW9yaXRpZXM8L2tleXdvcmQ+PGtleXdvcmQ+SGVhbHRoIFJlc291cmNlczwva2V5
d29yZD48a2V5d29yZD5IdW1hbnM8L2tleXdvcmQ+PGtleXdvcmQ+S2VueWE8L2tleXdvcmQ+PGtl
eXdvcmQ+UmVzcGlyYXRpb24sIEFydGlmaWNpYWw8L2tleXdvcmQ+PC9rZXl3b3Jkcz48ZGF0ZXM+
PHllYXI+MjAxMTwveWVhcj48cHViLWRhdGVzPjxkYXRlPkFwcjwvZGF0ZT48L3B1Yi1kYXRlcz48
L2RhdGVzPjxpc2JuPjE1MzAtMDI5MyAoRWxlY3Ryb25pYykmI3hEOzAwOTAtMzQ5MyAoTGlua2lu
Zyk8L2lzYm4+PGFjY2Vzc2lvbi1udW0+MjEyOTc0NTg8L2FjY2Vzc2lvbi1udW0+PHVybHM+PHJl
bGF0ZWQtdXJscz48dXJsPmh0dHA6Ly93d3cubmNiaS5ubG0ubmloLmdvdi9wdWJtZWQvMjEyOTc0
NTg8L3VybD48L3JlbGF0ZWQtdXJscz48L3VybHM+PGVsZWN0cm9uaWMtcmVzb3VyY2UtbnVtPjEw
LjEwOTcvQ0NNLjBiMDEzZTMxODIwNmQ2ZDU8L2VsZWN0cm9uaWMtcmVzb3VyY2UtbnVtPjwvcmVj
b3JkPjwvQ2l0ZT48Q2l0ZT48QXV0aG9yPlNoYXZhZGlhPC9BdXRob3I+PFllYXI+MjAxMjwvWWVh
cj48UmVjTnVtPjQ8L1JlY051bT48cmVjb3JkPjxyZWMtbnVtYmVyPjQ8L3JlYy1udW1iZXI+PGZv
cmVpZ24ta2V5cz48a2V5IGFwcD0iRU4iIGRiLWlkPSJzMGR2MHhmNXBlc2R3dWV3cGV5djk1ZHJ3
ejB2MGVhMGRhYTUiIHRpbWVzdGFtcD0iMTQwODA3MDg4NiI+NDwva2V5PjwvZm9yZWlnbi1rZXlz
PjxyZWYtdHlwZSBuYW1lPSJKb3VybmFsIEFydGljbGUiPjE3PC9yZWYtdHlwZT48Y29udHJpYnV0
b3JzPjxhdXRob3JzPjxhdXRob3I+U2hhdmFkaWEsIEouPC9hdXRob3I+PGF1dGhvcj5Zb25nYSwg
Ry48L2F1dGhvcj48YXV0aG9yPk90aWVubywgSC48L2F1dGhvcj48L2F1dGhvcnM+PC9jb250cmli
dXRvcnM+PGF1dGgtYWRkcmVzcz5BZ2EgS2hhbiBVbml2ZXJzaXR5IEhvc3BpdGFsLCBOYWlyb2Jp
LCBLZW55YS4gamF5LnNoYXZhZGlhQGFrdS5lZHU8L2F1dGgtYWRkcmVzcz48dGl0bGVzPjx0aXRs
ZT5BIHByb3NwZWN0aXZlIHJldmlldyBvZiBhY3V0ZSBjb3JvbmFyeSBzeW5kcm9tZXMgaW4gYW4g
dXJiYW4gaG9zcGl0YWwgaW4gc3ViLVNhaGFyYW4gQWZyaWNhPC90aXRsZT48c2Vjb25kYXJ5LXRp
dGxlPkNhcmRpb3Zhc2MgSiBBZnI8L3NlY29uZGFyeS10aXRsZT48YWx0LXRpdGxlPkNhcmRpb3Zh
c2N1bGFyIGpvdXJuYWwgb2YgQWZyaWNhPC9hbHQtdGl0bGU+PC90aXRsZXM+PHBlcmlvZGljYWw+
PGZ1bGwtdGl0bGU+Q2FyZGlvdmFzYyBKIEFmcjwvZnVsbC10aXRsZT48YWJici0xPkNhcmRpb3Zh
c2N1bGFyIGpvdXJuYWwgb2YgQWZyaWNhPC9hYmJyLTE+PC9wZXJpb2RpY2FsPjxhbHQtcGVyaW9k
aWNhbD48ZnVsbC10aXRsZT5DYXJkaW92YXNjIEogQWZyPC9mdWxsLXRpdGxlPjxhYmJyLTE+Q2Fy
ZGlvdmFzY3VsYXIgam91cm5hbCBvZiBBZnJpY2E8L2FiYnItMT48L2FsdC1wZXJpb2RpY2FsPjxw
YWdlcz4zMTgtMjE8L3BhZ2VzPjx2b2x1bWU+MjM8L3ZvbHVtZT48bnVtYmVyPjY8L251bWJlcj48
a2V5d29yZHM+PGtleXdvcmQ+QWN1dGUgQ29yb25hcnkgU3luZHJvbWUvZGlhZ25vc2lzLyplcGlk
ZW1pb2xvZ3kvbW9ydGFsaXR5L3RoZXJhcHk8L2tleXdvcmQ+PGtleXdvcmQ+QWdlZDwva2V5d29y
ZD48a2V5d29yZD5BbmdpbmEsIFVuc3RhYmxlL2RpYWdub3Npcy8qZXBpZGVtaW9sb2d5L21vcnRh
bGl0eS90aGVyYXB5PC9rZXl3b3JkPjxrZXl3b3JkPkNoaS1TcXVhcmUgRGlzdHJpYnV0aW9uPC9r
ZXl3b3JkPjxrZXl3b3JkPkZlbWFsZTwva2V5d29yZD48a2V5d29yZD5IZWFsdGggQ2FyZSBTdXJ2
ZXlzPC9rZXl3b3JkPjxrZXl3b3JkPkhlYWx0aCBTZXJ2aWNlcyBBY2Nlc3NpYmlsaXR5L3N0YXRp
c3RpY3MgJmFtcDsgbnVtZXJpY2FsIGRhdGE8L2tleXdvcmQ+PGtleXdvcmQ+SG9zcGl0YWxpemF0
aW9uL3N0YXRpc3RpY3MgJmFtcDsgbnVtZXJpY2FsIGRhdGE8L2tleXdvcmQ+PGtleXdvcmQ+SG9z
cGl0YWxzLCBUZWFjaGluZy9zdGF0aXN0aWNzICZhbXA7IG51bWVyaWNhbCBkYXRhPC9rZXl3b3Jk
PjxrZXl3b3JkPkhvc3BpdGFscywgVXJiYW4vKnN0YXRpc3RpY3MgJmFtcDsgbnVtZXJpY2FsIGRh
dGE8L2tleXdvcmQ+PGtleXdvcmQ+SHVtYW5zPC9rZXl3b3JkPjxrZXl3b3JkPktlbnlhL2VwaWRl
bWlvbG9neTwva2V5d29yZD48a2V5d29yZD5NYWxlPC9rZXl3b3JkPjxrZXl3b3JkPk1pZGRsZSBB
Z2VkPC9rZXl3b3JkPjxrZXl3b3JkPk15b2NhcmRpYWwgSW5mYXJjdGlvbi9kaWFnbm9zaXMvKmVw
aWRlbWlvbG9neS9tb3J0YWxpdHkvdGhlcmFweTwva2V5d29yZD48a2V5d29yZD5NeW9jYXJkaWFs
IFJldmFzY3VsYXJpemF0aW9uL3N0YXRpc3RpY3MgJmFtcDsgbnVtZXJpY2FsIGRhdGE8L2tleXdv
cmQ+PGtleXdvcmQ+UHJldmFsZW5jZTwva2V5d29yZD48a2V5d29yZD5Qcm9nbm9zaXM8L2tleXdv
cmQ+PGtleXdvcmQ+UHJvc3BlY3RpdmUgU3R1ZGllczwva2V5d29yZD48a2V5d29yZD5SaXNrIEFz
c2Vzc21lbnQ8L2tleXdvcmQ+PGtleXdvcmQ+UmlzayBGYWN0b3JzPC9rZXl3b3JkPjxrZXl3b3Jk
PlRlcnRpYXJ5IENhcmUgQ2VudGVycy9zdGF0aXN0aWNzICZhbXA7IG51bWVyaWNhbCBkYXRhPC9r
ZXl3b3JkPjxrZXl3b3JkPlRpbWUtdG8tVHJlYXRtZW50PC9rZXl3b3JkPjxrZXl3b3JkPlVyYmFu
IEhlYWx0aC8qc3RhdGlzdGljcyAmYW1wOyBudW1lcmljYWwgZGF0YTwva2V5d29yZD48L2tleXdv
cmRzPjxkYXRlcz48eWVhcj4yMDEyPC95ZWFyPjxwdWItZGF0ZXM+PGRhdGU+SnVsPC9kYXRlPjwv
cHViLWRhdGVzPjwvZGF0ZXM+PGlzYm4+MTY4MC0wNzQ1IChFbGVjdHJvbmljKSYjeEQ7MTAxNS05
NjU3IChMaW5raW5nKTwvaXNibj48YWNjZXNzaW9uLW51bT4yMjgzNjE1NDwvYWNjZXNzaW9uLW51
bT48dXJscz48cmVsYXRlZC11cmxzPjx1cmw+aHR0cDovL3d3dy5uY2JpLm5sbS5uaWguZ292L3B1
Ym1lZC8yMjgzNjE1NDwvdXJsPjwvcmVsYXRlZC11cmxzPjwvdXJscz48Y3VzdG9tMj4zNzM0NzM5
PC9jdXN0b20yPjxlbGVjdHJvbmljLXJlc291cmNlLW51bT4xMC41ODMwL0NWSkEtMjAxMi0wMDI8
L2VsZWN0cm9uaWMtcmVzb3VyY2UtbnVtPjwvcmVjb3JkPjwvQ2l0ZT48L0VuZE5vdGU+
</w:fldData>
        </w:fldChar>
      </w:r>
      <w:r w:rsidR="003E2689">
        <w:rPr>
          <w:b/>
        </w:rPr>
        <w:instrText xml:space="preserve"> ADDIN EN.CITE.DATA </w:instrText>
      </w:r>
      <w:r w:rsidR="003E2689">
        <w:rPr>
          <w:b/>
        </w:rPr>
      </w:r>
      <w:r w:rsidR="003E2689">
        <w:rPr>
          <w:b/>
        </w:rPr>
        <w:fldChar w:fldCharType="end"/>
      </w:r>
      <w:r w:rsidR="00695F75">
        <w:rPr>
          <w:b/>
        </w:rPr>
        <w:fldChar w:fldCharType="separate"/>
      </w:r>
      <w:r w:rsidR="003E2689" w:rsidRPr="003E2689">
        <w:rPr>
          <w:b/>
          <w:noProof/>
          <w:vertAlign w:val="superscript"/>
        </w:rPr>
        <w:t>1-108</w:t>
      </w:r>
      <w:r w:rsidR="00695F75">
        <w:rPr>
          <w:b/>
        </w:rPr>
        <w:fldChar w:fldCharType="end"/>
      </w:r>
    </w:p>
    <w:p w14:paraId="066D0546" w14:textId="77777777" w:rsidR="00D314F5" w:rsidRPr="009F0185" w:rsidRDefault="00D314F5">
      <w:pPr>
        <w:rPr>
          <w:b/>
        </w:rPr>
      </w:pPr>
    </w:p>
    <w:p w14:paraId="0722AD65" w14:textId="77777777" w:rsidR="00D10A0B" w:rsidRPr="00D10A0B" w:rsidRDefault="009F0185" w:rsidP="00D10A0B">
      <w:pPr>
        <w:pStyle w:val="EndNoteCategoryHeading"/>
        <w:rPr>
          <w:noProof/>
        </w:rPr>
      </w:pPr>
      <w:r>
        <w:fldChar w:fldCharType="begin"/>
      </w:r>
      <w:r>
        <w:instrText xml:space="preserve"> ADDIN EN.REFLIST </w:instrText>
      </w:r>
      <w:r>
        <w:fldChar w:fldCharType="separate"/>
      </w:r>
      <w:r w:rsidR="00D10A0B" w:rsidRPr="00D10A0B">
        <w:rPr>
          <w:noProof/>
        </w:rPr>
        <w:t>No Bed information</w:t>
      </w:r>
    </w:p>
    <w:p w14:paraId="3B298E57" w14:textId="77777777" w:rsidR="00D10A0B" w:rsidRPr="00D10A0B" w:rsidRDefault="00D10A0B" w:rsidP="00D10A0B">
      <w:pPr>
        <w:pStyle w:val="EndNoteBibliography"/>
        <w:rPr>
          <w:noProof/>
        </w:rPr>
      </w:pPr>
      <w:r w:rsidRPr="00D10A0B">
        <w:rPr>
          <w:noProof/>
        </w:rPr>
        <w:t>1.</w:t>
      </w:r>
      <w:r w:rsidRPr="00D10A0B">
        <w:rPr>
          <w:noProof/>
        </w:rPr>
        <w:tab/>
        <w:t>Acharya SP, Pradhan B, Marhatta MN. Application of "the Sequential Organ Failure Assessment (SOFA) score" in predicting outcome in ICU patients with SIRS. Kathmandu University medical journal 2007;5:475-83.</w:t>
      </w:r>
    </w:p>
    <w:p w14:paraId="40F54366" w14:textId="77777777" w:rsidR="00D10A0B" w:rsidRPr="00D10A0B" w:rsidRDefault="00D10A0B" w:rsidP="00D10A0B">
      <w:pPr>
        <w:pStyle w:val="EndNoteBibliography"/>
        <w:rPr>
          <w:noProof/>
        </w:rPr>
      </w:pPr>
      <w:r w:rsidRPr="00D10A0B">
        <w:rPr>
          <w:noProof/>
        </w:rPr>
        <w:t>4.</w:t>
      </w:r>
      <w:r w:rsidRPr="00D10A0B">
        <w:rPr>
          <w:noProof/>
        </w:rPr>
        <w:tab/>
        <w:t>Agalu A. Medication errors and associated factors in the intensive care unit Jimma University specialized hospital in Ethiopia, April, 2011.  2011 Annual Meeting of the American College of Clinical Pharmacy; 2011; Pittsburgh, United States.</w:t>
      </w:r>
    </w:p>
    <w:p w14:paraId="766F2FB6" w14:textId="77777777" w:rsidR="00D10A0B" w:rsidRPr="00D10A0B" w:rsidRDefault="00D10A0B" w:rsidP="00D10A0B">
      <w:pPr>
        <w:pStyle w:val="EndNoteBibliography"/>
        <w:rPr>
          <w:noProof/>
        </w:rPr>
      </w:pPr>
      <w:r w:rsidRPr="00D10A0B">
        <w:rPr>
          <w:noProof/>
        </w:rPr>
        <w:t>5.</w:t>
      </w:r>
      <w:r w:rsidRPr="00D10A0B">
        <w:rPr>
          <w:noProof/>
        </w:rPr>
        <w:tab/>
        <w:t>Aguemon AR, Padonou JL, Yevegnon SR, et al. [Intensive care management of patients with severe head traumatism in Benin from 1998 to 2002]. Annales francaises d'anesthesie et de reanimation 2005;24:36-9.</w:t>
      </w:r>
    </w:p>
    <w:p w14:paraId="4DFA9C1A" w14:textId="77777777" w:rsidR="00D10A0B" w:rsidRPr="00D10A0B" w:rsidRDefault="00D10A0B" w:rsidP="00D10A0B">
      <w:pPr>
        <w:pStyle w:val="EndNoteBibliography"/>
        <w:rPr>
          <w:noProof/>
        </w:rPr>
      </w:pPr>
      <w:r w:rsidRPr="00D10A0B">
        <w:rPr>
          <w:noProof/>
        </w:rPr>
        <w:t>6.</w:t>
      </w:r>
      <w:r w:rsidRPr="00D10A0B">
        <w:rPr>
          <w:noProof/>
        </w:rPr>
        <w:tab/>
        <w:t>Amare A, Yami A. Case-fatality of adult tetanus at Jimma University Teaching Hospital, Southwest Ethiopia. African health sciences 2011;11:36-40.</w:t>
      </w:r>
    </w:p>
    <w:p w14:paraId="10BF5274" w14:textId="77777777" w:rsidR="00D10A0B" w:rsidRPr="00D10A0B" w:rsidRDefault="00D10A0B" w:rsidP="00D10A0B">
      <w:pPr>
        <w:pStyle w:val="EndNoteBibliography"/>
        <w:rPr>
          <w:noProof/>
        </w:rPr>
      </w:pPr>
      <w:r w:rsidRPr="00D10A0B">
        <w:rPr>
          <w:noProof/>
        </w:rPr>
        <w:t>7.</w:t>
      </w:r>
      <w:r w:rsidRPr="00D10A0B">
        <w:rPr>
          <w:noProof/>
        </w:rPr>
        <w:tab/>
        <w:t>Andrews WR. Healthcare in the developing world: is targeting HIV enough? The case for prioritizing critical care. Critical care medicine 2011;39:916-7.</w:t>
      </w:r>
    </w:p>
    <w:p w14:paraId="12C92C5D" w14:textId="77777777" w:rsidR="00D10A0B" w:rsidRPr="00D10A0B" w:rsidRDefault="00D10A0B" w:rsidP="00D10A0B">
      <w:pPr>
        <w:pStyle w:val="EndNoteBibliography"/>
        <w:rPr>
          <w:noProof/>
        </w:rPr>
      </w:pPr>
      <w:r w:rsidRPr="00D10A0B">
        <w:rPr>
          <w:noProof/>
        </w:rPr>
        <w:t>11.</w:t>
      </w:r>
      <w:r w:rsidRPr="00D10A0B">
        <w:rPr>
          <w:noProof/>
        </w:rPr>
        <w:tab/>
        <w:t>Baelani I, Jochberger S, Laimer T, et al. Availability of critical care resources to treat patients with severe sepsis or septic shock in Africa: a self-reported, continent-wide survey of anaesthesia providers. Critical care 2011;15:R10.</w:t>
      </w:r>
    </w:p>
    <w:p w14:paraId="2854EC85" w14:textId="77777777" w:rsidR="00D10A0B" w:rsidRPr="00D10A0B" w:rsidRDefault="00D10A0B" w:rsidP="00D10A0B">
      <w:pPr>
        <w:pStyle w:val="EndNoteBibliography"/>
        <w:rPr>
          <w:noProof/>
        </w:rPr>
      </w:pPr>
      <w:r w:rsidRPr="00D10A0B">
        <w:rPr>
          <w:noProof/>
        </w:rPr>
        <w:t>12.</w:t>
      </w:r>
      <w:r w:rsidRPr="00D10A0B">
        <w:rPr>
          <w:noProof/>
        </w:rPr>
        <w:tab/>
        <w:t>Bajracharya GR, Goonasekera C, Ismail S. Producing a research culture in anesthesiology and intensive care in the SAARC region. Anaesthesia, Pain and Intensive Care 2012;16:4-6.</w:t>
      </w:r>
    </w:p>
    <w:p w14:paraId="08BC7C63" w14:textId="77777777" w:rsidR="00D10A0B" w:rsidRPr="00D10A0B" w:rsidRDefault="00D10A0B" w:rsidP="00D10A0B">
      <w:pPr>
        <w:pStyle w:val="EndNoteBibliography"/>
        <w:rPr>
          <w:noProof/>
        </w:rPr>
      </w:pPr>
      <w:r w:rsidRPr="00D10A0B">
        <w:rPr>
          <w:noProof/>
        </w:rPr>
        <w:t>13.</w:t>
      </w:r>
      <w:r w:rsidRPr="00D10A0B">
        <w:rPr>
          <w:noProof/>
        </w:rPr>
        <w:tab/>
        <w:t>Baker T, Lugazia E, Eriksen J, Mwafongo V, Irestedt L, Konrad D. Emergency and critical care services in Tanzania: a survey of ten hospitals. BMC health services research 2013;13:140.</w:t>
      </w:r>
    </w:p>
    <w:p w14:paraId="5165F71B" w14:textId="77777777" w:rsidR="00D10A0B" w:rsidRPr="00D10A0B" w:rsidRDefault="00D10A0B" w:rsidP="00D10A0B">
      <w:pPr>
        <w:pStyle w:val="EndNoteBibliography"/>
        <w:rPr>
          <w:noProof/>
        </w:rPr>
      </w:pPr>
      <w:r w:rsidRPr="00D10A0B">
        <w:rPr>
          <w:noProof/>
        </w:rPr>
        <w:t>14.</w:t>
      </w:r>
      <w:r w:rsidRPr="00D10A0B">
        <w:rPr>
          <w:noProof/>
        </w:rPr>
        <w:tab/>
        <w:t>Basher A, Rahman MF, Faiz MA. Intensive caremanagement for tetanus-A critical need.  28th International Congress of Chemotherapy and Infection Incorporating the 14th Asia-Pacific Congress of Clinical Microbiology and Infection; 2013; Yokohama, Japan.</w:t>
      </w:r>
    </w:p>
    <w:p w14:paraId="0F39D5AA" w14:textId="77777777" w:rsidR="00D10A0B" w:rsidRPr="00D10A0B" w:rsidRDefault="00D10A0B" w:rsidP="00D10A0B">
      <w:pPr>
        <w:pStyle w:val="EndNoteBibliography"/>
        <w:rPr>
          <w:noProof/>
        </w:rPr>
      </w:pPr>
      <w:r w:rsidRPr="00D10A0B">
        <w:rPr>
          <w:noProof/>
        </w:rPr>
        <w:t>15.</w:t>
      </w:r>
      <w:r w:rsidRPr="00D10A0B">
        <w:rPr>
          <w:noProof/>
        </w:rPr>
        <w:tab/>
        <w:t>Bibi S, Chisti MJ, Akram F, Pietroni MA. Ampicillin and gentamicin are a useful first-line combination for the management of sepsis in under-five children at an urban hospital in Bangladesh. Journal of health, population, and nutrition 2012;30:487-90.</w:t>
      </w:r>
    </w:p>
    <w:p w14:paraId="5D1AFEFC" w14:textId="77777777" w:rsidR="00D10A0B" w:rsidRPr="00D10A0B" w:rsidRDefault="00D10A0B" w:rsidP="00D10A0B">
      <w:pPr>
        <w:pStyle w:val="EndNoteBibliography"/>
        <w:rPr>
          <w:noProof/>
        </w:rPr>
      </w:pPr>
      <w:r w:rsidRPr="00D10A0B">
        <w:rPr>
          <w:noProof/>
        </w:rPr>
        <w:t>16.</w:t>
      </w:r>
      <w:r w:rsidRPr="00D10A0B">
        <w:rPr>
          <w:noProof/>
        </w:rPr>
        <w:tab/>
        <w:t>Bista DB, Saha A, Mishra P, Palaian S, Shankar PR. Pattern of potential drug-drug interactions in the Intensive Care Unit of a Teaching Hospital in Nepal: A pilot study. Journal of Clinical and Diagnostic Research 2009;3:1713-16.</w:t>
      </w:r>
    </w:p>
    <w:p w14:paraId="3FFA6CA4" w14:textId="77777777" w:rsidR="00D10A0B" w:rsidRPr="00D10A0B" w:rsidRDefault="00D10A0B" w:rsidP="00D10A0B">
      <w:pPr>
        <w:pStyle w:val="EndNoteBibliography"/>
        <w:rPr>
          <w:noProof/>
        </w:rPr>
      </w:pPr>
      <w:r w:rsidRPr="00D10A0B">
        <w:rPr>
          <w:noProof/>
        </w:rPr>
        <w:t>19.</w:t>
      </w:r>
      <w:r w:rsidRPr="00D10A0B">
        <w:rPr>
          <w:noProof/>
        </w:rPr>
        <w:tab/>
        <w:t>Chandler H, Son M, Colimon J. Defining barriers in caring for seriously ill children in a resource-limited setting: An observational study of 2 children's hospitals in Haiti.  6th World Congress on Pediatric Critical Care; 2011; Sydney, Australia.</w:t>
      </w:r>
    </w:p>
    <w:p w14:paraId="7C4E9B6B" w14:textId="77777777" w:rsidR="00D10A0B" w:rsidRPr="00D10A0B" w:rsidRDefault="00D10A0B" w:rsidP="00D10A0B">
      <w:pPr>
        <w:pStyle w:val="EndNoteBibliography"/>
        <w:rPr>
          <w:noProof/>
        </w:rPr>
      </w:pPr>
      <w:r w:rsidRPr="00D10A0B">
        <w:rPr>
          <w:noProof/>
        </w:rPr>
        <w:lastRenderedPageBreak/>
        <w:t>20.</w:t>
      </w:r>
      <w:r w:rsidRPr="00D10A0B">
        <w:rPr>
          <w:noProof/>
        </w:rPr>
        <w:tab/>
        <w:t>Chisti MJ, Duke T, Robertson CF, et al. Clinical predictors and outcome of hypoxaemia among under-five diarrhoeal children with or without pneumonia in an urban hospital, Dhaka, Bangladesh. Tropical Medicine and International Health 2012;17:106-11.</w:t>
      </w:r>
    </w:p>
    <w:p w14:paraId="0BF318D3" w14:textId="77777777" w:rsidR="00D10A0B" w:rsidRPr="00D10A0B" w:rsidRDefault="00D10A0B" w:rsidP="00D10A0B">
      <w:pPr>
        <w:pStyle w:val="EndNoteBibliography"/>
        <w:rPr>
          <w:noProof/>
        </w:rPr>
      </w:pPr>
      <w:r w:rsidRPr="00D10A0B">
        <w:rPr>
          <w:noProof/>
        </w:rPr>
        <w:t>21.</w:t>
      </w:r>
      <w:r w:rsidRPr="00D10A0B">
        <w:rPr>
          <w:noProof/>
        </w:rPr>
        <w:tab/>
        <w:t>Chisti MJ, Pietroni MA, Smith JH, Bardhan PK, Salam MA. Predictors of death in under-five children with diarrhoea admitted to a critical care ward in an urban hospital in Bangladesh. Acta paediatrica 2011;100:e275-9.</w:t>
      </w:r>
    </w:p>
    <w:p w14:paraId="777B8558" w14:textId="77777777" w:rsidR="00D10A0B" w:rsidRPr="00D10A0B" w:rsidRDefault="00D10A0B" w:rsidP="00D10A0B">
      <w:pPr>
        <w:pStyle w:val="EndNoteBibliography"/>
        <w:rPr>
          <w:noProof/>
        </w:rPr>
      </w:pPr>
      <w:r w:rsidRPr="00D10A0B">
        <w:rPr>
          <w:noProof/>
        </w:rPr>
        <w:t>22.</w:t>
      </w:r>
      <w:r w:rsidRPr="00D10A0B">
        <w:rPr>
          <w:noProof/>
        </w:rPr>
        <w:tab/>
        <w:t>Chisti MJ, Salam MA, Ashraf H, et al. Clinical risk factors of death from pneumonia in children with severe acute malnutrition in an urban critical care ward of Bangladesh. PloS one 2013;8:e73728.</w:t>
      </w:r>
    </w:p>
    <w:p w14:paraId="0CF89D2F" w14:textId="77777777" w:rsidR="00D10A0B" w:rsidRPr="00D10A0B" w:rsidRDefault="00D10A0B" w:rsidP="00D10A0B">
      <w:pPr>
        <w:pStyle w:val="EndNoteBibliography"/>
        <w:rPr>
          <w:noProof/>
        </w:rPr>
      </w:pPr>
      <w:r w:rsidRPr="00D10A0B">
        <w:rPr>
          <w:noProof/>
        </w:rPr>
        <w:t>25.</w:t>
      </w:r>
      <w:r w:rsidRPr="00D10A0B">
        <w:rPr>
          <w:noProof/>
        </w:rPr>
        <w:tab/>
        <w:t>Coulibaly Y, Diango DM, Goita D, et al. Prevalence and mortality of infections on the interdisciplinary Intensive Care Unit in Mali, Africa.  4th International Congress "Sepsis and Multiorgan Dysfunction; 2009; Weimar, Germany.</w:t>
      </w:r>
    </w:p>
    <w:p w14:paraId="0C15925F" w14:textId="77777777" w:rsidR="00D10A0B" w:rsidRPr="00D10A0B" w:rsidRDefault="00D10A0B" w:rsidP="00D10A0B">
      <w:pPr>
        <w:pStyle w:val="EndNoteBibliography"/>
        <w:rPr>
          <w:noProof/>
        </w:rPr>
      </w:pPr>
      <w:r w:rsidRPr="00D10A0B">
        <w:rPr>
          <w:noProof/>
        </w:rPr>
        <w:t>27.</w:t>
      </w:r>
      <w:r w:rsidRPr="00D10A0B">
        <w:rPr>
          <w:noProof/>
        </w:rPr>
        <w:tab/>
        <w:t>Dhungel S, Bista S. High blood glucose level and increased risk of mortality in critically ill patients. Nepal Medical College journal : NMCJ 2007;9:44-5.</w:t>
      </w:r>
    </w:p>
    <w:p w14:paraId="4E962965" w14:textId="77777777" w:rsidR="00D10A0B" w:rsidRPr="00D10A0B" w:rsidRDefault="00D10A0B" w:rsidP="00D10A0B">
      <w:pPr>
        <w:pStyle w:val="EndNoteBibliography"/>
        <w:rPr>
          <w:noProof/>
        </w:rPr>
      </w:pPr>
      <w:r w:rsidRPr="00D10A0B">
        <w:rPr>
          <w:noProof/>
        </w:rPr>
        <w:t>28.</w:t>
      </w:r>
      <w:r w:rsidRPr="00D10A0B">
        <w:rPr>
          <w:noProof/>
        </w:rPr>
        <w:tab/>
        <w:t>Diango DM, Almeimoune AM, Beye SA, et al. [Problems related to informing families of patients in intensive care unit AT CHU Gabriel Toure (Mali)]. Le Mali medical 2012;27:66-70.</w:t>
      </w:r>
    </w:p>
    <w:p w14:paraId="69901A21" w14:textId="77777777" w:rsidR="00D10A0B" w:rsidRPr="00D10A0B" w:rsidRDefault="00D10A0B" w:rsidP="00D10A0B">
      <w:pPr>
        <w:pStyle w:val="EndNoteBibliography"/>
        <w:rPr>
          <w:noProof/>
        </w:rPr>
      </w:pPr>
      <w:r w:rsidRPr="00D10A0B">
        <w:rPr>
          <w:noProof/>
        </w:rPr>
        <w:t>30.</w:t>
      </w:r>
      <w:r w:rsidRPr="00D10A0B">
        <w:rPr>
          <w:noProof/>
        </w:rPr>
        <w:tab/>
        <w:t>Embu HY, Yiltok SJ, Isamade ES, Nuhu SI, Oyeniran OO, Uba FA. Paediatric admissions and outcome in a general intensive care unit. African journal of paediatric surgery : AJPS 2011;8:57-61.</w:t>
      </w:r>
    </w:p>
    <w:p w14:paraId="504FBE10" w14:textId="77777777" w:rsidR="00D10A0B" w:rsidRPr="00D10A0B" w:rsidRDefault="00D10A0B" w:rsidP="00D10A0B">
      <w:pPr>
        <w:pStyle w:val="EndNoteBibliography"/>
        <w:rPr>
          <w:noProof/>
        </w:rPr>
      </w:pPr>
      <w:r w:rsidRPr="00D10A0B">
        <w:rPr>
          <w:noProof/>
        </w:rPr>
        <w:t>31.</w:t>
      </w:r>
      <w:r w:rsidRPr="00D10A0B">
        <w:rPr>
          <w:noProof/>
        </w:rPr>
        <w:tab/>
        <w:t>Firth P, Ttendo S. Intensive care in low-income countries--a critical need. The New England journal of medicine 2012;367:1974-6.</w:t>
      </w:r>
    </w:p>
    <w:p w14:paraId="4A64139F" w14:textId="77777777" w:rsidR="00D10A0B" w:rsidRPr="00D10A0B" w:rsidRDefault="00D10A0B" w:rsidP="00D10A0B">
      <w:pPr>
        <w:pStyle w:val="EndNoteBibliography"/>
        <w:rPr>
          <w:noProof/>
        </w:rPr>
      </w:pPr>
      <w:r w:rsidRPr="00D10A0B">
        <w:rPr>
          <w:noProof/>
        </w:rPr>
        <w:t>34.</w:t>
      </w:r>
      <w:r w:rsidRPr="00D10A0B">
        <w:rPr>
          <w:noProof/>
        </w:rPr>
        <w:tab/>
        <w:t>Godebo G, Kibru G, Tassew H. Multidrug-resistant bacterial isolates in infected wounds at Jimma University Specialized Hospital, Ethiopia. Annals of clinical microbiology and antimicrobials 2013;12:17.</w:t>
      </w:r>
    </w:p>
    <w:p w14:paraId="614003CC" w14:textId="77777777" w:rsidR="00D10A0B" w:rsidRPr="00D10A0B" w:rsidRDefault="00D10A0B" w:rsidP="00D10A0B">
      <w:pPr>
        <w:pStyle w:val="EndNoteBibliography"/>
        <w:rPr>
          <w:noProof/>
        </w:rPr>
      </w:pPr>
      <w:r w:rsidRPr="00D10A0B">
        <w:rPr>
          <w:noProof/>
        </w:rPr>
        <w:t>42.</w:t>
      </w:r>
      <w:r w:rsidRPr="00D10A0B">
        <w:rPr>
          <w:noProof/>
        </w:rPr>
        <w:tab/>
        <w:t>Hoque DM, Rahman M, Billah SM, et al. An assessment of the quality of care for children in eighteen randomly selected district and sub-district hospitals in Bangladesh. BMC pediatrics 2012;12:197.</w:t>
      </w:r>
    </w:p>
    <w:p w14:paraId="5A84DC12" w14:textId="77777777" w:rsidR="00D10A0B" w:rsidRPr="00D10A0B" w:rsidRDefault="00D10A0B" w:rsidP="00D10A0B">
      <w:pPr>
        <w:pStyle w:val="EndNoteBibliography"/>
        <w:rPr>
          <w:noProof/>
        </w:rPr>
      </w:pPr>
      <w:r w:rsidRPr="00D10A0B">
        <w:rPr>
          <w:noProof/>
        </w:rPr>
        <w:t>46.</w:t>
      </w:r>
      <w:r w:rsidRPr="00D10A0B">
        <w:rPr>
          <w:noProof/>
        </w:rPr>
        <w:tab/>
        <w:t>Jawa R, Young D, Stothert J, Mercer D, Zakrison T, Freihaut F. A primer on mechanical ventilation in austere environments: Insights gained from post-earthquake haiti.  Critical Care Congress of the Society of Critical Care Medicine 2011; San Diego, United States.</w:t>
      </w:r>
    </w:p>
    <w:p w14:paraId="313D2CE4" w14:textId="77777777" w:rsidR="00D10A0B" w:rsidRPr="00D10A0B" w:rsidRDefault="00D10A0B" w:rsidP="00D10A0B">
      <w:pPr>
        <w:pStyle w:val="EndNoteBibliography"/>
        <w:rPr>
          <w:noProof/>
        </w:rPr>
      </w:pPr>
      <w:r w:rsidRPr="00D10A0B">
        <w:rPr>
          <w:noProof/>
        </w:rPr>
        <w:t>47.</w:t>
      </w:r>
      <w:r w:rsidRPr="00D10A0B">
        <w:rPr>
          <w:noProof/>
        </w:rPr>
        <w:tab/>
        <w:t>Jayashree M, Singhi S. Changing trends and predictors of outcome in patients with acute poisoning admitted to the intensive care. Journal of tropical pediatrics 2011;57:340-6.</w:t>
      </w:r>
    </w:p>
    <w:p w14:paraId="0E247763" w14:textId="77777777" w:rsidR="00D10A0B" w:rsidRPr="00D10A0B" w:rsidRDefault="00D10A0B" w:rsidP="00D10A0B">
      <w:pPr>
        <w:pStyle w:val="EndNoteBibliography"/>
        <w:rPr>
          <w:noProof/>
        </w:rPr>
      </w:pPr>
      <w:r w:rsidRPr="00D10A0B">
        <w:rPr>
          <w:noProof/>
        </w:rPr>
        <w:t>48.</w:t>
      </w:r>
      <w:r w:rsidRPr="00D10A0B">
        <w:rPr>
          <w:noProof/>
        </w:rPr>
        <w:tab/>
        <w:t>Joshi S, Agarwal B, Malla G, Karmacharya B. Complete elimination of tetanus is still elusive in developing countries: a review of adult tetanus cases from referral hospital in Eastern Nepal. Kathmandu University medical journal 2007;5:378-81.</w:t>
      </w:r>
    </w:p>
    <w:p w14:paraId="72179BCD" w14:textId="77777777" w:rsidR="00D10A0B" w:rsidRPr="00D10A0B" w:rsidRDefault="00D10A0B" w:rsidP="00D10A0B">
      <w:pPr>
        <w:pStyle w:val="EndNoteBibliography"/>
        <w:rPr>
          <w:noProof/>
        </w:rPr>
      </w:pPr>
      <w:r w:rsidRPr="00D10A0B">
        <w:rPr>
          <w:noProof/>
        </w:rPr>
        <w:t>49.</w:t>
      </w:r>
      <w:r w:rsidRPr="00D10A0B">
        <w:rPr>
          <w:noProof/>
        </w:rPr>
        <w:tab/>
        <w:t>Kissoon N. Out of Africa--a mother's journey. Pediatric critical care medicine : a journal of the Society of Critical Care Medicine and the World Federation of Pediatric Intensive and Critical Care Societies 2011;12:73-9.</w:t>
      </w:r>
    </w:p>
    <w:p w14:paraId="3696418B" w14:textId="77777777" w:rsidR="00D10A0B" w:rsidRPr="00D10A0B" w:rsidRDefault="00D10A0B" w:rsidP="00D10A0B">
      <w:pPr>
        <w:pStyle w:val="EndNoteBibliography"/>
        <w:rPr>
          <w:noProof/>
        </w:rPr>
      </w:pPr>
      <w:r w:rsidRPr="00D10A0B">
        <w:rPr>
          <w:noProof/>
        </w:rPr>
        <w:t>50.</w:t>
      </w:r>
      <w:r w:rsidRPr="00D10A0B">
        <w:rPr>
          <w:noProof/>
        </w:rPr>
        <w:tab/>
        <w:t>Kissoon N. Preventing intensive care admissions for sepsis in tropical Africa: PICASTA-food for thought. Pediatric critical care medicine : a journal of the Society of Critical Care Medicine and the World Federation of Pediatric Intensive and Critical Care Societies 2013;14:644-5.</w:t>
      </w:r>
    </w:p>
    <w:p w14:paraId="42288535" w14:textId="77777777" w:rsidR="00D10A0B" w:rsidRPr="00D10A0B" w:rsidRDefault="00D10A0B" w:rsidP="00D10A0B">
      <w:pPr>
        <w:pStyle w:val="EndNoteBibliography"/>
        <w:rPr>
          <w:noProof/>
        </w:rPr>
      </w:pPr>
      <w:r w:rsidRPr="00D10A0B">
        <w:rPr>
          <w:noProof/>
        </w:rPr>
        <w:t>51.</w:t>
      </w:r>
      <w:r w:rsidRPr="00D10A0B">
        <w:rPr>
          <w:noProof/>
        </w:rPr>
        <w:tab/>
        <w:t>Kpadonou GT, Alagnide E, Hounkpe PC, Atchade D, Labitan E. Rehabilitation of comatose patients in the intensive care unit. 25e Congres de Medecine Physique et de Readaptation; 2010; Marseille, France.</w:t>
      </w:r>
    </w:p>
    <w:p w14:paraId="2F5DA1BA" w14:textId="77777777" w:rsidR="00D10A0B" w:rsidRPr="00D10A0B" w:rsidRDefault="00D10A0B" w:rsidP="00D10A0B">
      <w:pPr>
        <w:pStyle w:val="EndNoteBibliography"/>
        <w:rPr>
          <w:noProof/>
        </w:rPr>
      </w:pPr>
      <w:r w:rsidRPr="00D10A0B">
        <w:rPr>
          <w:noProof/>
        </w:rPr>
        <w:lastRenderedPageBreak/>
        <w:t>52.</w:t>
      </w:r>
      <w:r w:rsidRPr="00D10A0B">
        <w:rPr>
          <w:noProof/>
        </w:rPr>
        <w:tab/>
        <w:t>Lahpai JY, Khin Y. A clinical profile of children with acute kidney injury admitted to yangon children hospital.  IPNA Congress; 2013; Shanghai, China.</w:t>
      </w:r>
    </w:p>
    <w:p w14:paraId="7339F1C3" w14:textId="77777777" w:rsidR="00D10A0B" w:rsidRPr="00D10A0B" w:rsidRDefault="00D10A0B" w:rsidP="00D10A0B">
      <w:pPr>
        <w:pStyle w:val="EndNoteBibliography"/>
        <w:rPr>
          <w:noProof/>
        </w:rPr>
      </w:pPr>
      <w:r w:rsidRPr="00D10A0B">
        <w:rPr>
          <w:noProof/>
        </w:rPr>
        <w:t>54.</w:t>
      </w:r>
      <w:r w:rsidRPr="00D10A0B">
        <w:rPr>
          <w:noProof/>
        </w:rPr>
        <w:tab/>
        <w:t>Magutu V, Revathi G. Multi-drug resistant colonizers and pathogens in Critical Care Units: An observational study from routine laboratory data. 29th Congress of the International Academy of Pathology; 2012; Cape Town, South Africa.</w:t>
      </w:r>
    </w:p>
    <w:p w14:paraId="41D32651" w14:textId="77777777" w:rsidR="00D10A0B" w:rsidRPr="00D10A0B" w:rsidRDefault="00D10A0B" w:rsidP="00D10A0B">
      <w:pPr>
        <w:pStyle w:val="EndNoteBibliography"/>
        <w:rPr>
          <w:noProof/>
        </w:rPr>
      </w:pPr>
      <w:r w:rsidRPr="00D10A0B">
        <w:rPr>
          <w:noProof/>
        </w:rPr>
        <w:t>56.</w:t>
      </w:r>
      <w:r w:rsidRPr="00D10A0B">
        <w:rPr>
          <w:noProof/>
        </w:rPr>
        <w:tab/>
        <w:t>Middleton J. Critical care in Cambodia. Nursing times 2012;108:35.</w:t>
      </w:r>
    </w:p>
    <w:p w14:paraId="15EE719A" w14:textId="77777777" w:rsidR="00D10A0B" w:rsidRPr="00D10A0B" w:rsidRDefault="00D10A0B" w:rsidP="00D10A0B">
      <w:pPr>
        <w:pStyle w:val="EndNoteBibliography"/>
        <w:rPr>
          <w:noProof/>
        </w:rPr>
      </w:pPr>
      <w:r w:rsidRPr="00D10A0B">
        <w:rPr>
          <w:noProof/>
        </w:rPr>
        <w:t>57.</w:t>
      </w:r>
      <w:r w:rsidRPr="00D10A0B">
        <w:rPr>
          <w:noProof/>
        </w:rPr>
        <w:tab/>
        <w:t>Muganyizi PS, Shagdara MS. Predictors of extra care among magnesium sulphate treated eclamptic patients at Muhimbili National Hospital, Tanzania. BMC pregnancy and childbirth 2011;11:41.</w:t>
      </w:r>
    </w:p>
    <w:p w14:paraId="752A4061" w14:textId="77777777" w:rsidR="00D10A0B" w:rsidRPr="00D10A0B" w:rsidRDefault="00D10A0B" w:rsidP="00D10A0B">
      <w:pPr>
        <w:pStyle w:val="EndNoteBibliography"/>
        <w:rPr>
          <w:noProof/>
        </w:rPr>
      </w:pPr>
      <w:r w:rsidRPr="00D10A0B">
        <w:rPr>
          <w:noProof/>
        </w:rPr>
        <w:t>58.</w:t>
      </w:r>
      <w:r w:rsidRPr="00D10A0B">
        <w:rPr>
          <w:noProof/>
        </w:rPr>
        <w:tab/>
        <w:t>Mung'ayi V, Karuga R. Conformity to the surviving sepsis campaign international guidelines among physicians in a general intensive care unit in Nairobi. East African medical journal 2010;87:350-3.</w:t>
      </w:r>
    </w:p>
    <w:p w14:paraId="5F169ED3" w14:textId="77777777" w:rsidR="00D10A0B" w:rsidRPr="00D10A0B" w:rsidRDefault="00D10A0B" w:rsidP="00D10A0B">
      <w:pPr>
        <w:pStyle w:val="EndNoteBibliography"/>
        <w:rPr>
          <w:noProof/>
        </w:rPr>
      </w:pPr>
      <w:r w:rsidRPr="00D10A0B">
        <w:rPr>
          <w:noProof/>
        </w:rPr>
        <w:t>65.</w:t>
      </w:r>
      <w:r w:rsidRPr="00D10A0B">
        <w:rPr>
          <w:noProof/>
        </w:rPr>
        <w:tab/>
        <w:t>Olsen OE, Ndeki S, Norheim OF. Complicated deliveries, critical care and quality in emergency obstetric care in Northern Tanzania. International journal of gynaecology and obstetrics: the official organ of the International Federation of Gynaecology and Obstetrics 2004;87:98-108.</w:t>
      </w:r>
    </w:p>
    <w:p w14:paraId="3B17899F" w14:textId="77777777" w:rsidR="00D10A0B" w:rsidRPr="00D10A0B" w:rsidRDefault="00D10A0B" w:rsidP="00D10A0B">
      <w:pPr>
        <w:pStyle w:val="EndNoteBibliography"/>
        <w:rPr>
          <w:noProof/>
        </w:rPr>
      </w:pPr>
      <w:r w:rsidRPr="00D10A0B">
        <w:rPr>
          <w:noProof/>
        </w:rPr>
        <w:t>67.</w:t>
      </w:r>
      <w:r w:rsidRPr="00D10A0B">
        <w:rPr>
          <w:noProof/>
        </w:rPr>
        <w:tab/>
        <w:t>Page AL, de Rekeneire N, Sayadi S, et al. Infections in children admitted with complicated severe acute malnutrition in Niger. PloS one 2013;8:e68699.</w:t>
      </w:r>
    </w:p>
    <w:p w14:paraId="37ABAE37" w14:textId="77777777" w:rsidR="00D10A0B" w:rsidRPr="00D10A0B" w:rsidRDefault="00D10A0B" w:rsidP="00D10A0B">
      <w:pPr>
        <w:pStyle w:val="EndNoteBibliography"/>
        <w:rPr>
          <w:noProof/>
        </w:rPr>
      </w:pPr>
      <w:r w:rsidRPr="00D10A0B">
        <w:rPr>
          <w:noProof/>
        </w:rPr>
        <w:t>68.</w:t>
      </w:r>
      <w:r w:rsidRPr="00D10A0B">
        <w:rPr>
          <w:noProof/>
        </w:rPr>
        <w:tab/>
        <w:t>Paudel R, Panta OB, Paudel B, Paudel K, Pathak OK, Alurkar VM. Acute coronary syndrome in elderly - The difference compared with young in intensive care unit of a tertiary hospital in western Nepal. Journal of Clinical and Diagnostic Research 2009;3:1289-96.</w:t>
      </w:r>
    </w:p>
    <w:p w14:paraId="103A31E7" w14:textId="77777777" w:rsidR="00D10A0B" w:rsidRPr="00D10A0B" w:rsidRDefault="00D10A0B" w:rsidP="00D10A0B">
      <w:pPr>
        <w:pStyle w:val="EndNoteBibliography"/>
        <w:rPr>
          <w:noProof/>
        </w:rPr>
      </w:pPr>
      <w:r w:rsidRPr="00D10A0B">
        <w:rPr>
          <w:noProof/>
        </w:rPr>
        <w:t>69.</w:t>
      </w:r>
      <w:r w:rsidRPr="00D10A0B">
        <w:rPr>
          <w:noProof/>
        </w:rPr>
        <w:tab/>
        <w:t>Paudyal BP. Poisoning : pattern and profile of admitted cases in a hospital in central Nepal. JNMA; journal of the Nepal Medical Association 2005;44:92-6.</w:t>
      </w:r>
    </w:p>
    <w:p w14:paraId="46FE7A08" w14:textId="77777777" w:rsidR="00D10A0B" w:rsidRPr="00D10A0B" w:rsidRDefault="00D10A0B" w:rsidP="00D10A0B">
      <w:pPr>
        <w:pStyle w:val="EndNoteBibliography"/>
        <w:rPr>
          <w:noProof/>
        </w:rPr>
      </w:pPr>
      <w:r w:rsidRPr="00D10A0B">
        <w:rPr>
          <w:noProof/>
        </w:rPr>
        <w:t>70.</w:t>
      </w:r>
      <w:r w:rsidRPr="00D10A0B">
        <w:rPr>
          <w:noProof/>
        </w:rPr>
        <w:tab/>
        <w:t>Penoyar T, Cohen H, Kibatala P, et al. Emergency and surgery services of primary hospitals in the United Republic of Tanzania. BMJ open 2012;2:e000369.</w:t>
      </w:r>
    </w:p>
    <w:p w14:paraId="3BC31468" w14:textId="77777777" w:rsidR="00D10A0B" w:rsidRPr="00D10A0B" w:rsidRDefault="00D10A0B" w:rsidP="00D10A0B">
      <w:pPr>
        <w:pStyle w:val="EndNoteBibliography"/>
        <w:rPr>
          <w:noProof/>
        </w:rPr>
      </w:pPr>
      <w:r w:rsidRPr="00D10A0B">
        <w:rPr>
          <w:noProof/>
        </w:rPr>
        <w:t>71.</w:t>
      </w:r>
      <w:r w:rsidRPr="00D10A0B">
        <w:rPr>
          <w:noProof/>
        </w:rPr>
        <w:tab/>
        <w:t>Phua J, Koh Y, Du B, et al. Management of severe sepsis in asia: A prospective observational study. 23rd Annual Congress of the European Society of Intensive Care Medicine; 2010; Barcelona, Spain.</w:t>
      </w:r>
    </w:p>
    <w:p w14:paraId="32AFB578" w14:textId="77777777" w:rsidR="00D10A0B" w:rsidRPr="00D10A0B" w:rsidRDefault="00D10A0B" w:rsidP="00D10A0B">
      <w:pPr>
        <w:pStyle w:val="EndNoteBibliography"/>
        <w:rPr>
          <w:noProof/>
        </w:rPr>
      </w:pPr>
      <w:r w:rsidRPr="00D10A0B">
        <w:rPr>
          <w:noProof/>
        </w:rPr>
        <w:t>72.</w:t>
      </w:r>
      <w:r w:rsidRPr="00D10A0B">
        <w:rPr>
          <w:noProof/>
        </w:rPr>
        <w:tab/>
      </w:r>
      <w:r w:rsidRPr="00D10A0B">
        <w:rPr>
          <w:b/>
          <w:noProof/>
        </w:rPr>
        <w:t>Pollach G</w:t>
      </w:r>
      <w:r w:rsidRPr="00D10A0B">
        <w:rPr>
          <w:noProof/>
        </w:rPr>
        <w:t xml:space="preserve">, </w:t>
      </w:r>
      <w:r w:rsidRPr="00D10A0B">
        <w:rPr>
          <w:b/>
          <w:noProof/>
        </w:rPr>
        <w:t>Anusa B</w:t>
      </w:r>
      <w:r w:rsidRPr="00D10A0B">
        <w:rPr>
          <w:noProof/>
        </w:rPr>
        <w:t>. TICASTA: Treating intensive care admissions for sepsis in tropical Africa.  6th International Congress "Sepsis and Multiorgan Dysfunction" - Weimar Sepsis Update 2013 - Consensus and Controversies 2013 2013; Weimar, Germany.</w:t>
      </w:r>
    </w:p>
    <w:p w14:paraId="55678CCC" w14:textId="77777777" w:rsidR="00D10A0B" w:rsidRPr="00D10A0B" w:rsidRDefault="00D10A0B" w:rsidP="00D10A0B">
      <w:pPr>
        <w:pStyle w:val="EndNoteBibliography"/>
        <w:rPr>
          <w:noProof/>
        </w:rPr>
      </w:pPr>
      <w:r w:rsidRPr="00D10A0B">
        <w:rPr>
          <w:noProof/>
        </w:rPr>
        <w:t>73.</w:t>
      </w:r>
      <w:r w:rsidRPr="00D10A0B">
        <w:rPr>
          <w:noProof/>
        </w:rPr>
        <w:tab/>
        <w:t>Pollach G, Anusa B. SICASTA: Supporting intensive care admissions for sepsis in tropical Africa.  6th International Congress "Sepsis and Multiorgan Dysfunction" - Weimar Sepsis Update 2013 - Consensus and Controversies 2013; Weimar, Germany.</w:t>
      </w:r>
    </w:p>
    <w:p w14:paraId="47D95B88" w14:textId="77777777" w:rsidR="00D10A0B" w:rsidRPr="00D10A0B" w:rsidRDefault="00D10A0B" w:rsidP="00D10A0B">
      <w:pPr>
        <w:pStyle w:val="EndNoteBibliography"/>
        <w:rPr>
          <w:noProof/>
        </w:rPr>
      </w:pPr>
      <w:r w:rsidRPr="00D10A0B">
        <w:rPr>
          <w:noProof/>
        </w:rPr>
        <w:t>74.</w:t>
      </w:r>
      <w:r w:rsidRPr="00D10A0B">
        <w:rPr>
          <w:noProof/>
        </w:rPr>
        <w:tab/>
        <w:t>Pollach G, Mindolo S. A population at risk for pediatric sepsis in Africa and its preoperative identification.  5th International Congress "Sepsis and Multiorgan Dysfunction"; 2011; Weimar, Germany.</w:t>
      </w:r>
    </w:p>
    <w:p w14:paraId="7B4850ED" w14:textId="77777777" w:rsidR="00D10A0B" w:rsidRPr="00D10A0B" w:rsidRDefault="00D10A0B" w:rsidP="00D10A0B">
      <w:pPr>
        <w:pStyle w:val="EndNoteBibliography"/>
        <w:rPr>
          <w:noProof/>
        </w:rPr>
      </w:pPr>
      <w:r w:rsidRPr="00D10A0B">
        <w:rPr>
          <w:noProof/>
        </w:rPr>
        <w:t>75.</w:t>
      </w:r>
      <w:r w:rsidRPr="00D10A0B">
        <w:rPr>
          <w:noProof/>
        </w:rPr>
        <w:tab/>
        <w:t>Qusar MMAS, Morshed NM, Kader MA, Azad MAK, Uddin MA, Shaikh MAK. Psychiatric morbidity of suicide attempt patients requiring ICU intervention. Journal of Medicine (Bangladesh) 2010;11:7-11.</w:t>
      </w:r>
    </w:p>
    <w:p w14:paraId="0FC22D4E" w14:textId="77777777" w:rsidR="00D10A0B" w:rsidRPr="00D10A0B" w:rsidRDefault="00D10A0B" w:rsidP="00D10A0B">
      <w:pPr>
        <w:pStyle w:val="EndNoteBibliography"/>
        <w:rPr>
          <w:noProof/>
        </w:rPr>
      </w:pPr>
      <w:r w:rsidRPr="00D10A0B">
        <w:rPr>
          <w:noProof/>
        </w:rPr>
        <w:t>82.</w:t>
      </w:r>
      <w:r w:rsidRPr="00D10A0B">
        <w:rPr>
          <w:noProof/>
        </w:rPr>
        <w:tab/>
        <w:t>Shankar PR, Partha P, Dubey AK, Mishra P, Deshpande VY. Intensive care unit drug utilization in a teaching hospital in Nepal. Kathmandu University medical journal 2005;3:130-7.</w:t>
      </w:r>
    </w:p>
    <w:p w14:paraId="176E4ABC" w14:textId="77777777" w:rsidR="00D10A0B" w:rsidRPr="00D10A0B" w:rsidRDefault="00D10A0B" w:rsidP="00D10A0B">
      <w:pPr>
        <w:pStyle w:val="EndNoteBibliography"/>
        <w:rPr>
          <w:noProof/>
        </w:rPr>
      </w:pPr>
      <w:r w:rsidRPr="00D10A0B">
        <w:rPr>
          <w:noProof/>
        </w:rPr>
        <w:t>84.</w:t>
      </w:r>
      <w:r w:rsidRPr="00D10A0B">
        <w:rPr>
          <w:noProof/>
        </w:rPr>
        <w:tab/>
        <w:t>Sherman L, Clement PT, Cherian MN, et al. Implementing Liberia's poverty reduction strategy: An assessment of emergency and essential surgical care. Archives of surgery 2011;146:35-9.</w:t>
      </w:r>
    </w:p>
    <w:p w14:paraId="4924332F" w14:textId="77777777" w:rsidR="00D10A0B" w:rsidRPr="00D10A0B" w:rsidRDefault="00D10A0B" w:rsidP="00D10A0B">
      <w:pPr>
        <w:pStyle w:val="EndNoteBibliography"/>
        <w:rPr>
          <w:noProof/>
        </w:rPr>
      </w:pPr>
      <w:r w:rsidRPr="00D10A0B">
        <w:rPr>
          <w:noProof/>
        </w:rPr>
        <w:lastRenderedPageBreak/>
        <w:t>85.</w:t>
      </w:r>
      <w:r w:rsidRPr="00D10A0B">
        <w:rPr>
          <w:noProof/>
        </w:rPr>
        <w:tab/>
        <w:t>Shrestha R. Knowledge of central venous pressure (CVP) line among nursing personnel working at ICCU and dialysis dept of B.P. Koirala institute of health science, Nepal.  12th Asian Pacific Congress of Nephrology; 2010; Seoul, South Korea.</w:t>
      </w:r>
    </w:p>
    <w:p w14:paraId="283926A8" w14:textId="77777777" w:rsidR="00D10A0B" w:rsidRPr="00D10A0B" w:rsidRDefault="00D10A0B" w:rsidP="00D10A0B">
      <w:pPr>
        <w:pStyle w:val="EndNoteBibliography"/>
        <w:rPr>
          <w:noProof/>
        </w:rPr>
      </w:pPr>
      <w:r w:rsidRPr="00D10A0B">
        <w:rPr>
          <w:noProof/>
        </w:rPr>
        <w:t>88.</w:t>
      </w:r>
      <w:r w:rsidRPr="00D10A0B">
        <w:rPr>
          <w:noProof/>
        </w:rPr>
        <w:tab/>
        <w:t>Sylla M, Folquet-Amorissani M, Oumar AA, et al. Neonatal morbidity and mortality in the pediatric intensive care service of Gabriel Toure Hospital. [French]. Louvain Medical 2009;128:141-4.</w:t>
      </w:r>
    </w:p>
    <w:p w14:paraId="3845F4EF" w14:textId="77777777" w:rsidR="00D10A0B" w:rsidRPr="00D10A0B" w:rsidRDefault="00D10A0B" w:rsidP="00D10A0B">
      <w:pPr>
        <w:pStyle w:val="EndNoteBibliography"/>
        <w:rPr>
          <w:noProof/>
        </w:rPr>
      </w:pPr>
      <w:r w:rsidRPr="00D10A0B">
        <w:rPr>
          <w:noProof/>
        </w:rPr>
        <w:t>91.</w:t>
      </w:r>
      <w:r w:rsidRPr="00D10A0B">
        <w:rPr>
          <w:noProof/>
        </w:rPr>
        <w:tab/>
        <w:t>Thapa L, Paudel R, Rana PVS. Stroke mortality in intensive care unit (ICU): An experience from tertiary care neurological center, Nepal.  World Stroke Congress; 2010; Seoul, South Korea.</w:t>
      </w:r>
    </w:p>
    <w:p w14:paraId="5D7FF0AE" w14:textId="77777777" w:rsidR="00D10A0B" w:rsidRPr="00D10A0B" w:rsidRDefault="00D10A0B" w:rsidP="00D10A0B">
      <w:pPr>
        <w:pStyle w:val="EndNoteBibliography"/>
        <w:rPr>
          <w:noProof/>
        </w:rPr>
      </w:pPr>
      <w:r w:rsidRPr="00D10A0B">
        <w:rPr>
          <w:noProof/>
        </w:rPr>
        <w:t>96.</w:t>
      </w:r>
      <w:r w:rsidRPr="00D10A0B">
        <w:rPr>
          <w:noProof/>
        </w:rPr>
        <w:tab/>
        <w:t>Zoumenou E, Gbenou S, Assouto P, et al. Pediatric anesthesia in developing countries: experience in the two main university hospitals of Benin in West Africa. Paediatric anaesthesia 2010;20:741-7.</w:t>
      </w:r>
    </w:p>
    <w:p w14:paraId="3D252659" w14:textId="77777777" w:rsidR="00D10A0B" w:rsidRPr="00D10A0B" w:rsidRDefault="00D10A0B" w:rsidP="00D10A0B">
      <w:pPr>
        <w:pStyle w:val="EndNoteBibliography"/>
        <w:rPr>
          <w:noProof/>
        </w:rPr>
      </w:pPr>
      <w:r w:rsidRPr="00D10A0B">
        <w:rPr>
          <w:noProof/>
        </w:rPr>
        <w:t>98.</w:t>
      </w:r>
      <w:r w:rsidRPr="00D10A0B">
        <w:rPr>
          <w:noProof/>
        </w:rPr>
        <w:tab/>
        <w:t>Ghimire M, Pahari B, Sharma SK, Thapa L, Das G, Das GC. Outcome of sepsis-associated acute kidney injury in an intensive care unit: An experience from a tertiary care center of central Nepal. Saudi journal of kidney diseases and transplantation : an official publication of the Saudi Center for Organ Transplantation, Saudi Arabia 2014;25:912-7.</w:t>
      </w:r>
    </w:p>
    <w:p w14:paraId="1FD5D0D3" w14:textId="77777777" w:rsidR="00D10A0B" w:rsidRPr="00D10A0B" w:rsidRDefault="00D10A0B" w:rsidP="00D10A0B">
      <w:pPr>
        <w:pStyle w:val="EndNoteBibliography"/>
        <w:rPr>
          <w:noProof/>
        </w:rPr>
      </w:pPr>
      <w:r w:rsidRPr="00D10A0B">
        <w:rPr>
          <w:noProof/>
        </w:rPr>
        <w:t>99.</w:t>
      </w:r>
      <w:r w:rsidRPr="00D10A0B">
        <w:rPr>
          <w:noProof/>
        </w:rPr>
        <w:tab/>
        <w:t>Saidi H, Mutiso BK, Ogengo J. Mortality after road traffic crashes in a system with limited trauma data capability. Journal of trauma management &amp; outcomes 2014;8:4.</w:t>
      </w:r>
    </w:p>
    <w:p w14:paraId="013BF24E" w14:textId="77777777" w:rsidR="00D10A0B" w:rsidRPr="00D10A0B" w:rsidRDefault="00D10A0B" w:rsidP="00D10A0B">
      <w:pPr>
        <w:pStyle w:val="EndNoteBibliography"/>
        <w:rPr>
          <w:noProof/>
        </w:rPr>
      </w:pPr>
      <w:r w:rsidRPr="00D10A0B">
        <w:rPr>
          <w:noProof/>
        </w:rPr>
        <w:t>100.</w:t>
      </w:r>
      <w:r w:rsidRPr="00D10A0B">
        <w:rPr>
          <w:noProof/>
        </w:rPr>
        <w:tab/>
        <w:t>Calland JF, Holland MC, Mwizerwa O, et al. Burn management in sub-Saharan Africa: opportunities for implementation of dedicated training and development of specialty centers. Burns : journal of the International Society for Burn Injuries 2014;40:157-63.</w:t>
      </w:r>
    </w:p>
    <w:p w14:paraId="566CD927" w14:textId="77777777" w:rsidR="00D10A0B" w:rsidRPr="00D10A0B" w:rsidRDefault="00D10A0B" w:rsidP="00D10A0B">
      <w:pPr>
        <w:pStyle w:val="EndNoteCategoryHeading"/>
        <w:rPr>
          <w:noProof/>
        </w:rPr>
      </w:pPr>
      <w:r w:rsidRPr="00D10A0B">
        <w:rPr>
          <w:noProof/>
        </w:rPr>
        <w:t>Wrong Country</w:t>
      </w:r>
    </w:p>
    <w:p w14:paraId="579E5600" w14:textId="77777777" w:rsidR="00D10A0B" w:rsidRPr="00D10A0B" w:rsidRDefault="00D10A0B" w:rsidP="00D10A0B">
      <w:pPr>
        <w:pStyle w:val="EndNoteBibliography"/>
        <w:rPr>
          <w:noProof/>
        </w:rPr>
      </w:pPr>
      <w:r w:rsidRPr="00D10A0B">
        <w:rPr>
          <w:noProof/>
        </w:rPr>
        <w:t>2.</w:t>
      </w:r>
      <w:r w:rsidRPr="00D10A0B">
        <w:rPr>
          <w:noProof/>
        </w:rPr>
        <w:tab/>
        <w:t>Adudu OP, Ogunrin OA, Adudu OG. Morbidity and mortality patterns among neurological patients in the intensive care unit of a tertiary health facility. Annals of African medicine 2007;6:174-9.</w:t>
      </w:r>
    </w:p>
    <w:p w14:paraId="03D586D5" w14:textId="77777777" w:rsidR="00D10A0B" w:rsidRPr="00D10A0B" w:rsidRDefault="00D10A0B" w:rsidP="00D10A0B">
      <w:pPr>
        <w:pStyle w:val="EndNoteBibliography"/>
        <w:rPr>
          <w:noProof/>
        </w:rPr>
      </w:pPr>
      <w:r w:rsidRPr="00D10A0B">
        <w:rPr>
          <w:noProof/>
        </w:rPr>
        <w:t>3.</w:t>
      </w:r>
      <w:r w:rsidRPr="00D10A0B">
        <w:rPr>
          <w:noProof/>
        </w:rPr>
        <w:tab/>
        <w:t>Adudu P. Anesthetic equipment, facilities and services available for pediatric anesthesia in Nigeria. Nigerian journal of clinical practice 2012;15:75-9.</w:t>
      </w:r>
    </w:p>
    <w:p w14:paraId="4EBBD171" w14:textId="77777777" w:rsidR="00D10A0B" w:rsidRPr="00D10A0B" w:rsidRDefault="00D10A0B" w:rsidP="00D10A0B">
      <w:pPr>
        <w:pStyle w:val="EndNoteBibliography"/>
        <w:rPr>
          <w:noProof/>
        </w:rPr>
      </w:pPr>
      <w:r w:rsidRPr="00D10A0B">
        <w:rPr>
          <w:noProof/>
        </w:rPr>
        <w:t>8.</w:t>
      </w:r>
      <w:r w:rsidRPr="00D10A0B">
        <w:rPr>
          <w:noProof/>
        </w:rPr>
        <w:tab/>
        <w:t>Angral R, Islam MS, Kundan S. Incidence of deep vein thrombosis and justification of chemoprophylaxis in Indian patients: a prospective study. Bangladesh Medical Research Council bulletin 2012;38:67-71.</w:t>
      </w:r>
    </w:p>
    <w:p w14:paraId="49BCC5C7" w14:textId="77777777" w:rsidR="00D10A0B" w:rsidRPr="00D10A0B" w:rsidRDefault="00D10A0B" w:rsidP="00D10A0B">
      <w:pPr>
        <w:pStyle w:val="EndNoteBibliography"/>
        <w:rPr>
          <w:noProof/>
        </w:rPr>
      </w:pPr>
      <w:r w:rsidRPr="00D10A0B">
        <w:rPr>
          <w:noProof/>
        </w:rPr>
        <w:t>24.</w:t>
      </w:r>
      <w:r w:rsidRPr="00D10A0B">
        <w:rPr>
          <w:noProof/>
        </w:rPr>
        <w:tab/>
        <w:t>Cohen J, Singer P, Kogan A, Hod M, Bar J. Course and outcome of obstetric patients in a general intensive care unit. Acta obstetricia et gynecologica Scandinavica 2000;79:846-50.</w:t>
      </w:r>
    </w:p>
    <w:p w14:paraId="651FB239" w14:textId="77777777" w:rsidR="00D10A0B" w:rsidRPr="00D10A0B" w:rsidRDefault="00D10A0B" w:rsidP="00D10A0B">
      <w:pPr>
        <w:pStyle w:val="EndNoteBibliography"/>
        <w:rPr>
          <w:noProof/>
        </w:rPr>
      </w:pPr>
      <w:r w:rsidRPr="00D10A0B">
        <w:rPr>
          <w:noProof/>
        </w:rPr>
        <w:t>29.</w:t>
      </w:r>
      <w:r w:rsidRPr="00D10A0B">
        <w:rPr>
          <w:noProof/>
        </w:rPr>
        <w:tab/>
        <w:t>Ejiro BA, Edomwonyi NP. Audit of Intensive Care Unit (ICU) admissions from the operating room: Experience at the University of Benin Teaching Hospital, Benin City, Nigeria. Journal of Medicine and Biomedical Research 2012;11:9-17.</w:t>
      </w:r>
    </w:p>
    <w:p w14:paraId="1BEB3A08" w14:textId="77777777" w:rsidR="00D10A0B" w:rsidRPr="00D10A0B" w:rsidRDefault="00D10A0B" w:rsidP="00D10A0B">
      <w:pPr>
        <w:pStyle w:val="EndNoteBibliography"/>
        <w:rPr>
          <w:noProof/>
        </w:rPr>
      </w:pPr>
      <w:r w:rsidRPr="00D10A0B">
        <w:rPr>
          <w:noProof/>
        </w:rPr>
        <w:t>32.</w:t>
      </w:r>
      <w:r w:rsidRPr="00D10A0B">
        <w:rPr>
          <w:noProof/>
        </w:rPr>
        <w:tab/>
        <w:t>Galal NM. Pattern of intravenous immunoglobulins (IVIG) use in a pediatric intensive care facility in a resource limited setting. African health sciences 2013;13:261-5.</w:t>
      </w:r>
    </w:p>
    <w:p w14:paraId="1EAD10F6" w14:textId="77777777" w:rsidR="00D10A0B" w:rsidRPr="00D10A0B" w:rsidRDefault="00D10A0B" w:rsidP="00D10A0B">
      <w:pPr>
        <w:pStyle w:val="EndNoteBibliography"/>
        <w:rPr>
          <w:noProof/>
        </w:rPr>
      </w:pPr>
      <w:r w:rsidRPr="00D10A0B">
        <w:rPr>
          <w:noProof/>
        </w:rPr>
        <w:t>55.</w:t>
      </w:r>
      <w:r w:rsidRPr="00D10A0B">
        <w:rPr>
          <w:noProof/>
        </w:rPr>
        <w:tab/>
        <w:t>Markin A, Barbero R, Leow JJ, et al. A quantitative analysis of surgical capacity in Santa Cruz, Bolivia. The Journal of surgical research 2013;185:190-7.</w:t>
      </w:r>
    </w:p>
    <w:p w14:paraId="25454D5B" w14:textId="77777777" w:rsidR="00D10A0B" w:rsidRPr="00D10A0B" w:rsidRDefault="00D10A0B" w:rsidP="00D10A0B">
      <w:pPr>
        <w:pStyle w:val="EndNoteBibliography"/>
        <w:rPr>
          <w:noProof/>
        </w:rPr>
      </w:pPr>
      <w:r w:rsidRPr="00D10A0B">
        <w:rPr>
          <w:noProof/>
        </w:rPr>
        <w:t>62.</w:t>
      </w:r>
      <w:r w:rsidRPr="00D10A0B">
        <w:rPr>
          <w:noProof/>
        </w:rPr>
        <w:tab/>
        <w:t>Njall C, Adiogo D, Bita A, et al. [Bacterial ecology of nosocomial infection in intensive care unit of Laquintinie hospital Douala, Cameroon]. The Pan African medical journal 2013;14:140.</w:t>
      </w:r>
    </w:p>
    <w:p w14:paraId="4F52FF57" w14:textId="77777777" w:rsidR="00D10A0B" w:rsidRPr="00D10A0B" w:rsidRDefault="00D10A0B" w:rsidP="00D10A0B">
      <w:pPr>
        <w:pStyle w:val="EndNoteBibliography"/>
        <w:rPr>
          <w:noProof/>
        </w:rPr>
      </w:pPr>
      <w:r w:rsidRPr="00D10A0B">
        <w:rPr>
          <w:noProof/>
        </w:rPr>
        <w:t>66.</w:t>
      </w:r>
      <w:r w:rsidRPr="00D10A0B">
        <w:rPr>
          <w:noProof/>
        </w:rPr>
        <w:tab/>
        <w:t>Omoigberale AI, Abiodun PO. Upsurge in neonatal tetanus in Benin City, Nigeria. East African medical journal 2005;82:98-102.</w:t>
      </w:r>
    </w:p>
    <w:p w14:paraId="73825EC0" w14:textId="77777777" w:rsidR="00D10A0B" w:rsidRPr="00D10A0B" w:rsidRDefault="00D10A0B" w:rsidP="00D10A0B">
      <w:pPr>
        <w:pStyle w:val="EndNoteBibliography"/>
        <w:rPr>
          <w:noProof/>
        </w:rPr>
      </w:pPr>
      <w:r w:rsidRPr="00D10A0B">
        <w:rPr>
          <w:noProof/>
        </w:rPr>
        <w:t>80.</w:t>
      </w:r>
      <w:r w:rsidRPr="00D10A0B">
        <w:rPr>
          <w:noProof/>
        </w:rPr>
        <w:tab/>
        <w:t>Sagaki P, Thanachartwet V, Desakorn V, et al. Clinical factors for severity of Plasmodium falciparum malaria in hospitalized adults in Thailand. PloS one 2013;8:e71503.</w:t>
      </w:r>
    </w:p>
    <w:p w14:paraId="3B97ECD7" w14:textId="77777777" w:rsidR="00D10A0B" w:rsidRPr="00D10A0B" w:rsidRDefault="00D10A0B" w:rsidP="00D10A0B">
      <w:pPr>
        <w:pStyle w:val="EndNoteBibliography"/>
        <w:rPr>
          <w:noProof/>
        </w:rPr>
      </w:pPr>
      <w:r w:rsidRPr="00D10A0B">
        <w:rPr>
          <w:noProof/>
        </w:rPr>
        <w:lastRenderedPageBreak/>
        <w:t>93.</w:t>
      </w:r>
      <w:r w:rsidRPr="00D10A0B">
        <w:rPr>
          <w:noProof/>
        </w:rPr>
        <w:tab/>
        <w:t>Ugochukwu O, Jerome A. An audit of intensive care unit admission in a pediatric cardio-thoracic population in Enugu, Nigeria. The Pan African medical journal 2010;6:10.</w:t>
      </w:r>
    </w:p>
    <w:p w14:paraId="34217D00" w14:textId="77777777" w:rsidR="00D10A0B" w:rsidRPr="00D10A0B" w:rsidRDefault="00D10A0B" w:rsidP="00D10A0B">
      <w:pPr>
        <w:pStyle w:val="EndNoteCategoryHeading"/>
        <w:rPr>
          <w:noProof/>
        </w:rPr>
      </w:pPr>
      <w:r w:rsidRPr="00D10A0B">
        <w:rPr>
          <w:noProof/>
        </w:rPr>
        <w:t>Wrong Topic</w:t>
      </w:r>
    </w:p>
    <w:p w14:paraId="3E0FECE7" w14:textId="77777777" w:rsidR="00D10A0B" w:rsidRPr="00D10A0B" w:rsidRDefault="00D10A0B" w:rsidP="00D10A0B">
      <w:pPr>
        <w:pStyle w:val="EndNoteBibliography"/>
        <w:rPr>
          <w:noProof/>
        </w:rPr>
      </w:pPr>
      <w:r w:rsidRPr="00D10A0B">
        <w:rPr>
          <w:noProof/>
        </w:rPr>
        <w:t>10.</w:t>
      </w:r>
      <w:r w:rsidRPr="00D10A0B">
        <w:rPr>
          <w:noProof/>
        </w:rPr>
        <w:tab/>
        <w:t>Assouto P, Tchaou B, Kangni N, et al. [Early outcome of digestive surgery in a tropical setting]. Medecine tropicale : revue du Corps de sante colonial 2009;69:477-9.</w:t>
      </w:r>
    </w:p>
    <w:p w14:paraId="44D8D9E2" w14:textId="77777777" w:rsidR="00D10A0B" w:rsidRPr="00D10A0B" w:rsidRDefault="00D10A0B" w:rsidP="00D10A0B">
      <w:pPr>
        <w:pStyle w:val="EndNoteBibliography"/>
        <w:rPr>
          <w:noProof/>
        </w:rPr>
      </w:pPr>
      <w:r w:rsidRPr="00D10A0B">
        <w:rPr>
          <w:noProof/>
        </w:rPr>
        <w:t>17.</w:t>
      </w:r>
      <w:r w:rsidRPr="00D10A0B">
        <w:rPr>
          <w:noProof/>
        </w:rPr>
        <w:tab/>
        <w:t>Brahmi N, Blel Y, Abidi N, et al. Methanol poisoning in Tunisia: report of 16 cases. Clinical toxicology 2007;45:717-20.</w:t>
      </w:r>
    </w:p>
    <w:p w14:paraId="7A518E1F" w14:textId="77777777" w:rsidR="00D10A0B" w:rsidRPr="00D10A0B" w:rsidRDefault="00D10A0B" w:rsidP="00D10A0B">
      <w:pPr>
        <w:pStyle w:val="EndNoteBibliography"/>
        <w:rPr>
          <w:noProof/>
        </w:rPr>
      </w:pPr>
      <w:r w:rsidRPr="00D10A0B">
        <w:rPr>
          <w:noProof/>
        </w:rPr>
        <w:t>18.</w:t>
      </w:r>
      <w:r w:rsidRPr="00D10A0B">
        <w:rPr>
          <w:noProof/>
        </w:rPr>
        <w:tab/>
        <w:t>Budhathoki S, Poudel P, Shah D, et al. Clinical profile and outcome of children presenting with poisoning or intoxication: a hospital based study. Nepal Medical College journal : NMCJ 2009;11:170-5.</w:t>
      </w:r>
    </w:p>
    <w:p w14:paraId="799A6037" w14:textId="77777777" w:rsidR="00D10A0B" w:rsidRPr="00D10A0B" w:rsidRDefault="00D10A0B" w:rsidP="00D10A0B">
      <w:pPr>
        <w:pStyle w:val="EndNoteBibliography"/>
        <w:rPr>
          <w:noProof/>
        </w:rPr>
      </w:pPr>
      <w:r w:rsidRPr="00D10A0B">
        <w:rPr>
          <w:noProof/>
        </w:rPr>
        <w:t>23.</w:t>
      </w:r>
      <w:r w:rsidRPr="00D10A0B">
        <w:rPr>
          <w:noProof/>
        </w:rPr>
        <w:tab/>
        <w:t>Cohen H, Penoyar T, Kibatala P, et al. A survey of emergency and surgical services in the United Republic of Tanzania.  Annual Meeting of the Society for Academic Emergency Medicine; 2011; Boston, United States.</w:t>
      </w:r>
    </w:p>
    <w:p w14:paraId="4B8CA67B" w14:textId="77777777" w:rsidR="00D10A0B" w:rsidRPr="00D10A0B" w:rsidRDefault="00D10A0B" w:rsidP="00D10A0B">
      <w:pPr>
        <w:pStyle w:val="EndNoteBibliography"/>
        <w:rPr>
          <w:noProof/>
        </w:rPr>
      </w:pPr>
      <w:r w:rsidRPr="00D10A0B">
        <w:rPr>
          <w:noProof/>
        </w:rPr>
        <w:t>26.</w:t>
      </w:r>
      <w:r w:rsidRPr="00D10A0B">
        <w:rPr>
          <w:noProof/>
        </w:rPr>
        <w:tab/>
        <w:t>Dhungana SP, Shrestha SK, Kashyap AK, Piryani RM, Acharya GP. The etiology of fever in patients presented at KIST Medical College, Teaching Hospital, Lalitpur, Nepal. Nepal Medical College journal : NMCJ 2012;14:241-3.</w:t>
      </w:r>
    </w:p>
    <w:p w14:paraId="4A42486E" w14:textId="77777777" w:rsidR="00D10A0B" w:rsidRPr="00D10A0B" w:rsidRDefault="00D10A0B" w:rsidP="00D10A0B">
      <w:pPr>
        <w:pStyle w:val="EndNoteBibliography"/>
        <w:rPr>
          <w:noProof/>
        </w:rPr>
      </w:pPr>
      <w:r w:rsidRPr="00D10A0B">
        <w:rPr>
          <w:noProof/>
        </w:rPr>
        <w:t>33.</w:t>
      </w:r>
      <w:r w:rsidRPr="00D10A0B">
        <w:rPr>
          <w:noProof/>
        </w:rPr>
        <w:tab/>
        <w:t>Gnassingbe K, Simlawo K, Egbohou P, et al. Cardiac injury in child managed successfully in underprivileged hospital of Africa. World journal for pediatric &amp; congenital heart surgery 2013;4:305-7.</w:t>
      </w:r>
    </w:p>
    <w:p w14:paraId="6E230575" w14:textId="77777777" w:rsidR="00D10A0B" w:rsidRPr="00D10A0B" w:rsidRDefault="00D10A0B" w:rsidP="00D10A0B">
      <w:pPr>
        <w:pStyle w:val="EndNoteBibliography"/>
        <w:rPr>
          <w:noProof/>
        </w:rPr>
      </w:pPr>
      <w:r w:rsidRPr="00D10A0B">
        <w:rPr>
          <w:noProof/>
        </w:rPr>
        <w:t>35.</w:t>
      </w:r>
      <w:r w:rsidRPr="00D10A0B">
        <w:rPr>
          <w:noProof/>
        </w:rPr>
        <w:tab/>
        <w:t>Grosso P. A meta-analysis of 175 cases at emergency paediatric and surgical centre in goderich, Sierra Leone.  15th WFSA World Congress of Anaesthesiologists; 2012; Buenos Aires, Argentina.</w:t>
      </w:r>
    </w:p>
    <w:p w14:paraId="0AED39F5" w14:textId="77777777" w:rsidR="00D10A0B" w:rsidRPr="00D10A0B" w:rsidRDefault="00D10A0B" w:rsidP="00D10A0B">
      <w:pPr>
        <w:pStyle w:val="EndNoteBibliography"/>
        <w:rPr>
          <w:noProof/>
        </w:rPr>
      </w:pPr>
      <w:r w:rsidRPr="00D10A0B">
        <w:rPr>
          <w:noProof/>
        </w:rPr>
        <w:t>36.</w:t>
      </w:r>
      <w:r w:rsidRPr="00D10A0B">
        <w:rPr>
          <w:noProof/>
        </w:rPr>
        <w:tab/>
        <w:t>Hanson J, Lam SW, Mohanty S, et al. Central venous catheter use in severe malaria: time to reconsider the World Health Organization guidelines? Malaria journal 2011;10:342.</w:t>
      </w:r>
    </w:p>
    <w:p w14:paraId="219B55C0" w14:textId="77777777" w:rsidR="00D10A0B" w:rsidRPr="00D10A0B" w:rsidRDefault="00D10A0B" w:rsidP="00D10A0B">
      <w:pPr>
        <w:pStyle w:val="EndNoteBibliography"/>
        <w:rPr>
          <w:noProof/>
        </w:rPr>
      </w:pPr>
      <w:r w:rsidRPr="00D10A0B">
        <w:rPr>
          <w:noProof/>
        </w:rPr>
        <w:t>37.</w:t>
      </w:r>
      <w:r w:rsidRPr="00D10A0B">
        <w:rPr>
          <w:noProof/>
        </w:rPr>
        <w:tab/>
        <w:t>Hanson JP, Lam SW, Mohanty S, et al. Fluid resuscitation of adults with severe falciparum malaria: effects on Acid-base status, renal function, and extravascular lung water. Critical care medicine 2013;41:972-81.</w:t>
      </w:r>
    </w:p>
    <w:p w14:paraId="1E2064DE" w14:textId="77777777" w:rsidR="00D10A0B" w:rsidRPr="00D10A0B" w:rsidRDefault="00D10A0B" w:rsidP="00D10A0B">
      <w:pPr>
        <w:pStyle w:val="EndNoteBibliography"/>
        <w:rPr>
          <w:noProof/>
        </w:rPr>
      </w:pPr>
      <w:r w:rsidRPr="00D10A0B">
        <w:rPr>
          <w:noProof/>
        </w:rPr>
        <w:t>39.</w:t>
      </w:r>
      <w:r w:rsidRPr="00D10A0B">
        <w:rPr>
          <w:noProof/>
        </w:rPr>
        <w:tab/>
        <w:t>Hassan KA, Hasan MK, Chowdhury MG, Akhter H. Aspects of infection in intensive care unit--prevention and control. Mymensingh medical journal : MMJ 2010;19:474-6.</w:t>
      </w:r>
    </w:p>
    <w:p w14:paraId="353A6526" w14:textId="77777777" w:rsidR="00D10A0B" w:rsidRPr="00D10A0B" w:rsidRDefault="00D10A0B" w:rsidP="00D10A0B">
      <w:pPr>
        <w:pStyle w:val="EndNoteBibliography"/>
        <w:rPr>
          <w:noProof/>
        </w:rPr>
      </w:pPr>
      <w:r w:rsidRPr="00D10A0B">
        <w:rPr>
          <w:noProof/>
        </w:rPr>
        <w:t>40.</w:t>
      </w:r>
      <w:r w:rsidRPr="00D10A0B">
        <w:rPr>
          <w:noProof/>
        </w:rPr>
        <w:tab/>
        <w:t>Holm M, Rueter J, Rudis M, Arendt C, Jensen N. Development of a pharmacy computerized inventory program (PCIP) in an emergency department/intensive care unit, outpatient care, and a pediatric hospital in Haiti.  2011 Annual Meeting of the American College of Clinical Pharmacy 2011; Pittsburgh, United States.</w:t>
      </w:r>
    </w:p>
    <w:p w14:paraId="3D5561DC" w14:textId="77777777" w:rsidR="00D10A0B" w:rsidRPr="00D10A0B" w:rsidRDefault="00D10A0B" w:rsidP="00D10A0B">
      <w:pPr>
        <w:pStyle w:val="EndNoteBibliography"/>
        <w:rPr>
          <w:noProof/>
        </w:rPr>
      </w:pPr>
      <w:r w:rsidRPr="00D10A0B">
        <w:rPr>
          <w:noProof/>
        </w:rPr>
        <w:t>44.</w:t>
      </w:r>
      <w:r w:rsidRPr="00D10A0B">
        <w:rPr>
          <w:noProof/>
        </w:rPr>
        <w:tab/>
        <w:t>Iddriss A, Shivute N, Bickler S, et al. Emergency, anaesthetic and essential surgical capacity in the Gambia. Bulletin of the World Health Organization 2011;89:565-72.</w:t>
      </w:r>
    </w:p>
    <w:p w14:paraId="128A3001" w14:textId="77777777" w:rsidR="00D10A0B" w:rsidRPr="00D10A0B" w:rsidRDefault="00D10A0B" w:rsidP="00D10A0B">
      <w:pPr>
        <w:pStyle w:val="EndNoteBibliography"/>
        <w:rPr>
          <w:noProof/>
        </w:rPr>
      </w:pPr>
      <w:r w:rsidRPr="00D10A0B">
        <w:rPr>
          <w:noProof/>
        </w:rPr>
        <w:t>45.</w:t>
      </w:r>
      <w:r w:rsidRPr="00D10A0B">
        <w:rPr>
          <w:noProof/>
        </w:rPr>
        <w:tab/>
        <w:t>Irimu G, Wamae A, Wasunna A, et al. Developing and introducing evidence based clinical practice guidelines for serious illness in Kenya. Archives of disease in childhood 2008;93:799-804.</w:t>
      </w:r>
    </w:p>
    <w:p w14:paraId="398ABF76" w14:textId="77777777" w:rsidR="00D10A0B" w:rsidRPr="00D10A0B" w:rsidRDefault="00D10A0B" w:rsidP="00D10A0B">
      <w:pPr>
        <w:pStyle w:val="EndNoteBibliography"/>
        <w:rPr>
          <w:noProof/>
        </w:rPr>
      </w:pPr>
      <w:r w:rsidRPr="00D10A0B">
        <w:rPr>
          <w:noProof/>
        </w:rPr>
        <w:t>53.</w:t>
      </w:r>
      <w:r w:rsidRPr="00D10A0B">
        <w:rPr>
          <w:noProof/>
        </w:rPr>
        <w:tab/>
        <w:t>Lakhey S, Shrestha R, Thapa S, Tuladhar S. Scenario of acute respiratory distress syndrome in a tertiary care center. JNMA; journal of the Nepal Medical Association 2010;49:129-32.</w:t>
      </w:r>
    </w:p>
    <w:p w14:paraId="1DF991A1" w14:textId="77777777" w:rsidR="00D10A0B" w:rsidRPr="00D10A0B" w:rsidRDefault="00D10A0B" w:rsidP="00D10A0B">
      <w:pPr>
        <w:pStyle w:val="EndNoteBibliography"/>
        <w:rPr>
          <w:noProof/>
        </w:rPr>
      </w:pPr>
      <w:r w:rsidRPr="00D10A0B">
        <w:rPr>
          <w:noProof/>
        </w:rPr>
        <w:t>59.</w:t>
      </w:r>
      <w:r w:rsidRPr="00D10A0B">
        <w:rPr>
          <w:noProof/>
        </w:rPr>
        <w:tab/>
        <w:t>Nahar A, Anwar S, Miah MRA. Association of biofilm formation with antimicrobial resistance among the Acinetobacter species in a tertiary care hospital in Bangladesh. Journal of Medicine (Bangladesh) 2013;14:28-32.</w:t>
      </w:r>
    </w:p>
    <w:p w14:paraId="023971F7" w14:textId="77777777" w:rsidR="00D10A0B" w:rsidRPr="00D10A0B" w:rsidRDefault="00D10A0B" w:rsidP="00D10A0B">
      <w:pPr>
        <w:pStyle w:val="EndNoteBibliography"/>
        <w:rPr>
          <w:noProof/>
        </w:rPr>
      </w:pPr>
      <w:r w:rsidRPr="00D10A0B">
        <w:rPr>
          <w:noProof/>
        </w:rPr>
        <w:lastRenderedPageBreak/>
        <w:t>60.</w:t>
      </w:r>
      <w:r w:rsidRPr="00D10A0B">
        <w:rPr>
          <w:noProof/>
        </w:rPr>
        <w:tab/>
        <w:t>Nayak SK, Sherchan M, Dutta Poudel S, et al. Assessing placement of nasoduodenal tube and its usefulness in maintaining nutrition in critically ill patients. Nepal Medical College journal : NMCJ 2008;10:249-53.</w:t>
      </w:r>
    </w:p>
    <w:p w14:paraId="1C00E63C" w14:textId="77777777" w:rsidR="00D10A0B" w:rsidRPr="00D10A0B" w:rsidRDefault="00D10A0B" w:rsidP="00D10A0B">
      <w:pPr>
        <w:pStyle w:val="EndNoteBibliography"/>
        <w:rPr>
          <w:noProof/>
        </w:rPr>
      </w:pPr>
      <w:r w:rsidRPr="00D10A0B">
        <w:rPr>
          <w:noProof/>
        </w:rPr>
        <w:t>61.</w:t>
      </w:r>
      <w:r w:rsidRPr="00D10A0B">
        <w:rPr>
          <w:noProof/>
        </w:rPr>
        <w:tab/>
        <w:t>Ndugulile F, Jureen R, Harthug S, Urassa W, Langeland N. Extended spectrum beta-lactamases among Gram-negative bacteria of nosocomial origin from an intensive care unit of a tertiary health facility in Tanzania. BMC infectious diseases 2005;5:86.</w:t>
      </w:r>
    </w:p>
    <w:p w14:paraId="4F9959B2" w14:textId="77777777" w:rsidR="00D10A0B" w:rsidRPr="00D10A0B" w:rsidRDefault="00D10A0B" w:rsidP="00D10A0B">
      <w:pPr>
        <w:pStyle w:val="EndNoteBibliography"/>
        <w:rPr>
          <w:noProof/>
        </w:rPr>
      </w:pPr>
      <w:r w:rsidRPr="00D10A0B">
        <w:rPr>
          <w:noProof/>
        </w:rPr>
        <w:t>63.</w:t>
      </w:r>
      <w:r w:rsidRPr="00D10A0B">
        <w:rPr>
          <w:noProof/>
        </w:rPr>
        <w:tab/>
        <w:t>Okafor UV, Efetie ER, Amucheazi A. Risk factors for maternal deaths in unplanned obstetric admissions to the intensive care unit-lessons for sub-Saharan Africa. African journal of reproductive health 2011;15:51-4.</w:t>
      </w:r>
    </w:p>
    <w:p w14:paraId="61F13969" w14:textId="77777777" w:rsidR="00D10A0B" w:rsidRPr="00D10A0B" w:rsidRDefault="00D10A0B" w:rsidP="00D10A0B">
      <w:pPr>
        <w:pStyle w:val="EndNoteBibliography"/>
        <w:rPr>
          <w:noProof/>
        </w:rPr>
      </w:pPr>
      <w:r w:rsidRPr="00D10A0B">
        <w:rPr>
          <w:noProof/>
        </w:rPr>
        <w:t>64.</w:t>
      </w:r>
      <w:r w:rsidRPr="00D10A0B">
        <w:rPr>
          <w:noProof/>
        </w:rPr>
        <w:tab/>
        <w:t>Okee MS, Joloba ML, Okello M, et al. Prevalence of virulence determinants in Staphylococcus epidermidis from ICU patients in Kampala, Uganda. Journal of infection in developing countries 2012;6:242-50.</w:t>
      </w:r>
    </w:p>
    <w:p w14:paraId="39F09768" w14:textId="77777777" w:rsidR="00D10A0B" w:rsidRPr="00D10A0B" w:rsidRDefault="00D10A0B" w:rsidP="00D10A0B">
      <w:pPr>
        <w:pStyle w:val="EndNoteBibliography"/>
        <w:rPr>
          <w:noProof/>
        </w:rPr>
      </w:pPr>
      <w:r w:rsidRPr="00D10A0B">
        <w:rPr>
          <w:noProof/>
        </w:rPr>
        <w:t>76.</w:t>
      </w:r>
      <w:r w:rsidRPr="00D10A0B">
        <w:rPr>
          <w:noProof/>
        </w:rPr>
        <w:tab/>
        <w:t>Ralston ME, Day LT, Slusher TM, Musa NL, Doss HS. Global paediatric advanced life support: improving child survival in limited-resource settings. Lancet 2013;381:256-65.</w:t>
      </w:r>
    </w:p>
    <w:p w14:paraId="0F3FDF35" w14:textId="77777777" w:rsidR="00D10A0B" w:rsidRPr="00D10A0B" w:rsidRDefault="00D10A0B" w:rsidP="00D10A0B">
      <w:pPr>
        <w:pStyle w:val="EndNoteBibliography"/>
        <w:rPr>
          <w:noProof/>
        </w:rPr>
      </w:pPr>
      <w:r w:rsidRPr="00D10A0B">
        <w:rPr>
          <w:noProof/>
        </w:rPr>
        <w:t>77.</w:t>
      </w:r>
      <w:r w:rsidRPr="00D10A0B">
        <w:rPr>
          <w:noProof/>
        </w:rPr>
        <w:tab/>
        <w:t>Rampanjato R, Claude N, Paulin B. Descriptive study of a capacity assessment tool to emergency medical care service delivery at the district health level.  15th WFSA World Congress of Anaesthesiologists; 2012; Buenos Aires, Argentina.</w:t>
      </w:r>
    </w:p>
    <w:p w14:paraId="40B4AD0D" w14:textId="77777777" w:rsidR="00D10A0B" w:rsidRPr="00D10A0B" w:rsidRDefault="00D10A0B" w:rsidP="00D10A0B">
      <w:pPr>
        <w:pStyle w:val="EndNoteBibliography"/>
        <w:rPr>
          <w:noProof/>
        </w:rPr>
      </w:pPr>
      <w:r w:rsidRPr="00D10A0B">
        <w:rPr>
          <w:noProof/>
        </w:rPr>
        <w:t>78.</w:t>
      </w:r>
      <w:r w:rsidRPr="00D10A0B">
        <w:rPr>
          <w:noProof/>
        </w:rPr>
        <w:tab/>
        <w:t>Randrianirina F, Vaillant L, Ramarokoto CE, et al. Antimicrobial resistance in pathogens causing nosocomial infections in surgery and intensive care units of two hospitals in Antananarivo, Madagascar. Journal of infection in developing countries 2010;4:74-82.</w:t>
      </w:r>
    </w:p>
    <w:p w14:paraId="60A10AB0" w14:textId="77777777" w:rsidR="00D10A0B" w:rsidRPr="00D10A0B" w:rsidRDefault="00D10A0B" w:rsidP="00D10A0B">
      <w:pPr>
        <w:pStyle w:val="EndNoteBibliography"/>
        <w:rPr>
          <w:noProof/>
        </w:rPr>
      </w:pPr>
      <w:r w:rsidRPr="00D10A0B">
        <w:rPr>
          <w:noProof/>
        </w:rPr>
        <w:t>81.</w:t>
      </w:r>
      <w:r w:rsidRPr="00D10A0B">
        <w:rPr>
          <w:noProof/>
        </w:rPr>
        <w:tab/>
        <w:t>Saka B, Barro-Traore F, Atadokpede FA, et al. Stevens-Johnson syndrome and toxic epidermal necrolysis in sub-Saharan Africa: A multicentric study in four countries. International Journal of Dermatology 2013;52:575-9.</w:t>
      </w:r>
    </w:p>
    <w:p w14:paraId="70FE8843" w14:textId="77777777" w:rsidR="00D10A0B" w:rsidRPr="00D10A0B" w:rsidRDefault="00D10A0B" w:rsidP="00D10A0B">
      <w:pPr>
        <w:pStyle w:val="EndNoteBibliography"/>
        <w:rPr>
          <w:noProof/>
        </w:rPr>
      </w:pPr>
      <w:r w:rsidRPr="00D10A0B">
        <w:rPr>
          <w:noProof/>
        </w:rPr>
        <w:t>86.</w:t>
      </w:r>
      <w:r w:rsidRPr="00D10A0B">
        <w:rPr>
          <w:noProof/>
        </w:rPr>
        <w:tab/>
        <w:t>Shrestha S, Karki U. Indications of admission and outcome in a newly established neonatal intensive care unit in a developing country (Nepal). Nepal Medical College journal : NMCJ 2012;14:64-7.</w:t>
      </w:r>
    </w:p>
    <w:p w14:paraId="7D949B99" w14:textId="77777777" w:rsidR="00D10A0B" w:rsidRPr="00D10A0B" w:rsidRDefault="00D10A0B" w:rsidP="00D10A0B">
      <w:pPr>
        <w:pStyle w:val="EndNoteBibliography"/>
        <w:rPr>
          <w:noProof/>
        </w:rPr>
      </w:pPr>
      <w:r w:rsidRPr="00D10A0B">
        <w:rPr>
          <w:noProof/>
        </w:rPr>
        <w:t>87.</w:t>
      </w:r>
      <w:r w:rsidRPr="00D10A0B">
        <w:rPr>
          <w:noProof/>
        </w:rPr>
        <w:tab/>
        <w:t>Singh PM, Shrestha DM, Tajhya RB, Shakya S. Delirium at Nepal Medical College Teaching Hospital: reason for referral and subtypes. Nepal Medical College journal : NMCJ 2009;11:28-30.</w:t>
      </w:r>
    </w:p>
    <w:p w14:paraId="42BEEE8A" w14:textId="77777777" w:rsidR="00D10A0B" w:rsidRPr="00D10A0B" w:rsidRDefault="00D10A0B" w:rsidP="00D10A0B">
      <w:pPr>
        <w:pStyle w:val="EndNoteBibliography"/>
        <w:rPr>
          <w:noProof/>
        </w:rPr>
      </w:pPr>
      <w:r w:rsidRPr="00D10A0B">
        <w:rPr>
          <w:noProof/>
        </w:rPr>
        <w:t>89.</w:t>
      </w:r>
      <w:r w:rsidRPr="00D10A0B">
        <w:rPr>
          <w:noProof/>
        </w:rPr>
        <w:tab/>
        <w:t>Talha KA, Hasan Z, Selina F, Palash MI. Organisms associated with ventilator associated pneumonia in intensive care unit. Mymensingh medical journal : MMJ 2009;18:S93-7.</w:t>
      </w:r>
    </w:p>
    <w:p w14:paraId="4DC5A896" w14:textId="77777777" w:rsidR="00D10A0B" w:rsidRPr="00D10A0B" w:rsidRDefault="00D10A0B" w:rsidP="00D10A0B">
      <w:pPr>
        <w:pStyle w:val="EndNoteBibliography"/>
        <w:rPr>
          <w:noProof/>
        </w:rPr>
      </w:pPr>
      <w:r w:rsidRPr="00D10A0B">
        <w:rPr>
          <w:noProof/>
        </w:rPr>
        <w:t>90.</w:t>
      </w:r>
      <w:r w:rsidRPr="00D10A0B">
        <w:rPr>
          <w:noProof/>
        </w:rPr>
        <w:tab/>
        <w:t>Thaler A, Dunlevy H, Cohn J, Speck R, O'Brien M, McCunn M. A basic needs assessment of Kenyan health care practitioners' training and ability in providing resuscitation management for patients in Mbagathi Hospital, Nairobi. Journal of clinical anesthesia 2013;25:388-92.</w:t>
      </w:r>
    </w:p>
    <w:p w14:paraId="0BB80186" w14:textId="77777777" w:rsidR="00D10A0B" w:rsidRPr="00D10A0B" w:rsidRDefault="00D10A0B" w:rsidP="00D10A0B">
      <w:pPr>
        <w:pStyle w:val="EndNoteBibliography"/>
        <w:rPr>
          <w:noProof/>
        </w:rPr>
      </w:pPr>
      <w:r w:rsidRPr="00D10A0B">
        <w:rPr>
          <w:noProof/>
        </w:rPr>
        <w:t>92.</w:t>
      </w:r>
      <w:r w:rsidRPr="00D10A0B">
        <w:rPr>
          <w:noProof/>
        </w:rPr>
        <w:tab/>
        <w:t>Tripathi M, Pandey M, Nepal B, Rai H, Bhattarai B. Evaluation of lung infiltration score to predict postural hypoxemia in ventilated acute respiratory distress syndrome patients and the lateralization of skin pressure sore. Indian journal of medical sciences 2009;63:392-401.</w:t>
      </w:r>
    </w:p>
    <w:p w14:paraId="1DA50F6E" w14:textId="77777777" w:rsidR="00D10A0B" w:rsidRPr="00D10A0B" w:rsidRDefault="00D10A0B" w:rsidP="00D10A0B">
      <w:pPr>
        <w:pStyle w:val="EndNoteBibliography"/>
        <w:rPr>
          <w:noProof/>
        </w:rPr>
      </w:pPr>
      <w:r w:rsidRPr="00D10A0B">
        <w:rPr>
          <w:noProof/>
        </w:rPr>
        <w:t>97.</w:t>
      </w:r>
      <w:r w:rsidRPr="00D10A0B">
        <w:rPr>
          <w:noProof/>
        </w:rPr>
        <w:tab/>
        <w:t>Tariq TM. Occurrence of Extended-Spectrum b-Lactamase Producers Among Enterobacteriaceae in a Paediatric Tertiary Care Facility in Kabul. Journal of the College of Physicians and Surgeons--Pakistan : JCPSP 2014;24:530-1.</w:t>
      </w:r>
    </w:p>
    <w:p w14:paraId="1E9831C4" w14:textId="77777777" w:rsidR="00D10A0B" w:rsidRPr="00D10A0B" w:rsidRDefault="00D10A0B" w:rsidP="00D10A0B">
      <w:pPr>
        <w:pStyle w:val="EndNoteBibliography"/>
        <w:rPr>
          <w:noProof/>
        </w:rPr>
      </w:pPr>
      <w:r w:rsidRPr="00D10A0B">
        <w:rPr>
          <w:noProof/>
        </w:rPr>
        <w:t>101.</w:t>
      </w:r>
      <w:r w:rsidRPr="00D10A0B">
        <w:rPr>
          <w:noProof/>
        </w:rPr>
        <w:tab/>
        <w:t>Elkheir N, Sharma A, Cherian M, et al. A cross-sectional survey of essential surgical capacity in Somalia. BMJ open 2014;4:e004360.</w:t>
      </w:r>
    </w:p>
    <w:p w14:paraId="2CEB982A" w14:textId="77777777" w:rsidR="00D10A0B" w:rsidRPr="00D10A0B" w:rsidRDefault="00D10A0B" w:rsidP="00D10A0B">
      <w:pPr>
        <w:pStyle w:val="EndNoteCategoryHeading"/>
        <w:rPr>
          <w:noProof/>
        </w:rPr>
      </w:pPr>
      <w:r w:rsidRPr="00D10A0B">
        <w:rPr>
          <w:noProof/>
        </w:rPr>
        <w:t>Military</w:t>
      </w:r>
    </w:p>
    <w:p w14:paraId="60F824D1" w14:textId="77777777" w:rsidR="00D10A0B" w:rsidRPr="00D10A0B" w:rsidRDefault="00D10A0B" w:rsidP="00D10A0B">
      <w:pPr>
        <w:pStyle w:val="EndNoteBibliography"/>
        <w:rPr>
          <w:noProof/>
        </w:rPr>
      </w:pPr>
      <w:r w:rsidRPr="00D10A0B">
        <w:rPr>
          <w:noProof/>
        </w:rPr>
        <w:lastRenderedPageBreak/>
        <w:t>9.</w:t>
      </w:r>
      <w:r w:rsidRPr="00D10A0B">
        <w:rPr>
          <w:noProof/>
        </w:rPr>
        <w:tab/>
        <w:t>Arul GS, Reynolds J, DiRusso S, et al. Paediatric admissions to the British military hospital at Camp Bastion, Afghanistan. Annals of the Royal College of Surgeons of England 2012;94:52-7.</w:t>
      </w:r>
    </w:p>
    <w:p w14:paraId="4106393C" w14:textId="77777777" w:rsidR="00D10A0B" w:rsidRPr="00D10A0B" w:rsidRDefault="00D10A0B" w:rsidP="00D10A0B">
      <w:pPr>
        <w:pStyle w:val="EndNoteBibliography"/>
        <w:rPr>
          <w:noProof/>
        </w:rPr>
      </w:pPr>
      <w:r w:rsidRPr="00D10A0B">
        <w:rPr>
          <w:noProof/>
        </w:rPr>
        <w:t>38.</w:t>
      </w:r>
      <w:r w:rsidRPr="00D10A0B">
        <w:rPr>
          <w:noProof/>
        </w:rPr>
        <w:tab/>
        <w:t>Harris CC, McNicholas JJ. Paediatric intensive care in the field hospital. Journal of the Royal Army Medical Corps 2009;155:157-9.</w:t>
      </w:r>
    </w:p>
    <w:p w14:paraId="457B9810" w14:textId="77777777" w:rsidR="00D10A0B" w:rsidRPr="00D10A0B" w:rsidRDefault="00D10A0B" w:rsidP="00D10A0B">
      <w:pPr>
        <w:pStyle w:val="EndNoteBibliography"/>
        <w:rPr>
          <w:noProof/>
        </w:rPr>
      </w:pPr>
      <w:r w:rsidRPr="00D10A0B">
        <w:rPr>
          <w:noProof/>
        </w:rPr>
        <w:t>41.</w:t>
      </w:r>
      <w:r w:rsidRPr="00D10A0B">
        <w:rPr>
          <w:noProof/>
        </w:rPr>
        <w:tab/>
        <w:t>Hopfner R, Tran T, Khan N, Nares M. Practicing pediatric critical care medicine after a natural disaster: Lessons learned from the earthquake in haiti.  Critical Care Congress of the Society of Critical Care Medicine 2011; San Diego, United States.</w:t>
      </w:r>
    </w:p>
    <w:p w14:paraId="6951A792" w14:textId="77777777" w:rsidR="00D10A0B" w:rsidRPr="00D10A0B" w:rsidRDefault="00D10A0B" w:rsidP="00D10A0B">
      <w:pPr>
        <w:pStyle w:val="EndNoteBibliography"/>
        <w:rPr>
          <w:noProof/>
        </w:rPr>
      </w:pPr>
      <w:r w:rsidRPr="00D10A0B">
        <w:rPr>
          <w:noProof/>
        </w:rPr>
        <w:t>43.</w:t>
      </w:r>
      <w:r w:rsidRPr="00D10A0B">
        <w:rPr>
          <w:noProof/>
        </w:rPr>
        <w:tab/>
        <w:t>Hotz GA, Moyenda ZB, Bitar J, et al. Developing a trauma critical care and rehab hospital in Haiti: a year after the earthquake. American journal of disaster medicine 2012;7:273-9.</w:t>
      </w:r>
    </w:p>
    <w:p w14:paraId="0CFBBDB2" w14:textId="77777777" w:rsidR="00D10A0B" w:rsidRPr="00D10A0B" w:rsidRDefault="00D10A0B" w:rsidP="00D10A0B">
      <w:pPr>
        <w:pStyle w:val="EndNoteBibliography"/>
        <w:rPr>
          <w:noProof/>
        </w:rPr>
      </w:pPr>
      <w:r w:rsidRPr="00D10A0B">
        <w:rPr>
          <w:noProof/>
        </w:rPr>
        <w:t>94.</w:t>
      </w:r>
      <w:r w:rsidRPr="00D10A0B">
        <w:rPr>
          <w:noProof/>
        </w:rPr>
        <w:tab/>
        <w:t>von Saint Andre-von Arnim A, Brogan TV, Hertzig J, et al. Intensive care for infants and children in Haiti in April 2010. Pediatric critical care medicine : a journal of the Society of Critical Care Medicine and the World Federation of Pediatric Intensive and Critical Care Societies 2011;12:393-7.</w:t>
      </w:r>
    </w:p>
    <w:p w14:paraId="5F7D1F80" w14:textId="77777777" w:rsidR="00D10A0B" w:rsidRPr="00D10A0B" w:rsidRDefault="00D10A0B" w:rsidP="00D10A0B">
      <w:pPr>
        <w:pStyle w:val="EndNoteBibliography"/>
        <w:rPr>
          <w:noProof/>
        </w:rPr>
      </w:pPr>
      <w:r w:rsidRPr="00D10A0B">
        <w:rPr>
          <w:noProof/>
        </w:rPr>
        <w:t>95.</w:t>
      </w:r>
      <w:r w:rsidRPr="00D10A0B">
        <w:rPr>
          <w:noProof/>
        </w:rPr>
        <w:tab/>
        <w:t>Wilson KL, Schenarts PJ, Bacchetta MD, Rai PR, Nakayama DK. Pediatric trauma experience in a combat support hospital in Eastern Afghanistan over 10 months, 2010 to 2011. American Surgeon 2013;79:257-60.</w:t>
      </w:r>
    </w:p>
    <w:p w14:paraId="31A5736D" w14:textId="77777777" w:rsidR="00D10A0B" w:rsidRPr="00D10A0B" w:rsidRDefault="00D10A0B" w:rsidP="00D10A0B">
      <w:pPr>
        <w:pStyle w:val="EndNoteBibliography"/>
        <w:rPr>
          <w:noProof/>
        </w:rPr>
      </w:pPr>
      <w:r w:rsidRPr="00D10A0B">
        <w:rPr>
          <w:noProof/>
        </w:rPr>
        <w:t>102.</w:t>
      </w:r>
      <w:r w:rsidRPr="00D10A0B">
        <w:rPr>
          <w:noProof/>
        </w:rPr>
        <w:tab/>
        <w:t>Belenkiy SM, Buel AR, Cannon JW, et al. Acute respiratory distress syndrome in wartime military burns: application of the Berlin criteria. The journal of trauma and acute care surgery 2014;76:821-7.</w:t>
      </w:r>
    </w:p>
    <w:p w14:paraId="3372470C" w14:textId="77777777" w:rsidR="00D10A0B" w:rsidRDefault="00D10A0B" w:rsidP="00D10A0B">
      <w:pPr>
        <w:pStyle w:val="EndNoteCategoryHeading"/>
        <w:rPr>
          <w:noProof/>
        </w:rPr>
      </w:pPr>
      <w:r w:rsidRPr="00D10A0B">
        <w:rPr>
          <w:noProof/>
        </w:rPr>
        <w:t>Duplicate</w:t>
      </w:r>
    </w:p>
    <w:p w14:paraId="15148968" w14:textId="17632A07" w:rsidR="00D10A0B" w:rsidRDefault="00D10A0B" w:rsidP="00D10A0B">
      <w:pPr>
        <w:pStyle w:val="EndNoteBibliography"/>
        <w:rPr>
          <w:noProof/>
        </w:rPr>
      </w:pPr>
      <w:r w:rsidRPr="00D10A0B">
        <w:rPr>
          <w:noProof/>
        </w:rPr>
        <w:t>11.</w:t>
      </w:r>
      <w:r w:rsidRPr="00D10A0B">
        <w:rPr>
          <w:noProof/>
        </w:rPr>
        <w:tab/>
        <w:t>Baelani I, Jochberger S, Laimer T, et al. Availability of critical care resources to treat patients with severe sepsis or septic shock in Africa: a self-reported, continent-wide survey of anaesthesia providers. Critical care 2011;15:R10.</w:t>
      </w:r>
      <w:bookmarkStart w:id="0" w:name="_GoBack"/>
      <w:bookmarkEnd w:id="0"/>
    </w:p>
    <w:p w14:paraId="231C7E9E" w14:textId="7B3243B9" w:rsidR="00D10A0B" w:rsidRDefault="00D10A0B" w:rsidP="00D10A0B">
      <w:pPr>
        <w:pStyle w:val="EndNoteBibliography"/>
        <w:rPr>
          <w:noProof/>
        </w:rPr>
      </w:pPr>
      <w:r w:rsidRPr="00D10A0B">
        <w:rPr>
          <w:noProof/>
        </w:rPr>
        <w:t>27.</w:t>
      </w:r>
      <w:r w:rsidRPr="00D10A0B">
        <w:rPr>
          <w:noProof/>
        </w:rPr>
        <w:tab/>
        <w:t>Dhungel S, Bista S. High blood glucose level and increased risk of mortality in critically ill patients. Nepal Medical College journal : NMCJ 2007;9:44-5.</w:t>
      </w:r>
    </w:p>
    <w:p w14:paraId="3E5B10DC" w14:textId="69BF9504" w:rsidR="00D10A0B" w:rsidRDefault="00D10A0B" w:rsidP="00D10A0B">
      <w:pPr>
        <w:pStyle w:val="EndNoteBibliography"/>
        <w:rPr>
          <w:noProof/>
        </w:rPr>
      </w:pPr>
      <w:r w:rsidRPr="00D10A0B">
        <w:rPr>
          <w:noProof/>
        </w:rPr>
        <w:t>43.</w:t>
      </w:r>
      <w:r w:rsidRPr="00D10A0B">
        <w:rPr>
          <w:noProof/>
        </w:rPr>
        <w:tab/>
        <w:t>Hotz GA, Moyenda ZB, Bitar J, et al. Developing a trauma critical care and rehab hospital in Haiti: a year after the earthquake. American journal of disaster medicine 2012;7:273-9.</w:t>
      </w:r>
    </w:p>
    <w:p w14:paraId="69CA1375" w14:textId="77777777" w:rsidR="00D10A0B" w:rsidRPr="00D10A0B" w:rsidRDefault="00D10A0B" w:rsidP="00D10A0B">
      <w:pPr>
        <w:pStyle w:val="EndNoteBibliography"/>
        <w:rPr>
          <w:noProof/>
        </w:rPr>
      </w:pPr>
      <w:r w:rsidRPr="00D10A0B">
        <w:rPr>
          <w:noProof/>
        </w:rPr>
        <w:t>79.</w:t>
      </w:r>
      <w:r w:rsidRPr="00D10A0B">
        <w:rPr>
          <w:noProof/>
        </w:rPr>
        <w:tab/>
        <w:t>Riviello ED, Letchford S, Achieng L, Newton MW. Critical care in resource-poor settings: lessons learned and future directions. Critical care medicine 2011;39:860-7.</w:t>
      </w:r>
    </w:p>
    <w:p w14:paraId="22E29710" w14:textId="66620F7D" w:rsidR="00D10A0B" w:rsidRDefault="00D10A0B" w:rsidP="00D10A0B">
      <w:pPr>
        <w:pStyle w:val="EndNoteBibliography"/>
        <w:rPr>
          <w:noProof/>
        </w:rPr>
      </w:pPr>
      <w:r w:rsidRPr="00D10A0B">
        <w:rPr>
          <w:noProof/>
        </w:rPr>
        <w:t>83.</w:t>
      </w:r>
      <w:r w:rsidRPr="00D10A0B">
        <w:rPr>
          <w:noProof/>
        </w:rPr>
        <w:tab/>
        <w:t>Shavadia J, Yonga G, Otieno H. A prospective review of acute coronary syndromes in an urban hospital in sub-Saharan Africa. Cardiovascular journal of Africa 2012;23:318-21.</w:t>
      </w:r>
    </w:p>
    <w:p w14:paraId="56DB42DC" w14:textId="18BB5DBF" w:rsidR="00D10A0B" w:rsidRPr="00D10A0B" w:rsidRDefault="00D10A0B" w:rsidP="00D10A0B">
      <w:pPr>
        <w:pStyle w:val="EndNoteBibliography"/>
        <w:rPr>
          <w:noProof/>
        </w:rPr>
      </w:pPr>
      <w:r w:rsidRPr="00D10A0B">
        <w:rPr>
          <w:noProof/>
        </w:rPr>
        <w:t>94.</w:t>
      </w:r>
      <w:r w:rsidRPr="00D10A0B">
        <w:rPr>
          <w:noProof/>
        </w:rPr>
        <w:tab/>
        <w:t>von Saint Andre-von Arnim A, Brogan TV, Hertzig J, et al. Intensive care for infants and children in Haiti in April 2010. Pediatric critical care medicine : a journal of the Society of Critical Care Medicine and the World Federation of Pediatric Intensive and Critical Care Societies 2011;12:393-7.</w:t>
      </w:r>
    </w:p>
    <w:p w14:paraId="56D97297" w14:textId="77777777" w:rsidR="00D10A0B" w:rsidRPr="00D10A0B" w:rsidRDefault="00D10A0B" w:rsidP="00D10A0B">
      <w:pPr>
        <w:pStyle w:val="EndNoteBibliography"/>
        <w:rPr>
          <w:noProof/>
        </w:rPr>
      </w:pPr>
      <w:r w:rsidRPr="00D10A0B">
        <w:rPr>
          <w:noProof/>
        </w:rPr>
        <w:t>103.</w:t>
      </w:r>
      <w:r w:rsidRPr="00D10A0B">
        <w:rPr>
          <w:noProof/>
        </w:rPr>
        <w:tab/>
        <w:t>Basnet S, Adhikari N, Avila M, Kache S. Establishing intensive care units in Nepal.  Society of Critical Care Medicine; 2009; Miami, USA.</w:t>
      </w:r>
    </w:p>
    <w:p w14:paraId="7E34217F" w14:textId="77777777" w:rsidR="00D10A0B" w:rsidRPr="00D10A0B" w:rsidRDefault="00D10A0B" w:rsidP="00D10A0B">
      <w:pPr>
        <w:pStyle w:val="EndNoteBibliography"/>
        <w:rPr>
          <w:noProof/>
        </w:rPr>
      </w:pPr>
      <w:r w:rsidRPr="00D10A0B">
        <w:rPr>
          <w:noProof/>
        </w:rPr>
        <w:t>104.</w:t>
      </w:r>
      <w:r w:rsidRPr="00D10A0B">
        <w:rPr>
          <w:noProof/>
        </w:rPr>
        <w:tab/>
        <w:t>Basnet S, Adhikari N, Koirala J. Challenges in setting up pediatric and neonatal intensive care units in a resource-limited country. Pediatrics 2011;128:e986-92.</w:t>
      </w:r>
    </w:p>
    <w:p w14:paraId="67B3B4D0" w14:textId="77777777" w:rsidR="00D10A0B" w:rsidRPr="00D10A0B" w:rsidRDefault="00D10A0B" w:rsidP="00D10A0B">
      <w:pPr>
        <w:pStyle w:val="EndNoteBibliography"/>
        <w:rPr>
          <w:noProof/>
        </w:rPr>
      </w:pPr>
      <w:r w:rsidRPr="00D10A0B">
        <w:rPr>
          <w:noProof/>
        </w:rPr>
        <w:t>105.</w:t>
      </w:r>
      <w:r w:rsidRPr="00D10A0B">
        <w:rPr>
          <w:noProof/>
        </w:rPr>
        <w:tab/>
        <w:t>Khun PA, Seng S, Emary K, et al. Surveillance of healthcare-associated infection at Angkor Hospital for Children, Siem Reap, Cambodia. International Journal of Infectious Diseases 2012:e375.</w:t>
      </w:r>
    </w:p>
    <w:p w14:paraId="0CB39771" w14:textId="77777777" w:rsidR="00D10A0B" w:rsidRPr="00D10A0B" w:rsidRDefault="00D10A0B" w:rsidP="00D10A0B">
      <w:pPr>
        <w:pStyle w:val="EndNoteBibliography"/>
        <w:rPr>
          <w:noProof/>
        </w:rPr>
      </w:pPr>
      <w:r w:rsidRPr="00D10A0B">
        <w:rPr>
          <w:noProof/>
        </w:rPr>
        <w:lastRenderedPageBreak/>
        <w:t>106.</w:t>
      </w:r>
      <w:r w:rsidRPr="00D10A0B">
        <w:rPr>
          <w:noProof/>
        </w:rPr>
        <w:tab/>
        <w:t>Muteya MM, Kabey AK, Lubanga TM, Tshamba HM, Nkoy AM. Prognosis of tetanus patients in the intensive care unit of Provincial Hospital Jason Sendwe, Lubumbashi, DR Congo. The Pan African medical journal 2013;14:93.</w:t>
      </w:r>
    </w:p>
    <w:p w14:paraId="6743C5B2" w14:textId="77777777" w:rsidR="00D10A0B" w:rsidRPr="00D10A0B" w:rsidRDefault="00D10A0B" w:rsidP="00D10A0B">
      <w:pPr>
        <w:pStyle w:val="EndNoteBibliography"/>
        <w:rPr>
          <w:noProof/>
        </w:rPr>
      </w:pPr>
      <w:r w:rsidRPr="00D10A0B">
        <w:rPr>
          <w:noProof/>
        </w:rPr>
        <w:t>107.</w:t>
      </w:r>
      <w:r w:rsidRPr="00D10A0B">
        <w:rPr>
          <w:noProof/>
        </w:rPr>
        <w:tab/>
        <w:t>Baker T, Lugazia E, Eriksen J, Konrad D. Emergency and critical care services in Tanzania.  ESICM LIVES; 2011; Berlin, Germany.</w:t>
      </w:r>
    </w:p>
    <w:p w14:paraId="2BDC45F9" w14:textId="77777777" w:rsidR="00D10A0B" w:rsidRPr="00D10A0B" w:rsidRDefault="00D10A0B" w:rsidP="00D10A0B">
      <w:pPr>
        <w:pStyle w:val="EndNoteBibliography"/>
        <w:rPr>
          <w:noProof/>
        </w:rPr>
      </w:pPr>
      <w:r w:rsidRPr="00D10A0B">
        <w:rPr>
          <w:noProof/>
        </w:rPr>
        <w:t>108.</w:t>
      </w:r>
      <w:r w:rsidRPr="00D10A0B">
        <w:rPr>
          <w:noProof/>
        </w:rPr>
        <w:tab/>
        <w:t>Phua J, Koh Y, Du B, et al. Management of severe sepsis in asia: A prospective observational study.  ESICM; 2010; Barccelona, Spain.</w:t>
      </w:r>
    </w:p>
    <w:p w14:paraId="005636EF" w14:textId="0464D8C2" w:rsidR="00691348" w:rsidRPr="00691348" w:rsidRDefault="009F0185" w:rsidP="00D10A0B">
      <w:pPr>
        <w:pStyle w:val="EndNoteCategoryHeading"/>
        <w:rPr>
          <w:noProof/>
        </w:rPr>
      </w:pPr>
      <w:r>
        <w:fldChar w:fldCharType="end"/>
      </w:r>
    </w:p>
    <w:sectPr w:rsidR="00691348" w:rsidRPr="0069134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gt;&lt;kind&gt;1&lt;/kind&gt;&lt;heading&gt;No Bed information&lt;/heading&gt;&lt;alignment&gt;-1&lt;/alignment&gt;&lt;records&gt;&lt;record&gt;&lt;key app=&quot;EN&quot; db-id=&quot;dxewefpwvtf2a4eraaw5ptdwaf9tddv9r29f&quot; timestamp=&quot;1406835764&quot;&gt;107&lt;/key&gt;&lt;/record&gt;&lt;record&gt;&lt;key app=&quot;EN&quot; db-id=&quot;dxewefpwvtf2a4eraaw5ptdwaf9tddv9r29f&quot; timestamp=&quot;1406589820&quot;&gt;82&lt;/key&gt;&lt;/record&gt;&lt;record&gt;&lt;key app=&quot;EN&quot; db-id=&quot;dxewefpwvtf2a4eraaw5ptdwaf9tddv9r29f&quot; timestamp=&quot;1406588404&quot;&gt;63&lt;/key&gt;&lt;/record&gt;&lt;record&gt;&lt;key app=&quot;EN&quot; db-id=&quot;dxewefpwvtf2a4eraaw5ptdwaf9tddv9r29f&quot; timestamp=&quot;1406588404&quot;&gt;12&lt;/key&gt;&lt;/record&gt;&lt;record&gt;&lt;key app=&quot;EN&quot; db-id=&quot;dxewefpwvtf2a4eraaw5ptdwaf9tddv9r29f&quot; timestamp=&quot;1406586006&quot;&gt;2&lt;/key&gt;&lt;/record&gt;&lt;record&gt;&lt;key app=&quot;EN&quot; db-id=&quot;dxewefpwvtf2a4eraaw5ptdwaf9tddv9r29f&quot; timestamp=&quot;1406835764&quot;&gt;98&lt;/key&gt;&lt;/record&gt;&lt;record&gt;&lt;key app=&quot;EN&quot; db-id=&quot;dxewefpwvtf2a4eraaw5ptdwaf9tddv9r29f&quot; timestamp=&quot;1406589093&quot;&gt;72&lt;/key&gt;&lt;/record&gt;&lt;record&gt;&lt;key app=&quot;EN&quot; db-id=&quot;dxewefpwvtf2a4eraaw5ptdwaf9tddv9r29f&quot; timestamp=&quot;1406835764&quot;&gt;99&lt;/key&gt;&lt;/record&gt;&lt;record&gt;&lt;key app=&quot;EN&quot; db-id=&quot;dxewefpwvtf2a4eraaw5ptdwaf9tddv9r29f&quot; timestamp=&quot;1406588983&quot;&gt;71&lt;/key&gt;&lt;/record&gt;&lt;record&gt;&lt;key app=&quot;EN&quot; db-id=&quot;dxewefpwvtf2a4eraaw5ptdwaf9tddv9r29f&quot; timestamp=&quot;1406588404&quot;&gt;17&lt;/key&gt;&lt;/record&gt;&lt;record&gt;&lt;key app=&quot;EN&quot; db-id=&quot;dxewefpwvtf2a4eraaw5ptdwaf9tddv9r29f&quot; timestamp=&quot;1406590692&quot;&gt;94&lt;/key&gt;&lt;/record&gt;&lt;record&gt;&lt;key app=&quot;EN&quot; db-id=&quot;s09ze9xtkarwayer09ppfetp0sz2wved5ps9&quot; timestamp=&quot;1407354914&quot;&gt;15&lt;/key&gt;&lt;/record&gt;&lt;record&gt;&lt;key app=&quot;EN&quot; db-id=&quot;dxewefpwvtf2a4eraaw5ptdwaf9tddv9r29f&quot; timestamp=&quot;1406590089&quot;&gt;86&lt;/key&gt;&lt;/record&gt;&lt;record&gt;&lt;key app=&quot;EN&quot; db-id=&quot;dxewefpwvtf2a4eraaw5ptdwaf9tddv9r29f&quot; timestamp=&quot;1406588404&quot;&gt;20&lt;/key&gt;&lt;/record&gt;&lt;record&gt;&lt;key app=&quot;EN&quot; db-id=&quot;dxewefpwvtf2a4eraaw5ptdwaf9tddv9r29f&quot; timestamp=&quot;1406589918&quot;&gt;84&lt;/key&gt;&lt;/record&gt;&lt;record&gt;&lt;key app=&quot;EN&quot; db-id=&quot;dxewefpwvtf2a4eraaw5ptdwaf9tddv9r29f&quot; timestamp=&quot;1406588404&quot;&gt;21&lt;/key&gt;&lt;/record&gt;&lt;record&gt;&lt;key app=&quot;EN&quot; db-id=&quot;dxewefpwvtf2a4eraaw5ptdwaf9tddv9r29f&quot; timestamp=&quot;1406590815&quot;&gt;96&lt;/key&gt;&lt;/record&gt;&lt;record&gt;&lt;key app=&quot;EN&quot; db-id=&quot;dxewefpwvtf2a4eraaw5ptdwaf9tddv9r29f&quot; timestamp=&quot;1406588404&quot;&gt;59&lt;/key&gt;&lt;/record&gt;&lt;record&gt;&lt;key app=&quot;EN&quot; db-id=&quot;dxewefpwvtf2a4eraaw5ptdwaf9tddv9r29f&quot; timestamp=&quot;1406835764&quot;&gt;100&lt;/key&gt;&lt;/record&gt;&lt;record&gt;&lt;key app=&quot;EN&quot; db-id=&quot;dxewefpwvtf2a4eraaw5ptdwaf9tddv9r29f&quot; timestamp=&quot;1406588404&quot;&gt;67&lt;/key&gt;&lt;/record&gt;&lt;record&gt;&lt;key app=&quot;EN&quot; db-id=&quot;dxewefpwvtf2a4eraaw5ptdwaf9tddv9r29f&quot; timestamp=&quot;1406588404&quot;&gt;23&lt;/key&gt;&lt;/record&gt;&lt;record&gt;&lt;key app=&quot;EN&quot; db-id=&quot;s09ze9xtkarwayer09ppfetp0sz2wved5ps9&quot; timestamp=&quot;1407354448&quot;&gt;13&lt;/key&gt;&lt;/record&gt;&lt;record&gt;&lt;key app=&quot;EN&quot; db-id=&quot;dxewefpwvtf2a4eraaw5ptdwaf9tddv9r29f&quot; timestamp=&quot;1406588404&quot;&gt;26&lt;/key&gt;&lt;/record&gt;&lt;record&gt;&lt;key app=&quot;EN&quot; db-id=&quot;dxewefpwvtf2a4eraaw5ptdwaf9tddv9r29f&quot; timestamp=&quot;1406588404&quot;&gt;31&lt;/key&gt;&lt;/record&gt;&lt;record&gt;&lt;key app=&quot;EN&quot; db-id=&quot;dxewefpwvtf2a4eraaw5ptdwaf9tddv9r29f&quot; timestamp=&quot;1406590365&quot;&gt;90&lt;/key&gt;&lt;/record&gt;&lt;record&gt;&lt;key app=&quot;EN&quot; db-id=&quot;dxewefpwvtf2a4eraaw5ptdwaf9tddv9r29f&quot; timestamp=&quot;1406586006&quot;&gt;7&lt;/key&gt;&lt;/record&gt;&lt;record&gt;&lt;key app=&quot;EN&quot; db-id=&quot;dxewefpwvtf2a4eraaw5ptdwaf9tddv9r29f&quot; timestamp=&quot;1406588404&quot;&gt;60&lt;/key&gt;&lt;/record&gt;&lt;record&gt;&lt;key app=&quot;EN&quot; db-id=&quot;dxewefpwvtf2a4eraaw5ptdwaf9tddv9r29f&quot; timestamp=&quot;1406588404&quot;&gt;36&lt;/key&gt;&lt;/record&gt;&lt;record&gt;&lt;key app=&quot;EN&quot; db-id=&quot;dxewefpwvtf2a4eraaw5ptdwaf9tddv9r29f&quot; timestamp=&quot;1406835764&quot;&gt;101&lt;/key&gt;&lt;/record&gt;&lt;record&gt;&lt;key app=&quot;EN&quot; db-id=&quot;dxewefpwvtf2a4eraaw5ptdwaf9tddv9r29f&quot; timestamp=&quot;1406835508&quot;&gt;97&lt;/key&gt;&lt;/record&gt;&lt;record&gt;&lt;key app=&quot;EN&quot; db-id=&quot;dxewefpwvtf2a4eraaw5ptdwaf9tddv9r29f&quot; timestamp=&quot;1406588890&quot;&gt;70&lt;/key&gt;&lt;/record&gt;&lt;record&gt;&lt;key app=&quot;EN&quot; db-id=&quot;dxewefpwvtf2a4eraaw5ptdwaf9tddv9r29f&quot; timestamp=&quot;1406589454&quot;&gt;77&lt;/key&gt;&lt;/record&gt;&lt;record&gt;&lt;key app=&quot;EN&quot; db-id=&quot;dxewefpwvtf2a4eraaw5ptdwaf9tddv9r29f&quot; timestamp=&quot;1406588404&quot;&gt;39&lt;/key&gt;&lt;/record&gt;&lt;record&gt;&lt;key app=&quot;EN&quot; db-id=&quot;dxewefpwvtf2a4eraaw5ptdwaf9tddv9r29f&quot; timestamp=&quot;1406835764&quot;&gt;104&lt;/key&gt;&lt;/record&gt;&lt;record&gt;&lt;key app=&quot;EN&quot; db-id=&quot;dxewefpwvtf2a4eraaw5ptdwaf9tddv9r29f&quot; timestamp=&quot;1406588404&quot;&gt;40&lt;/key&gt;&lt;/record&gt;&lt;record&gt;&lt;key app=&quot;EN&quot; db-id=&quot;dxewefpwvtf2a4eraaw5ptdwaf9tddv9r29f&quot; timestamp=&quot;1406588404&quot;&gt;64&lt;/key&gt;&lt;/record&gt;&lt;record&gt;&lt;key app=&quot;EN&quot; db-id=&quot;dxewefpwvtf2a4eraaw5ptdwaf9tddv9r29f&quot; timestamp=&quot;1406835764&quot;&gt;102&lt;/key&gt;&lt;/record&gt;&lt;record&gt;&lt;key app=&quot;EN&quot; db-id=&quot;dxewefpwvtf2a4eraaw5ptdwaf9tddv9r29f&quot; timestamp=&quot;1406590752&quot;&gt;95&lt;/key&gt;&lt;/record&gt;&lt;record&gt;&lt;key app=&quot;EN&quot; db-id=&quot;dxewefpwvtf2a4eraaw5ptdwaf9tddv9r29f&quot; timestamp=&quot;1406588404&quot;&gt;62&lt;/key&gt;&lt;/record&gt;&lt;record&gt;&lt;key app=&quot;EN&quot; db-id=&quot;dxewefpwvtf2a4eraaw5ptdwaf9tddv9r29f&quot; timestamp=&quot;1406588404&quot;&gt;43&lt;/key&gt;&lt;/record&gt;&lt;record&gt;&lt;key app=&quot;EN&quot; db-id=&quot;dxewefpwvtf2a4eraaw5ptdwaf9tddv9r29f&quot; timestamp=&quot;1406589671&quot;&gt;80&lt;/key&gt;&lt;/record&gt;&lt;record&gt;&lt;key app=&quot;EN&quot; db-id=&quot;dxewefpwvtf2a4eraaw5ptdwaf9tddv9r29f&quot; timestamp=&quot;1406588814&quot;&gt;69&lt;/key&gt;&lt;/record&gt;&lt;record&gt;&lt;key app=&quot;EN&quot; db-id=&quot;dxewefpwvtf2a4eraaw5ptdwaf9tddv9r29f&quot; timestamp=&quot;1406588735&quot;&gt;68&lt;/key&gt;&lt;/record&gt;&lt;record&gt;&lt;key app=&quot;EN&quot; db-id=&quot;dxewefpwvtf2a4eraaw5ptdwaf9tddv9r29f&quot; timestamp=&quot;1406590183&quot;&gt;87&lt;/key&gt;&lt;/record&gt;&lt;record&gt;&lt;key app=&quot;EN&quot; db-id=&quot;dxewefpwvtf2a4eraaw5ptdwaf9tddv9r29f&quot; timestamp=&quot;1406588404&quot;&gt;46&lt;/key&gt;&lt;/record&gt;&lt;record&gt;&lt;key app=&quot;EN&quot; db-id=&quot;s09ze9xtkarwayer09ppfetp0sz2wved5ps9&quot; timestamp=&quot;1407354762&quot;&gt;14&lt;/key&gt;&lt;/record&gt;&lt;record&gt;&lt;key app=&quot;EN&quot; db-id=&quot;dxewefpwvtf2a4eraaw5ptdwaf9tddv9r29f&quot; timestamp=&quot;1406835764&quot;&gt;108&lt;/key&gt;&lt;/record&gt;&lt;record&gt;&lt;key app=&quot;EN&quot; db-id=&quot;dxewefpwvtf2a4eraaw5ptdwaf9tddv9r29f&quot; timestamp=&quot;1406588404&quot;&gt;48&lt;/key&gt;&lt;/record&gt;&lt;record&gt;&lt;key app=&quot;EN&quot; db-id=&quot;dxewefpwvtf2a4eraaw5ptdwaf9tddv9r29f&quot; timestamp=&quot;1406835764&quot;&gt;105&lt;/key&gt;&lt;/record&gt;&lt;record&gt;&lt;key app=&quot;EN&quot; db-id=&quot;dxewefpwvtf2a4eraaw5ptdwaf9tddv9r29f&quot; timestamp=&quot;1406590247&quot;&gt;88&lt;/key&gt;&lt;/record&gt;&lt;record&gt;&lt;key app=&quot;EN&quot; db-id=&quot;dxewefpwvtf2a4eraaw5ptdwaf9tddv9r29f&quot; timestamp=&quot;1406590624&quot;&gt;93&lt;/key&gt;&lt;/record&gt;&lt;record&gt;&lt;key app=&quot;EN&quot; db-id=&quot;dxewefpwvtf2a4eraaw5ptdwaf9tddv9r29f&quot; timestamp=&quot;1406590300&quot;&gt;89&lt;/key&gt;&lt;/record&gt;&lt;record&gt;&lt;key app=&quot;EN&quot; db-id=&quot;dxewefpwvtf2a4eraaw5ptdwaf9tddv9r29f&quot; timestamp=&quot;1406586006&quot;&gt;5&lt;/key&gt;&lt;/record&gt;&lt;record&gt;&lt;key app=&quot;EN&quot; db-id=&quot;dxewefpwvtf2a4eraaw5ptdwaf9tddv9r29f&quot; timestamp=&quot;1406590546&quot;&gt;92&lt;/key&gt;&lt;/record&gt;&lt;/records&gt;&lt;/reference-group&gt;&lt;reference-group&gt;&lt;kind&gt;1&lt;/kind&gt;&lt;heading&gt;Wrong Country&lt;/heading&gt;&lt;alignment&gt;-1&lt;/alignment&gt;&lt;records&gt;&lt;record&gt;&lt;key app=&quot;EN&quot; db-id=&quot;dxewefpwvtf2a4eraaw5ptdwaf9tddv9r29f&quot; timestamp=&quot;1406586006&quot;&gt;1&lt;/key&gt;&lt;/record&gt;&lt;record&gt;&lt;key app=&quot;EN&quot; db-id=&quot;dxewefpwvtf2a4eraaw5ptdwaf9tddv9r29f&quot; timestamp=&quot;1406586006&quot;&gt;8&lt;/key&gt;&lt;/record&gt;&lt;record&gt;&lt;key app=&quot;EN&quot; db-id=&quot;dxewefpwvtf2a4eraaw5ptdwaf9tddv9r29f&quot; timestamp=&quot;1406588404&quot;&gt;14&lt;/key&gt;&lt;/record&gt;&lt;record&gt;&lt;key app=&quot;EN&quot; db-id=&quot;dxewefpwvtf2a4eraaw5ptdwaf9tddv9r29f&quot; timestamp=&quot;1406588404&quot;&gt;65&lt;/key&gt;&lt;/record&gt;&lt;record&gt;&lt;key app=&quot;EN&quot; db-id=&quot;dxewefpwvtf2a4eraaw5ptdwaf9tddv9r29f&quot; timestamp=&quot;1406589379&quot;&gt;76&lt;/key&gt;&lt;/record&gt;&lt;record&gt;&lt;key app=&quot;EN&quot; db-id=&quot;dxewefpwvtf2a4eraaw5ptdwaf9tddv9r29f&quot; timestamp=&quot;1406588404&quot;&gt;24&lt;/key&gt;&lt;/record&gt;&lt;record&gt;&lt;key app=&quot;EN&quot; db-id=&quot;dxewefpwvtf2a4eraaw5ptdwaf9tddv9r29f&quot; timestamp=&quot;1406588404&quot;&gt;41&lt;/key&gt;&lt;/record&gt;&lt;record&gt;&lt;key app=&quot;EN&quot; db-id=&quot;dxewefpwvtf2a4eraaw5ptdwaf9tddv9r29f&quot; timestamp=&quot;1406588404&quot;&gt;61&lt;/key&gt;&lt;/record&gt;&lt;record&gt;&lt;key app=&quot;EN&quot; db-id=&quot;dxewefpwvtf2a4eraaw5ptdwaf9tddv9r29f&quot; timestamp=&quot;1406588404&quot;&gt;47&lt;/key&gt;&lt;/record&gt;&lt;record&gt;&lt;key app=&quot;EN&quot; db-id=&quot;dxewefpwvtf2a4eraaw5ptdwaf9tddv9r29f&quot; timestamp=&quot;1406588404&quot;&gt;54&lt;/key&gt;&lt;/record&gt;&lt;record&gt;&lt;key app=&quot;EN&quot; db-id=&quot;dxewefpwvtf2a4eraaw5ptdwaf9tddv9r29f&quot; timestamp=&quot;1406588404&quot;&gt;57&lt;/key&gt;&lt;/record&gt;&lt;/records&gt;&lt;/reference-group&gt;&lt;reference-group&gt;&lt;kind&gt;1&lt;/kind&gt;&lt;heading&gt;Wrong Topic&lt;/heading&gt;&lt;alignment&gt;-1&lt;/alignment&gt;&lt;records&gt;&lt;record&gt;&lt;key app=&quot;EN&quot; db-id=&quot;dxewefpwvtf2a4eraaw5ptdwaf9tddv9r29f&quot; timestamp=&quot;1406586006&quot;&gt;3&lt;/key&gt;&lt;/record&gt;&lt;record&gt;&lt;key app=&quot;EN&quot; db-id=&quot;dxewefpwvtf2a4eraaw5ptdwaf9tddv9r29f&quot; timestamp=&quot;1406586006&quot;&gt;4&lt;/key&gt;&lt;/record&gt;&lt;record&gt;&lt;key app=&quot;EN&quot; db-id=&quot;dxewefpwvtf2a4eraaw5ptdwaf9tddv9r29f&quot; timestamp=&quot;1406588404&quot;&gt;16&lt;/key&gt;&lt;/record&gt;&lt;record&gt;&lt;key app=&quot;EN&quot; db-id=&quot;dxewefpwvtf2a4eraaw5ptdwaf9tddv9r29f&quot; timestamp=&quot;1406588404&quot;&gt;19&lt;/key&gt;&lt;/record&gt;&lt;record&gt;&lt;key app=&quot;EN&quot; db-id=&quot;dxewefpwvtf2a4eraaw5ptdwaf9tddv9r29f&quot; timestamp=&quot;1406590029&quot;&gt;85&lt;/key&gt;&lt;/record&gt;&lt;record&gt;&lt;key app=&quot;EN&quot; db-id=&quot;dxewefpwvtf2a4eraaw5ptdwaf9tddv9r29f&quot; timestamp=&quot;1406586006&quot;&gt;6&lt;/key&gt;&lt;/record&gt;&lt;record&gt;&lt;key app=&quot;EN&quot; db-id=&quot;s09ze9xtkarwayer09ppfetp0sz2wved5ps9&quot; timestamp=&quot;1407355315&quot;&gt;16&lt;/key&gt;&lt;/record&gt;&lt;record&gt;&lt;key app=&quot;EN&quot; db-id=&quot;dxewefpwvtf2a4eraaw5ptdwaf9tddv9r29f&quot; timestamp=&quot;1406588404&quot;&gt;25&lt;/key&gt;&lt;/record&gt;&lt;record&gt;&lt;key app=&quot;EN&quot; db-id=&quot;dxewefpwvtf2a4eraaw5ptdwaf9tddv9r29f&quot; timestamp=&quot;1406589519&quot;&gt;78&lt;/key&gt;&lt;/record&gt;&lt;record&gt;&lt;key app=&quot;EN&quot; db-id=&quot;dxewefpwvtf2a4eraaw5ptdwaf9tddv9r29f&quot; timestamp=&quot;1406588404&quot;&gt;30&lt;/key&gt;&lt;/record&gt;&lt;record&gt;&lt;key app=&quot;EN&quot; db-id=&quot;dxewefpwvtf2a4eraaw5ptdwaf9tddv9r29f&quot; timestamp=&quot;1406589744&quot;&gt;81&lt;/key&gt;&lt;/record&gt;&lt;record&gt;&lt;key app=&quot;EN&quot; db-id=&quot;dxewefpwvtf2a4eraaw5ptdwaf9tddv9r29f&quot; timestamp=&quot;1406588404&quot;&gt;28&lt;/key&gt;&lt;/record&gt;&lt;record&gt;&lt;key app=&quot;EN&quot; db-id=&quot;dxewefpwvtf2a4eraaw5ptdwaf9tddv9r29f&quot; timestamp=&quot;1406588404&quot;&gt;27&lt;/key&gt;&lt;/record&gt;&lt;record&gt;&lt;key app=&quot;EN&quot; db-id=&quot;dxewefpwvtf2a4eraaw5ptdwaf9tddv9r29f&quot; timestamp=&quot;1406588404&quot;&gt;33&lt;/key&gt;&lt;/record&gt;&lt;record&gt;&lt;key app=&quot;EN&quot; db-id=&quot;dxewefpwvtf2a4eraaw5ptdwaf9tddv9r29f&quot; timestamp=&quot;1406588404&quot;&gt;37&lt;/key&gt;&lt;/record&gt;&lt;record&gt;&lt;key app=&quot;EN&quot; db-id=&quot;dxewefpwvtf2a4eraaw5ptdwaf9tddv9r29f&quot; timestamp=&quot;1406589165&quot;&gt;73&lt;/key&gt;&lt;/record&gt;&lt;record&gt;&lt;key app=&quot;EN&quot; db-id=&quot;dxewefpwvtf2a4eraaw5ptdwaf9tddv9r29f&quot; timestamp=&quot;1406588404&quot;&gt;58&lt;/key&gt;&lt;/record&gt;&lt;record&gt;&lt;key app=&quot;EN&quot; db-id=&quot;dxewefpwvtf2a4eraaw5ptdwaf9tddv9r29f&quot; timestamp=&quot;1406835764&quot;&gt;106&lt;/key&gt;&lt;/record&gt;&lt;record&gt;&lt;key app=&quot;EN&quot; db-id=&quot;dxewefpwvtf2a4eraaw5ptdwaf9tddv9r29f&quot; timestamp=&quot;1406588404&quot;&gt;66&lt;/key&gt;&lt;/record&gt;&lt;record&gt;&lt;key app=&quot;EN&quot; db-id=&quot;dxewefpwvtf2a4eraaw5ptdwaf9tddv9r29f&quot; timestamp=&quot;1406588404&quot;&gt;42&lt;/key&gt;&lt;/record&gt;&lt;record&gt;&lt;key app=&quot;EN&quot; db-id=&quot;dxewefpwvtf2a4eraaw5ptdwaf9tddv9r29f&quot; timestamp=&quot;1406588404&quot;&gt;44&lt;/key&gt;&lt;/record&gt;&lt;record&gt;&lt;key app=&quot;EN&quot; db-id=&quot;dxewefpwvtf2a4eraaw5ptdwaf9tddv9r29f&quot; timestamp=&quot;1406589584&quot;&gt;79&lt;/key&gt;&lt;/record&gt;&lt;record&gt;&lt;key app=&quot;EN&quot; db-id=&quot;dxewefpwvtf2a4eraaw5ptdwaf9tddv9r29f&quot; timestamp=&quot;1406588404&quot;&gt;45&lt;/key&gt;&lt;/record&gt;&lt;record&gt;&lt;key app=&quot;EN&quot; db-id=&quot;dxewefpwvtf2a4eraaw5ptdwaf9tddv9r29f&quot; timestamp=&quot;1406589244&quot;&gt;74&lt;/key&gt;&lt;/record&gt;&lt;record&gt;&lt;key app=&quot;EN&quot; db-id=&quot;dxewefpwvtf2a4eraaw5ptdwaf9tddv9r29f&quot; timestamp=&quot;1406588404&quot;&gt;49&lt;/key&gt;&lt;/record&gt;&lt;record&gt;&lt;key app=&quot;EN&quot; db-id=&quot;dxewefpwvtf2a4eraaw5ptdwaf9tddv9r29f&quot; timestamp=&quot;1406588404&quot;&gt;50&lt;/key&gt;&lt;/record&gt;&lt;record&gt;&lt;key app=&quot;EN&quot; db-id=&quot;dxewefpwvtf2a4eraaw5ptdwaf9tddv9r29f&quot; timestamp=&quot;1406588404&quot;&gt;51&lt;/key&gt;&lt;/record&gt;&lt;record&gt;&lt;key app=&quot;EN&quot; db-id=&quot;s09ze9xtkarwayer09ppfetp0sz2wved5ps9&quot; timestamp=&quot;1407354333&quot;&gt;12&lt;/key&gt;&lt;/record&gt;&lt;record&gt;&lt;key app=&quot;EN&quot; db-id=&quot;dxewefpwvtf2a4eraaw5ptdwaf9tddv9r29f&quot; timestamp=&quot;1406586006&quot;&gt;9&lt;/key&gt;&lt;/record&gt;&lt;record&gt;&lt;key app=&quot;EN&quot; db-id=&quot;dxewefpwvtf2a4eraaw5ptdwaf9tddv9r29f&quot; timestamp=&quot;1406588404&quot;&gt;53&lt;/key&gt;&lt;/record&gt;&lt;/records&gt;&lt;/reference-group&gt;&lt;reference-group&gt;&lt;kind&gt;1&lt;/kind&gt;&lt;heading&gt;Military&lt;/heading&gt;&lt;alignment&gt;-1&lt;/alignment&gt;&lt;records&gt;&lt;record&gt;&lt;key app=&quot;EN&quot; db-id=&quot;dxewefpwvtf2a4eraaw5ptdwaf9tddv9r29f&quot; timestamp=&quot;1406588404&quot;&gt;15&lt;/key&gt;&lt;/record&gt;&lt;record&gt;&lt;key app=&quot;EN&quot; db-id=&quot;s09ze9xtkarwayer09ppfetp0sz2wved5ps9&quot; timestamp=&quot;1407356151&quot;&gt;17&lt;/key&gt;&lt;/record&gt;&lt;record&gt;&lt;key app=&quot;EN&quot; db-id=&quot;dxewefpwvtf2a4eraaw5ptdwaf9tddv9r29f&quot; timestamp=&quot;1406588404&quot;&gt;29&lt;/key&gt;&lt;/record&gt;&lt;record&gt;&lt;key app=&quot;EN&quot; db-id=&quot;dxewefpwvtf2a4eraaw5ptdwaf9tddv9r29f&quot; timestamp=&quot;1406590460&quot;&gt;91&lt;/key&gt;&lt;/record&gt;&lt;record&gt;&lt;key app=&quot;EN&quot; db-id=&quot;dxewefpwvtf2a4eraaw5ptdwaf9tddv9r29f&quot; timestamp=&quot;1406588404&quot;&gt;32&lt;/key&gt;&lt;/record&gt;&lt;record&gt;&lt;key app=&quot;EN&quot; db-id=&quot;dxewefpwvtf2a4eraaw5ptdwaf9tddv9r29f&quot; timestamp=&quot;1406588404&quot;&gt;55&lt;/key&gt;&lt;/record&gt;&lt;record&gt;&lt;key app=&quot;EN&quot; db-id=&quot;dxewefpwvtf2a4eraaw5ptdwaf9tddv9r29f&quot; timestamp=&quot;1406589308&quot;&gt;75&lt;/key&gt;&lt;/record&gt;&lt;/records&gt;&lt;/reference-group&gt;&lt;reference-group&gt;&lt;kind&gt;1&lt;/kind&gt;&lt;heading&gt;Duplicate&lt;/heading&gt;&lt;alignment&gt;-1&lt;/alignment&gt;&lt;records&gt;&lt;record&gt;&lt;key app=&quot;EN&quot; db-id=&quot;dxewefpwvtf2a4eraaw5ptdwaf9tddv9r29f&quot; timestamp=&quot;1408070324&quot;&gt;113&lt;/key&gt;&lt;/record&gt;&lt;record&gt;&lt;key app=&quot;EN&quot; db-id=&quot;dxewefpwvtf2a4eraaw5ptdwaf9tddv9r29f&quot; timestamp=&quot;1408069756&quot;&gt;109&lt;/key&gt;&lt;/record&gt;&lt;record&gt;&lt;key app=&quot;EN&quot; db-id=&quot;dxewefpwvtf2a4eraaw5ptdwaf9tddv9r29f&quot; timestamp=&quot;1408069941&quot;&gt;110&lt;/key&gt;&lt;/record&gt;&lt;record&gt;&lt;key app=&quot;EN&quot; db-id=&quot;dxewefpwvtf2a4eraaw5ptdwaf9tddv9r29f&quot; timestamp=&quot;1408070095&quot;&gt;111&lt;/key&gt;&lt;/record&gt;&lt;record&gt;&lt;key app=&quot;EN&quot; db-id=&quot;dxewefpwvtf2a4eraaw5ptdwaf9tddv9r29f&quot; timestamp=&quot;1408070185&quot;&gt;112&lt;/key&gt;&lt;/record&gt;&lt;/records&gt;&lt;/reference-group&gt;&lt;/reference-groups&gt;"/>
  </w:docVars>
  <w:rsids>
    <w:rsidRoot w:val="006D0B37"/>
    <w:rsid w:val="00075460"/>
    <w:rsid w:val="0019552D"/>
    <w:rsid w:val="0030356A"/>
    <w:rsid w:val="00340BE6"/>
    <w:rsid w:val="00366BDB"/>
    <w:rsid w:val="003E2689"/>
    <w:rsid w:val="003E4EBF"/>
    <w:rsid w:val="00437957"/>
    <w:rsid w:val="00457254"/>
    <w:rsid w:val="00477FAC"/>
    <w:rsid w:val="004F5C82"/>
    <w:rsid w:val="00691348"/>
    <w:rsid w:val="00695F75"/>
    <w:rsid w:val="006D0B37"/>
    <w:rsid w:val="00956850"/>
    <w:rsid w:val="009F0185"/>
    <w:rsid w:val="00A21757"/>
    <w:rsid w:val="00A360E2"/>
    <w:rsid w:val="00A875C2"/>
    <w:rsid w:val="00C06221"/>
    <w:rsid w:val="00D10A0B"/>
    <w:rsid w:val="00D314F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3EF6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B3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F5C82"/>
    <w:rPr>
      <w:color w:val="0000FF"/>
      <w:u w:val="single"/>
    </w:rPr>
  </w:style>
  <w:style w:type="paragraph" w:customStyle="1" w:styleId="EndNoteBibliographyTitle">
    <w:name w:val="EndNote Bibliography Title"/>
    <w:basedOn w:val="Normal"/>
    <w:rsid w:val="00340BE6"/>
    <w:pPr>
      <w:jc w:val="center"/>
    </w:pPr>
  </w:style>
  <w:style w:type="paragraph" w:customStyle="1" w:styleId="EndNoteBibliography">
    <w:name w:val="EndNote Bibliography"/>
    <w:basedOn w:val="Normal"/>
    <w:rsid w:val="00340BE6"/>
  </w:style>
  <w:style w:type="paragraph" w:customStyle="1" w:styleId="EndNoteCategoryHeading">
    <w:name w:val="EndNote Category Heading"/>
    <w:basedOn w:val="Normal"/>
    <w:rsid w:val="00D314F5"/>
    <w:pPr>
      <w:spacing w:before="120" w:after="120"/>
    </w:pPr>
    <w:rPr>
      <w: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B3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F5C82"/>
    <w:rPr>
      <w:color w:val="0000FF"/>
      <w:u w:val="single"/>
    </w:rPr>
  </w:style>
  <w:style w:type="paragraph" w:customStyle="1" w:styleId="EndNoteBibliographyTitle">
    <w:name w:val="EndNote Bibliography Title"/>
    <w:basedOn w:val="Normal"/>
    <w:rsid w:val="00340BE6"/>
    <w:pPr>
      <w:jc w:val="center"/>
    </w:pPr>
  </w:style>
  <w:style w:type="paragraph" w:customStyle="1" w:styleId="EndNoteBibliography">
    <w:name w:val="EndNote Bibliography"/>
    <w:basedOn w:val="Normal"/>
    <w:rsid w:val="00340BE6"/>
  </w:style>
  <w:style w:type="paragraph" w:customStyle="1" w:styleId="EndNoteCategoryHeading">
    <w:name w:val="EndNote Category Heading"/>
    <w:basedOn w:val="Normal"/>
    <w:rsid w:val="00D314F5"/>
    <w:pPr>
      <w:spacing w:before="120" w:after="120"/>
    </w:pPr>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0850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9</Pages>
  <Words>3751</Words>
  <Characters>21386</Characters>
  <Application>Microsoft Macintosh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inivas</dc:creator>
  <cp:lastModifiedBy>Srinivas Murthy</cp:lastModifiedBy>
  <cp:revision>10</cp:revision>
  <dcterms:created xsi:type="dcterms:W3CDTF">2014-04-01T17:06:00Z</dcterms:created>
  <dcterms:modified xsi:type="dcterms:W3CDTF">2014-08-15T02:57:00Z</dcterms:modified>
</cp:coreProperties>
</file>